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DE7E2" w14:textId="6A364335" w:rsidR="000F3C21" w:rsidRPr="00B76254" w:rsidRDefault="00C46315" w:rsidP="007B50CB">
      <w:pPr>
        <w:pStyle w:val="Caption"/>
        <w:spacing w:after="0"/>
        <w:rPr>
          <w:b/>
          <w:bCs/>
          <w:i w:val="0"/>
          <w:iCs w:val="0"/>
          <w:sz w:val="22"/>
          <w:szCs w:val="22"/>
        </w:rPr>
      </w:pPr>
      <w:bookmarkStart w:id="0" w:name="_Toc126147648"/>
      <w:bookmarkStart w:id="1" w:name="_Hlk68621729"/>
      <w:r>
        <w:rPr>
          <w:b/>
          <w:bCs/>
          <w:i w:val="0"/>
          <w:iCs w:val="0"/>
          <w:sz w:val="22"/>
          <w:szCs w:val="22"/>
        </w:rPr>
        <w:t>Table</w:t>
      </w:r>
      <w:r w:rsidRPr="00B76254">
        <w:rPr>
          <w:b/>
          <w:bCs/>
          <w:i w:val="0"/>
          <w:iCs w:val="0"/>
          <w:sz w:val="22"/>
          <w:szCs w:val="22"/>
        </w:rPr>
        <w:t xml:space="preserve"> </w:t>
      </w:r>
      <w:r w:rsidR="006753E8">
        <w:rPr>
          <w:b/>
          <w:bCs/>
          <w:i w:val="0"/>
          <w:iCs w:val="0"/>
          <w:sz w:val="22"/>
          <w:szCs w:val="22"/>
        </w:rPr>
        <w:t>S</w:t>
      </w:r>
      <w:r>
        <w:rPr>
          <w:b/>
          <w:bCs/>
          <w:i w:val="0"/>
          <w:iCs w:val="0"/>
          <w:sz w:val="22"/>
          <w:szCs w:val="22"/>
        </w:rPr>
        <w:t>1</w:t>
      </w:r>
      <w:r w:rsidR="000F3C21" w:rsidRPr="00B76254">
        <w:rPr>
          <w:b/>
          <w:bCs/>
          <w:i w:val="0"/>
          <w:iCs w:val="0"/>
          <w:sz w:val="22"/>
          <w:szCs w:val="22"/>
        </w:rPr>
        <w:t xml:space="preserve"> Number and proportion of hospitalisations coded as sepsis ICD-10-AM codes</w:t>
      </w:r>
      <w:bookmarkEnd w:id="0"/>
    </w:p>
    <w:tbl>
      <w:tblPr>
        <w:tblStyle w:val="PlainTable2"/>
        <w:tblW w:w="13044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575"/>
        <w:gridCol w:w="721"/>
        <w:gridCol w:w="620"/>
        <w:gridCol w:w="620"/>
        <w:gridCol w:w="620"/>
        <w:gridCol w:w="618"/>
        <w:gridCol w:w="618"/>
        <w:gridCol w:w="618"/>
        <w:gridCol w:w="618"/>
        <w:gridCol w:w="617"/>
        <w:gridCol w:w="618"/>
        <w:gridCol w:w="618"/>
        <w:gridCol w:w="618"/>
        <w:gridCol w:w="617"/>
        <w:gridCol w:w="618"/>
        <w:gridCol w:w="618"/>
        <w:gridCol w:w="652"/>
        <w:gridCol w:w="586"/>
        <w:gridCol w:w="618"/>
        <w:gridCol w:w="618"/>
        <w:gridCol w:w="618"/>
      </w:tblGrid>
      <w:tr w:rsidR="006753E8" w:rsidRPr="006E684E" w14:paraId="7A26FFB6" w14:textId="2D67EE61" w:rsidTr="006753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19252282" w14:textId="392FFF65" w:rsidR="006753E8" w:rsidRPr="006E684E" w:rsidRDefault="006753E8" w:rsidP="00930D61">
            <w:pPr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  <w:bookmarkStart w:id="2" w:name="_Hlk68618990"/>
            <w:r w:rsidRPr="006E684E">
              <w:rPr>
                <w:rFonts w:ascii="Arial Narrow" w:hAnsi="Arial Narrow" w:cstheme="minorHAnsi"/>
                <w:bCs w:val="0"/>
                <w:sz w:val="16"/>
                <w:szCs w:val="16"/>
              </w:rPr>
              <w:t>ICD-10-AM codes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5514CE" w14:textId="4DAA4BA7" w:rsidR="006753E8" w:rsidRPr="006E684E" w:rsidRDefault="006753E8" w:rsidP="00930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 w:val="0"/>
                <w:sz w:val="16"/>
                <w:szCs w:val="16"/>
              </w:rPr>
              <w:t>2002-03</w:t>
            </w:r>
          </w:p>
        </w:tc>
        <w:tc>
          <w:tcPr>
            <w:tcW w:w="620" w:type="dxa"/>
            <w:noWrap/>
            <w:vAlign w:val="center"/>
            <w:hideMark/>
          </w:tcPr>
          <w:p w14:paraId="3C0BFCFA" w14:textId="4AE88A18" w:rsidR="006753E8" w:rsidRPr="006E684E" w:rsidRDefault="006753E8" w:rsidP="00930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 w:val="0"/>
                <w:sz w:val="16"/>
                <w:szCs w:val="16"/>
              </w:rPr>
              <w:t>2003-04</w:t>
            </w:r>
          </w:p>
        </w:tc>
        <w:tc>
          <w:tcPr>
            <w:tcW w:w="620" w:type="dxa"/>
            <w:noWrap/>
            <w:vAlign w:val="center"/>
            <w:hideMark/>
          </w:tcPr>
          <w:p w14:paraId="32F4CA01" w14:textId="77777777" w:rsidR="006753E8" w:rsidRPr="006E684E" w:rsidRDefault="006753E8" w:rsidP="00930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 w:val="0"/>
                <w:sz w:val="16"/>
                <w:szCs w:val="16"/>
              </w:rPr>
              <w:t>2004-05</w:t>
            </w:r>
          </w:p>
        </w:tc>
        <w:tc>
          <w:tcPr>
            <w:tcW w:w="618" w:type="dxa"/>
            <w:noWrap/>
            <w:vAlign w:val="center"/>
            <w:hideMark/>
          </w:tcPr>
          <w:p w14:paraId="73F65144" w14:textId="77777777" w:rsidR="006753E8" w:rsidRPr="006E684E" w:rsidRDefault="006753E8" w:rsidP="00930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 w:val="0"/>
                <w:sz w:val="16"/>
                <w:szCs w:val="16"/>
              </w:rPr>
              <w:t>2005-06</w:t>
            </w:r>
          </w:p>
        </w:tc>
        <w:tc>
          <w:tcPr>
            <w:tcW w:w="618" w:type="dxa"/>
            <w:noWrap/>
            <w:vAlign w:val="center"/>
            <w:hideMark/>
          </w:tcPr>
          <w:p w14:paraId="4B9893CA" w14:textId="77777777" w:rsidR="006753E8" w:rsidRPr="006E684E" w:rsidRDefault="006753E8" w:rsidP="00930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 w:val="0"/>
                <w:sz w:val="16"/>
                <w:szCs w:val="16"/>
              </w:rPr>
              <w:t>2006-07</w:t>
            </w:r>
          </w:p>
        </w:tc>
        <w:tc>
          <w:tcPr>
            <w:tcW w:w="618" w:type="dxa"/>
            <w:noWrap/>
            <w:vAlign w:val="center"/>
            <w:hideMark/>
          </w:tcPr>
          <w:p w14:paraId="376A906A" w14:textId="77777777" w:rsidR="006753E8" w:rsidRPr="006E684E" w:rsidRDefault="006753E8" w:rsidP="00930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 w:val="0"/>
                <w:sz w:val="16"/>
                <w:szCs w:val="16"/>
              </w:rPr>
              <w:t>2007-08</w:t>
            </w:r>
          </w:p>
        </w:tc>
        <w:tc>
          <w:tcPr>
            <w:tcW w:w="618" w:type="dxa"/>
            <w:noWrap/>
            <w:vAlign w:val="center"/>
            <w:hideMark/>
          </w:tcPr>
          <w:p w14:paraId="0E32F8CB" w14:textId="77777777" w:rsidR="006753E8" w:rsidRPr="006E684E" w:rsidRDefault="006753E8" w:rsidP="00930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 w:val="0"/>
                <w:sz w:val="16"/>
                <w:szCs w:val="16"/>
              </w:rPr>
              <w:t>2008-09</w:t>
            </w:r>
          </w:p>
        </w:tc>
        <w:tc>
          <w:tcPr>
            <w:tcW w:w="617" w:type="dxa"/>
            <w:noWrap/>
            <w:vAlign w:val="center"/>
            <w:hideMark/>
          </w:tcPr>
          <w:p w14:paraId="547F45C2" w14:textId="77777777" w:rsidR="006753E8" w:rsidRPr="006E684E" w:rsidRDefault="006753E8" w:rsidP="00930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 w:val="0"/>
                <w:sz w:val="16"/>
                <w:szCs w:val="16"/>
              </w:rPr>
              <w:t>2009-10</w:t>
            </w:r>
          </w:p>
        </w:tc>
        <w:tc>
          <w:tcPr>
            <w:tcW w:w="618" w:type="dxa"/>
            <w:noWrap/>
            <w:vAlign w:val="center"/>
            <w:hideMark/>
          </w:tcPr>
          <w:p w14:paraId="31A3FE4A" w14:textId="77777777" w:rsidR="006753E8" w:rsidRPr="006E684E" w:rsidRDefault="006753E8" w:rsidP="00930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 w:val="0"/>
                <w:sz w:val="16"/>
                <w:szCs w:val="16"/>
              </w:rPr>
              <w:t>2010-11</w:t>
            </w:r>
          </w:p>
        </w:tc>
        <w:tc>
          <w:tcPr>
            <w:tcW w:w="618" w:type="dxa"/>
            <w:noWrap/>
            <w:vAlign w:val="center"/>
            <w:hideMark/>
          </w:tcPr>
          <w:p w14:paraId="7B5F3C6A" w14:textId="77777777" w:rsidR="006753E8" w:rsidRPr="006E684E" w:rsidRDefault="006753E8" w:rsidP="00930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 w:val="0"/>
                <w:sz w:val="16"/>
                <w:szCs w:val="16"/>
              </w:rPr>
              <w:t>2011-12</w:t>
            </w:r>
          </w:p>
        </w:tc>
        <w:tc>
          <w:tcPr>
            <w:tcW w:w="618" w:type="dxa"/>
            <w:noWrap/>
            <w:vAlign w:val="center"/>
            <w:hideMark/>
          </w:tcPr>
          <w:p w14:paraId="0F9D9F0E" w14:textId="77777777" w:rsidR="006753E8" w:rsidRPr="006E684E" w:rsidRDefault="006753E8" w:rsidP="00930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 w:val="0"/>
                <w:sz w:val="16"/>
                <w:szCs w:val="16"/>
              </w:rPr>
              <w:t>2012-13</w:t>
            </w:r>
          </w:p>
        </w:tc>
        <w:tc>
          <w:tcPr>
            <w:tcW w:w="617" w:type="dxa"/>
            <w:noWrap/>
            <w:vAlign w:val="center"/>
            <w:hideMark/>
          </w:tcPr>
          <w:p w14:paraId="2CEB88F8" w14:textId="77777777" w:rsidR="006753E8" w:rsidRPr="006E684E" w:rsidRDefault="006753E8" w:rsidP="00930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 w:val="0"/>
                <w:sz w:val="16"/>
                <w:szCs w:val="16"/>
              </w:rPr>
              <w:t>2013-14</w:t>
            </w:r>
          </w:p>
        </w:tc>
        <w:tc>
          <w:tcPr>
            <w:tcW w:w="618" w:type="dxa"/>
            <w:noWrap/>
            <w:vAlign w:val="center"/>
            <w:hideMark/>
          </w:tcPr>
          <w:p w14:paraId="62F2645D" w14:textId="77777777" w:rsidR="006753E8" w:rsidRPr="006E684E" w:rsidRDefault="006753E8" w:rsidP="00930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 w:val="0"/>
                <w:sz w:val="16"/>
                <w:szCs w:val="16"/>
              </w:rPr>
              <w:t>2014-15</w:t>
            </w:r>
          </w:p>
        </w:tc>
        <w:tc>
          <w:tcPr>
            <w:tcW w:w="618" w:type="dxa"/>
            <w:noWrap/>
            <w:vAlign w:val="center"/>
            <w:hideMark/>
          </w:tcPr>
          <w:p w14:paraId="08012E90" w14:textId="77777777" w:rsidR="006753E8" w:rsidRPr="006E684E" w:rsidRDefault="006753E8" w:rsidP="00930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 w:val="0"/>
                <w:sz w:val="16"/>
                <w:szCs w:val="16"/>
              </w:rPr>
              <w:t>2015-16</w:t>
            </w:r>
          </w:p>
        </w:tc>
        <w:tc>
          <w:tcPr>
            <w:tcW w:w="652" w:type="dxa"/>
            <w:noWrap/>
            <w:vAlign w:val="center"/>
            <w:hideMark/>
          </w:tcPr>
          <w:p w14:paraId="3063F792" w14:textId="77777777" w:rsidR="006753E8" w:rsidRPr="006E684E" w:rsidRDefault="006753E8" w:rsidP="00930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 w:val="0"/>
                <w:sz w:val="16"/>
                <w:szCs w:val="16"/>
              </w:rPr>
              <w:t>2016-17</w:t>
            </w:r>
          </w:p>
        </w:tc>
        <w:tc>
          <w:tcPr>
            <w:tcW w:w="586" w:type="dxa"/>
            <w:vAlign w:val="center"/>
          </w:tcPr>
          <w:p w14:paraId="061D6ACB" w14:textId="77777777" w:rsidR="006753E8" w:rsidRPr="006E684E" w:rsidRDefault="006753E8" w:rsidP="00930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 w:val="0"/>
                <w:sz w:val="16"/>
                <w:szCs w:val="16"/>
              </w:rPr>
              <w:t>2017-18</w:t>
            </w:r>
          </w:p>
        </w:tc>
        <w:tc>
          <w:tcPr>
            <w:tcW w:w="618" w:type="dxa"/>
            <w:vAlign w:val="center"/>
          </w:tcPr>
          <w:p w14:paraId="31969D8D" w14:textId="77777777" w:rsidR="006753E8" w:rsidRPr="006E684E" w:rsidRDefault="006753E8" w:rsidP="00930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 w:val="0"/>
                <w:sz w:val="16"/>
                <w:szCs w:val="16"/>
              </w:rPr>
              <w:t>2018-19</w:t>
            </w:r>
          </w:p>
        </w:tc>
        <w:tc>
          <w:tcPr>
            <w:tcW w:w="618" w:type="dxa"/>
            <w:vAlign w:val="center"/>
          </w:tcPr>
          <w:p w14:paraId="2E579881" w14:textId="02E22B78" w:rsidR="006753E8" w:rsidRPr="006E684E" w:rsidRDefault="006753E8" w:rsidP="00930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2019-20</w:t>
            </w:r>
          </w:p>
        </w:tc>
        <w:tc>
          <w:tcPr>
            <w:tcW w:w="618" w:type="dxa"/>
            <w:vAlign w:val="center"/>
          </w:tcPr>
          <w:p w14:paraId="0730C500" w14:textId="0CEF918A" w:rsidR="006753E8" w:rsidRPr="006E684E" w:rsidRDefault="006753E8" w:rsidP="00930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2020-21</w:t>
            </w:r>
          </w:p>
        </w:tc>
      </w:tr>
      <w:tr w:rsidR="006753E8" w:rsidRPr="006E684E" w14:paraId="03BA159E" w14:textId="0B5122BA" w:rsidTr="006753E8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right w:val="single" w:sz="4" w:space="0" w:color="auto"/>
            </w:tcBorders>
            <w:vAlign w:val="center"/>
          </w:tcPr>
          <w:p w14:paraId="452CF2FC" w14:textId="74893E29" w:rsidR="006753E8" w:rsidRPr="006E684E" w:rsidRDefault="006753E8" w:rsidP="00930D61">
            <w:pPr>
              <w:jc w:val="center"/>
              <w:rPr>
                <w:rFonts w:ascii="Arial Narrow" w:hAnsi="Arial Narrow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="Arial Narrow" w:hAnsi="Arial Narrow" w:cstheme="minorHAnsi"/>
                <w:b w:val="0"/>
                <w:bCs w:val="0"/>
                <w:sz w:val="16"/>
                <w:szCs w:val="16"/>
              </w:rPr>
              <w:t>S</w:t>
            </w:r>
            <w:r w:rsidRPr="006E684E">
              <w:rPr>
                <w:rFonts w:ascii="Arial Narrow" w:hAnsi="Arial Narrow" w:cstheme="minorHAnsi"/>
                <w:b w:val="0"/>
                <w:bCs w:val="0"/>
                <w:sz w:val="16"/>
                <w:szCs w:val="16"/>
              </w:rPr>
              <w:t>epsis codes</w:t>
            </w:r>
          </w:p>
        </w:tc>
        <w:tc>
          <w:tcPr>
            <w:tcW w:w="72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1B1FC98" w14:textId="36FB7318" w:rsidR="006753E8" w:rsidRPr="006E684E" w:rsidRDefault="006753E8" w:rsidP="00C11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Principal</w:t>
            </w:r>
          </w:p>
        </w:tc>
        <w:tc>
          <w:tcPr>
            <w:tcW w:w="620" w:type="dxa"/>
            <w:tcBorders>
              <w:left w:val="single" w:sz="4" w:space="0" w:color="auto"/>
              <w:bottom w:val="nil"/>
            </w:tcBorders>
            <w:noWrap/>
            <w:vAlign w:val="bottom"/>
          </w:tcPr>
          <w:p w14:paraId="68728FC7" w14:textId="762D48AA" w:rsidR="006753E8" w:rsidRPr="006E684E" w:rsidRDefault="006753E8" w:rsidP="00C11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3843</w:t>
            </w:r>
          </w:p>
        </w:tc>
        <w:tc>
          <w:tcPr>
            <w:tcW w:w="620" w:type="dxa"/>
            <w:tcBorders>
              <w:bottom w:val="nil"/>
            </w:tcBorders>
            <w:noWrap/>
            <w:vAlign w:val="bottom"/>
          </w:tcPr>
          <w:p w14:paraId="0E02A428" w14:textId="05ABF5F0" w:rsidR="006753E8" w:rsidRPr="006E684E" w:rsidRDefault="006753E8" w:rsidP="00C11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4919</w:t>
            </w:r>
          </w:p>
        </w:tc>
        <w:tc>
          <w:tcPr>
            <w:tcW w:w="620" w:type="dxa"/>
            <w:tcBorders>
              <w:bottom w:val="nil"/>
            </w:tcBorders>
            <w:noWrap/>
            <w:vAlign w:val="bottom"/>
          </w:tcPr>
          <w:p w14:paraId="1660445D" w14:textId="77777777" w:rsidR="006753E8" w:rsidRPr="006E684E" w:rsidRDefault="006753E8" w:rsidP="0093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5378</w:t>
            </w:r>
          </w:p>
        </w:tc>
        <w:tc>
          <w:tcPr>
            <w:tcW w:w="618" w:type="dxa"/>
            <w:tcBorders>
              <w:bottom w:val="nil"/>
            </w:tcBorders>
            <w:noWrap/>
            <w:vAlign w:val="bottom"/>
          </w:tcPr>
          <w:p w14:paraId="062B4F3F" w14:textId="77777777" w:rsidR="006753E8" w:rsidRPr="006E684E" w:rsidRDefault="006753E8" w:rsidP="0093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5810</w:t>
            </w:r>
          </w:p>
        </w:tc>
        <w:tc>
          <w:tcPr>
            <w:tcW w:w="618" w:type="dxa"/>
            <w:tcBorders>
              <w:bottom w:val="nil"/>
            </w:tcBorders>
            <w:noWrap/>
            <w:vAlign w:val="bottom"/>
          </w:tcPr>
          <w:p w14:paraId="468BE4D9" w14:textId="77777777" w:rsidR="006753E8" w:rsidRPr="006E684E" w:rsidRDefault="006753E8" w:rsidP="0093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5988</w:t>
            </w:r>
          </w:p>
        </w:tc>
        <w:tc>
          <w:tcPr>
            <w:tcW w:w="618" w:type="dxa"/>
            <w:tcBorders>
              <w:bottom w:val="nil"/>
            </w:tcBorders>
            <w:noWrap/>
            <w:vAlign w:val="bottom"/>
          </w:tcPr>
          <w:p w14:paraId="7FD7452D" w14:textId="77777777" w:rsidR="006753E8" w:rsidRPr="006E684E" w:rsidRDefault="006753E8" w:rsidP="0093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7301</w:t>
            </w:r>
          </w:p>
        </w:tc>
        <w:tc>
          <w:tcPr>
            <w:tcW w:w="618" w:type="dxa"/>
            <w:tcBorders>
              <w:bottom w:val="nil"/>
            </w:tcBorders>
            <w:noWrap/>
            <w:vAlign w:val="bottom"/>
          </w:tcPr>
          <w:p w14:paraId="0085C238" w14:textId="77777777" w:rsidR="006753E8" w:rsidRPr="006E684E" w:rsidRDefault="006753E8" w:rsidP="0093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9081</w:t>
            </w:r>
          </w:p>
        </w:tc>
        <w:tc>
          <w:tcPr>
            <w:tcW w:w="617" w:type="dxa"/>
            <w:tcBorders>
              <w:bottom w:val="nil"/>
            </w:tcBorders>
            <w:noWrap/>
            <w:vAlign w:val="bottom"/>
          </w:tcPr>
          <w:p w14:paraId="26787CFE" w14:textId="77777777" w:rsidR="006753E8" w:rsidRPr="006E684E" w:rsidRDefault="006753E8" w:rsidP="0093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1040</w:t>
            </w:r>
          </w:p>
        </w:tc>
        <w:tc>
          <w:tcPr>
            <w:tcW w:w="618" w:type="dxa"/>
            <w:tcBorders>
              <w:bottom w:val="nil"/>
            </w:tcBorders>
            <w:noWrap/>
            <w:vAlign w:val="bottom"/>
          </w:tcPr>
          <w:p w14:paraId="775FDAE9" w14:textId="77777777" w:rsidR="006753E8" w:rsidRPr="006E684E" w:rsidRDefault="006753E8" w:rsidP="0093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8954</w:t>
            </w:r>
          </w:p>
        </w:tc>
        <w:tc>
          <w:tcPr>
            <w:tcW w:w="618" w:type="dxa"/>
            <w:tcBorders>
              <w:bottom w:val="nil"/>
            </w:tcBorders>
            <w:noWrap/>
            <w:vAlign w:val="bottom"/>
          </w:tcPr>
          <w:p w14:paraId="335E22A8" w14:textId="77777777" w:rsidR="006753E8" w:rsidRPr="006E684E" w:rsidRDefault="006753E8" w:rsidP="0093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1022</w:t>
            </w:r>
          </w:p>
        </w:tc>
        <w:tc>
          <w:tcPr>
            <w:tcW w:w="618" w:type="dxa"/>
            <w:tcBorders>
              <w:bottom w:val="nil"/>
            </w:tcBorders>
            <w:noWrap/>
            <w:vAlign w:val="bottom"/>
          </w:tcPr>
          <w:p w14:paraId="3D644898" w14:textId="77777777" w:rsidR="006753E8" w:rsidRPr="006E684E" w:rsidRDefault="006753E8" w:rsidP="0093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3002</w:t>
            </w:r>
          </w:p>
        </w:tc>
        <w:tc>
          <w:tcPr>
            <w:tcW w:w="617" w:type="dxa"/>
            <w:tcBorders>
              <w:bottom w:val="nil"/>
            </w:tcBorders>
            <w:noWrap/>
            <w:vAlign w:val="bottom"/>
          </w:tcPr>
          <w:p w14:paraId="4B41C696" w14:textId="77777777" w:rsidR="006753E8" w:rsidRPr="006E684E" w:rsidRDefault="006753E8" w:rsidP="0093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6047</w:t>
            </w:r>
          </w:p>
        </w:tc>
        <w:tc>
          <w:tcPr>
            <w:tcW w:w="618" w:type="dxa"/>
            <w:tcBorders>
              <w:bottom w:val="nil"/>
            </w:tcBorders>
            <w:noWrap/>
            <w:vAlign w:val="bottom"/>
          </w:tcPr>
          <w:p w14:paraId="356C3A64" w14:textId="77777777" w:rsidR="006753E8" w:rsidRPr="006E684E" w:rsidRDefault="006753E8" w:rsidP="0093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8221</w:t>
            </w:r>
          </w:p>
        </w:tc>
        <w:tc>
          <w:tcPr>
            <w:tcW w:w="618" w:type="dxa"/>
            <w:tcBorders>
              <w:bottom w:val="nil"/>
            </w:tcBorders>
            <w:noWrap/>
            <w:vAlign w:val="bottom"/>
          </w:tcPr>
          <w:p w14:paraId="1408D643" w14:textId="77777777" w:rsidR="006753E8" w:rsidRPr="006E684E" w:rsidRDefault="006753E8" w:rsidP="0093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38410</w:t>
            </w:r>
          </w:p>
        </w:tc>
        <w:tc>
          <w:tcPr>
            <w:tcW w:w="652" w:type="dxa"/>
            <w:tcBorders>
              <w:bottom w:val="nil"/>
            </w:tcBorders>
            <w:noWrap/>
            <w:vAlign w:val="bottom"/>
          </w:tcPr>
          <w:p w14:paraId="32108A34" w14:textId="77777777" w:rsidR="006753E8" w:rsidRPr="006E684E" w:rsidRDefault="006753E8" w:rsidP="0093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47727</w:t>
            </w:r>
          </w:p>
        </w:tc>
        <w:tc>
          <w:tcPr>
            <w:tcW w:w="586" w:type="dxa"/>
            <w:tcBorders>
              <w:bottom w:val="nil"/>
            </w:tcBorders>
            <w:vAlign w:val="bottom"/>
          </w:tcPr>
          <w:p w14:paraId="3F92B9C4" w14:textId="2D0FFA0D" w:rsidR="006753E8" w:rsidRPr="006E684E" w:rsidRDefault="006753E8" w:rsidP="0093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45</w:t>
            </w:r>
            <w:r>
              <w:rPr>
                <w:rFonts w:ascii="Arial Narrow" w:hAnsi="Arial Narrow" w:cs="Calibri"/>
                <w:sz w:val="16"/>
                <w:szCs w:val="16"/>
              </w:rPr>
              <w:t>672</w:t>
            </w:r>
          </w:p>
        </w:tc>
        <w:tc>
          <w:tcPr>
            <w:tcW w:w="618" w:type="dxa"/>
            <w:tcBorders>
              <w:bottom w:val="nil"/>
            </w:tcBorders>
            <w:vAlign w:val="bottom"/>
          </w:tcPr>
          <w:p w14:paraId="7AED7BFA" w14:textId="2A23129F" w:rsidR="006753E8" w:rsidRPr="006E684E" w:rsidRDefault="006753E8" w:rsidP="0093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469</w:t>
            </w:r>
            <w:r>
              <w:rPr>
                <w:rFonts w:ascii="Arial Narrow" w:hAnsi="Arial Narrow" w:cs="Calibri"/>
                <w:sz w:val="16"/>
                <w:szCs w:val="16"/>
              </w:rPr>
              <w:t>14</w:t>
            </w:r>
          </w:p>
        </w:tc>
        <w:tc>
          <w:tcPr>
            <w:tcW w:w="618" w:type="dxa"/>
            <w:tcBorders>
              <w:bottom w:val="nil"/>
            </w:tcBorders>
          </w:tcPr>
          <w:p w14:paraId="7542D473" w14:textId="281C339E" w:rsidR="006753E8" w:rsidRPr="006E684E" w:rsidRDefault="006753E8" w:rsidP="0093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45021</w:t>
            </w:r>
          </w:p>
        </w:tc>
        <w:tc>
          <w:tcPr>
            <w:tcW w:w="618" w:type="dxa"/>
            <w:tcBorders>
              <w:bottom w:val="nil"/>
            </w:tcBorders>
          </w:tcPr>
          <w:p w14:paraId="42ADFD15" w14:textId="5876EC8F" w:rsidR="006753E8" w:rsidRPr="006E684E" w:rsidRDefault="006753E8" w:rsidP="00930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 w:cs="Calibri"/>
                <w:sz w:val="16"/>
                <w:szCs w:val="16"/>
              </w:rPr>
              <w:t>44186</w:t>
            </w:r>
          </w:p>
        </w:tc>
      </w:tr>
      <w:tr w:rsidR="006753E8" w:rsidRPr="006E684E" w14:paraId="62B05D89" w14:textId="77777777" w:rsidTr="006753E8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right w:val="single" w:sz="4" w:space="0" w:color="auto"/>
            </w:tcBorders>
            <w:vAlign w:val="center"/>
          </w:tcPr>
          <w:p w14:paraId="6708FCC9" w14:textId="77777777" w:rsidR="006753E8" w:rsidRPr="006E684E" w:rsidRDefault="006753E8" w:rsidP="00BB13B2">
            <w:pPr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1A578" w14:textId="3B529FCA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Additional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5ED69438" w14:textId="459487BF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zh-CN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2785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</w:tcPr>
          <w:p w14:paraId="69010314" w14:textId="2B79A1D4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4899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</w:tcPr>
          <w:p w14:paraId="66E01531" w14:textId="77AB9041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6</w:t>
            </w:r>
            <w:r w:rsidRPr="006E684E">
              <w:rPr>
                <w:rFonts w:ascii="Arial Narrow" w:hAnsi="Arial Narrow"/>
                <w:sz w:val="16"/>
                <w:szCs w:val="16"/>
              </w:rPr>
              <w:t>9</w:t>
            </w:r>
            <w:r>
              <w:rPr>
                <w:rFonts w:ascii="Arial Narrow" w:hAnsi="Arial Narrow"/>
                <w:sz w:val="16"/>
                <w:szCs w:val="16"/>
              </w:rPr>
              <w:t>49</w:t>
            </w:r>
          </w:p>
        </w:tc>
        <w:tc>
          <w:tcPr>
            <w:tcW w:w="618" w:type="dxa"/>
            <w:tcBorders>
              <w:top w:val="nil"/>
              <w:bottom w:val="nil"/>
            </w:tcBorders>
            <w:noWrap/>
          </w:tcPr>
          <w:p w14:paraId="3D99ED77" w14:textId="2926DFCC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7816</w:t>
            </w:r>
          </w:p>
        </w:tc>
        <w:tc>
          <w:tcPr>
            <w:tcW w:w="618" w:type="dxa"/>
            <w:tcBorders>
              <w:top w:val="nil"/>
              <w:bottom w:val="nil"/>
            </w:tcBorders>
            <w:noWrap/>
          </w:tcPr>
          <w:p w14:paraId="5537C0F3" w14:textId="4A91C508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7966</w:t>
            </w:r>
          </w:p>
        </w:tc>
        <w:tc>
          <w:tcPr>
            <w:tcW w:w="618" w:type="dxa"/>
            <w:tcBorders>
              <w:top w:val="nil"/>
              <w:bottom w:val="nil"/>
            </w:tcBorders>
            <w:noWrap/>
          </w:tcPr>
          <w:p w14:paraId="56F2187F" w14:textId="2D5A7E41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0832</w:t>
            </w:r>
          </w:p>
        </w:tc>
        <w:tc>
          <w:tcPr>
            <w:tcW w:w="618" w:type="dxa"/>
            <w:tcBorders>
              <w:top w:val="nil"/>
              <w:bottom w:val="nil"/>
            </w:tcBorders>
            <w:noWrap/>
          </w:tcPr>
          <w:p w14:paraId="20A2A165" w14:textId="6C435FB4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</w:t>
            </w:r>
            <w:r>
              <w:rPr>
                <w:rFonts w:ascii="Arial Narrow" w:hAnsi="Arial Narrow"/>
                <w:sz w:val="16"/>
                <w:szCs w:val="16"/>
              </w:rPr>
              <w:t>3565</w:t>
            </w:r>
          </w:p>
        </w:tc>
        <w:tc>
          <w:tcPr>
            <w:tcW w:w="617" w:type="dxa"/>
            <w:tcBorders>
              <w:top w:val="nil"/>
              <w:bottom w:val="nil"/>
            </w:tcBorders>
            <w:noWrap/>
          </w:tcPr>
          <w:p w14:paraId="1A1670B1" w14:textId="42BA73B7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5967</w:t>
            </w:r>
          </w:p>
        </w:tc>
        <w:tc>
          <w:tcPr>
            <w:tcW w:w="618" w:type="dxa"/>
            <w:tcBorders>
              <w:top w:val="nil"/>
              <w:bottom w:val="nil"/>
            </w:tcBorders>
            <w:noWrap/>
          </w:tcPr>
          <w:p w14:paraId="69EDF756" w14:textId="4995498A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4,747</w:t>
            </w:r>
          </w:p>
        </w:tc>
        <w:tc>
          <w:tcPr>
            <w:tcW w:w="618" w:type="dxa"/>
            <w:tcBorders>
              <w:top w:val="nil"/>
              <w:bottom w:val="nil"/>
            </w:tcBorders>
            <w:noWrap/>
          </w:tcPr>
          <w:p w14:paraId="6936918E" w14:textId="67627D26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6818</w:t>
            </w:r>
          </w:p>
        </w:tc>
        <w:tc>
          <w:tcPr>
            <w:tcW w:w="618" w:type="dxa"/>
            <w:tcBorders>
              <w:top w:val="nil"/>
              <w:bottom w:val="nil"/>
            </w:tcBorders>
            <w:noWrap/>
          </w:tcPr>
          <w:p w14:paraId="6D7AE354" w14:textId="5A90C80A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50343</w:t>
            </w:r>
          </w:p>
        </w:tc>
        <w:tc>
          <w:tcPr>
            <w:tcW w:w="617" w:type="dxa"/>
            <w:tcBorders>
              <w:top w:val="nil"/>
              <w:bottom w:val="nil"/>
            </w:tcBorders>
            <w:noWrap/>
          </w:tcPr>
          <w:p w14:paraId="1E6FF931" w14:textId="488CC8DE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53106</w:t>
            </w:r>
          </w:p>
        </w:tc>
        <w:tc>
          <w:tcPr>
            <w:tcW w:w="618" w:type="dxa"/>
            <w:tcBorders>
              <w:top w:val="nil"/>
              <w:bottom w:val="nil"/>
            </w:tcBorders>
            <w:noWrap/>
          </w:tcPr>
          <w:p w14:paraId="48B78107" w14:textId="74AA56DE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56978</w:t>
            </w:r>
          </w:p>
        </w:tc>
        <w:tc>
          <w:tcPr>
            <w:tcW w:w="618" w:type="dxa"/>
            <w:tcBorders>
              <w:top w:val="nil"/>
              <w:bottom w:val="nil"/>
            </w:tcBorders>
            <w:noWrap/>
          </w:tcPr>
          <w:p w14:paraId="42DDB42C" w14:textId="5DCB7CE4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81069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</w:tcPr>
          <w:p w14:paraId="4E55D287" w14:textId="59C71A6C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82838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4D7A5704" w14:textId="24B10280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86919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6969035A" w14:textId="2EEEDCFB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90702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7CB277CC" w14:textId="4FD2D10D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87325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65AAC0B9" w14:textId="608C8745" w:rsidR="006753E8" w:rsidRPr="006E684E" w:rsidRDefault="006753E8" w:rsidP="00BB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87640</w:t>
            </w:r>
          </w:p>
        </w:tc>
      </w:tr>
      <w:tr w:rsidR="006753E8" w:rsidRPr="006E684E" w14:paraId="3EEBF1C6" w14:textId="77777777" w:rsidTr="006753E8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E0E03E" w14:textId="77777777" w:rsidR="006753E8" w:rsidRPr="006E684E" w:rsidRDefault="006753E8" w:rsidP="00197418">
            <w:pPr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77D78" w14:textId="11EDCE5D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465415A" w14:textId="419DF708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b/>
                <w:bCs/>
                <w:sz w:val="16"/>
                <w:szCs w:val="16"/>
              </w:rPr>
              <w:t>36628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</w:tcPr>
          <w:p w14:paraId="1B8914F4" w14:textId="532DDC2F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39818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</w:tcPr>
          <w:p w14:paraId="74F5A6C2" w14:textId="158F7795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4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2</w:t>
            </w: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3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2</w:t>
            </w: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</w:tcPr>
          <w:p w14:paraId="0F0B63AE" w14:textId="690435F8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43686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</w:tcPr>
          <w:p w14:paraId="42FBBFC9" w14:textId="06E56C57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43954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</w:tcPr>
          <w:p w14:paraId="4EF956FD" w14:textId="24276E5F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48133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</w:tcPr>
          <w:p w14:paraId="4E8B0100" w14:textId="08B17DC5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52646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noWrap/>
          </w:tcPr>
          <w:p w14:paraId="45B235B7" w14:textId="5E14CAF1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57007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</w:tcPr>
          <w:p w14:paraId="60C389B7" w14:textId="3054485C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63701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</w:tcPr>
          <w:p w14:paraId="48872253" w14:textId="4A7BA453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67840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</w:tcPr>
          <w:p w14:paraId="033C92C3" w14:textId="51C7FD4F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73345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noWrap/>
          </w:tcPr>
          <w:p w14:paraId="45D6F6B1" w14:textId="3D6C84C5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79153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</w:tcPr>
          <w:p w14:paraId="62C2B274" w14:textId="1559F2D4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85199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</w:tcPr>
          <w:p w14:paraId="6244E7ED" w14:textId="4E18452B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119479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noWrap/>
          </w:tcPr>
          <w:p w14:paraId="08825C7F" w14:textId="05E8A50B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130565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</w:tcPr>
          <w:p w14:paraId="0C232F1C" w14:textId="0FA165AB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132591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</w:tcPr>
          <w:p w14:paraId="3CD2F6C6" w14:textId="72715ED1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137616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</w:tcPr>
          <w:p w14:paraId="0451ED37" w14:textId="3DD75AB3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132346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</w:tcPr>
          <w:p w14:paraId="5605FDF1" w14:textId="0F705EC4" w:rsidR="006753E8" w:rsidRPr="006E684E" w:rsidRDefault="006753E8" w:rsidP="00197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b/>
                <w:bCs/>
                <w:sz w:val="16"/>
                <w:szCs w:val="16"/>
              </w:rPr>
              <w:t>131826</w:t>
            </w:r>
          </w:p>
        </w:tc>
      </w:tr>
      <w:tr w:rsidR="006753E8" w:rsidRPr="006E684E" w14:paraId="53BEBFC1" w14:textId="3773483A" w:rsidTr="006753E8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4DC022D" w14:textId="4630F496" w:rsidR="006753E8" w:rsidRPr="006E684E" w:rsidRDefault="006753E8" w:rsidP="008D1FCB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 w:val="0"/>
                <w:sz w:val="16"/>
                <w:szCs w:val="16"/>
              </w:rPr>
              <w:t>A41.9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5F1894" w14:textId="0EDEA086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74C3F87" w14:textId="3FE8097A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517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2E0D50" w14:textId="5685761B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6609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C185C9" w14:textId="75970019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7705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36540C" w14:textId="3ABA2968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885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433D02" w14:textId="4E20636D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9122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8837E3" w14:textId="6A8C21F3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205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D4E836" w14:textId="07ED8803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4622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DD5D46" w14:textId="739469E7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6124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50116E" w14:textId="330E82E8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396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B9A259" w14:textId="5527A657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6866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95EDB3" w14:textId="4961F781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9387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CCBCCC" w14:textId="78625F81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33042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73D6F8" w14:textId="4A2A8625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3617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0AC17D" w14:textId="46773E6E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62542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AD8045" w14:textId="6FC582E6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69164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bottom"/>
          </w:tcPr>
          <w:p w14:paraId="6F1EC92E" w14:textId="1550918F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69932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bottom"/>
          </w:tcPr>
          <w:p w14:paraId="0B18DC0E" w14:textId="6DDD5B96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73854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bottom"/>
          </w:tcPr>
          <w:p w14:paraId="51981746" w14:textId="600F7A08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70024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bottom"/>
          </w:tcPr>
          <w:p w14:paraId="5CA6B275" w14:textId="4CC97E84" w:rsidR="006753E8" w:rsidRPr="006E684E" w:rsidRDefault="006753E8" w:rsidP="008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68910</w:t>
            </w:r>
          </w:p>
        </w:tc>
      </w:tr>
      <w:tr w:rsidR="006753E8" w:rsidRPr="006E684E" w14:paraId="00E925DA" w14:textId="2F75E0F0" w:rsidTr="006753E8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CF3191" w14:textId="77777777" w:rsidR="006753E8" w:rsidRPr="006E684E" w:rsidRDefault="006753E8" w:rsidP="00231B98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AD4E4" w14:textId="4F4DE3A6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/>
                <w:sz w:val="16"/>
                <w:szCs w:val="16"/>
              </w:rPr>
              <w:t>Proportion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2AD7B71" w14:textId="383DF57C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i/>
                <w:iCs/>
                <w:sz w:val="16"/>
                <w:szCs w:val="16"/>
              </w:rPr>
              <w:t>41.44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</w:tcPr>
          <w:p w14:paraId="146569E2" w14:textId="5F6830BA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i/>
                <w:iCs/>
                <w:sz w:val="16"/>
                <w:szCs w:val="16"/>
              </w:rPr>
              <w:t>41.71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</w:tcPr>
          <w:p w14:paraId="119BAFB0" w14:textId="5B2351A2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i/>
                <w:iCs/>
                <w:sz w:val="16"/>
                <w:szCs w:val="16"/>
              </w:rPr>
              <w:t>39.89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</w:tcPr>
          <w:p w14:paraId="1CAFA957" w14:textId="0B0E0F6D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i/>
                <w:iCs/>
                <w:sz w:val="16"/>
                <w:szCs w:val="16"/>
              </w:rPr>
              <w:t>43.15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</w:tcPr>
          <w:p w14:paraId="1A001D23" w14:textId="0259CA3C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i/>
                <w:iCs/>
                <w:sz w:val="16"/>
                <w:szCs w:val="16"/>
              </w:rPr>
              <w:t>43.50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</w:tcPr>
          <w:p w14:paraId="116A99D7" w14:textId="04B1E128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i/>
                <w:iCs/>
                <w:sz w:val="16"/>
                <w:szCs w:val="16"/>
              </w:rPr>
              <w:t>45.8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</w:tcPr>
          <w:p w14:paraId="419C8394" w14:textId="1A1B851D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i/>
                <w:iCs/>
                <w:sz w:val="16"/>
                <w:szCs w:val="16"/>
              </w:rPr>
              <w:t>46.77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</w:tcPr>
          <w:p w14:paraId="2C70A0A1" w14:textId="0853B9E8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i/>
                <w:iCs/>
                <w:sz w:val="16"/>
                <w:szCs w:val="16"/>
              </w:rPr>
              <w:t>45.8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</w:tcPr>
          <w:p w14:paraId="77CF0E7C" w14:textId="66E205F7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i/>
                <w:iCs/>
                <w:sz w:val="16"/>
                <w:szCs w:val="16"/>
              </w:rPr>
              <w:t>37.6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</w:tcPr>
          <w:p w14:paraId="5D6BAE9F" w14:textId="47EF1244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i/>
                <w:iCs/>
                <w:sz w:val="16"/>
                <w:szCs w:val="16"/>
              </w:rPr>
              <w:t>39.60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</w:tcPr>
          <w:p w14:paraId="0716E21B" w14:textId="459F99D1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i/>
                <w:iCs/>
                <w:sz w:val="16"/>
                <w:szCs w:val="16"/>
              </w:rPr>
              <w:t>40.07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</w:tcPr>
          <w:p w14:paraId="13ECDF35" w14:textId="2DC7D1C8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i/>
                <w:iCs/>
                <w:sz w:val="16"/>
                <w:szCs w:val="16"/>
              </w:rPr>
              <w:t>41.74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</w:tcPr>
          <w:p w14:paraId="013BACFB" w14:textId="398BEE02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i/>
                <w:iCs/>
                <w:sz w:val="16"/>
                <w:szCs w:val="16"/>
              </w:rPr>
              <w:t>42.45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</w:tcPr>
          <w:p w14:paraId="6967B98D" w14:textId="73B6861C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i/>
                <w:iCs/>
                <w:sz w:val="16"/>
                <w:szCs w:val="16"/>
              </w:rPr>
              <w:t>52.35%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</w:tcPr>
          <w:p w14:paraId="4B46420C" w14:textId="121ABF2D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i/>
                <w:iCs/>
                <w:sz w:val="16"/>
                <w:szCs w:val="16"/>
              </w:rPr>
              <w:t>52.97%</w:t>
            </w: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616093E9" w14:textId="4B5310D5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i/>
                <w:iCs/>
                <w:sz w:val="16"/>
                <w:szCs w:val="16"/>
              </w:rPr>
              <w:t>52.74%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51172B68" w14:textId="071FB133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i/>
                <w:iCs/>
                <w:sz w:val="16"/>
                <w:szCs w:val="16"/>
              </w:rPr>
              <w:t>53.67%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49E6A4C2" w14:textId="65DDAAEC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i/>
                <w:iCs/>
                <w:sz w:val="16"/>
                <w:szCs w:val="16"/>
              </w:rPr>
              <w:t>52.91%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584328B5" w14:textId="03F2FED3" w:rsidR="006753E8" w:rsidRPr="006E684E" w:rsidRDefault="006753E8" w:rsidP="002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i/>
                <w:iCs/>
                <w:sz w:val="16"/>
                <w:szCs w:val="16"/>
              </w:rPr>
              <w:t>52.27%</w:t>
            </w:r>
          </w:p>
        </w:tc>
      </w:tr>
      <w:tr w:rsidR="006753E8" w:rsidRPr="006E684E" w14:paraId="3D9FD3B2" w14:textId="5C78E23A" w:rsidTr="006753E8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B5DD359" w14:textId="5F240B5D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 w:val="0"/>
                <w:sz w:val="16"/>
                <w:szCs w:val="16"/>
              </w:rPr>
              <w:t xml:space="preserve">A41.5 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D44D06" w14:textId="2878A59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981A4D2" w14:textId="03C4E3A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7809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9CE710" w14:textId="2590DFB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840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59400B" w14:textId="2CB6DDE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9302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FAC587" w14:textId="5CECC68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942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78BC96" w14:textId="66DCFB1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964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E799BD" w14:textId="6C8D1E9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0015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01B9EF" w14:textId="004E4CB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9893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46CA3C" w14:textId="45ED580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1262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C9336A" w14:textId="737CF98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051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C65E9F" w14:textId="798649C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113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28D000" w14:textId="2E1C109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1867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C092D2" w14:textId="6EA7510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2883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CD8830" w14:textId="33B7188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378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EE63B0" w14:textId="1CC7C8F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7054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73575D" w14:textId="1FDA3B4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8806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bottom"/>
          </w:tcPr>
          <w:p w14:paraId="43EB7183" w14:textId="313AA57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9107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bottom"/>
          </w:tcPr>
          <w:p w14:paraId="3A6E898E" w14:textId="6C96282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9915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bottom"/>
          </w:tcPr>
          <w:p w14:paraId="327953BA" w14:textId="578E720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9994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bottom"/>
          </w:tcPr>
          <w:p w14:paraId="248BC475" w14:textId="0EB929B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0466</w:t>
            </w:r>
          </w:p>
        </w:tc>
      </w:tr>
      <w:tr w:rsidR="006753E8" w:rsidRPr="006E684E" w14:paraId="7CBFD634" w14:textId="6A486183" w:rsidTr="006753E8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9159A" w14:textId="77777777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F15F7" w14:textId="3776346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/>
                <w:sz w:val="16"/>
                <w:szCs w:val="16"/>
              </w:rPr>
              <w:t>Proportion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0E88CB" w14:textId="6EC4304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21.32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A2910A" w14:textId="592005B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21.10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A2F671" w14:textId="382E2E7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20.9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D4FD4D" w14:textId="0D1BCA8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21.58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067246" w14:textId="6CF7A7D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21.95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5AD8A6" w14:textId="4D4BBD9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20.8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361D77" w14:textId="776CD8A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8.79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152ACF" w14:textId="7E02608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9.7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18131A" w14:textId="53105F0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6.50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A1A65C" w14:textId="0BDF52A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6.42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77F010" w14:textId="7E1F9D0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6.18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416B16" w14:textId="0B7870A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6.28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B5D33A" w14:textId="017F8AE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6.18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7546AB" w14:textId="64FA8B2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4.27%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24C57E" w14:textId="11CE1B8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4.40%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bottom"/>
          </w:tcPr>
          <w:p w14:paraId="73B95587" w14:textId="0B25FDC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4.4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28130552" w14:textId="2FFB654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4.47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5D231E9C" w14:textId="5A6931A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5.1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75D1DE44" w14:textId="10A1C95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5.53%</w:t>
            </w:r>
          </w:p>
        </w:tc>
      </w:tr>
      <w:tr w:rsidR="006753E8" w:rsidRPr="006E684E" w14:paraId="6DCEAA93" w14:textId="2792DC05" w:rsidTr="006753E8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6898AAA" w14:textId="04D4C5B5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 w:val="0"/>
                <w:sz w:val="16"/>
                <w:szCs w:val="16"/>
              </w:rPr>
              <w:t xml:space="preserve">A41.0- 0.2 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495BD7" w14:textId="4CC622D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5998CAD" w14:textId="6C097B7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673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B6986C" w14:textId="142C972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737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023D54" w14:textId="677D235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752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F78E0B" w14:textId="695A8BA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750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10FD43" w14:textId="0199089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7433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D0AED5" w14:textId="13FC10C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771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D003C3" w14:textId="21950D5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8069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2D2D47" w14:textId="7592E96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863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2EC3AC" w14:textId="506123A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7166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15973D" w14:textId="24EB721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720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5805CE" w14:textId="39B8C90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753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E39969" w14:textId="575C51F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748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81285D" w14:textId="7B15607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7635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F63BBE" w14:textId="40CC17D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9064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5EDE90" w14:textId="61B6CCE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9508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bottom"/>
          </w:tcPr>
          <w:p w14:paraId="7C8CFB6C" w14:textId="112A735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9295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bottom"/>
          </w:tcPr>
          <w:p w14:paraId="47965884" w14:textId="1257921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9397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bottom"/>
          </w:tcPr>
          <w:p w14:paraId="48CEEB9D" w14:textId="448C002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8612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bottom"/>
          </w:tcPr>
          <w:p w14:paraId="480F65E3" w14:textId="49EFA24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8408</w:t>
            </w:r>
          </w:p>
        </w:tc>
      </w:tr>
      <w:tr w:rsidR="006753E8" w:rsidRPr="006E684E" w14:paraId="27B10174" w14:textId="71F941E8" w:rsidTr="006753E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2B573" w14:textId="77777777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12004" w14:textId="6834A6B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/>
                <w:sz w:val="16"/>
                <w:szCs w:val="16"/>
              </w:rPr>
              <w:t>Proportion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A7D3EB" w14:textId="48D536A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8.39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79C1BB" w14:textId="155714C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8.51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09D0DE" w14:textId="61C2B37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6.94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9E9563" w14:textId="3E802D0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7.19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D5CE68" w14:textId="1E6B8DF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6.9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5C44A5" w14:textId="54FC4AE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6.0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C2581E" w14:textId="596BACD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5.33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BB3923" w14:textId="2F0FF77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5.15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8BBD11" w14:textId="7772114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1.25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E12EB6" w14:textId="78C87FA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0.6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C9C791" w14:textId="60F3566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0.27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FA0281" w14:textId="08FE7F1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9.4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3F0061" w14:textId="7676875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8.9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FE6A46" w14:textId="36CDCCF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7.59%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3FBB87" w14:textId="3920D9D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7.28%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bottom"/>
          </w:tcPr>
          <w:p w14:paraId="0409D116" w14:textId="091EA1D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7.0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07A6DE76" w14:textId="6DDA54D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6.8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61AE2526" w14:textId="6BF6957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6.5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02625067" w14:textId="6DD03DA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6.38%</w:t>
            </w:r>
          </w:p>
        </w:tc>
      </w:tr>
      <w:tr w:rsidR="006753E8" w:rsidRPr="006E684E" w14:paraId="1F70A26D" w14:textId="65C515AF" w:rsidTr="006753E8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C91758A" w14:textId="71B158D6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 w:val="0"/>
                <w:sz w:val="16"/>
                <w:szCs w:val="16"/>
              </w:rPr>
              <w:t xml:space="preserve">A40 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00B4C9" w14:textId="46ECB54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3570408" w14:textId="20F65DA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308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4252AA" w14:textId="334D617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320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6A2098" w14:textId="73D3599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3304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714315" w14:textId="253B44C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325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274AA2" w14:textId="0777EE4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3227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66DFB4" w14:textId="7D6E357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3617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bottom"/>
            <w:hideMark/>
          </w:tcPr>
          <w:p w14:paraId="10A0AE5F" w14:textId="47899CD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4363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4E2BE7" w14:textId="5BDBF08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4881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F7425D" w14:textId="72549DE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4755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B9D6F5" w14:textId="46DFEF9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5122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784182" w14:textId="6F00199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552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75DD28" w14:textId="2A1D2B2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5676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B24BED" w14:textId="65A48E8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5861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17C1CC" w14:textId="7737DBC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7027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72B54E" w14:textId="04F3262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7793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bottom"/>
          </w:tcPr>
          <w:p w14:paraId="7CA25776" w14:textId="1AD5A44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8375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bottom"/>
          </w:tcPr>
          <w:p w14:paraId="7B0239CF" w14:textId="41569E7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8126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bottom"/>
          </w:tcPr>
          <w:p w14:paraId="2DFD4A87" w14:textId="330ABF4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7695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bottom"/>
          </w:tcPr>
          <w:p w14:paraId="54DDC14D" w14:textId="3E59FF6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7167</w:t>
            </w:r>
          </w:p>
        </w:tc>
      </w:tr>
      <w:tr w:rsidR="006753E8" w:rsidRPr="006E684E" w14:paraId="48904DE0" w14:textId="1618748D" w:rsidTr="006753E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3FC8D" w14:textId="77777777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2E1A2" w14:textId="01F3A69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/>
                <w:sz w:val="16"/>
                <w:szCs w:val="16"/>
              </w:rPr>
              <w:t>Proportion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CCC759A" w14:textId="3421A85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8.42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</w:tcPr>
          <w:p w14:paraId="4AC8809E" w14:textId="6283EF6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8.04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</w:tcPr>
          <w:p w14:paraId="08FB07FE" w14:textId="24B48F7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7.44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216E3F8A" w14:textId="7033D3E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7.4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1D8867AD" w14:textId="5EAC9BE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7.34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14FE29D2" w14:textId="60E1209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7.5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75972C30" w14:textId="7CB50BD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8.29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</w:tcPr>
          <w:p w14:paraId="4387118B" w14:textId="0D08DDF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8.5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2FB8CEC0" w14:textId="1111F3D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7.4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5FE059A4" w14:textId="182EC2D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7.55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3CDBC3C4" w14:textId="4186729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7.53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</w:tcPr>
          <w:p w14:paraId="55F21237" w14:textId="66FE19E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7.17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42B1A3EB" w14:textId="238A45D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6.88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33EA4357" w14:textId="20F3C27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5.88%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bottom"/>
          </w:tcPr>
          <w:p w14:paraId="3D2639B2" w14:textId="1AA93CB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5.97%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bottom"/>
          </w:tcPr>
          <w:p w14:paraId="7E803A60" w14:textId="22FDDEB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6.32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184C777A" w14:textId="6A691A7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5.90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437DC688" w14:textId="5D29E02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5.8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433BF2B4" w14:textId="2A8885D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5.44%</w:t>
            </w:r>
          </w:p>
        </w:tc>
      </w:tr>
      <w:tr w:rsidR="006753E8" w:rsidRPr="006E684E" w14:paraId="4E34E78F" w14:textId="5854DEF3" w:rsidTr="006753E8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0859F2" w14:textId="3BAA10C3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 w:val="0"/>
                <w:sz w:val="16"/>
                <w:szCs w:val="16"/>
              </w:rPr>
              <w:t xml:space="preserve">O85 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4C9DA3" w14:textId="7B498B2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526F955F" w14:textId="6DD8B9E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56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bottom"/>
          </w:tcPr>
          <w:p w14:paraId="1DC22C0A" w14:textId="7DC7DA1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87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bottom"/>
          </w:tcPr>
          <w:p w14:paraId="3D203CE5" w14:textId="28ADD80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995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</w:tcPr>
          <w:p w14:paraId="18CCFF0D" w14:textId="0D09FBD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03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</w:tcPr>
          <w:p w14:paraId="0B6151BE" w14:textId="61119B3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95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</w:tcPr>
          <w:p w14:paraId="2F89AC75" w14:textId="5F5026F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917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</w:tcPr>
          <w:p w14:paraId="4FA9D474" w14:textId="18B44B3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819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bottom"/>
          </w:tcPr>
          <w:p w14:paraId="414838B6" w14:textId="1E9A113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882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</w:tcPr>
          <w:p w14:paraId="0AB47E67" w14:textId="7C6CC09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011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</w:tcPr>
          <w:p w14:paraId="4961F88E" w14:textId="67D336F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094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</w:tcPr>
          <w:p w14:paraId="4E892FD5" w14:textId="3ACE35A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119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bottom"/>
          </w:tcPr>
          <w:p w14:paraId="7FFCECD2" w14:textId="2C568BD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305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</w:tcPr>
          <w:p w14:paraId="25162A74" w14:textId="40B7EA1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14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</w:tcPr>
          <w:p w14:paraId="5E6768D9" w14:textId="28DB7BF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438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vAlign w:val="bottom"/>
          </w:tcPr>
          <w:p w14:paraId="402E3C53" w14:textId="5F9C69E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535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bottom"/>
          </w:tcPr>
          <w:p w14:paraId="48CD20C8" w14:textId="7F28558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402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bottom"/>
          </w:tcPr>
          <w:p w14:paraId="006F7054" w14:textId="5538046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647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bottom"/>
          </w:tcPr>
          <w:p w14:paraId="1FFF2B33" w14:textId="610EA01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573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bottom"/>
          </w:tcPr>
          <w:p w14:paraId="4AF9F043" w14:textId="091F772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632</w:t>
            </w:r>
          </w:p>
        </w:tc>
      </w:tr>
      <w:tr w:rsidR="006753E8" w:rsidRPr="006E684E" w14:paraId="0E4DBE31" w14:textId="7921EEE2" w:rsidTr="006753E8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436C2" w14:textId="77777777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2539E" w14:textId="4F6C0A6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/>
                <w:sz w:val="16"/>
                <w:szCs w:val="16"/>
              </w:rPr>
              <w:t>Proportion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D5A5AA" w14:textId="42A3896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4.28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4147E6" w14:textId="28BC47A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4.70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6FED90" w14:textId="7649A8D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4.50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F99130" w14:textId="26D2BA2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4.65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43E382" w14:textId="6E45A03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4.4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7BE2D7" w14:textId="1A56525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3.98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BA5289" w14:textId="783EE8D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3.46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FD1223" w14:textId="0B19019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3.30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AD7D51" w14:textId="3612C63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3.1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AD5389" w14:textId="251E6AE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3.09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6A70B6" w14:textId="3ECC563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2.89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72A399" w14:textId="6616578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2.9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FB13BE" w14:textId="4DCA950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2.52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311213" w14:textId="57325D7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2.04%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8F49A2" w14:textId="3A977C8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.94%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bottom"/>
          </w:tcPr>
          <w:p w14:paraId="42088074" w14:textId="3720B86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.8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5B34A93F" w14:textId="415F105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.92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2261308F" w14:textId="7702EB7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.94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25D65F52" w14:textId="46110D5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2.00%</w:t>
            </w:r>
          </w:p>
        </w:tc>
      </w:tr>
      <w:tr w:rsidR="006753E8" w:rsidRPr="006E684E" w14:paraId="479F68AB" w14:textId="6AE2B2B6" w:rsidTr="006753E8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860B48" w14:textId="0651EEF9" w:rsidR="006753E8" w:rsidRPr="006E684E" w:rsidRDefault="006753E8" w:rsidP="001E2B7A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 w:val="0"/>
                <w:sz w:val="16"/>
                <w:szCs w:val="16"/>
              </w:rPr>
              <w:t xml:space="preserve">A41.8 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43A57B" w14:textId="7ED8A513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C6BACCF" w14:textId="5545C4F3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99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</w:tcPr>
          <w:p w14:paraId="59D1715E" w14:textId="11331EA7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06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</w:tcPr>
          <w:p w14:paraId="52F6F9C4" w14:textId="5AF73F23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197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67D8AD24" w14:textId="1669CDF3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177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7E772F37" w14:textId="72D64C73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224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3D5B5BD3" w14:textId="046A9FA9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393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74DE7774" w14:textId="6E3B5353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612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</w:tcPr>
          <w:p w14:paraId="15999A20" w14:textId="00322B78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906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40BA7034" w14:textId="46217EF1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712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4B6F45AB" w14:textId="0C23BF8A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58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06D0959B" w14:textId="5831612B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889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</w:tcPr>
          <w:p w14:paraId="0B07FEAE" w14:textId="649E7AC1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061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4CC2027F" w14:textId="38A1FDAF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27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49E69F33" w14:textId="17E27721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335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</w:tcPr>
          <w:p w14:paraId="2F7631EF" w14:textId="4D61E7DD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767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64665F76" w14:textId="312EC697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819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46691034" w14:textId="18C3E0B9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927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4005D8B8" w14:textId="2D90C8F0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911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15EED007" w14:textId="26796DB7" w:rsidR="006753E8" w:rsidRPr="006E684E" w:rsidRDefault="006753E8" w:rsidP="001E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5015</w:t>
            </w:r>
          </w:p>
        </w:tc>
      </w:tr>
      <w:tr w:rsidR="006753E8" w:rsidRPr="006E684E" w14:paraId="4D3BAB10" w14:textId="4DB2F5CF" w:rsidTr="006753E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F306D" w14:textId="77777777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5018F" w14:textId="5841D3E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/>
                <w:sz w:val="16"/>
                <w:szCs w:val="16"/>
              </w:rPr>
              <w:t>Proportion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F71AA4D" w14:textId="6255C81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2.71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</w:tcPr>
          <w:p w14:paraId="369F2A9C" w14:textId="05F96C7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2.68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</w:tcPr>
          <w:p w14:paraId="133265F6" w14:textId="0C5B7E2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2.70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0F7E4631" w14:textId="52A7B17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2.69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7A5785A3" w14:textId="4B5CCCF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2.78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0AAEB521" w14:textId="4084216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2.89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6B6770A7" w14:textId="6879710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4.96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</w:tcPr>
          <w:p w14:paraId="7A59A350" w14:textId="7020A8E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5.10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5BDB1C96" w14:textId="7B9470C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4.2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7FE48F50" w14:textId="59D80EF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3.8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7E5AF4AF" w14:textId="6D051B1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3.94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</w:tcPr>
          <w:p w14:paraId="0269CAE6" w14:textId="6E72C3F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3.87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2F998DA2" w14:textId="4B07688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3.84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30DB3C8C" w14:textId="4C9D3C3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3.63%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bottom"/>
          </w:tcPr>
          <w:p w14:paraId="65AE9648" w14:textId="754CE28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3.65%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bottom"/>
          </w:tcPr>
          <w:p w14:paraId="75C836AC" w14:textId="68CA346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3.6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1CE6619E" w14:textId="125FF61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3.58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52665A0A" w14:textId="067111A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3.7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658CE79B" w14:textId="3ABFBF3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3.80%</w:t>
            </w:r>
          </w:p>
        </w:tc>
      </w:tr>
      <w:tr w:rsidR="006753E8" w:rsidRPr="006E684E" w14:paraId="6A1EBF03" w14:textId="4E4F1046" w:rsidTr="006753E8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1E554A" w14:textId="104969AD" w:rsidR="006753E8" w:rsidRPr="006E684E" w:rsidRDefault="006753E8" w:rsidP="002F55E4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 w:val="0"/>
                <w:sz w:val="16"/>
                <w:szCs w:val="16"/>
              </w:rPr>
              <w:t xml:space="preserve">A39.4 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0E46DE" w14:textId="706BCEB0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7BAAE81" w14:textId="22D14743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7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</w:tcPr>
          <w:p w14:paraId="4FC574A9" w14:textId="302724AE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2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</w:tcPr>
          <w:p w14:paraId="65196384" w14:textId="35EDAC7A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185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1A0B9CEA" w14:textId="35BBF6F3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7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4A8F8E4E" w14:textId="4AB730C7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9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00532340" w14:textId="0833CC75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24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107C0AB8" w14:textId="54708745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1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</w:tcPr>
          <w:p w14:paraId="01B3FEBB" w14:textId="7BD54F8E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86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713FEB28" w14:textId="32CBF695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97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3C2D5BC5" w14:textId="2CA0C65A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9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33266976" w14:textId="4E37231C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88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</w:tcPr>
          <w:p w14:paraId="63A8A5FD" w14:textId="366C9621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76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57F4B7BF" w14:textId="63358DA9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8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6239F63F" w14:textId="4913A06D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88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</w:tcPr>
          <w:p w14:paraId="64A8C340" w14:textId="08DDFA7B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63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39574B76" w14:textId="740A0664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77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64F6C635" w14:textId="1393E81C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54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12964A26" w14:textId="2C3C409B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99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4A303534" w14:textId="1E874A42" w:rsidR="006753E8" w:rsidRPr="006E684E" w:rsidRDefault="006753E8" w:rsidP="002F5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9</w:t>
            </w:r>
          </w:p>
        </w:tc>
      </w:tr>
      <w:tr w:rsidR="006753E8" w:rsidRPr="006E684E" w14:paraId="7D9F1DFC" w14:textId="671D2DA9" w:rsidTr="006753E8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92B52D" w14:textId="77777777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CFE52" w14:textId="72E51A7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/>
                <w:sz w:val="16"/>
                <w:szCs w:val="16"/>
              </w:rPr>
              <w:t>Proportion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F3D4614" w14:textId="05C2029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74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</w:tcPr>
          <w:p w14:paraId="1CB65917" w14:textId="066253C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56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</w:tcPr>
          <w:p w14:paraId="1A848985" w14:textId="720197D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4.92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699C75B3" w14:textId="7A8D5C6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4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325C51AF" w14:textId="093548F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1AB67181" w14:textId="3BD7EDC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642D2DEA" w14:textId="5F7B34B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1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</w:tcPr>
          <w:p w14:paraId="344751DC" w14:textId="57370E8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5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2F1C3552" w14:textId="75D1173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5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683660CE" w14:textId="750A6DC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5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092CACC2" w14:textId="6E389EE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2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</w:tcPr>
          <w:p w14:paraId="11EC53DD" w14:textId="2ADF42A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0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325A0068" w14:textId="3069A38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0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41CE5552" w14:textId="757F9ED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7%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bottom"/>
          </w:tcPr>
          <w:p w14:paraId="23AC05D4" w14:textId="71B659A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2%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bottom"/>
          </w:tcPr>
          <w:p w14:paraId="19686418" w14:textId="64F83A1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54D4AA89" w14:textId="15FA67F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643875EC" w14:textId="427218C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7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656D9BA9" w14:textId="2E2EA70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3%</w:t>
            </w:r>
          </w:p>
        </w:tc>
      </w:tr>
      <w:tr w:rsidR="006753E8" w:rsidRPr="006E684E" w14:paraId="4AB8BD0B" w14:textId="04E554C4" w:rsidTr="006753E8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C4E530B" w14:textId="6B67D38F" w:rsidR="006753E8" w:rsidRPr="006E684E" w:rsidRDefault="006753E8" w:rsidP="00212FB0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 w:val="0"/>
                <w:sz w:val="16"/>
                <w:szCs w:val="16"/>
              </w:rPr>
              <w:t xml:space="preserve">B37.7 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37AA6A" w14:textId="5A36249F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3D4A8A2" w14:textId="2743FF6F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7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50562E4F" w14:textId="61AD60CC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8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153B7647" w14:textId="307F5B38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14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253532A6" w14:textId="1621C44A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7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04E4CE45" w14:textId="06AF6D0D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551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58C9D6E0" w14:textId="3431A2D4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514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524536DA" w14:textId="13FC82AE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662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44561D1D" w14:textId="537301E7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696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36A7CC29" w14:textId="361D457D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59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5E500694" w14:textId="3AC4A979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641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3F1932C2" w14:textId="79CE0FEF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622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44BD11E5" w14:textId="302B0C9A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55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24645ABB" w14:textId="56DE1A6B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64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38F977EC" w14:textId="54A67AAE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707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hideMark/>
          </w:tcPr>
          <w:p w14:paraId="557A7738" w14:textId="26F74711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790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563C7B0E" w14:textId="545EF18B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812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6949AE83" w14:textId="1F95F665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724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C67DF22" w14:textId="571A3AE9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713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6CF1A536" w14:textId="2452DBA8" w:rsidR="006753E8" w:rsidRPr="006E684E" w:rsidRDefault="006753E8" w:rsidP="00212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762</w:t>
            </w:r>
          </w:p>
        </w:tc>
      </w:tr>
      <w:tr w:rsidR="006753E8" w:rsidRPr="006E684E" w14:paraId="1AC206A6" w14:textId="0DDBE457" w:rsidTr="006753E8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92697" w14:textId="77777777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391E9" w14:textId="6A27C14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/>
                <w:sz w:val="16"/>
                <w:szCs w:val="16"/>
              </w:rPr>
              <w:t>Proportion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78A2F4C" w14:textId="30B250E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.03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</w:tcPr>
          <w:p w14:paraId="7B45322D" w14:textId="6377F99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97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</w:tcPr>
          <w:p w14:paraId="28A2D1B3" w14:textId="164B7B1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9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0953827E" w14:textId="3DDB329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.08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63C1D3AB" w14:textId="583D2EE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.25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1DE2344B" w14:textId="5651A71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.07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09FCEDAD" w14:textId="6B2EB98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.26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</w:tcPr>
          <w:p w14:paraId="4736C3D0" w14:textId="7A2A672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.22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1B02E4B9" w14:textId="7BFE630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94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590D3EBC" w14:textId="3475D4B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94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6C2C8E9B" w14:textId="3086E71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85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</w:tcPr>
          <w:p w14:paraId="0467C81F" w14:textId="08202A5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69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1C7511D3" w14:textId="508ECA6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7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523986D8" w14:textId="06D6C72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59%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bottom"/>
          </w:tcPr>
          <w:p w14:paraId="03F6F958" w14:textId="109456E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61%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bottom"/>
          </w:tcPr>
          <w:p w14:paraId="34C85586" w14:textId="2C29795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6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0485C422" w14:textId="74A5500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5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6EBD35E6" w14:textId="04FBA33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54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47D38A56" w14:textId="44B12EE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58%</w:t>
            </w:r>
          </w:p>
        </w:tc>
      </w:tr>
      <w:tr w:rsidR="006753E8" w:rsidRPr="006E684E" w14:paraId="48197120" w14:textId="77777777" w:rsidTr="006753E8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right w:val="single" w:sz="4" w:space="0" w:color="auto"/>
            </w:tcBorders>
            <w:vAlign w:val="center"/>
          </w:tcPr>
          <w:p w14:paraId="268E09B0" w14:textId="477D0312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 w:val="0"/>
                <w:sz w:val="16"/>
                <w:szCs w:val="16"/>
              </w:rPr>
              <w:t>A41.3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167E54" w14:textId="122F832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23F92ABE" w14:textId="2471C6D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77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noWrap/>
          </w:tcPr>
          <w:p w14:paraId="28E986C7" w14:textId="7098FC1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11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noWrap/>
          </w:tcPr>
          <w:p w14:paraId="21E44C46" w14:textId="10990BC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92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</w:tcPr>
          <w:p w14:paraId="4E4ED3F3" w14:textId="5A66C9C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04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</w:tcPr>
          <w:p w14:paraId="4125E5CC" w14:textId="3458DA3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92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</w:tcPr>
          <w:p w14:paraId="65ED98C0" w14:textId="4FB8963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88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</w:tcPr>
          <w:p w14:paraId="6709EF30" w14:textId="7768CB0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18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noWrap/>
          </w:tcPr>
          <w:p w14:paraId="032A04CB" w14:textId="0A42753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08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</w:tcPr>
          <w:p w14:paraId="7E0698FD" w14:textId="32984B9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23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</w:tcPr>
          <w:p w14:paraId="5E28196C" w14:textId="17990D6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13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</w:tcPr>
          <w:p w14:paraId="43642A36" w14:textId="65A382E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19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noWrap/>
          </w:tcPr>
          <w:p w14:paraId="74B43B9F" w14:textId="4CE0CB8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01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</w:tcPr>
          <w:p w14:paraId="41603314" w14:textId="66EBDE9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44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</w:tcPr>
          <w:p w14:paraId="22946AE5" w14:textId="01C63E3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78</w:t>
            </w: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noWrap/>
          </w:tcPr>
          <w:p w14:paraId="32D5AADC" w14:textId="2D4C854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97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</w:tcBorders>
          </w:tcPr>
          <w:p w14:paraId="4A088154" w14:textId="6BA2372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58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</w:tcPr>
          <w:p w14:paraId="43565153" w14:textId="492AF11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86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</w:tcPr>
          <w:p w14:paraId="617AC6E0" w14:textId="0F70E1D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60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</w:tcPr>
          <w:p w14:paraId="3E2C6487" w14:textId="7894DC0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11</w:t>
            </w:r>
          </w:p>
        </w:tc>
      </w:tr>
      <w:tr w:rsidR="006753E8" w:rsidRPr="006E684E" w14:paraId="08093864" w14:textId="77777777" w:rsidTr="006753E8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15A98D" w14:textId="77777777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6404B" w14:textId="43C6993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/>
                <w:sz w:val="16"/>
                <w:szCs w:val="16"/>
              </w:rPr>
              <w:t>Proportio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DAD4E52" w14:textId="2978AE5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1%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CA267CB" w14:textId="516840A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8%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D74C5F1" w14:textId="2E55261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1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3DA774E" w14:textId="13A3D84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4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F1FD37C" w14:textId="0FAD59B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1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3012853" w14:textId="08586CB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8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E749765" w14:textId="4350A0F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2%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9E0F415" w14:textId="073D26A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9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60093D0" w14:textId="5000FAE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9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F333F4B" w14:textId="50A77EF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7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C100AF2" w14:textId="44BF736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6%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E80B291" w14:textId="7FBBC2F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3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A4F378C" w14:textId="6133313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7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C12CBA7" w14:textId="03F3900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5%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81B9EAE" w14:textId="31E8305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5%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vAlign w:val="bottom"/>
          </w:tcPr>
          <w:p w14:paraId="36A37152" w14:textId="3394038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2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bottom"/>
          </w:tcPr>
          <w:p w14:paraId="373F3726" w14:textId="50581E2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4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bottom"/>
          </w:tcPr>
          <w:p w14:paraId="0F3376E9" w14:textId="5F8A467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2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bottom"/>
          </w:tcPr>
          <w:p w14:paraId="446594C6" w14:textId="56BD295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8%</w:t>
            </w:r>
          </w:p>
        </w:tc>
      </w:tr>
      <w:tr w:rsidR="006753E8" w:rsidRPr="006E684E" w14:paraId="56816171" w14:textId="6E2246C2" w:rsidTr="006753E8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85CDEC" w14:textId="092BFA42" w:rsidR="006753E8" w:rsidRPr="006E684E" w:rsidRDefault="006753E8" w:rsidP="00D45CB8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 w:val="0"/>
                <w:sz w:val="16"/>
                <w:szCs w:val="16"/>
              </w:rPr>
              <w:t xml:space="preserve">A41.4 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2D68ABC" w14:textId="34F112CC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</w:tcBorders>
            <w:noWrap/>
          </w:tcPr>
          <w:p w14:paraId="48399261" w14:textId="3372EDED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93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63B15D31" w14:textId="01DCA48A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82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2651055B" w14:textId="52DBF868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58</w:t>
            </w:r>
          </w:p>
        </w:tc>
        <w:tc>
          <w:tcPr>
            <w:tcW w:w="618" w:type="dxa"/>
            <w:tcBorders>
              <w:top w:val="nil"/>
            </w:tcBorders>
            <w:noWrap/>
          </w:tcPr>
          <w:p w14:paraId="0D4744C3" w14:textId="2B72BCE8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72</w:t>
            </w:r>
          </w:p>
        </w:tc>
        <w:tc>
          <w:tcPr>
            <w:tcW w:w="618" w:type="dxa"/>
            <w:tcBorders>
              <w:top w:val="nil"/>
            </w:tcBorders>
            <w:noWrap/>
          </w:tcPr>
          <w:p w14:paraId="02259202" w14:textId="215D6853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04</w:t>
            </w:r>
          </w:p>
        </w:tc>
        <w:tc>
          <w:tcPr>
            <w:tcW w:w="618" w:type="dxa"/>
            <w:tcBorders>
              <w:top w:val="nil"/>
            </w:tcBorders>
            <w:noWrap/>
          </w:tcPr>
          <w:p w14:paraId="765F0DCC" w14:textId="73099DF2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88</w:t>
            </w:r>
          </w:p>
        </w:tc>
        <w:tc>
          <w:tcPr>
            <w:tcW w:w="618" w:type="dxa"/>
            <w:tcBorders>
              <w:top w:val="nil"/>
            </w:tcBorders>
            <w:noWrap/>
          </w:tcPr>
          <w:p w14:paraId="37A1385C" w14:textId="5759AE1D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41</w:t>
            </w:r>
          </w:p>
        </w:tc>
        <w:tc>
          <w:tcPr>
            <w:tcW w:w="617" w:type="dxa"/>
            <w:tcBorders>
              <w:top w:val="nil"/>
            </w:tcBorders>
            <w:noWrap/>
          </w:tcPr>
          <w:p w14:paraId="3EFBE588" w14:textId="1D4F3DE6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64</w:t>
            </w:r>
          </w:p>
        </w:tc>
        <w:tc>
          <w:tcPr>
            <w:tcW w:w="618" w:type="dxa"/>
            <w:tcBorders>
              <w:top w:val="nil"/>
            </w:tcBorders>
            <w:noWrap/>
          </w:tcPr>
          <w:p w14:paraId="60A17084" w14:textId="04DD8589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77</w:t>
            </w:r>
          </w:p>
        </w:tc>
        <w:tc>
          <w:tcPr>
            <w:tcW w:w="618" w:type="dxa"/>
            <w:tcBorders>
              <w:top w:val="nil"/>
            </w:tcBorders>
            <w:noWrap/>
          </w:tcPr>
          <w:p w14:paraId="2C665730" w14:textId="7C5406B4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23</w:t>
            </w:r>
          </w:p>
        </w:tc>
        <w:tc>
          <w:tcPr>
            <w:tcW w:w="618" w:type="dxa"/>
            <w:tcBorders>
              <w:top w:val="nil"/>
            </w:tcBorders>
            <w:noWrap/>
          </w:tcPr>
          <w:p w14:paraId="6D2BA11B" w14:textId="069E7436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36</w:t>
            </w:r>
          </w:p>
        </w:tc>
        <w:tc>
          <w:tcPr>
            <w:tcW w:w="617" w:type="dxa"/>
            <w:tcBorders>
              <w:top w:val="nil"/>
            </w:tcBorders>
            <w:noWrap/>
          </w:tcPr>
          <w:p w14:paraId="3DD06C64" w14:textId="40886C01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19</w:t>
            </w:r>
          </w:p>
        </w:tc>
        <w:tc>
          <w:tcPr>
            <w:tcW w:w="618" w:type="dxa"/>
            <w:tcBorders>
              <w:top w:val="nil"/>
            </w:tcBorders>
            <w:noWrap/>
          </w:tcPr>
          <w:p w14:paraId="7FDAFB3C" w14:textId="54614028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48</w:t>
            </w:r>
          </w:p>
        </w:tc>
        <w:tc>
          <w:tcPr>
            <w:tcW w:w="618" w:type="dxa"/>
            <w:tcBorders>
              <w:top w:val="nil"/>
            </w:tcBorders>
            <w:noWrap/>
          </w:tcPr>
          <w:p w14:paraId="0EE534DF" w14:textId="09A765CD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52</w:t>
            </w:r>
          </w:p>
        </w:tc>
        <w:tc>
          <w:tcPr>
            <w:tcW w:w="652" w:type="dxa"/>
            <w:tcBorders>
              <w:top w:val="nil"/>
            </w:tcBorders>
            <w:noWrap/>
          </w:tcPr>
          <w:p w14:paraId="0A29FD19" w14:textId="6EECDE10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62</w:t>
            </w:r>
          </w:p>
        </w:tc>
        <w:tc>
          <w:tcPr>
            <w:tcW w:w="586" w:type="dxa"/>
            <w:tcBorders>
              <w:top w:val="nil"/>
            </w:tcBorders>
          </w:tcPr>
          <w:p w14:paraId="07DF5066" w14:textId="4EFAF19E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56</w:t>
            </w:r>
          </w:p>
        </w:tc>
        <w:tc>
          <w:tcPr>
            <w:tcW w:w="618" w:type="dxa"/>
            <w:tcBorders>
              <w:top w:val="nil"/>
            </w:tcBorders>
          </w:tcPr>
          <w:p w14:paraId="1D1C01E5" w14:textId="7BAC3F0F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87</w:t>
            </w:r>
          </w:p>
        </w:tc>
        <w:tc>
          <w:tcPr>
            <w:tcW w:w="618" w:type="dxa"/>
            <w:tcBorders>
              <w:top w:val="nil"/>
            </w:tcBorders>
          </w:tcPr>
          <w:p w14:paraId="401515C4" w14:textId="19FC1923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82</w:t>
            </w:r>
          </w:p>
        </w:tc>
        <w:tc>
          <w:tcPr>
            <w:tcW w:w="618" w:type="dxa"/>
            <w:tcBorders>
              <w:top w:val="nil"/>
            </w:tcBorders>
          </w:tcPr>
          <w:p w14:paraId="34017CA2" w14:textId="775D22C3" w:rsidR="006753E8" w:rsidRPr="006E684E" w:rsidRDefault="006753E8" w:rsidP="00D45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538</w:t>
            </w:r>
          </w:p>
        </w:tc>
      </w:tr>
      <w:tr w:rsidR="006753E8" w:rsidRPr="006E684E" w14:paraId="3FEF367F" w14:textId="7A542DF0" w:rsidTr="006753E8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840F2E" w14:textId="77777777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F295A" w14:textId="1F6AF5F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/>
                <w:sz w:val="16"/>
                <w:szCs w:val="16"/>
              </w:rPr>
              <w:t>Proportion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1473D77" w14:textId="4DEA872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80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</w:tcPr>
          <w:p w14:paraId="150DCB56" w14:textId="588E80C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71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</w:tcPr>
          <w:p w14:paraId="4D3E5232" w14:textId="3B0AE23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8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6AE42B97" w14:textId="7015E78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85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4E69417B" w14:textId="0EF54E7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69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3701EED1" w14:textId="759D125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8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60338750" w14:textId="3ABD75C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7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</w:tcPr>
          <w:p w14:paraId="33DAFB87" w14:textId="35AA501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9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72F0405C" w14:textId="3F93D0B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8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05E1ECDB" w14:textId="2EEDB74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3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47484288" w14:textId="3AEACEA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32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</w:tcPr>
          <w:p w14:paraId="3A2D455B" w14:textId="6041E83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8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75CA87C0" w14:textId="4FBDDC0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9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75C6CCD4" w14:textId="6B9E81B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9%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bottom"/>
          </w:tcPr>
          <w:p w14:paraId="66ACD96C" w14:textId="25C9169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8%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bottom"/>
          </w:tcPr>
          <w:p w14:paraId="101E008B" w14:textId="4B2672B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34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6A079515" w14:textId="4C5C812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35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781F4810" w14:textId="13D2740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3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0A73411C" w14:textId="0BB919D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41%</w:t>
            </w:r>
          </w:p>
        </w:tc>
      </w:tr>
      <w:tr w:rsidR="006753E8" w:rsidRPr="006E684E" w14:paraId="53DAE797" w14:textId="611E6E15" w:rsidTr="006753E8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0A873E" w14:textId="772C5944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 w:val="0"/>
                <w:sz w:val="16"/>
                <w:szCs w:val="16"/>
              </w:rPr>
              <w:t xml:space="preserve">A02.1 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2A50FC" w14:textId="656A3CF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9F33EF2" w14:textId="3A63EA8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7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center"/>
          </w:tcPr>
          <w:p w14:paraId="13C2B98F" w14:textId="7067A8F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9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center"/>
          </w:tcPr>
          <w:p w14:paraId="30556F27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86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center"/>
          </w:tcPr>
          <w:p w14:paraId="5895FA97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8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center"/>
          </w:tcPr>
          <w:p w14:paraId="0CBB6161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101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center"/>
          </w:tcPr>
          <w:p w14:paraId="0B9376A5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94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center"/>
          </w:tcPr>
          <w:p w14:paraId="333B5875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99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</w:tcPr>
          <w:p w14:paraId="06BD430B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12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center"/>
          </w:tcPr>
          <w:p w14:paraId="25C1BBDD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125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center"/>
          </w:tcPr>
          <w:p w14:paraId="1450CFF9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121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center"/>
          </w:tcPr>
          <w:p w14:paraId="7B475041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124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</w:tcPr>
          <w:p w14:paraId="79DED4C8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13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center"/>
          </w:tcPr>
          <w:p w14:paraId="7495F091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142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center"/>
          </w:tcPr>
          <w:p w14:paraId="373AEAE1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167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vAlign w:val="center"/>
          </w:tcPr>
          <w:p w14:paraId="6A518B7C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203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center"/>
          </w:tcPr>
          <w:p w14:paraId="5560F467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16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038D03E4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15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1A44AA48" w14:textId="6933358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134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6771F444" w14:textId="7D42241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sz w:val="16"/>
                <w:szCs w:val="16"/>
              </w:rPr>
              <w:t>109</w:t>
            </w:r>
          </w:p>
        </w:tc>
      </w:tr>
      <w:tr w:rsidR="006753E8" w:rsidRPr="006E684E" w14:paraId="102DE252" w14:textId="204FC3B4" w:rsidTr="006753E8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F37AAD" w14:textId="77777777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B9609" w14:textId="37B10FA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/>
                <w:sz w:val="16"/>
                <w:szCs w:val="16"/>
              </w:rPr>
              <w:t>Proportion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AB60B21" w14:textId="6CCBD87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Arial"/>
                <w:i/>
                <w:iCs/>
                <w:sz w:val="16"/>
                <w:szCs w:val="16"/>
              </w:rPr>
              <w:t>0.21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</w:tcPr>
          <w:p w14:paraId="04D5A105" w14:textId="2BA35EE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Arial"/>
                <w:i/>
                <w:iCs/>
                <w:sz w:val="16"/>
                <w:szCs w:val="16"/>
              </w:rPr>
              <w:t>0.23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</w:tcPr>
          <w:p w14:paraId="128F00DB" w14:textId="5B07BEC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Arial"/>
                <w:i/>
                <w:iCs/>
                <w:sz w:val="16"/>
                <w:szCs w:val="16"/>
              </w:rPr>
              <w:t>0.19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13208257" w14:textId="44968FF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Arial"/>
                <w:i/>
                <w:iCs/>
                <w:sz w:val="16"/>
                <w:szCs w:val="16"/>
              </w:rPr>
              <w:t>0.20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61350098" w14:textId="7372AED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Arial"/>
                <w:i/>
                <w:iCs/>
                <w:sz w:val="16"/>
                <w:szCs w:val="16"/>
              </w:rPr>
              <w:t>0.2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4964C1E0" w14:textId="46F6C18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Arial"/>
                <w:i/>
                <w:iCs/>
                <w:sz w:val="16"/>
                <w:szCs w:val="16"/>
              </w:rPr>
              <w:t>0.20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396E957A" w14:textId="435F918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Arial"/>
                <w:i/>
                <w:iCs/>
                <w:sz w:val="16"/>
                <w:szCs w:val="16"/>
              </w:rPr>
              <w:t>0.19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</w:tcPr>
          <w:p w14:paraId="626940C3" w14:textId="7A7306A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Arial"/>
                <w:i/>
                <w:iCs/>
                <w:sz w:val="16"/>
                <w:szCs w:val="16"/>
              </w:rPr>
              <w:t>0.2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7AE651B4" w14:textId="2497D83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Arial"/>
                <w:i/>
                <w:iCs/>
                <w:sz w:val="16"/>
                <w:szCs w:val="16"/>
              </w:rPr>
              <w:t>0.20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70D95090" w14:textId="38009B0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Arial"/>
                <w:i/>
                <w:iCs/>
                <w:sz w:val="16"/>
                <w:szCs w:val="16"/>
              </w:rPr>
              <w:t>0.18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5BF48CFC" w14:textId="1C40EC0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Arial"/>
                <w:i/>
                <w:iCs/>
                <w:sz w:val="16"/>
                <w:szCs w:val="16"/>
              </w:rPr>
              <w:t>0.17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</w:tcPr>
          <w:p w14:paraId="4FD1964F" w14:textId="0374E22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Arial"/>
                <w:i/>
                <w:iCs/>
                <w:sz w:val="16"/>
                <w:szCs w:val="16"/>
              </w:rPr>
              <w:t>0.17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36802AB8" w14:textId="3431210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Arial"/>
                <w:i/>
                <w:iCs/>
                <w:sz w:val="16"/>
                <w:szCs w:val="16"/>
              </w:rPr>
              <w:t>0.17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6DF39C66" w14:textId="4323D05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Arial"/>
                <w:i/>
                <w:iCs/>
                <w:sz w:val="16"/>
                <w:szCs w:val="16"/>
              </w:rPr>
              <w:t>0.14%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bottom"/>
          </w:tcPr>
          <w:p w14:paraId="35C3E0CD" w14:textId="1E48433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Arial"/>
                <w:i/>
                <w:iCs/>
                <w:sz w:val="16"/>
                <w:szCs w:val="16"/>
              </w:rPr>
              <w:t>0.16%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bottom"/>
          </w:tcPr>
          <w:p w14:paraId="3693FA1B" w14:textId="53BDC97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Arial"/>
                <w:i/>
                <w:iCs/>
                <w:sz w:val="16"/>
                <w:szCs w:val="16"/>
              </w:rPr>
              <w:t>0.1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65EEAB48" w14:textId="7C2922F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Arial"/>
                <w:i/>
                <w:iCs/>
                <w:sz w:val="16"/>
                <w:szCs w:val="16"/>
              </w:rPr>
              <w:t>0.1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02784EA7" w14:textId="51306EE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Arial"/>
                <w:i/>
                <w:iCs/>
                <w:sz w:val="16"/>
                <w:szCs w:val="16"/>
              </w:rPr>
              <w:t>0.10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2F1387C4" w14:textId="4A1B348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Arial"/>
                <w:i/>
                <w:iCs/>
                <w:sz w:val="16"/>
                <w:szCs w:val="16"/>
              </w:rPr>
              <w:t>0.08%</w:t>
            </w:r>
          </w:p>
        </w:tc>
      </w:tr>
      <w:tr w:rsidR="006753E8" w:rsidRPr="006E684E" w14:paraId="1C797BAD" w14:textId="440E897B" w:rsidTr="006753E8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500C40" w14:textId="6EABFEE2" w:rsidR="006753E8" w:rsidRPr="006E684E" w:rsidRDefault="006753E8" w:rsidP="00F4688D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 w:val="0"/>
                <w:sz w:val="16"/>
                <w:szCs w:val="16"/>
              </w:rPr>
              <w:t xml:space="preserve">A32.7 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F5C90E" w14:textId="1EB2E159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8F2D062" w14:textId="6F6CF448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</w:tcPr>
          <w:p w14:paraId="76313756" w14:textId="5D7EC1C4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</w:tcPr>
          <w:p w14:paraId="5924C21F" w14:textId="3B83FCA9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7237FE0B" w14:textId="53491937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6919E394" w14:textId="19CAFB6A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5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213CA113" w14:textId="17183E6A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7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2DFC167E" w14:textId="7EFCA7A2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1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</w:tcPr>
          <w:p w14:paraId="3AF7A947" w14:textId="563AE47B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53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4A25E9E6" w14:textId="68D28367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7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2B8B05FB" w14:textId="21EA33D3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4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0F713777" w14:textId="25AC83F8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8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</w:tcPr>
          <w:p w14:paraId="05699C70" w14:textId="15D261B1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1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3FA31DC0" w14:textId="1D5B0597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3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6FB916E7" w14:textId="2F893FD0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1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</w:tcPr>
          <w:p w14:paraId="2AB0990D" w14:textId="2588BDDB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5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53EC4863" w14:textId="2FEC6AE2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6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2AA1CE71" w14:textId="2BB31E89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5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5E4EBF46" w14:textId="11A72B4A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CBD0820" w14:textId="55346E3A" w:rsidR="006753E8" w:rsidRPr="006E684E" w:rsidRDefault="006753E8" w:rsidP="00F46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7</w:t>
            </w:r>
          </w:p>
        </w:tc>
      </w:tr>
      <w:tr w:rsidR="006753E8" w:rsidRPr="006E684E" w14:paraId="6E2197F4" w14:textId="7870606E" w:rsidTr="006753E8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8A5F48" w14:textId="77777777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900E9" w14:textId="4F7BDF1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/>
                <w:sz w:val="16"/>
                <w:szCs w:val="16"/>
              </w:rPr>
              <w:t>Proportion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6763948" w14:textId="0A5C43F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9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</w:tcPr>
          <w:p w14:paraId="008036D5" w14:textId="5B26092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8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</w:tcPr>
          <w:p w14:paraId="51C43B48" w14:textId="7AF3499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9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702311F2" w14:textId="747E59F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7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0C745F96" w14:textId="7E7CF58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6783BBE8" w14:textId="32F8CF3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0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43CC98E2" w14:textId="273CA8F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6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</w:tcPr>
          <w:p w14:paraId="1B11FBA2" w14:textId="663F572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9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1BEF2E0D" w14:textId="4AECCA5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7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41C6650A" w14:textId="7C81B90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731F12F0" w14:textId="2D4E64A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7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</w:tcPr>
          <w:p w14:paraId="0A266705" w14:textId="5413B89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5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7E4AD898" w14:textId="0CE90B0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5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18643EC0" w14:textId="4D1DDE5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3%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bottom"/>
          </w:tcPr>
          <w:p w14:paraId="58C80538" w14:textId="2CEED22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3%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bottom"/>
          </w:tcPr>
          <w:p w14:paraId="0C7D1B66" w14:textId="25A47FA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3690DAAB" w14:textId="0014F6D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2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31B74CA5" w14:textId="3F4EE42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0A30642F" w14:textId="5093C00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1%</w:t>
            </w:r>
          </w:p>
        </w:tc>
      </w:tr>
      <w:tr w:rsidR="006753E8" w:rsidRPr="006E684E" w14:paraId="72D69AA0" w14:textId="7D30320B" w:rsidTr="006753E8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CF5092" w14:textId="7B6974BE" w:rsidR="006753E8" w:rsidRPr="006E684E" w:rsidRDefault="006753E8" w:rsidP="00007870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 w:val="0"/>
                <w:sz w:val="16"/>
                <w:szCs w:val="16"/>
              </w:rPr>
              <w:t xml:space="preserve">B00.7 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8390B3" w14:textId="5E2A1AF8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152BE4A" w14:textId="2D429B36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</w:tcPr>
          <w:p w14:paraId="1E5B0124" w14:textId="48C80951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</w:tcPr>
          <w:p w14:paraId="244776E8" w14:textId="6FE19F23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64A957EE" w14:textId="2DD8D0CC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5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4F9F2166" w14:textId="2A73E42B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26D11B06" w14:textId="4E38C7AD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3F068E45" w14:textId="0A93026B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</w:tcPr>
          <w:p w14:paraId="798CC5C7" w14:textId="0FA0603E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288C65E5" w14:textId="051B8E8D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2D2DCCBF" w14:textId="47653214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3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51148AF6" w14:textId="5EF09740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9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</w:tcPr>
          <w:p w14:paraId="1C23D576" w14:textId="1E7530F4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25C0DE65" w14:textId="0F9AB9DC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7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732089F3" w14:textId="45676C3E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4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</w:tcPr>
          <w:p w14:paraId="4259377F" w14:textId="282E644E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3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73B2E5AA" w14:textId="7BFFE0F4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3121A57E" w14:textId="39D5B73C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9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D8406D6" w14:textId="56E35DCD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3CFCD79E" w14:textId="6B92559D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54</w:t>
            </w:r>
          </w:p>
        </w:tc>
      </w:tr>
      <w:tr w:rsidR="006753E8" w:rsidRPr="006E684E" w14:paraId="02D96190" w14:textId="2ADDFC74" w:rsidTr="006753E8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F6F3BF" w14:textId="77777777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2547D" w14:textId="10597CF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/>
                <w:sz w:val="16"/>
                <w:szCs w:val="16"/>
              </w:rPr>
              <w:t>Proportion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5F1B788" w14:textId="7154318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4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</w:tcPr>
          <w:p w14:paraId="551AD1BE" w14:textId="1C435B8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4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</w:tcPr>
          <w:p w14:paraId="00ED5140" w14:textId="4F55DF2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4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2B52B4F4" w14:textId="1E76C18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1EF4D108" w14:textId="72C660B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4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3103DD76" w14:textId="3624ACB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4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7C53C6E0" w14:textId="6490DD2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3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</w:tcPr>
          <w:p w14:paraId="3501811D" w14:textId="643B11B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15C30FD4" w14:textId="4D2E940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7742E6C5" w14:textId="59F3C69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5C9BFA97" w14:textId="2F486F6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4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</w:tcPr>
          <w:p w14:paraId="66E969C4" w14:textId="2C5172C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4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238B6829" w14:textId="3B4D93C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4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3627AC36" w14:textId="43FF2CF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3%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bottom"/>
          </w:tcPr>
          <w:p w14:paraId="2B0659C0" w14:textId="237B56B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3%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bottom"/>
          </w:tcPr>
          <w:p w14:paraId="2DADF531" w14:textId="1AA6725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1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05A4157F" w14:textId="01879BF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2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5CA31F0D" w14:textId="4A75ECC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212AB746" w14:textId="290956A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4%</w:t>
            </w:r>
          </w:p>
        </w:tc>
      </w:tr>
      <w:tr w:rsidR="006753E8" w:rsidRPr="006E684E" w14:paraId="726E27B0" w14:textId="20A65E70" w:rsidTr="006753E8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07C2B" w14:textId="575E0E59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 w:val="0"/>
                <w:sz w:val="16"/>
                <w:szCs w:val="16"/>
              </w:rPr>
              <w:t xml:space="preserve">A24.1 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E034FB" w14:textId="541C575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3FDA770D" w14:textId="2B103DE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0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1E3A9C" w14:textId="6846685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79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C6147D" w14:textId="1797AC3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63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4CCC00" w14:textId="760FE72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00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F8681F" w14:textId="05B7891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69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7CF724" w14:textId="06B7025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65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AB7BF8" w14:textId="4432924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8CB883" w14:textId="3C58BEF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3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BD7FF5" w14:textId="672406C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26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F7B8B2" w14:textId="5D5B15D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9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F8FBC62" w14:textId="3DAAD7B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0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53F12D" w14:textId="0A8C0A6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95C4D0" w14:textId="3F03825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6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47FF704" w14:textId="37ECB7F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4</w:t>
            </w: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A28CD3" w14:textId="7843987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2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</w:tcBorders>
          </w:tcPr>
          <w:p w14:paraId="496F8A54" w14:textId="2173091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02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</w:tcPr>
          <w:p w14:paraId="2F8A9475" w14:textId="56E27AA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09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</w:tcPr>
          <w:p w14:paraId="5A61400A" w14:textId="4987E9E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1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</w:tcPr>
          <w:p w14:paraId="2981B413" w14:textId="7E25143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27</w:t>
            </w:r>
          </w:p>
        </w:tc>
      </w:tr>
      <w:tr w:rsidR="006753E8" w:rsidRPr="006E684E" w14:paraId="4D5CAD1C" w14:textId="77777777" w:rsidTr="006753E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3CBA075A" w14:textId="77777777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8EF05" w14:textId="5E4F7A3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/>
                <w:sz w:val="16"/>
                <w:szCs w:val="16"/>
              </w:rPr>
              <w:t>Proportio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CB67F2A" w14:textId="575DF70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8%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0393AC3" w14:textId="5580713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0%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E900FC6" w14:textId="3C29AF6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4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7B9FCF8" w14:textId="263B6E5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3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52A6800" w14:textId="5105E57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6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6E47A6D" w14:textId="6A40CD7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4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6398ACD" w14:textId="5318044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2%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88EC732" w14:textId="5B69301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2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87C9226" w14:textId="6D67F9A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0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DFF6C23" w14:textId="48E1D7E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3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AE43443" w14:textId="1B23CCF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3%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FB5B4FF" w14:textId="477A439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1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8ED7F7D" w14:textId="387F01D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3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A40CAFC" w14:textId="7B76921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2%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2B7E098" w14:textId="0ECF2EE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2%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vAlign w:val="bottom"/>
          </w:tcPr>
          <w:p w14:paraId="332FDFCA" w14:textId="3D4851A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8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bottom"/>
          </w:tcPr>
          <w:p w14:paraId="4EA9278B" w14:textId="1A72454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8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bottom"/>
          </w:tcPr>
          <w:p w14:paraId="4A5ECD32" w14:textId="2CD93A3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2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bottom"/>
          </w:tcPr>
          <w:p w14:paraId="31F2DEDE" w14:textId="249B465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0%</w:t>
            </w:r>
          </w:p>
        </w:tc>
      </w:tr>
      <w:tr w:rsidR="006753E8" w:rsidRPr="006E684E" w14:paraId="33EE8FE5" w14:textId="5FB41363" w:rsidTr="006753E8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58D51" w14:textId="4E595C0D" w:rsidR="006753E8" w:rsidRPr="006E684E" w:rsidRDefault="006753E8" w:rsidP="00007870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 w:val="0"/>
                <w:sz w:val="16"/>
                <w:szCs w:val="16"/>
              </w:rPr>
              <w:t xml:space="preserve">A54.86 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EB3365" w14:textId="2A11B454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53B1201" w14:textId="318000F0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8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162E5EF9" w14:textId="2C8FBE23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7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0BFE2930" w14:textId="7A0D88AE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97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307EC8CA" w14:textId="0BA4ABD0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5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0AE9C9A0" w14:textId="487F18DB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75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45E8A33E" w14:textId="6C2F3F5C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67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08CB4A22" w14:textId="3FCA5976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72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79E7AE33" w14:textId="5CC248E9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4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4812CF0A" w14:textId="0E60E16E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54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149D9DDC" w14:textId="7860DC0C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7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7DBDB19F" w14:textId="4A9F90F1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7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71542382" w14:textId="145002B4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54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43E33115" w14:textId="5EAD4158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7DDEBA08" w14:textId="11F5E29A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73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hideMark/>
          </w:tcPr>
          <w:p w14:paraId="6493C914" w14:textId="098E3B61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92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1495EDFE" w14:textId="07F3A8DA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76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56D7E810" w14:textId="30A1BE03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8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01462DED" w14:textId="48033508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8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1A58B84D" w14:textId="3E1659BC" w:rsidR="006753E8" w:rsidRPr="006E684E" w:rsidRDefault="006753E8" w:rsidP="0000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82</w:t>
            </w:r>
          </w:p>
        </w:tc>
      </w:tr>
      <w:tr w:rsidR="006753E8" w:rsidRPr="006E684E" w14:paraId="362B31F1" w14:textId="45C32843" w:rsidTr="006753E8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13151D" w14:textId="77777777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95A24" w14:textId="043FD48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/>
                <w:sz w:val="16"/>
                <w:szCs w:val="16"/>
              </w:rPr>
              <w:t>Proportion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11DD9F9" w14:textId="6C32725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2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</w:tcPr>
          <w:p w14:paraId="413FD02B" w14:textId="5373446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9%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</w:tcPr>
          <w:p w14:paraId="4821C9A1" w14:textId="57B21F9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22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5340EE51" w14:textId="286839A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3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7D03888B" w14:textId="6D3FF87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7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0B9A24A6" w14:textId="0805E2D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4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337CBA5D" w14:textId="44732E0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4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</w:tcPr>
          <w:p w14:paraId="53065541" w14:textId="36EE310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8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350185CA" w14:textId="5F878B9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8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167674CC" w14:textId="5D6666A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0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596B647D" w14:textId="179EA19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10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</w:tcPr>
          <w:p w14:paraId="07FAF9F6" w14:textId="5DE41FB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7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42541115" w14:textId="3620EBD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</w:tcPr>
          <w:p w14:paraId="2E202DBE" w14:textId="4FF7685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6%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bottom"/>
          </w:tcPr>
          <w:p w14:paraId="2387A712" w14:textId="6F554E2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7%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bottom"/>
          </w:tcPr>
          <w:p w14:paraId="2621173C" w14:textId="4D2D4DF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5E852D64" w14:textId="6E4531C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2C79F338" w14:textId="6F932B2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6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14:paraId="6AEC5CD1" w14:textId="7BEA85C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6%</w:t>
            </w:r>
          </w:p>
        </w:tc>
      </w:tr>
      <w:tr w:rsidR="006753E8" w:rsidRPr="006E684E" w14:paraId="7147AFD7" w14:textId="4F1FEECD" w:rsidTr="006753E8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7B182" w14:textId="460D75AB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 w:val="0"/>
                <w:sz w:val="16"/>
                <w:szCs w:val="16"/>
              </w:rPr>
              <w:t xml:space="preserve">A42.7 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D85A04" w14:textId="1FC8387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005756F2" w14:textId="185AB6A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AFBDF5B" w14:textId="3CAA9E9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3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BB4678C" w14:textId="73589B6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3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42F57FF" w14:textId="4D3E682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5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3B4D88B" w14:textId="7EB6BBD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6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1847396" w14:textId="3F57B51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5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152FD36" w14:textId="5CF7EBB2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7C8D18A" w14:textId="358B94B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E1B8707" w14:textId="247EC5A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11806F6" w14:textId="62027743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1CFE91B" w14:textId="68DB844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02E6D34" w14:textId="7548D88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3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02026CE" w14:textId="056D347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8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C7D7F2E" w14:textId="56B7DC6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6</w:t>
            </w: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584F973" w14:textId="426DBE5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3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</w:tcBorders>
            <w:vAlign w:val="bottom"/>
          </w:tcPr>
          <w:p w14:paraId="089FB0B5" w14:textId="6213E60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7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vAlign w:val="bottom"/>
          </w:tcPr>
          <w:p w14:paraId="5B1C8C85" w14:textId="44FFD2B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7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vAlign w:val="bottom"/>
          </w:tcPr>
          <w:p w14:paraId="4AF83FBB" w14:textId="2544835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9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vAlign w:val="bottom"/>
          </w:tcPr>
          <w:p w14:paraId="17191580" w14:textId="506E680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6</w:t>
            </w:r>
          </w:p>
        </w:tc>
      </w:tr>
      <w:tr w:rsidR="006753E8" w:rsidRPr="006E684E" w14:paraId="5E820B91" w14:textId="77777777" w:rsidTr="006753E8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DE1AAC" w14:textId="77777777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209EE" w14:textId="5F2B4B1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/>
                <w:sz w:val="16"/>
                <w:szCs w:val="16"/>
              </w:rPr>
              <w:t>Proportio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033DA4E" w14:textId="677649B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2%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04AE34A" w14:textId="6EBC2D7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1%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3FE5897" w14:textId="0D97977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1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F995000" w14:textId="0B9BA86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1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79F0436" w14:textId="6D97180E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1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A718154" w14:textId="5882BF3B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1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F7B5B11" w14:textId="2AEF14E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0%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A617610" w14:textId="3100921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0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7FB2A51" w14:textId="7DF074F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0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9932B7D" w14:textId="0CC3D29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0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DF80784" w14:textId="4F72C0C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0%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F453A20" w14:textId="005B391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2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DD3E266" w14:textId="46A8E451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1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4A137CC" w14:textId="584BD888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1%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7E677A8" w14:textId="70BED13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1%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vAlign w:val="bottom"/>
          </w:tcPr>
          <w:p w14:paraId="6F894D1B" w14:textId="636D15D4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1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bottom"/>
          </w:tcPr>
          <w:p w14:paraId="0160064A" w14:textId="6AEB40C0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1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bottom"/>
          </w:tcPr>
          <w:p w14:paraId="5BDDF390" w14:textId="5E2004A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1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bottom"/>
          </w:tcPr>
          <w:p w14:paraId="6CD5BB5F" w14:textId="0D6055A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2%</w:t>
            </w:r>
          </w:p>
        </w:tc>
      </w:tr>
      <w:tr w:rsidR="006753E8" w:rsidRPr="006E684E" w14:paraId="666B4901" w14:textId="369008DA" w:rsidTr="006753E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631D007" w14:textId="586C5135" w:rsidR="006753E8" w:rsidRPr="006E684E" w:rsidRDefault="006753E8" w:rsidP="005C75A9">
            <w:pPr>
              <w:jc w:val="center"/>
              <w:rPr>
                <w:rFonts w:ascii="Arial Narrow" w:hAnsi="Arial Narrow" w:cstheme="minorHAnsi"/>
                <w:b w:val="0"/>
                <w:sz w:val="16"/>
                <w:szCs w:val="16"/>
              </w:rPr>
            </w:pPr>
            <w:bookmarkStart w:id="3" w:name="_Hlk62744105"/>
            <w:r w:rsidRPr="006E684E">
              <w:rPr>
                <w:rFonts w:ascii="Arial Narrow" w:hAnsi="Arial Narrow"/>
                <w:b w:val="0"/>
                <w:sz w:val="16"/>
                <w:szCs w:val="16"/>
              </w:rPr>
              <w:t xml:space="preserve">R57.2 </w:t>
            </w:r>
            <w:bookmarkEnd w:id="3"/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A88A25" w14:textId="1AED19C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20067F60" w14:textId="1BC6409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514FC1" w14:textId="324E3C85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E6D7CB3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55B3D9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E156FD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D2E282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7484A5A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B593039" w14:textId="7777777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84E2B94" w14:textId="5CE1386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8589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7D2F355" w14:textId="359C351D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9333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93F2CE2" w14:textId="73679D3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0186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7A9CBEC" w14:textId="64F869D6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0820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800CCEB" w14:textId="2DA5DF1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2323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1C1FEFA" w14:textId="120E7C49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3778</w:t>
            </w: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A5FB215" w14:textId="56C4485F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4831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</w:tcBorders>
            <w:vAlign w:val="bottom"/>
          </w:tcPr>
          <w:p w14:paraId="043FB3D0" w14:textId="398B3F1A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5576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vAlign w:val="bottom"/>
          </w:tcPr>
          <w:p w14:paraId="1AE1E06C" w14:textId="68D1C28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5810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vAlign w:val="bottom"/>
          </w:tcPr>
          <w:p w14:paraId="27EEAC7E" w14:textId="5220988C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6072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vAlign w:val="bottom"/>
          </w:tcPr>
          <w:p w14:paraId="4EB058F4" w14:textId="47891517" w:rsidR="006753E8" w:rsidRPr="006E684E" w:rsidRDefault="006753E8" w:rsidP="005C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6777</w:t>
            </w:r>
          </w:p>
        </w:tc>
      </w:tr>
      <w:tr w:rsidR="006753E8" w:rsidRPr="006E684E" w14:paraId="4BF19AC4" w14:textId="77777777" w:rsidTr="006753E8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19393BFE" w14:textId="77777777" w:rsidR="006753E8" w:rsidRPr="006E684E" w:rsidRDefault="006753E8" w:rsidP="00C0434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F39B8" w14:textId="1502F8BB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/>
                <w:sz w:val="16"/>
                <w:szCs w:val="16"/>
              </w:rPr>
              <w:t>Proportio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1A161566" w14:textId="07792099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</w:tcPr>
          <w:p w14:paraId="5C3F9D74" w14:textId="48180ED5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</w:tcPr>
          <w:p w14:paraId="0F885C36" w14:textId="693F4989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-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</w:tcPr>
          <w:p w14:paraId="7D463AC3" w14:textId="3BF503D5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-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</w:tcPr>
          <w:p w14:paraId="0A493F0F" w14:textId="41A0CDE8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-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</w:tcPr>
          <w:p w14:paraId="3704CB70" w14:textId="51081AB7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-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</w:tcPr>
          <w:p w14:paraId="4DFD48E0" w14:textId="3EF5CBBA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noWrap/>
          </w:tcPr>
          <w:p w14:paraId="08E19444" w14:textId="769571F6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-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101B4D7" w14:textId="4776126B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3.48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9838887" w14:textId="17AD5F60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3.76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6197683" w14:textId="7130AACE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3.89%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9E466C5" w14:textId="7315A53B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3.67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A474B9D" w14:textId="2070C724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4.46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C2C9AC7" w14:textId="2194698D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1.53%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63AAED8" w14:textId="55A205E9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1.36%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vAlign w:val="bottom"/>
          </w:tcPr>
          <w:p w14:paraId="04525330" w14:textId="43C9A49F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1.75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bottom"/>
          </w:tcPr>
          <w:p w14:paraId="654E0D2F" w14:textId="29BD2D99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1.49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bottom"/>
          </w:tcPr>
          <w:p w14:paraId="7E5CBF7A" w14:textId="598B0525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2.14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bottom"/>
          </w:tcPr>
          <w:p w14:paraId="472AB1BE" w14:textId="45514FFB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2.73%</w:t>
            </w:r>
          </w:p>
        </w:tc>
      </w:tr>
      <w:tr w:rsidR="006753E8" w:rsidRPr="006E684E" w14:paraId="099FB303" w14:textId="0B556E70" w:rsidTr="006753E8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CDC86ED" w14:textId="0B6544AA" w:rsidR="006753E8" w:rsidRPr="006E684E" w:rsidRDefault="006753E8" w:rsidP="005E185B">
            <w:pPr>
              <w:jc w:val="center"/>
              <w:rPr>
                <w:rFonts w:ascii="Arial Narrow" w:hAnsi="Arial Narrow" w:cstheme="minorHAnsi"/>
                <w:b w:val="0"/>
                <w:i/>
                <w:iCs/>
                <w:sz w:val="16"/>
                <w:szCs w:val="16"/>
              </w:rPr>
            </w:pPr>
            <w:bookmarkStart w:id="4" w:name="_Hlk62744089"/>
            <w:r w:rsidRPr="006E684E">
              <w:rPr>
                <w:rFonts w:ascii="Arial Narrow" w:hAnsi="Arial Narrow" w:cstheme="minorHAnsi"/>
                <w:b w:val="0"/>
                <w:sz w:val="16"/>
                <w:szCs w:val="16"/>
              </w:rPr>
              <w:t xml:space="preserve">R65.1 </w:t>
            </w:r>
            <w:bookmarkEnd w:id="4"/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5130E8" w14:textId="0B5FF96F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3310A96" w14:textId="25DEEDB0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Cs/>
                <w:sz w:val="16"/>
                <w:szCs w:val="16"/>
              </w:rPr>
              <w:t>NR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B700A30" w14:textId="70C9D59C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Cs/>
                <w:sz w:val="16"/>
                <w:szCs w:val="16"/>
              </w:rPr>
              <w:t>NR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443AA47" w14:textId="77777777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Cs/>
                <w:sz w:val="16"/>
                <w:szCs w:val="16"/>
              </w:rPr>
              <w:t>NR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2E853A3" w14:textId="77777777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Cs/>
                <w:sz w:val="16"/>
                <w:szCs w:val="16"/>
              </w:rPr>
              <w:t>NR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5DD78FE" w14:textId="77777777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Cs/>
                <w:sz w:val="16"/>
                <w:szCs w:val="16"/>
              </w:rPr>
              <w:t>NR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778DDF" w14:textId="77777777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Cs/>
                <w:sz w:val="16"/>
                <w:szCs w:val="16"/>
              </w:rPr>
              <w:t>NR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18AAFE8" w14:textId="77777777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Cs/>
                <w:sz w:val="16"/>
                <w:szCs w:val="16"/>
              </w:rPr>
              <w:t>NR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08B0F8E" w14:textId="77777777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Cs/>
                <w:sz w:val="16"/>
                <w:szCs w:val="16"/>
              </w:rPr>
              <w:t>NR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C49B232" w14:textId="015FFE12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620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2460E5F" w14:textId="2E1E0215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136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4A1FCB3" w14:textId="2B61BBCD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477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5681C9E" w14:textId="2B304515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644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61EBF14" w14:textId="56DEDA6B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2568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4952879" w14:textId="23B53268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570</w:t>
            </w: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93E8B5C" w14:textId="47E8140A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227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</w:tcBorders>
            <w:vAlign w:val="bottom"/>
          </w:tcPr>
          <w:p w14:paraId="6F754DB7" w14:textId="4A026B8F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1061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vAlign w:val="bottom"/>
          </w:tcPr>
          <w:p w14:paraId="02336B15" w14:textId="45F431BB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976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vAlign w:val="bottom"/>
          </w:tcPr>
          <w:p w14:paraId="08B50693" w14:textId="44249A31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694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vAlign w:val="bottom"/>
          </w:tcPr>
          <w:p w14:paraId="677A7B27" w14:textId="4B3C19AD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594</w:t>
            </w:r>
          </w:p>
        </w:tc>
      </w:tr>
      <w:tr w:rsidR="006753E8" w:rsidRPr="006E684E" w14:paraId="28FA97DE" w14:textId="77777777" w:rsidTr="006753E8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3787A5" w14:textId="77777777" w:rsidR="006753E8" w:rsidRPr="006E684E" w:rsidRDefault="006753E8" w:rsidP="00C0434E">
            <w:pPr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B9E67" w14:textId="7BF0C6D3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/>
                <w:sz w:val="16"/>
                <w:szCs w:val="16"/>
              </w:rPr>
              <w:t>Proportio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40D8D0FA" w14:textId="21CB1E7F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</w:tcPr>
          <w:p w14:paraId="58D5CE73" w14:textId="4E6DB99A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</w:tcPr>
          <w:p w14:paraId="1D5E047F" w14:textId="10467993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-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</w:tcPr>
          <w:p w14:paraId="3ADF3322" w14:textId="7AB2B14C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-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</w:tcPr>
          <w:p w14:paraId="1FB985A2" w14:textId="3448B9F4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-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</w:tcPr>
          <w:p w14:paraId="2B484902" w14:textId="65129D88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-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</w:tcPr>
          <w:p w14:paraId="0F258B33" w14:textId="163246B9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noWrap/>
          </w:tcPr>
          <w:p w14:paraId="2E59E338" w14:textId="21CFD24B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-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96E9DF4" w14:textId="1590C341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4.11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3AE85D7" w14:textId="6D9F60E3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3.15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95147AC" w14:textId="1654E139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3.38%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E375EA9" w14:textId="51510BD1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3.34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D3756AE" w14:textId="2D3F2F0A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3.01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F053086" w14:textId="6BFC4B80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1.31%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52339F4" w14:textId="48E96888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94%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vAlign w:val="bottom"/>
          </w:tcPr>
          <w:p w14:paraId="43732519" w14:textId="3D5C0D23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80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bottom"/>
          </w:tcPr>
          <w:p w14:paraId="336319A8" w14:textId="0F70C87E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71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bottom"/>
          </w:tcPr>
          <w:p w14:paraId="7BDC193F" w14:textId="74C835E7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52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bottom"/>
          </w:tcPr>
          <w:p w14:paraId="45C17036" w14:textId="3FC8DE99" w:rsidR="006753E8" w:rsidRPr="006E684E" w:rsidRDefault="006753E8" w:rsidP="00C0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45%</w:t>
            </w:r>
          </w:p>
        </w:tc>
      </w:tr>
      <w:tr w:rsidR="006753E8" w:rsidRPr="006E684E" w14:paraId="5787C6DA" w14:textId="2125DEC1" w:rsidTr="006753E8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EA33E47" w14:textId="5BB690A8" w:rsidR="006753E8" w:rsidRPr="006E684E" w:rsidRDefault="006753E8" w:rsidP="005E185B">
            <w:pPr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 w:val="0"/>
                <w:sz w:val="16"/>
                <w:szCs w:val="16"/>
              </w:rPr>
              <w:t xml:space="preserve">A28.2 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F78528" w14:textId="66FC34B3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bCs/>
                <w:sz w:val="16"/>
                <w:szCs w:val="16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738EBA9F" w14:textId="58D29EBD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noWrap/>
          </w:tcPr>
          <w:p w14:paraId="4E5DB107" w14:textId="5380545D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noWrap/>
          </w:tcPr>
          <w:p w14:paraId="7B5D3567" w14:textId="2359FEFA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</w:tcPr>
          <w:p w14:paraId="41D6A4C8" w14:textId="271FD2B7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</w:tcPr>
          <w:p w14:paraId="627C69F1" w14:textId="18B35690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</w:tcPr>
          <w:p w14:paraId="59F921DC" w14:textId="09DEEBC9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</w:tcPr>
          <w:p w14:paraId="4594D08F" w14:textId="7EF4F492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noWrap/>
          </w:tcPr>
          <w:p w14:paraId="7911DD68" w14:textId="35B697D2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</w:tcPr>
          <w:p w14:paraId="3D67C85B" w14:textId="317CB92B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</w:tcPr>
          <w:p w14:paraId="517E2259" w14:textId="6DD00AE6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</w:tcPr>
          <w:p w14:paraId="6EF8A19F" w14:textId="74700707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noWrap/>
          </w:tcPr>
          <w:p w14:paraId="535D432D" w14:textId="5C4F4D09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</w:tcPr>
          <w:p w14:paraId="3BE6FD46" w14:textId="061886A1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</w:tcPr>
          <w:p w14:paraId="278F3DCC" w14:textId="4D500FB0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noWrap/>
          </w:tcPr>
          <w:p w14:paraId="3D428D02" w14:textId="4948318E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</w:tcBorders>
          </w:tcPr>
          <w:p w14:paraId="3D284DA9" w14:textId="69F477E9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</w:tcPr>
          <w:p w14:paraId="4E380E42" w14:textId="5D9DF280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</w:tcPr>
          <w:p w14:paraId="38BBF7AA" w14:textId="614C28C4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</w:tcPr>
          <w:p w14:paraId="44DF5D44" w14:textId="394A79D3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/>
                <w:sz w:val="16"/>
                <w:szCs w:val="16"/>
              </w:rPr>
              <w:t>NR</w:t>
            </w:r>
          </w:p>
        </w:tc>
      </w:tr>
      <w:tr w:rsidR="006753E8" w:rsidRPr="006E684E" w14:paraId="3F543BF1" w14:textId="77777777" w:rsidTr="006753E8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26B8E" w14:textId="77777777" w:rsidR="006753E8" w:rsidRPr="006E684E" w:rsidRDefault="006753E8" w:rsidP="005E185B">
            <w:pPr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4DC17" w14:textId="747E9EBA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Cs/>
                <w:sz w:val="16"/>
                <w:szCs w:val="16"/>
              </w:rPr>
            </w:pPr>
            <w:r w:rsidRPr="006E684E">
              <w:rPr>
                <w:rFonts w:ascii="Arial Narrow" w:hAnsi="Arial Narrow" w:cstheme="minorHAnsi"/>
                <w:i/>
                <w:sz w:val="16"/>
                <w:szCs w:val="16"/>
              </w:rPr>
              <w:t>Proportio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FDC05FF" w14:textId="3A08CB5A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1%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6DEBE7C" w14:textId="12B883D2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1%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A3E7363" w14:textId="615F4D61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0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8DD7CBA" w14:textId="20286179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0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406A44B" w14:textId="418602CF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DD997FA" w14:textId="7C3964B4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1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FA83DA5" w14:textId="40D93697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1%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451A51B" w14:textId="68101997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0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B37BF33" w14:textId="4CB2B4C9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0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4AEB875" w14:textId="5B1DE699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DE72B6E" w14:textId="4C128982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0%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87A0D61" w14:textId="7E322E71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0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D6003CC" w14:textId="662CACAB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0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77EA6D8" w14:textId="5AE913A1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0%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0D35826" w14:textId="3AA2FCD4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0%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vAlign w:val="bottom"/>
          </w:tcPr>
          <w:p w14:paraId="76E9A608" w14:textId="19CA15BA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i/>
                <w:iCs/>
                <w:sz w:val="16"/>
                <w:szCs w:val="16"/>
              </w:rPr>
              <w:t>0.00%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bottom"/>
          </w:tcPr>
          <w:p w14:paraId="7C938766" w14:textId="01495B3E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-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</w:tcPr>
          <w:p w14:paraId="42BE560E" w14:textId="6306E1F4" w:rsidR="006753E8" w:rsidRPr="006E684E" w:rsidRDefault="006753E8" w:rsidP="005E1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-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</w:tcPr>
          <w:p w14:paraId="1AF8369F" w14:textId="06803DC8" w:rsidR="006753E8" w:rsidRPr="006E684E" w:rsidRDefault="006753E8" w:rsidP="000F3C2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iCs/>
                <w:sz w:val="16"/>
                <w:szCs w:val="16"/>
              </w:rPr>
            </w:pPr>
            <w:r w:rsidRPr="006E684E">
              <w:rPr>
                <w:rFonts w:ascii="Arial Narrow" w:hAnsi="Arial Narrow" w:cs="Calibri"/>
                <w:sz w:val="16"/>
                <w:szCs w:val="16"/>
              </w:rPr>
              <w:t>-</w:t>
            </w:r>
          </w:p>
        </w:tc>
      </w:tr>
    </w:tbl>
    <w:p w14:paraId="0EE480F9" w14:textId="77777777" w:rsidR="00A938D4" w:rsidRPr="001D134A" w:rsidRDefault="00A938D4" w:rsidP="00A938D4">
      <w:pPr>
        <w:spacing w:after="0" w:line="240" w:lineRule="auto"/>
        <w:rPr>
          <w:rFonts w:asciiTheme="minorHAnsi" w:hAnsiTheme="minorHAnsi" w:cstheme="minorHAnsi"/>
          <w:sz w:val="16"/>
          <w:szCs w:val="16"/>
        </w:rPr>
      </w:pPr>
      <w:r w:rsidRPr="001D134A">
        <w:rPr>
          <w:rFonts w:asciiTheme="minorHAnsi" w:hAnsiTheme="minorHAnsi" w:cstheme="minorHAnsi"/>
          <w:sz w:val="16"/>
          <w:szCs w:val="16"/>
        </w:rPr>
        <w:t>ICD-10-AM: International Classification of Diseases 10</w:t>
      </w:r>
      <w:r w:rsidRPr="001D134A">
        <w:rPr>
          <w:rFonts w:asciiTheme="minorHAnsi" w:hAnsiTheme="minorHAnsi" w:cstheme="minorHAnsi"/>
          <w:sz w:val="16"/>
          <w:szCs w:val="16"/>
          <w:vertAlign w:val="superscript"/>
        </w:rPr>
        <w:t>th</w:t>
      </w:r>
      <w:r w:rsidRPr="001D134A">
        <w:rPr>
          <w:rFonts w:asciiTheme="minorHAnsi" w:hAnsiTheme="minorHAnsi" w:cstheme="minorHAnsi"/>
          <w:sz w:val="16"/>
          <w:szCs w:val="16"/>
        </w:rPr>
        <w:t xml:space="preserve"> Revision Australian Modification; NR: Not reported; SIRS: Systemic Inflammatory Response Syndrome </w:t>
      </w:r>
    </w:p>
    <w:p w14:paraId="63A4EF46" w14:textId="77777777" w:rsidR="00407691" w:rsidRDefault="00A938D4" w:rsidP="00A938D4">
      <w:pPr>
        <w:spacing w:after="0" w:line="240" w:lineRule="auto"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</w:rPr>
        <w:t xml:space="preserve">Note: </w:t>
      </w:r>
      <w:r w:rsidR="007B3E5F" w:rsidRPr="001D134A">
        <w:rPr>
          <w:rFonts w:asciiTheme="minorHAnsi" w:hAnsiTheme="minorHAnsi" w:cstheme="minorHAnsi"/>
          <w:sz w:val="16"/>
          <w:szCs w:val="16"/>
        </w:rPr>
        <w:t>Septicaemic</w:t>
      </w:r>
      <w:r w:rsidRPr="001D134A">
        <w:rPr>
          <w:rFonts w:asciiTheme="minorHAnsi" w:hAnsiTheme="minorHAnsi" w:cstheme="minorHAnsi"/>
          <w:sz w:val="16"/>
          <w:szCs w:val="16"/>
        </w:rPr>
        <w:t xml:space="preserve"> plague (A20.7), Anthrax sepsis (A22.7), Generalized </w:t>
      </w:r>
      <w:r w:rsidR="00C26D2B">
        <w:rPr>
          <w:rFonts w:asciiTheme="minorHAnsi" w:hAnsiTheme="minorHAnsi" w:cstheme="minorHAnsi"/>
          <w:sz w:val="16"/>
          <w:szCs w:val="16"/>
        </w:rPr>
        <w:t>T</w:t>
      </w:r>
      <w:r w:rsidR="00C26D2B" w:rsidRPr="001D134A">
        <w:rPr>
          <w:rFonts w:asciiTheme="minorHAnsi" w:hAnsiTheme="minorHAnsi" w:cstheme="minorHAnsi"/>
          <w:sz w:val="16"/>
          <w:szCs w:val="16"/>
        </w:rPr>
        <w:t>ularaemia</w:t>
      </w:r>
      <w:r w:rsidRPr="001D134A">
        <w:rPr>
          <w:rFonts w:asciiTheme="minorHAnsi" w:hAnsiTheme="minorHAnsi" w:cstheme="minorHAnsi"/>
          <w:sz w:val="16"/>
          <w:szCs w:val="16"/>
        </w:rPr>
        <w:t xml:space="preserve">, (A21.7), </w:t>
      </w:r>
      <w:r>
        <w:rPr>
          <w:rFonts w:asciiTheme="minorHAnsi" w:hAnsiTheme="minorHAnsi" w:cstheme="minorHAnsi"/>
          <w:sz w:val="16"/>
          <w:szCs w:val="16"/>
        </w:rPr>
        <w:t xml:space="preserve">and </w:t>
      </w:r>
      <w:proofErr w:type="spellStart"/>
      <w:r w:rsidRPr="001D134A">
        <w:rPr>
          <w:rFonts w:asciiTheme="minorHAnsi" w:hAnsiTheme="minorHAnsi" w:cstheme="minorHAnsi"/>
          <w:sz w:val="16"/>
          <w:szCs w:val="16"/>
        </w:rPr>
        <w:t>Erysipelpthrix</w:t>
      </w:r>
      <w:proofErr w:type="spellEnd"/>
      <w:r w:rsidRPr="001D134A">
        <w:rPr>
          <w:rFonts w:asciiTheme="minorHAnsi" w:hAnsiTheme="minorHAnsi" w:cstheme="minorHAnsi"/>
          <w:sz w:val="16"/>
          <w:szCs w:val="16"/>
        </w:rPr>
        <w:t xml:space="preserve"> sepsis </w:t>
      </w:r>
      <w:r w:rsidRPr="001D134A">
        <w:rPr>
          <w:rFonts w:asciiTheme="minorHAnsi" w:hAnsiTheme="minorHAnsi" w:cstheme="minorHAnsi"/>
          <w:bCs/>
          <w:sz w:val="16"/>
          <w:szCs w:val="16"/>
        </w:rPr>
        <w:t xml:space="preserve">(A26.7) </w:t>
      </w:r>
      <w:r w:rsidRPr="001D134A">
        <w:rPr>
          <w:rFonts w:asciiTheme="minorHAnsi" w:hAnsiTheme="minorHAnsi" w:cstheme="minorHAnsi"/>
          <w:sz w:val="16"/>
          <w:szCs w:val="16"/>
        </w:rPr>
        <w:t>were not reported in any year</w:t>
      </w:r>
      <w:r w:rsidR="005A728B">
        <w:rPr>
          <w:rFonts w:asciiTheme="minorHAnsi" w:hAnsiTheme="minorHAnsi" w:cstheme="minorHAnsi"/>
          <w:sz w:val="16"/>
          <w:szCs w:val="16"/>
        </w:rPr>
        <w:t xml:space="preserve"> during the study period</w:t>
      </w:r>
      <w:r w:rsidR="00F67D50">
        <w:rPr>
          <w:rFonts w:asciiTheme="minorHAnsi" w:hAnsiTheme="minorHAnsi" w:cstheme="minorHAnsi"/>
          <w:sz w:val="16"/>
          <w:szCs w:val="16"/>
        </w:rPr>
        <w:t xml:space="preserve">. </w:t>
      </w:r>
    </w:p>
    <w:p w14:paraId="6F3499E2" w14:textId="1430B32A" w:rsidR="00A938D4" w:rsidRPr="001D134A" w:rsidRDefault="00F67D50" w:rsidP="00A938D4">
      <w:pPr>
        <w:spacing w:after="0" w:line="240" w:lineRule="auto"/>
        <w:rPr>
          <w:rFonts w:asciiTheme="minorHAnsi" w:hAnsiTheme="minorHAnsi" w:cstheme="minorHAnsi"/>
          <w:bCs/>
          <w:sz w:val="16"/>
          <w:szCs w:val="16"/>
        </w:rPr>
        <w:sectPr w:rsidR="00A938D4" w:rsidRPr="001D134A" w:rsidSect="009D6CCF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inorHAnsi" w:hAnsiTheme="minorHAnsi" w:cstheme="minorHAnsi"/>
          <w:sz w:val="16"/>
          <w:szCs w:val="16"/>
        </w:rPr>
        <w:t xml:space="preserve">Note: </w:t>
      </w:r>
      <w:r w:rsidR="00407691">
        <w:rPr>
          <w:rFonts w:asciiTheme="minorHAnsi" w:hAnsiTheme="minorHAnsi" w:cstheme="minorHAnsi"/>
          <w:sz w:val="16"/>
          <w:szCs w:val="16"/>
        </w:rPr>
        <w:t>R</w:t>
      </w:r>
      <w:r>
        <w:rPr>
          <w:rFonts w:asciiTheme="minorHAnsi" w:hAnsiTheme="minorHAnsi" w:cstheme="minorHAnsi"/>
          <w:sz w:val="16"/>
          <w:szCs w:val="16"/>
        </w:rPr>
        <w:t xml:space="preserve">efer </w:t>
      </w:r>
      <w:r w:rsidR="006753E8">
        <w:rPr>
          <w:rFonts w:asciiTheme="minorHAnsi" w:hAnsiTheme="minorHAnsi" w:cstheme="minorHAnsi"/>
          <w:sz w:val="16"/>
          <w:szCs w:val="16"/>
        </w:rPr>
        <w:t>Supplementary file 2</w:t>
      </w:r>
      <w:r>
        <w:rPr>
          <w:rFonts w:asciiTheme="minorHAnsi" w:hAnsiTheme="minorHAnsi" w:cstheme="minorHAnsi"/>
          <w:sz w:val="16"/>
          <w:szCs w:val="16"/>
        </w:rPr>
        <w:t xml:space="preserve"> for </w:t>
      </w:r>
      <w:r w:rsidR="00407691">
        <w:rPr>
          <w:rFonts w:asciiTheme="minorHAnsi" w:hAnsiTheme="minorHAnsi" w:cstheme="minorHAnsi"/>
          <w:sz w:val="16"/>
          <w:szCs w:val="16"/>
        </w:rPr>
        <w:t>respective names of each sepsis ICD code.</w:t>
      </w:r>
      <w:r w:rsidR="00D57049">
        <w:rPr>
          <w:rFonts w:asciiTheme="minorHAnsi" w:hAnsiTheme="minorHAnsi" w:cstheme="minorHAnsi"/>
          <w:sz w:val="16"/>
          <w:szCs w:val="16"/>
        </w:rPr>
        <w:t xml:space="preserve"> </w:t>
      </w:r>
    </w:p>
    <w:p w14:paraId="5D6EC724" w14:textId="7CCE367A" w:rsidR="007B50CB" w:rsidRPr="00B76254" w:rsidRDefault="00C46315" w:rsidP="007B50CB">
      <w:pPr>
        <w:pStyle w:val="Caption"/>
        <w:keepNext/>
        <w:rPr>
          <w:b/>
          <w:bCs/>
          <w:i w:val="0"/>
          <w:iCs w:val="0"/>
          <w:sz w:val="22"/>
          <w:szCs w:val="22"/>
        </w:rPr>
      </w:pPr>
      <w:bookmarkStart w:id="5" w:name="_Toc126147649"/>
      <w:bookmarkEnd w:id="2"/>
      <w:r>
        <w:rPr>
          <w:b/>
          <w:bCs/>
          <w:i w:val="0"/>
          <w:iCs w:val="0"/>
          <w:sz w:val="22"/>
          <w:szCs w:val="22"/>
        </w:rPr>
        <w:lastRenderedPageBreak/>
        <w:t>Table</w:t>
      </w:r>
      <w:r w:rsidRPr="00B76254">
        <w:rPr>
          <w:b/>
          <w:bCs/>
          <w:i w:val="0"/>
          <w:iCs w:val="0"/>
          <w:sz w:val="22"/>
          <w:szCs w:val="22"/>
        </w:rPr>
        <w:t xml:space="preserve"> </w:t>
      </w:r>
      <w:r w:rsidR="006753E8">
        <w:rPr>
          <w:b/>
          <w:bCs/>
          <w:i w:val="0"/>
          <w:iCs w:val="0"/>
          <w:sz w:val="22"/>
          <w:szCs w:val="22"/>
        </w:rPr>
        <w:t>S</w:t>
      </w:r>
      <w:r>
        <w:rPr>
          <w:b/>
          <w:bCs/>
          <w:i w:val="0"/>
          <w:iCs w:val="0"/>
          <w:sz w:val="22"/>
          <w:szCs w:val="22"/>
        </w:rPr>
        <w:t xml:space="preserve">2 </w:t>
      </w:r>
      <w:r w:rsidR="007B50CB" w:rsidRPr="00B76254">
        <w:rPr>
          <w:b/>
          <w:bCs/>
          <w:i w:val="0"/>
          <w:iCs w:val="0"/>
          <w:sz w:val="22"/>
          <w:szCs w:val="22"/>
        </w:rPr>
        <w:t>Sepsis-coded hospitalisations and incidence in subgroups</w:t>
      </w:r>
      <w:bookmarkEnd w:id="5"/>
    </w:p>
    <w:tbl>
      <w:tblPr>
        <w:tblStyle w:val="ListTable6Colorful"/>
        <w:tblW w:w="14140" w:type="dxa"/>
        <w:jc w:val="center"/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762"/>
        <w:gridCol w:w="1012"/>
        <w:gridCol w:w="747"/>
        <w:gridCol w:w="634"/>
        <w:gridCol w:w="648"/>
        <w:gridCol w:w="647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</w:tblGrid>
      <w:tr w:rsidR="007E0BD1" w:rsidRPr="00DB6064" w14:paraId="70BE891F" w14:textId="77777777" w:rsidTr="007E0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hideMark/>
          </w:tcPr>
          <w:p w14:paraId="41572B7F" w14:textId="77777777" w:rsidR="00DB6064" w:rsidRPr="002C3634" w:rsidRDefault="00DB606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12" w:type="dxa"/>
            <w:hideMark/>
          </w:tcPr>
          <w:p w14:paraId="482C6E2B" w14:textId="77777777" w:rsidR="00DB6064" w:rsidRPr="002C3634" w:rsidRDefault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47" w:type="dxa"/>
            <w:hideMark/>
          </w:tcPr>
          <w:p w14:paraId="6B8B48F3" w14:textId="77777777" w:rsidR="00DB6064" w:rsidRPr="002C3634" w:rsidRDefault="00DB6064" w:rsidP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02-03</w:t>
            </w:r>
          </w:p>
        </w:tc>
        <w:tc>
          <w:tcPr>
            <w:tcW w:w="634" w:type="dxa"/>
            <w:noWrap/>
            <w:hideMark/>
          </w:tcPr>
          <w:p w14:paraId="597A909B" w14:textId="77777777" w:rsidR="00DB6064" w:rsidRPr="002C3634" w:rsidRDefault="00DB6064" w:rsidP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03-04</w:t>
            </w:r>
          </w:p>
        </w:tc>
        <w:tc>
          <w:tcPr>
            <w:tcW w:w="648" w:type="dxa"/>
            <w:noWrap/>
            <w:hideMark/>
          </w:tcPr>
          <w:p w14:paraId="4E0A6DBD" w14:textId="77777777" w:rsidR="00DB6064" w:rsidRPr="002C3634" w:rsidRDefault="00DB6064" w:rsidP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04-05</w:t>
            </w:r>
          </w:p>
        </w:tc>
        <w:tc>
          <w:tcPr>
            <w:tcW w:w="647" w:type="dxa"/>
            <w:noWrap/>
            <w:hideMark/>
          </w:tcPr>
          <w:p w14:paraId="0120C6ED" w14:textId="77777777" w:rsidR="00DB6064" w:rsidRPr="002C3634" w:rsidRDefault="00DB6064" w:rsidP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05-06</w:t>
            </w:r>
          </w:p>
        </w:tc>
        <w:tc>
          <w:tcPr>
            <w:tcW w:w="646" w:type="dxa"/>
            <w:noWrap/>
            <w:hideMark/>
          </w:tcPr>
          <w:p w14:paraId="617C2EB7" w14:textId="77777777" w:rsidR="00DB6064" w:rsidRPr="002C3634" w:rsidRDefault="00DB6064" w:rsidP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06-07</w:t>
            </w:r>
          </w:p>
        </w:tc>
        <w:tc>
          <w:tcPr>
            <w:tcW w:w="646" w:type="dxa"/>
            <w:noWrap/>
            <w:hideMark/>
          </w:tcPr>
          <w:p w14:paraId="7418FA4B" w14:textId="77777777" w:rsidR="00DB6064" w:rsidRPr="002C3634" w:rsidRDefault="00DB6064" w:rsidP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07-08</w:t>
            </w:r>
          </w:p>
        </w:tc>
        <w:tc>
          <w:tcPr>
            <w:tcW w:w="646" w:type="dxa"/>
            <w:noWrap/>
            <w:hideMark/>
          </w:tcPr>
          <w:p w14:paraId="7D47166A" w14:textId="77777777" w:rsidR="00DB6064" w:rsidRPr="002C3634" w:rsidRDefault="00DB6064" w:rsidP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08-09</w:t>
            </w:r>
          </w:p>
        </w:tc>
        <w:tc>
          <w:tcPr>
            <w:tcW w:w="646" w:type="dxa"/>
            <w:noWrap/>
            <w:hideMark/>
          </w:tcPr>
          <w:p w14:paraId="2B33D46C" w14:textId="77777777" w:rsidR="00DB6064" w:rsidRPr="002C3634" w:rsidRDefault="00DB6064" w:rsidP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09-10</w:t>
            </w:r>
          </w:p>
        </w:tc>
        <w:tc>
          <w:tcPr>
            <w:tcW w:w="646" w:type="dxa"/>
            <w:noWrap/>
            <w:hideMark/>
          </w:tcPr>
          <w:p w14:paraId="7E690D12" w14:textId="77777777" w:rsidR="00DB6064" w:rsidRPr="002C3634" w:rsidRDefault="00DB6064" w:rsidP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10-11</w:t>
            </w:r>
          </w:p>
        </w:tc>
        <w:tc>
          <w:tcPr>
            <w:tcW w:w="646" w:type="dxa"/>
            <w:noWrap/>
            <w:hideMark/>
          </w:tcPr>
          <w:p w14:paraId="1F276394" w14:textId="77777777" w:rsidR="00DB6064" w:rsidRPr="002C3634" w:rsidRDefault="00DB6064" w:rsidP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11-12</w:t>
            </w:r>
          </w:p>
        </w:tc>
        <w:tc>
          <w:tcPr>
            <w:tcW w:w="646" w:type="dxa"/>
            <w:noWrap/>
            <w:hideMark/>
          </w:tcPr>
          <w:p w14:paraId="4523D7F1" w14:textId="77777777" w:rsidR="00DB6064" w:rsidRPr="002C3634" w:rsidRDefault="00DB6064" w:rsidP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12-13</w:t>
            </w:r>
          </w:p>
        </w:tc>
        <w:tc>
          <w:tcPr>
            <w:tcW w:w="646" w:type="dxa"/>
            <w:noWrap/>
            <w:hideMark/>
          </w:tcPr>
          <w:p w14:paraId="0B2014B7" w14:textId="77777777" w:rsidR="00DB6064" w:rsidRPr="002C3634" w:rsidRDefault="00DB6064" w:rsidP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13-14</w:t>
            </w:r>
          </w:p>
        </w:tc>
        <w:tc>
          <w:tcPr>
            <w:tcW w:w="646" w:type="dxa"/>
            <w:noWrap/>
            <w:hideMark/>
          </w:tcPr>
          <w:p w14:paraId="68C773FD" w14:textId="77777777" w:rsidR="00DB6064" w:rsidRPr="002C3634" w:rsidRDefault="00DB6064" w:rsidP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14-15</w:t>
            </w:r>
          </w:p>
        </w:tc>
        <w:tc>
          <w:tcPr>
            <w:tcW w:w="646" w:type="dxa"/>
            <w:noWrap/>
            <w:hideMark/>
          </w:tcPr>
          <w:p w14:paraId="46B9A400" w14:textId="77777777" w:rsidR="00DB6064" w:rsidRPr="002C3634" w:rsidRDefault="00DB6064" w:rsidP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15-16</w:t>
            </w:r>
          </w:p>
        </w:tc>
        <w:tc>
          <w:tcPr>
            <w:tcW w:w="646" w:type="dxa"/>
            <w:noWrap/>
            <w:hideMark/>
          </w:tcPr>
          <w:p w14:paraId="5AD56DD6" w14:textId="77777777" w:rsidR="00DB6064" w:rsidRPr="002C3634" w:rsidRDefault="00DB6064" w:rsidP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16-17</w:t>
            </w:r>
          </w:p>
        </w:tc>
        <w:tc>
          <w:tcPr>
            <w:tcW w:w="646" w:type="dxa"/>
            <w:noWrap/>
            <w:hideMark/>
          </w:tcPr>
          <w:p w14:paraId="48E3A2C7" w14:textId="77777777" w:rsidR="00DB6064" w:rsidRPr="002C3634" w:rsidRDefault="00DB6064" w:rsidP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17-18</w:t>
            </w:r>
          </w:p>
        </w:tc>
        <w:tc>
          <w:tcPr>
            <w:tcW w:w="646" w:type="dxa"/>
            <w:noWrap/>
            <w:hideMark/>
          </w:tcPr>
          <w:p w14:paraId="5FE885AE" w14:textId="77777777" w:rsidR="00DB6064" w:rsidRPr="002C3634" w:rsidRDefault="00DB6064" w:rsidP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18-19</w:t>
            </w:r>
          </w:p>
        </w:tc>
        <w:tc>
          <w:tcPr>
            <w:tcW w:w="646" w:type="dxa"/>
            <w:noWrap/>
            <w:hideMark/>
          </w:tcPr>
          <w:p w14:paraId="765D58CC" w14:textId="77777777" w:rsidR="00DB6064" w:rsidRPr="002C3634" w:rsidRDefault="00DB6064" w:rsidP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19-20</w:t>
            </w:r>
          </w:p>
        </w:tc>
        <w:tc>
          <w:tcPr>
            <w:tcW w:w="646" w:type="dxa"/>
            <w:noWrap/>
            <w:hideMark/>
          </w:tcPr>
          <w:p w14:paraId="76247C39" w14:textId="77777777" w:rsidR="00DB6064" w:rsidRPr="002C3634" w:rsidRDefault="00DB6064" w:rsidP="00DB6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20-21</w:t>
            </w:r>
          </w:p>
        </w:tc>
      </w:tr>
      <w:tr w:rsidR="007E0BD1" w:rsidRPr="00DB6064" w14:paraId="7066426A" w14:textId="77777777" w:rsidTr="007E0BD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 w:val="restart"/>
            <w:noWrap/>
            <w:vAlign w:val="center"/>
            <w:hideMark/>
          </w:tcPr>
          <w:p w14:paraId="589F5230" w14:textId="77777777" w:rsidR="007E0BD1" w:rsidRPr="002C3634" w:rsidRDefault="007E0BD1">
            <w:pPr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Males</w:t>
            </w:r>
          </w:p>
        </w:tc>
        <w:tc>
          <w:tcPr>
            <w:tcW w:w="1012" w:type="dxa"/>
            <w:hideMark/>
          </w:tcPr>
          <w:p w14:paraId="7320D2E0" w14:textId="77777777" w:rsidR="007E0BD1" w:rsidRPr="002C3634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Primary</w:t>
            </w:r>
          </w:p>
        </w:tc>
        <w:tc>
          <w:tcPr>
            <w:tcW w:w="747" w:type="dxa"/>
            <w:hideMark/>
          </w:tcPr>
          <w:p w14:paraId="4D46DA9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139</w:t>
            </w:r>
          </w:p>
        </w:tc>
        <w:tc>
          <w:tcPr>
            <w:tcW w:w="634" w:type="dxa"/>
            <w:noWrap/>
            <w:hideMark/>
          </w:tcPr>
          <w:p w14:paraId="323D304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594</w:t>
            </w:r>
          </w:p>
        </w:tc>
        <w:tc>
          <w:tcPr>
            <w:tcW w:w="648" w:type="dxa"/>
            <w:noWrap/>
            <w:hideMark/>
          </w:tcPr>
          <w:p w14:paraId="7071973D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821</w:t>
            </w:r>
          </w:p>
        </w:tc>
        <w:tc>
          <w:tcPr>
            <w:tcW w:w="647" w:type="dxa"/>
            <w:noWrap/>
            <w:hideMark/>
          </w:tcPr>
          <w:p w14:paraId="50C3E6A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927</w:t>
            </w:r>
          </w:p>
        </w:tc>
        <w:tc>
          <w:tcPr>
            <w:tcW w:w="646" w:type="dxa"/>
            <w:noWrap/>
            <w:hideMark/>
          </w:tcPr>
          <w:p w14:paraId="0673CF3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000</w:t>
            </w:r>
          </w:p>
        </w:tc>
        <w:tc>
          <w:tcPr>
            <w:tcW w:w="646" w:type="dxa"/>
            <w:noWrap/>
            <w:hideMark/>
          </w:tcPr>
          <w:p w14:paraId="23E115D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817</w:t>
            </w:r>
          </w:p>
        </w:tc>
        <w:tc>
          <w:tcPr>
            <w:tcW w:w="646" w:type="dxa"/>
            <w:noWrap/>
            <w:hideMark/>
          </w:tcPr>
          <w:p w14:paraId="0D0FE76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9,777</w:t>
            </w:r>
          </w:p>
        </w:tc>
        <w:tc>
          <w:tcPr>
            <w:tcW w:w="646" w:type="dxa"/>
            <w:noWrap/>
            <w:hideMark/>
          </w:tcPr>
          <w:p w14:paraId="362CE50F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0,785</w:t>
            </w:r>
          </w:p>
        </w:tc>
        <w:tc>
          <w:tcPr>
            <w:tcW w:w="646" w:type="dxa"/>
            <w:noWrap/>
            <w:hideMark/>
          </w:tcPr>
          <w:p w14:paraId="735C425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9696</w:t>
            </w:r>
          </w:p>
        </w:tc>
        <w:tc>
          <w:tcPr>
            <w:tcW w:w="646" w:type="dxa"/>
            <w:noWrap/>
            <w:hideMark/>
          </w:tcPr>
          <w:p w14:paraId="356A184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0774</w:t>
            </w:r>
          </w:p>
        </w:tc>
        <w:tc>
          <w:tcPr>
            <w:tcW w:w="646" w:type="dxa"/>
            <w:noWrap/>
            <w:hideMark/>
          </w:tcPr>
          <w:p w14:paraId="4231AA9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1983</w:t>
            </w:r>
          </w:p>
        </w:tc>
        <w:tc>
          <w:tcPr>
            <w:tcW w:w="646" w:type="dxa"/>
            <w:noWrap/>
            <w:hideMark/>
          </w:tcPr>
          <w:p w14:paraId="0669498E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3606</w:t>
            </w:r>
          </w:p>
        </w:tc>
        <w:tc>
          <w:tcPr>
            <w:tcW w:w="646" w:type="dxa"/>
            <w:noWrap/>
            <w:hideMark/>
          </w:tcPr>
          <w:p w14:paraId="10378E0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4788</w:t>
            </w:r>
          </w:p>
        </w:tc>
        <w:tc>
          <w:tcPr>
            <w:tcW w:w="646" w:type="dxa"/>
            <w:noWrap/>
            <w:hideMark/>
          </w:tcPr>
          <w:p w14:paraId="3E4F5F6E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551</w:t>
            </w:r>
          </w:p>
        </w:tc>
        <w:tc>
          <w:tcPr>
            <w:tcW w:w="646" w:type="dxa"/>
            <w:noWrap/>
            <w:hideMark/>
          </w:tcPr>
          <w:p w14:paraId="060CD91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5386</w:t>
            </w:r>
          </w:p>
        </w:tc>
        <w:tc>
          <w:tcPr>
            <w:tcW w:w="646" w:type="dxa"/>
            <w:noWrap/>
            <w:hideMark/>
          </w:tcPr>
          <w:p w14:paraId="35F181A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4405</w:t>
            </w:r>
          </w:p>
        </w:tc>
        <w:tc>
          <w:tcPr>
            <w:tcW w:w="646" w:type="dxa"/>
            <w:noWrap/>
            <w:hideMark/>
          </w:tcPr>
          <w:p w14:paraId="0D06C66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5000</w:t>
            </w:r>
          </w:p>
        </w:tc>
        <w:tc>
          <w:tcPr>
            <w:tcW w:w="646" w:type="dxa"/>
            <w:noWrap/>
            <w:hideMark/>
          </w:tcPr>
          <w:p w14:paraId="57F5E06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4274</w:t>
            </w:r>
          </w:p>
        </w:tc>
        <w:tc>
          <w:tcPr>
            <w:tcW w:w="646" w:type="dxa"/>
            <w:noWrap/>
            <w:hideMark/>
          </w:tcPr>
          <w:p w14:paraId="0EAF268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3713</w:t>
            </w:r>
          </w:p>
        </w:tc>
      </w:tr>
      <w:tr w:rsidR="007E0BD1" w:rsidRPr="00DB6064" w14:paraId="1B08B008" w14:textId="77777777" w:rsidTr="007E0BD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/>
            <w:noWrap/>
            <w:vAlign w:val="center"/>
            <w:hideMark/>
          </w:tcPr>
          <w:p w14:paraId="1E0EC4E3" w14:textId="77777777" w:rsidR="007E0BD1" w:rsidRPr="002C3634" w:rsidRDefault="007E0BD1" w:rsidP="00DB606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12" w:type="dxa"/>
            <w:hideMark/>
          </w:tcPr>
          <w:p w14:paraId="37A3ECFE" w14:textId="77777777" w:rsidR="007E0BD1" w:rsidRPr="002C3634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Secondary</w:t>
            </w:r>
          </w:p>
        </w:tc>
        <w:tc>
          <w:tcPr>
            <w:tcW w:w="747" w:type="dxa"/>
            <w:hideMark/>
          </w:tcPr>
          <w:p w14:paraId="26C78C6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2353</w:t>
            </w:r>
          </w:p>
        </w:tc>
        <w:tc>
          <w:tcPr>
            <w:tcW w:w="634" w:type="dxa"/>
            <w:noWrap/>
            <w:hideMark/>
          </w:tcPr>
          <w:p w14:paraId="5062849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3417</w:t>
            </w:r>
          </w:p>
        </w:tc>
        <w:tc>
          <w:tcPr>
            <w:tcW w:w="648" w:type="dxa"/>
            <w:noWrap/>
            <w:hideMark/>
          </w:tcPr>
          <w:p w14:paraId="6E84822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4771</w:t>
            </w:r>
          </w:p>
        </w:tc>
        <w:tc>
          <w:tcPr>
            <w:tcW w:w="647" w:type="dxa"/>
            <w:noWrap/>
            <w:hideMark/>
          </w:tcPr>
          <w:p w14:paraId="6C81AC9E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5248</w:t>
            </w:r>
          </w:p>
        </w:tc>
        <w:tc>
          <w:tcPr>
            <w:tcW w:w="646" w:type="dxa"/>
            <w:noWrap/>
            <w:hideMark/>
          </w:tcPr>
          <w:p w14:paraId="45C807E2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5344</w:t>
            </w:r>
          </w:p>
        </w:tc>
        <w:tc>
          <w:tcPr>
            <w:tcW w:w="646" w:type="dxa"/>
            <w:noWrap/>
            <w:hideMark/>
          </w:tcPr>
          <w:p w14:paraId="25E344E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7112</w:t>
            </w:r>
          </w:p>
        </w:tc>
        <w:tc>
          <w:tcPr>
            <w:tcW w:w="646" w:type="dxa"/>
            <w:noWrap/>
            <w:hideMark/>
          </w:tcPr>
          <w:p w14:paraId="1AD6A5DD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8,740</w:t>
            </w:r>
          </w:p>
        </w:tc>
        <w:tc>
          <w:tcPr>
            <w:tcW w:w="646" w:type="dxa"/>
            <w:noWrap/>
            <w:hideMark/>
          </w:tcPr>
          <w:p w14:paraId="37A5CA4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,219</w:t>
            </w:r>
          </w:p>
        </w:tc>
        <w:tc>
          <w:tcPr>
            <w:tcW w:w="646" w:type="dxa"/>
            <w:noWrap/>
            <w:hideMark/>
          </w:tcPr>
          <w:p w14:paraId="6E4CF79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4777</w:t>
            </w:r>
          </w:p>
        </w:tc>
        <w:tc>
          <w:tcPr>
            <w:tcW w:w="646" w:type="dxa"/>
            <w:noWrap/>
            <w:hideMark/>
          </w:tcPr>
          <w:p w14:paraId="19C2CC0C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5427</w:t>
            </w:r>
          </w:p>
        </w:tc>
        <w:tc>
          <w:tcPr>
            <w:tcW w:w="646" w:type="dxa"/>
            <w:noWrap/>
            <w:hideMark/>
          </w:tcPr>
          <w:p w14:paraId="611AB5C2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7551</w:t>
            </w:r>
          </w:p>
        </w:tc>
        <w:tc>
          <w:tcPr>
            <w:tcW w:w="646" w:type="dxa"/>
            <w:noWrap/>
            <w:hideMark/>
          </w:tcPr>
          <w:p w14:paraId="58BBC5A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9448</w:t>
            </w:r>
          </w:p>
        </w:tc>
        <w:tc>
          <w:tcPr>
            <w:tcW w:w="646" w:type="dxa"/>
            <w:noWrap/>
            <w:hideMark/>
          </w:tcPr>
          <w:p w14:paraId="369B041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1281</w:t>
            </w:r>
          </w:p>
        </w:tc>
        <w:tc>
          <w:tcPr>
            <w:tcW w:w="646" w:type="dxa"/>
            <w:noWrap/>
            <w:hideMark/>
          </w:tcPr>
          <w:p w14:paraId="73F7DCEF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4765</w:t>
            </w:r>
          </w:p>
        </w:tc>
        <w:tc>
          <w:tcPr>
            <w:tcW w:w="646" w:type="dxa"/>
            <w:noWrap/>
            <w:hideMark/>
          </w:tcPr>
          <w:p w14:paraId="06E3B81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5857</w:t>
            </w:r>
          </w:p>
        </w:tc>
        <w:tc>
          <w:tcPr>
            <w:tcW w:w="646" w:type="dxa"/>
            <w:noWrap/>
            <w:hideMark/>
          </w:tcPr>
          <w:p w14:paraId="6919CFD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8019</w:t>
            </w:r>
          </w:p>
        </w:tc>
        <w:tc>
          <w:tcPr>
            <w:tcW w:w="646" w:type="dxa"/>
            <w:noWrap/>
            <w:hideMark/>
          </w:tcPr>
          <w:p w14:paraId="1E46B57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0089</w:t>
            </w:r>
          </w:p>
        </w:tc>
        <w:tc>
          <w:tcPr>
            <w:tcW w:w="646" w:type="dxa"/>
            <w:noWrap/>
            <w:hideMark/>
          </w:tcPr>
          <w:p w14:paraId="19AC213F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8283</w:t>
            </w:r>
          </w:p>
        </w:tc>
        <w:tc>
          <w:tcPr>
            <w:tcW w:w="646" w:type="dxa"/>
            <w:noWrap/>
            <w:hideMark/>
          </w:tcPr>
          <w:p w14:paraId="7B843C42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8309</w:t>
            </w:r>
          </w:p>
        </w:tc>
      </w:tr>
      <w:tr w:rsidR="007E0BD1" w:rsidRPr="00DB6064" w14:paraId="5CD1EBBB" w14:textId="77777777" w:rsidTr="007E0BD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/>
            <w:noWrap/>
            <w:vAlign w:val="center"/>
            <w:hideMark/>
          </w:tcPr>
          <w:p w14:paraId="3755E6B8" w14:textId="77777777" w:rsidR="007E0BD1" w:rsidRPr="002C3634" w:rsidRDefault="007E0BD1" w:rsidP="00DB606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12" w:type="dxa"/>
            <w:hideMark/>
          </w:tcPr>
          <w:p w14:paraId="7580E314" w14:textId="77777777" w:rsidR="007E0BD1" w:rsidRPr="002C3634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Total</w:t>
            </w:r>
          </w:p>
        </w:tc>
        <w:tc>
          <w:tcPr>
            <w:tcW w:w="747" w:type="dxa"/>
            <w:noWrap/>
            <w:hideMark/>
          </w:tcPr>
          <w:p w14:paraId="6C9465F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9492</w:t>
            </w:r>
          </w:p>
        </w:tc>
        <w:tc>
          <w:tcPr>
            <w:tcW w:w="634" w:type="dxa"/>
            <w:noWrap/>
            <w:hideMark/>
          </w:tcPr>
          <w:p w14:paraId="141947CC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1011</w:t>
            </w:r>
          </w:p>
        </w:tc>
        <w:tc>
          <w:tcPr>
            <w:tcW w:w="648" w:type="dxa"/>
            <w:noWrap/>
            <w:hideMark/>
          </w:tcPr>
          <w:p w14:paraId="28E4091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2592</w:t>
            </w:r>
          </w:p>
        </w:tc>
        <w:tc>
          <w:tcPr>
            <w:tcW w:w="647" w:type="dxa"/>
            <w:noWrap/>
            <w:hideMark/>
          </w:tcPr>
          <w:p w14:paraId="4F3DA91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3175</w:t>
            </w:r>
          </w:p>
        </w:tc>
        <w:tc>
          <w:tcPr>
            <w:tcW w:w="646" w:type="dxa"/>
            <w:noWrap/>
            <w:hideMark/>
          </w:tcPr>
          <w:p w14:paraId="0B8CF39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3344</w:t>
            </w:r>
          </w:p>
        </w:tc>
        <w:tc>
          <w:tcPr>
            <w:tcW w:w="646" w:type="dxa"/>
            <w:noWrap/>
            <w:hideMark/>
          </w:tcPr>
          <w:p w14:paraId="39696A4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5929</w:t>
            </w:r>
          </w:p>
        </w:tc>
        <w:tc>
          <w:tcPr>
            <w:tcW w:w="646" w:type="dxa"/>
            <w:noWrap/>
            <w:hideMark/>
          </w:tcPr>
          <w:p w14:paraId="1C1E124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8517</w:t>
            </w:r>
          </w:p>
        </w:tc>
        <w:tc>
          <w:tcPr>
            <w:tcW w:w="646" w:type="dxa"/>
            <w:noWrap/>
            <w:hideMark/>
          </w:tcPr>
          <w:p w14:paraId="48AF553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1004</w:t>
            </w:r>
          </w:p>
        </w:tc>
        <w:tc>
          <w:tcPr>
            <w:tcW w:w="646" w:type="dxa"/>
            <w:noWrap/>
            <w:hideMark/>
          </w:tcPr>
          <w:p w14:paraId="0965777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4473</w:t>
            </w:r>
          </w:p>
        </w:tc>
        <w:tc>
          <w:tcPr>
            <w:tcW w:w="646" w:type="dxa"/>
            <w:noWrap/>
            <w:hideMark/>
          </w:tcPr>
          <w:p w14:paraId="14A4476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6201</w:t>
            </w:r>
          </w:p>
        </w:tc>
        <w:tc>
          <w:tcPr>
            <w:tcW w:w="646" w:type="dxa"/>
            <w:noWrap/>
            <w:hideMark/>
          </w:tcPr>
          <w:p w14:paraId="7D53FEF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9534</w:t>
            </w:r>
          </w:p>
        </w:tc>
        <w:tc>
          <w:tcPr>
            <w:tcW w:w="646" w:type="dxa"/>
            <w:noWrap/>
            <w:hideMark/>
          </w:tcPr>
          <w:p w14:paraId="1A699E6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3054</w:t>
            </w:r>
          </w:p>
        </w:tc>
        <w:tc>
          <w:tcPr>
            <w:tcW w:w="646" w:type="dxa"/>
            <w:noWrap/>
            <w:hideMark/>
          </w:tcPr>
          <w:p w14:paraId="60EDB5E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6069</w:t>
            </w:r>
          </w:p>
        </w:tc>
        <w:tc>
          <w:tcPr>
            <w:tcW w:w="646" w:type="dxa"/>
            <w:noWrap/>
            <w:hideMark/>
          </w:tcPr>
          <w:p w14:paraId="1A67F70C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5316</w:t>
            </w:r>
          </w:p>
        </w:tc>
        <w:tc>
          <w:tcPr>
            <w:tcW w:w="646" w:type="dxa"/>
            <w:noWrap/>
            <w:hideMark/>
          </w:tcPr>
          <w:p w14:paraId="217D4D92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1243</w:t>
            </w:r>
          </w:p>
        </w:tc>
        <w:tc>
          <w:tcPr>
            <w:tcW w:w="646" w:type="dxa"/>
            <w:noWrap/>
            <w:hideMark/>
          </w:tcPr>
          <w:p w14:paraId="5F15951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2424</w:t>
            </w:r>
          </w:p>
        </w:tc>
        <w:tc>
          <w:tcPr>
            <w:tcW w:w="646" w:type="dxa"/>
            <w:noWrap/>
            <w:hideMark/>
          </w:tcPr>
          <w:p w14:paraId="5A05259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5089</w:t>
            </w:r>
          </w:p>
        </w:tc>
        <w:tc>
          <w:tcPr>
            <w:tcW w:w="646" w:type="dxa"/>
            <w:noWrap/>
            <w:hideMark/>
          </w:tcPr>
          <w:p w14:paraId="127EE47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2557</w:t>
            </w:r>
          </w:p>
        </w:tc>
        <w:tc>
          <w:tcPr>
            <w:tcW w:w="646" w:type="dxa"/>
            <w:noWrap/>
            <w:hideMark/>
          </w:tcPr>
          <w:p w14:paraId="290FC3A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2022</w:t>
            </w:r>
          </w:p>
        </w:tc>
      </w:tr>
      <w:tr w:rsidR="007E0BD1" w:rsidRPr="00DB6064" w14:paraId="5FAC9A97" w14:textId="77777777" w:rsidTr="007E0BD1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C4D4DC1" w14:textId="77777777" w:rsidR="007E0BD1" w:rsidRPr="002C3634" w:rsidRDefault="007E0BD1" w:rsidP="00DB606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hideMark/>
          </w:tcPr>
          <w:p w14:paraId="3CACE9BD" w14:textId="654CF1C6" w:rsidR="007E0BD1" w:rsidRPr="007E0BD1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 xml:space="preserve">Incidence 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hideMark/>
          </w:tcPr>
          <w:p w14:paraId="508FBE9E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19.9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hideMark/>
          </w:tcPr>
          <w:p w14:paraId="35908DC3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21.2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hideMark/>
          </w:tcPr>
          <w:p w14:paraId="059B4DEE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22.5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hideMark/>
          </w:tcPr>
          <w:p w14:paraId="32096001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22.8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2CB4D736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22.5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30B10C15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24.5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132956D3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26.4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33F4A449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28.3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4B4F50DF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31.0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3CDE585F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32.0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38F11ACA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34.4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149D8EE7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36.9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7B7FED62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39.0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75C2D504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54.4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4E72E394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58.4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2891789D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58.4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6FCCDC53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59.7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212D4C52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57.0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61D5BC7B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56.5</w:t>
            </w:r>
          </w:p>
        </w:tc>
      </w:tr>
      <w:tr w:rsidR="007E0BD1" w:rsidRPr="00DB6064" w14:paraId="22152211" w14:textId="77777777" w:rsidTr="007E0BD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BB37FDF" w14:textId="77777777" w:rsidR="007E0BD1" w:rsidRPr="002C3634" w:rsidRDefault="007E0BD1">
            <w:pPr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Females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hideMark/>
          </w:tcPr>
          <w:p w14:paraId="303D993B" w14:textId="77777777" w:rsidR="007E0BD1" w:rsidRPr="002C3634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Primary</w:t>
            </w:r>
          </w:p>
        </w:tc>
        <w:tc>
          <w:tcPr>
            <w:tcW w:w="747" w:type="dxa"/>
            <w:tcBorders>
              <w:top w:val="single" w:sz="4" w:space="0" w:color="auto"/>
            </w:tcBorders>
            <w:hideMark/>
          </w:tcPr>
          <w:p w14:paraId="462C32C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687</w:t>
            </w:r>
          </w:p>
        </w:tc>
        <w:tc>
          <w:tcPr>
            <w:tcW w:w="634" w:type="dxa"/>
            <w:tcBorders>
              <w:top w:val="single" w:sz="4" w:space="0" w:color="auto"/>
            </w:tcBorders>
            <w:noWrap/>
            <w:hideMark/>
          </w:tcPr>
          <w:p w14:paraId="28A55EB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297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hideMark/>
          </w:tcPr>
          <w:p w14:paraId="6B2FDC4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507</w:t>
            </w:r>
          </w:p>
        </w:tc>
        <w:tc>
          <w:tcPr>
            <w:tcW w:w="647" w:type="dxa"/>
            <w:tcBorders>
              <w:top w:val="single" w:sz="4" w:space="0" w:color="auto"/>
            </w:tcBorders>
            <w:noWrap/>
            <w:hideMark/>
          </w:tcPr>
          <w:p w14:paraId="2621D64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816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7B251BE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958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59AC7822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399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48899D1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9,28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625BAAE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0,244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71B776C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916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265529A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0211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2C2BD8B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0976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2924BCC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2441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016B7DF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3433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13CBDB0D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784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0E9F3A4C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2321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0D8C39E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1177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579655A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1927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3D5FE99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747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23918E8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473</w:t>
            </w:r>
          </w:p>
        </w:tc>
      </w:tr>
      <w:tr w:rsidR="007E0BD1" w:rsidRPr="00DB6064" w14:paraId="0E28E67B" w14:textId="77777777" w:rsidTr="007E0BD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/>
            <w:noWrap/>
            <w:vAlign w:val="center"/>
            <w:hideMark/>
          </w:tcPr>
          <w:p w14:paraId="1FC89DED" w14:textId="77777777" w:rsidR="007E0BD1" w:rsidRPr="002C3634" w:rsidRDefault="007E0BD1" w:rsidP="00DB606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12" w:type="dxa"/>
            <w:hideMark/>
          </w:tcPr>
          <w:p w14:paraId="6E5F45F7" w14:textId="77777777" w:rsidR="007E0BD1" w:rsidRPr="002C3634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Secondary</w:t>
            </w:r>
          </w:p>
        </w:tc>
        <w:tc>
          <w:tcPr>
            <w:tcW w:w="747" w:type="dxa"/>
            <w:noWrap/>
            <w:hideMark/>
          </w:tcPr>
          <w:p w14:paraId="580C0FC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0432</w:t>
            </w:r>
          </w:p>
        </w:tc>
        <w:tc>
          <w:tcPr>
            <w:tcW w:w="634" w:type="dxa"/>
            <w:noWrap/>
            <w:hideMark/>
          </w:tcPr>
          <w:p w14:paraId="61C58F9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1479</w:t>
            </w:r>
          </w:p>
        </w:tc>
        <w:tc>
          <w:tcPr>
            <w:tcW w:w="648" w:type="dxa"/>
            <w:noWrap/>
            <w:hideMark/>
          </w:tcPr>
          <w:p w14:paraId="7321A4CF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2177</w:t>
            </w:r>
          </w:p>
        </w:tc>
        <w:tc>
          <w:tcPr>
            <w:tcW w:w="647" w:type="dxa"/>
            <w:noWrap/>
            <w:hideMark/>
          </w:tcPr>
          <w:p w14:paraId="6CBC920E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2567</w:t>
            </w:r>
          </w:p>
        </w:tc>
        <w:tc>
          <w:tcPr>
            <w:tcW w:w="646" w:type="dxa"/>
            <w:noWrap/>
            <w:hideMark/>
          </w:tcPr>
          <w:p w14:paraId="193C22D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2622</w:t>
            </w:r>
          </w:p>
        </w:tc>
        <w:tc>
          <w:tcPr>
            <w:tcW w:w="646" w:type="dxa"/>
            <w:noWrap/>
            <w:hideMark/>
          </w:tcPr>
          <w:p w14:paraId="3311606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3720</w:t>
            </w:r>
          </w:p>
        </w:tc>
        <w:tc>
          <w:tcPr>
            <w:tcW w:w="646" w:type="dxa"/>
            <w:noWrap/>
            <w:hideMark/>
          </w:tcPr>
          <w:p w14:paraId="3CAC488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4,825</w:t>
            </w:r>
          </w:p>
        </w:tc>
        <w:tc>
          <w:tcPr>
            <w:tcW w:w="646" w:type="dxa"/>
            <w:noWrap/>
            <w:hideMark/>
          </w:tcPr>
          <w:p w14:paraId="386644B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5,748</w:t>
            </w:r>
          </w:p>
        </w:tc>
        <w:tc>
          <w:tcPr>
            <w:tcW w:w="646" w:type="dxa"/>
            <w:noWrap/>
            <w:hideMark/>
          </w:tcPr>
          <w:p w14:paraId="4667281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9970</w:t>
            </w:r>
          </w:p>
        </w:tc>
        <w:tc>
          <w:tcPr>
            <w:tcW w:w="646" w:type="dxa"/>
            <w:noWrap/>
            <w:hideMark/>
          </w:tcPr>
          <w:p w14:paraId="7E7A3E7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1319</w:t>
            </w:r>
          </w:p>
        </w:tc>
        <w:tc>
          <w:tcPr>
            <w:tcW w:w="646" w:type="dxa"/>
            <w:noWrap/>
            <w:hideMark/>
          </w:tcPr>
          <w:p w14:paraId="32BA5C7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2792</w:t>
            </w:r>
          </w:p>
        </w:tc>
        <w:tc>
          <w:tcPr>
            <w:tcW w:w="646" w:type="dxa"/>
            <w:noWrap/>
            <w:hideMark/>
          </w:tcPr>
          <w:p w14:paraId="32799B1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3658</w:t>
            </w:r>
          </w:p>
        </w:tc>
        <w:tc>
          <w:tcPr>
            <w:tcW w:w="646" w:type="dxa"/>
            <w:noWrap/>
            <w:hideMark/>
          </w:tcPr>
          <w:p w14:paraId="7E3FB01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5697</w:t>
            </w:r>
          </w:p>
        </w:tc>
        <w:tc>
          <w:tcPr>
            <w:tcW w:w="646" w:type="dxa"/>
            <w:noWrap/>
            <w:hideMark/>
          </w:tcPr>
          <w:p w14:paraId="6C539AC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6304</w:t>
            </w:r>
          </w:p>
        </w:tc>
        <w:tc>
          <w:tcPr>
            <w:tcW w:w="646" w:type="dxa"/>
            <w:noWrap/>
            <w:hideMark/>
          </w:tcPr>
          <w:p w14:paraId="5E64B8B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6981</w:t>
            </w:r>
          </w:p>
        </w:tc>
        <w:tc>
          <w:tcPr>
            <w:tcW w:w="646" w:type="dxa"/>
            <w:noWrap/>
            <w:hideMark/>
          </w:tcPr>
          <w:p w14:paraId="590E9C1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8899</w:t>
            </w:r>
          </w:p>
        </w:tc>
        <w:tc>
          <w:tcPr>
            <w:tcW w:w="646" w:type="dxa"/>
            <w:noWrap/>
            <w:hideMark/>
          </w:tcPr>
          <w:p w14:paraId="2087223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0613</w:t>
            </w:r>
          </w:p>
        </w:tc>
        <w:tc>
          <w:tcPr>
            <w:tcW w:w="646" w:type="dxa"/>
            <w:noWrap/>
            <w:hideMark/>
          </w:tcPr>
          <w:p w14:paraId="7B38FF4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9042</w:t>
            </w:r>
          </w:p>
        </w:tc>
        <w:tc>
          <w:tcPr>
            <w:tcW w:w="646" w:type="dxa"/>
            <w:noWrap/>
            <w:hideMark/>
          </w:tcPr>
          <w:p w14:paraId="54A662C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9330</w:t>
            </w:r>
          </w:p>
        </w:tc>
      </w:tr>
      <w:tr w:rsidR="007E0BD1" w:rsidRPr="00DB6064" w14:paraId="6D5B3FE1" w14:textId="77777777" w:rsidTr="007E0BD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/>
            <w:noWrap/>
            <w:vAlign w:val="center"/>
            <w:hideMark/>
          </w:tcPr>
          <w:p w14:paraId="521EC344" w14:textId="77777777" w:rsidR="007E0BD1" w:rsidRPr="002C3634" w:rsidRDefault="007E0BD1" w:rsidP="00DB606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12" w:type="dxa"/>
            <w:hideMark/>
          </w:tcPr>
          <w:p w14:paraId="0135E598" w14:textId="77777777" w:rsidR="007E0BD1" w:rsidRPr="002C3634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Total</w:t>
            </w:r>
          </w:p>
        </w:tc>
        <w:tc>
          <w:tcPr>
            <w:tcW w:w="747" w:type="dxa"/>
            <w:noWrap/>
            <w:hideMark/>
          </w:tcPr>
          <w:p w14:paraId="0BB59C3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7119</w:t>
            </w:r>
          </w:p>
        </w:tc>
        <w:tc>
          <w:tcPr>
            <w:tcW w:w="634" w:type="dxa"/>
            <w:noWrap/>
            <w:hideMark/>
          </w:tcPr>
          <w:p w14:paraId="5135981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8776</w:t>
            </w:r>
          </w:p>
        </w:tc>
        <w:tc>
          <w:tcPr>
            <w:tcW w:w="648" w:type="dxa"/>
            <w:noWrap/>
            <w:hideMark/>
          </w:tcPr>
          <w:p w14:paraId="101931C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9684</w:t>
            </w:r>
          </w:p>
        </w:tc>
        <w:tc>
          <w:tcPr>
            <w:tcW w:w="647" w:type="dxa"/>
            <w:noWrap/>
            <w:hideMark/>
          </w:tcPr>
          <w:p w14:paraId="3197083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383</w:t>
            </w:r>
          </w:p>
        </w:tc>
        <w:tc>
          <w:tcPr>
            <w:tcW w:w="646" w:type="dxa"/>
            <w:noWrap/>
            <w:hideMark/>
          </w:tcPr>
          <w:p w14:paraId="0A2301EC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580</w:t>
            </w:r>
          </w:p>
        </w:tc>
        <w:tc>
          <w:tcPr>
            <w:tcW w:w="646" w:type="dxa"/>
            <w:noWrap/>
            <w:hideMark/>
          </w:tcPr>
          <w:p w14:paraId="7C0D695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2119</w:t>
            </w:r>
          </w:p>
        </w:tc>
        <w:tc>
          <w:tcPr>
            <w:tcW w:w="646" w:type="dxa"/>
            <w:noWrap/>
            <w:hideMark/>
          </w:tcPr>
          <w:p w14:paraId="298F07B2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4105</w:t>
            </w:r>
          </w:p>
        </w:tc>
        <w:tc>
          <w:tcPr>
            <w:tcW w:w="646" w:type="dxa"/>
            <w:noWrap/>
            <w:hideMark/>
          </w:tcPr>
          <w:p w14:paraId="6F27107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5992</w:t>
            </w:r>
          </w:p>
        </w:tc>
        <w:tc>
          <w:tcPr>
            <w:tcW w:w="646" w:type="dxa"/>
            <w:noWrap/>
            <w:hideMark/>
          </w:tcPr>
          <w:p w14:paraId="48AF155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8886</w:t>
            </w:r>
          </w:p>
        </w:tc>
        <w:tc>
          <w:tcPr>
            <w:tcW w:w="646" w:type="dxa"/>
            <w:noWrap/>
            <w:hideMark/>
          </w:tcPr>
          <w:p w14:paraId="7FD2BDB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1530</w:t>
            </w:r>
          </w:p>
        </w:tc>
        <w:tc>
          <w:tcPr>
            <w:tcW w:w="646" w:type="dxa"/>
            <w:noWrap/>
            <w:hideMark/>
          </w:tcPr>
          <w:p w14:paraId="52C3F84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3768</w:t>
            </w:r>
          </w:p>
        </w:tc>
        <w:tc>
          <w:tcPr>
            <w:tcW w:w="646" w:type="dxa"/>
            <w:noWrap/>
            <w:hideMark/>
          </w:tcPr>
          <w:p w14:paraId="4318B90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6099</w:t>
            </w:r>
          </w:p>
        </w:tc>
        <w:tc>
          <w:tcPr>
            <w:tcW w:w="646" w:type="dxa"/>
            <w:noWrap/>
            <w:hideMark/>
          </w:tcPr>
          <w:p w14:paraId="267DFC7C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9130</w:t>
            </w:r>
          </w:p>
        </w:tc>
        <w:tc>
          <w:tcPr>
            <w:tcW w:w="646" w:type="dxa"/>
            <w:noWrap/>
            <w:hideMark/>
          </w:tcPr>
          <w:p w14:paraId="4A4BDF7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4144</w:t>
            </w:r>
          </w:p>
        </w:tc>
        <w:tc>
          <w:tcPr>
            <w:tcW w:w="646" w:type="dxa"/>
            <w:noWrap/>
            <w:hideMark/>
          </w:tcPr>
          <w:p w14:paraId="5BC8977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9302</w:t>
            </w:r>
          </w:p>
        </w:tc>
        <w:tc>
          <w:tcPr>
            <w:tcW w:w="646" w:type="dxa"/>
            <w:noWrap/>
            <w:hideMark/>
          </w:tcPr>
          <w:p w14:paraId="3967BC1F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0076</w:t>
            </w:r>
          </w:p>
        </w:tc>
        <w:tc>
          <w:tcPr>
            <w:tcW w:w="646" w:type="dxa"/>
            <w:noWrap/>
            <w:hideMark/>
          </w:tcPr>
          <w:p w14:paraId="5BA8CFD2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2540</w:t>
            </w:r>
          </w:p>
        </w:tc>
        <w:tc>
          <w:tcPr>
            <w:tcW w:w="646" w:type="dxa"/>
            <w:noWrap/>
            <w:hideMark/>
          </w:tcPr>
          <w:p w14:paraId="76398DF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9789</w:t>
            </w:r>
          </w:p>
        </w:tc>
        <w:tc>
          <w:tcPr>
            <w:tcW w:w="646" w:type="dxa"/>
            <w:noWrap/>
            <w:hideMark/>
          </w:tcPr>
          <w:p w14:paraId="1908456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9803</w:t>
            </w:r>
          </w:p>
        </w:tc>
      </w:tr>
      <w:tr w:rsidR="007E0BD1" w:rsidRPr="00DB6064" w14:paraId="64C69A87" w14:textId="77777777" w:rsidTr="007E0BD1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0AE952B" w14:textId="77777777" w:rsidR="007E0BD1" w:rsidRPr="002C3634" w:rsidRDefault="007E0BD1" w:rsidP="00DB606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hideMark/>
          </w:tcPr>
          <w:p w14:paraId="249D8B55" w14:textId="5EAA6B30" w:rsidR="007E0BD1" w:rsidRPr="007E0BD1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 xml:space="preserve">Incidence 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hideMark/>
          </w:tcPr>
          <w:p w14:paraId="4AF70742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17.2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hideMark/>
          </w:tcPr>
          <w:p w14:paraId="01DE3E7B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18.7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hideMark/>
          </w:tcPr>
          <w:p w14:paraId="460F9D72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19.4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hideMark/>
          </w:tcPr>
          <w:p w14:paraId="6017F110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19.8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1187CAB5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19.6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217837B4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20.7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1BFDC5D7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22.1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719B8D96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23.5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7793B471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25.7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787E441D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27.6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1F08107C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29.1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136D39F2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30.6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6054A4AC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32.6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2A3E3752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44.4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2FDD20A7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47.9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513A74AB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47.8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4A9AA155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49.0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292C1239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46.3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1AC3CE1B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46.2</w:t>
            </w:r>
          </w:p>
        </w:tc>
      </w:tr>
      <w:tr w:rsidR="007E0BD1" w:rsidRPr="00DB6064" w14:paraId="5ECC840B" w14:textId="77777777" w:rsidTr="007E0BD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2231A24" w14:textId="28D9CFCA" w:rsidR="007E0BD1" w:rsidRPr="002C3634" w:rsidRDefault="007E0BD1">
            <w:pPr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Elderly Males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hideMark/>
          </w:tcPr>
          <w:p w14:paraId="07AE9C8A" w14:textId="77777777" w:rsidR="007E0BD1" w:rsidRPr="002C3634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Primary</w:t>
            </w:r>
          </w:p>
        </w:tc>
        <w:tc>
          <w:tcPr>
            <w:tcW w:w="747" w:type="dxa"/>
            <w:tcBorders>
              <w:top w:val="single" w:sz="4" w:space="0" w:color="auto"/>
            </w:tcBorders>
            <w:hideMark/>
          </w:tcPr>
          <w:p w14:paraId="50B81C3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001</w:t>
            </w:r>
          </w:p>
        </w:tc>
        <w:tc>
          <w:tcPr>
            <w:tcW w:w="634" w:type="dxa"/>
            <w:tcBorders>
              <w:top w:val="single" w:sz="4" w:space="0" w:color="auto"/>
            </w:tcBorders>
            <w:noWrap/>
            <w:hideMark/>
          </w:tcPr>
          <w:p w14:paraId="421F722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367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hideMark/>
          </w:tcPr>
          <w:p w14:paraId="4B6A110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551</w:t>
            </w:r>
          </w:p>
        </w:tc>
        <w:tc>
          <w:tcPr>
            <w:tcW w:w="647" w:type="dxa"/>
            <w:tcBorders>
              <w:top w:val="single" w:sz="4" w:space="0" w:color="auto"/>
            </w:tcBorders>
            <w:noWrap/>
            <w:hideMark/>
          </w:tcPr>
          <w:p w14:paraId="3F1C773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856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42153C0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822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43AC152F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473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3BB57A9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,085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3C2D273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,805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2B45FE1D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081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37325A8E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954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21C8C00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985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2D7B4FC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942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6EAFE4C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9959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6CE8603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4074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29BFE13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7634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412EEC1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7274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40241FA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7886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44DEEF5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7559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37915DE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7360</w:t>
            </w:r>
          </w:p>
        </w:tc>
      </w:tr>
      <w:tr w:rsidR="007E0BD1" w:rsidRPr="00DB6064" w14:paraId="6C9D1912" w14:textId="77777777" w:rsidTr="007E0BD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/>
            <w:noWrap/>
            <w:vAlign w:val="center"/>
            <w:hideMark/>
          </w:tcPr>
          <w:p w14:paraId="66F27003" w14:textId="77777777" w:rsidR="007E0BD1" w:rsidRPr="002C3634" w:rsidRDefault="007E0BD1" w:rsidP="00DB606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12" w:type="dxa"/>
            <w:hideMark/>
          </w:tcPr>
          <w:p w14:paraId="7DC01102" w14:textId="77777777" w:rsidR="007E0BD1" w:rsidRPr="002C3634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Secondary</w:t>
            </w:r>
          </w:p>
        </w:tc>
        <w:tc>
          <w:tcPr>
            <w:tcW w:w="747" w:type="dxa"/>
            <w:hideMark/>
          </w:tcPr>
          <w:p w14:paraId="4C59657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337</w:t>
            </w:r>
          </w:p>
        </w:tc>
        <w:tc>
          <w:tcPr>
            <w:tcW w:w="634" w:type="dxa"/>
            <w:noWrap/>
            <w:hideMark/>
          </w:tcPr>
          <w:p w14:paraId="1C96B49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026</w:t>
            </w:r>
          </w:p>
        </w:tc>
        <w:tc>
          <w:tcPr>
            <w:tcW w:w="648" w:type="dxa"/>
            <w:noWrap/>
            <w:hideMark/>
          </w:tcPr>
          <w:p w14:paraId="5C9AD25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696</w:t>
            </w:r>
          </w:p>
        </w:tc>
        <w:tc>
          <w:tcPr>
            <w:tcW w:w="647" w:type="dxa"/>
            <w:noWrap/>
            <w:hideMark/>
          </w:tcPr>
          <w:p w14:paraId="3A83D9AD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9063</w:t>
            </w:r>
          </w:p>
        </w:tc>
        <w:tc>
          <w:tcPr>
            <w:tcW w:w="646" w:type="dxa"/>
            <w:noWrap/>
            <w:hideMark/>
          </w:tcPr>
          <w:p w14:paraId="6F4290A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9095</w:t>
            </w:r>
          </w:p>
        </w:tc>
        <w:tc>
          <w:tcPr>
            <w:tcW w:w="646" w:type="dxa"/>
            <w:noWrap/>
            <w:hideMark/>
          </w:tcPr>
          <w:p w14:paraId="67B4F39E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0260</w:t>
            </w:r>
          </w:p>
        </w:tc>
        <w:tc>
          <w:tcPr>
            <w:tcW w:w="646" w:type="dxa"/>
            <w:noWrap/>
            <w:hideMark/>
          </w:tcPr>
          <w:p w14:paraId="23F2EC3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1,208</w:t>
            </w:r>
          </w:p>
        </w:tc>
        <w:tc>
          <w:tcPr>
            <w:tcW w:w="646" w:type="dxa"/>
            <w:noWrap/>
            <w:hideMark/>
          </w:tcPr>
          <w:p w14:paraId="395C981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2,021</w:t>
            </w:r>
          </w:p>
        </w:tc>
        <w:tc>
          <w:tcPr>
            <w:tcW w:w="646" w:type="dxa"/>
            <w:noWrap/>
            <w:hideMark/>
          </w:tcPr>
          <w:p w14:paraId="3043F80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5112</w:t>
            </w:r>
          </w:p>
        </w:tc>
        <w:tc>
          <w:tcPr>
            <w:tcW w:w="646" w:type="dxa"/>
            <w:noWrap/>
            <w:hideMark/>
          </w:tcPr>
          <w:p w14:paraId="3A8F3BE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5900</w:t>
            </w:r>
          </w:p>
        </w:tc>
        <w:tc>
          <w:tcPr>
            <w:tcW w:w="646" w:type="dxa"/>
            <w:noWrap/>
            <w:hideMark/>
          </w:tcPr>
          <w:p w14:paraId="23F9BD1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7328</w:t>
            </w:r>
          </w:p>
        </w:tc>
        <w:tc>
          <w:tcPr>
            <w:tcW w:w="646" w:type="dxa"/>
            <w:noWrap/>
            <w:hideMark/>
          </w:tcPr>
          <w:p w14:paraId="3ED83A0E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8565</w:t>
            </w:r>
          </w:p>
        </w:tc>
        <w:tc>
          <w:tcPr>
            <w:tcW w:w="646" w:type="dxa"/>
            <w:noWrap/>
            <w:hideMark/>
          </w:tcPr>
          <w:p w14:paraId="0837F9FD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9854</w:t>
            </w:r>
          </w:p>
        </w:tc>
        <w:tc>
          <w:tcPr>
            <w:tcW w:w="646" w:type="dxa"/>
            <w:noWrap/>
            <w:hideMark/>
          </w:tcPr>
          <w:p w14:paraId="667E1CA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8842</w:t>
            </w:r>
          </w:p>
        </w:tc>
        <w:tc>
          <w:tcPr>
            <w:tcW w:w="646" w:type="dxa"/>
            <w:noWrap/>
            <w:hideMark/>
          </w:tcPr>
          <w:p w14:paraId="0F1DFFEC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9910</w:t>
            </w:r>
          </w:p>
        </w:tc>
        <w:tc>
          <w:tcPr>
            <w:tcW w:w="646" w:type="dxa"/>
            <w:noWrap/>
            <w:hideMark/>
          </w:tcPr>
          <w:p w14:paraId="0CEFBEA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1375</w:t>
            </w:r>
          </w:p>
        </w:tc>
        <w:tc>
          <w:tcPr>
            <w:tcW w:w="646" w:type="dxa"/>
            <w:noWrap/>
            <w:hideMark/>
          </w:tcPr>
          <w:p w14:paraId="6470DB5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3297</w:t>
            </w:r>
          </w:p>
        </w:tc>
        <w:tc>
          <w:tcPr>
            <w:tcW w:w="646" w:type="dxa"/>
            <w:noWrap/>
            <w:hideMark/>
          </w:tcPr>
          <w:p w14:paraId="589A681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1813</w:t>
            </w:r>
          </w:p>
        </w:tc>
        <w:tc>
          <w:tcPr>
            <w:tcW w:w="646" w:type="dxa"/>
            <w:noWrap/>
            <w:hideMark/>
          </w:tcPr>
          <w:p w14:paraId="36977CD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2426</w:t>
            </w:r>
          </w:p>
        </w:tc>
      </w:tr>
      <w:tr w:rsidR="007E0BD1" w:rsidRPr="00DB6064" w14:paraId="3EAEFC5D" w14:textId="77777777" w:rsidTr="007E0BD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/>
            <w:noWrap/>
            <w:vAlign w:val="center"/>
            <w:hideMark/>
          </w:tcPr>
          <w:p w14:paraId="61D7C6FE" w14:textId="77777777" w:rsidR="007E0BD1" w:rsidRPr="002C3634" w:rsidRDefault="007E0BD1" w:rsidP="00DB606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12" w:type="dxa"/>
            <w:hideMark/>
          </w:tcPr>
          <w:p w14:paraId="2DF9D711" w14:textId="77777777" w:rsidR="007E0BD1" w:rsidRPr="002C3634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Total</w:t>
            </w:r>
          </w:p>
        </w:tc>
        <w:tc>
          <w:tcPr>
            <w:tcW w:w="747" w:type="dxa"/>
            <w:noWrap/>
            <w:hideMark/>
          </w:tcPr>
          <w:p w14:paraId="64BC640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1338</w:t>
            </w:r>
          </w:p>
        </w:tc>
        <w:tc>
          <w:tcPr>
            <w:tcW w:w="634" w:type="dxa"/>
            <w:noWrap/>
            <w:hideMark/>
          </w:tcPr>
          <w:p w14:paraId="2A55DA2D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2393</w:t>
            </w:r>
          </w:p>
        </w:tc>
        <w:tc>
          <w:tcPr>
            <w:tcW w:w="648" w:type="dxa"/>
            <w:noWrap/>
            <w:hideMark/>
          </w:tcPr>
          <w:p w14:paraId="3A9FB95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3247</w:t>
            </w:r>
          </w:p>
        </w:tc>
        <w:tc>
          <w:tcPr>
            <w:tcW w:w="647" w:type="dxa"/>
            <w:noWrap/>
            <w:hideMark/>
          </w:tcPr>
          <w:p w14:paraId="1C95A23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3919</w:t>
            </w:r>
          </w:p>
        </w:tc>
        <w:tc>
          <w:tcPr>
            <w:tcW w:w="646" w:type="dxa"/>
            <w:noWrap/>
            <w:hideMark/>
          </w:tcPr>
          <w:p w14:paraId="337CAB2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3917</w:t>
            </w:r>
          </w:p>
        </w:tc>
        <w:tc>
          <w:tcPr>
            <w:tcW w:w="646" w:type="dxa"/>
            <w:noWrap/>
            <w:hideMark/>
          </w:tcPr>
          <w:p w14:paraId="50BF30E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5733</w:t>
            </w:r>
          </w:p>
        </w:tc>
        <w:tc>
          <w:tcPr>
            <w:tcW w:w="646" w:type="dxa"/>
            <w:noWrap/>
            <w:hideMark/>
          </w:tcPr>
          <w:p w14:paraId="51C465DC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7293</w:t>
            </w:r>
          </w:p>
        </w:tc>
        <w:tc>
          <w:tcPr>
            <w:tcW w:w="646" w:type="dxa"/>
            <w:noWrap/>
            <w:hideMark/>
          </w:tcPr>
          <w:p w14:paraId="7684957D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8826</w:t>
            </w:r>
          </w:p>
        </w:tc>
        <w:tc>
          <w:tcPr>
            <w:tcW w:w="646" w:type="dxa"/>
            <w:noWrap/>
            <w:hideMark/>
          </w:tcPr>
          <w:p w14:paraId="5767E42E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1193</w:t>
            </w:r>
          </w:p>
        </w:tc>
        <w:tc>
          <w:tcPr>
            <w:tcW w:w="646" w:type="dxa"/>
            <w:noWrap/>
            <w:hideMark/>
          </w:tcPr>
          <w:p w14:paraId="47A997A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2854</w:t>
            </w:r>
          </w:p>
        </w:tc>
        <w:tc>
          <w:tcPr>
            <w:tcW w:w="646" w:type="dxa"/>
            <w:noWrap/>
            <w:hideMark/>
          </w:tcPr>
          <w:p w14:paraId="502B741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5313</w:t>
            </w:r>
          </w:p>
        </w:tc>
        <w:tc>
          <w:tcPr>
            <w:tcW w:w="646" w:type="dxa"/>
            <w:noWrap/>
            <w:hideMark/>
          </w:tcPr>
          <w:p w14:paraId="2E11D72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7507</w:t>
            </w:r>
          </w:p>
        </w:tc>
        <w:tc>
          <w:tcPr>
            <w:tcW w:w="646" w:type="dxa"/>
            <w:noWrap/>
            <w:hideMark/>
          </w:tcPr>
          <w:p w14:paraId="7D778E2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9813</w:t>
            </w:r>
          </w:p>
        </w:tc>
        <w:tc>
          <w:tcPr>
            <w:tcW w:w="646" w:type="dxa"/>
            <w:noWrap/>
            <w:hideMark/>
          </w:tcPr>
          <w:p w14:paraId="6E94E3E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2916</w:t>
            </w:r>
          </w:p>
        </w:tc>
        <w:tc>
          <w:tcPr>
            <w:tcW w:w="646" w:type="dxa"/>
            <w:noWrap/>
            <w:hideMark/>
          </w:tcPr>
          <w:p w14:paraId="60F7F34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7544</w:t>
            </w:r>
          </w:p>
        </w:tc>
        <w:tc>
          <w:tcPr>
            <w:tcW w:w="646" w:type="dxa"/>
            <w:noWrap/>
            <w:hideMark/>
          </w:tcPr>
          <w:p w14:paraId="233BD27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8649</w:t>
            </w:r>
          </w:p>
        </w:tc>
        <w:tc>
          <w:tcPr>
            <w:tcW w:w="646" w:type="dxa"/>
            <w:noWrap/>
            <w:hideMark/>
          </w:tcPr>
          <w:p w14:paraId="4905EE8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1183</w:t>
            </w:r>
          </w:p>
        </w:tc>
        <w:tc>
          <w:tcPr>
            <w:tcW w:w="646" w:type="dxa"/>
            <w:noWrap/>
            <w:hideMark/>
          </w:tcPr>
          <w:p w14:paraId="039BAB7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9372</w:t>
            </w:r>
          </w:p>
        </w:tc>
        <w:tc>
          <w:tcPr>
            <w:tcW w:w="646" w:type="dxa"/>
            <w:noWrap/>
            <w:hideMark/>
          </w:tcPr>
          <w:p w14:paraId="060D136D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9786</w:t>
            </w:r>
          </w:p>
        </w:tc>
      </w:tr>
      <w:tr w:rsidR="007E0BD1" w:rsidRPr="00DB6064" w14:paraId="48DC526E" w14:textId="77777777" w:rsidTr="007E0BD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A14455D" w14:textId="77777777" w:rsidR="007E0BD1" w:rsidRPr="002C3634" w:rsidRDefault="007E0BD1" w:rsidP="00DB606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14:paraId="56B5E8DC" w14:textId="5A8FEE00" w:rsidR="007E0BD1" w:rsidRPr="007E0BD1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 xml:space="preserve">Incidence 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hideMark/>
          </w:tcPr>
          <w:p w14:paraId="1BB3253A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73.3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hideMark/>
          </w:tcPr>
          <w:p w14:paraId="42A7EBBA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79.3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hideMark/>
          </w:tcPr>
          <w:p w14:paraId="3F0B0740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83.7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hideMark/>
          </w:tcPr>
          <w:p w14:paraId="2522036F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86.7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24EA835B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85.1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53BDFF37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94.2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3AF4D3EC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101.3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5D72D0A3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108.6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18BAD722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120.6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52DBE5A1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127.9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590526C1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139.2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35ACAF14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149.2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3CC55A7F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159.5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7A2D97DE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226.3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422828C4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246.6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19B0D0A1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248.5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2F4079C5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257.5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578C46C4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245.5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3B83C2FE" w14:textId="77777777" w:rsidR="007E0BD1" w:rsidRPr="007E0BD1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7E0BD1">
              <w:rPr>
                <w:rFonts w:ascii="Arial Narrow" w:hAnsi="Arial Narrow" w:cs="Arial"/>
                <w:i/>
                <w:iCs/>
                <w:sz w:val="18"/>
                <w:szCs w:val="18"/>
              </w:rPr>
              <w:t>247.1</w:t>
            </w:r>
          </w:p>
        </w:tc>
      </w:tr>
      <w:tr w:rsidR="007E0BD1" w:rsidRPr="00DB6064" w14:paraId="2FB925BA" w14:textId="77777777" w:rsidTr="007E0BD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7531CBA" w14:textId="4924EE61" w:rsidR="007E0BD1" w:rsidRPr="002C3634" w:rsidRDefault="007E0BD1">
            <w:pPr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Elderly Females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hideMark/>
          </w:tcPr>
          <w:p w14:paraId="5A81F272" w14:textId="77777777" w:rsidR="007E0BD1" w:rsidRPr="002C3634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Primary</w:t>
            </w:r>
          </w:p>
        </w:tc>
        <w:tc>
          <w:tcPr>
            <w:tcW w:w="747" w:type="dxa"/>
            <w:tcBorders>
              <w:top w:val="single" w:sz="4" w:space="0" w:color="auto"/>
            </w:tcBorders>
            <w:hideMark/>
          </w:tcPr>
          <w:p w14:paraId="463EE85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500</w:t>
            </w:r>
          </w:p>
        </w:tc>
        <w:tc>
          <w:tcPr>
            <w:tcW w:w="634" w:type="dxa"/>
            <w:tcBorders>
              <w:top w:val="single" w:sz="4" w:space="0" w:color="auto"/>
            </w:tcBorders>
            <w:noWrap/>
            <w:hideMark/>
          </w:tcPr>
          <w:p w14:paraId="76632A4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763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hideMark/>
          </w:tcPr>
          <w:p w14:paraId="555A41EE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919</w:t>
            </w:r>
          </w:p>
        </w:tc>
        <w:tc>
          <w:tcPr>
            <w:tcW w:w="647" w:type="dxa"/>
            <w:tcBorders>
              <w:top w:val="single" w:sz="4" w:space="0" w:color="auto"/>
            </w:tcBorders>
            <w:noWrap/>
            <w:hideMark/>
          </w:tcPr>
          <w:p w14:paraId="02A03AC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184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57FBACAC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363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6D1C2E2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548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6D23A60C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,114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0BA5FB6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,756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79AA0DD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929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0BE2854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799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0C20561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325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4F9404B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319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7C853E62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999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1EB7435E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0806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77A03A1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3,843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58E1BFD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3103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6788ED7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384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0B0B236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3106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455A2E9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3053</w:t>
            </w:r>
          </w:p>
        </w:tc>
      </w:tr>
      <w:tr w:rsidR="007E0BD1" w:rsidRPr="00DB6064" w14:paraId="37FB012C" w14:textId="77777777" w:rsidTr="007E0BD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/>
            <w:noWrap/>
            <w:vAlign w:val="center"/>
            <w:hideMark/>
          </w:tcPr>
          <w:p w14:paraId="6CE91B1F" w14:textId="77777777" w:rsidR="007E0BD1" w:rsidRPr="002C3634" w:rsidRDefault="007E0BD1" w:rsidP="00DB606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12" w:type="dxa"/>
            <w:hideMark/>
          </w:tcPr>
          <w:p w14:paraId="45C26A33" w14:textId="77777777" w:rsidR="007E0BD1" w:rsidRPr="002C3634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Secondary</w:t>
            </w:r>
          </w:p>
        </w:tc>
        <w:tc>
          <w:tcPr>
            <w:tcW w:w="747" w:type="dxa"/>
            <w:hideMark/>
          </w:tcPr>
          <w:p w14:paraId="4E70FCC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735</w:t>
            </w:r>
          </w:p>
        </w:tc>
        <w:tc>
          <w:tcPr>
            <w:tcW w:w="634" w:type="dxa"/>
            <w:noWrap/>
            <w:hideMark/>
          </w:tcPr>
          <w:p w14:paraId="5F9DEE0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439</w:t>
            </w:r>
          </w:p>
        </w:tc>
        <w:tc>
          <w:tcPr>
            <w:tcW w:w="648" w:type="dxa"/>
            <w:noWrap/>
            <w:hideMark/>
          </w:tcPr>
          <w:p w14:paraId="48C161ED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720</w:t>
            </w:r>
          </w:p>
        </w:tc>
        <w:tc>
          <w:tcPr>
            <w:tcW w:w="647" w:type="dxa"/>
            <w:noWrap/>
            <w:hideMark/>
          </w:tcPr>
          <w:p w14:paraId="3DD6A3B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849</w:t>
            </w:r>
          </w:p>
        </w:tc>
        <w:tc>
          <w:tcPr>
            <w:tcW w:w="646" w:type="dxa"/>
            <w:noWrap/>
            <w:hideMark/>
          </w:tcPr>
          <w:p w14:paraId="6E530BB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979</w:t>
            </w:r>
          </w:p>
        </w:tc>
        <w:tc>
          <w:tcPr>
            <w:tcW w:w="646" w:type="dxa"/>
            <w:noWrap/>
            <w:hideMark/>
          </w:tcPr>
          <w:p w14:paraId="02F5C88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805</w:t>
            </w:r>
          </w:p>
        </w:tc>
        <w:tc>
          <w:tcPr>
            <w:tcW w:w="646" w:type="dxa"/>
            <w:noWrap/>
            <w:hideMark/>
          </w:tcPr>
          <w:p w14:paraId="2A1A6A2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,611</w:t>
            </w:r>
          </w:p>
        </w:tc>
        <w:tc>
          <w:tcPr>
            <w:tcW w:w="646" w:type="dxa"/>
            <w:noWrap/>
            <w:hideMark/>
          </w:tcPr>
          <w:p w14:paraId="52678A8D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,956</w:t>
            </w:r>
          </w:p>
        </w:tc>
        <w:tc>
          <w:tcPr>
            <w:tcW w:w="646" w:type="dxa"/>
            <w:noWrap/>
            <w:hideMark/>
          </w:tcPr>
          <w:p w14:paraId="693B240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1231</w:t>
            </w:r>
          </w:p>
        </w:tc>
        <w:tc>
          <w:tcPr>
            <w:tcW w:w="646" w:type="dxa"/>
            <w:noWrap/>
            <w:hideMark/>
          </w:tcPr>
          <w:p w14:paraId="1CE2147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2139</w:t>
            </w:r>
          </w:p>
        </w:tc>
        <w:tc>
          <w:tcPr>
            <w:tcW w:w="646" w:type="dxa"/>
            <w:noWrap/>
            <w:hideMark/>
          </w:tcPr>
          <w:p w14:paraId="2837A64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3074</w:t>
            </w:r>
          </w:p>
        </w:tc>
        <w:tc>
          <w:tcPr>
            <w:tcW w:w="646" w:type="dxa"/>
            <w:noWrap/>
            <w:hideMark/>
          </w:tcPr>
          <w:p w14:paraId="79F26FC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3419</w:t>
            </w:r>
          </w:p>
        </w:tc>
        <w:tc>
          <w:tcPr>
            <w:tcW w:w="646" w:type="dxa"/>
            <w:noWrap/>
            <w:hideMark/>
          </w:tcPr>
          <w:p w14:paraId="64B6B61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4923</w:t>
            </w:r>
          </w:p>
        </w:tc>
        <w:tc>
          <w:tcPr>
            <w:tcW w:w="646" w:type="dxa"/>
            <w:noWrap/>
            <w:hideMark/>
          </w:tcPr>
          <w:p w14:paraId="5073EB1E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1182</w:t>
            </w:r>
          </w:p>
        </w:tc>
        <w:tc>
          <w:tcPr>
            <w:tcW w:w="646" w:type="dxa"/>
            <w:noWrap/>
            <w:hideMark/>
          </w:tcPr>
          <w:p w14:paraId="0A0FAD2D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1,749</w:t>
            </w:r>
          </w:p>
        </w:tc>
        <w:tc>
          <w:tcPr>
            <w:tcW w:w="646" w:type="dxa"/>
            <w:noWrap/>
            <w:hideMark/>
          </w:tcPr>
          <w:p w14:paraId="16735192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2773</w:t>
            </w:r>
          </w:p>
        </w:tc>
        <w:tc>
          <w:tcPr>
            <w:tcW w:w="646" w:type="dxa"/>
            <w:noWrap/>
            <w:hideMark/>
          </w:tcPr>
          <w:p w14:paraId="610D06AF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3944</w:t>
            </w:r>
          </w:p>
        </w:tc>
        <w:tc>
          <w:tcPr>
            <w:tcW w:w="646" w:type="dxa"/>
            <w:noWrap/>
            <w:hideMark/>
          </w:tcPr>
          <w:p w14:paraId="4BC64DB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2897</w:t>
            </w:r>
          </w:p>
        </w:tc>
        <w:tc>
          <w:tcPr>
            <w:tcW w:w="646" w:type="dxa"/>
            <w:noWrap/>
            <w:hideMark/>
          </w:tcPr>
          <w:p w14:paraId="119FBBF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3296</w:t>
            </w:r>
          </w:p>
        </w:tc>
      </w:tr>
      <w:tr w:rsidR="007E0BD1" w:rsidRPr="00DB6064" w14:paraId="4A6243A9" w14:textId="77777777" w:rsidTr="007E0BD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/>
            <w:noWrap/>
            <w:vAlign w:val="center"/>
            <w:hideMark/>
          </w:tcPr>
          <w:p w14:paraId="3368B3ED" w14:textId="77777777" w:rsidR="007E0BD1" w:rsidRPr="002C3634" w:rsidRDefault="007E0BD1" w:rsidP="00DB606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12" w:type="dxa"/>
            <w:hideMark/>
          </w:tcPr>
          <w:p w14:paraId="52CB54C0" w14:textId="77777777" w:rsidR="007E0BD1" w:rsidRPr="002C3634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Total</w:t>
            </w:r>
          </w:p>
        </w:tc>
        <w:tc>
          <w:tcPr>
            <w:tcW w:w="747" w:type="dxa"/>
            <w:noWrap/>
            <w:hideMark/>
          </w:tcPr>
          <w:p w14:paraId="5D7F38C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9235</w:t>
            </w:r>
          </w:p>
        </w:tc>
        <w:tc>
          <w:tcPr>
            <w:tcW w:w="634" w:type="dxa"/>
            <w:noWrap/>
            <w:hideMark/>
          </w:tcPr>
          <w:p w14:paraId="74B2A4ED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0202</w:t>
            </w:r>
          </w:p>
        </w:tc>
        <w:tc>
          <w:tcPr>
            <w:tcW w:w="648" w:type="dxa"/>
            <w:noWrap/>
            <w:hideMark/>
          </w:tcPr>
          <w:p w14:paraId="046E087E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0639</w:t>
            </w:r>
          </w:p>
        </w:tc>
        <w:tc>
          <w:tcPr>
            <w:tcW w:w="647" w:type="dxa"/>
            <w:noWrap/>
            <w:hideMark/>
          </w:tcPr>
          <w:p w14:paraId="0C488EF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1033</w:t>
            </w:r>
          </w:p>
        </w:tc>
        <w:tc>
          <w:tcPr>
            <w:tcW w:w="646" w:type="dxa"/>
            <w:noWrap/>
            <w:hideMark/>
          </w:tcPr>
          <w:p w14:paraId="56A0336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1342</w:t>
            </w:r>
          </w:p>
        </w:tc>
        <w:tc>
          <w:tcPr>
            <w:tcW w:w="646" w:type="dxa"/>
            <w:noWrap/>
            <w:hideMark/>
          </w:tcPr>
          <w:p w14:paraId="5AE0C252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2353</w:t>
            </w:r>
          </w:p>
        </w:tc>
        <w:tc>
          <w:tcPr>
            <w:tcW w:w="646" w:type="dxa"/>
            <w:noWrap/>
            <w:hideMark/>
          </w:tcPr>
          <w:p w14:paraId="7B8B9DB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3725</w:t>
            </w:r>
          </w:p>
        </w:tc>
        <w:tc>
          <w:tcPr>
            <w:tcW w:w="646" w:type="dxa"/>
            <w:noWrap/>
            <w:hideMark/>
          </w:tcPr>
          <w:p w14:paraId="362DDB0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4712</w:t>
            </w:r>
          </w:p>
        </w:tc>
        <w:tc>
          <w:tcPr>
            <w:tcW w:w="646" w:type="dxa"/>
            <w:noWrap/>
            <w:hideMark/>
          </w:tcPr>
          <w:p w14:paraId="1838974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6160</w:t>
            </w:r>
          </w:p>
        </w:tc>
        <w:tc>
          <w:tcPr>
            <w:tcW w:w="646" w:type="dxa"/>
            <w:noWrap/>
            <w:hideMark/>
          </w:tcPr>
          <w:p w14:paraId="4E0F47D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7938</w:t>
            </w:r>
          </w:p>
        </w:tc>
        <w:tc>
          <w:tcPr>
            <w:tcW w:w="646" w:type="dxa"/>
            <w:noWrap/>
            <w:hideMark/>
          </w:tcPr>
          <w:p w14:paraId="3B43076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9399</w:t>
            </w:r>
          </w:p>
        </w:tc>
        <w:tc>
          <w:tcPr>
            <w:tcW w:w="646" w:type="dxa"/>
            <w:noWrap/>
            <w:hideMark/>
          </w:tcPr>
          <w:p w14:paraId="157FB22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738</w:t>
            </w:r>
          </w:p>
        </w:tc>
        <w:tc>
          <w:tcPr>
            <w:tcW w:w="646" w:type="dxa"/>
            <w:noWrap/>
            <w:hideMark/>
          </w:tcPr>
          <w:p w14:paraId="5EE2D47D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2922</w:t>
            </w:r>
          </w:p>
        </w:tc>
        <w:tc>
          <w:tcPr>
            <w:tcW w:w="646" w:type="dxa"/>
            <w:noWrap/>
            <w:hideMark/>
          </w:tcPr>
          <w:p w14:paraId="3EFEBA7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1988</w:t>
            </w:r>
          </w:p>
        </w:tc>
        <w:tc>
          <w:tcPr>
            <w:tcW w:w="646" w:type="dxa"/>
            <w:noWrap/>
            <w:hideMark/>
          </w:tcPr>
          <w:p w14:paraId="4D4364A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5592</w:t>
            </w:r>
          </w:p>
        </w:tc>
        <w:tc>
          <w:tcPr>
            <w:tcW w:w="646" w:type="dxa"/>
            <w:noWrap/>
            <w:hideMark/>
          </w:tcPr>
          <w:p w14:paraId="2D785DB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5876</w:t>
            </w:r>
          </w:p>
        </w:tc>
        <w:tc>
          <w:tcPr>
            <w:tcW w:w="646" w:type="dxa"/>
            <w:noWrap/>
            <w:hideMark/>
          </w:tcPr>
          <w:p w14:paraId="7DAF03AC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7784</w:t>
            </w:r>
          </w:p>
        </w:tc>
        <w:tc>
          <w:tcPr>
            <w:tcW w:w="646" w:type="dxa"/>
            <w:noWrap/>
            <w:hideMark/>
          </w:tcPr>
          <w:p w14:paraId="3E2CDC6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6003</w:t>
            </w:r>
          </w:p>
        </w:tc>
        <w:tc>
          <w:tcPr>
            <w:tcW w:w="646" w:type="dxa"/>
            <w:noWrap/>
            <w:hideMark/>
          </w:tcPr>
          <w:p w14:paraId="5A109CF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6349</w:t>
            </w:r>
          </w:p>
        </w:tc>
      </w:tr>
      <w:tr w:rsidR="007E0BD1" w:rsidRPr="00DB6064" w14:paraId="0C0CCA24" w14:textId="77777777" w:rsidTr="007E0BD1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6CA905F" w14:textId="77777777" w:rsidR="007E0BD1" w:rsidRPr="002C3634" w:rsidRDefault="007E0BD1" w:rsidP="00DB606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hideMark/>
          </w:tcPr>
          <w:p w14:paraId="14116E85" w14:textId="3CEA64EF" w:rsidR="007E0BD1" w:rsidRPr="002C3634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 xml:space="preserve">Incidence 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hideMark/>
          </w:tcPr>
          <w:p w14:paraId="7BC9AE4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2.3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hideMark/>
          </w:tcPr>
          <w:p w14:paraId="032F71A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7.2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hideMark/>
          </w:tcPr>
          <w:p w14:paraId="4E26B19C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8.9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hideMark/>
          </w:tcPr>
          <w:p w14:paraId="3D78872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0.3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53E535E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0.9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1B52109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5.1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3652A49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0.9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1B809F0E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4.8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3062950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1.0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50FC2F8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8.4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75B8C6F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93.9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4CB5683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98.8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666BDD4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07.6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5314915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47.7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5719427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61.7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7F1803CE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60.5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5756EC9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66.6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3CBF7FAD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56.8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1991DE6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58.1</w:t>
            </w:r>
          </w:p>
        </w:tc>
      </w:tr>
      <w:tr w:rsidR="007E0BD1" w:rsidRPr="00DB6064" w14:paraId="72AB842D" w14:textId="77777777" w:rsidTr="007E0BD1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1B38292" w14:textId="1083BE28" w:rsidR="007E0BD1" w:rsidRPr="002C3634" w:rsidRDefault="007E0BD1">
            <w:pPr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Elderly (</w:t>
            </w:r>
            <w:r w:rsidR="00DB355B">
              <w:rPr>
                <w:rFonts w:ascii="Arial Narrow" w:hAnsi="Arial Narrow" w:cs="Arial"/>
                <w:sz w:val="18"/>
                <w:szCs w:val="18"/>
              </w:rPr>
              <w:t>&gt;</w:t>
            </w:r>
            <w:r w:rsidRPr="002C3634">
              <w:rPr>
                <w:rFonts w:ascii="Arial Narrow" w:hAnsi="Arial Narrow" w:cs="Arial"/>
                <w:sz w:val="18"/>
                <w:szCs w:val="18"/>
              </w:rPr>
              <w:t>= 65 years)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hideMark/>
          </w:tcPr>
          <w:p w14:paraId="3EA4FD6C" w14:textId="77777777" w:rsidR="007E0BD1" w:rsidRPr="002C3634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Primary</w:t>
            </w:r>
          </w:p>
        </w:tc>
        <w:tc>
          <w:tcPr>
            <w:tcW w:w="747" w:type="dxa"/>
            <w:tcBorders>
              <w:top w:val="single" w:sz="4" w:space="0" w:color="auto"/>
            </w:tcBorders>
            <w:hideMark/>
          </w:tcPr>
          <w:p w14:paraId="5A9ADEA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,501</w:t>
            </w:r>
          </w:p>
        </w:tc>
        <w:tc>
          <w:tcPr>
            <w:tcW w:w="634" w:type="dxa"/>
            <w:tcBorders>
              <w:top w:val="single" w:sz="4" w:space="0" w:color="auto"/>
            </w:tcBorders>
            <w:noWrap/>
            <w:hideMark/>
          </w:tcPr>
          <w:p w14:paraId="025D161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,130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hideMark/>
          </w:tcPr>
          <w:p w14:paraId="4824831C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,470</w:t>
            </w:r>
          </w:p>
        </w:tc>
        <w:tc>
          <w:tcPr>
            <w:tcW w:w="647" w:type="dxa"/>
            <w:tcBorders>
              <w:top w:val="single" w:sz="4" w:space="0" w:color="auto"/>
            </w:tcBorders>
            <w:noWrap/>
            <w:hideMark/>
          </w:tcPr>
          <w:p w14:paraId="3BC6A97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9,04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4F5FC7A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9,185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287ACC2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0,021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09F5B08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1,199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31822122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2,561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683DD30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1,01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26D52D1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2,753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5B30007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4,31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5B8E635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6,261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0084F9F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7,958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08761C8D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4,88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3631F9F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1,477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364EFBD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0,377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0F20425F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1726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639EF32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0665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63E210CD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0413</w:t>
            </w:r>
          </w:p>
        </w:tc>
      </w:tr>
      <w:tr w:rsidR="007E0BD1" w:rsidRPr="00DB6064" w14:paraId="4B47BFB7" w14:textId="77777777" w:rsidTr="007E0BD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/>
            <w:vAlign w:val="center"/>
            <w:hideMark/>
          </w:tcPr>
          <w:p w14:paraId="38FAAE48" w14:textId="77777777" w:rsidR="007E0BD1" w:rsidRPr="002C3634" w:rsidRDefault="007E0BD1" w:rsidP="00DB606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12" w:type="dxa"/>
            <w:hideMark/>
          </w:tcPr>
          <w:p w14:paraId="03FCC46B" w14:textId="77777777" w:rsidR="007E0BD1" w:rsidRPr="002C3634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Secondary</w:t>
            </w:r>
          </w:p>
        </w:tc>
        <w:tc>
          <w:tcPr>
            <w:tcW w:w="747" w:type="dxa"/>
            <w:hideMark/>
          </w:tcPr>
          <w:p w14:paraId="1308028F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3,072</w:t>
            </w:r>
          </w:p>
        </w:tc>
        <w:tc>
          <w:tcPr>
            <w:tcW w:w="634" w:type="dxa"/>
            <w:hideMark/>
          </w:tcPr>
          <w:p w14:paraId="3556D89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4,465</w:t>
            </w:r>
          </w:p>
        </w:tc>
        <w:tc>
          <w:tcPr>
            <w:tcW w:w="648" w:type="dxa"/>
            <w:hideMark/>
          </w:tcPr>
          <w:p w14:paraId="5FBF7B2F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5,416</w:t>
            </w:r>
          </w:p>
        </w:tc>
        <w:tc>
          <w:tcPr>
            <w:tcW w:w="647" w:type="dxa"/>
            <w:hideMark/>
          </w:tcPr>
          <w:p w14:paraId="4FE5969C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5,912</w:t>
            </w:r>
          </w:p>
        </w:tc>
        <w:tc>
          <w:tcPr>
            <w:tcW w:w="646" w:type="dxa"/>
            <w:hideMark/>
          </w:tcPr>
          <w:p w14:paraId="35CFC50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6,074</w:t>
            </w:r>
          </w:p>
        </w:tc>
        <w:tc>
          <w:tcPr>
            <w:tcW w:w="646" w:type="dxa"/>
            <w:hideMark/>
          </w:tcPr>
          <w:p w14:paraId="7EC655A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8,065</w:t>
            </w:r>
          </w:p>
        </w:tc>
        <w:tc>
          <w:tcPr>
            <w:tcW w:w="646" w:type="dxa"/>
            <w:hideMark/>
          </w:tcPr>
          <w:p w14:paraId="19D1367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9,819</w:t>
            </w:r>
          </w:p>
        </w:tc>
        <w:tc>
          <w:tcPr>
            <w:tcW w:w="646" w:type="dxa"/>
            <w:hideMark/>
          </w:tcPr>
          <w:p w14:paraId="0A23800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,977</w:t>
            </w:r>
          </w:p>
        </w:tc>
        <w:tc>
          <w:tcPr>
            <w:tcW w:w="646" w:type="dxa"/>
            <w:hideMark/>
          </w:tcPr>
          <w:p w14:paraId="0EF3254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6,343</w:t>
            </w:r>
          </w:p>
        </w:tc>
        <w:tc>
          <w:tcPr>
            <w:tcW w:w="646" w:type="dxa"/>
            <w:hideMark/>
          </w:tcPr>
          <w:p w14:paraId="20E99FA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8,039</w:t>
            </w:r>
          </w:p>
        </w:tc>
        <w:tc>
          <w:tcPr>
            <w:tcW w:w="646" w:type="dxa"/>
            <w:hideMark/>
          </w:tcPr>
          <w:p w14:paraId="3D9ED6D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0,402</w:t>
            </w:r>
          </w:p>
        </w:tc>
        <w:tc>
          <w:tcPr>
            <w:tcW w:w="646" w:type="dxa"/>
            <w:hideMark/>
          </w:tcPr>
          <w:p w14:paraId="11A48B5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1,984</w:t>
            </w:r>
          </w:p>
        </w:tc>
        <w:tc>
          <w:tcPr>
            <w:tcW w:w="646" w:type="dxa"/>
            <w:hideMark/>
          </w:tcPr>
          <w:p w14:paraId="70813F0C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4,777</w:t>
            </w:r>
          </w:p>
        </w:tc>
        <w:tc>
          <w:tcPr>
            <w:tcW w:w="646" w:type="dxa"/>
            <w:hideMark/>
          </w:tcPr>
          <w:p w14:paraId="295C980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0,024</w:t>
            </w:r>
          </w:p>
        </w:tc>
        <w:tc>
          <w:tcPr>
            <w:tcW w:w="646" w:type="dxa"/>
            <w:hideMark/>
          </w:tcPr>
          <w:p w14:paraId="604161A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1,659</w:t>
            </w:r>
          </w:p>
        </w:tc>
        <w:tc>
          <w:tcPr>
            <w:tcW w:w="646" w:type="dxa"/>
            <w:hideMark/>
          </w:tcPr>
          <w:p w14:paraId="474CB32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4,148</w:t>
            </w:r>
          </w:p>
        </w:tc>
        <w:tc>
          <w:tcPr>
            <w:tcW w:w="646" w:type="dxa"/>
            <w:hideMark/>
          </w:tcPr>
          <w:p w14:paraId="648133A2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7,241</w:t>
            </w:r>
          </w:p>
        </w:tc>
        <w:tc>
          <w:tcPr>
            <w:tcW w:w="646" w:type="dxa"/>
            <w:hideMark/>
          </w:tcPr>
          <w:p w14:paraId="4BA6B99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4,710</w:t>
            </w:r>
          </w:p>
        </w:tc>
        <w:tc>
          <w:tcPr>
            <w:tcW w:w="646" w:type="dxa"/>
            <w:hideMark/>
          </w:tcPr>
          <w:p w14:paraId="562B041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5,722</w:t>
            </w:r>
          </w:p>
        </w:tc>
      </w:tr>
      <w:tr w:rsidR="007E0BD1" w:rsidRPr="00DB6064" w14:paraId="66673E22" w14:textId="77777777" w:rsidTr="007E0BD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/>
            <w:vAlign w:val="center"/>
            <w:hideMark/>
          </w:tcPr>
          <w:p w14:paraId="1A92AA85" w14:textId="77777777" w:rsidR="007E0BD1" w:rsidRPr="002C3634" w:rsidRDefault="007E0BD1" w:rsidP="00DB606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12" w:type="dxa"/>
            <w:hideMark/>
          </w:tcPr>
          <w:p w14:paraId="07A47E65" w14:textId="77777777" w:rsidR="007E0BD1" w:rsidRPr="002C3634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Total</w:t>
            </w:r>
          </w:p>
        </w:tc>
        <w:tc>
          <w:tcPr>
            <w:tcW w:w="747" w:type="dxa"/>
            <w:noWrap/>
            <w:hideMark/>
          </w:tcPr>
          <w:p w14:paraId="4C91A682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573</w:t>
            </w:r>
          </w:p>
        </w:tc>
        <w:tc>
          <w:tcPr>
            <w:tcW w:w="634" w:type="dxa"/>
            <w:noWrap/>
            <w:hideMark/>
          </w:tcPr>
          <w:p w14:paraId="0AAD9D7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2595</w:t>
            </w:r>
          </w:p>
        </w:tc>
        <w:tc>
          <w:tcPr>
            <w:tcW w:w="648" w:type="dxa"/>
            <w:noWrap/>
            <w:hideMark/>
          </w:tcPr>
          <w:p w14:paraId="417DFE8C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3886</w:t>
            </w:r>
          </w:p>
        </w:tc>
        <w:tc>
          <w:tcPr>
            <w:tcW w:w="647" w:type="dxa"/>
            <w:noWrap/>
            <w:hideMark/>
          </w:tcPr>
          <w:p w14:paraId="199B1C6D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4952</w:t>
            </w:r>
          </w:p>
        </w:tc>
        <w:tc>
          <w:tcPr>
            <w:tcW w:w="646" w:type="dxa"/>
            <w:noWrap/>
            <w:hideMark/>
          </w:tcPr>
          <w:p w14:paraId="6E9E33B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5259</w:t>
            </w:r>
          </w:p>
        </w:tc>
        <w:tc>
          <w:tcPr>
            <w:tcW w:w="646" w:type="dxa"/>
            <w:noWrap/>
            <w:hideMark/>
          </w:tcPr>
          <w:p w14:paraId="46332DE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8086</w:t>
            </w:r>
          </w:p>
        </w:tc>
        <w:tc>
          <w:tcPr>
            <w:tcW w:w="646" w:type="dxa"/>
            <w:noWrap/>
            <w:hideMark/>
          </w:tcPr>
          <w:p w14:paraId="3474CDC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1018</w:t>
            </w:r>
          </w:p>
        </w:tc>
        <w:tc>
          <w:tcPr>
            <w:tcW w:w="646" w:type="dxa"/>
            <w:noWrap/>
            <w:hideMark/>
          </w:tcPr>
          <w:p w14:paraId="0006795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3538</w:t>
            </w:r>
          </w:p>
        </w:tc>
        <w:tc>
          <w:tcPr>
            <w:tcW w:w="646" w:type="dxa"/>
            <w:noWrap/>
            <w:hideMark/>
          </w:tcPr>
          <w:p w14:paraId="13692392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7353</w:t>
            </w:r>
          </w:p>
        </w:tc>
        <w:tc>
          <w:tcPr>
            <w:tcW w:w="646" w:type="dxa"/>
            <w:noWrap/>
            <w:hideMark/>
          </w:tcPr>
          <w:p w14:paraId="4386574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0792</w:t>
            </w:r>
          </w:p>
        </w:tc>
        <w:tc>
          <w:tcPr>
            <w:tcW w:w="646" w:type="dxa"/>
            <w:noWrap/>
            <w:hideMark/>
          </w:tcPr>
          <w:p w14:paraId="13CF31F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4712</w:t>
            </w:r>
          </w:p>
        </w:tc>
        <w:tc>
          <w:tcPr>
            <w:tcW w:w="646" w:type="dxa"/>
            <w:noWrap/>
            <w:hideMark/>
          </w:tcPr>
          <w:p w14:paraId="0EBD1CC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8245</w:t>
            </w:r>
          </w:p>
        </w:tc>
        <w:tc>
          <w:tcPr>
            <w:tcW w:w="646" w:type="dxa"/>
            <w:noWrap/>
            <w:hideMark/>
          </w:tcPr>
          <w:p w14:paraId="08052F9F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52735</w:t>
            </w:r>
          </w:p>
        </w:tc>
        <w:tc>
          <w:tcPr>
            <w:tcW w:w="646" w:type="dxa"/>
            <w:noWrap/>
            <w:hideMark/>
          </w:tcPr>
          <w:p w14:paraId="4A00A4E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4904</w:t>
            </w:r>
          </w:p>
        </w:tc>
        <w:tc>
          <w:tcPr>
            <w:tcW w:w="646" w:type="dxa"/>
            <w:noWrap/>
            <w:hideMark/>
          </w:tcPr>
          <w:p w14:paraId="15C2157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3136</w:t>
            </w:r>
          </w:p>
        </w:tc>
        <w:tc>
          <w:tcPr>
            <w:tcW w:w="646" w:type="dxa"/>
            <w:noWrap/>
            <w:hideMark/>
          </w:tcPr>
          <w:p w14:paraId="51BE6C3E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4525</w:t>
            </w:r>
          </w:p>
        </w:tc>
        <w:tc>
          <w:tcPr>
            <w:tcW w:w="646" w:type="dxa"/>
            <w:noWrap/>
            <w:hideMark/>
          </w:tcPr>
          <w:p w14:paraId="114B639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8967</w:t>
            </w:r>
          </w:p>
        </w:tc>
        <w:tc>
          <w:tcPr>
            <w:tcW w:w="646" w:type="dxa"/>
            <w:noWrap/>
            <w:hideMark/>
          </w:tcPr>
          <w:p w14:paraId="14383BE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5375</w:t>
            </w:r>
          </w:p>
        </w:tc>
        <w:tc>
          <w:tcPr>
            <w:tcW w:w="646" w:type="dxa"/>
            <w:noWrap/>
            <w:hideMark/>
          </w:tcPr>
          <w:p w14:paraId="4C5EA83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6135</w:t>
            </w:r>
          </w:p>
        </w:tc>
      </w:tr>
      <w:tr w:rsidR="007E0BD1" w:rsidRPr="00DB6064" w14:paraId="5AC0629E" w14:textId="77777777" w:rsidTr="007E0BD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1C7927E" w14:textId="77777777" w:rsidR="007E0BD1" w:rsidRPr="002C3634" w:rsidRDefault="007E0BD1" w:rsidP="00DB606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hideMark/>
          </w:tcPr>
          <w:p w14:paraId="004BB415" w14:textId="2BB2EDC6" w:rsidR="007E0BD1" w:rsidRPr="00525C83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 xml:space="preserve">Incidence 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hideMark/>
          </w:tcPr>
          <w:p w14:paraId="734847F7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62.1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hideMark/>
          </w:tcPr>
          <w:p w14:paraId="36FDD3BB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67.5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hideMark/>
          </w:tcPr>
          <w:p w14:paraId="42B07EAE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70.5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hideMark/>
          </w:tcPr>
          <w:p w14:paraId="07F8B993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72.6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6BF3E024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72.2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05EAB793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78.7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1891247F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85.1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1331E86B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90.6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7CAE00E6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99.5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3A6561F4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06.8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5E6BA4C8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15.1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629D7002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22.3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4CDEF762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31.8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20C551B5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84.3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4CDC3DD5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201.1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383CED3F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201.4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14664DB3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208.8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33BF8E44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98.1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hideMark/>
          </w:tcPr>
          <w:p w14:paraId="56C1900F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99.6</w:t>
            </w:r>
          </w:p>
        </w:tc>
      </w:tr>
      <w:tr w:rsidR="007E0BD1" w:rsidRPr="00DB6064" w14:paraId="1230C491" w14:textId="77777777" w:rsidTr="007E0BD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1943911" w14:textId="77777777" w:rsidR="007E0BD1" w:rsidRPr="002C3634" w:rsidRDefault="007E0BD1">
            <w:pPr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Non-Elderly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hideMark/>
          </w:tcPr>
          <w:p w14:paraId="4E5E09B5" w14:textId="77777777" w:rsidR="007E0BD1" w:rsidRPr="002C3634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Primary</w:t>
            </w:r>
          </w:p>
        </w:tc>
        <w:tc>
          <w:tcPr>
            <w:tcW w:w="747" w:type="dxa"/>
            <w:tcBorders>
              <w:top w:val="single" w:sz="4" w:space="0" w:color="auto"/>
            </w:tcBorders>
            <w:hideMark/>
          </w:tcPr>
          <w:p w14:paraId="08A7380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691</w:t>
            </w:r>
          </w:p>
        </w:tc>
        <w:tc>
          <w:tcPr>
            <w:tcW w:w="634" w:type="dxa"/>
            <w:tcBorders>
              <w:top w:val="single" w:sz="4" w:space="0" w:color="auto"/>
            </w:tcBorders>
            <w:hideMark/>
          </w:tcPr>
          <w:p w14:paraId="121C2A4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789</w:t>
            </w:r>
          </w:p>
        </w:tc>
        <w:tc>
          <w:tcPr>
            <w:tcW w:w="648" w:type="dxa"/>
            <w:tcBorders>
              <w:top w:val="single" w:sz="4" w:space="0" w:color="auto"/>
            </w:tcBorders>
            <w:hideMark/>
          </w:tcPr>
          <w:p w14:paraId="5D8E83D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908</w:t>
            </w:r>
          </w:p>
        </w:tc>
        <w:tc>
          <w:tcPr>
            <w:tcW w:w="647" w:type="dxa"/>
            <w:tcBorders>
              <w:top w:val="single" w:sz="4" w:space="0" w:color="auto"/>
            </w:tcBorders>
            <w:hideMark/>
          </w:tcPr>
          <w:p w14:paraId="3F64A2B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77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hideMark/>
          </w:tcPr>
          <w:p w14:paraId="12C3885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6803</w:t>
            </w:r>
          </w:p>
        </w:tc>
        <w:tc>
          <w:tcPr>
            <w:tcW w:w="646" w:type="dxa"/>
            <w:tcBorders>
              <w:top w:val="single" w:sz="4" w:space="0" w:color="auto"/>
            </w:tcBorders>
            <w:hideMark/>
          </w:tcPr>
          <w:p w14:paraId="725187F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28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hideMark/>
          </w:tcPr>
          <w:p w14:paraId="3CD9977F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882</w:t>
            </w:r>
          </w:p>
        </w:tc>
        <w:tc>
          <w:tcPr>
            <w:tcW w:w="646" w:type="dxa"/>
            <w:tcBorders>
              <w:top w:val="single" w:sz="4" w:space="0" w:color="auto"/>
            </w:tcBorders>
            <w:hideMark/>
          </w:tcPr>
          <w:p w14:paraId="0295C6B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479</w:t>
            </w:r>
          </w:p>
        </w:tc>
        <w:tc>
          <w:tcPr>
            <w:tcW w:w="646" w:type="dxa"/>
            <w:tcBorders>
              <w:top w:val="single" w:sz="4" w:space="0" w:color="auto"/>
            </w:tcBorders>
            <w:hideMark/>
          </w:tcPr>
          <w:p w14:paraId="46F543AE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7944</w:t>
            </w:r>
          </w:p>
        </w:tc>
        <w:tc>
          <w:tcPr>
            <w:tcW w:w="646" w:type="dxa"/>
            <w:tcBorders>
              <w:top w:val="single" w:sz="4" w:space="0" w:color="auto"/>
            </w:tcBorders>
            <w:hideMark/>
          </w:tcPr>
          <w:p w14:paraId="4A3244F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269</w:t>
            </w:r>
          </w:p>
        </w:tc>
        <w:tc>
          <w:tcPr>
            <w:tcW w:w="646" w:type="dxa"/>
            <w:tcBorders>
              <w:top w:val="single" w:sz="4" w:space="0" w:color="auto"/>
            </w:tcBorders>
            <w:hideMark/>
          </w:tcPr>
          <w:p w14:paraId="058C0DD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8692</w:t>
            </w:r>
          </w:p>
        </w:tc>
        <w:tc>
          <w:tcPr>
            <w:tcW w:w="646" w:type="dxa"/>
            <w:tcBorders>
              <w:top w:val="single" w:sz="4" w:space="0" w:color="auto"/>
            </w:tcBorders>
            <w:hideMark/>
          </w:tcPr>
          <w:p w14:paraId="68FC031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9786</w:t>
            </w:r>
          </w:p>
        </w:tc>
        <w:tc>
          <w:tcPr>
            <w:tcW w:w="646" w:type="dxa"/>
            <w:tcBorders>
              <w:top w:val="single" w:sz="4" w:space="0" w:color="auto"/>
            </w:tcBorders>
            <w:hideMark/>
          </w:tcPr>
          <w:p w14:paraId="270E76B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0263</w:t>
            </w:r>
          </w:p>
        </w:tc>
        <w:tc>
          <w:tcPr>
            <w:tcW w:w="646" w:type="dxa"/>
            <w:tcBorders>
              <w:top w:val="single" w:sz="4" w:space="0" w:color="auto"/>
            </w:tcBorders>
            <w:hideMark/>
          </w:tcPr>
          <w:p w14:paraId="70ED5EFC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353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hideMark/>
          </w:tcPr>
          <w:p w14:paraId="5D61EA3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625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hideMark/>
          </w:tcPr>
          <w:p w14:paraId="10627BB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5214</w:t>
            </w:r>
          </w:p>
        </w:tc>
        <w:tc>
          <w:tcPr>
            <w:tcW w:w="646" w:type="dxa"/>
            <w:tcBorders>
              <w:top w:val="single" w:sz="4" w:space="0" w:color="auto"/>
            </w:tcBorders>
            <w:hideMark/>
          </w:tcPr>
          <w:p w14:paraId="2D312FD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5201</w:t>
            </w:r>
          </w:p>
        </w:tc>
        <w:tc>
          <w:tcPr>
            <w:tcW w:w="646" w:type="dxa"/>
            <w:tcBorders>
              <w:top w:val="single" w:sz="4" w:space="0" w:color="auto"/>
            </w:tcBorders>
            <w:hideMark/>
          </w:tcPr>
          <w:p w14:paraId="5305177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4356</w:t>
            </w:r>
          </w:p>
        </w:tc>
        <w:tc>
          <w:tcPr>
            <w:tcW w:w="646" w:type="dxa"/>
            <w:tcBorders>
              <w:top w:val="single" w:sz="4" w:space="0" w:color="auto"/>
            </w:tcBorders>
            <w:hideMark/>
          </w:tcPr>
          <w:p w14:paraId="0561C0DE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3773</w:t>
            </w:r>
          </w:p>
        </w:tc>
      </w:tr>
      <w:tr w:rsidR="007E0BD1" w:rsidRPr="00DB6064" w14:paraId="5D00BF54" w14:textId="77777777" w:rsidTr="007E0BD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/>
            <w:noWrap/>
            <w:vAlign w:val="center"/>
            <w:hideMark/>
          </w:tcPr>
          <w:p w14:paraId="73F19FD3" w14:textId="77777777" w:rsidR="007E0BD1" w:rsidRPr="002C3634" w:rsidRDefault="007E0BD1" w:rsidP="00DB606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12" w:type="dxa"/>
            <w:hideMark/>
          </w:tcPr>
          <w:p w14:paraId="178D67DA" w14:textId="77777777" w:rsidR="007E0BD1" w:rsidRPr="002C3634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Secondary</w:t>
            </w:r>
          </w:p>
        </w:tc>
        <w:tc>
          <w:tcPr>
            <w:tcW w:w="747" w:type="dxa"/>
            <w:hideMark/>
          </w:tcPr>
          <w:p w14:paraId="26D5D5F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9713</w:t>
            </w:r>
          </w:p>
        </w:tc>
        <w:tc>
          <w:tcPr>
            <w:tcW w:w="634" w:type="dxa"/>
            <w:hideMark/>
          </w:tcPr>
          <w:p w14:paraId="747E07F2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0431</w:t>
            </w:r>
          </w:p>
        </w:tc>
        <w:tc>
          <w:tcPr>
            <w:tcW w:w="648" w:type="dxa"/>
            <w:hideMark/>
          </w:tcPr>
          <w:p w14:paraId="2203B6FE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1532</w:t>
            </w:r>
          </w:p>
        </w:tc>
        <w:tc>
          <w:tcPr>
            <w:tcW w:w="647" w:type="dxa"/>
            <w:hideMark/>
          </w:tcPr>
          <w:p w14:paraId="038FED4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1903</w:t>
            </w:r>
          </w:p>
        </w:tc>
        <w:tc>
          <w:tcPr>
            <w:tcW w:w="646" w:type="dxa"/>
            <w:hideMark/>
          </w:tcPr>
          <w:p w14:paraId="438F008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1892</w:t>
            </w:r>
          </w:p>
        </w:tc>
        <w:tc>
          <w:tcPr>
            <w:tcW w:w="646" w:type="dxa"/>
            <w:hideMark/>
          </w:tcPr>
          <w:p w14:paraId="60133FC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2767</w:t>
            </w:r>
          </w:p>
        </w:tc>
        <w:tc>
          <w:tcPr>
            <w:tcW w:w="646" w:type="dxa"/>
            <w:hideMark/>
          </w:tcPr>
          <w:p w14:paraId="5D82E39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3746</w:t>
            </w:r>
          </w:p>
        </w:tc>
        <w:tc>
          <w:tcPr>
            <w:tcW w:w="646" w:type="dxa"/>
            <w:hideMark/>
          </w:tcPr>
          <w:p w14:paraId="01616B4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4990</w:t>
            </w:r>
          </w:p>
        </w:tc>
        <w:tc>
          <w:tcPr>
            <w:tcW w:w="646" w:type="dxa"/>
            <w:hideMark/>
          </w:tcPr>
          <w:p w14:paraId="115D335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8404</w:t>
            </w:r>
          </w:p>
        </w:tc>
        <w:tc>
          <w:tcPr>
            <w:tcW w:w="646" w:type="dxa"/>
            <w:hideMark/>
          </w:tcPr>
          <w:p w14:paraId="3F87ABC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8707</w:t>
            </w:r>
          </w:p>
        </w:tc>
        <w:tc>
          <w:tcPr>
            <w:tcW w:w="646" w:type="dxa"/>
            <w:hideMark/>
          </w:tcPr>
          <w:p w14:paraId="52D603D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9941</w:t>
            </w:r>
          </w:p>
        </w:tc>
        <w:tc>
          <w:tcPr>
            <w:tcW w:w="646" w:type="dxa"/>
            <w:hideMark/>
          </w:tcPr>
          <w:p w14:paraId="775D3726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1122</w:t>
            </w:r>
          </w:p>
        </w:tc>
        <w:tc>
          <w:tcPr>
            <w:tcW w:w="646" w:type="dxa"/>
            <w:hideMark/>
          </w:tcPr>
          <w:p w14:paraId="4E199EEC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2201</w:t>
            </w:r>
          </w:p>
        </w:tc>
        <w:tc>
          <w:tcPr>
            <w:tcW w:w="646" w:type="dxa"/>
            <w:hideMark/>
          </w:tcPr>
          <w:p w14:paraId="47F28FC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1045</w:t>
            </w:r>
          </w:p>
        </w:tc>
        <w:tc>
          <w:tcPr>
            <w:tcW w:w="646" w:type="dxa"/>
            <w:hideMark/>
          </w:tcPr>
          <w:p w14:paraId="3F82F9DF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1179</w:t>
            </w:r>
          </w:p>
        </w:tc>
        <w:tc>
          <w:tcPr>
            <w:tcW w:w="646" w:type="dxa"/>
            <w:hideMark/>
          </w:tcPr>
          <w:p w14:paraId="1EB8B06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2770</w:t>
            </w:r>
          </w:p>
        </w:tc>
        <w:tc>
          <w:tcPr>
            <w:tcW w:w="646" w:type="dxa"/>
            <w:hideMark/>
          </w:tcPr>
          <w:p w14:paraId="2E54822A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3461</w:t>
            </w:r>
          </w:p>
        </w:tc>
        <w:tc>
          <w:tcPr>
            <w:tcW w:w="646" w:type="dxa"/>
            <w:hideMark/>
          </w:tcPr>
          <w:p w14:paraId="7B124CD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2615</w:t>
            </w:r>
          </w:p>
        </w:tc>
        <w:tc>
          <w:tcPr>
            <w:tcW w:w="646" w:type="dxa"/>
            <w:hideMark/>
          </w:tcPr>
          <w:p w14:paraId="0819B35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1917</w:t>
            </w:r>
          </w:p>
        </w:tc>
      </w:tr>
      <w:tr w:rsidR="007E0BD1" w:rsidRPr="00DB6064" w14:paraId="710B4199" w14:textId="77777777" w:rsidTr="007E0BD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/>
            <w:noWrap/>
            <w:vAlign w:val="center"/>
            <w:hideMark/>
          </w:tcPr>
          <w:p w14:paraId="00B8ED5C" w14:textId="77777777" w:rsidR="007E0BD1" w:rsidRPr="002C3634" w:rsidRDefault="007E0BD1" w:rsidP="00DB606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12" w:type="dxa"/>
            <w:hideMark/>
          </w:tcPr>
          <w:p w14:paraId="51768EDB" w14:textId="77777777" w:rsidR="007E0BD1" w:rsidRPr="002C3634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Total</w:t>
            </w:r>
          </w:p>
        </w:tc>
        <w:tc>
          <w:tcPr>
            <w:tcW w:w="747" w:type="dxa"/>
            <w:noWrap/>
            <w:hideMark/>
          </w:tcPr>
          <w:p w14:paraId="4C533662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6404</w:t>
            </w:r>
          </w:p>
        </w:tc>
        <w:tc>
          <w:tcPr>
            <w:tcW w:w="634" w:type="dxa"/>
            <w:noWrap/>
            <w:hideMark/>
          </w:tcPr>
          <w:p w14:paraId="2F5A363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7220</w:t>
            </w:r>
          </w:p>
        </w:tc>
        <w:tc>
          <w:tcPr>
            <w:tcW w:w="648" w:type="dxa"/>
            <w:noWrap/>
            <w:hideMark/>
          </w:tcPr>
          <w:p w14:paraId="32DE323F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8440</w:t>
            </w:r>
          </w:p>
        </w:tc>
        <w:tc>
          <w:tcPr>
            <w:tcW w:w="647" w:type="dxa"/>
            <w:noWrap/>
            <w:hideMark/>
          </w:tcPr>
          <w:p w14:paraId="113A6E0F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8673</w:t>
            </w:r>
          </w:p>
        </w:tc>
        <w:tc>
          <w:tcPr>
            <w:tcW w:w="646" w:type="dxa"/>
            <w:noWrap/>
            <w:hideMark/>
          </w:tcPr>
          <w:p w14:paraId="099D00C1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18695</w:t>
            </w:r>
          </w:p>
        </w:tc>
        <w:tc>
          <w:tcPr>
            <w:tcW w:w="646" w:type="dxa"/>
            <w:noWrap/>
            <w:hideMark/>
          </w:tcPr>
          <w:p w14:paraId="6732B4A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0047</w:t>
            </w:r>
          </w:p>
        </w:tc>
        <w:tc>
          <w:tcPr>
            <w:tcW w:w="646" w:type="dxa"/>
            <w:noWrap/>
            <w:hideMark/>
          </w:tcPr>
          <w:p w14:paraId="1F48F130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1628</w:t>
            </w:r>
          </w:p>
        </w:tc>
        <w:tc>
          <w:tcPr>
            <w:tcW w:w="646" w:type="dxa"/>
            <w:noWrap/>
            <w:hideMark/>
          </w:tcPr>
          <w:p w14:paraId="4C5990B5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3469</w:t>
            </w:r>
          </w:p>
        </w:tc>
        <w:tc>
          <w:tcPr>
            <w:tcW w:w="646" w:type="dxa"/>
            <w:noWrap/>
            <w:hideMark/>
          </w:tcPr>
          <w:p w14:paraId="23115A8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6348</w:t>
            </w:r>
          </w:p>
        </w:tc>
        <w:tc>
          <w:tcPr>
            <w:tcW w:w="646" w:type="dxa"/>
            <w:noWrap/>
            <w:hideMark/>
          </w:tcPr>
          <w:p w14:paraId="6BCAC0A9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6976</w:t>
            </w:r>
          </w:p>
        </w:tc>
        <w:tc>
          <w:tcPr>
            <w:tcW w:w="646" w:type="dxa"/>
            <w:noWrap/>
            <w:hideMark/>
          </w:tcPr>
          <w:p w14:paraId="5C4E0882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28633</w:t>
            </w:r>
          </w:p>
        </w:tc>
        <w:tc>
          <w:tcPr>
            <w:tcW w:w="646" w:type="dxa"/>
            <w:noWrap/>
            <w:hideMark/>
          </w:tcPr>
          <w:p w14:paraId="38A93978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0908</w:t>
            </w:r>
          </w:p>
        </w:tc>
        <w:tc>
          <w:tcPr>
            <w:tcW w:w="646" w:type="dxa"/>
            <w:noWrap/>
            <w:hideMark/>
          </w:tcPr>
          <w:p w14:paraId="4F0E8D0E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32464</w:t>
            </w:r>
          </w:p>
        </w:tc>
        <w:tc>
          <w:tcPr>
            <w:tcW w:w="646" w:type="dxa"/>
            <w:noWrap/>
            <w:hideMark/>
          </w:tcPr>
          <w:p w14:paraId="7C463177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4575</w:t>
            </w:r>
          </w:p>
        </w:tc>
        <w:tc>
          <w:tcPr>
            <w:tcW w:w="646" w:type="dxa"/>
            <w:noWrap/>
            <w:hideMark/>
          </w:tcPr>
          <w:p w14:paraId="2BE4AB33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7429</w:t>
            </w:r>
          </w:p>
        </w:tc>
        <w:tc>
          <w:tcPr>
            <w:tcW w:w="646" w:type="dxa"/>
            <w:noWrap/>
            <w:hideMark/>
          </w:tcPr>
          <w:p w14:paraId="7E889EDD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7984</w:t>
            </w:r>
          </w:p>
        </w:tc>
        <w:tc>
          <w:tcPr>
            <w:tcW w:w="646" w:type="dxa"/>
            <w:noWrap/>
            <w:hideMark/>
          </w:tcPr>
          <w:p w14:paraId="5A436E3C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8662</w:t>
            </w:r>
          </w:p>
        </w:tc>
        <w:tc>
          <w:tcPr>
            <w:tcW w:w="646" w:type="dxa"/>
            <w:noWrap/>
            <w:hideMark/>
          </w:tcPr>
          <w:p w14:paraId="67E8C7A4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6971</w:t>
            </w:r>
          </w:p>
        </w:tc>
        <w:tc>
          <w:tcPr>
            <w:tcW w:w="646" w:type="dxa"/>
            <w:noWrap/>
            <w:hideMark/>
          </w:tcPr>
          <w:p w14:paraId="683FC23B" w14:textId="77777777" w:rsidR="007E0BD1" w:rsidRPr="002C3634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</w:rPr>
            </w:pPr>
            <w:r w:rsidRPr="002C3634">
              <w:rPr>
                <w:rFonts w:ascii="Arial Narrow" w:hAnsi="Arial Narrow" w:cs="Arial"/>
                <w:sz w:val="18"/>
                <w:szCs w:val="18"/>
              </w:rPr>
              <w:t>45690</w:t>
            </w:r>
          </w:p>
        </w:tc>
      </w:tr>
      <w:tr w:rsidR="007E0BD1" w:rsidRPr="00DB6064" w14:paraId="02E097D0" w14:textId="77777777" w:rsidTr="007E0BD1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  <w:vMerge/>
            <w:noWrap/>
            <w:vAlign w:val="center"/>
            <w:hideMark/>
          </w:tcPr>
          <w:p w14:paraId="57E08790" w14:textId="77777777" w:rsidR="007E0BD1" w:rsidRPr="002C3634" w:rsidRDefault="007E0BD1" w:rsidP="00DB606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12" w:type="dxa"/>
            <w:noWrap/>
            <w:hideMark/>
          </w:tcPr>
          <w:p w14:paraId="5BBD7840" w14:textId="32132D39" w:rsidR="007E0BD1" w:rsidRPr="00525C83" w:rsidRDefault="007E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 xml:space="preserve">Incidence </w:t>
            </w:r>
          </w:p>
        </w:tc>
        <w:tc>
          <w:tcPr>
            <w:tcW w:w="747" w:type="dxa"/>
            <w:hideMark/>
          </w:tcPr>
          <w:p w14:paraId="0EBB2065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0.0</w:t>
            </w:r>
          </w:p>
        </w:tc>
        <w:tc>
          <w:tcPr>
            <w:tcW w:w="634" w:type="dxa"/>
            <w:hideMark/>
          </w:tcPr>
          <w:p w14:paraId="3BD680CF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0.4</w:t>
            </w:r>
          </w:p>
        </w:tc>
        <w:tc>
          <w:tcPr>
            <w:tcW w:w="648" w:type="dxa"/>
            <w:hideMark/>
          </w:tcPr>
          <w:p w14:paraId="2F184EEE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1.0</w:t>
            </w:r>
          </w:p>
        </w:tc>
        <w:tc>
          <w:tcPr>
            <w:tcW w:w="647" w:type="dxa"/>
            <w:hideMark/>
          </w:tcPr>
          <w:p w14:paraId="5298D01C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1.0</w:t>
            </w:r>
          </w:p>
        </w:tc>
        <w:tc>
          <w:tcPr>
            <w:tcW w:w="646" w:type="dxa"/>
            <w:hideMark/>
          </w:tcPr>
          <w:p w14:paraId="4B749F3C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0.8</w:t>
            </w:r>
          </w:p>
        </w:tc>
        <w:tc>
          <w:tcPr>
            <w:tcW w:w="646" w:type="dxa"/>
            <w:hideMark/>
          </w:tcPr>
          <w:p w14:paraId="540D8B33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1.3</w:t>
            </w:r>
          </w:p>
        </w:tc>
        <w:tc>
          <w:tcPr>
            <w:tcW w:w="646" w:type="dxa"/>
            <w:hideMark/>
          </w:tcPr>
          <w:p w14:paraId="26A20B88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2.0</w:t>
            </w:r>
          </w:p>
        </w:tc>
        <w:tc>
          <w:tcPr>
            <w:tcW w:w="646" w:type="dxa"/>
            <w:hideMark/>
          </w:tcPr>
          <w:p w14:paraId="31A11861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2.8</w:t>
            </w:r>
          </w:p>
        </w:tc>
        <w:tc>
          <w:tcPr>
            <w:tcW w:w="646" w:type="dxa"/>
            <w:hideMark/>
          </w:tcPr>
          <w:p w14:paraId="0C310F04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4.2</w:t>
            </w:r>
          </w:p>
        </w:tc>
        <w:tc>
          <w:tcPr>
            <w:tcW w:w="646" w:type="dxa"/>
            <w:hideMark/>
          </w:tcPr>
          <w:p w14:paraId="5119D4C2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4.3</w:t>
            </w:r>
          </w:p>
        </w:tc>
        <w:tc>
          <w:tcPr>
            <w:tcW w:w="646" w:type="dxa"/>
            <w:hideMark/>
          </w:tcPr>
          <w:p w14:paraId="6703FB2E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4.9</w:t>
            </w:r>
          </w:p>
        </w:tc>
        <w:tc>
          <w:tcPr>
            <w:tcW w:w="646" w:type="dxa"/>
            <w:hideMark/>
          </w:tcPr>
          <w:p w14:paraId="1EC7F259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5.8</w:t>
            </w:r>
          </w:p>
        </w:tc>
        <w:tc>
          <w:tcPr>
            <w:tcW w:w="646" w:type="dxa"/>
            <w:hideMark/>
          </w:tcPr>
          <w:p w14:paraId="77A9039D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16.4</w:t>
            </w:r>
          </w:p>
        </w:tc>
        <w:tc>
          <w:tcPr>
            <w:tcW w:w="646" w:type="dxa"/>
            <w:hideMark/>
          </w:tcPr>
          <w:p w14:paraId="29FCA296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22.1</w:t>
            </w:r>
          </w:p>
        </w:tc>
        <w:tc>
          <w:tcPr>
            <w:tcW w:w="646" w:type="dxa"/>
            <w:hideMark/>
          </w:tcPr>
          <w:p w14:paraId="5BF61468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23.2</w:t>
            </w:r>
          </w:p>
        </w:tc>
        <w:tc>
          <w:tcPr>
            <w:tcW w:w="646" w:type="dxa"/>
            <w:hideMark/>
          </w:tcPr>
          <w:p w14:paraId="0A79B14D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23.1</w:t>
            </w:r>
          </w:p>
        </w:tc>
        <w:tc>
          <w:tcPr>
            <w:tcW w:w="646" w:type="dxa"/>
            <w:hideMark/>
          </w:tcPr>
          <w:p w14:paraId="79939071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23.1</w:t>
            </w:r>
          </w:p>
        </w:tc>
        <w:tc>
          <w:tcPr>
            <w:tcW w:w="646" w:type="dxa"/>
            <w:hideMark/>
          </w:tcPr>
          <w:p w14:paraId="2D19251B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22.0</w:t>
            </w:r>
          </w:p>
        </w:tc>
        <w:tc>
          <w:tcPr>
            <w:tcW w:w="646" w:type="dxa"/>
            <w:hideMark/>
          </w:tcPr>
          <w:p w14:paraId="38B13F92" w14:textId="77777777" w:rsidR="007E0BD1" w:rsidRPr="00525C83" w:rsidRDefault="007E0BD1" w:rsidP="00DB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18"/>
                <w:szCs w:val="18"/>
              </w:rPr>
            </w:pPr>
            <w:r w:rsidRPr="00525C83">
              <w:rPr>
                <w:rFonts w:ascii="Arial Narrow" w:hAnsi="Arial Narrow" w:cs="Arial"/>
                <w:i/>
                <w:iCs/>
                <w:sz w:val="18"/>
                <w:szCs w:val="18"/>
              </w:rPr>
              <w:t>21.4</w:t>
            </w:r>
          </w:p>
        </w:tc>
      </w:tr>
    </w:tbl>
    <w:p w14:paraId="41DE3C23" w14:textId="3BE30E63" w:rsidR="006E320C" w:rsidRPr="00BD796C" w:rsidRDefault="00A0146F" w:rsidP="006E320C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6"/>
          <w:szCs w:val="16"/>
        </w:rPr>
        <w:t xml:space="preserve">Note: </w:t>
      </w:r>
      <w:r w:rsidR="001302BC" w:rsidRPr="00A73FC2">
        <w:rPr>
          <w:rFonts w:ascii="Arial" w:hAnsi="Arial" w:cs="Arial"/>
          <w:sz w:val="16"/>
          <w:szCs w:val="16"/>
        </w:rPr>
        <w:t>Incidence</w:t>
      </w:r>
      <w:r w:rsidR="001302BC">
        <w:rPr>
          <w:rFonts w:ascii="Arial" w:hAnsi="Arial" w:cs="Arial"/>
          <w:b/>
          <w:bCs/>
          <w:sz w:val="18"/>
          <w:szCs w:val="18"/>
          <w:vertAlign w:val="superscript"/>
        </w:rPr>
        <w:t xml:space="preserve"> </w:t>
      </w:r>
      <w:r w:rsidR="001302BC">
        <w:rPr>
          <w:rFonts w:ascii="Arial" w:hAnsi="Arial" w:cs="Arial"/>
          <w:sz w:val="16"/>
          <w:szCs w:val="16"/>
        </w:rPr>
        <w:t xml:space="preserve">is reported as </w:t>
      </w:r>
      <w:r w:rsidR="006E320C" w:rsidRPr="00BD796C">
        <w:rPr>
          <w:rFonts w:ascii="Arial" w:hAnsi="Arial" w:cs="Arial"/>
          <w:sz w:val="16"/>
          <w:szCs w:val="16"/>
        </w:rPr>
        <w:t xml:space="preserve">per 10,000 </w:t>
      </w:r>
      <w:r w:rsidR="006E320C">
        <w:rPr>
          <w:rFonts w:ascii="Arial" w:hAnsi="Arial" w:cs="Arial"/>
          <w:sz w:val="16"/>
          <w:szCs w:val="16"/>
        </w:rPr>
        <w:t>population</w:t>
      </w:r>
      <w:r>
        <w:rPr>
          <w:rFonts w:ascii="Arial" w:hAnsi="Arial" w:cs="Arial"/>
          <w:sz w:val="16"/>
          <w:szCs w:val="16"/>
        </w:rPr>
        <w:t xml:space="preserve">. Estimated resident population </w:t>
      </w:r>
      <w:r w:rsidR="00334F6D" w:rsidRPr="00334F6D">
        <w:rPr>
          <w:rFonts w:ascii="Arial" w:hAnsi="Arial" w:cs="Arial"/>
          <w:sz w:val="16"/>
          <w:szCs w:val="16"/>
        </w:rPr>
        <w:t xml:space="preserve">from June </w:t>
      </w:r>
      <w:r>
        <w:rPr>
          <w:rFonts w:ascii="Arial" w:hAnsi="Arial" w:cs="Arial"/>
          <w:sz w:val="16"/>
          <w:szCs w:val="16"/>
        </w:rPr>
        <w:t xml:space="preserve">in a given year was used to calculate the </w:t>
      </w:r>
      <w:r w:rsidR="00ED71F6">
        <w:rPr>
          <w:rFonts w:ascii="Arial" w:hAnsi="Arial" w:cs="Arial"/>
          <w:sz w:val="16"/>
          <w:szCs w:val="16"/>
        </w:rPr>
        <w:t>incidence.</w:t>
      </w:r>
    </w:p>
    <w:bookmarkEnd w:id="1"/>
    <w:p w14:paraId="2F24AE3F" w14:textId="4391DB7A" w:rsidR="001B6E30" w:rsidRDefault="001B6E30"/>
    <w:p w14:paraId="4D9DA672" w14:textId="1A3E3457" w:rsidR="006E320C" w:rsidRDefault="006E320C"/>
    <w:p w14:paraId="5F6AB6F5" w14:textId="1BF9CE8A" w:rsidR="00725F02" w:rsidRDefault="00725F02"/>
    <w:p w14:paraId="5C8F0E0B" w14:textId="1F1CDE0E" w:rsidR="007B50CB" w:rsidRPr="00B76254" w:rsidRDefault="00132EE2" w:rsidP="007B50CB">
      <w:pPr>
        <w:pStyle w:val="Caption"/>
        <w:keepNext/>
        <w:jc w:val="both"/>
        <w:rPr>
          <w:b/>
          <w:bCs/>
          <w:i w:val="0"/>
          <w:iCs w:val="0"/>
          <w:sz w:val="22"/>
          <w:szCs w:val="22"/>
        </w:rPr>
      </w:pPr>
      <w:bookmarkStart w:id="6" w:name="_Toc126147659"/>
      <w:r w:rsidRPr="00B76254">
        <w:rPr>
          <w:b/>
          <w:bCs/>
          <w:i w:val="0"/>
          <w:iCs w:val="0"/>
          <w:sz w:val="22"/>
          <w:szCs w:val="22"/>
        </w:rPr>
        <w:lastRenderedPageBreak/>
        <w:t>Fig</w:t>
      </w:r>
      <w:r>
        <w:rPr>
          <w:b/>
          <w:bCs/>
          <w:i w:val="0"/>
          <w:iCs w:val="0"/>
          <w:sz w:val="22"/>
          <w:szCs w:val="22"/>
        </w:rPr>
        <w:t>ure</w:t>
      </w:r>
      <w:r w:rsidRPr="00B76254">
        <w:rPr>
          <w:b/>
          <w:bCs/>
          <w:i w:val="0"/>
          <w:iCs w:val="0"/>
          <w:sz w:val="22"/>
          <w:szCs w:val="22"/>
        </w:rPr>
        <w:t xml:space="preserve"> </w:t>
      </w:r>
      <w:r w:rsidR="006753E8">
        <w:rPr>
          <w:b/>
          <w:bCs/>
          <w:i w:val="0"/>
          <w:iCs w:val="0"/>
          <w:sz w:val="22"/>
          <w:szCs w:val="22"/>
        </w:rPr>
        <w:t>S</w:t>
      </w:r>
      <w:r w:rsidR="00302423" w:rsidRPr="00B76254">
        <w:rPr>
          <w:b/>
          <w:bCs/>
          <w:i w:val="0"/>
          <w:iCs w:val="0"/>
          <w:sz w:val="22"/>
          <w:szCs w:val="22"/>
        </w:rPr>
        <w:fldChar w:fldCharType="begin"/>
      </w:r>
      <w:r w:rsidR="00302423" w:rsidRPr="00B76254">
        <w:rPr>
          <w:b/>
          <w:bCs/>
          <w:i w:val="0"/>
          <w:iCs w:val="0"/>
          <w:sz w:val="22"/>
          <w:szCs w:val="22"/>
        </w:rPr>
        <w:instrText xml:space="preserve"> SEQ eFigure \* ARABIC </w:instrText>
      </w:r>
      <w:r w:rsidR="00302423" w:rsidRPr="00B76254">
        <w:rPr>
          <w:b/>
          <w:bCs/>
          <w:i w:val="0"/>
          <w:iCs w:val="0"/>
          <w:sz w:val="22"/>
          <w:szCs w:val="22"/>
        </w:rPr>
        <w:fldChar w:fldCharType="separate"/>
      </w:r>
      <w:r w:rsidR="007B50CB" w:rsidRPr="00B76254">
        <w:rPr>
          <w:b/>
          <w:bCs/>
          <w:i w:val="0"/>
          <w:iCs w:val="0"/>
          <w:noProof/>
          <w:sz w:val="22"/>
          <w:szCs w:val="22"/>
        </w:rPr>
        <w:t>1</w:t>
      </w:r>
      <w:r w:rsidR="00302423" w:rsidRPr="00B76254">
        <w:rPr>
          <w:b/>
          <w:bCs/>
          <w:i w:val="0"/>
          <w:iCs w:val="0"/>
          <w:noProof/>
          <w:sz w:val="22"/>
          <w:szCs w:val="22"/>
        </w:rPr>
        <w:fldChar w:fldCharType="end"/>
      </w:r>
      <w:r w:rsidR="007B50CB" w:rsidRPr="00B76254">
        <w:rPr>
          <w:b/>
          <w:bCs/>
          <w:i w:val="0"/>
          <w:iCs w:val="0"/>
          <w:sz w:val="22"/>
          <w:szCs w:val="22"/>
        </w:rPr>
        <w:t xml:space="preserve">  Trend analysis of sepsis-coded hospitalisations incidence</w:t>
      </w:r>
      <w:bookmarkEnd w:id="6"/>
    </w:p>
    <w:p w14:paraId="0B7A2204" w14:textId="3EF0E3A3" w:rsidR="006E320C" w:rsidRDefault="00666759" w:rsidP="000E7EE5">
      <w:pPr>
        <w:pStyle w:val="Caption"/>
        <w:spacing w:after="0"/>
        <w:jc w:val="both"/>
        <w:rPr>
          <w:sz w:val="20"/>
          <w:szCs w:val="20"/>
        </w:rPr>
      </w:pPr>
      <w:r>
        <w:rPr>
          <w:noProof/>
        </w:rPr>
        <w:drawing>
          <wp:inline distT="0" distB="0" distL="0" distR="0" wp14:anchorId="2B5AC65A" wp14:editId="2BB2C61F">
            <wp:extent cx="7600950" cy="444074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3340" cy="4442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0BFB5" w14:textId="78000F92" w:rsidR="001302BC" w:rsidRDefault="001302BC">
      <w:pPr>
        <w:rPr>
          <w:rFonts w:ascii="Arial" w:eastAsiaTheme="minorEastAsia" w:hAnsi="Arial" w:cs="Arial"/>
          <w:color w:val="000000"/>
          <w:sz w:val="16"/>
          <w:szCs w:val="16"/>
          <w:lang w:eastAsia="zh-CN"/>
        </w:rPr>
      </w:pPr>
      <w:r w:rsidRPr="00E16428">
        <w:rPr>
          <w:sz w:val="18"/>
          <w:szCs w:val="18"/>
        </w:rPr>
        <w:t xml:space="preserve">AAPC: </w:t>
      </w:r>
      <w:r w:rsidR="00E83D2F" w:rsidRPr="00E16428">
        <w:rPr>
          <w:sz w:val="18"/>
          <w:szCs w:val="18"/>
        </w:rPr>
        <w:t xml:space="preserve">Average </w:t>
      </w:r>
      <w:r w:rsidRPr="00E16428">
        <w:rPr>
          <w:sz w:val="18"/>
          <w:szCs w:val="18"/>
        </w:rPr>
        <w:t>Annual Percentage Change</w:t>
      </w:r>
      <w:r w:rsidR="00DE3E34">
        <w:rPr>
          <w:sz w:val="18"/>
          <w:szCs w:val="18"/>
        </w:rPr>
        <w:t xml:space="preserve">; </w:t>
      </w:r>
      <w:r w:rsidR="00DE3E34">
        <w:rPr>
          <w:rFonts w:ascii="Arial" w:eastAsiaTheme="minorEastAsia" w:hAnsi="Arial" w:cs="Arial"/>
          <w:color w:val="000000"/>
          <w:sz w:val="16"/>
          <w:szCs w:val="16"/>
          <w:lang w:eastAsia="zh-CN"/>
        </w:rPr>
        <w:t>CI: Confidence Interval</w:t>
      </w:r>
    </w:p>
    <w:p w14:paraId="18663EED" w14:textId="7D598D66" w:rsidR="00E93272" w:rsidRPr="00BD796C" w:rsidRDefault="00E93272" w:rsidP="00E9327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6"/>
          <w:szCs w:val="16"/>
        </w:rPr>
        <w:t xml:space="preserve">Note: Estimated resident population </w:t>
      </w:r>
      <w:r w:rsidR="00C63A9C">
        <w:rPr>
          <w:rFonts w:ascii="Arial" w:hAnsi="Arial" w:cs="Arial"/>
          <w:sz w:val="16"/>
          <w:szCs w:val="16"/>
        </w:rPr>
        <w:t xml:space="preserve">in Australia </w:t>
      </w:r>
      <w:r w:rsidRPr="00334F6D">
        <w:rPr>
          <w:rFonts w:ascii="Arial" w:hAnsi="Arial" w:cs="Arial"/>
          <w:sz w:val="16"/>
          <w:szCs w:val="16"/>
        </w:rPr>
        <w:t xml:space="preserve">from June </w:t>
      </w:r>
      <w:r>
        <w:rPr>
          <w:rFonts w:ascii="Arial" w:hAnsi="Arial" w:cs="Arial"/>
          <w:sz w:val="16"/>
          <w:szCs w:val="16"/>
        </w:rPr>
        <w:t>in a given year was used to calculate the population</w:t>
      </w:r>
      <w:r w:rsidR="00DC641F">
        <w:rPr>
          <w:rFonts w:ascii="Arial" w:hAnsi="Arial" w:cs="Arial"/>
          <w:sz w:val="16"/>
          <w:szCs w:val="16"/>
        </w:rPr>
        <w:t xml:space="preserve">-level </w:t>
      </w:r>
      <w:r>
        <w:rPr>
          <w:rFonts w:ascii="Arial" w:hAnsi="Arial" w:cs="Arial"/>
          <w:sz w:val="16"/>
          <w:szCs w:val="16"/>
        </w:rPr>
        <w:t>incidence.</w:t>
      </w:r>
    </w:p>
    <w:p w14:paraId="35625511" w14:textId="77777777" w:rsidR="00E93272" w:rsidRPr="00E16428" w:rsidRDefault="00E93272">
      <w:pPr>
        <w:rPr>
          <w:sz w:val="18"/>
          <w:szCs w:val="18"/>
        </w:rPr>
      </w:pPr>
    </w:p>
    <w:p w14:paraId="732BDF6A" w14:textId="1ECFCF66" w:rsidR="001302BC" w:rsidRDefault="001302BC"/>
    <w:p w14:paraId="5520C238" w14:textId="12ADD8C2" w:rsidR="004F5E0F" w:rsidRPr="00B76254" w:rsidRDefault="007B50CB" w:rsidP="004F5E0F">
      <w:pPr>
        <w:rPr>
          <w:rFonts w:ascii="Arial" w:hAnsi="Arial" w:cs="Arial"/>
          <w:b/>
          <w:bCs/>
        </w:rPr>
      </w:pPr>
      <w:r w:rsidRPr="00B76254">
        <w:rPr>
          <w:b/>
          <w:bCs/>
          <w:noProof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1003CBA" wp14:editId="4F657265">
                <wp:simplePos x="0" y="0"/>
                <wp:positionH relativeFrom="column">
                  <wp:posOffset>-31749</wp:posOffset>
                </wp:positionH>
                <wp:positionV relativeFrom="paragraph">
                  <wp:posOffset>76200</wp:posOffset>
                </wp:positionV>
                <wp:extent cx="6350000" cy="2540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0000" cy="2540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E9806D6" w14:textId="57B62D14" w:rsidR="007B50CB" w:rsidRPr="00B76254" w:rsidRDefault="00132EE2" w:rsidP="007B50CB">
                            <w:pPr>
                              <w:pStyle w:val="Caption"/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sz w:val="24"/>
                                <w:szCs w:val="24"/>
                              </w:rPr>
                            </w:pPr>
                            <w:bookmarkStart w:id="7" w:name="_Toc126147660"/>
                            <w:r w:rsidRPr="00B76254"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>Fig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>ure</w:t>
                            </w:r>
                            <w:r w:rsidRPr="00B76254"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753E8"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>S</w:t>
                            </w:r>
                            <w:r w:rsidR="00302423" w:rsidRPr="00B76254"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="00302423" w:rsidRPr="00B76254"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instrText xml:space="preserve"> SEQ eFigure \* ARABIC </w:instrText>
                            </w:r>
                            <w:r w:rsidR="00302423" w:rsidRPr="00B76254"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="007B50CB" w:rsidRPr="00B76254"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sz w:val="22"/>
                                <w:szCs w:val="22"/>
                              </w:rPr>
                              <w:t>2</w:t>
                            </w:r>
                            <w:r w:rsidR="00302423" w:rsidRPr="00B76254"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="007B50CB" w:rsidRPr="00B76254"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 xml:space="preserve"> Annual percentage increase in sepsis-coded hospitalisations in subgroups</w:t>
                            </w:r>
                            <w:bookmarkEnd w:id="7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003CB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.5pt;margin-top:6pt;width:500pt;height:20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SrMFgIAADsEAAAOAAAAZHJzL2Uyb0RvYy54bWysU01v2zAMvQ/YfxB0X5xkazEYcYosRYYB&#10;QVsgHXpWZCkWIIsapcTOfv0ofyRdt9MwH2RKpB71HsnFXVtbdlIYDLiCzyZTzpSTUBp3KPj3582H&#10;z5yFKFwpLDhV8LMK/G75/t2i8bmaQwW2VMgIxIW88QWvYvR5lgVZqVqECXjlyKkBaxFpi4esRNEQ&#10;em2z+XR6mzWApUeQKgQ6ve+dfNnha61kfNQ6qMhsweltsVuxW/dpzZYLkR9Q+MrI4RniH15RC+Mo&#10;6QXqXkTBjmj+gKqNRAig40RCnYHWRqqOA7GZTd+w2VXCq44LiRP8Rabw/2Dlw2nnn5DF9gu0VMAk&#10;SONDHugw8Wk11ulPL2XkJwnPF9lUG5mkw9uPN1P6OJPkm998SjbBZNfbHkP8qqBmySg4Ulk6tcRp&#10;G2IfOoakZAGsKTfG2rRJjrVFdhJUwqYyUQ3gv0VZl2IdpFs9YDrJrlSSFdt9O/DbQ3km2gh9RwQv&#10;N4YSbUWITwKpBYgOtXV8pEVbaAoOg8VZBfjzb+cpnipDXs4aaqmChx9HgYoz+81RzVL/jQaOxn40&#10;3LFeA1Gc0cB42Zl0AaMdTY1Qv1C3r1IWcgknKVfB42iuY9/YNC1SrVZdEHWZF3Hrdl4m6FHQ5/ZF&#10;oB/KEamQDzA2m8jfVKWP7eVdHSNo05UsCdqrOOhMHdoVfZimNAKv913UdeaXvwAAAP//AwBQSwME&#10;FAAGAAgAAAAhAKAeiYLcAAAACAEAAA8AAABkcnMvZG93bnJldi54bWxMj0FPwzAMhe9I/IfISFzQ&#10;llJpEytNJ9jgBoeNaWevMW1F41RNunb/Hu8EJ8vvWc/fy9eTa9WZ+tB4NvA4T0ARl942XBk4fL3P&#10;nkCFiGyx9UwGLhRgXdze5JhZP/KOzvtYKQnhkKGBOsYu0zqUNTkMc98Ri/fte4dR1r7StsdRwl2r&#10;0yRZaocNy4caO9rUVP7sB2dgue2Hccebh+3h7QM/uyo9vl6OxtzfTS/PoCJN8e8YrviCDoUwnfzA&#10;NqjWwGwhVaLoqUzxV6urcDKwEEEXuf5foPgFAAD//wMAUEsBAi0AFAAGAAgAAAAhALaDOJL+AAAA&#10;4QEAABMAAAAAAAAAAAAAAAAAAAAAAFtDb250ZW50X1R5cGVzXS54bWxQSwECLQAUAAYACAAAACEA&#10;OP0h/9YAAACUAQAACwAAAAAAAAAAAAAAAAAvAQAAX3JlbHMvLnJlbHNQSwECLQAUAAYACAAAACEA&#10;nK0qzBYCAAA7BAAADgAAAAAAAAAAAAAAAAAuAgAAZHJzL2Uyb0RvYy54bWxQSwECLQAUAAYACAAA&#10;ACEAoB6JgtwAAAAIAQAADwAAAAAAAAAAAAAAAABwBAAAZHJzL2Rvd25yZXYueG1sUEsFBgAAAAAE&#10;AAQA8wAAAHkFAAAAAA==&#10;" stroked="f">
                <v:textbox inset="0,0,0,0">
                  <w:txbxContent>
                    <w:p w14:paraId="4E9806D6" w14:textId="57B62D14" w:rsidR="007B50CB" w:rsidRPr="00B76254" w:rsidRDefault="00132EE2" w:rsidP="007B50CB">
                      <w:pPr>
                        <w:pStyle w:val="Caption"/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sz w:val="24"/>
                          <w:szCs w:val="24"/>
                        </w:rPr>
                      </w:pPr>
                      <w:bookmarkStart w:id="8" w:name="_Toc126147660"/>
                      <w:r w:rsidRPr="00B76254"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>Fig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>ure</w:t>
                      </w:r>
                      <w:r w:rsidRPr="00B76254"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 xml:space="preserve"> </w:t>
                      </w:r>
                      <w:r w:rsidR="006753E8"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>S</w:t>
                      </w:r>
                      <w:r w:rsidR="00302423" w:rsidRPr="00B76254"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fldChar w:fldCharType="begin"/>
                      </w:r>
                      <w:r w:rsidR="00302423" w:rsidRPr="00B76254"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instrText xml:space="preserve"> SEQ eFigure \* ARABIC </w:instrText>
                      </w:r>
                      <w:r w:rsidR="00302423" w:rsidRPr="00B76254"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fldChar w:fldCharType="separate"/>
                      </w:r>
                      <w:r w:rsidR="007B50CB" w:rsidRPr="00B76254">
                        <w:rPr>
                          <w:b/>
                          <w:bCs/>
                          <w:i w:val="0"/>
                          <w:iCs w:val="0"/>
                          <w:noProof/>
                          <w:sz w:val="22"/>
                          <w:szCs w:val="22"/>
                        </w:rPr>
                        <w:t>2</w:t>
                      </w:r>
                      <w:r w:rsidR="00302423" w:rsidRPr="00B76254">
                        <w:rPr>
                          <w:b/>
                          <w:bCs/>
                          <w:i w:val="0"/>
                          <w:iCs w:val="0"/>
                          <w:noProof/>
                          <w:sz w:val="22"/>
                          <w:szCs w:val="22"/>
                        </w:rPr>
                        <w:fldChar w:fldCharType="end"/>
                      </w:r>
                      <w:r w:rsidR="007B50CB" w:rsidRPr="00B76254"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 xml:space="preserve"> Annual percentage increase in sepsis-coded hospitalisations in subgroups</w:t>
                      </w:r>
                      <w:bookmarkEnd w:id="8"/>
                    </w:p>
                  </w:txbxContent>
                </v:textbox>
              </v:shape>
            </w:pict>
          </mc:Fallback>
        </mc:AlternateContent>
      </w:r>
    </w:p>
    <w:p w14:paraId="667C1E71" w14:textId="32614D8A" w:rsidR="00E202B0" w:rsidRPr="00630D89" w:rsidRDefault="007B50CB" w:rsidP="00E202B0">
      <w:pPr>
        <w:rPr>
          <w:sz w:val="18"/>
          <w:szCs w:val="18"/>
        </w:rPr>
      </w:pPr>
      <w:r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0800" behindDoc="0" locked="0" layoutInCell="1" allowOverlap="1" wp14:anchorId="6B5F1ED8" wp14:editId="4DF14D23">
                <wp:simplePos x="0" y="0"/>
                <wp:positionH relativeFrom="column">
                  <wp:posOffset>0</wp:posOffset>
                </wp:positionH>
                <wp:positionV relativeFrom="paragraph">
                  <wp:posOffset>106045</wp:posOffset>
                </wp:positionV>
                <wp:extent cx="8810739" cy="5075907"/>
                <wp:effectExtent l="0" t="0" r="9525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10739" cy="5075907"/>
                          <a:chOff x="0" y="0"/>
                          <a:chExt cx="8810739" cy="5075907"/>
                        </a:xfrm>
                      </wpg:grpSpPr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621632"/>
                            <a:ext cx="4117340" cy="24542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97938" y="0"/>
                            <a:ext cx="4223385" cy="22885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56569" y="2621632"/>
                            <a:ext cx="4154170" cy="24542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279151" y="745210"/>
                            <a:ext cx="2531110" cy="366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EC0BDC" w14:textId="2C8E88CD" w:rsidR="004F5E0F" w:rsidRPr="007522A9" w:rsidRDefault="006753E8" w:rsidP="004F5E0F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S</w:t>
                              </w:r>
                              <w:r w:rsidR="00630D89" w:rsidRPr="007522A9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2</w:t>
                              </w:r>
                              <w:r w:rsidR="00614239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a</w:t>
                              </w:r>
                              <w:r w:rsidR="00EE53B9" w:rsidRPr="007522A9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.</w:t>
                              </w:r>
                              <w:r w:rsidR="00630D89" w:rsidRPr="007522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F5E0F" w:rsidRPr="007522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Elderly (</w:t>
                              </w:r>
                              <w:r w:rsidR="004F5E0F" w:rsidRPr="007522A9">
                                <w:rPr>
                                  <w:rFonts w:ascii="Arial" w:hAnsi="Arial" w:cs="Arial"/>
                                  <w:sz w:val="18"/>
                                  <w:szCs w:val="18"/>
                                  <w:u w:val="single"/>
                                </w:rPr>
                                <w:t>&gt;</w:t>
                              </w:r>
                              <w:r w:rsidR="004F5E0F" w:rsidRPr="007522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65 years) </w:t>
                              </w:r>
                              <w:r w:rsidR="003C7CFE" w:rsidRPr="007522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versus</w:t>
                              </w:r>
                              <w:r w:rsidR="004F5E0F" w:rsidRPr="007522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non-elderly</w:t>
                              </w:r>
                            </w:p>
                            <w:p w14:paraId="43C1B69D" w14:textId="778FAC58" w:rsidR="00630D89" w:rsidRPr="00630D89" w:rsidRDefault="00630D89" w:rsidP="004F5E0F">
                              <w:pPr>
                                <w:spacing w:after="0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947274" y="2378497"/>
                            <a:ext cx="3519170" cy="215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BC87A1" w14:textId="0159982B" w:rsidR="004F5E0F" w:rsidRPr="007522A9" w:rsidRDefault="006753E8" w:rsidP="004F5E0F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S</w:t>
                              </w:r>
                              <w:r w:rsidR="004F5E0F" w:rsidRPr="007522A9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2</w:t>
                              </w:r>
                              <w:r w:rsidR="00614239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c</w:t>
                              </w:r>
                              <w:r w:rsidR="00EE53B9" w:rsidRPr="007522A9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.</w:t>
                              </w:r>
                              <w:r w:rsidR="004F5E0F" w:rsidRPr="007522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Elderly (</w:t>
                              </w:r>
                              <w:r w:rsidR="004F5E0F" w:rsidRPr="007522A9">
                                <w:rPr>
                                  <w:rFonts w:ascii="Arial" w:hAnsi="Arial" w:cs="Arial"/>
                                  <w:sz w:val="18"/>
                                  <w:szCs w:val="18"/>
                                  <w:u w:val="single"/>
                                </w:rPr>
                                <w:t>&gt;</w:t>
                              </w:r>
                              <w:r w:rsidR="004F5E0F" w:rsidRPr="007522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65 years) </w:t>
                              </w:r>
                              <w:r w:rsidR="003869AF" w:rsidRPr="007522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males versus females</w:t>
                              </w:r>
                            </w:p>
                            <w:p w14:paraId="1DABE962" w14:textId="77777777" w:rsidR="004F5E0F" w:rsidRPr="007522A9" w:rsidRDefault="004F5E0F" w:rsidP="004F5E0F">
                              <w:pPr>
                                <w:spacing w:after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64277" y="2378497"/>
                            <a:ext cx="3519170" cy="217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922BAA" w14:textId="74FBF7AD" w:rsidR="004F5E0F" w:rsidRPr="007522A9" w:rsidRDefault="006753E8" w:rsidP="00EA19D5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S</w:t>
                              </w:r>
                              <w:r w:rsidR="004F5E0F" w:rsidRPr="007522A9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2</w:t>
                              </w:r>
                              <w:r w:rsidR="00614239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b</w:t>
                              </w:r>
                              <w:r w:rsidR="00EE53B9" w:rsidRPr="007522A9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.</w:t>
                              </w:r>
                              <w:r w:rsidR="004F5E0F" w:rsidRPr="007522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EA19D5" w:rsidRPr="007522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Males v</w:t>
                              </w:r>
                              <w:r w:rsidR="003869AF" w:rsidRPr="007522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er</w:t>
                              </w:r>
                              <w:r w:rsidR="00EA19D5" w:rsidRPr="007522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s</w:t>
                              </w:r>
                              <w:r w:rsidR="003869AF" w:rsidRPr="007522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us</w:t>
                              </w:r>
                              <w:r w:rsidR="00EA19D5" w:rsidRPr="007522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fema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B5F1ED8" id="Group 1" o:spid="_x0000_s1027" style="position:absolute;margin-left:0;margin-top:8.35pt;width:693.75pt;height:399.7pt;z-index:251660800" coordsize="88107,507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9sVQFwQAABgSAAAOAAAAZHJzL2Uyb0RvYy54bWzsWO1u2zYU/T9g70Do&#10;f2Pry7KMOEWXNEWBbgvW7gFoirKISiRH0pGzp98hJTlxEqBZi60JNhuW+Xl57+HhvVc8fb3vWnLN&#10;jRVKrqP4ZB4RLpmqhNyuo98/Xb5aRsQ6KivaKsnX0Q230euzH3847fWKJ6pRbcUNgRBpV71eR41z&#10;ejWbWdbwjtoTpblEZ61MRx2qZjurDO0hvWtnyXy+mPXKVNooxq1F68XQGZ0F+XXNmfu1ri13pF1H&#10;0M2FpwnPjX/Ozk7pamuobgQb1aBfoUVHhcSiB1EX1FGyM+KBqE4wo6yq3QlT3UzVtWA82ABr4vk9&#10;a94ZtdPBlu2q3+oDTID2Hk5fLZb9cv3O6I/6ygCJXm+BRah5W/a16fw/tCT7ANnNATK+d4ShcbmM&#10;50VaRoShL58XeTkvBlBZA+QfzGPN2y/MnE0Lz47U0YKt8BsxQOkBBl/mCma5neHRKKR7koyOms87&#10;/QrbpakTG9EKdxOoh43xSsnrK8GuzFABnFeGiApHIY6IpB0oj26/KkELMPZT/KhhDvU2fVDssyVS&#10;nTdUbvkbq8FaCPCjZ8fDQ/VowU0r9KVoW79PvjyaBobfY8gj6Azsu1Bs13HphuNkeAsrlbSN0DYi&#10;ZsW7DYc55n0FgxiOsoNJ2gjphm22hv0GfcM5ss5wxxqvSw2dxnZs6KEjGHCrs7fOgntk0/+sKgim&#10;O6fCOXqUe8kiiRdpMiw8MTCL4yLNcLY9A5Msz5IiD9BNPALGxrp3XHXEF2AL9A2L0OsP1msODach&#10;XnepPKIT+l6/cSOg7rCBKLwYIsIBH/Nw6dE55tVLomHyHWkYl2VRpkD0oSPMkiRNl/lIw2S5zMHJ&#10;gVsTlyeO/SdpGGPfjnmIlhdNxPQ7EjFb5Pgi7Hqf97hXzLO4+Pe8Yq+Rv9kp/KD2IAD9rRTlY0M1&#10;h4/2Yu/EVEA+cOiT9/4/qT0JHBpH+SyGuD2affT0ntzqe7HVGNU3nFZQb4ivd6YOqz0pHC2Sooxz&#10;BETAX2R5Eo+J5BSTkjyNYzSGmJQuFvNv9QVWtaKa4rw12815a8g1RVJ7GT6jpzka1krSr6MyT/KA&#10;xSGq0VUnHJLuVnTI3+b+46fTlQfmraxC2VHRDmUEx1YiAHqkhljoS26/2Q95jp/rWzaqugH+RiHC&#10;wnK8E6DQKPNnRHrk1+vI/rGjPvlq30vAX8aZD9ouVLK8SFAxd3s2d3uoZBC1jlxEhuK5C0n8EK7f&#10;IGuoRYjkt5qMKoOUg37/PDuzZ8LOrMyKpIA23jmkxTIrx5R8omeax+Wtc4iRs39jqDri3bOi58E/&#10;/E9P5CbPwnkmC6ToxZPZWXimwscc3gtvk/UnJlLPl53pS3Ce4T0c1w9hC8arEn+/cbcenO3thc7Z&#10;XwAAAP//AwBQSwMECgAAAAAAAAAhAFhIOVCPvAAAj7wAABQAAABkcnMvbWVkaWEvaW1hZ2UxLnBu&#10;Z4lQTkcNChoKAAAADUlIRFIAAAPnAAACbAgGAAAAn/7SEwAAAAFzUkdCAK7OHOkAAAAEZ0FNQQAA&#10;sY8L/GEFAAAACXBIWXMAABcRAAAXEQHKJvM/AAC8JElEQVR4Xu39j7cc1X3n/d4/6T5rPTNZ67nP&#10;4ztrrmfuxLkzsfNkHBPLfvAYx3iB/UzAxsiKUYxRjC1kGxIUTIgIyDHGAsKP2OGHLdkKwlj8FrZk&#10;IwUUwBYSQlgChMSP1OVd6u9hn312dfc5p7u6uvv9Wmsv6XT3Ob27uqp2fWrv2vX/+NWvfvWVd0pl&#10;sVgsFovFYrFYLBaLpf3y1FNPXU84Lz5psVgsFovFYrFYLBaLpZ2yEM4lSZIkSVK7DOeSJEmSJE2Y&#10;4VySJEmSpAkznEuSJEmSNGGGc0mSJEmSJsxwLkmSJEnShBnOJUmSJEmaMMO5JEmSJEkTZjiXJEmS&#10;JGnCDOeSJEmSJE2Y4VySJEmSpAkznEuSJEmSNGGGc0mSJEmSJsxwLkmSJEnShBnOJUmSJEmaMMO5&#10;JEmSJEkTZjiXJEmSJGnCDOeSJEmSJE2Y4VySJEmSpAkznEuSJEmSNGGGc0mSJEmSJsxwLkmSJEnS&#10;hBnOJUmSJEmaMMO5JEmSJEkTZjiXJEmSJGnCDOeSJEmSJE2Y4VySJEmSpAkznEuSJEmSNGGGc0mS&#10;JEmSJsxwLkmSJEnShBnOJUmSJEmaMMO5JEmSJEkTZjgfsdOnT1fnn39+ddZZZ9Vl165dvWfe9dZb&#10;b1UbN26s1q5dW506dar3qCRJkiRpXs1kON+6detCOI6ybdu23rPvOnz4cHXOOecseS2lFJzzv3v2&#10;2WdXx48f7z37bujetGlT/fO+ffuqNWvWVPv3769/Djt27Cg+LkmSJEmaTzMXzgm+ebDmMcJ0HtAj&#10;nJeCeyp6w9MwHkE8Ddnx96K3PH4v/fv5ayRJkiRJmrlwXhJBOu/pHjacN/V0x+839ZTn4TzvWZck&#10;SZIkCYbzAeE8frc0zD3/u4N6zhkWn9dBkiRJkqS5COcRkvOAPUw4z3vHcwTu6C2P9yn1pPN/htY7&#10;nF2SJEmSlJv5cB6Bud+w9HSSN0oaxJcTzpH/TcJ43oMuSZIkSVJqJsN5TAAXpRTMm0QPdz5UvSlY&#10;5+G8hNdEr30a3pdTr+WI79JisVgsFovFYrFYLMsvkxDvPdPD2iNwl64bL4nXE8iX23OeS4e25z3o&#10;nEQYxzXo8V1aLBaLxWKxWCwWi2X5ZRLivWc6nCMN3IOkgXyYcN4UsPNed+qQvpbnzz333LH0nkuS&#10;JEmSpsfchPNBITuVvrZpMjkMM5N7+lzeUx7v4yRxkiRJkjTf5iacL6fnPK5Zj9DcNHQ97xlPlYas&#10;p0PcYc+5JEmSJAkzFc6bZkWPEJ33cBO689dGiE972Eu/369HvalHPA/z47rmXJIkSZI0XWYqnCMC&#10;MAE7LaXe7abXloaZRxhPX1caIh/D2ZuGz0f4p4xrtnZJkiRJ0nSZuXAuSZIkSdK0MZxLkiRJkjRh&#10;hnNJkiRJkibMcC5JkiRJ0oQZziVJkiRJmjDDuSRJkiRJE2Y4lyRJkiRpwgznkiRJkiRNmOFckiRJ&#10;kqQJM5xLkiRJkjRhhnNJUl9vvfVWtXHjxmrt2rXVqVOneo9KkiRplAznkjTl9u3bV5111ll12bVr&#10;V+/RpQ4fPlydc8459eu2bdvWe3Qww7kkSdL4Gc4lacql4bxfgN66devC6wznkiRJ3WI4l6QpRzhf&#10;s2ZNddddd9X/7t+/v/fMu06fPl2df/751W233Vb3nhvOJUmSusVwLklTLsL53r176wC+adOm3jPv&#10;2rFjR3X22WfXwb0UztNe9bxnvSmcpz32lNL7xu/Ga6jD8ePHe89KkiQpGM4lzYxXTr5ZffOWA9Wa&#10;yx6u3nvB/TNV+Ewbtv6qeunE6d6nfVeEc4I3ITsPwBGQCc9x3Xkavvmd9OcI3XH9eimc568p/d30&#10;fQO/VwrxkiRJ885wLmlmbLxpfzHYzlK5cPOTvU/7rjScR0hOJ4YrPZ/3nKdiCHyE6Dycl0I3onc+&#10;TgzE3+n3XpIkSTrDcC5pZnxw/e5ioJ21kkvDd6mXm57x+HmYcJ6H7/xvlk4AIK0H4vfoYTegS5Ik&#10;9Wc4lzQz6FUuhdlZKgxvz+WhmB7s+Dnvve43/DyuC48yKJznr6ek9Qjp9execy5JklRmOJc0M549&#10;fLL62OWPFEPtLBRGBuzed6z3ad+Vh/M0kOdDzfNwngfv9LHl9pwPEr9nQJckSVrKcC5JUy4P56C3&#10;mse+8IUvLLo2PA/n+c8YFM5Xcy15qa6SJEkynEvS1CsFXh4rDTPPw3g++RtiGHpTOAc98rwmn3gu&#10;fU3+c+nvSJIk6QzDuSRNuVI4bwrCpZ7yeCyuC+c5Anq/cI44ARClFLojxPd7jSRJkgznkiRJkiRN&#10;nOFckiRJ0sTFpVbpiKvlTD4aI736/V4+6ouSz6GS/p0o6eVfJenvDHrtKKx2WeWj5ij5chjmPVay&#10;rNTMcC5JkiRpokqXXZXmN2mSh+7S78Rr0ufisfR900u7EK/pFzrjNqb5RKzjsNplNcxrh32PlSwr&#10;NTOcS5IkSZooQl4+L0nTnCe5NEiWAnjo9x6DwiS/23Qr0Ohh3rlz51B/a7VGtaz6Wc179FtW6s9w&#10;LkmSJGmJppBFAB7lbTEj3JYCY/RID/teg8J5/nnivQcFaurRFDgjyL722mtLwnmpt3nYgFyy2mXV&#10;73OENt5DZYZzSZIkSUs0Bd1Sr+pqRFgtBep+Ybuk3+vjfSI4Rk/wMEGy6UQFf/Pcc8+tw2qpFz5/&#10;j2F7n5usZlkN+96r/T6alpUGM5xLkiRJWqIUNvv1qiKCHQGuVEq/1y/wjTKcI6/fMEPQ43fyuufL&#10;p7S8kP4+9VvNqIPVLKuo39e+9rX631gGlDSwr+Y9mpaVhmM4lyRJklSUD2NebbgsWU0YzA16PZ+H&#10;5y+88MKFkN6vJzkCbaknmPdKH28K56A3mfeiDHNCoMlqllWcWMm/v3g8lsNK36PfstJwDOeSJEmS&#10;ivKe0FEPaUe8x0oCZ67f66l7Hkzj9U2fqfQ7KI0g6BfOm4JxKuoSpfTa1SyrfvVLT8Ks9D2alpWG&#10;ZziXJEmSVBSBjvB64sSJvkPaEcEuDZlpKf1ufgIgNcwEZKmm8LiS94he9n4htV9Jf4/gGr31qzm5&#10;sZpllX6X+fuXwvmolpWGZziXJEmS1CgC2V133dU3/K1UU2jsFyabjCqcR9gsvb5JU890Wqd+Pc/D&#10;WO2y4nOVhp1z8iAeX+57rGRZqcxwLkkau2EPGiRJ3RNDsglg49qPR2hNA16/0NwUbpvCb7RD+d+L&#10;0J4G6lJdhhHvkf6tWHbxWLxmNddlr2ZZDft5h32PlS4rlRnOJWnKRcOYly5NyGI4l6TpRs8qbctK&#10;e3yHkbdneRBEv8CZ/m6UvN2Jz5GWNFhGe5W/JkreK54qhfPSddilgLxcK11WKC2v0vc66D1Ws6xU&#10;ZjiXpCkXjec4D5hWy3AuSdMtHfYsaTwM55I05QznkqRxyodmSxoPw7kkTblhw3k+PC0/yKJXhPD8&#10;7LPPLhruFn83HQpYurYsHypYGiaYh/NBdUI+bM6eG0lqV+laY0mjZziXNDP+7fUT1Wt3bqhe3vR7&#10;1Utf/F9mqvCZXv3exdXbrxztfdp3DRPO89fE9WZpgI5wnYbfNHDH75bej9elfyt/TSmcD1On+L00&#10;tPN79t5IkqRZYziXNDNevW19MdjOUjmx5RO9T/uuUlhOlQIu6AnJg3jeKx1/Ow3MwwxvbJqdNsL5&#10;sHWKv5O+vyRJ0iwynEuaGS9/9b3FQDtrJRcBOi8RhKNHOg/v/F46TLEUzku/2xSsU/lr8nA+bJ3i&#10;9/g8BnRJkjTLDOeSZga9yqUwO0uF4e25QT3nEYTT4B5lVOE8DdFpGRTO89dTStc1psPr8zpKkiTN&#10;AsO5pJnx1ovPVL+98gPFUDsLhZEBbzy1NIAPG86bng8rDed58E4fW27P+SDxewZ0SZI0awznkjTl&#10;BoXzYa/bXmk4j9f0m8gtD+eruZY8H/ouSZI0CwznkjTlBoVzMNFa/hp+L+3tXmk4L00QF8PQm8I5&#10;hqlT/nPp70iSJM0Cw7kkTblhwjnidVHygLvScI54XfxtesT5e/3COQbVCRHi+71GkiRp2hnORyx6&#10;kOIgsnSwbM+PJEmSJCk1k+E8hlOmpd91jfnrmyYaGvS6vDeJHqHSdZH0Anm9pCRJkiQpzFw4J/jm&#10;PdIxJDIP6NHLnYbsCNhpeB72dfnwz9KER6UhopIkSZKk+TZz4bwkgnTe093Ugx0BOnrAh31d3lOe&#10;h/O8Z12SJEmSJMxtOI/HStd9p68/duzYUK/j7w7qOS9NtiRJkiRJ0lyE8wjJacDOe71zBGl6wQna&#10;w7yO3vJ4n1JPesxI7HB2SZIkSVJu5sN5BOZ8WPo4wjni78akcfx+3oMuSZIkSVJqJsN5TAAXJQ/m&#10;iBDdFJjzcD7odfnfT/Ga6LVPw/ug31up+C4tFovFYrFYLBaLxbL8Mgnx3jM9rD2GlI97WHtJOrQ9&#10;70HnJMI4rkGP79JisVgsFovFYrFYLMsvkxDvPdPhHBHQIxgPE84JzoTqYV5XCth57zx1SF/L8+ee&#10;e+5Yes8lSZIkSdNjbsJ5HsZLk8SFdCb3EydODPW6YZ7Le8qjTk4SJ0mSJEnzbW7Ced5zjqYh6XmP&#10;97CvS5WGrKdD3GHPuSRJkiQJMxXOm2ZFjxCd93CXHi/1qA/7uhCvz3vE4/Go37iuOZckSZIkTZeZ&#10;CueIAEwveVpKvduIkJ2+tnR9+bCvi+HsTdeoRw8+pd9EcpIkSZKk+TFz4VySJEmSpGljOJckSZIk&#10;acIM55IkSZIkTZjhXJIkSZKkCTOcS5IkSZI0YYZzSZIkSZImzHAuSZIkSdKEGc4lSZIkSZoww7kk&#10;SZIkSRNmOJckSZIkacIM55IkSZI0Ao8f+G31zVsOVBdufrLaeNP+6v4nj/ae0aiwTG+4+1+rA8+/&#10;2ntkdhjOJUmSJGmFnj18stp8+9PVmssert57wf1LyvvXPWhQH6H3XfRAvVw5ATJrDOeSJEmStAwv&#10;vHSquvUnv64+dvkjS8J4v2JQX71PX/lEvSw5ITJrDOeSJEmSNMArJ9+s7tp1qO6xzUP3SopBvT9O&#10;gHxw/e56RAKjE8LpN9+uLx+YRYZzSZIkSSogCG5/9Ei1YeuvigF7VMWgvtQ9uw8vLB/+Pw8M55Ik&#10;SZKU2L3vWB2WCc1piB6mEOQJk0wMR89v6TX9yjwG9egNf+nE6d4jVf3/9Vv21YVRC/PAcC5JkiRp&#10;7jH7N9cxryRQM9SdIe+lEBkzuBvUm7F8+LwMYZ9nhnNJkiRJc4nrmrkt13IndqPwO0wKx98YlkG9&#10;bO21v1j4jPPMcC5JkiRpbjBcml7umPV7OYWeXXrX0wnKVmpegzrX8HNCJB3CzogDHpvVid6GZTiX&#10;JEmSNNO4ppnrwLl+uRR2+xWCMCF6nMFxXoI6gTzqTZ21mOFckiRJ0kwisBIC33fRA4sC7aDC65nY&#10;jV7ets1yUKeHPC4h4JIALWY4lyRJkjQz9h48seJwy7XP9LB3ZXbwaQ7qXItPHT656bFFy5P/8x1p&#10;KcO5JEmSpKnGNeBcs8w14aWg2q8QHunFTa+B7qJpC+p8H/H+47wkYJYYziVJkiRNHcI0oZpwnQbR&#10;YQohnvA4iondJqFrQT3uU86/gWXLSAQuD0gfVzPDuSRJkqSpwJBohp3HrbeWUwiyBNpZG1LdhaAe&#10;E+3xvWjlDOeSJEmSOo2J2eiBXcnEbl2eIG3UVhvUL9z8ZB2wGVVAYWQCf5PS737uMckb/2rlDOeS&#10;JEmSOoPh0IRpwiFBkdCYB8lBhZ5cetjneTj1aoL6oPJ/fvFn1Z9evacO89d9/2D1l7f+S3XBOz//&#10;4MEX6vc98PyrvVpoOQznkiRJkloX1ynTO0uIJOiVguCw5dNXPlHdtetQ5yd2m4SxBPU/LTxWKLwn&#10;3y2FOkSvPCdgqBdFZxjOJUmSJI1V3hu+klnVS4Vh1PzNfkOutdjogvo/Fx5bXeEyhAjyXMYQQZ5R&#10;EBHku3Kbu3EwnEuSJEkaiVH3hpcKoXLz7U87dHoEBgb1C++v/tMFu8rPdaAwWoI5BWYlsBvOJUmS&#10;JC3buHrDSyVmFd+971jv3TVqfJ/RO33TD5+rzr3i8YXl/5kr96zolnVtFeYYmAWGc0mSJEmN2ugN&#10;T0sMbaZ3nGvIeW+NFz3P+XLmZ06KcOIln1iP6/p5nsJ3FMPPCckxLL303Y6zzALDuSRJkqRam73h&#10;FK4ZJ9DxfvSKe+34ZESY5uTLqMXJHQq3xIsgz0iICPIrmZE/Layns8BwLkmSJM0Ze8OViu+JEzKT&#10;tvfgiXr94GRNBHnWmwjy+QkjrpeflfXJcC5JkiTNAQI5Qcfe8PF589k91au3ra9ObPlE9er3Lq5/&#10;7hpOyFBShFu+L0ZOaHIM55IkSdKMIyCPekIve8PP+LfXT1Sv795W/fbKD1QvffF/WVKOX/vR6tSe&#10;u3uvniwuWYjvjyHm6hbDuSRJkjTDGCbceKusIYvXhi8VveTHvvQ7xVCel5c3/V71+gPfrsP8pHAC&#10;Jb5T1otpdurRO+oySwznkiRJ0oy6Z/fhuoc7Ddr9ir3h/Q3qJR+mHNvwnuq1H1xRvf3y4qHlo8ZJ&#10;FL7L675/sPfIGQxdn/Z7xJ/eu31hefL/WWE4lyRJkmYQAbsUwKPYGz685faSD1vGeV06wTy+61nz&#10;xtMPLSxD/j8rDOeSJEnSDOGe1cy6nQbxtDAh3LT3nLZhpb3kXGN+cvs11fHNHyo+XyqrvS6d+47n&#10;w9Rj1AS3LJtmLEuW0cl7r+o9csabv/llXWaJ4VySJEmaEQxZpke8FMop9KYS3tVsJb3k9VD1OzdU&#10;b734TO+vnEGv7ivfuaD4O6WykuvSmYU/vvN8FvZZwDKJZTPrDOeSJEnSDOD68Peve3BJII/C/cwJ&#10;clpqNb3kTEr2b2+e7v2lMq4vJ7wPG/iXc106lyOk3/E0Y1lyciLFY9yaju9n1hnOJUmSpClHj2ka&#10;xPPC5G5aapS95MPgJMDJnVuql7/63uLfLpX8unS+a26JluJn5g5gePu0Yoh6fOY8oM8Lw7kkSZI0&#10;pegJp7e0FMgp9KQ74/pi4+4lHxZ/a7nXpd/83R8tfLfTfiu0HCc74iQJy2YeGc4lSZKkKUQv6aev&#10;fGJRGE8L1yE7A/u72u4lH9Zyrku/be2n6u/2fZ/95+pfn32x9xemD+Gbz8P3kWI5j2v2+mlgOJck&#10;SZKmDLOtM+t6HsijcIs0J37rTi/5MPLr0u9c+/HqM5+7vg7kad0e+cJ/rZ5c919au1/6OHANeXwe&#10;vctwLkmSJE2R7Y8eqW+RVQrllOu+f7D3yvnV1V7yYcR16X/8ue/X3+cff/bOYn3TMs77pa/W6b3b&#10;l1xD/sZTu+qAzufUuwznI3b69Onq/PPPr84666y67Nq1q/fMu956661q48aN1dq1a6tTpxxqJEmS&#10;pOEw6VcexqMQ2Anu82qaesmHEd/1Ny+9uljvUqk/yyrulz5q6SRvBvHBZjKc79ixYyEc9wvJhw8f&#10;rs4555wlr6WUgvPWrVsXvebss8+ujh8/3nv23dC9adOm+ud9+/ZVa9asqfbvX3zjf+pXelySJEkq&#10;YeI3hqrngTzKB9fvroe6z6Np7iUHcwdwiQInV/JZ2EMb90sfh3SSt3mdgX05Zi6cE3zzYB2hetu2&#10;xffGi3CeP56L3vA0jEcQT0N2/L04ERC/l/79/DWSJElSP0zq9slNjxVDOYVJ4ab5FlorMUu95Mym&#10;H98lveX9jPN+6avFUHXqdeLG8xYtXwI6Jxc02MyF85IIyXloHzacN/V0x+839ZTn4TzvWZckSZL6&#10;4XZZ3A4tDeNp2bD1V3Wv+ryY9l5yvqubfvjcktvbEcoZGTHsSZa4Ln0190sfNb6XeK9pnKSuC+Yi&#10;nEcozoehDxPO+10fnv/dQT3n9ODndZAkSZJK7tp1qO/Eb7f+ZD4C0Cz1kqdzBoxqtAOfcbn3S1/t&#10;den0hHNyIF22MckbPfVambkI56vpOc97x3ME7ugtj/cp9aTzf4bWO5xdkiRJg2y+/elFQTwt9KQ3&#10;XZs8zZg8jNBH2Dy5/Zq6t5uwN6295CXMpM93yEmXUd/qrq3r0t9+5ejCd2IQH625COcRjPMQHsE7&#10;JniLkgbx5YRz5H+TMJ73oEuSJEklBLYLNz+5JJBHYeKwZw+f7L16ejDMuQ7ee+6ug/fJe6+qg3d6&#10;v+vVlC72kt+z+3D9Xe7ed6z3yBkMaR/ndzju69IJ8/wOv8t3qdGZ+XDeNKS9SQT5fKh6U7DOw3kJ&#10;r4le+zS8D/q9lYrv0mKxWCwWi8UyPWXnz/ZWf7T+p8VQTvnUFT+rHtuzr/i7kyz7n9hdPb3zH6pn&#10;dnyvem7bhrq88FcfrsvRL//vS8LgqAp/+zdbL6oOPLSjWK9Jl/R7Kz0/7vLUk49Wz972terFDf+h&#10;uPyGKUf/rPx4V8qRy/9zdehvz6vXwdIyWE2ZhHjvmQ3nBOPowR5W2tO+3J7zXDq0Pe9BZ6K5cVyD&#10;Ht+lxWKxWCwWi2U6yvfu2VP9t7XN15dvuP6R4u+Nvez9eR28KRG8D137J3XwJhiVAtO4y+GrPlgd&#10;/MG36roV69yRcuFVD9Xf3V9+97Hi820WlteRbyzvmv1pKqyPpc+9mjIJ8d4zGc7jfufLHU6eBvJh&#10;wnlTwM573Qnq6Wt5/txzzx1L77kkSZKmAxO75WE8CtcmMzHcuDDUnMK1xwxRZsZthpovd/K1cZcu&#10;X0vOEHXmAaAwu36X9bsuvdRL3vWe87TMgpkN5xHMm0J1P2kgb5pMDsPM5J4+l/eUx/s4SZwkSdL8&#10;4bZa3AqtFMopow57XI/NDNtcn10KN5MuzDjOiQFOEHCigBnaCZPjvP3XKHBteXxn0zKD/nKvS+96&#10;YXK7WTCT4TyGpZdC8zAi2Edobhq6nveMp0pD1tMh7rDnXJIkaT5xG61PX/nEojCelk9ueqx64aXl&#10;H8c2IYwt53Zboy6Epzp4f+/iMxPC7dyy0GvfpUncBmHCPm6HduD5V3uPnDnJ8s1bDtT3KZ+2e86v&#10;5H7pXSvUndu4zYKZC+cRmIcJ5oTuPFhHsE973Et/s1+PelOPeB7mSwFekiRJs41g98H1u4uhnDLq&#10;kEfP8zjDF3+7nnn9xvPOBO93CmGpDt7LvE1X1228aX/9HTGqYVpxyzouE+BkTfr9xIz603SyZNbM&#10;XDiPCeCaShrGIyznrykNM48wnr6uNGQ+hrM3DaeP8E8Z12ztkiRJ6qbtjx6pryPPA3kUemVHiduL&#10;rWboMr9bB+93Crc/I3if3ru9DnHD3nprlnDihO+JcD7q+5S3he8wvl++R3XHzIVzSZIkqYuu+/7B&#10;JWE8CoGd4D5K3Ls6DdqlwvXnBG9eS2gjzBPYujjxWttu+uFz9X3K8yHs3Kd8lJccjBPfI99r3kPO&#10;KAeu7beXvFsM55IkSdIY0cMaPa6lsuayhxcFwNUiiBG+SmGcwvXfDG1WM+YEiO+HgD6t+K75zpmh&#10;Xd1nOJckSZLGhB7Wj13+yKIwnhYmhSMIjgo9pf1ug0Yv+axdBz4ua6/9Rf0dTcsM7CUx14DhfDoY&#10;ziVJkqQxYPgz1ybngTwKM3yPcuI3hqMz0VceyKNw6yyHMS/F7eq4rIBJ+rhn+TRiqDq95JR0LoC3&#10;Xzl6ZpI3T8hMBcO5JEmSNGJ37TpUDORRRt0b+/oD3y4G8ijcM1xlfBfxvXDP8mnEXAHxXfN/TSfD&#10;uSRJkjQicc/rNIinhZ50etRHhZ5wesTTIJ4WetKdkftdXP/P8k8vJeCxDVt/Vd8mbRruU07POJO8&#10;Leohf+f/DF2n2Es+vQznkiRJ0ggQ8pg8rBTKKVx7Psph0wxZZrb1UiincO15GuBU1SGc74JJ+KYV&#10;8wbw/XKfcs0Ww7kkSZK0Ssy2TuDLA3kUJhcb5X2xmW09ZuIuFXtQy2LW/GkO53FCxnA+ewznkiRJ&#10;0irc/+TRvhO/bb796d4rR+PUnrurY1/6nSWBPMrJe6/qvXK+cV95wnh6T3JOkNxw97+O9NZ148LJ&#10;FUY/5CMgeJxLFRg5odliOJckSZJW6KYfPlcM5BRmAB/1BGNca1wK5BQCO8FdZ25hF98D15JPo3SS&#10;N753zT7DuSRJkrRMTBwW1y+XCrfl4hZdo8LEbwxVT8N4WrifNUPddQY95HF/+e2PHuk92l30hi+Z&#10;5O2Vo/V3fuLG85w7YE4YziVJkqRlYsh0HsijfHLTY4uGUq8WwYzri0uhnMI1yPM8xJnZ1xmlwHJP&#10;Z2GfJq/etr7+LpldX/PLcC5JkiQtA73mhMFSMKc3fZS343rz2T11YMsDeZRXv3dx3as+z7iGPJb/&#10;KG9T16YYFcEkf5pfhnNJkiRpGbiOPA3kUbj+fJRe372t78Rvrz/w7d4r5wfD1Qng6cz3jFJgNvxp&#10;uLacEyncCi2/DIHH60neHL4+1wznkiRJ0jKU7mU+6hnZX/vBFcVATqEn/fTe7b1XzpdY9vw7jQjg&#10;8T06yZtyhnNJkiRpSOks4GkZ1a25mBiMntU0jKeFYc9vvfhM79XzJyZ5m4ZwTm84AXxRD/k73y/X&#10;l/MdO4GfcoZzSZIkaUjp9c1RmIhsFAjdhO9SKKcQ6Ah38+Kbtxyoh6qnQ9ifPXyy/g5GOeHeuMTo&#10;B0Y6zNP3ppUznEuSJElDWnPZw0vC+a0/Wf11wgxT7zfxG0FvnnBdeSxfwvg0MpxruQznkiRJ0hDS&#10;wJiW1d6+i4nd8jAehQnhmBhu3tAz/v51D9az4k/DDOzMtk4I55ry4CRvWi7DuSRJkjQEhljnwZxZ&#10;wleK8Mat0EqhnELY41Zqs+7+J48uLMtR3oauLYTv+M64nlxaKcO5JEmSNAChkZ7cPJxvf/RI7xXL&#10;8/YrR6vj1350URhPy/HNH5qbHtf0pMc0XEt+cueWRSdN6tuj3XhePcphHk6maHwM55IkSdIAhPA0&#10;lFMI6yvp6WWWbu5zXQrlFIZIE/hmEZcA5MPUmeme2dev+/7B3iPdxezrfEcEcU6wSKNkOJckSZIG&#10;YMh1Hs6ZTXy5Tu25uw52eSCPMsv3vuZERkyoR2/5NDp571X192Q41zgYziVJkqQ+6O3Ngzll78Hl&#10;zcAdwa5UCHsE91nHBG8su/Vb9vUe6S5mW+f2dW88tav3yBlM4JdO/CaNiuFckiRJ6uOmHz63JJh/&#10;7PJHes8Oxm20GKpeCuUU7m3OUPdZQi85yy2/zRwnNLg1Wnrv8q6K74eALrXBcC5JkiT1QRDPwznB&#10;cxhM6vbbKz+wKIynhUnhZnF4dHqN/konzWsTE7m99eIzvZ/OYOZ1vqNTj97Re0QaL8O5JEmS1ICe&#10;3jSURxnm3uYMfeZ2aHkgj/LanRtmduI3lhtD2CnPHj7Ze7SbCN/xnczaCAZNF8O5JEmS1IBJ3/Jg&#10;Psy9zV/fvW1REM8L1y3Pirt2HaqXy+bbn+49cgahvOvBHHwX8b0YzjVJhnNJkiSpYCX3NqcnnB7x&#10;NIinhZ70WZtMjNugxbLpOu5RzjXk+VB1Avrpvdt7P0mTYTiXJEmSCkr3NmeYdtO9zZn4jeBXCuUU&#10;rj3Pr2ueNi+8dGrJLPUsJwL6sNfhT1J8F07ypi4ynEuSJEkF3O4rD+dN9+dmODSzrqdhPC0nbjyv&#10;Du/TjBnWP7h+d70cpiGIM8lbPkyd26PxfTjJm7rIcC5JkiRlmPAt7smdlscP/Lb3incxHLrvxG/v&#10;BMJZkN7vPb++vGv4TmL5e09yTQvDuSRJkpTh/txpKKesuezh3rPv4hrmNIin5diXfmdqe2jjPuX3&#10;7D7ce+SM+588OhX3KU/DudeSa1oYziVJkqTMJzc9tiScE0oDE7+9+r2LF4XxtLz81ffWw6qnFZ81&#10;Pnd+jXnXcAKkNMkbPzt8XdPEcC5JkiQlDjz/6qJQHoXJ0MLJe68qhnLK8c0fqt5++de9V04nesz5&#10;zMxWn37uLopr/flXmmaGc0mSJCnB9dR5MGc28sDEbgxZz0M5hd50etWnyXXfP1h/RobypzhJ0bVg&#10;zgRv+YiEk9uvqZc9/0rTzHAuSZIk9XCtdcxInpb02mvuiZ2H8joc7tzSe8V04Vp6PmPpmvouIZTH&#10;svY6cs0iw7kkSZLUw4RneTDP723O/crTUE5hmPs0ePbwybpHPMX15QTzfPK3rnGSN806w7kkSZLU&#10;M+je5m88tWtRKKcwxP3tV472XtFdDFGP28NxEqLLWM5M8paPRiCUM3JBmkWGc0mSJOkd3B6sdG/z&#10;3fuO9V7xzmu+c8GScM5j04B7tMdnyq8v7xqCeSxfaV4YziVJkqR33LXr0KJQTuH680DveBrKo7zx&#10;9EO9V3QHJxoYrp6eWABD17l/eTpMf9LeevGZJZO8cQs0lu2rt63vPSLNPsO5JEmS9I5PX/nEknDO&#10;TOahdPs0bpvWRQzFj8/w0onuzh5PMI+Z770nuead4VySJElzj4nS0lAehcfB7dFe/up7l4Tzrl7/&#10;TK859WeiN3rRu4pbo3V9WUptMZxLkiRp7sW9vtNCT3o4tefuRaGcQo9vF+5pTt25D3s+hH3vwROd&#10;uk85w//rSd6yme2Z5I2J36bt/vDSqBnOJUmSNPdK9zbnGvRw/NqPLgnnr/3git6zkxX1JaB3WTrJ&#10;29svd3tCOmkSDOeSJEmaa/Q4p6GcwqztMRw8HXqdFh5vG/coz3vD4/ry7Y8e6T0yeYTvfKI8Rh8w&#10;2uDEjefZSy4VGM4lSZI01zZs/dWScM5j4bU7NywJ5vQCt41h6pw0eP+6B+v/d9W/vX6iOrbhPfVy&#10;Orn9mt6jkgYxnEuSJGluDbq3eR00e7OJp4XrpNvGbdCifl3qJc9xy7lYZl0Z+i9NA8P5iJ0+fbo6&#10;//zzq7POOqsuu3bt6j3zrrfeeqvauHFjtXbt2urUqe5M0iFJkjRvBt3bnBnE82DOrO3jHpbN0HVm&#10;XGcYe+De5Lf+5Nf1fcq7gqH9jCLIQzhD2p3kTVqemQznO3bsWAjH/UJy2Lp166LXnn322dXx48d7&#10;z75r0OsidG/atKn+ed++fdWaNWuq/fv31z8H6ld6XJIkSe0q3dt88+1P956tqt9e+YEl4byNodrr&#10;t+yr68IQ9i579bb1C8vFSd6k1Zm5cE7wzXukI1Rv27at98gZ0cudhuwI2Gl4HvZ1hw8frs4555yF&#10;EwHxe+n75q+RJEnSZNA7nQdzSvRWv/HUrkWhnMJwbYZtj1tM8sZ9yrsiJnlLe8NZRiwTZrO3l1xa&#10;nbGGcwLsoUOHJj50O0JyHtqberAjQEcP+LCvy3vK83Ce96xLkiRpchg2ngfzT256rPdsVb3ynQuW&#10;hHMeGzV66rkNWj6E/fEDv61eOtGdwMtwfpYBveWSRm8s4fzo0aPVpZde2jj8m7C7YcOG4tDxcYhQ&#10;XOr5Ll33nb7+2LFjQ72Ovzuo55we/HxZSJIkaTLolc7DOdd0g97xPJhT8tuDrdazh08uvDe95V0W&#10;k7yN4wSFpDGE8wiohHJ6kUvhPF6TDzMfl1LPed7rnSNIU3+C9jCvo7c83qfUk87/WRYOZ5ckSZo8&#10;eqXTUE5h1vboqT5571VLgvnxzR+qn1sNZodP71NOD3lc937/k+MfLj8Mhq9zL3J6yBcNYWeSt+3X&#10;1DPYSxq9kYfzuL57586dCz/n4bxfr/U4RDAuXfs9ynCO9OREhPG8B12SJEmTFdd0p4VJ2EAgjSHc&#10;aWHm9tUgfPM+TPKWBvSuIYDHZx71SAFJzUYazvOeY5TCOZoeH7XSkHYM6r3Pw/mg1+XXo6d4TZyI&#10;SMP7oN9bqfguLRaLxWKxWCxLy8/3/rL63c/tWhLOv3fPnvr5Z+65flEor8uf//vqV3t/vuRvLad8&#10;/e8fXXivf/zx6v7WqMr+J3ZXT+/8h0Wf7cBP76mOfvl/r4584wPVU08+uuj1Fsu8lEmI957ZcM77&#10;RA92alw957l0aHveg8619+NYBvFdWiwWi8VisViWlhvuXHr7tD9Y90Ad2nn+8FUfXBLOn//7dUv+&#10;Tr/yo12/qMP4Tx/et/DYY3v2VRde9VB1zS2PL3rtJMuRy/9z/fkOXfsnxectlnktkxDv3Wo4b+rN&#10;HjXCbz6cPQwTzqkfoXqY15U+R947T1BPX8vz55577lh6zyVJklTGzOh5OI97m7/5m18uCeYUHl8O&#10;Zn3n737s8kd6j3TTsQ3vqT8f15hLmqyRhnPkPcml8BrXgDcF3lGIYN70HnEiod8s7Dx34sSJoV43&#10;zHN5T3mE97xXX5IkSeMx6N7mr925YUkwP7HlE/VzyxGTvHEioAuYxI1Z1inphG6cdOAacyaBkzRZ&#10;Iw/nETgJ6HfccUd13XXX1YH04MGD1cMPP1xdf/31dWguDTUflQj/pdCcyk8khLzHe9jXpUpD1tMh&#10;7rDnXJIkqV2le5tH7zahNW4XlpbTe7fXz5cw2zqTy6299heLJnljVnZmhOffLjj16B0Ln4f/S+qe&#10;kYdzEEIJrRHCS6UUaEchAvOgYI7Sa0s96sO+LsTrm65zj88+rmvOJUmSVEYQz8P5TT98rn6O2djT&#10;UE5h1vb0dmK53fuOLfwdgn8XcJKBWdbTHvK3XnymHsL+8qbfs5dc6qixhHMwrPu+++6rvvKVr1SX&#10;XHLJQqE3/ciRI71XjR693KWTAVHykwIRstPXlIbCD/u6GM7eNJw+evUppd54SZIkjcfegycWhfIo&#10;cW/z3175gSXhnCHf/dAzzvXl3COdv98FDMOn7isZji9pcsYWziVJkqQu+eYtB5YEc4aj442ndi0J&#10;5gxxf/uVo/XzuGf34fp36H3vynD1kjjJcHzzh3qPSJoGhnNJkiTNPK4Nf/+6B5eE8+2PnhnRyURp&#10;eTjnsRTXlsfvpdeXTwrD7V+9bf2SSd4Ywu4kb9L0GXk4Z1h3adg6jzMZHEPbr7766uq5585c2yNJ&#10;kiSNGyE8DeUUwjqhnd7xPJg/uO4D1fXf/emiHnKGv6/fsm/hGvVJc5I3abaMNJzH9db5JGel67W9&#10;3lqSJEltYfh6Hs4Z5o6T9161KJhT/vvn7q1fQxjvAnrJ80ne6BlngjcmeqO3XNJ0G2k4jxCeT4YW&#10;9xxnZnNuqbZz587656ZJ0yRJkqRRocc7D+YUJnAj9DIj+5Jw/oWf1K9hKHsXMHydenkduTS7xh7O&#10;ozc97ylnVnVvIyZJkqRxYxh6Hszj3uYnHru7Wn/RVdVlF22qnv2z/60OwEwEd/TYq526T/mJG887&#10;U7cN7+k9ImnWjD2cx63D8l5yw7kkSZLa0O/e5rdv3LDw2G1rP1UH4Nd+cEX93KTQS04YTyd04/9M&#10;8vbmb37Ze0TSrBlpOAehm17y3bt3V88///zCtea7du3qveIMXscw91OnJj/TpSRJkmZT073NmW2d&#10;oPvkuv9S/eGF/1T9/oX31f8nnE8yAHNdOXWgDLrHuqTZMvJwfvjw4eqcc86pA3mUvNc8XuM155Ik&#10;SRqnzbc/vSSYv//PHqyfe+3ODQtBOMqJLZ+on2sLYTy9lzr/5z7lDK3nOUnzY+ThHEePHl24bdod&#10;d9yxqHc8rkG/6KKLHNIuSZKkseE2aR9cv/vdYH7huwGdWc8JwHk4P713e++3x4/h87wnM65L0ljC&#10;uSRJkjRJDFu/4rtPvRvMe+U/f3ZX9b0dz1evP/DtJcGcWduZvb0tr3zngvp9OUmg8Snd1jm/5Laf&#10;6Fwc9HulEcTbtm3rPXtGzMfV7zXp+0Vpa66ulS6r0uei9Kt3+jlLI6rzv9l0K+5hXzcNDOeSJEma&#10;Kcyw/v51Dy4J5pS4NRpDx/NwPs5rvOklZ5K39H7k9N7zng5fH58IzGkAjts8ryR0Nv3OMH8z/lb6&#10;mngsrR9zc6U/R2Aed0BfzbLicyw3FPO3+Z0vfOELS8J56X1jbrP0PYZ93bQYazjnbMihQ4cay5Ej&#10;R3qvlCRJkkaD+5r/7kUPFMM5t0d746ldS4I5vdfptd+jRCCP92EmdrWnNAl19NgOmpw6DaulYB1K&#10;obakX10GzcUVQXacgXM1y2q54TxOOOzcuXPJ5y/dAQz548O+bpqMJZyzkPMhHaXirdQkSZK0GvSS&#10;r9+yr574jWvMw7fufKZ6758uDuZrLnu4fi6Gk6eFx0alnuQtuQ0aQ+WPb/5Q/T5tXtPeVYTAUg5Y&#10;Se9rPxHSSqF5uWG3Xzjnbw2Ta0qfe9ggmde31GM87EmCktUuq+V+d3Ei4LXXXlsSzps+R36iYNjX&#10;TZORh/NYUaIwKVz8/8ILL6yHLcT/b7jhhqlbYJIkSeqOG+7+10W94uGTmx5bFMwpvJbe8TyYU0Y1&#10;tPzkzi313zu24T31sHUt1RR0Sz23qxHhrRSo+4XtkqbXLycIRn0ioMfvDgr28d5pCM1/d7WBdLXL&#10;itcMG855r3PPPbd+bdR7mHCO9ATHsK+bJiMN57Fw+WK4z3nIF07pTI8kSZK0XLv3Haved9EDda84&#10;w9lx4PlXlwRzCpPEnbz3qiXBnF7tUYkZ2CnjGiY/7UqBrF/PLSKIkSFKpfR7/ULlMIEz1fT6+Cxf&#10;+9rX6n+jPpRSUM4/R6nHPP5m+rdKny8Np8sJxyWrXVbxmrSU6pN/96V1IR7Lfz8+b35CYtDrpslI&#10;w3nTsIw8nMeCnMahBpIkSZqMuGf5N2850HukrHRv8ws3P1kPL2dG9jSYU5i5fSXoJee+6G/+5pe9&#10;R84MYedxh6/3lw+VXm24LFlt4Ew1vT7yT173eDzPO9FJySjiCOmDMlHTe4Ccxd+glIL+sEa5rELU&#10;Lf09/lYpF+Z1j8fjs1FYTtddd13x9we9blq0Es5ZCfOFM61DDSRJkjQZ9I4TtOPa8ZIl9zbvlbt2&#10;HapO7bl7STBnIriV3D6Na8rjbxDQtTxpry/IBqPuuIv3GEXgbHp9U7hEfgKCz5gH7Pi7wwb0/H36&#10;BfcQ7xGl9NpRLquQ1zl+TkcB9Ft+JcOuJ+NYn9ow0nDetHDzFROGc0mSJDV59vDJau/Bxdds3//k&#10;0boHfPujzXf8YZh7HswZ9s7Eccev/eiiYE5hGPow3nx2z5JJ3rg1Gn/j1KN39B7VsCI3EKBOnDix&#10;JLTlIjymITMtg4Z950r5pJ9B4bwUBNP3WG1dmt6HTBW98KsJo6NcViGvc36SoFT6nQBoOkGRG/Z1&#10;XTTScI7SlxdfNl/MwYMHq8cff3zVK5AkSZJmE8GcQE2wvvUn7wbiYWzY+qsl4ZzHGHqeB3NKOiS9&#10;yeu7t9WvZZK39D7lWp3IDXfdddeKwt8gTYG2X6Bu0q/3mM9R6nRMOyNXG35LgTOt00p7t8Mol1UY&#10;JiTH3x8mSA97kmDY13XRyMN5fAn5F8jKGWdEoqx05ZEkSdLsSid0W044p3c8Qn1a6E1/7c4NS4L5&#10;sMPRYwZ2yjBhXsOJ3EAuWEn4G0aE1jQUl8Ibj/XLJ/3CbwTvUnCO940Qmr9v/ruxTNL3Kf1uHnzj&#10;NasZmbzSZRXvXarzoPrE6waF83jP0smN1LCv66qRh3McPXq02rNnT++nM1jwN910U31rNQr3Qpck&#10;SdJ8Y4b1tdf+orrph8/1HjmD26Itt9ec68rzYM7159zSjGvL02BOKU3axuRwhPY3nno3aMQkbw5f&#10;H73owGsKxaMQoTNKqVe1FM4jOKe/GyU/mVB6bekzlTos8yCZ15dS6vgcFPRXYqXLapg6lzSF83w5&#10;leqBYV83LcYSziVJkqRhMPN6BGludbYan77yiUXBnHLd9w/WgTsP5szaXpoILp53krd2EK6ch0o6&#10;Y6zhnDMhhw4dGssQFUmSJE2/e3YfrkP0xy5/pJ5pfaW4Tj0P5hQe/+2VH1gUzCknt19TD1HPryGP&#10;Sd7oKdd4DXNNsjRPxhLOGdZ+6aWXLgwvyM+GMRRiw4YNniGTJEmaIxtv2l8HZoafjxo95Hkwpyed&#10;4el5MGeIO0PU4//MxK72kQmmfRiyNEojD+fp9RZsbKVwHq+Z1gv1JUmStHwRmrkd2qg13dv8le9c&#10;sCSc81g61L107bkktW3k4Twuyo8J30rXkcSF/+OalVGSJEmTxYzrlBQTvBHMmT19lJrubX7ixRcW&#10;hfIobzz9UP17BHQneZPUFSMN56XrRpomeXDyB0mSpNm09+CJhZDMrOvj1nRv85P3XrUkmB/f/KHe&#10;b0lStxjOJUmSNFL3P3l0ISTz/3FiErn03uYf/eyt1cc/+91q1+OH6hnZCeTHesGcf+ktl6Qumkg4&#10;j2HthnNJkqTpxu3Pbrj7X5eEcGZhX+59ylciZnunfOqz365e+OK/q4P4iXuvXugtj8Lkb6Xbp0lS&#10;F4w0nIMwns66WArncZN6b5sgSZI03dZe+4uFcDwJXMMe73/JRVcuBPGXv/n7i4I55bUfXNH7LUnq&#10;npGH85iJnYB+xx13VNddd10dzg8ePFg9/PDD1fXXX18Hc8quXbt6vyVJkqRpFLcw++Smx3qPtINb&#10;pB391serL190xUI4p3z981+ufn3LV5cEcwr3NZekrhp5OAc943E7tabibdQkSZKmy/ot++rru/Mh&#10;7EwA98rJN3s/teP4tR9dCN1pOOckwWt3blgUyikntnyi95uS1E1jCefguvL77ruv+spXvlJdcskl&#10;C4Xe9CNHjvReJUmSpGnAteURgDfedObyxba8/fKvl/R6n9y5pQ7dP/rCHy8K53f86Kn62vI8nHsv&#10;c0ldN7ZwLkmSpOlFb/izh0/2fjozK/rm25+ur/HmubYQzI9teM+SgM0t2tJQTqFX/6UdNywJ5sza&#10;7kRwkrpu5OGcHnN7xiVJkqbX9kePLITdNKBPwpvP7lkI2fSWB3rv83DOsPvfXvmBRcG8/r3t1/R+&#10;S5K6a6Th3FukSZIkTb+bfvjcQuBts5ecoetcG56GcJx69I76sej9zu9tHuXxe/9pSTBniPvbr4z3&#10;XuuSNAojDedxn/O1a9dWp06d6j0qSZKkrjrw/Kv1fcrTEE745R7l3EO8TQTzCNX9pPc2j/L+dQ9W&#10;x//+TxcFc8or37mg91uS1G0jDefI73MuSZKk7vrY5Y/U4XbNZQ/3HmlHPcnbs3t6P53x+gPfrgP1&#10;iRvP6z1Slt5bPco13314STCnvPH0Q73fkqRuG3k4p/f80ksvrQP6zp07e49KkiSpi7hOm3BL4G3L&#10;v71+op6kjfBMIF+Ol06cXhLMKc9tu2JJMD+++UO935Kk7htpOOeac+5ffs011yzcz/zCCy9cdCu1&#10;tGzYsMFr0yVJklrAUPVPX/lEPfyboewpZj5v8z7lXAMeAZp7ki9Hej18lE9c/rOFsJ+W5QZ/SZqk&#10;kYbzuOY8gvmg4sRxkiRJ7UhvPcY15m1h+DrD1PNJ3rgtGrOo04u+HDEMPy3bv/OdJcGcieC8fZqk&#10;aTLScI5jx45Vhw4dGqp4yzVJkqTxYII3hoAHesa5/Rj3KW/z9miv3rZ+ITAT1FeDz5QHc8pLf/2R&#10;RcGc8toPruj9liRNh5GHc0mSJE0WM60TWj+4fnfrw9XzSd5O7bm7Dstc/73anuxv3nJgSTD/+l/9&#10;YEkwp3BbNkmaJoZzSZKkGZOG2Pz68nEheP/2yg/UwTgfwj4KXDPP9fJpMKc8teXPlgRzbskmSdNm&#10;5OGc686/8Y1vVDfffHPvkcWYNO6mm26qZ3T3enNJkqTV4VpyriF/4aVTvUfODGFn4rQ271O+mkne&#10;hrH90SNLgvkfr9teX1ueBnMK17NL0rQZeTjfsWNHPdnbrl27eo8stW/fvvo1zOwuSZKklYveZK4l&#10;bwuTuL3ynQuWXNf9xlO76kneCOqjVrq3+T1//c0lwZxZ250ITtI0Gmk4p1d848aNA2dhj1nd165d&#10;W5069e5Z3lmQz1hfOkkRy2kWP78kSWrXJzc9VgdV7lfeFgJ4hOE3nn6o9+j4NN3b/PAVv78omFOo&#10;myRNo5GG82FD97AhfrUOHz5cnXPOOY3vE89HkE5L6TNs3bp10Wvyvxufa9OmTfXPjBBYs2ZNtX//&#10;/vrnwOiC0uOSJElNGKpOAKcHOR/CztB2rskeB3rJ8wDOzwwnf3nT742llzxXurf5hkv/bkkwp05t&#10;1EeSxmFmw3kMry+F6BDhfNDw+vhc6d+Jz5CG7Ph70Vsev5f+/fw1kiRJw0ivuW7zPuXMsk7wneSt&#10;yWJ0QFr2fvNTS8I5Q+0laVqNNJwjepeHueZ8XMO6ow5MStfvJMCw4byppzt+v6mnPA/nec+6JElS&#10;E3rD09ug8X9CKteYpz3n4xYTrp248bzeI+1itvk8mP/hhf+0JJhT2hhiL0njMvJwHsGbcvXVV1d7&#10;9uypDh06VJe9e/dW119//cLz4+g9jkDM3x7UQz9MOI+/UTqRkP/9QT3nnDRoqoskSVKgZ5wQuuay&#10;hxcF9HFiErWY5C2dUI3Ay3Xcb734TO+Rdm2+/ekl4fwfv/rFJcGcHn5JmmYjD+dIh5Q3lWuuGf9k&#10;HaMI53nveI7AHb3lEcZLPelx0sLh7JIkaZANW3+1EESZDK0N3Js8gu6pR+/oPTpZXEf/wfW7FwXz&#10;373gx9ULl/3HRcGc8voD3+79liRNp7GEcxw7dqy67777qksuuaQOt4RU/k9v+nPPPdd71XgNG87z&#10;EwdpEF9OOEf+NwnjpWvPJUmSEPcpT0M4/+ex+58cz+Rm9IzTI573kDOE/diG90yslzzH50+DOeVL&#10;F//lkmBOvb19mqRpN7Zw3gWDwnlJ9HDnQ9WbgnUezkt4TQyLT8P7oN9bqfguLRaLxWKxdLv8fO8v&#10;q9/93K46dH7mG7uLrxlHOXTtn9Shln9Lz3elXHjVQ0vC+c8v+z+XhPPn/35d8fctFotlpWUS4r0N&#10;54kI6ATy5fac59Kh7XkPOsP/l1u3YcR3abFYLBaLpfvlj9b/tA6dG65/pPj8OMqRjb9Xh1r+LT3f&#10;hfLQ4/sWTlxE+fhnv7skmFMO/PSe4t+wWCyWlZZJiPceSzhnErjHHnussTBZ3DitNJyngXyYcN70&#10;9/Ned4J6+lqeP/fcc8fSey5JkrqFoerco5x7laeTvPE4Q9vHgaHer962vi7psO83f/PLepI3/u2q&#10;W3/y60XBnHLXn//PJcH8xJZP9H5DkqbbWML5MBPCUcbRa5waRTiP3u5+s7UP+1zeUx7v4yRxkiTN&#10;vnt2H14Imfy/DUzsFiG2K5O8DSu/t/nvX3hf9eL6f78omFNO793e+w1Jmm4jD+dpMGc496WXXlr9&#10;zd/8TbHccMMNS0LtKK00nMdniNDcNHQ97xlPlYasp0PcYc+5JEmziVnG6Q3n3/Ds4ZP1rdHGdXu0&#10;hUneXj/Re+SdY6EXn6kneGPCtDefHe+IxVFiWaXBnPL1z395STB/+avvdSI4STNjpOE8wjDBdufO&#10;nb1HJ2dQOCd058E6rjdPh7FHCE97wfv1qDf1iOdhvhTgJUnS9PvmLQfqQPnpK5/oPTJ+r925oQ6s&#10;s3C/7+u+f3BJOP/Vn79vSThnaL4kzYqRhvN+gbUtUYfovc9LKXTnrykNMy/93dJ16HFCoOka9Qj/&#10;lH4TyUmSpOl14eYn60D5vose6D0yfr+98gN1YKWXfNrl9zb/7Of+Zkkw53O+/cp4bjUnSZMw0nBe&#10;us5akiRplnEv7pt++NySIezcp3xcE7299oMrqle+c8GiIewxyRtD26fZ7n3HFgVzyr3rzl4Szvn8&#10;kjRLRhrOkV+vLUmSNKuYaZ3ecQLk5tuf7j06XoTvCKizOKx7w9ZfLQrmf3jhPy0K5VGm/SSEJOVG&#10;Hs6j99wh25IkadYxsdv71z1Yh0h6z8chn+Tt7Zd/XU+ExrDuWQuoLM842RFly8UXLQnms3BdvSTl&#10;RhrOCeZMdnbNNdcsXFd9ySWXNJYNGzY4GZokSZoKL7x0qr5POZO9pUPYeXycw9cJo1xPPg/u2nVo&#10;UTD/3Qt+XD3zxf/3knD++gPf7v2GJM2OkYbzQZOx5cWZyiVJ0rRIZxAfVxjPndjyiYVAOg+Y3T4N&#10;55dcdOWiUE5hxIC3T5M0i0YaznHs2LHq0KFDQ5UjR470fkuSJKnbCOQMYf/kpsfGcp9yrh/PJ3lj&#10;CDuPn967vffI7Crd2/zBdWdmoE8LowkkaRaNPJxLkiRNu5iUjCHsbSCEL4TPOzf0Hp0v+b3NP/7Z&#10;7y4K5VGYlV6SZpHhXJIkKbPmsofrgPixyx/pPTJabz67Z9E9uuktf3nT79Xh89Seu3uPzpdY5lFu&#10;vvjTS4I5w/wlaVYZziVJ0lzb/uiReiKyFPfavnDzk2O5tvzUo3fUQZMwng5hn2f5vc1//8L7qhe+&#10;+O+WhPN5GN4vaX6tKpzv27dv0cRuTAj3jW98ozgze6k4W7skSZqkA8+/uhAIb/3Jr3uPjtert61f&#10;CJtp7/k8uv/Jo/UM+Gkwp3z9819eFMop3D7OieAkzbKRh3Nna5ckSdMiDef37D7ce3R0Xt+9rTpx&#10;43n1NeWBQD4vk7yVMJke94TPh7Gn5cl1/2VJOGeZSdIsW1U4577me/furQ4ePNh75MxjpZnZS8XZ&#10;2iVJUluYDZyh6kw8luLxvQdHP7ycEB7Bkt7yeceJkI037a/ed9EDxUAe5bOf+5tFoZzC7dPmfZSB&#10;pNm3qnAuSZI0LQiGEQBfeOlU79HRKU3ydnzzh+pw+foD3+49On+4pj+/f3m/8uP1/2NJOOcWc5I0&#10;6wznkiRpLhASCX8ExdNvvt17dDQYok6IZJI3e3ir6qUTp6sb7v7X6oPrdy8J302F+8dv/+dfLgnm&#10;lDeefqj3lyVpdhnOJUnSzImeWq5tbgPXQ0eQpAd9XnF5QNwjftjC6+OygpP3XrUolFMYfSBJ88Bw&#10;LkmSZk4EP2YCHzXuQ84kb2/+5pe9R84MYSegMwHcvGEUApPpcU/4NHT3K/So07NOD3tgJnZmZM/D&#10;+TxfEiBpvhjOJUnSVOMe5dySK8Vt0Zj8jcneRo3JyQiNJ7Z8ovfIfOK6/c23P129f92DxQBeKoxo&#10;4PKCEk565MGcZe3t0yTNC8O5JEmaWoTyCH55QB8Fesfza8iPX/vROji+9oMreo/Ml937jlXrt+xb&#10;FLr7FWZnZzK+QSdKYrmmZV6XsaT5NNZwHrdVO3Vq9DOiSpIkpeH88QO/7T06GkxCRs/tsQ3vWXSf&#10;8nnEvckZodDv3uR54bWMYOB3B+E6/TyYU9JLByRp1o0lnB89erS69NJLq7POOqsuZ599dnX8+PHe&#10;s1W1Y8eOasOGDYsekyRJ6ofwzVB1rm9OMZkY99AetXSSt3mdLZze7m/ecmDgvcnTwnX+9K4Pg/D9&#10;6vcuXhTIo8z7ZQOS5s/Iw/nhw4erc845pw7la9asKYbzeM22bfM3aYokSVoZgnkEwFF746lddRhM&#10;Z1rnWueTO7fM5YRkXBeeLu9BhevOCfHD3j+ekx0s71Ioj8Lt6SRpnow8nG/durUO5Dt37lz4OQ/n&#10;DHffuHFjtXbtWoe8S5KkoXBbNIIg1zuPGvcnJxDy77xi5nSW8XKGrjNDO8Pdh71vPJO+cWu0PIjn&#10;hVnbnQhO0rwZaTg/ffp0df7551ebNm3qPVIO52h6XJIkzTeuUf7kpsfqodRNM3uvxlsvPrPkGvJX&#10;vnNBHQpfvW1975H5wWUBTNi2nKHr3Jt82Gv8CdmnHr1j4QTIoMI1/vN8r3hJ88twLkmSOoWh0REC&#10;CY2jRDCvJ3l7p8xzAIx7k3NrszR09yvcm/y67x9cdG/yfup7v+/cUrx3eanwOl7P70nSPJpIOI9h&#10;7YZzSZJED2x+my1CIBOLDXsN87DowY0wyP/nDcGaZUvQLgXwUiHA55Pw9cOt507ee1XdA56G76ZC&#10;jzrfhcPYJc27kYZzEMaZCG7//jNnukvhfN++ffV16WmIlyRJ84frlQmADKkedB/s5aJnnEnH0pnW&#10;CYAMXafMUxjkBAhD0fPg3VTi3uTLmQWfSwVYroxKKIXwvHDtOdegS5LOGHk4j5nYCeh33HFHdd11&#10;19Xh/ODBg9XDDz9cXX/99XUwp+zatav3W5IkaR5xH+wIg6MO57+98gN1CJzXSd4Yus7JDyZty8N3&#10;U2EyOCaFG3boOvrdDq1U8hMmkqQzRh7OQc943E6tqXgbNUmS5sv9Tx6tb8/FBGQpAjrPjRq9uIRB&#10;JnubJwTrzbc/Xd/erBTAS4VLCJY7+d4wt0NLCwGeIC9JKhtLOAfXld93333VV77yleqSSy5ZKPSm&#10;Hzky+plXJUlSt8Utuvh3lBhOzfXNDKfO741NgJyX4etcn08oH3bW9bg3+XJHLAx7OzQK3wknSfLZ&#10;8SVJS40tnEuSJKXimudRz8BOAI8weHL7Nb1H5wehnGWah++mEvcm55Z1w1rJ7dCYFI7J4SRJwzGc&#10;S5KkkSL00TtOz2w+hH216IElgOc95K/94Ip6+Po83YZruaGckyO79x3r/fZwvB2aJLVnpOG8dCu1&#10;fm666ab6+vOLLrpoYXZ3SZI03ZgZPALhDXf/a+/R0Thx43kLQXBeMYP6sDOvc8s0bp223FvSeTs0&#10;SWrfWML51772tTp4x3Xm11xzzZLrzON2alHS269JkqTpQRhPwx+zhNOjyyRjy5n1exj0kBMGueZ5&#10;3hDK12/ZVwzheSGUM9Ee38VyeDs0SZqcsYTzNHRHye91nt4P/fHHH69f433PJUmaLvTKEgYZwr6c&#10;a5gHoec2rm/Ow189ydscDZtuI5R7OzRJmryxhfObb765OnToUF1i+HqEb2Zy37hx45Kf165dW506&#10;tbxhV5IkaXKY7ZtQyAzho+wlTyd5e+3ODb1H5wsjErj1XB7AS4Vr/FcSylnO3g5NkrphLOG81ANO&#10;T3n0nufhHOnzkiSpe5jhm6Hq6a236C2/6YfP1UFypepJxwqTvPHYvE3yhuWG8nt2H+795vC8HZok&#10;dc9EwnnpdYZzSZK6LQIhwXGU6BmPIDjPt966/8mjYw3l3g5NkrptpOG8aXh6/rjhXJKk6fPJTY/V&#10;wXDUM7C//sC36zBIaJzHW3ARymPZDirco3zZoZyRCd4OTZI6b6ThHDt27KivL7/66qurgwcPLrrm&#10;nFnbcfjw4eqcc85ZCOtecy5JUncw8zoTvNE7m87CzhD25d6SK0XPbQylzid5e/PZPXPXQ7ucUM7r&#10;eP1yeDs0SZouIw/n9IpfeumldRgfpnCP86985Sv1/7dt29b7K5IkaVLomY1QuJLrmZtwzXIEQa5h&#10;nlcsU058pOG7qawklHOiw9uhSdL0GXk4Bz3hP//5z6u/+Zu/qcvu3bur1157baEHnV71559/flGI&#10;J6Q7pF2SpHYxuzcTkKUzrfN/bt1FWent0WKSN3piUwyXPnHjeXM5udhyQvmnr3xiWaGc5VkPXR/y&#10;enKKt0OTpG4ZSzhfDkL6nj17ej9JkqQ2bdj6qzoMEhpHiaAYIZCe3HnFyY/lhHImhBt25vt6grc9&#10;d9cnO9LQPah4OzRJ6qaRhnN6zBma/sgjj/QeKWPoOxPA0aMuSZImh95xQiHXmI8St0UjCHK98zz2&#10;khPKue/4B9fvXhLAS2U5oZyTHcxwP+y15BRvhyZJ3TfScN7vVmopJ4CTJKl99OAy03o6hJ1h6zy2&#10;mvuUR88tveUpemfnLQwuN5Rz3/hhlj2TuzGr/W+v/MCS4N2veDs0SZoeEw3n3jpNkqR2EMgjEG68&#10;aX/v0dGIIMg1zPMqTnIMG8oZsXDg+Vd7v92MYeuvfOeCRYF7mMJ34czrkjRdRhLO9+7dWz322GPV&#10;ww8/vHCLNH5uKtdff309CZw955IktYPwyD2yCYb07K4EQY/e8dd3L767CiGQMDiP1zFHKOeygDyA&#10;l8owofytF5+ph60Pe1/yKEwGV/eSO3RdkqbSqsN59JbHrOvLKd46TZKk0Xv28MnqfRc9UN+GK51t&#10;nf/vPXii99PypZO8zfss34xEWE4oZ7RCv1DO7Pac9Fj2sPXeteRvPLWr95ckSdNq1eE8JoHjlmnX&#10;XHNN3XN+4YUXLtxGrVS2bNlSPffcc72/MFvykxW7di1tLL3mXpI0ToTGCIWruZY8xyRvhEHKvPbO&#10;Eso33/50ffIjDd9NhVD+wkvNbT3LlNnTS8G7Xzl+7UfPDFt/J9RLkmbDqsN5athrztty+PDh+mTB&#10;oGvbmTk+7dFvev2g10Xojs+/b9++as2aNdX+/Yuv7duxY0fxcUmSlovecAI4E5EFes6ZaIzbpKWP&#10;L0cERoZXpxhyTZk3owzlLD+Gny972Po7r+f35nH5S9I8GGk4j170QbdSawMBeFDYjpMJ6fMRsNPw&#10;POzr4mRA9JbH76XD9/PXSJK0GnErNML4KHH9ch0I3/l3nhGwCdrDhHJe881bDhRDeQxbp8c7D939&#10;Sj1s/XsXO2xdkubASMN5V0QP980339x3VvimHuwI0NEDPuzr8p7yPJznPeuSJK1WTPLGvyvFLboo&#10;KcIgk7zNayjk+nBGHuQBvFQI5fSqp7eoCyw/rgknZJfCd1M5vvlDdZh32LokzY+xhvNDhw4VZ2uP&#10;smfPnt4rRycCMT3TEYZL4TyeK133nf7esWPHhnodf39QzzknDZpOFEiSNAj3Kb/ph88tGcLONebD&#10;3JarhFt1RSDk//OOSwQu3PxkMYTnpSmUcz1+PWy9N/pg2MKw9dd+cIXD1iVpTo0lnKdDyvuVcQfV&#10;fuE87/XOEaTpBSdoD/M6essjjJd60vk/n9nh7JKklSB8RygkjI/Km8/uWZjkjf/Pq+2PHqlnt0/D&#10;d1Nhhvbrvn9wUSjnNnNxS7lS8O5XGLbOxHCSpPk28nCeBnOC6aWXXlqcsZ1yww03jHW28rbDOeLv&#10;xjLg90vXnkuStBxcxxy37SJIrgS9shEGU/M6yRsjEBiNsOayh5cE8FJh+XNiJL09HSc0VjJsnVum&#10;OWxdkpQaaTiPMEwo3blzZ+/RyRkmnDcF5jycD3pdfj16itfEsPg0vA/6vZWK79JisVgs01l+tOsX&#10;1Ycv/Wn1mW/srn6+95cLj//04X3V3Tt/vui1yylHLv/PdTDk39Lz81Ie27Ov+svvPlb9wbrhZl7n&#10;ddfc8nj9e/z+gUfvr5697WsLy3PY8uKG/1D9ZutF1YGHdiypk8VisVi6VSYh3nsk4Tx6iLty/+5J&#10;9Jzn0qHteQ86owzGMbQ/vkuLxWKxTGf54rfOTPJGIZCXXjOoHPzBt+oA+au974b5f7n/H6sX/urD&#10;1TP3XL/otfNSHnp8X/W1rY9W/23tcKH8j9b/tLrhzifOnCB5Zzmy3A799dnF4N2vHPrb8+Z2mVss&#10;Fsu0lkmI9x5pz/mshHN+j1A9zOtKATvvnSeop6/l+XPPPXcsveeSpOkQ9ylP8fMH1++ub+G1kvuU&#10;M9Q6guHJnVt6j86v5dwOjcK15/c/ebT+3Teefqi+1/uxDe9ZFLgHlXrY+gPfrt5+5czfkSRpkJGG&#10;c8Q1512Y+KxfOO/Xy5+eZDhx4sRQrxvmubynPMJ7F5aVJGkyYhIy7o89Klw/HtdAz/NEY8u5HRqF&#10;e8VzYoTlt5LZ1gnwBPk3f/PLXg0kSRreyMN5hNJxXU+9HP3COZqGpOc93sO+LlUasp7fB92ec0lS&#10;GgxXgp5xguGJG8/rPXIGAXNeQ+JybodGIcA/vW9/3dNNj3ceugcVlr23oZMkrdZIwzlhmKB6zTXX&#10;LMxWfskllzSWDRs2FEPzqAwK5xGu097tUo/6sK8L8fq8RzwP8+O65lyS1E23/uTXdUntPXiingGc&#10;odcrkd66a94t53Zo9T3Kb36iOvLPt67o9meEeE6MOGxdkjQqIw3nEVgjmA8q4wimg+qQXzteen3p&#10;+vJhXxcnBJquUY/7nVO6MLpAktQOrmGOYLjSW6ExRJ1AmN5+i95xwiX32J5Hy70d2h+uu7/6pxu/&#10;XR37zkXF0N2vLAxbn+P7wUuSxmek4RzHjh2rDh06NFQ5cmRlByeSJE0beshjQjL+v1yE8AiJJ7df&#10;03t0fjGR3k0/fK6eOC8P4KWy7pKt1S/++nPVS5ctb2I3CveFZ9j6v715uvfukiSN3sjDuSRJ8273&#10;vmP1Nc/Xff9g75Eznj18sp6kbCXefvnXCzOGz2svOV46cbperu9f92AxhKflo5+9tbr1zy+qXrjs&#10;Py4J3IMKoxFe371t0SgFSZLGaazhnCHe9JDn12RLkjTL0snIVoJeWgLi8c0fWtRbS0Cf1yHVw94O&#10;7azP3lH95efXV79c/7tLAvegsnD7s3eWsyRJbRtLOD969Gh16aWXLlxbnV9bzkRo454MTpKkNtCT&#10;mw9T55pyQiRhciVevW39QmCc96A4zO3Qfv/C+6rLP3959eC65c+0zu3SuG0as9tLkjRJIw/nMSN5&#10;THhWCuf5rOWSJE0jJiP72OWP1AExn4V9WPUkb9uvWTrJ243n1ZO/zatBt0P73Qt+XF1y0ZXV3V/4&#10;v4qhu1+Jid3eePqh3rtJkjR5Iw/n3BOcQL5z586Fn/NwHjOal25DJknStGCodYTFb95yoPfo8LgN&#10;VwRGwqIG3w7ts5/7m+q2tZ+qXvjiv1sUuAeVY1/6nXpiN06GSJLURSMN53G7sfQ2YqVwjqbHJUnq&#10;KnrHuSVaip+5TznD25eL3nKGVRMe53kG9kG3Q/v4Z79b3Xzxp6t/+bPlz7TOCAQm0HNiN0lS1xnO&#10;JUkaAsE8wuJKboX2xlO76t7bepK3JCjSez6vw6v73Q6Nid2+dfG66sl1/6UYuvsVljEzrbNsJUma&#10;FhMJ5zGs3XAuSZoW9OwSGpnojVuiLVc6ydu8X+vcdDu0P7zwn+qJ3R5d918Xhe1hSj2x2/ZrnGld&#10;kjS1RhrOQRhnIrj9+8/MUFsK5/v27auvS09DvCRJXcF1z0xGdteuQ71HzmDm8GGCOeE7D4r8nyHW&#10;r/3git4j84Xr8znBkd8OjYndvnzRFSua2O3lr763vlafCfQkSZp2Iw/nMRM7Af2OO+6orrvuujqc&#10;Hzx4sHr44Yer66+/vg7mlF27dvV+S5Kk7ohrn/l3JRi+TngkjM8rTmJwcoPboJWGra/93ObqrrXn&#10;rGxit9vW15cJSJI0S0YezkHPeNxOral4GzVJUlfQI55igjcC5Obbn+49sjwxyds89ZKzDLkuf/2W&#10;fcUwTuE68pVO7PbKdy6oTu25u/q3N5c/8Z4kSdNgLOEcXFd+3333VV/5yleqSy65ZKHQm37kyJHe&#10;qyRJmhyufY5e8nwW9mEwnJp7ZhPG08nHmPBt1q8rZ1K8COP5teN5oZf8R1/442Lo7ldObPlEPbGb&#10;M61LkubB2MK5JEld9/iB3y4ESHrLl4vryiNIzkMYZ2b1tdf+YtE1403l9y+8r/rLz6+vfrnuvYsC&#10;96Dy2ys/UJ3cucWJ3SRJc8dwLkmaC9xLm3BJIE8Ryun95bZe/dBLnk/yRo8uw625BnrWhluznFg2&#10;TIxXCt9NhXuS37b2U8u6lpyRB1wC8NaLz/TeXZKk+TPycM7t1L7xjW9UN998c++RxRjuftNNN1WX&#10;Xnqpt1GTJLWG68cjQDKcfbniOnLuoT1rOHGxe9+xFYXxKMy4/uC6DywJ3k2FywHqid3m/LZykiSF&#10;kYfzHTt21BO+9ZuJPW6l5qRwkqS2cF9tQiTXRw/qJS/h+mdCJT3l047PTxhnmXz6yieWBO1hC/cl&#10;33LxRcua4I2TG6cevcOJ3SRJyow0nNMrvnHjxiX3Nc/Ru37++edXa9eurU6dOtV7VJKk0WCiMnqA&#10;CaAphmpzv+1+GLYek7ylw6xjkrdpDJWEcSa8Y/TAJzc9Vgzayymf+ez11b2X/EkxfDeVV793cfXm&#10;s3t6NZIkSbmRhvNhQ/ewIV6SpJWIEElAXy56dSNQ8v9pxLD97Y8eqb55y4GRhHHK2Zc9WN25eXP1&#10;66/+t0Whu195+avvPXOdfjKTvSRJKjOcS5Jmzoatv6oDJT3o/dBLTnhksrdADzm9vAxfn5ZeckYD&#10;3LP7cB3GP3b5I0uC9UoKf4e/9+Of7KmObru0Hk1QCuClcvzaj9b3JJckScMbaTjH1q1bh77m3GHt&#10;kqTVePbwyfoacgq3+lourn8mTHL7rmlD7zjD1OM+7astEcbpcedvn967vTpx43lLgndTOfal36kn&#10;eEtPdEiSpOGNPJxH8KZcffXV1Z49e6pDhw7VZe/evdX111+/8Hy/AC9J0iD0Fke45P/LRe84wZLJ&#10;3qYFveSE8mHuNd6vMNydv8O16DFBHqMGXn/g2wsz0w9TeC33Jed3JUnSyo08nCNmbO9Xrrnmmt6r&#10;JUkajADJrb4OPP9q75EztwAjYDKMnf83Yfg6IZKh2YuGsL95+swkb1MQLAnlG2/aXwzawxRmZWd2&#10;dibJy2erZ+I7er3p/S4F8FKhV53edUmSNBpjCec4duxYdd9991WXXHJJdc4551Rr1qyp/09v+nPP&#10;Pdd7lSRJw4lgyhD25SKAR6jkGvNpstJQzmR4EcabTlxwXTjXh6ehu1/h5MZrd25YNIu9JEkajbGF&#10;c0mSRikmefvg+t29R8qKk7y9ebruGaa3d1pmDmeEwHJCOWGckQXcLq4fPj/Lh5nUSwG8VLgm//Xd&#10;2xy6LknSGI08nDMT+5EjR3o/SZK0fDf98Llq7bW/qCd8C/T+DnOf8riOnCHa04hQvn7LvmIAzwsn&#10;KpiRvt+Q/sA9xpmFPg/e/Qqvf+Mp54eRJKkNIw3n3iJNkrRahO8In/QcLxc95ARLrjGfJuMI5YwY&#10;4F7t9HznwbupMHT95L1X1SMQJElSe0Yazoe9z7kkSU0InExeRgjtNwM7Q6y5FRo95FxTHmKSt2kZ&#10;vs5oAEYJ5AG8VLht2jChnGD92g+uWN69yd9ZlgT5abm3uyRJs2ak4Rzc55zJ3/bvX35vhyRpvnBv&#10;cm4JRujk3trLMc2TvIFQznXipRCeF5bPMLeKYwj6cu5NTqnvTf7snt5fkCRJkzLycE7v+aWXXloH&#10;9J07d/YelSRpKSYwiwC6/dHm+UroJSeApz3koHe4nuRtioZgjzqUs2yWfW/yr763Xp7TMrpAkqR5&#10;MNJwzjXn27Ztq+9hHvczv/DCC+tbqJXKhg0bvDZdkuYE99YmmKY95DzGddZcW95vqHZcR84Q9mkN&#10;lPc/ebT65KbHiiE8L7xuUCjnhMRy703ObdO4fZokSeqekYbzuOY8gvmg4sRxkjQ/oreY4Llc9PIS&#10;LrmGetpu57XcUM7r++EWccuZdZ3wToj33uSSJHXbSMM5jh07Vh06dGio4i3XJGl+REBlqHYTJiOL&#10;a6bzHt56krcpGr7OMP1RhnI+/4ktn1gSvpsKw9wZ7u69ySVJmg4jD+eSJG2+/el6BvL0nuQMYeca&#10;c24Z1oTwHeGS3t5pxHB0TkCUQnheGE2we9+x3m+WcZKCmdTT4N2vcHLj9N7tvd+WJEnTYqzhnGvQ&#10;6SH3tmqSND+YgT3CJyG9Cb3kJ3duWRIk60netnyiHr49TZYbyrn+vkncn3zYSd4Y7v/anRumamSB&#10;JElabCzh/OjRo/WM7U3Xlu/YscPJ4CRpRtFDHiG13wzshPAIl9M6yRuT2N2169DoQjmz0u/cUs+m&#10;nobvpsLrHLouSdJsGHk4P3z4cHXOOefUoZzbqZXCebyGmd0lSdOL66QJnR+7/JFl36d8mid5I5Tf&#10;+pNfVx9cv3tJAC8VZqTvO5z/laPVyXuvqpdFHsBLhR51etbpYZckSbNh5OF869atdSCPe5zzcx7O&#10;Ge6+cePGau3atQ55l6QpxrD1CKBNPcLpJG+v7158UvbNZ/dM1VDskYfyZd4OjWvPvZ5ckqTZNNJw&#10;HrdS27RpU++RcjhH0+OSpG6iZ5wAzrD1wIRvTPzW79pyRLjkWvJpFJPZDRvKN2z9Vd9QvtzboXFy&#10;g9naJUnS7DKcS5KGEtdVc910P1wDnffuch01wfyNp3b1HpkOEcrfv+7BJQG8VDbetH/RDPW55d4O&#10;jQA/bRPjSZKklZlIOI9h7YZzSZoeXFdOAO0XzgnmESynOVSOOpQv53ZoDHF35nVJkubPSMM5CONM&#10;BLd///6Fn/MQvm/fvvq69DTES5K6g7BJyYewE1j7htBH71gImG+9+Ezv0enB0H2G6L/vogeKITwt&#10;vOabtxxoXB4ruR0ak8JN68z1kiRpdUYezmMmdgL6HXfcUV133XV1OD948GD18MMPV9dff30dzCm7&#10;dk3X8EZJmgdcVx4BlDDehInMCJXMup5ikrdpC+Z8ZoL2sKGcAN80O723Q5MkSSsx8nAOesbjdmpN&#10;xduoSVI30RPMxGeE0H735F4Il5t+r/fIdHn28Mk6ZA97j/JBodzboUmSpNUYSzgH15Xfd9991Ve+&#10;8pXqkksuWSj0ph85cqT3KknSJG1/9EgdPJlxnduENSFEUlL09k7bJG+ceOBWaHH9/DCF684ZQdAY&#10;yr0dmiRJGoGxhXNJUvdxXXmE0KZrpwmSESynMVRy3fxduw7VE9mloXtQiVCeXnef8nZokiRplAzn&#10;kjQnCN/5MHXuxU1ove77B3uPLEWgjIA5LeGSUQCMCuB+46Xg3a8MCuXeDk2SJI3DyML5888/X0/2&#10;5vB1SeoewmpcW01veRMmdyNQLpnk7Z1wOQ0Bc/e+Y/XnG/YWaGkhyBPom4b3ezs0SZI0TiMJ5zfd&#10;dFNx0jdmbJ+3GdnjXu+xDEqfP+7zvnbt2urUqeZbEknSKMVM5Ou37Os9slTc9muaJnmj95+J2pjE&#10;Lg/cgwqjBhjy3tRL7u3QJElSW1YdzuOe5ZSrr766evDBB+tbpl166aULAT3ued41cdu3qH9amoIz&#10;921PX5fewz1Cd9y/nWVT+vw7duzo9HKRNN3o+b3ph8/VE5+lvcB7D55YNFyb0MmkbikeY8j267u7&#10;fUcNhujzWZYzsVsUfodl03SNPbwdmiRJatuqw3mE1Z07d/YeeRchlOcirHZNhPNhbusWPeKlMB5B&#10;O/5e9JbH76R/P3+NJI1azMBOuWf34d6jizFEPYJlHtC7itnS6eX+9JVPLArbwxSG9NO7zu3T+vF2&#10;aJIkaVJWFc5LgTUVz3d1+PZywnlTb3f8DU5A5D3leTjPe9YlaRzoIWcIO6UpjL714jMLt/7Kb5HW&#10;JfT8c4KBofil0N2vcN35N2850Pde7aC3m+vJvR2aJEmapJGE86bwHWG0KbxP2rDhvN814ulnJJT3&#10;6zlnlEFXl4Wk6URPMkE0n+SNUB7BnPBNoCR8pgjobz67p/dTt9z/5NH6M8V18sMWXh8Tu/XDyAGG&#10;rR+/9qNLgne/4u3QJEnSuBjOhwjnae94CaGbHvO9e/fWy6N0zXlcm+9wdkmjlN67u0l6268uo8ef&#10;nu6VTOy29tpf1D3sfSd26/WOD3sdeVq8HZokSRq3kYXzgwcPVocOHVpUuL1ahPPS85O+1VqE7pjc&#10;LUoewocN5+l15/G3CON5D7okrQQTmBFgU/QQE9CZAA4Mtc6vIX/jqV11QKenuGvo3Wdit7jN23LK&#10;Jzc9Vk/sxrXoJYwMYFnQ210K3IOKt0OTJEltGkk4T4PtckoXe9Sjhzut26Ae9jScl/B8jC5Iw3u/&#10;31mN+C4tFsvslIce31f9t7Vnhnh//e8fLb7mwE/vWQiWz972teJrulD4LNfc8nh19l8s/17kf7T+&#10;p/Xn3/mzvUv/9t6fV8/88NvVb7ZeVB25/D8vCtrLKUe//L9Xz3/3z6v9T+xe+h4Wi8VisVjmokxC&#10;vPeKwnkMW08D93JKV4e7R0CPML6cnvNcOrQ970FnkrlxLIP4Li0Wy+wUAm0E1A3XP1J8zYGHdlQv&#10;/fm/rwPmwR98q/iaSZXH9uyrbrjzieoz31j+kPU/WPdA9aW/faS6e+fPl/zdA4/eXx2866+qQ9f+&#10;yZKQvZxCmCfUE+4J+fn7WCwWi8Vima8yCfHeKwrnsyoP48OE81LIznvcCep5j/y55547lt5zSdOL&#10;66YZ6p3fBo1J0hi+zgzmDF8nVDJkO72NF0OwuzRhGcPumaBtJRO7MSEcnznHMP3XfnBF9dsrP7Ak&#10;ZC+nsOwY9s7wd0mSpEkznBfkYbzfxHdNM7mXHs97yuN9nCROUooAHiE1v8Y8MLFZhMyuXRPNrcuY&#10;2I1bmaWBe5jCLdM4KcEJiMC9x1/fva165TsXDH2rs1LhnuRcQ86JDe9LLkmSusZwXkCIZlh7Gpqb&#10;hq7nveOhNGQ9HeIOe84lldDbTFBl1nImO6MnnMnc0kAZk7zRg9wFTOy2+fanVzSx26evfKK+JVw6&#10;sRu3eDt571X1/cRLQXvYwq3S7B2XJEnTYK7DOYE7D9VxvXk+hD1CeNoT3tSj3tQjngf5cV1zLml6&#10;XPf9g3VAZdbx1IHnX61nZ6fXOHqLuxLEA/Wj3h+7/JElgXtQ4XcYus/fAJ+T+7Fzy7JjG96zJGQP&#10;W7hNGqMKuG3av71eHnUgSZLURXMdziMsxwR1UZqGmZdmp89DfAxnb7o+PcI/ZVyztUuaHtHTzL8l&#10;BMwIqye3X9N7dHK4Hp5e7vT+6sMWRgLQu86JB3DfcEYEjKJ3nL/jfcglSdI0m+twLkltYuh3BNNA&#10;zzNBl+usCZf0kjNcvUuTvHH9d0zsVgrd/QrXnTOx2+59x+oTDfRo07NND3cpaA9T7B2XJEmzyHAu&#10;SS1g+HbMWF6agRxdm+SNQE2wXsnEbgR5Av3rL/zLmd7xaz+6KGAvt9g7LkmSZp3hXJJawKzrEVzp&#10;La+HdG+/ZlHPL4/Ra05In9Rs4vTsM/ScIehp2B6mMAKAIe/H9z1Yz4rO7OiloD1MYSg/159zHbq9&#10;45IkaR4YziVpxOI+5fQ8pxi6Hvcpj+vIuT3YpNGrT31XOrEbJxsOP/HAmUC+iuHqXHvODO3M1C5J&#10;kjRvDOeSNGIMBY/wmt4eLBXhnF7ySaBe9HJzG7M0bA9TmLyO3vXnH71/VYE87R1ntnZJkqR5ZjiX&#10;pBGjFzpC7PFnflGHUHqF0+HZMclbm8PX6bGn9379ln1LAvegwnXn37zlQLXv/h+vKpDbOy5JklRm&#10;OJekVeA+5VxrnQ9h5xpzeqe5rjyC6aRmXGcCOnrzY0K6YQuvZ2K3n91z34oDub3jkiRJwzGcS9Iq&#10;RJAloL/14jNLJnnjsRM3ntf6JG+cHKCneyUTu6299hfVAz+4r/rtbV9eeSB/5/Oe3ru9VxtJkiQN&#10;YjiXpCExkzmTp6Xi+nJ6p2N2csL4JHAfdYbUM5w+D9yDyic3PVb96Pa7q2O3GsglSZImwXAuSUOg&#10;J5ph3hT+XxKhts0Z2Bk6z2zphOtS6O5XCPH/ePP3q8M3f8lALkmSNGGGc0kaAhOpRai9//4n615y&#10;ChO7Ba6prid5G/N9ublVG/Vh+HkatocpDHO/6e/uqJ7/+z83kEuSJHWI4VySMnHf77SHnJnO6aGm&#10;MLlZhFX+35btjx6pJ2hbycRuW6+7vfqXv/uigVySJKmjDOeSlIlbjRFq6RlnkrdFPeTv/J+h65Rx&#10;95LHxG7cyiwP3YPKtVffWv3yuj+rjhnIJUmSOs9wLkmZmOTtY5c/Up3Y8ok6rHJ/7rZEz/1KJnbb&#10;dMXN1d5r11UvXf7/WRK4BxUDuSRJ0uQYziXNNYI4t0FjJvbAEPbHD/y2nmzt+LUfrYPruMM515Hf&#10;tetQ9ekrnyiG7n7lsg3fqR67em310lcM5JIkSdPKcC5pbtFDHQH3yr9/vPrtlR9YMskbw9aZ5I3J&#10;3sYhriNPw/YwZd0lW6vdV11cHf0LA7kkSdIsMJxLmhtcv01veKCHnJ5qri3ff/d3F8Ir15iP00qv&#10;I//8uhurB75+UXVkw39cFLaHKQZySZKkbjOcS5oL9z95tA643Ershd+8uHSSt1eO1hO8nbjxvEWP&#10;j8pKriM/67N3VF++6Irq/q/+z+rwZQZySZKkWWY4lzQXCMYRen994xcWwus4Lfc68gjjt639VHVg&#10;/X9aEraHKQZySZKk6WQ4lzRzmNyNME5vdSAo8xhhmR5ygizXl4/DsNeRp2H8l+uWf7uzKAZySZKk&#10;6Wc4lzRzPrnpsTr8nrfpofpWaC9/9b3Vm7/5Ze/Zqvq3N0+fmeRthMPXh7mOfFRhnGIglyRJmi2G&#10;c0kzh1ujEYav/Mb3FsLsOCZ5G3Qd+SjDOMVALkmSNLsM55KmFrOtc5/ytdf+onrhyIk6gNNDzhB2&#10;7lP+ysvH6jBL73nac74a/a4jH3kY/9Lv1BPUndy5pXrz2T29GkiSJGkWGc4lTa3d+44tBOOH/3r9&#10;mUC74T31vclHrXQduWFckiRJo2I4lzS1uGf5xy5/pL5P+XPf/YszAXeE4Ty/jtwwLkmSpHExnEua&#10;CgwlJyAz2dvxv//TOoQzqVsY1SRv6XXkhnFJkiS1xXAuaSpwbXn0XkfY5XryUYjryL/4jR8ZxiVJ&#10;kjQRhnNJncNwcnqvCc0RbOnRZuK3m+99unrtzg1nJnlbZeC9//4nq1uu/pZhXJIkSRNnOJc0ES8d&#10;OlTtu//HxfJfP39mwrXbL/tCHXqPXvK/Vruv+VL107/5av/y11+uHrvsj4cqv/ozw7gkSZK6w3Au&#10;aSAmXuPWZHt/+kD1k7vuqXb83bfqMPyTr31uSegthdjllj+88J/qcP7DL6wpPj+pYhiXJEnSuBjO&#10;pTl14PlX68BNuemHz1V3bruvuv2mf6y+fcWV1e1fu7T6p8v+tPrndR+sHlz3gWJQHUV54Yv/rlr7&#10;uc3V+ouuqo588X9dePxf/uw99Xs/+2f/2zs//z8XHm+9GMYlSZLUEsO5NCNOv/n2Qti+/8mj9TXb&#10;FG4FduU3vleXv7zkiupbF6+rbr7402MP3sMUrvWmh5xSer7t8uL6f18due5cw7gkSZJaZziXOiyG&#10;k1OYTTwC9/ot+6oLNz9Zlws+/3fVZz57ffX1z3+5Dt4EXoL3o+v+azGAdqUc/bP/pXpy3X+ph7D/&#10;/oX3Vc/VveTl146rHP7iv6ue+OrHqn/5h82GcUmSJE2U4VzqgBhaTujmPt7Rm0zonsbgXSp/+/mL&#10;6s907ecvXnjs55f+wZJr1vPy07+8ZOnEbw3lkTu/V5xgrlSe/+W+3tKXJEmSJs9wLrWMW4Jtf/RI&#10;tfn2p6vPffOndfi+/POX1+G768F7z5f/sPrl1z5SPXb12joM7//+jXXQPfjIz3qfrhm9/IRzTjTE&#10;33vzN7/sPStJkiTNN8O5NGb0it9510+ra6++tbrxkksWrvc+M9nZ0gA8qXLga39UHdj00erZb6+v&#10;nrn1yuo3P/pO9cbTD61ouPfufcfqkQCv/Phv6/uRn3r0jnoCOgL6PbsPV68/8O3q9N7tvVdLkiRJ&#10;MpxLI3T4iQfqodU7//ryateXz+lML/gL3/jv1W+u/lh1dNul1cnt11Sv79624uA9yCsn36zed9ED&#10;iyZ5I6BLkiRJamY4l5bp7VeO1sGW3t+DN22oe5uf+/P/sCgMt1le/qs/qsPvq7etPxO836kX9aO0&#10;iaDPMHUmsYtwvvtbl9V1pOdckiRJUjPDudSAoMnQawLvq9+7uDr6rY8vCcbjLsc3f6gTwbsJveRr&#10;r/1Fdcff3bRQZ+rGdfUM5+f2bpIkSZIGM5xrrv3b6yfqMMkwb8IvQfi3V7Z77+8Xr15TvfKdC+r3&#10;P7Xn7s4E72FwWzd6yNd+bvPC5/FackmSJGn5DOeaC2+9+EwdegnAr925oQ7hxza8Z1FIHmf5zfr/&#10;V/XUFR+ph8EzSRp1efvlX/dqN10Yos7y4196x9+/7sFqzWUPVy89cKvD1yVJkqQVMpxr5hB6CYkM&#10;BWdYeCksj6swAdxPL/1ItePqr1QP37q1ev7R+6t/e/N0r2bTjVu/0Uv+r1/+/9af9eVNv9d7RpIk&#10;SdJqGc419egVZ1g614W//NX3LgnMoy7cAo1boXFLtOv/7IvV5qtuqW79hwdm8hprrruPGd3pHSec&#10;//2X1tfLgVEIkiRJkkbDcK6pQ2BkYjSu0x5nGH9y3X+pfvSFP66+dfG66ssXXVF95rPXV+dteqj6&#10;5i0H6nt1P3v4ZK9Gs4fPtv+nP1lYFlxHzr3LuU/59keP9F4lSZIkaVQM5+o8em4jjI/6OvEXvvjv&#10;6l7w29Z+qg7hn/3c31Qf/+x36x5irqVmJnImPZunmccJ5twKzUneJEmSpPYYztU5hPGTO7dUJ248&#10;rzr2pd9ZFKZXWugFJ4QTwC///OV1L/jvX3hfHcKjfHLTY3PRK14Sk7yx3A88/+rCMvnJtluc5E2S&#10;JElqgeFcExezqBMOS8F6uYXecIaj/+Xn11ef+uy3FwXwKPPaK5576cTpejkc2PTRheUHlsmtP5nO&#10;2eQlSZKkaWQ4H7HTp09X559/fnXWWWfVZdeuXb1n3vXWW29VGzdurNauXVudOnWq9+h8YObyN57a&#10;NdIwzgRtd3/h/+obxue5VzzHBHoxyRvLhOXDNfUsS2a4lyRJktQ+w/kybN26dSF0U84+++zq+PHj&#10;vWffDd2bNm2qf963b1+1Zs2aav/+/fXPYceOHcXHZ9G/vX7iTBi/96rqpb/+yJJgvZLyL3/2njqM&#10;f/3zX164PjwP4htv2l/3/NIDrHcRzONSAYarc7KCZfaxyx+Z29EDkiRJUhcYzocQveFpGI8gnobs&#10;w4cPV+ecc85Cb3n83rZt2+qfkb9m1hDGmTzspdu/Wh36+n9fEqxXUgjjd609p75W/KOfvdUgvkIs&#10;J05mxHJlkj1JkiRJ3WA4H0JTT3cE7aae8jyc5z3rs+DtV45WR3/2j9UzN15SPfPVP1gUqldafrnu&#10;vfXs6Qy1TsO4QXx5uJa/nuTt3qvqn2M5fuvrf1dP/MYlBpIkSZK6wXA+QL/rw+O56FEf1HPOsPh8&#10;KPy0een5g9W+73+neuzqtdX+L72vGK6XW5hJ/eaLP12H8bM+e4dBfASYcf3wX/+PhWX89su/rpcl&#10;9ynnfuWSJEmSusVwPkDeO54jcEdveYTxUk86/2+aIK7r6GF98tubqqe++N5FoXqlJcL4JRddWf3h&#10;hf9kEB8Bwjc95dh78ER9goPle/TP/319Szp7ySVJkqRuM5wPsJxwjnh9TBpHGC9dez5NHvmri4sh&#10;e9jy6Lr/Wm29+IJq7ec2V//zil0G8RHjOv9jG95TL2tmwb//yaMLQ9j5vyRJkqTuM5wPEGG7KVjn&#10;4byE18Sw+DS8D/q9lYrvclRluT3mD677QLXl4ouqy7+8pbrsr/+5uuaWx6t//PHPi3/bsrqy82d7&#10;q89tvK96cf2/r5f983+/rn78hjufqJd7/nqLxWKxWCwWi8UyuExCvLfhvMFye85z6dD2vAediebG&#10;cQ16fJejKrv/4t1rl0vln9d9sNr2pYurv73yhurabQ8ZxMdYDvz0nuqFv/rwQgj/zDd21z3kn/ns&#10;9dWzt32t+tVel73FYrFYLBaLxbLaMgnx3obzBsOE86aAnfe6E9TT1/L8ueeeO5be81E6dfS5at8l&#10;v7sQxh/+0lnVD6/6i+pHt9/t0PSWvXrb+oXvgevMr/v+wTqcM9GbJEmSpOllOB8gerv7zdY+7HN5&#10;T3mE91m957lWJyZ5YzK302++Xa299hfVxRdfV0/ydvzajy5M8vbs4ZP1v5IkSZKml+F8CE1D1/Oe&#10;8VRpyHp+H/Rp6TnXZLz81TPX+tNb/sJLpxYmeWNCPUmSJEmzxXA+hAjhaS94vx71ph7xPMyP65pz&#10;TT9uh3b0sv+jDuevfOeCuuecIewMX+ce5pIkSZJmi+F8SBHG4xZplNJ16DGcveka9bjf+Thna9d0&#10;Yfg69yKnh5yh6tsfPVL3kJ/7+e9VL9z1V/Wt0iRJkiTNNsO5NGHcmzwmeeMac+4BH0PY7SWXJEmS&#10;5oPhXGrR268cXZjkDYTvf7jlx9WLX/4/quObP7TQS05Av2f34fr/kiRJkmaf4Vxq0cubfm/hOnJ8&#10;7PJH6h7yNZc9XP8sSZIkaT4ZzqUWHdvwnjqcc405Nmz9VR3O12/ZV/8sSZIkaT4ZzqUxYHg6veMU&#10;/s9s65++8onq0+u2Vb++4y/rSeDC4wd+Wz8vSZIkaX4ZzqUxOPXoHQuTvPF/AnhM8nbD3f/ae5Uk&#10;SZIknWE4l1aJnvF6krfklme/euLn1UuXvae+xpxe8ldOvlltvGl/fZ/yF15afF98SZIkSTKcS6t0&#10;YssnzlxH/s6/iFuhfXD97jqUS5IkSdIghnNplbgFGuGcf/HNWw4sDGF/6cSZW6ZJkiRJUj+Gc2lI&#10;3Jv81dvW15O8xYRuXEu+7Y6Hqhe/f/XCY/SW3/TD56rtjx6pf5YkSZKkQQzn0pDySd7w/nUP1j3k&#10;XEsuSZIkSStlOJcK6CXPJ3mjZ5wJ3rhX+VsvPlM/9slNj9XhnMneJEmSJGmlDOdSAcPX0+vIGaq+&#10;9tpfVGsue3jRbOs87n3KJUmSJK2W4VwqOHHjeXU4p5cc9+w+vDDJG/8fhV//+sw16tPkoYceqp56&#10;6qneT9PhlltuqS655JLqjTfe6D0iSZq0I0emb16WBx54oDp48GDvp+lwzTXXVJdffrltoDQlDOda&#10;5LXXXqt+8Ytf1GVaduSPP/54deGFF66ooY9J3gjjMaEbfv74L6uX7r66evM3v6x/precIezcHm0U&#10;9yn/8Y9/XJ111ln1v9OCBp46f/nLX+490n0Ec+pM+cEPftB7tNuoJ8t406ZNU3ECh/0EJ21Y1hy4&#10;TgPqzHKmznfccUf18ssv957RKLGcoz2hbZkGaRs4LWhHVtoGTkq0gdOynFmX2SdT56uuuqr3aPdF&#10;u02ZhuON2DdPWxtI20d7wvHoNEjbQP61DewWw7kWcID98Y9/fGFHTm9j1zdYzmB/9KMfrev7mc98&#10;ZtkHJ1xXHpO8ndx+Tf3Y5tufrnvIGcI+DnFQcvHFF0/NAWuE3Pvuu6/3SPdFnTk4Yb3m4LXLWBc4&#10;IKHOUVi3u3xwwvbGfiKt86c+9alOH6CwPFkX0jpTbrzxxvqApYuoc9eXa47QRZ1j+fL/rvc4coCd&#10;t4Fd30czkinqu5I2cBKiDZym3lz2D+yPOU6aFhHMOZlA3Vmfu4xtLW9P2B67vE6zT8vbE37u8ghD&#10;6pbXmfXjpptu6r2ie6jztLWBq2E4V40Vng2UHSOhJnaQNJ5dxo6RekaoGXRwQhh/+5WjvZ+qesI3&#10;ritn+Hr0kjPzOuH8fRc9MPL7lE9jMCcYUGfWi2mRBnP87d/+bf1zlxtMegk4EIkAw0Fg+hm6iP0E&#10;DSahhjAWB7BdXl/Y9thPxHJmm4wQyf6ui9sly5X6sWyn4eCE7Yy6slxZD6LHkfW7qyd8Y99MW0Kd&#10;WU/4ueu9pGx31DOWcdcD+jQGc9Zn6swom2kRwTzaD9Zjfu7yCTK2vXzfTJ27GhpZfwm5FNprtsVY&#10;7hTq3zVRZ/ZvpTaQ/UgXt8tYrtPSBq6W4Vz1hsiGyY4xNkr+jYOTrveeszPnYCoCWdPByWs/uKLu&#10;IWfG9XD/k0erG+7+13pit0Ag5zGeG6VoaKYpmCOWa2mHTXDvWmMf9U1DbRxcpY91SQTxvFeGdYXt&#10;sosYRUFDmZ/w4OfofezawSx1Li1ntkfCAs+xzLt2cMI6QL1Y3tNwcEJd2Q+n+zmGTrJ8OdHQNdEG&#10;cmAaeIyDWJZ3l1FPtje2tUFt4KRNYzAH4ZD1o4T2r2ujmyLIpO1ddMB0cftDrBv58QTbYFfbbbY5&#10;9g/5909IjzawawE99hH5cmZfTTvDc13cPlkP6AyYljZwtQznWggG+Q4mDmQJ55SuBkp23BwMot/B&#10;ySvfueDMJG9f+p36Z0I4veNt3QqNOlE3DlJzPMYOkdK163ZZvvkBKutKOvyMHWcXDlBKwTxEuOni&#10;QWHUOz8RxvoQn4X1uUsnyuiJYZ0uiX0KpUvrcyzn0r6M9YLlzfNpSOsC1lsO8jgg6frBSYSA0vfO&#10;NshBa9fEiaZ8++Lgm88CnutqoGR9jZN4/drASYvAkp8cY7mmbWD+/KSxD873dYQb2j0+D4X2sAvL&#10;O0aJldpAPgMnGbq4Hke9822Q5RonFDjG6FIbyHbHOlASx8+ULu2rWS+a9sFpG9ilEUO019SJ/cI0&#10;tIGjYDhXvYKXDrJp5Hk8zqbFBtu1HXuccY0D7jg4Of9/fLj6l4d/XB8QsnNnCDvXlTO0HfSWc105&#10;4ZzrzMeNxjw/m0pjnobcKDRUXREHqHGmlQaSz8G6wbKmgeJ5Hpv0wQmBoKlnIHruaDS7ptSryHbG&#10;gRTLmYaI5yk0nl04UUYjT31KB0usvxHEKF05oIp1mZ6NkvTgpCtDKdnuqE9sW10/OGHZUrdSOxH7&#10;5rzXZtLYb5RGqESPKesy9aaw3netDWT/kS7zNKCzrKk/j01aad1lvU6Xb5QuDWWO4BjbYFy2Ecs1&#10;2kCW96T3zRxbNLWBsV50rQMAUbd0PWVZ0n4QgFnePE9hH92FbZB6pNtdinWCYzvqzz6kC2022K5Y&#10;hvmIt8BniTawK8dK7CuoTyzDrreBo2A4Vy3fcdAIsVNh5SeQs8OMs8RdCo6grtQrzra/9eIz1dbz&#10;/lP9GIXPsOOfH6rvU75+y74lQ9i5T3lb0oDOARWNOT9H3dlh8hjPd6UBjXAQZ+I5IKGk60ycJWan&#10;3lUERNYF6t41LMv43tnO0hM2PM7BFttgPN6Fs9qsn/GdpwcncQ0s63T8vysH2sOsA3wWvoOu9DBR&#10;B04qpLp+cNJ0MiYOsppOjkxS3gZyEpLly/6ZfV/aBnYpOCL20elyjbBD4TN05YRIuu7SbrB/Y1tL&#10;20B+7tJ6Qp2oTxz7sP9gX5zuH2J5d6nHMRfHSl1sp9lnxPfOdsYy5v+UtA2Mx7twHBrHPQTxVHQY&#10;sa5HO5nvwycl9hWlk5GBfSHfhW3g5BjO5xAbHis6O7poEFPsJKPBTM+usYFEOMgPZMaNOlFfSt5g&#10;0xP+mfPPWzhbzO3RXvjLD1Wf/MgH67ryWf72H/bUPeSUUd2nfBAO7qLO6YER/4+AzjKOs/EhDgon&#10;0YDyfUed03pxwEF9owehdKAXvQdtrxusD6U6l0QdJ32gynZHfdkOI8jwL8uZRjMK624uAkLby5kD&#10;DurMSaV471ie7Bc4UGEbZN2NEzngOdbzroge/6beJcQBVRd7mELTwQnbw6TX7ybs20rLle1h0Lbb&#10;JurCtkdJlyVtINsfy7xraFPYPgPbKNsdy5s6d2n5xrpL3VjGsQ8MEYbz0DNJ0ZsY+7jS8iQ48lwX&#10;Ak0T2hU+R5fWh8D+IW0DaTv4NxfrdRfE8uRf2sg4RkrbF7Y/yiSw/8qPmaPdTvcXuRjNN4ngy/af&#10;Zo8m/dpA1qVpZjifM6zAsWOLQoOSbrw0lGy8pZ13nCls8+CPHV6E2SjsCKnDyZ1b6uvIN5/336qL&#10;L7qofv3Lx1+p/u8//Vy9wUaoPO/8T1cfvuRH9TD2tOd8XAhdvH9a53SZUvf8wC/Fd1IKZuNEY5LW&#10;l0KQ4SCPQn14jLqVsKPn+fxAa1w4AIqglRYax6aDI0IAr+kXzMaJ5RgHeVFYT0o9cawvpd6BGJbW&#10;1nJmnY2TclHYHlnHWc6xjUWhfunyj/WiTdSZ9bR0YMF3wHPUqenghNfwPPuetnAwwQHccvat+cFJ&#10;/JyeHBkn2g2W5bAH+qyz+XLl/zzW1jbJPoD1me+4Sb82MLa/YT/zKLCMWM796hyhBrGOs53GPpL9&#10;d5t1ZtvKR9WkWFdZ35sOoqkvn6FN7G+bth3WiTgOKQVGxLrR9JlHjfdhPe0XsnKxvZXanDZQZ7a/&#10;YfatLOdSPfme2M+1he+edbGpPeE7YJlGyb8P1qk264toT6JO6fEmdY7juabvgd/v9/w4EMjTfEL9&#10;B+2zJt0GjovhfI6wkrPS0mCy4bGhRiDj8WE2Ql7Pa9tqfOIMOhsa9efnCAM0lD+77ot1ON9xwXvq&#10;x3jNx8/90+pDf7ym+uSX/qH+GxEOltOArUYaANmps7OIQMaOZ5iDb17HDr8tcZaUwMWOm89Aw8hj&#10;cQBFiYMTXpejvtS7LTTarIucMKLO9MbRgFI//mXZ51hvqSOfo611OMV6zHtTV+rMNheNJOsIjwUe&#10;LwUWPhsHN21hPaAurBMsU+ocDSjbIsuRdaPpbDXfE5+5TbE+s36UDqjYT8RyL50Aif1Omz3nsS9m&#10;Wa00oFP6BaJRi4NSluWgg6jA66Ot4V9+brPO6T4i3d6GxTrf9voc21u/OrMs+f4jSKTrUbSB7Cvb&#10;wHfJ+630u+X1fJY2D7DZd0Wdm96X5Um9eA37mBz7ZdrLtlCfqPOwxzexbNtsq1NxfESJ/UAT1uH8&#10;c1F/1m/Wq7YMak/Ad9HUBrLPYB/ZljhWo7Aux7EcP0f96mPld37m8dIJED4nz/F9tYFlF+slbXLs&#10;p1lupWO51CTbwHExnM8RVlhW/Lxx50A0NtJS6Aq8jhW/zQaTho46s6HRS35iyyfq+5Gzw6Au1PnH&#10;W/6ievmxu+v/8zn++MMfqd533nfqmdgDdW8L9WXHkotRB9Q7HamQ4zvgdW3tFFkfqFPpZEDUheVK&#10;40OJdYX1iZ8RB39t1ZkGhjrn4ZX1JEJOU2CgIeL5tocsR+DLD+pY/nHCKT34Zt3nM6SNTPQYtLU+&#10;s4xK3yt15PuPOjc1hDSqbA98vjaxLrP8WFaUpoDOa/gMHLzEMmWd5vF+n2sceL+oT2xvw4rtr+2D&#10;EuoZdR42oPNaDsonEcxZb3nPqHO6vQ0jDlhLB7PjwjLlPWP0SlOd43Vsb6X1Zznr02rRvkVd+Xe5&#10;33Hso/u1k6MW62PUuV9AjzaQ/RrLnc8W7U6bdaYtoS5se7z3sAGddoTXt9Vep1hOsY5Sh34Bndfw&#10;fQSWM98L+/RSCB4X2hOWcb/2pEkcq7R53My+gmWX7o9j/U6P86hbrDu0gbGPoC3k8bY6AfheeT9K&#10;um+Ldi0/ziuZVBs4LobzOcKKXwpgSBucUmihEWAHw46yzRWf+tCQvP3yr+secgoBHewg13zkI9WH&#10;13ykemLPz+vPRh3v+/Hu+j7lbU70lqLOTSc5YgfJsi41LhGG29yRx0FdU1iNOtOg8lrqHQeKaRn2&#10;wGAU4uCv6eAidtQchOcHstSf59iJtymWY9NBMt85z9NIso3FusBn4GA1AkW/g5lRi+VYCgPUkWXI&#10;86X9SjyfHyS0gfdkn5WeUS8dUPG5olchLazrpe1zXKgH78t3m+4jhglU8RnbPiiJ/QbbYqwntDGD&#10;vmteF8u87TrHfoM6xvbWFHZTsT2ynNn3tVln1gfel/ccVOc4KB9mvRkntj22Ieoc+4hhv+sIuW22&#10;J+B9WX4s10EBvakNbGtkQmC/S2F9ZtujDsMstzhR3PZJU7BsWa7pMWdTmxYnEVjWtIF8RraFtk+s&#10;874s10HtSS7WJbaFQb2/oxLHN3knAOIYOd0OqVdpXeZ4o602kGXJe5aO51h+LP9+JtUGjpPhfI6w&#10;sVGaxM6SlTwad3aC7FjYcNiwBx3EjMqbz+6pAzl1oc5M8nbixvPqcH7q0TPBt75P+XnfqYewr/no&#10;x+oGqs0D6iYsK3YSTeLgmx1O7EjYKUXjSoPU5g4mDrJ53ybR689OPLBD5ICGhnaYhmqU4uCi6SQI&#10;IjCUDkAIB2038Lwf9en3vnHwzYEI60D0IFFopNrslUGcIGjqqaeOcfCdHgywPrPfGPYgZpTYd1Gf&#10;2IdFw92vLixX1hPWC7aDtvZzgXpR53jfYQM62y6faxIHJazH1C8MG9B5DWUSdWZ9ZjsKg8Iu2PdF&#10;G8jr264z6yPrZehXZ37ut+zbwrEC9US6j+j3nbOcow1kv9c2lmcEW5YjP8d33oT9HN8Pr2naR44T&#10;62Xsd/neY/kNE9BZp9puT/juqV+EsDjm5LFSQOf1sb5TOP5oezkTXnnv5bQn4PPw/Qzah49anIAs&#10;7c/iOK5UH36P7Zb1Io4/2sL6kLYlqWhXmvbPfJZJtYHjZDifI+zEWclLZ9QCGwmviQaJDYKNo99O&#10;aNRO7bm7DuHHNrynuuFbf1XXJ3bmKSZ2e/+6B6v/37lndt7DNEhtYAdHffrtkCN0xXfBa/m9Npdz&#10;igMRdnD9Tm5EI1n6LiYhGr5+Z6TjoLDNxrEJDQd1Tk/K5Hg8vou2zrT3Qx2oS3pSJsc+gs/EZ4vP&#10;xTrC+jyJk2XUIR8GN+wB1aSU6jxsQOeAq2l9GifWjXyfGwdS/QI6J0FYNyZRZ9bHvP2L/Vop7ILP&#10;wedqO8gEvvs8uAyq86SxjaXbGd/1oIBO6GK9mNRyZhmn2xnLdZiAPkmcbEq3s+UG9Eng2CddZ1nm&#10;/QJ6F+QdF8O0J3wW9nWTaMeb2l2WdVeXc1N7wfKlzk37BfYl7NMn0Z6Mk+F8jrDycgDNDqXf2Uca&#10;SF4zqUY/ZmCnvPjLh+u6/I//8fHqf379/uqbtxyoTr/5du+VVfXCS6fq4es0ony2LogdII1k0zKM&#10;76LfSIY2xUmZfgd7EdQ4uOqCONnU74xpfBf9RgW0Kerc72CPbZPXTKL3qGSYYaax/hAUu6rpgIp1&#10;hNJFHESxXPOAzoFK08HMpDUFdNaRSbUpgzSFXUYHTFudWc5dPFClTk0Bve1RTMNiuZYCOnVnOXdR&#10;U0Dns3S1zuzbSgGdzzKpkzWDTGN7wvLMlzG63J7E8VC6jNHl9mQUDOdzho2QnUm/3pgY+tLGxsoQ&#10;da4hf+OpXb1Hztyn/PUHvr0wfD2GA//Rmk9W//n//kHxWvLoie6KCGH9wi6NPY1oV0QI6xd2OXGT&#10;DrGcNOpDnfuFXb6Dfs+3ieXK8qPO/cIu22eX6hwHqE11Zh0f9Jm6ID+gioPCrpxwKskDenyGrpxw&#10;KskDenyGLq8fbG/UMfbZ8RnyA9kuaapzfiDbFexL8oAen6GrgYblGvs/6hqfgW2wC6ObStjm0oAe&#10;n4F9CPXvotgXU2e2ufgMXenAKGlqT7p0jJRj+aYn0eMzTGL+gWGwHsQ6EaI96UoHxjgYzudQhG92&#10;IqWzktHAt9HwRA95TPLW5Mq//ru6Th8++9xq76/+pffou2g02cF0SRx00LiUhhnRwHet4YmwS0Ne&#10;+v6pb5eCDAcaMZkJ9eIgJMXzrOddCjLUMQ6caBDzgyWeZ13uUsNDA8lID+qcD79GNKBd7jkP6QEV&#10;60YEmy6LgxHqS70j2HRZtCOx3kxDnWOfHXXm567L68xy7zLWAdaFtM5dPgGCCLdRZ7bBrp4ACWlA&#10;p87sO7p6AiSkAZ06x8m9Lsvbk67XmWUb+4ioe5fbwDi2iH1EtIXT0J6shuF8TrGCxw4lvQYoNtbS&#10;AfhqcQu0t158pvfTGa/etr4O5wxlDxu2/qp67wX31/+mYnIqdoD8PzbM2Fjzawm7gFAYdU6DSxy4&#10;dm04H8s0PdiL+vF4jE5oe0KWQVh342CPkwdx0MTjfBbW50lc+9wPJz7iYI9/Y5nGZ2HZd61XhkaS&#10;5Uud6RmIAz3qyQkSDkqmpbEcZmRL1wwzsqVrYl8yTXWOkS3TEMxD7Eu6HswD6wL7OOrc9WAe2M/F&#10;MVPXg3lgH80ynoZgHhiuTJ2nIZiHOAadhjrHfmIagjnScB7LedaDOQznc4yNM85SpoUD7VGv+Axb&#10;J4Qf+9Lv1DOx97PmsofrcP6xyx/pPfIuNk52KHmd6fHtqggCeWlrGNFKdrxx8iAvbfXmMqJjOeGU&#10;9TVOhOSlrd5cDuaXc3BMnWOkQlpYv7t6bSDrUoxUSAv7ka5eG5iL3plpCuZxIDVNByXTWOc4+Jum&#10;YB776mkJ5oiTNizvNqx2/eP3WY9Zn9sK5rzPavZP/C77uLaCebRnq+kkIYgRcKcpmE9bndnuOAHJ&#10;ujwNbWCEc7a/+Hda2pPVMJzPCHrehukdpFFMe8XZMGnU2Vgp9EiPQ8zATjm9d3v9GAfzd+z4ZXXr&#10;TxbXe/e+Y9WFm5+sry2PRjGtF6GNzxB1bquB531YfoN2DNEopvViB8Pvtl1nvlt2woPWDeqX9joj&#10;r3MbByUsW05asBMeNBSdAw4axPTAg//z+9SX9aatXv442KT0OxCKOqeNONsBBzXUmX/b6OVnOXPS&#10;gmXFwVS/dZrvnXUjbcQ5ecDypc78jTZ6+akjy4oyaBmxfbEN5qhnm8GcOrN82Q4HbfO8hmWaY53p&#10;ashlvafk2O7arjPvmW5XJdSFOpWCbPTYlT7POMT6PGjbKbUnIU78lj7POPB+w4yqizqXTjLGCJA2&#10;20C2+UHrRrSBpTaDfVxbwZz1Ik7aDvpeS+1J4CRqm8Gc7Yo6U/qt09GelF7TZsilzqzPw7SBrKvU&#10;OX8N63nbdY42cND7se7QPufiO2qrDeQ9OH6nPoM6HUrtCetJ1LmLbeC4GM6nHA1JDA+Llbdpx8hK&#10;z2vG3SjSS8415BHCQ0zyxvvTaESd/+Djl1bbtv9r71XvYiPk87TVKPbD+6fLuGkHEQclbTWK/bAz&#10;HFRfsJNvs4Hph3WU73vQcH+WbZshq5/YruLfppMKUedJNzB8xyy3WJ8p/FyqE+s930feYLaNMM7B&#10;UVpnDmBL+zr2LzzfVGcOxNpYZ/i+8zqzjZUOUGJbLR2M870MOngcFQ76WBeG2Q/E+l5qT+KArI06&#10;s47mbWDp+6Uu/doTPjPLuQ2cGKMeUeemEUmD2hMeG3d7HmK7ovTbH0Sdm9oTjlkGHaSPSmxXg/Zf&#10;1JP6Uu/SuhOBqA2ERb7vQe83qA1kGZfWmVGL7YrlHCcVmjp5oj1pagNZx4bZ96wW75Hvm5tGjA7T&#10;nrRRZ7Yb1tG0ztSp9N33a084PmlaZ0aNdTjdN1N479K63a89YX1pWmdmleF8ikVgZAfNih07G1b+&#10;fCXut+KP2subfq/uIeffHAcl1IO6bvz6X1V/9Mf/V/3zX3x9caCJHX7TgVTbYgcdQ3pLO4o4KGk6&#10;kGpT7JwH7dDioKTpQKpNsT4PWkcHHZS0KbaraASpE+tsvsyjzpNuYHhv1mG+bxpIfo7LAfLh/3Eg&#10;xWecJL5j6ss+gwNOTtywnKlzvq0NOpBqC3XmoIR6clBFHQlgEcjSg9d+B1Jti4PrQfuDNtuTfuJO&#10;Hixr6kS9+Zl1PMV63pX2hO+eOrI+U2fWYX7OTwx0qT0B9Yt6829pG4s6d6E9ie1q0L4g2kDqPen2&#10;JNbnQScvutIGxnZFnWP/xbKk5KI96UIbyDrMsmM5svw4IcJnyDsFutKecBKafRz7tbwNZFmnI8m6&#10;0p5QZ9ZR6sxypsSoGdaD9HiD5cvjk25PusRwPqXYwbCxspNJe49iJ5M29ByEj2vFZ4I3JnpLvXbn&#10;hjqc82848Pyr9X3KP7zmI3UdwxP7nq3O/tj/qD9HKnbkkz6QCjTgLEN2itEY5Y0MO5suHEjFznmY&#10;RpDA0IUDKbCDzteDwDoeByGsP104kIoGJW0E4wA2D7o0UJM+KAH1Y7tKG3OWLY/ljXkEnkmjQWe7&#10;SvdziJAT2xzLls/RhTpzwoO65NtV2vvBa1iHS8t+UliWEb6a9gusOzw/6QMpll0csMa+gHUgTjCk&#10;Aacr7QnraXz3geVJ3dinpbrSnoSoO8s1gkG+rXWlPYk2cJh9QVfaE7Du5utBYP8X7QfDlSddZ+oS&#10;x0Lp/iuWfb6tdaUNpH5sV+k6yv/zz4GutIHUgbrk3zfbG/WO/QTPd6U9oc7UJW+3aQOpbyzvrrQn&#10;XWM4n1I03KzQrOipONBmR5jKN5BRYGI3JngjiL/xdP8zvcy8/vt/8o3qQ3+8pnr+8Cu9R8/gQIUG&#10;PTeOOq8GdSQopI1S3thMus7snKkX60AawEA9WW84AOBzxPNdWc4ccOTXSLF+R1igsMPnM07yoATU&#10;g/rkjWA0jvn2x+OTPigBy7e0rdFY5kMRu7JecBBaunYOcSae+rM+d2ldbjrI5kCQ74B6c7KkK3WO&#10;8MXJXNZr/t8UtLpQ52gD8/BK3dgG2c+lulBn1lcOsvN9AXUtnZjsyroR2M5YN9ifsX6z/PPwMuk6&#10;x3pMXfN2guXONke7TbBhn8Fjk25PAttbqQ1kneEzUViHqO+k61wK5uD75/F8+6O+XWgDm9oT6px2&#10;aqEr2x/rRb6dhRj5xvrOvrordWYZs46UsN1FG0iHV9f2c11gOJ9SHJiwcpfEGatxSyd54//9bH/0&#10;SPUH536z+pMLLq9Ov/l279Ez4sx1hDDqnu8ku4CdYBxw08ikAZ2dC4GsCz39pQNrdoZxMBWF5ZwP&#10;45okliMNTDTgLMv4HHymWD+aglqbOLBruq4uRq/koaELom5pryIHTTzG+hsNJt9D0+drG997076O&#10;dYES9e+KfF3OsV3GAXfp+rtJoOeCfULUeVBAnzTWz6Z9AcGA5ds1tCGEqxzrCyXd/rrYk8T+I5Y5&#10;+400oLOOsK12YX2OdZf6RYilDYw2JArr+6Ah5G1i2abrLXWjntSbzxTrRx58J4HvvKmNYF1m2XYx&#10;dLHsWIZp+8y6wWO0IbFf5t+uHIdSl6b2jXWc56gzy70rWJf7tYEsc55nPenisdKkGc6nGCt3SfQo&#10;jPKAKiZ5Y0K3FJO8UVKfvvKJ+lZoN/3wud4jZ7CR5nXirDAbJ/Wl4Sf0sMHyc5eCI6KhjAaHz8PO&#10;kMf4DNS7KzuZ9MCagyXqxg6eAz6+AxpV6kzpyoF3rLc0iCxb6ktDGjt3/o1w2cWTNyFOKpQOwieN&#10;7S3WVxrPaNQpLG/WZwIE/+cxvpNJi6F7+Xee9pzG+t6VA+3YV/RbB2Lf15UDKvZrLOtU1wN6UxvI&#10;/o16x76jK6hPHljisjMK+zfWGdYLfu7Cyd5UnMCJwJsGdB7v0nqSBvRoA6kfxxVpG8i+rishkn0c&#10;daaOLFvqxjqRtoFxzNHlYcDUnzo2hfdJiu2N9SFvA1k/OObgxEOXjkOpD3XJ2+NYh1mf2W/wmi6c&#10;HEOsy2yHTeK76MLJpq4xnM+gODDMD1zYyaz0YOX4tR9d6CUfhGBOWXtt/51EnDnjrHAaatnRsMPh&#10;8S6hsWS5po0ijTp15XF29F06GIyDEwrLMj8A4XPwXH5APiksOxpHlicNDetGXmdeE41ql3FQRT27&#10;tD4EDvjjgJoDE+pJ45+K9ZrvY9LY7qgH9aWeNOgR2KPhZzlT3y418rGM+50wiAOqppDZBU0BnfUo&#10;QlrXxL4tD4qraQPHgXYv2sB0HeD/rM+sQ13C8szXaT4Dj1EIkl2StoEsy3x9jZM4XTnZy3432g72&#10;Dfw/X19j39zlQBPtdBfajxLW39g/Rw8vyzvFNhjPT1qsF9SHk+e0gdF2xLob60VXtkHWAepMnfqd&#10;ZGQ95nNQf73LcD4FWGnZ4NhJcHCaH3Dk4mxUegYtGqmV9oSd3LmlDuYnbjyv98gZd+06VN3/5NHe&#10;T2fcs/tw9X9f8ePqsr/4Wl1ndiKlDY8Nlg2zdIDH56W+baIni7PS1JnlVaozO/QIMtSbn9mx8zvU&#10;l99v8+CPZch7U9hJlw4+8oPqFHVuu5HnwDnqzP/T5RXrLiUPjIH6tt3osxzTOg8S4XFSZ91ZptSB&#10;+rJO9guILMvSfoHfbfMEWVpnvuN0/8WBEnWJdYOSn1Ti99oOM/3CKaGFA5N+Byc8zmdJP+u49atz&#10;kzygU28+V1s9Y8s9cIvlmgbe+AzDbL+jMMxyZv/Q1Aay3bKM2zRMnVkHIsiwLvAzbWCEnab99rgM&#10;qjPfO3UsrUM81rU6R+cKJQ+Moe19Hfvm5R7XxLXQTfu+cRtmXQafi/W3tF/g5HWbbWC/OnN8ynoc&#10;6wYl3/9SX9aNNrENsR/j+DPd3yJGh7F80w64VKzvg3LNvDGcdxwrLit2ukFS2PE17SzzcB4HJaNu&#10;gAjl0UueBnQO9Nkg0/pSqMew2MGwI2pLLKO08Bny0EJjSb3YiUYwZ6fDdxHDzdoKZHHmNC1NjUwJ&#10;n4HfyUPOOHEgmteZs6tpA079eZzPws49xXKmsWRZt4H3S4e9RWEdaGpsMMmz7jSWeZClsL7mDWCs&#10;A/k6w+fme2E/04ZS+Kaw7OOgmjo1HQSg7QNW6sA62m+/Fgce7EtKJ0hiXc/X83GhTVjOPiIV+8jo&#10;DWkr0MSJgOXUua02sAnrKXVeTTBhe2D9bwsH+tGe9cMyjH0J+8H4nWgT21yf2T9Rh5Ue2PN71Let&#10;k0yg7WI59Qti1Ce2tfz7iH1zWyfVeT/qS735/7BYB/gMbdUzFW3gMNt7rAP5tsr3w7rd1vERdWZd&#10;7lfnQW1gm8dGYP/KusjyixI9+YH68jjLsrQ/jHU92nmdYTjvMFZWVmh2brFT5AAvDmLZCEs7+PTA&#10;ZJwHJWk4f/zAb+vH2GFwUJKePOCgKjZg6jFoBx8HtG01mLG80rPUhHKWff54vJbvIA5KAp+rdAA+&#10;DrHDix0h783yYtkPu+z4XLx+0MHYqMROmLqDdZeGj8fyg+8ILTzOZ+TzUeJsfFsHf7GM+N7BNsk6&#10;HHXr931HqC81ouPE/iI9qOPgI0aisM6my47vgMfTAyiWM6/ntSs96F0ulhXbVLwfdWf/Rt04YBm0&#10;DHk930ebJ5pYL6kfZVBAp268jvrFPpvPxPfU5sFUekJvJQE91v1xtCdN4j2XU+e22sAmnCjiPfne&#10;VxLQY91a6Ui3lWA74z3zdi0X7XMazAPrdlttIPup2K5WGtBZJ/gbbe3nYn9LGRTQYx2gftEG8nr2&#10;zTzWVrvC9xt1Xm5AZ59OXdsOXrGOUgZt99SN16UnovmMfFb2z23VPY55hqlzSezz+rVFoxRtLsuI&#10;96RtY39AHfJ9Hp+N11J4baxDHIvw+23um6eF4bzDIhjkOwd20HHgykFtvrOMjTReM4oVn/B94eYn&#10;6yHrKe5fTgk0HGxseZ34DHFWvd+ZVBohPnObPY4sQ+rWr86xDFn2fL5BBzDjRh1KB/U02HGQ1W8n&#10;HaGY5d0GlhvfK+tHjh107NTTg2928HxOHk9LW3Xm+6fOpcCXBq6mg1EOrHm+zcAYB1Klg/qoD/VO&#10;A3oECdYn1pk4oFpJqFiJOJAqLcdYT1k/mg6gWbeoM+s9/28L6zL7h2G2N76XWJf5N5Y59W7r4A/s&#10;63jv0vY2COsD60XbB1Is3zhZNGydx9EGDot2hOVEO8e/y9mW+N04idlmnVkHeU+WM//2a9/Yxni+&#10;32vawD4srfNyA3qcqFrONrBasa9j3eDfQQGd18d6H4X1qc06027wnrEt8W9+rNQk1uW22uxAu8H6&#10;kB+/NWE/zOtYl9iP87ssd/YjbaGOcSw6TJ1TrPfUmc8x7HezWqwHtGVp+8X+gHWFz5BjWTa1gW22&#10;29PCcN5hbJys6CVsgLGzzMNuNFrL3cD7IZhHL3k/bHBsbCVsgLHjoWFMsROPDZfP0+bGyk6NZVmS&#10;1jkOvgnAbZ21bkJ9moYcx46a1+SNOD83fQfjRJ14z6agyk6dxjA/kGXHz7rBesW6nIbKcYs6N/Ve&#10;RVihlA5SWXdYp9s8gI1Q0hQG+P55nmUdB7L8y0EBj1P4f5vrd9Sp6btlu+N51ul8v8AoDJbxJIIC&#10;9aFu6fbWL6Czz+YglXWZwrbQ1oEUeC/WVZZ3bG/UOd9HlLBe8bujak+GFaGR919OnWM7oLRd52h/&#10;qW+6jxgU0Nkfx+dLR561IUIj21e6j2japnh80m0g2xJ1RLqPiP1aE34vtlfaljbxHfPeYL2kDrTH&#10;/Y53JtkGgvfkvdNjzmEDOnXvtx6NSyyr9Pit334gbwP5/UHr0ahx3Mx6PGydA9trtIFtbZOxXy6d&#10;dImTXqXlxzozyTZwmhjOOyx6jZp2bOnOMt1IeJwNfZgNe1jcFo1gvn7Lvt4jZZx55ECEjbck3fGk&#10;PWV8Rn6Xg6q2sVNm59a0k6DO0ZhPon4l1LffWVJ2jLyG7yLdYRM0WWcGHSiOGsuQurBDbsI6wGto&#10;ZJrWnzZFA9RvO4qDb9aPLjQyEQyaToIgDr7ZDlOs25M44GYZUp9SQx/i4Ds/EcnnZL/Rdr35rqlP&#10;7A/Y3mIf0S+gTxLLiPrFQRPbG9sajw0Ku2wL/b6fcYntK7atYesc++xRtoHDYh9LHUN8Bkq//S7P&#10;Ud9JtDGss+n+YJiAPmmcwEj3B8MGdIIuv9d2yAXvm66T/J86s+xZZ7uI46PYp7EdLjegTwLHPrF/&#10;SI85++0P+CyTagPz9mTYOoMwTBvY5jET78V2VnpPPgP1Lo2E0/AM5yN2+vTp6vzzz69XTsquXbt6&#10;z7zrrbfeqjZu3FitXbu2OnXqVO/RpWgU+Rv9Ag0bMTuifuGyTbFh9tuh0HByoJKHg0mJA5F+B9Xs&#10;sKlzHg4mhQNl6tzvgDm+izZ7yPuJM6r9dtrxXbTdo9GE75v69DtApa68Jq6lnzS2K9bVfgcZce1+&#10;FxpQ9luxD+t3gBEHhV0JC/n3PQ0BPa/zsGF3kqatzqzP+XY1bECfFI4j8nrFvrirAZ3tLQ/Ywwb0&#10;SWE55suy6wGdZZwuS9bvrgd01uV0WS4n7E4K+4x0WU5DnUuoN3WexMncWTK34fzw4cPVOeecU69E&#10;eWkKzVu3bl30urPPPrs6fvx479l3Q3cEuH379lVr1qyp9u/fX/8cduzYseRxDko5+0UQp4GJg1Qe&#10;4736BawIam2fCebgn89KnalD7AxjeFC/jTMCTdt15v1oUKgzPRzsDClxUN3vYC8CTb8AMQ40NNSX&#10;ekf9qAMHTYMO9vgdXtM26kmdWT/iQJWDEuoy6GCPEQFNl0aMUwwdpM6xTKPO/Q72WH/4TCzrNvG+&#10;9BxTZ/YTsS1Rd9ZT6pweoKRYf/hcTZdGjEtaZw444gQC2yJ1Zt/Ba0r4LnhN2yduWIYsJ+rMfrjf&#10;QT/PlQI6J8raPHmTtics7377LJZrKexS3zZP3qTtCd9x07qLpjrz/+h9akOpPWnCdsk2R0n32bST&#10;/faHo8Z7U18Ky6tfnXmeZZzvs1m32wy/1IP6sqwHbUelgM5n5PF+69SoRZ3T9qRJKaDzL3Xu9/2M&#10;WrSBaXtSQp34Lqgz/0YdWd5t7p9537Q96bcdsTxLYZffabPO1CPaE/7ttx31q3Ob4Xc57Qmob9r+&#10;ge1h0Hagd819ON+2bVvvkWbRG56G8QjiaciOvxm95fF76XvkrwEHQHGgEYUGPBoTgkppZQ9sqDzf&#10;5kEJByLUMa0zn4HH2XDjAJWfS9hI264zyy+tL4XeOpY/O8jSwV4qAkSbByXRaKeFZUvDSSkd7KXi&#10;M7eFxpKDkVKdWU9Z1vycH+yl+My8vi1sY+n1ZlFoFPmu4+RXerCXo9GitIV6xH4hLdSBz0MDys/p&#10;wV6O59IGf9wIX6U60+hTR/7l5/RgL8d607QfHAe2MfYReZ0J6U115LuJ/R91ZdtkG2W7aEO/9qQJ&#10;22K6/6Pw/7ZG3fB+eXvCz/0OmiddZ+qW1pdCfahHk1gXKPw/9s9tHWjHCea0sH43tR+I5cpnY5lH&#10;m9TGiZtB7UmTWK68jv0O+xSWeb/AOSrUOYJrWtjfxsnIkliu0e7wL8u8qc0ZJY7ZSm0g7UlTEEs/&#10;J//y2VjelKY2Z5QGtSclPM5y5XUs79iH8FjT/nyUeL9Se0Kdm96/X53bwL6B98vr3G8/y7aWPh/7&#10;kLbawFlgOB8inJd6uhF/I1a4vKc8D+d5zzrY8bHipwekrMixMbAxxk4vfs5FaOzXWI0S78PGR12o&#10;M4WDCx6jHgSD2IHwc2kjpvHk9f0aq1GKId7UDezwog48Tv15TfpzjgMbPlMbDQ9ihxYHqKwrLEse&#10;o570IFDSn3OsVzQGbYkD1qgLBxYRulh27OjjNfFzjoMESltYpiy/OFHEuhsHHSw7fo6D2vg5xfrP&#10;9snnbAv7EJZf1IV/OZCijnFAyvYZP+cHeLHf6dfAjhrfaVoXlnccdPAvj8dy5+d8O+Mz8VxbQYbv&#10;lYM/6hIHqASS2BdT16Z9AZ8lXhevjf37OFFP1tG0buxH4oCw30Eg6xDrRNS51NaMA8uK7Y91mrpR&#10;+I6jLmx7TSZVZ0JeWre8Pel3UoF9XryOwu+1IU6MNrUnrCdNoi2K0u+1o8R6kL4fdY59MXXud4Ig&#10;Anq8tt8JiFHiGCN9P9Zv1m3qwbra7wRB7LPjtXlbMy68b1q3UntSwrYa++x4bezfx436pXWjPYkT&#10;DNGelLCtRrsTr23aj48Sy4r3ok2JurH+xgkG6t5Uj0nVmfeg7UjrlrYnsc/O8b3Evjj2HW21gbPC&#10;cD4gnPe7Pjyeix71QT3nDIvPh8JzsMSOPA7+Aj/HxshKzcYcGzGPR5BgxWen2tZBCdhQ2TjzDY2d&#10;ZByQ0oCyg4+f+Z3Y8XNwwGeOoNwG3p/llkvrSGNOHeNgj+XOZ+JzRqBsGgkwDizj9ERO4LuPOvL9&#10;s4NnefIz6xPrDjvSOPDqdwAzSrwn9SjVmbDOcxQOWqh31Jl1hd+lRJBv66AkAl8ppMaBYRwkxTpA&#10;vVl3qS/LmvWEx9o6KGH5UY9SSKVeUWc+WxzI8jP1Z13m8diG8/3OuMQJxHxdpD5xQMp2yDKMA1nq&#10;F9sb2yX7P0pbDXzTSU++9zggZZ/SVJ9JHJREMMi/V+ocB9v96hOBps32hG2+1J6wLkQb2K8+k6hz&#10;UxuYtydNYp3v95pRo76lNjBvT5rE+tPvNaPEOsu6XGpP0javdFIafDfsL3hdW8G8X3sS+xPqE8dv&#10;OT4z30W0OW2IOg/TnpTwOJ8p9t9tiDawdGwTxz396sPy5zVsDyzzNjS1J6yncdzTrz6TqHN8/6U2&#10;sF97wrJnHzeJNnBWGM4HhPO8dzxH4I7e8gjj8dq0J53/s5LmE8SxgpcaTLAB8By/xw6Hn+OgMC08&#10;1tbGCjY86l3CzjAOTtjZc5AYG3Fe5zY31thZlKR1pqGnsYnlnpY2D/7AezYdvLGzpMGMAw/CS3yG&#10;tLR58Mdy5D1LjTyoJ/WNAw9+zuvM8xHI2hANXtMJjGhcqCefj585yE3rzOdpOkAch6hT08FbhBXq&#10;zH6BUE4d0zrzGZoOEMch6tR0MiDCCqGH/QL7O9aFtM4caDd95nGIOpdQx9gXl9qGWNfb3s+xHPne&#10;S9I6R49vKtartvdztA9N7UnaBpb2ZZOqM8u46ZggbU+oXy7Wq9LnGSfesxQakbcnudg+S59nXIZt&#10;Tyhx4j/Eut70ecYl2pOm5RTrK8uaz5eKdT3ax7ZEnZvag1hfoz1JxbpOyT/POMVybHrPqDPLM9//&#10;xrrOc20eN0edmsQ2VmozJlVn6sT7lqTtSb7/jXWi6fNosLkP56w8ackb3OWEc+R/lzBeuvY8cMaM&#10;lb/poDU9OIkAQXhkQ6e0GQoCB9DUuWmDix02dY5Ghn8nWefodWtCnflMNObxXdBYRZ3bbOADdWHH&#10;1oQDEl6Trj+sI1Hn/IBl3KgD3znrdBOWI69h/Yj1h4Y26tx0dn5cWEbUhzPETeKMN+s9qDePRZ2b&#10;tt1xYfuhPv1OYlAvXhP7LfYjUWfCepsNPGIZ9tv24+AkAgTLlQNz6sy/bTfwMVKiaTuiPnFwkgYI&#10;Ho9tt+06x0iJpnWS+rAe85r0hBT7Px7LD7LawHLq156wrkZ7ku6HY9udRJ1pS9J9WI7lyQkw1oM0&#10;aLHMqTPrdNuoS+zDSqhn3p6AdZs6txnMMWx7Qp3zUQwxgqTtdpv2izqXTn6FCJYc16XiWDBdX9oQ&#10;2xH7uyZ5exI4qcZ20BSSxyXawH7tSfSg5yekqG/bIReD2hOwfHlNejzCes16MYk6R3vSdFxG3aLz&#10;LT0eYf/IYwbzlZvbcF4Svdvp0PNBPex5OC/hNTEsPg3v/N69995b/7/fAQY7PhqafGfeJL7LcZXv&#10;fve7dZ2vvvrq4vOUH/7wh9VHPvKR6ktf+lLx+bbLDTfcUNf529/+dvF5Suw8r7zyyuLzbRfqQX2o&#10;V+l5SnwX3/rWt4rPt134vqnPT37yk+LzFOrKa6h76fm2y5/+6Z/W6+ojjzxSfJ7yta99beB30Vbh&#10;pNEnPvGJuvD/0msoX/ziFwd+F20V6skyjh77ptcM8120VX72s5/Vy++iiy4qPk954okn6s+Ufxcs&#10;837fzbgK70udN2zYUHyewrKlvizr9HH22enPbZVh9ruc5Ga9oB1NH7/nnnsW/dxWifaEf0vPU6gb&#10;r0nbQNaJSS3n5bQn6XfBOj6pfUi0J/2+5wgQ6XfBOs46k76urcI6yrrab5l9/etfX/JdsL+hpK9r&#10;q7Av+NjHPtZ3v1tq26nvJPbVbEfsw/q1J5T4LtI6sl6wTqeva6NQB+qS73fTwmf59Kc/Xb8u/Vws&#10;80nUOdqTfsfxfK78eIT9COt4v+9mmsokxHsbznsioEcYX27PeS4d2p73oDPRHCcC1q1bV79n0/At&#10;xFnAfmfdQnyX4ypscOwUqU+/hj4aoEnsvPNCnWl82On1Ozgi0PCa0nNtFxo+6kK9+zX07OzZoZee&#10;a7uwbPnOWT+aDjT4LtiRs6xLz7ddvv/979d1Zjk2NYDRsHalzpxkos7Up6kBjIaV7bD0fNuFk3nU&#10;p19DH0GNA+7S820XQi716Rccb7311vo1/Ft6vu0SJ2X6BccINJMKinlh/0V9+p2wi3DZtfaE/Ufp&#10;NZQINF2oM3WgzsO0J11pA6lntIGD2pOutIHRntAGTkt7EvswTkQ2tSfUmdd0pT2JfVi/ZRjHI11p&#10;T+KYmJP9pecp0QZ2rT3p1wEUJyu7UudRl0mI957JcB5BOy1NITvkYXyYcJ5P8hbSXneGaF133XV1&#10;UP/Rj3608Py5555bMdQthu01DR1jh8nz/NsWeuwZXsOOLR8extArhtr0Gzo26LqgcaBenMig5Ccy&#10;WHYxbK9p6FgM32oT9WIZs6zz4UMxDJL1o2loEZ+V59tEvagzyysfQhvDIBnp0TS8lu2p6TrTcWF9&#10;pM40fvnwMJY9dWYYVtPQMYaEtllnhoMxVIxRNaU6xzDwfkPHOEBsc9hvWud8KDr/p67UuV+deL7N&#10;Yb8sV+pKndKheeA51uN+dWL/xvNtDvtlu2KdoM750E6em7b2hOeiPUmH26diX9h2e0KdS+0JP0d7&#10;0nTSPPaFbdaZ77SpDWS5U59+7UnsC9sU7UmpDYzjCOrctBzZDibRBvK+pTYwjiP6DUWmLZlEG0id&#10;S+0Jy58692tPWMb8flv6tSfgOII683xTnXl+Eu0JyzNvT6hjXFbEul7C7/P8JNoT6py3J9Qn2pP8&#10;8wS22bbrPOtmOpyvRB7Go7e732ztg57j7C8NOCtvFP5+vBfDbCLs8hwbSS4a+aYGddTYyDjwSOtM&#10;Y5+ioec1lNJGyQ6R55oap1FjuaX1pbDcUtSTx6lX6SCQnTyBpi3RIEYpLcv4XE0HgTTw/a6nHyUa&#10;F5ZRWmfqlR9sx+cqHQTyN6gvBwFtYP2LUBiF7zg/QRMNPQdU+UEgdeZz9rv+cZR4/2jE0zqny5I6&#10;xefitfl2RoPLc00HAaPG8oxrzaLwc3rgSh0j7LK8+Qwp/gbPNR0EjBrvx3JN68yyTOvFdxEHJ6WD&#10;wAi6TScpR433KbUnqbQ9KX3/sR+cZHvCPiLFcozXlL7/CDx5EBoX2o68znnbHNe+9mtPeK6tNjCC&#10;dVry9iSOJVg/Sidn2Ke01QayLeXtCcsrDwjx3Zf222CfwnbbhlJ7UlqW8bnYB5baEz5LW+0JdV5O&#10;e8LyzLcz/gafs632hGU2qD2hztGeUPd8O+Nv8Fyb7Um0FVHytpn6D9Oe9LuefpR4v7wNzNtm1pN+&#10;7UnsB9tqA+eB4TzDUHNWMgJzaBq6nvaM52LIehxwsFO56667qg9/+MMLQ/i+973v1T3n8XfTA0V2&#10;NNEIseKzYeQHM+PCBkYd2Knwfw46YmeSH4Dw+WKjpaGJRigOxkonGsaBnW8sN+oUy4zH8sac56gb&#10;z7FMY2cfITg/mBmXOOBgB02d+QzUi5LXOT4fz3GShJ09O0/+z+Nt7RTjgIPlRp1ZZtSJZZ035nGg&#10;yHN8VupLvVlPSp9xXDh5QT2oA3WOerFOpw0Q/4/PR53jxA6fi79BnfPPOA7Ug/0F70cdqHPUiwOR&#10;FK+NkwrsO2LdpTGlzjyWfsZx4T1Yniw31lXqzPdMvfLgyDoQB4p8ztincOKJz0dpo858l9SXZcQ+&#10;gTrHupKfiGS/FgeB/MtrQZ353Ox32sA2w3oRy43tPuqVn4jktbHf5nPFiT1+h8/NOtUGlhV1SNsT&#10;6s9j+UEzdaRuPMd6E+Eh2pO2ggHvF3Wm/qwf0Tbn+1o+D3XjOZZp3p7kn3Fcoj1huVFn3pdlSd2a&#10;2hNKqT3J2/lxiX1x3p5Q8n1tLE+e47NSZwq/y+NttSexX6PuUWd+Lu1ro258D2yfPM/n4jvic+Sh&#10;fVxYj3k/6kqd43tm35GifvH5+Dyx7lLnaE9Y5uNGPZraE+qRoj5xUoHfYVsF+w4+H/ua/HsZB5YR&#10;y4cS7UnUi7qneG3ansQ+JdoTvq82sIxYL6hztCfRNuf7Wl7brz3JP6NWZ27DOYE7D9UxDD4/mIwQ&#10;nvaQ9+tRT3vE+Vus0OxA4nHem42BFTofEp8eBKaFDaaNnSJKO7TYiHkuFzvBvM589jZ2irwHyzPf&#10;abPziHrkYieY17mtA1Z2zizP/P3YqVOP0o6OnSefM68zBypt4OCH98uDS/TElA6c4wAxrS+fOxr9&#10;caPh4D3z4BIHsqV6xAFiXue2TtpEMMgPkCOglw6c42ArLSz3PEiMC8uXZcQBSYptkrrkB85ss3Gw&#10;lRbW77YOsllm1Jn9V6Be7Mt4nG00xf63VGf2lW0dZLMvYxmldaNePEbJ97e8Lr6DtNCe5J9vXErt&#10;CcuLZUydc03tCQe6+ecbF+rFMkrfjzaDOpcOnCfdnrAOULe8rWN7pB6l9oR9A58zrzOBsg3RBubt&#10;Sez/8sfBc3l7QmGf3YZoA/P3i/Ykb2cw6faE9oL3zN8vThyU2hM+T17nttsT3jNvTyLs5vVgOy21&#10;gazfESLHrV97Ql3Sx9GvPclfOy68P99r2n5RL/ZlfBb+n+pCezIv5jacR1DOV7K0xzwVYTx9bSn0&#10;xXB2nmNl5XXpDju/Dn779u29ZxZjp8QOktJWkEE0PnH2MRU7v6YDUXbyUefS749LND6lnTDfAzuZ&#10;poM6Gqyoc1sND+IApLRDY2deOmgFnyOtc1sND3g/lmWpzjQo1LuEHTzrcNS5rYYHHByzLPPvn59p&#10;lErbMPiMbLeTqDMHIKVlGfuTpoNnnudAMOpc+p7Ghe+feudYP6lz08Ez+5KoL6/JDwbGie+/tCyb&#10;DmYD+8ioM+tI075l1Fg2Tcuy6WA2TKo94fulXv3ak6Zti/1x1LnN9iQCbSm0RKBpWk+pZ9R5Eu1J&#10;6cQW2yXreknenrRZ5witTe0JpYQ6p+1Jm20g3z/Lsqk9Ke0DwfoyqfaENq60LFnuLP+mE0iTbE9o&#10;/0rLMo5Pm0bQTLI9IdD2a0+a9rusC1HnNtsT3ofvv3QSjP1Y0z4QbHNR5zbbk3kyt+G8Daz8nFEq&#10;hdnYybAxdgk7YHaMpZ0aDTd1bvNAaRgs31JvBuKgpc0GfBjskJsacnZ41LnNxnAYHLSWemAw6KB1&#10;UlhXSw0mOGhpOmidpDiIK2HbbDoJMkk08E2NNMu46STIJFGnUhhhv8263LTeTBK9FqUD+wjBpeA+&#10;SdEGlvYLEYK71p6w36XOpYPkQQetk8I60dQGxombUnCfJL7/pv1CnLjpYnvSFGa73J40hVnWmaaT&#10;IJPUL/QRgpuOnSaJ9qKpPSEEd7E9YTmW9gvsA9n+SsFd7TCcTxArf9NBeBfFAWBTj1IXcdBCnbt2&#10;MNVPnATp2sFUPzSk1Ll0Iqqr4iTINOHAkIOTaUKgpEwTlnFbQ5JHhREi03QwFSdBunaCup9oT6ap&#10;DYyTIPw7LeKkuu3JeLGP6+IJhX7oIOjiCep+OAnSxRPU/dCeTFsbOEsM5xPEAWB+MEXPR9d6P1I0&#10;PvkJBT5DVw+wmk4oUOeu9diE0sEUB7LsKLt6gBU9SunBFL0eNEilnr4uiB6ltHeG+lPnro1aCKy3&#10;+cEUJ3Goc9d6mQLrbX4wxQkoHi/1TnZB6YRC1LmrSicU2O819Zp1Qak9of3ransSPUrT1J7EKL30&#10;BHXX25MYCpyeoI72pKsnreOEQqk96epJhtIJha63gay3+QnqaAO72p7QQz1t7QkjKqatPZklhvMJ&#10;yg+mYkfZxeEvgWCQHkxRf+rc1RMKNJR5/aLO+QFWV8TBVBzs0eCwc2doVGnYVBfECYW4fIDlTiCj&#10;zl09AIyDqThw4l+2Sdbxrp5QyA+mWFeoL/WeloMp1mHWC9aPrh5McaCXHkxFnbs4nDKwPNP6xfqd&#10;H2B1Cetu2t5NQxtI/UrtSVfbQPZr1C/au2hPeGxaTlBPQ3sSJxSmqT2JE9TRdkSdu9yecCKM9SBE&#10;G8j6kZ4Y6RL2EenlA9PQBtL+ldqTLreBs8RwPkHsAOPAKQ5KunwgBeoc4TwOStKw3kVpHaPOXQ3m&#10;SA+mpiGYIz2YSg+kulznaGxY3umBVFd7ZhD7CaTBnPp3FdscdUR6UNLVAylQ57iGNw3mXT2QQtrb&#10;H+v2NLQnUcdpaQOp4zS1gaX2JH7uqmlsT6LO09SelNrArrcnpTZwGtqTaWsDS+1J19vAWWI4n6A4&#10;MJmWgxJQZ+o7DQclIeoZde7yQQloGKkn13FPQzBHHJjQezANB1KIBoe6s153/UAKsa+YlmCOODCZ&#10;loMS5HWehoOSOJiK9Xpa2hPqOU1tIPWcpjYwb0/4f9fbwGlsT6LO09Se5G0gpevtSd4GTmN7Mg11&#10;ztsTg3m7DOcTFDtwVvxpOChBWueuH5QE6hp17vpBCeJgijpPw0EJ4sBkmuocjQ51pnT9QApxYEJ9&#10;p+FACuzbWCem5aAEaZ2n5aCEAynWC9aPaWxPpqXOsf3x7zS0gWl7wr/T0AZOY3uS1pkyDe1J2gZO&#10;S3uStoHT2J5MS53T9sRg3j7D+QQxbJIVf1oOSsAOnDpPSzAHO0TqPA0HJYhJh6bloARxP+tpqnNM&#10;YjctB1KIWfGn5UAKTCBDnafloATsk6nzNB2URK/oNLUnXIc5bXWO9mRa2sBoTyjT0gbGrPjT1J6k&#10;4Xxa2pMI59PUnjC3A3WepvaEOTSmrc7RnhjMJ8NwPkHszKdt5kMayq5OfNOEBmhaDkoCy3haDkoC&#10;E7WwTk8LGhwazWk5kAINO3WelgMpUFfqPC0HJYg6T9NBCesx2+A0YR83bW0gbck03f4NtCddnfyt&#10;CevFtLUnbH/T1J5EGzhN7QntCCfzpq09mbY6sx5PWxs4SwznkiRJkiRNmOFckiRJkqQJM5xLkiRJ&#10;kjRhhnNJkiRJkibMcC5JkiRJ0oQZziVJkiRJmjDDuSRJkiRJE2Y4lyRJkiRpwgznkiRJkiRNmOFc&#10;kiRJkqQJM5xLkiRJkjRhhnNJkiRJkibMcC5JkiRJ0oQZziVJkiRJmjDDuSRJkiRJE2Y4lyRJkiRp&#10;wgznkiRJkiRNmOFckiRJkqQJM5xLkiRJkjRhhnNJkiRJkibMcC5JkiRJ0oQZziVJkiRJmjDDuSRJ&#10;kiRJE2Y4lyRJkiRpwgznkiRJkiRNmOFckiRJkqQJM5xLkiRJkjRhhnNJkiRJkibMcC5JkiRJ0oQZ&#10;ziVJkiRJmjDDuSRJkiRJE2Y4lyRJkiRpwgznkiRJkiRNmOFckiRJkqQJM5xLkiRJkjRhhnNJkiRJ&#10;kibMcC5JkiRJ0oQZziVJkiRJmjDDuSRJkiRJE2Y4H7HTp09X559/fnXWWWfVZdeuXb1n3vXWW29V&#10;GzdurNauXVudOnWq96gkSZIkaV7NdDg/fPhwdc4551Rnn312dfz48d6jS23dunUhTFP6vb7fayN0&#10;b9q0qf5537591Zo1a6r9+/fXP4cdO3YUH5ckSZIkzaeZDecE4EFhO3q5SwE7D8/DvDZOBkRvefzO&#10;tm3b6p+Rv0aSJEmSpJkM59G7ffPNN9fhuSmcN/VgR4COHnAM89q8pzwP53nPuiRJkiRJmLlwHoGY&#10;nukIw6VwHs+VrvvOf2/Y1xLK+/Wcc9Kg6USBJEmSJGl+zVw4T/UL56Xe8RRBOh+uPui1e/furcN4&#10;vC7tSef/9OY7nF2SJEmSlDOcjzCcp6+N690J46VrzyVJkiRJCnMfzpsCcylwD/PaEp6PIfFpeO/3&#10;O6sR36XFYrFYLBaLxWKxWJZfJiHe257zzEp7znPp0Pa8B51J5sZxDXp8lxaLxWKxWCwWi8ViWX6Z&#10;hHjvqQrncf12WkrBebXhPH5vOa9Nxe9FGKfe6et4/txzzx1L77kkSZIkaXpMZTgfVr9wHr3Y/WZg&#10;j+eW89pQejzvKY/w7iRxkiRJkjTf5jaco2k4et7jjeW8FqUh6+kQd9hzLkmSJEnCXIfzCNZp73ZT&#10;L/lKXpv3iOdBflzXnEuSJEmSpsvMhfMIzPk16VHy68ZLr2+6tnyY18YJgaa/kV4v3zSJnCRJkiRp&#10;vsxcOJckSZIkadoYziVJkiRJmjDDuSRJkiRJE2Y4lyRJkiRpwgznkiRJkiRNmOFckiRJkqQJM5xL&#10;kiRJkjRhhnNJkiRJkibMcC5JkiRJ0oQZziVJkiRJmjDDuSRJkiRJE2Y4lyRJkiRpwgznkiRJkiRN&#10;mOFckiRJkqQJM5xLkiRJkjRhhnNJkiRJkibMcC5JkiRJ0oQZziVJkiRJmrAl4dxisVgsFovFYrFY&#10;LBbLZArh/Kf5gxaLxWKxWCwWi8VisVjaKr965v8PfsphUP25VSsAAAAASUVORK5CYIJQSwMECgAA&#10;AAAAAAAhADB/gynyDgEA8g4BABQAAABkcnMvbWVkaWEvaW1hZ2UyLnBuZ4lQTkcNChoKAAAADUlI&#10;RFIAAAQHAAAB2QgGAAAA+shSugAAAAFzUkdCAK7OHOkAAAAEZ0FNQQAAsY8L/GEFAAAACXBIWXMA&#10;ACHVAAAh1QEEnLSdAAD/pUlEQVR4XuzdBXtc2ZU9/PcjzXSSgWSSzMx/mjlJp9tMbW6zbMuMMjMz&#10;M8kCs2zLYouZmamYSevVPgWW5JJRZQvW73nO47p1S6Wqkt2ts+4++/x/Z86ceVxWVgYODg4ODg4O&#10;Dg4ODg4ODo6RN27cuJH5/8kNvV4Pm83GwcHBwcHBwcHBwcHBwcExgobkAZILqHBA7iAiIiIiIiKi&#10;kUXyAIYDRERERERERCMYwwEiIiIiIiKiEY7hABEREREREdEIx3CAiIiIiIiIaIRjOEBEREREREQ0&#10;wjEcICIiIiIiIhrhGA4QERERERERjXAMB4iIiIiIiIhGOIYDRERERERERCMcwwEiIiIiIiKiEY7h&#10;ABEREREREdEINyzCgcbGRuzcuRP379+H2+323QvodDqcPXsWmzdvxvHjx9HR0eE7AzgcDkRFRalz&#10;Bw4cQE1Nje8M1HNcuHBBnSsoKPDd61VSUoKjR4/C5XL57iEiIiIiIiIa2oZ8OOB0OnHo0CFMmDAB&#10;O3bsCIQDFosFq1atwrp16xAdHY2VK1eqYbVaYbfbsW3bNoSHhyMmJkbd/u2339DQ0ICuri4VKJw5&#10;cwbV1dVYvnx5IAgwm80qMCgtLVXHRERERERERMPBkA8HUlNTsXTpUqxZs6ZXOBAbG4u1a9eq8EDI&#10;e1u0aBEePXqEjIwMTJs2Dc3NzeqcTP43btyI8+fPq+Bg8eLFgQBg165dMBgM8Hg8qvpAnpeIiIiI&#10;iIhoOBnS4YDJZFKhQHZ2NrZv3x4IB2QsW7ZMTfalEkDI5F6WD+zevVtVBUhVgT84ELIkYfXq1eoz&#10;WLJkCbKystT9e/fuVd8nOTkZK1asUNUDRERERERERMPJkA4HkpKSVK8BufLfMxyQpQMLFizA7du3&#10;A+GA/Hnq1CmsX79ehQQ9qwxEYmKiqhiQXgSXLl3CiRMnUF5ejk2bNqlqAqlCkJCAiIiIiIiIaLgZ&#10;suGATNSlh0BVVZWqCugbDsyfP7/fcGD//v39hgNSTSDPJ30KpPFgYWGhCggeP36s7pPvIxUEfRsV&#10;vg1ZziCfNwcHBwcHBwcHBwcHBwfHQA7pv/cuhmQ4IBP9c+fOBaoG3iYckGDg4MGDQcOBDRs2BB7v&#10;FxkZiS1btqCyshJTpkxBZ2cn8vLyVPXBu5LvK6+bg4ODg4ODg4ODg4ODg2MgR9857ZsakuGAv8xf&#10;lg5I7wCpIJg6daqavMvuBBIOyNV+CQIkOBAyIY+IiMDNmzdx7do1FR70XCYgYcPhw4d9R1719fUq&#10;dJAPWPoazJw5Uy07kCv/8n2IiIiIiIiIhoMhWzkgk33/kKUAsh2hTORl8i7npR+B7EjgDwCampow&#10;adIktfNAcXExxo8fj9zcXHVOq9Vi8uTJagmBn9wnj5cqAeGvHNDr9SoceJ/KASIiIiIiIqLBZEiG&#10;A331XVbgv+/y5cuYOHGi2upw3rx5ascBIeHBw4cPMWvWLISHh6tzMTExKljwO3v2rHqMn5yTHgSy&#10;lOHQoUOB0ICIiIiIiIhoqBsW4QARERERERERvTuGA0REREREREQjHMMBIiIiIiIiohGO4QARERER&#10;ERHRCMdwgIiIiIiIiGiEYzhARERERERENMIxHCAiIiIiIiIa4RgOEBEREREREY1wDAeIiIiIiIiI&#10;RjiGA0REREREREQjHMMBIiIiIiIiohGO4QARERERERHRCMdwgIiIiIiIiGiEYzhARERERERENMIx&#10;HCAiIiIiIiIa4RgOEBEREREREY1wDAeIiIiIiIiIRjiGA0REREREREQjHMMBIiIiIiIiohGO4QAR&#10;ERERERHRCMdwgIiIiIiIiGiEYzhARERERERENMIxHCAiIiIiIiIa4RgOEBEREREREY1wDAeIiIiI&#10;iIiIRjiGA0REREREREQjHMMBIiIiIiIiohGO4QARERERERHRCMdwgIiIiIiIiGiEYzhARERERERE&#10;NMIxHCAiIiIiIiIa4RgOEBEREREREY1wDAeIiIiIiIiIRjiGA0REREREREQj3JANB5xOJ1JTUzFv&#10;3jxMmjQJa9asQUVFBbq6utT5jo4OTJw4EVOmTAmMEydOqHOipaUF27ZtU/fPnj0bCQkJcLvd6pxO&#10;p8PGjRsxZ84c3L17V90n5LmfPHmCtWvXqu9PRERERERENBwM2XBAXu+ePXtQUlKCyspK7Nq1C8uW&#10;LYPZbFbnJRxYsWIFqqurUVtbq0ZnZ6c6p9FoMH/+fNy4cUPdn5ycjKlTpyI3N1cFBNu3b8fDhw9h&#10;NBpV6GCxWNTXtba2qmBAwgMiIiIiIiKi4WLIhgN9ZWVlqQoAmfgLCQfWr18fqAbwk6v/cXFx6rE9&#10;J/mHDh3CwYMH1WcQFhaG0tJSdf++fftgMBhUQCDBQHZ2trqfiIiIiIiIaLgYFuGAlPjv378fq1ev&#10;DrwHCQekOuD27dt48OCBWkYgJBw4e/YsNm3aBJfLpe4TT58+RXh4uPr65cuXq7BB7N69G1arFRcv&#10;XsTJkyd7fQ0RERERERHRcDCkw4HCwkJs3rwZc+fOxcyZM1FVVeU7A+j1erU8QPoKSBDw66+/4ty5&#10;cypIkCqBHTt29KoqSExMxOLFi9V5WWYgyxQiIyNx5MgR1NTUqOeSkCA/P18Nu93u+8q3J5+zyWTi&#10;4ODg4ODg4ODg4ODg4BjQ0bd6/k0N6XBA+gvU19erJQBLlizBypUrVSjg5/F41J/y4UhvAQkI5M/X&#10;hQNSXdDW1qaeu6mpKdCPQHoYREdHq14HUo3wrpqbm9WHzsHBwcHBwcHBwcHBwcExkMPfM+9tDelw&#10;oCdpHjhr1iy1PCAYudIvOxukpaXh6NGjajeCnksEHj9+rO7rScKF48ePIyYmRjU+lJBAkhhpgCiV&#10;BERERERERETDwbAJB+SKvywtkAqAYCQ9kcqB8vJydfVfggR/80Kxd+9eXL9+3Xfk9fz5cxw4cEBV&#10;EkgjQnl+h8OhrvyvW7fO9ygiIiIiIiKioW1IhgMyWZer+XJVXybwUvJ/6tQp1YBQtiuUK/5nzpxR&#10;k/2CggKkpKSoybzsPCCkOeGcOXPU18j52NhYtXuBLCPwk89jwYIFalmBkEBAwgWpGpBmhfL8RERE&#10;RERERMPBkA0HpFJAJv9TpkzBmDFjVNNBmcDLORmyW4E0K5Rzshzg1q1bgSaCcl56CkifAjkvf0oI&#10;IPf7bd26FQ0NDb4j79dIo8KJEyeq5Qc9t0EkIiIiIiIiGsqGZDhARERERERERAOH4QARERERERHR&#10;CMdwgIiIiIiIiGiEYzhAFITVau3334P0n5CtM6XvxbuSXS/edf9R+b7v+rUjgdvthl6vV41JiYiI&#10;iIjozTAcoBFJJo6PHj3C4cOHe420tDQ1+T99+jSuXLnie3RvZrMZ4eHhyMvL893z9p48eaK2yXwX&#10;N2/e7Pe1vS+TyYTIyEj1WRw5cgRVVVXqs4qPj3/ps+q5u8dgotVq1c4ihYWFvnuIiIiIiOh1GA7Q&#10;iCQT3v3792PhwoW4du1aYMjWloM5HJB/o7JlZ3V1te+egSPBwOLFi9VncunSJezatQv3799Xn5Vs&#10;G7phw4Zen5VsGzoYyes9ePAgLly44LuHiIiIiIheh+EAjUj+cECujsvtvgZrOJCdnY158+bBYDD4&#10;7ulfaWkp0tPTVZn96/gn1Nu3bw9s+ennDwdiY2N99wx+lZWVWLNmje+IiIiIiIheh+EAhYTb3YXa&#10;VguKagyDYlQ0mGAwv+gR8DbhgEyu7969i2nTpqmr9lJ2v2DBgkA4IJNpmewvXbpUTdzliruUtgup&#10;QpDv8/DhQ2zZskWdl3J8fzjQ1taGWbNmIS4uTj1WSD+DGTNmvBQAyOs8ceIE9u3bp16TPF6u9re2&#10;tr405N+yvL5FixapSXJxcfFLk/6eNBqN+p45OTm+e17whwOXL19Wzy3vrb/AQT4n+Rykp4KQ1yhX&#10;8KUiQXolyHvfuXOn+vzCwsKQkJAQeC45f+/ePfUZy7KATZs2BaoTWlpa1H1yfubMmTh06BBcLpf6&#10;evn8pNpBPk//95Xnmj179qCtbiAiIiIiGmwYDlBIXHvSiB9WpOL/FiYNivHVkmQsPVrge3UvwoEl&#10;S5YgJiZGjTt37qgJp+gZDlRUVKiJplyJl8nt+fPnMWrUqEA48PTpU6xYsQLNzc1q4nz16lU1QZbJ&#10;uD8ckK+Xiaw8Rv6d+cMB+X4y0ZUr9v6JrbyO9evXvzQBlwnv1q1bcebMGXXsDwtkstx3pKSkqO8t&#10;QUNiYqKaPMtrLCkpUV/bV21trZp8y3uJiIjAunXr1PeRKgl/ODBp0iT13P4ARJo29iVhhXwv6VUg&#10;5D2sXr1ahR8yUZ8zZ47qXyANA2VphHwucpVfSDAhyxnkM5bXI1938eJFdU7CgdGjR6vAoK6uToUU&#10;8jgJBuTnI++zsbFRvVY/+fqMjAzfERERERERvQrDAQqJmTtzgk7SP+b4PCzZ9+pehAMyudy8ebO6&#10;qi8Tb/8Vf384IBPso0eP4uTJk+p+0XNZgZyXr5PJvlzplyGT3PHjx6sJrD8ckMl0z8l+z2UFRUVF&#10;6mq5fG8JFOSqugQM8rU9yTmZ8D548MB3z5uT7y0NGOfOnasqAPqSyoIJEyao55eGhzdu3FCPlc9B&#10;9Pxvg0zqJQCQ9+QPU3o6duyY+szkM+7o6FCBguyu8OzZMxUOyETf/1lJFYEEB37ynuV7yTkJSfbu&#10;3avul68ZN25cr6UcTU1NgSDEH6z0tGPHDvU5ExEREY1kFptLVdIeuV2N6TuysfZ0MR5ltqGmxQK7&#10;g7s70QsMBygk8ir1g6pyQMbOq+W+V/ciHHjdsgKZ/MrEPTo62nemdzggV/MlYJBJqkymZcixVBbI&#10;1W9/OHD79m3fV3v1DAdkYiuVBllZWWriLZN0+ffY1/uEA/I9zp49q5YOyOS/LwkHJk+erCob/OT1&#10;SGVFX/J5ScAgSxZkEt9XcnKyqjKQsEMaF0qIIJ+DLC8YO3asCgj8n5U8zv/ZSIAhlRASPMi5qVOn&#10;9goH5PVJ1YCfvI7U1FT185HX4q+W8JNwINh7JSIiIhoJTFYnLsc1YMKmTHy9NOWl343/tjINk7Zk&#10;4dyDOrRqOA8khgM0Qr1pOCDnZILqX2IgeoYDcl66+Adbqy/eJBwQMonds2ePWrMvpfN9lxQICQfW&#10;rl0beC753ufOnVOT475DGhHK95ar61IFMGXKFFXh4C/h76uhoUEtK5AqBj8p25fQoi/5vrK0QnoG&#10;SDl/X1ItIN9Plg/IBN+/PaRULsjEP9h/Z+Q5pTpD3p9UGQhZ4vCqcMBPAhzpRfDbb7+pag0/qQiR&#10;wICIiIhopNCZnMgq02Lv9Qp8v/zNL9R92j3m78/DtaeNKKg2wGR9uTqUBkajrhJ218vLcwcDhgM0&#10;Islk9E3CASETz2XLlqnbQsrd5Qq4v8T91q1bWLlypaoiEPJ8MjmXSeubhgNSMTB9+nR1Bby/dfLy&#10;fNKM0N9zQJ5bAgNZ5993yGPleWSSvnHjRjW5lvv6IxNymeyfOnVKvX4JJ+Q9y+cj/12Qib6fNC+U&#10;Sb4EE8E+O3ld8vlJSCFLASQsEBI2yHIL2S7ST55Lp9Op7ydVEbIkQb5enlfCkleFA1KZUVhYqG7L&#10;1y9fvlyFHP5jeT/BKjCIiIiIhhujxYnT92oxal266rUVLAD4cUUqjsXUYP7+/KDn/UOqDH5Zm47d&#10;1ypQ2WTyfQcaCCabHkujfsDNnIO+ewYXhgM0IsnkUybtMnmWbv7+ITsRyLme4YBMwKVhoCwdkAmo&#10;TOplEu8PB2THATkvpfAywZWJs5TQywT1TcMBae4nzylXv4OV6gt5LgkipPP/m/xblcAhPz9fvY43&#10;kZubq55bqgXkT7nyLpNyWZIgk3T/+5NlARIiyOfSH6lYkABl9+7dge8vn2tUVJQKDeRzlO8hjQ/b&#10;29vVeWliKIGENGiU6olt27a9MhyQBoTyM5NGi/K5yZIEf0AjFQ3yOoM1TSQiIiIaDowWFxLyOrDl&#10;Yil+WJEWdKL/0+rnWH2qGPeet/SqBmjssCIqqRnrz5Rg9IaMoF8r49NFSZi2PQdHo6uRVqRBp8Hb&#10;cJve3JOy64EwwOG243LmbpS1ZavjwYbhAI1I8h81mfTK5LHnkPvknEwy/RNNOZYJrpyXfyMyyZWJ&#10;sX/S6z8v53o+xn9OntP/XH5yFV/u95PHSxM/CRledYVfyv5lS0WZfIeC/zOR99Df+5P37n9//ZH3&#10;ICGJ7PDQk//zkOeRIZ+L3Nf3nP/z9X9G8v16fq5CHi9f3/f1CtmhQZodEhEREQ03DpcHx2Kq8U14&#10;Cj7rnrwHm9TLkoIrjxvUVt5uT1fg962+PN3n7A43CqsNWHm8KOhz+cdnYd6qgnVnSlBQpfc9A/Xl&#10;cNlQr3lRvbo/PgyrY0f5jro/8y5Pvz+Pj01+p2Y4QPSR+bf5k47+r/qPhUyA5Wq7bIs4mEmfgVWr&#10;Vr0y6AgVCRSkmkD6NxARERENB1qjA/eet2LNqWIVCgSbvP99VRq2XipT1QSyQ8G7kO8Tn9OO3dcr&#10;VMVAsO/jH2M3ZmD75XL1upo7R+48Un53N9l08Hi8F6qSqmIx/+bnqGzPV8c2pxlWh1ndHuwYDhAN&#10;Av7+AHIV/HVkqYCU3g9WEmDIEomeTRw/JOk7ILsgSD8DIiIioqFIJpye7qEzOXDodnW/FQLSSPDL&#10;xcm49Sw0VaX1bRbsvl6pvod8r2CvwT9m7MxGUn7nKysVhiOLw4gV0T/hWvY+dWyy65FQ+WKns6GE&#10;4QAREREREdEg0aGzIzqpGeFHC4NuQSjj57Xp2H+rEuklWlgdL5ZWhorRKrsg6HDmXi3m7c/DF4uD&#10;Nz2UIRUMq04W4eqTRpQ3DM+Ghtn18XhYchkutxN2pxWnUjcgcYgGAj0xHCAiIiIiIvqIHE4PGtqs&#10;2H6lvN/dBr7svn9cRCZiUlq6J6ShDwRepU1nw6m7tRizIQNf9RNg+MeETVmISmpSSxbkfQ7FqgKX&#10;x6kqAvxLB3Y/mYclkd9DZ/HuyjVcMBwgIiIiIiL6CDr0dtU4cP7+vFdWCRyLrkZOhU41DxxMbN2v&#10;p6TOiMiEJqw4XtT9HvqvKPhueSrmH8jD0ahq5FfpVVAwVKTVPMCiW1+jqOW5Om411KFWU6JuDycM&#10;B4iIiIiIiD4QaRZY22rB5otlQSfRMr5dlooZO3LwKLMNTtfQmUTL7ggSFMzYmYO/rUxTWyEGe38y&#10;fl73HOcf1KGqyaS2WZSdEwYLo02HEylrkVrtbXBdpynBhYztMFiHd08rhgNEREREREQh1txpxdHo&#10;aszendvvmv3R6zPUhLm0zjikrqz3JYGGNDOUnQ82XyjDt/3ssCBDllFM35GNLRfLkFzQCZv9w1dH&#10;yFKH4pYMZNY9VlsNdpiasCr2F8QUnPI94u01tltR02JGYY0BT7Pb8TCjDWfv1+H0vToVoAzG0Ifh&#10;ANEgIlsadnQEX7ske/xLJ36z+d23QjEajWhpafEdEREREVGoyG4DerMTeZV6RJwr7XfHgR9XpmH2&#10;nhw1gRyuZCIsVRDSZHH0+nR8Edb/8oMfVqRi97UK5Hd/bu16u9r9IBSkmaDe2qn6CDhcNuyLX4Q1&#10;d8agWdcKjcGhlny0amyoa7WoSg8JbGQJRUqBBtHJzaqPwq5r5dhxpRxhhwswc1eO2t4x2HsKNu4/&#10;b/W9ksGD4QCNSDLRvnXrFrZu3YrGxkbfvd5t+I4fP4779++HpFmKPGdsbCw2bNjQa8j3k9d06dIl&#10;XLhwwffo3ux2O1avXo3s7GzfPW8vOTkZe/bs8R0RERERUSjUt1nVFoSTt2SpbQCDTQ4nbMrE7aRm&#10;1LZYhtTSgffVrrOjsNqAQ5FV+Gn186CfjYzPw5JVw8OlRwpxL60FlnesKJDlCnIFv6LRhIxSLe6n&#10;t6px8MElrL87AWsuxGLhwTyM3hyDv2+4jqk7MjG++2cj3/uXten4fkWq6pcQ7DW+z7j29MUcZLBg&#10;OEAjkkzE9+/fjwkTJqiAQEIBIX8uW7YMZ86cCVk4IOHDokWLcPfu3cAoLi5mOEBEREQ0hMmkV8ri&#10;158pCRoIfNo9fl77HMuPFyI5vxMO1+BqLvgxSHWFbMe49VIZpm7LxjevWH7weVgSNpwtRXxOh9pW&#10;MaP762SSf/VJA84/rMPmC6VqLDpY0D3Bz8b4iN5X8T9b/Bhj9q3C92vPdx8n4m8RRzH19GR8vfJa&#10;r8cNxJBg48cVaWpIpYTsMjF5axZm7c7Fb3tyu99Hidq9YbBhOEAjkj8c2L59O6ZPnx6YcH+ocGDv&#10;3r3qNfTFcICIiIhoaGnT2LDzSgVGdU8CZVIYbLIoVQJ3U1tUmbrLPXKqBN6U/I5stLhQ3WzG5bh6&#10;TNqcGfRz9I9XNTrsOT5b8gBfhMeq29+suoK5177GuAMru48Tu0cCPg174rsd/Ov7Dgl4pNmiTPJX&#10;nSxWyx/23qhAVFIz7qS1ILtcpyoU5H00dljVkOUJskxBlphY7W61w0Mo5hkDgeEAjUj+cODAgQM4&#10;evSoKu2XyXewcKC6uhqbN2/Gb7/9hl9//RU7d+4M9AWora3FwoULce/ePSxduhRTp07F6dOn4XAE&#10;TwLfJhyQ85GRkZgxY4aqNDh79iwWLFgQCAfk36ssUVi1ahVWrFiBTZs2qZ4EfvK+7ty5o167vMaq&#10;qqpAOKDT6TB//nzExMQE3qfcN3PmzH57HhARERGRV0v3JP9pTjvCjxUGnUTKkLJ0acaXXNjJQOAt&#10;ubp/Dy6uMeDknVrM25eHv69KC/oZv2p8GvYY085MxIzzE/CPtc/wj9WpmHfkKqbvSlD9AcIOFaix&#10;7kwJNp4rxeGoapx/WK+2lnyW26FGUfdrkH4DbTrboJ3QDySGAxQSXXYTTDdWQrfzq0ExDCemwFGe&#10;5Ht1L8KBI0eOqCZ9MgHPzMx8KRyQBoFTpkxRk2iDwaCOd+/erb5OSDgwZswYFTLI5FrOh4WFoaQk&#10;+L6n/nBgzpw5uHz5shpXr16F0+lU53uGAxUVFZg1a5ZqIKjX69VEf9SoUYFw4OnTpyoYkNdltVrx&#10;6NEjFWD4/x1LODBp0iSkp6er9yjfwx8OyPs/f/481q5dG3i8BA1y3F+wQURERDTS1baYseFciZqs&#10;9nf1WsrZpbmg3uTs/p1r+E8oQ0l+d5Yr7bJkIzalBb/tzuv1WU/ZmoU5e/Ow/mwJDkZWIeLGFcy9&#10;PB43U7JQVmdAStVDJFbcQafBpq7eS3WCbJso20nKbhAyRsKk/00xHKCQMF5cAM2qfx1UQ7vlf32v&#10;rnc4ILejoqLUpF4m0T3DAZlYS18CmfT7VVZWYt68eWpCLuGATOB7npegQCba8rylpaUoKipSo7W1&#10;NRAOyNefOHECJ0+exKlTp9TkX/jDAXncsWPH1PDruaxAnnvbtm2qX4Fc6ZeRk5OjwgB/g0UJB3bt&#10;2hXopyB6LiuQ9zF79mw0Nzer516yZIn6/vLcRERERCOJTOJl8ijl4LkVeiTmd6rJ6LkHddh5tUJ1&#10;2Zc14/0FArJsYOfVclVWTh+O3WVDWs19NOlr1HFSVSw23u/+fVhXqY7p7TAcoJAwnJ8bdIL+UUfE&#10;X32v7uVwoK2tTfUekOUBPcOB6OhotVRAJs9+8lgJBKSEX8IBKc+XqgE/CQdkki1bDk6bNg1jx45V&#10;Q0IBfzjwumUFMqGXAOHatWu+M73DAakCkGqHcePGqfBCxvjx41VlgSwfEBIO3LhxQ9326xkOuFwu&#10;rFy5EgkJCep9SIWE/HeAiIiIaDhr1dqQX63Hpbh6rDlVjKnbs1U3emmGJ3vuf7E4ud9tB/sOWX+e&#10;lN8xqNeRD2dlrdmYf/NzXMrYpY49XR61LSF/Fu+G4QCFhMeigzX+BCwP9w+a0d+yArkt/wF5+PCh&#10;WrsvV9v94cCDBw8wefJkmEwm31d6exD0rBzoLxwI5k3DATl3+PBhVVng17dyQHZZkMl+f14XDgh5&#10;f1u2bFF/SiVCzyoDIiIioqFCysRbOm1qjXhinveqv3Sw33OjUgUAsm5degC86aT/VWPy1mwciapG&#10;ca2BvQQ+ghMpa3E8ZbW67fa4kFH3GC2GWnVM74fhAI1IfcMBIRPj8PBwdfXdHw5IEDB69Gi1vl+O&#10;5Wr7oUOH1ORevGs4IBN0+X5y3HP4wwERHx+vGgnK65Nz0vegZ88BmdDL95bQQM7La0tJSQn0L3iT&#10;cECWFEgVhIQdz58/991LRERE9PH1/B1Jhmx753R5kFelx8P0Vpy5V4uwQ/n4Iiz4JP59hnSllyUE&#10;4yMysepEMS48rFd75Dd3cr70oeksHbiQvhVWh6n792I3TqWuw7FkbzhAA4vhAI1IwcIBkZSUpJYA&#10;SJNA//+IZEItuwXIkEm0fI0sLRDvGg7IMgDZ3cA/pDmghAU9wwE5lsfKsgZ5jOxWIJUN/nBA+hRI&#10;TwJpbij9AmQnA9ndwH/1/03CAQkWpKmhNDLUaDS+e4mIiIg+rA6dXW0Bl16iwd20VjUZ33+rUjWa&#10;W3AgD79uy8Y/1z4POpF/2yFLCGTf+SWHC7DjSjmORlervfLjMtuQWaZFRYNJbT/ncrM0/WOp1ZTA&#10;bPf25IqviERY5Ldo9vUVoNAZ0uGATIJkXbc0kZMS756TPCHHFotFnZfH+SdNQiZp8n795+Sqq5+c&#10;83+d/yqsnxzL4+UxREOd/BuRhoiytKDv33UiIiKigSC/N9udHtUlXibdsrXf8dhqbLlQhrn7ctVV&#10;+mCT+LcZcpX/87BkfLUkRfUO+H55Kn5a/RyLjxRgz/UK3E5sVksOpPKABh+pCJAlAqLN2KD6CFzL&#10;8lbq0oczZMMBuVIr+81LGbgMufIpHed7BgRy1VSatq1Zs0btT3/9+nXfGeDJkyfqSqts3SZ7u8v6&#10;bgkEhGxpt337dnU1V64C+8lzy31Xrlzp9X2IhiqpFpB/B4mJiQy8iIiIKCRyK3SYvz8P3y1LDTqx&#10;f9sxLiIDv+3JxcoTRTh0uxo3nzUhLqsdacUalNQZ0dhuVVvW0dBxM/cQzqVvVbcdbjviSq+hprNY&#10;HdOHM2TDgfLycrXvu0zSZVIjZeBS3u3fEq6goECtpZar/EK2kZPGcrL/fF1dnSrrlscI+RrpVP/4&#10;8WNVQSCl27ItnIiIiFD7yMv3kMdv2rRJ3U80HMi/ewnXpPKGiIiIaCBJtcDN+CZ8/gZNAGWHgG/D&#10;U/DjyjT8c81z1Txw5s4cbL1Ujstx9XiW24HyBqPvmWmoszktKGhKhctXLXAydR0OJCxWt+njGbLh&#10;QF9ZWVlqPbhUFMjyAenkLo3j/Ff45T4pnT59+rSqKJCrpf5KASFrvaVbu3wGst99Xl6eun/fvn0q&#10;HGhpaVHPL8ECERERERH1r7nTqq7sy6S/bxAwZVs21p4uxu5rFTj3oA6Ps9qRVaZDca0Rda0WdBoc&#10;Klig4cVo756nebzLvBMrY9TSgQZthTp2ubt/5i5erPrYhnQ4IM3U2tvbVUd5aaomSwNk3bQMaeB2&#10;+/btQKm0/Clrq9evX6+avO3YsaNXDwIpq168eLF6TqkOePbsmbqaKo+T+3bv3q26xxMRERERUXCy&#10;tV9OhQ6j1qX3CgSkIkCa/nHrv5HJ4jBiZezPiCl4sU13TkOi7xYNFkM6HJBt22TpwMSJE9XIz89X&#10;98ukXpYY9BcOSJf6/sIBCRakSkACgmXLliE2NlZtGSdb20mHeun0LqNnd/q31dnZifr6eg4ODg4O&#10;Dg4ODo5hM2pq6rHrSrFqCNgzGJiwMRWPU0pQF+RrOIbvuJ93BZee70JtXQ2qa6tw4mkEHudEB30s&#10;x8COd53XD+lwwE/CANnSTRoLNjQ0vDIc2Lx5c7/hgIQBPXctENLbQPoRyOcjW8rJNnLS3+Dy5cu+&#10;R7w9CQfkdXJwcHBwcHBwcHAM9SGTkaTMMszc3nurwS+XJGPj2UJUVNcF/TqO4TWqaiqQkHsfNbXV&#10;6vjws+VYf288KmvLXnosR2jHiA4HhMPhUFf+7969G1hWIPvC+8MB6T0g/QMOHjyoQoLly5f32rpN&#10;vm7Dhg2+Iy9/7wL5D15ubq4KCeQzkg9848aNvkcREREREY1cD9Lb8NOa3sHADyvSkJjfwa0DR5Dk&#10;qjsIi/wGmXVP1bEsJdBZO9RtGhqGZDggE/7m5mZotVrfPVC9B+TKvuwyIEHAxYsX1a4D0i9AyK4F&#10;Uk1QXFysegfIY2XSLyRYkO0O4+Li1LGQ+yRcuHbtmjqWnQqmTZummhjK95YKBCIiIiKikUpncmDf&#10;zcpeocCn3WPxoQLUtLxo/E3D17Hk1XhS5t0uXoIA2ZJQQgEamoZsOBAdHY0ZM2aoagDpBzB37lys&#10;Xr06sCWbhAGLFi1SOwzITgSzZ8/Grl27VHAg71MeK/0KZHmALCeQqoOefQSSk5NVdYCEBEK2O5RA&#10;IS0tDTExMbh+3fuPgIiIiIhopCmtN+KXdc9VGBAIBhYlqd0HbI4XS3dpeKnVlCC74ZnvCNjycBqu&#10;Ze/1HdFQNyTDASGTfKkSkKv7svvAvXv3YDKZfGe9pLHg+fPn1fk7d+70en8SHty6dUudu3nzJozG&#10;3gmXPJ8EAj3JrgiyJEGaFA6lz4qIiIiIaCBY7S5EJzer3Qd6VgxM3pqFhLyO7t/RvUt6aXhwuh1o&#10;1lfD0+VdHnImLQKLbn0NvbVTHdPwMmTDASIiIiIi+nAcLg+WHy9SFQI9g4G5e/OgN3mrbWl4yW1M&#10;xOLb3yHL10dAZ2lDo64q0NeNhheGA0RERERE9EqphRqMj8jsFQp8vTQFV580+B5Bw4HNacXdwrPI&#10;qPX2YpMg4Hz6NjTpq9UxDW8MB4iIiIiIKCi3uwtHomp6hQIyxkVkqoaENPQZbVq0mxrVbb21A6vv&#10;jMLBhKXqmEYWhgNERERERPSSqiYTlh0r7NV08MslydhzvQKtWs4bhgPpJXAqZR2WR/8DWkubd1c4&#10;fQ3MdoPvETSSMBwgIiIiIqIAt6cLmeU6/LAitVe1wFdLU3D/eSvXmw9x0kdg/s3PUdGep46rOgqR&#10;XBULj4e7TIx0DAeIiIiIiEgxW13Ye6MSn4cl9woGFh0qQEUD968fimxOM+4UnkFJS4YKdkpaM7Hp&#10;4RRUduT7HkHkxXCAiIiIiGiEk0ljVbMZ4zdl9AoFvlqSjIO3q3yPoqHC5rSopQHyc5Vmgqtif8GJ&#10;lHVwuZ2+R7w72RL+5MmTmDRpEmbMmKG2gHc6gz+v3J+YmIh58+Zh/Pjx2LJlCxobG3tVn7hcLlRV&#10;Vannys7O9t37gjxHcnIyxo0bpx7nJ89hsVhw5coVTJ48WY2DBw++tL39+5DX9vz5c8ydO1e93x07&#10;dsBgCL7korOzE/Pnz1eP8w95z2FhYeo1ud1uVFRUYN26deqc3F9QUNDrs5Dt+uV5li1bhhs3bvju&#10;fcFut+PZs2eYNWuWeo7ly5cP6Bye4QARERER0QjmdHnUrgM/rX7eKxgYuzEDqYWd3RNK7x73NDQ4&#10;3Q6cSYvAzsezVYNBl8eFms5idJiaek1E34VMcmXiKpNwmajLxFkmqffv3/c9orf8/HwcOnQIxcXF&#10;KCwsxJw5c1RAIBNlIX+eOnUKCxYswMyZM18KBzQaDXbu3ImlS5eqiXbfcODs2bNqsl1aWqrGxo0b&#10;1ZBJ9EBISEhQwUBmZiYqKyuxb98+LF68GEbjy1U0EiTU1taq1yhDHn/48GGsWbNGzbNbW1uxefNm&#10;ZGVlqfP79+/HxIkT0dTU5HsGqKBFQoOVK1cGDQcuXryoPn/5nOQ55Ln6C2beBcMBIiIiIqIRSmNw&#10;YPOF0l6hwOdhSQg7WIB27cBMsCj0mnTV2PcsDG3GBni63HhQcgk7YxehobnO9wjvZFqu2suV6XcN&#10;CeRKt1zBl+fxu3z5MiIiInxHr5aUlKSqCGQiLeTK/9GjR1XosHr16pfCgZKSEly4cAENDQ349ddf&#10;XwoHJGiQ5/QfP378GEuWLIHValXPKV/nf68y15XJu/97v458nbyvBw8e+O6BmvCPHTsWubm5vnv6&#10;JxUG8l57fn1P8l7GjBmDnJwcdSyva9u2baivr8elS5deCgfk/UjFgFar9d0z8BgOEBERERGNQOkl&#10;WkzYlNkrGJDdCG4+a4TF9mYTKPp48hqT0GqoV7cz6uKw8OaXKGhKVcdCJpcrVqwITIb9k8s7d+70&#10;CgeklD0jIwN37959aeh0Ot+jvJ4+faqu8jscL7axlFL5vvf1JyoqSl359r8meR1yW670BwsH5LXJ&#10;kKvuwcKBc+fOqSv5EnjI+1u/fj2uXr2qvkYeO3v2bFWxIGJjY7Fq1ao3ep1CrshLpUNNTY3vHu9n&#10;OG3atH4n/D3Je5FlBnq93ndPb1JVIUGDVDz4+V9bsHBAqjM2bNjwxuHGu2A4QEREREQ0gpisLlx7&#10;2oivlqT0Cgambs9GXmXwiQx9fA6XHXaXVU2KpUJAdhy4kL7VdxZqC0K358XEUa6ayzp+/4S6qKhI&#10;lbH3vOovpLR/z549gZL8nqPnxFhER0erEv+eE1S5Gi+T4NeV8svV/IULF+L06dO9wgnRXzjgFywc&#10;EPKcsmxh6tSp6ir9mTNnfGe8wcKxY8fU1X95z7I8oL293Xf29eQKvYQpciXfTyod5D4JTl5Fvrd8&#10;fhJU9EeWCMhrksChr77hgHxecp+EG7LMQn6uspxDPsuBDAsYDhARERERjRDtOjvCDuXj0x6hgIyt&#10;l8rQaXizK6r0cZxKXY+jSSvhcNlUY8GMuseo15b7zr5MJs4ymZSyf5ms3rx5U61/l9vv6n3CAak6&#10;kHCio6PDd88L7xoOyFV3qRw4f/68apIor0P6IPhJbwBZZiAVBNKfoOd7l/cgVRSRkZFq+CsM/N4n&#10;HJDlENOnT1cBTTDSS0F6LPR9P359wwF53RKCyM+zvLwcbW1t6nOXsEU+14HCcICIiIiIaJjzeLqQ&#10;kNuBn9b0bjr491VpiEpq9j2KBhOdtQNPy2/CaPOuMb+StQfHklerCoI3IVebpYxfJpSyw4AEA+np&#10;6b6zL8jEUyblaWlpL42+nfllUixX6HuW5stkVbrm90deh3xfuUoua/aDeZdwQCb30rhPdjIQUgEh&#10;k3yZvPsrBOS9yTp+Wdsvj+tZseCvOti9e7ca0q+gJ3nvMoGvrq723eMNG2RZgb/PQTDyuo4cOaKa&#10;DwYLTOrq6tRzxMTE+O55WbBwQMKPXbt2BZo5yns5cOCAano4UBgOEBERERENY1a7C9svlb20jGD2&#10;7ly062zw9Jgw0eCRUHlbLR0obfVOmF0eZ2BZwZuSknW5mp6amqquoEtI0JdMNqWqYO/evS+NlpYW&#10;36O8pDeBrJPveUVcGgbKJLU/MqGXib10/O/vtb9LOCBzV+l10HMOK8sHpkyZoq6qC7mqHh4erkIS&#10;CRJeV93Qk0zypT+C7CDgJ/0V5P33F3II6X8gvQrks+r7fuWzlrBGXk/P6ou+gvUckC0M5Wv9XyfP&#10;LT8jhgNERERERPRKMukvrjVi4cH8XqHAt8tSse9GJQzmgdsCjd6fwdqJZVF/x628o+pYtiQsac1U&#10;ywjeh6y7l6vpcpXcf9X5XUmpvZSyS48CKZ2Xrf4mT54cKOWXJQOyFt5/Nd+/5EBegzzeP/zr7OX1&#10;yIRfmvPJ8gCZNMt5uaov5E+Zp6akpKjnlav7cl4qF2TItn+yFaJ8vSwLkCv2MqGXJoDyWuV8XFyc&#10;ai4o4YNMuHsuLXgdqZSQJQlSKSDbMcqVe+lhIM8nk3N5XxK6yHIDP/kaeS99gwhp7iivYe3atb0+&#10;Cwk+hDyfLGGQ+/wVAXLb3xRSqhak+kKWdkj/iEePHqnP9m36KLwOwwEiIiIiomHoUUYrvl3Wu1rg&#10;i7AkZJRq1TID+vgell7GsaRV6rZsQXg5c5fahWAgSUm/lNVL9UB/V+7flHy9VB9I13zZ0lAmq7Ks&#10;wD/hlomsNAeU/feFTJRHjRqlHttz+Mvy5bmkxF7uGz16tLoqL7dly0SRl5enQgG5T57Hf15K8+W1&#10;yNp7mWzL/dLPQCbUshxAzknZfs8eC1K5MH78ePW1b0qu0t+6dSvwGqRKwj/pl+8hwYR8D/99EhpI&#10;mBCsJ4F8TvL9/e/BP44fP67Oy/eSigO5T35eMuS29EXwk4oF/+clAUTfhpHvi+EAEREREdEwojU6&#10;sO1SWa9QQMaKE0Vo6vBekaWPw+a0qMm/y+1ds38mbRN2P5mnboeKTNRlwtrflnpEfgwHiIiIiIiG&#10;ifIGE75fltorFPhsURJuxDeoK50y6ON5Un5D9REobslQxx/iZ7Jjxw5Vis6fPb0OwwEiIiIioiHO&#10;anfj/MM6/LgyrVcwMGNHNtKLNVxG8JFIpcD+Z2G4W3hWHZtsOsRX3ILV8fLe9qEga/qloZ40ySN6&#10;HYYDRERERERDlFwNttpcWHyooFcoINUC4UcKYe4+Rx9Ws74G6XVx6mfjcjux5dF0xOSf8J0lGrwY&#10;DhARERERDVFPs9sxZkNGr2Dg++WpiE5uhtP15l3Z6d1Jw7uqzkLfEXAhYxuW3P7+g1UHEA0UhgNE&#10;REREREOMLCM4GVvbKxSQMWVbFhrb2XQw1NweFzxd3vCluqNI9RFIqfZ2qLe7bNCYvdvTEQ0lDAeI&#10;iIiIiIaQmhYz5u/P6xUKfB6WjKPRVWqnAgq9Sxk7ca/ovLpttOnwsOQSOkxN6phoqGI4QEREREQ0&#10;BMgygcdZbfhqSXKvYOAfq5/jaU6771EUCh2mZrXDgNvjVsfb42bhcMIydZtouGA4QEREREQ0yOlM&#10;Dqw/W/JSMLDyeBEauIwg5KRSYOGtr9Dpqw4w2DSwOc3qNtFwwXCAiIiIiGgQa+qwYur27F6hgDQd&#10;PBxVDZvDeyWbBla9phTLo/+BktZMdVynLcOzikh1m2i4YjhARERERDRIyeS/7zaFP69NR1aZTm2V&#10;RwNDGgw+Lb+BtJoH6rjNUI+98QtRpylVx0QjAcMBIiIiIqJBqqBKj2/CUwLBwKqTRdCx6eCA0Fs7&#10;UaspUbsO2JwWbLw/CXueLvCdJRp5GA4QEREREQ1Sy48VBYIBWUpgtDh9Z+h9XczYjqW3f0CroV5V&#10;YWgt7TDadb6zRCMPwwEiIiIiokHoeZEmEAx8uigJsSktvjP0Lpr1NTidugHlbTnqOLchAdey98Li&#10;MKljopGO4QARERER0SBjtrkwZ29uIByQhoRGM6sG3lZ+U0qgb0Bh83MsvPklkqpi1DER9cZwgIiI&#10;iIhokMko0eDLxS+2LYxK9m6hR6/mcNlhsGrUbekpsOH+BOx/Fgan2w63x41OUws83X8S0csYDhAR&#10;ERERDTKTtmYFgoFxERncmeANdHV5cDlzF1bG/oI2o7ePQJ2mDBpzCz8/ojcwpMMBjUaDe/fu4erV&#10;q3j27BnMZrPvDNTtGzduqHP+kZaW5jsLOJ1OpKamqvtjYmLQ2trqOwN4PB48efJEnautrfXd61Vf&#10;X4+7d+/C7WbiSEREREQDSyaxd9NaAsHAF4uT8Sy33XeW+mozNuBC+jY0aMtVOBBfEYmzaZtgsGl9&#10;jyCiNzVkw4HGxkaMHTsWmzZtwr59+zBu3Dhs27YNLpdLne/o6MBvv/2GkydP4vTp02okJyerczL5&#10;P3z4MCZOnIhTp05h7ty5mDdvHjo7O9V/kK9fv479+/ejuLgYS5cuDSSNEihs374d2dnZ6piIiIiI&#10;aCCZrS5M35EdCAdm7MyGxcaLUn7ye7nDZYPL7VC3M+sfY9Gtr5FQGeV7BBG9qyEbDkjVQEVFhfqP&#10;goyoqCgVBmi13pRQwoH169cHvcKfn5+PX3/9NVAVIO97xYoVKhRwOBwqECgqKlLnJAwwGAwqULh5&#10;8yYuXryo7iciIiIiGmiPs9rx2SJvMCAjpaDTd4aEztKOVbE/41TqRni6PHC47arhoNXxooKYiN7N&#10;kA0H+kpPT8esWbPU1X8h4cCaNWug1+vVEgN/RYEECWfPnkV4eLiqBPCLjY3FunXr1GewePFiZGVl&#10;qfv37t2rwoHCwkLMnj1b3SYiIiIiGmhWuws/rkgLBANhhwp8Z0a2p+U3se3RDFgcRrg8TtzKPYz0&#10;2kfq93oiGjjDIhyQq/rHjh3DypUrYbVa1X0SDkyZMkUtF1i0aBG2bNmiKgbksUePHsWOHTt6VRUk&#10;JiaqUEAqB06cOIErV66goaFBfZ3dbkdERITqN0BERERENNBkonv1SUMgGPhqSTLSi0fmunmb06wC&#10;AdltQFzN2oOIB1NgsuvVMRGFxrAIB1paWtSSgri4ON89Xv6gwGQy4eDBg5gxY4a68n/o0KF+wwGp&#10;JpD7jxw5giVLliAzM1N9rVQWZGRkqIqDBQsWoKamxveVb6+5uVl96BwcHBwcHBwcHBwy8gpLMHpt&#10;SiAcmLHtOQqLSoM+djiOvKJsFJbkq9tRaWcw/+bniH1+6aXHcXBwvH5YLBbfzPPtDPlwQN74hg0b&#10;cO7cuVfuICDvTZYFyHKB/sKBtWvXqsqCnh4/foxVq1ap/gZSiSDVA9LYUCoV3pW8FlnqwMHBwcHB&#10;wcHBwSHjdGx5IBiQngNF1ZqgjxuOo6WzEetjJ+JC6k51rNG3o7glA536tpcey8HB8frxqnnxqwzp&#10;cEBe79atW9V4XToij5XqAgkHpKngwoULA5UF4tq1a9i5c6fvyEuaG27evFktNZAdCmbOnKluy5V/&#10;6U9ARERERPS+2nU2fB7mDQZkbDpf6jszfJW0ZuJu4Vl1W3YfOJy4DI9Kr6hjIvo4hmw44N+OUIIB&#10;SUd6knOPHj1Sk3j/cXR0tFoOIO8xJydHbWMoWxUKWWogVQWyhMBP7pNlBUlJSepYPh/Z4cBoNKrn&#10;3bNnj7qfiIiIiOh9nLpTGwgGvlqajNyK4bm2vt3YAJfH2yT8VOoGLL39vbotnG4H3L5zRPRxDNlw&#10;QJYBjBkzBqtXr8amTZsCQ/oCSBggWxtKM0JpJCiT/LCwMHX1X8j5CxcuqGUCcl4qCo4fP97r/cu2&#10;hZcuXfIdefsXbNy4US1fOH36tPr+RERERETvw2x14ee16YFwYM2pYrjcvZe5DlVOtz0w4a9sL1B9&#10;BGSXAeF2O6Ext6rbRDQ4DNlwQJYRNDU1vTSk+aCQdRayraHcJ1f65Yp/z+1O5HxbW5s6L3/6tzr0&#10;k6/te58EBPJ42QnhXddxEBERERH57b5aEQgGvlmaAq3J4Tsz9B1MWIobOQfUbbvTqpYR6K0d6piI&#10;Bp8hGw4QEREREQ1lNc1mfOoLBmQcuFXlOzM0tRnrkdP4DB6P9yLavvhFuJFzUN0mosGP4QARERER&#10;0UcgYYA/GPhicRJK642+M0PT+fStWHDzC+itneq457ICIhr8GA4QEREREX1gzZ02fLcs9UXVQGQl&#10;PJ4XS2CHgnZjI5ZH/x15jd4G3hIK+G8T0dDDcICIiIiI6AMLO5QfCAZ+WpM2ZIKBe0XnkFR1R912&#10;umw4mboOHWbvDmFENLQxHCAiIiIi+oAKawz4cklyIBw4ebfGd2bwMdq0KGx+7jsCtsfNwr74hb4j&#10;IhpOPkg4IF3/7Xa7Gv4dA2Q7wZ67BxARERERDXfy+++Wi2WBYOCzRUloaLP4zn588vqkT4D/9/SL&#10;GTvUFoTN+sEbYBDRwAh5OFBRUYFVq1Zh1KhRGDt2rNpSUERHRyMhIUHdJiIiIiIaCQqqDfhi8Yuq&#10;gciEJt+ZwaHT3IIDz5agsDlVHddqSpFUFQOHy66OiWj4Cmk40N7ejnHjxmHdunXIzs7GvHnzAuFA&#10;cXGxCg1YPUBEREREI4HT6cHMnbmBYGDylqxB0WugprMI9dpy9Xu5bEe47u5YpNc+8p0lopEipOFA&#10;cnIyxo8fD51OB4fDgUWLFgXCgdbWVhUWWCyDp4yKiIiIiChUsst1+KpHr4HLjxo+yoUyh8sGjbnV&#10;dwRsfTQda++Ohcvt7H49HpjtBt8ZIhpJQhoOxMXFITw8XPUc6BsOtLW1Yfbs2TCZTOqYiIiIiGi4&#10;cnu6EH60IBAM/LAiFVqjw3f2w4rJP6n6CDTqKtVxVUcB2gwN6jYRjVwhDQdSUlIwdepU6PX6l8KB&#10;rKwszJo1a8C/JxERERHRYPM0px2f+oIB+TOlsNN3JvQ6Tc04kxaBktYMdVzcko4rWbthdrBCgIhe&#10;CGk4YDAYMHfuXGzbtg0FBQX47bff1J+JiYmYOHEiTp065XskEREREdHwZLa5MHV7dqBq4Lc9ubA5&#10;3L6zA8/T5UGLoRatxnq1bKFOW4ZVsb/gfvEF3yOIiF4W0nBASG+BpUuXqt0KZEgPAvlz3759Kjwg&#10;IiIiIhrO0oo1+CLsRa+B6KTmkPYasNiN2BY3EzviZsPqMKutCaXRoN1l9T2CiOhlIQ8HhMfjQW5u&#10;Lh48eKBGVVWV7wwRERER0fBls7sxY0dOIBiYtDlzwKsGJGhIrorFridz1VaEbo8bz2sfIrP+saoi&#10;ICJ6Ex8kHOhJ/uPl7ztARERERDSc3XjaGAgGvlichKKagamctTiMqm9Ai6FO/X79tOwGVsT8hA5z&#10;s+8RRERvJ6ThgNlsxpUrV1TVgJDGhBEREWpZwa+//ori4mJ1PxERERHRcKM3OTB5a1YgHFh0MF9V&#10;EryrDlMzdNYOdVuaCy64+SUel11Tx0RE7yuk4YDsSDBu3Di0tLSoRDMyMlL1HJCGhGfPnsW6det8&#10;jyQiIiIiGl6e5XTg00XeYEBGfG7HO/caMFg12PTgVxxJWgGHy676COitneo2EdFACGk4EBcXh/Dw&#10;cLhcLjXWr1+PGzduqHMSGMyfPx9WKxujEBEREdHwojE48Mu69EAwsPhwQfeE/u3W/6fXPsLFjO0w&#10;2fVwuGyILjiBR6VXVU8BIqKBFtJwID09XVUKdHZ2oqioCGPHjlVLC0RHRwfmzJkDk8mkjomIiIiI&#10;hotjMdWBYOCb8GRUNZl9Z16tXlMW2FXgYsYOLI/5B1qNdepYqg7etfKAiOh1QhoO6HQ6LF68GJMn&#10;T1Z9BmQpgV9CQgLWrl2rKgqIiIiIiIYLncmJ8RGZgXBg+bFC2J3Br/ZLEOAPA4panmP+zc/xpPym&#10;OpYlAzpLh9r5i4go1EIaDvg9efIEGRkZgSBA/gO3Z88eZGdnq2MiIiIiouFA9dlKaAoEAzIK+9mh&#10;wO60Yv29CTidulEdSx+B+PKb0Fna1TER0Yf0QcIBIiIiIqKRoK7Vgu+WpQaCge2Xy31nvKo7CvGw&#10;5BJcboeqGDievAa38476zhIRfTwhDwckPbVYLDAajUEHy6SIiIiIaDiQ32v3Xq8IBAM/rEhFdbMJ&#10;FodRVQWIK1m7ERb5rWoySEQ0mIQ0HJD/QEZHR2PRokWYNm3aS2PWrFlsSEhEREREw4Le7MTPa58H&#10;woGN50pR1V6CNXdGI6X6nnqM0aZFZUc+dxwgokEnpOFATU0Nxo0bh82bN+PKlSuqMaE0Jbx69aoK&#10;BlJTU32PJCIiIiIaujyeLhy+XaVCgdF71uOXnTvQ0mlTFQKHEpaiqqPA90giosEppOFAfHw85s+f&#10;D6vVCofDoSoIZCmByMzMxPbt29VtIiIiIqKhyu604H7uM3yxOFmFAzPOjcGuR8t8Z4mIhoaQhgNP&#10;nz5FeHi42qVAwoGwsDBoNBp1rqOjA3PmzOGyAiIiIiIacow2Hbq6vL2zbuUexrzrX+DzxQ9UOPC3&#10;lWmob/NuT0hENFSENBwoLCzE1KlTodPpVP+BDRs24PLly+pceXm5qioY6O9JRERERBRKnaZmRDyY&#10;gvTaR+q4tr0J/4g4hv9bmKDCgf23KtUyAyKioSSk4UB7ezumTJmClJQUtWvBo0ePMGrUKMycOVP9&#10;uWfPHt8jiYiIiIgGr9zGBBQ0e/tl6a2d2B8fhuz6eDhdHqw+VaRCARn/WP0cJqtTPY6IaCgJaTgg&#10;gUBzc7OqHBBOp1MFBXv37lVNCQ0Gg7qfiIiIiGgwcbmd0FrafUfAxvsTsaF7+DnddvW77vNiTSAY&#10;kHH1SYPvEUREQ0tIwwEiIiIioqHocek1hEV+i2ZdtTpuM9aj1VCnbve09nRxIBj4+6o0tGr5+zQR&#10;DU0fJBy4e/cuZs+e3asBoXw/Vg4QERER0WBgc1iw6/HcwNKBVn0d7hSdgdPtUMfB1LZY8HnYi6qB&#10;a08aVTUBEdFQFNJwQJ7v8OHDqinhli1b8Ouvvwa2MoyKisK+ffvUbSIiIiKiD62iPQ+lbVnqtt7a&#10;gU0PpiCu9Ko6fh2r3Y3fducGgoFJW7Lgcnt3LyAiGopCGg6UlJRg7NixqKyshNVqxcKFCwPhQEND&#10;g9raULY4fFfV1dVYtmwZJk6ciB07dqjtEXuShojr169X55cvX46mpibfGe8bP3LkiDonr0t2VvBz&#10;u93YvHmzOpecnOy71ys9PV1tzyj9E4iIiIho6Nr1ZC4W3voSVqdJXfF3uR3w+LYnfJ343HZ8uuhF&#10;1UBMaovvDBHR0BTScCAuLk4tJ7Db7SoEWLRoUSAckIl8z2UGb6uqqgpr167F48ePkZiYqCb4a9as&#10;USGE6OzsxOLFi3Hx4kU1oT958qR6jFarVa9h5cqVOHDgADIyMlRzxBkzZqgPQrZcPHToEG7duoXW&#10;1lb1OHn9Qr5248aNaGxsVMdERERENHRk1D1GxIPJaNRVqePC5lSk1z5Uv/+9rUUH8wPBwD/XPofB&#10;zAtHRDS0hTwcWLp0qbrK3jcckMoB2ebwXcOBvrKystQWiRIKSPIrE365+i9VAEL+lCoDWc6QlJQU&#10;eKzfrl27cOzYMfUZSEVDRUWFul+WPkhvBPl6WRrRt5KAiIiIiAYnu9OGZ+WRaDXWq+Oc+ngsi/57&#10;4PhdpRX13qEgufDF75RERENVSMMBubo/fvx4PHnypFc4oNfrsXPnTnXl3z95f1/x8fGqEkGu7vuD&#10;gMuXLweawkgiLP0Ptm/fjtOnT6vlBi6XS50Tjx49wooVK9RnIMsGJGwQe/bsgdlsRmxsrHrN/ioC&#10;IiIiIhp82owNgcm/3F4W/Tfcyj2sjgeCVAhM3pIVCAZ+25PrO0NENLSFNBwQN2/eVH0HRo8ejVGj&#10;RmHu3LnqT6kayMvL8z3q/cgkX67qb9q0SYUQsrRg/vz5uH37diAckD9PnTqlQoH9+/erHgU9gwlZ&#10;miDLEKTKQYIAqRh4/vw5tm3bpioH1q1bpx4v4YaMdyk/85PnkdfMwcHBwcHBwcHxvsMJh9Oublvt&#10;Fux6Mg9rYkfDaNF3/17nQH1nOex2W5+veffx4HkLPu1RNfAwvSXo4zg4ODiCDavJAafDGfTcQA3/&#10;HPhthTwckEm0XIWXdfwywZbJ+blz51STwveZYPdUXFysdkQoLy9Xx+8bDsjrysnJUdUIUv0g96em&#10;pqoeBWfOnFEhxPssL2hublYfOgcHBwcHBwcHx/uNu+nXsPPBfDzPT0RJaQmiUs/hVsoJFJcUBX38&#10;+4yiklKM35AaCAYmbExFQWFJ0MdycHBwyMhKyUd+VqG6XZBbhPXfXsXFTXEvPW4gh8Vi8c08305I&#10;wwFJLXQ6Xa9J+ECSCX99fb3qH9Bzsi7hwIIFC1TVgj8ckAn/8ePHcfDgQbW8QCoN5PX5SRAgzQZ7&#10;kq89f/68amYowYNUO0gVgXxWu3fv9j2KiIiIiD4Up9uBnIZn0Ji9uwM8KbuOFTE/obKjQB2Hivxe&#10;GJnQFAgGPg9LRlm9t5cW0WAjf1+7HDY1PBadd+hbvMPYDo/NhC7Pi7kQDRxjpxW6VrO6LT+HZX++&#10;hKO/PVLHLocbu8bGIvNOpToebEIaDqSlpakr+BqNxnfPwJLnlav6MTExvbYWlDBCKgOkyaA/mJA/&#10;pcfB/fv31U4E0p9Aeh/4HT16FGfPnvUdeRUVFameA/K12dnZKoSQZQty5V+qIIiIiIjow6rqKERY&#10;5LeBPgIOl131FvBfEAqVDr0d4zZmBMKBJYcL4HIPTBUs0dvqkqU0rRVwNhTCnn8f9pwYWOMOwvJw&#10;H4yXFsJ4cT4Mxyepodv7oxraLf8L7eb/gXb759AfHgPDudmwPNgLe949uNqq0eUJzQXd4a6j3thr&#10;sr934h2s/eKauu3xdCHudAHy4mrVsXC7PCH/79W7Cmk48PTpU9WQ0L9DwUCSib00HZTeAG1tbYHh&#10;38pQ+hnIZF7+lC0JU1JS8Ntvv6nmgjU1NZg2bRru3r2rzuXm5mL69OmBHQqE7KYgX++/r66uTlUO&#10;NDU1qQ9MdjYgIiIiotCyu6w4lBiOXU/mwuo0qzBAtiSUQOBD6lk1ID0HnheH5uIXjQxdXR519V4N&#10;fSvc+ha426vUhN9Vnw9nVTps6ddhTToHc9QGmK6Fqwm9TPI1q/41NGPjn2E4PR2WJ0fgKH2mXovH&#10;0KpeI71g6LDi2aViOO3eyovzy59h0e/PwmLwNq7Pe1yL1Ftl6vZQE9JwoL29XfUCuH79uu+egSM9&#10;AqTJoUzyZRLvH7J9opA0RnZJkAm93C9Bgn+iL+cKCgpUVYOck10UpC9Cz+UPsvxA+g74yTnpYbBk&#10;yRK1a4GEBUREREQ08Crac3EqdT2MNi1cbgdu5BzE1ay9cLo/zq5RZpsLP61+HggHVhwvgtszOK/8&#10;0eDgsZvhai6Fsy4X9uwo2J5fg+XudphjNsFw8lcYTkyB/uDPauh2fgXdji+hjfgLtBv/K/jE/SMM&#10;7YY/db+2r9VrNF6YB2v8cTjKEuFxjqzd2/TtFhyfF4eWSp06jjuVj/n/cgZtNd4q9M5GI0pTm9Tt&#10;oS6k4YCU30dFRandCqSJn/QA6DkiIyN7rfsnIiIiopHH7XGhTlsGi8OgjqPzT2BV7ChUdxSq44/J&#10;09WFk7E1gWDg2/AU1LW+W7MvGty63E54LHrvMGvg1tTD3VkHd0ctXA0Fajhrs7snyEmqFN+acBrm&#10;h/tgur5cTZ71B/7ZPcn/KuhEe8DH2j9Au+mv0G79FLrd30G37+/QHxkL/fFJMJ6bDePVcFge7Ome&#10;0B+DPfcO7IVxcLWUqWEvfKSWExjOzoL+8Ghot33W/Xz/Hvz79DN0u75T79uWfAHOihT1vB5Dm/oM&#10;hyKb2QmHzTsvtRrtOLnwCbLuVavj8oxmrPzfK8h+6D12O92o6L5vOAppOCA9B5YuXdrvWLFiBUwm&#10;lqkQERERjWQ1nSVYGvUDYgtOq2Ob04xOcwtcno8/0WjV2DBqXXogHFh5sghOF3sNDAUekwbOxkI1&#10;HKUJ6uq9DLkCbo5cp4axe4Irk3o1sd//9+5J77fesfPr7on3/0G75f+ptfqaDX/0jnVvN4l+5xHx&#10;ZxikL8CpaTBHR6heArbMW7AXPYazuRSutkpveKFr7n6fnarhYJfdonoRvCnpMeCxm9SSBldrpQoQ&#10;TN3fS390XPDX1O/4RFU9SPWDfIam6ytgTb2kliUMhT4Gsjxgyz8icWFlgjq26O1Y8T+XcfdQtjqW&#10;qnNNowku5/DvyRDScICIiIiIqC+pFLiatQfXsvfB0z15MNi0uJCxDaWt3l/GB5PTd2sDwcAXi5NR&#10;WuetbqD35zHrvBPb7qHW2stoKYezJhPOqudqOLonrHKVXobl6TFYpOle9zDJxP5ymBr6o+Oh3/c3&#10;NeRqevAJ7AceG/6kggUJGvT7/6Em3DLRN16Yr/oHmGK2wNr9fmzdk2hH4SM4ypO7J/xV3RP1Vt+n&#10;83F1uRxw1ufBlhmpAgPD2dkqQFFBSbD3299Y/0foj02AOXarCmaclanq5+zu/pl/SEaNFbX57fD4&#10;mogemv4AO0fFqNtSMSC7Cdzela6OR7IPEg5otVrfLS/Z3rClxbv9DBERERENfxa7Ec9rH8Lhsqnt&#10;CLc9moH9z8JUUDBYtWpt+HJxciAc2HujctB2GR/MZMKruuh3T4x1u77xXmGWNfbqqrxvbPyzGhpZ&#10;c7/uP7xl7qrU/ZOXJ5yDYGh3fA7DsfFqom++ux3WlItq1wBnfb73ar5sF6iu6OvhsRnR5bB0T7jt&#10;Q3ZHALXkQpondr8nWWphTbsC8/UV0HT/7IJ9Pv2Otf+mGh9KyKA/NAqWmC2wF8WpyoeBJKX/xUkN&#10;gaaB55Y/w9I/XYRJ553vxp3KQ9SuDHVbyBaDI6Ey4HVCGg7I823btg1btmzptdVgZWUl5s6di4QE&#10;b+kGEREREQ0/HaYmtduAiMk/gYW3vvrguwy8K7e7C7uvVQSCgb+vSkNjh/e90KtJebtc/Zcr/YaT&#10;U6BZ/bvgE8WQjk+g2/aZd2z/Qk1Epdu/2sLv/By11Z8Mc/SmwLDGn4At5YIajoIHaimCDKlmkL4D&#10;MmSyT71JGOKoSoc18SxMtzfAcO436Pb8oKoGgv9sgg/ZYlECJPP93WoJhVSOSDXFm/QxMOttSLlZ&#10;ho56b2XPs4vFWPDJGVRkeC9Il6c34+7BbDh9fQUouJCGA5mZmRgzZgyqq73NG/wkcZXtA8PCwuBw&#10;OHz3EhEREdFw0WqoQ1jkt7hffEEd25wWVLbnwzVEGpa1aGwqEPCHAxvOlsDtYa+BV5FJoil2q3dS&#10;uOYPQSeA7zwi/gL98YkwnJjs3W7v4T41rAmnVAd9NcpTfGvvzd7htL0YLseL4XGpK/jc13/gyTxP&#10;fb5Ou6qWcNZkqa0RDaenBf+5vmqs+b23x8OGP6odHuR5pPGhbAPptLtxdUOK2jZQ5DysUTsIPDqZ&#10;p44dFmf3fdWwWzjXfBshDQdkW8GJEycGfd7Gxka1zSAbEhIREREND/EVt5BU5V3Hq7O041jyauQ1&#10;JqnjoWbrpbJAMPDDilS0dA7s78nDQZfNqPbDN9/bCf2RMcEneL4hywlMN1Z2T+j3w/JoP6xJ52GX&#10;Bnvdw1HwKNBjQJXlaxrUkB0DaPiQLRCl34Cj6DGsz07CFLVR7a4gS0yC/Z3pWPnidtvy3+HSj3Nx&#10;86fp6FjzH6jd+DMWfXICZ8fsVKGBKfEyEiIOoSMrTS1j6XKzQuBdhDQcyMjIUJUDtbXeRMdPEiVZ&#10;UiBLC1g5QERERDQ0ye90ni63+lMsjvwWWx5OU7eHMmk66A8GZFx8VO87M7Kpq8JdHrjaa2CU9eY9&#10;JnJBx5rfqy3+pORcvo6oP1LRYcu9C2NUBHTbPkfnqk9w/JtwRPzXDjQs+Q80h/8Ba/+4Fzv+ZyPa&#10;VrxZHwrd/p9gur0eVlkmUp3tqxbxqL+L3r/L7B/SV0jDAYPBgPDwcMyfPx8XLlzA/fv3cffuXRw+&#10;fBjjxo3DtWvXfI8kIiIioqEmrvQKFt36GnprhzrWmFvVFoRDmcvtQcT50kAw8PPa52juHNm9Btxm&#10;Lew5sWqHANlP/1VNAnV7f4T5zjbVgV+2yCPqj9vlRnlGc6Bp4LOLRdj0wy00lnbCZehEzK4UHJ0R&#10;A839M6rqpHnfVNSv+jzo37s3Gqt/B+22z6A/+DMMZ2fBdGsNLPd3wZZ2Fc6KFLiayz74LgqDTUjD&#10;AeF2uxEREaGWF4wdO1aFApMmTcKuXbtgsVh8jyIiIiKiwc7iMGLzg1+RUn1HHcvSgRs5B4fVFbj6&#10;Ngu+DU8JhAN7blT6zowc6gqr3QxHdaZqEPfK/gHd52SPe9P15XA25Puegehlso1gY5lGbR0o/83I&#10;iK1UfQJSb5ap8xkxFdj43U201by66aOrqQT2vPuwPDmqtofUbv7v7r+Df/b2upAdLqRXQbC/q286&#10;Nv+P6mshu1DYc+/A1Vnv23XC5O1f4Xaq6oPhKOThgHC5XKrHQH5+PgoLC9HaOjj27yQiIiKiVytt&#10;zUJOwzN122TXY8fj35BQeVsdDzfScHDB/vxAMDBuYwaMlqHRQHEguHUtsKVfh/FSmOoRoFndf4WA&#10;/sDPsDw9qvbnZwd/Cka2Bsy6W4WytCZ1XJPXhsX/fh6R25+rcKClSofLa5PQXN572/u3Jc/lMWvV&#10;zgbSANFR8hT2rMjuyf0OGC+HwXB0nNo6Mdjf4zce6/8T2h1fqt4ahnOzYbq+ApZHB2DPjFR9N1wd&#10;db5XM7R9kHBAyA9NQoKew8OOr0RERESDisfjhtGmVb+7iQ33JmLx7e/U7eFM3m9qkSYQDHy6KAmx&#10;yc2+s8OTrPP2GDtgL34C45lZr64Q6J4cSeM4U3SEmoQRiS7Pi7X7crsgvg7p0RVwuzzQtpqx7svr&#10;2DfpLuxWJ2wmB27vTEdtQbt6/IfmsZvgbCiALf0GTJFr1e4XEoJpt30K7aa/qr/j77vtpm7v32C8&#10;Gg5L/AnYix7D1V6tGiTKLhoe2UHDNbjDxpCHA0ajEadOncLOnTuxefPmXkPus1q5XywRERHRYCG7&#10;C6y7Nw7VHUXquF5bjqqOAnV7OJNeA6tOFgfCgZ/XpaNdZ/edHV7c2kZYk86pkmzd9i+CTnL8w3Bs&#10;AqzJF+Gsy0WXjbuMUW/pMRU4uyQexk6r6h1wcOp9FQgYOixqGUH582bUF3cGAoTBRibrbmM7XG2V&#10;3X/Hc+AoeQZbyiVYHuyB6dIi1UPjfbfllGUPuj0/QH94DAxnZqhmntbUy2p5wmAT0nBAq9Vi2rRp&#10;mDBhAhYvXowlS5b0GsuXL2ffASIiIqKP7G7ROVS0e/cHr+4swv5nYdBbvE0GR4qiGgO+XJwcCAcu&#10;DaMdCrocVrg762DLiYH+1NSgExj/0G7qnsjs/wcsjw/D1f01NLJJpbehw6qWCIiy7sn+zjExaCjx&#10;Nu67uSUNqz+9iqYy77aT+naL6isw3Lh0zXCUJcKaeAbm6Ajoj41XwYFu51fQbvl/3qqDIP+eXjWk&#10;yedgE9JwQLYrHDVqFJKTk9Vz2+32XoPbGBIRERF9eO3GRtRpvE3A3G4nlt7+Htey96njkcjmcGPM&#10;hvRAMDB7dy4crqG//FUCAcuDveqKpXbz/wSdoKix+ncwnp4OW1aUuoLqcfDi3UhmMbyomKkr6lA7&#10;CCRdK1XHOQ9rsPjfz6E83bvkxqy3o7Vap6oERhqP1QC3oQ3ujlq4GgrgqEhRFQGmqI0wnPzV27cj&#10;2L8337AmX/A90+AR0nAgPj5e7VIw0M9LRERERG/O0+WBzWn2HQFHElcgLPKb7vu8k8Chvv3g+4rL&#10;bAsEA58tSsKj7uOhyGMzwtVUDFv3BEUCgWATEu/4BNqt/wf9iV9hTTwLt6bR9ww00ki5f2eDEW21&#10;BnUsV/7XfHYN51ckqOPmCq3qGSCNBentdbldcDYWwZ53D9anx2C6Gg7DmZkwXlkCt+Hj9F54lZCG&#10;A9XV1WrrwvLyct89RERERPShFTanYdODKajVeK/+1XQWIbcxUYUGBIQderFDwS9r02EYYjsUONuq&#10;1NVK3Z7vodn4X0HCAN9Y+wcYz89RDQjd2iZ0OYdnTwV6NbnSn//Uu2REGgfun3wPG7+7BZvZCVv3&#10;3/0bW1KR+6hGnZcmg9JMcLD2DKCBFdJwwOl0Yt++fdi0aZPaylB6EPQcOp3O90giIiIiGigutxPJ&#10;VbGBMKC4JR3b42YFmgzSC89yO/CpLxj4PCwZj7MGf9WAx6SBszpT9QXQ7/8peBAgY/Un0O34CsaL&#10;C2BLuwa3fmRXiIxUTeVaJF8vVbsFiNOLn2LBJ2egaTapyf/T84V4crZQnaORLaThQGJiImbMmKH6&#10;Dvz666+YPn16rzF79myYzS9K3IiIiIjo/emtnVga9SOOJa1Sx/5lBbz615vB5MR3y1IDVQPLjhXC&#10;0z1ZGqyctdkwXl8O7dZPoVn3H8EDARmrfw/TlaWq+7rs/y6lzTRyaFtMuLQmCfo27zwrem8G5v/L&#10;GVRkesOhliotyp43jcg+AfRqIQ0HamtrER0d3e+IjY0d8O9JRERENBKdTduENXfGwGw3wu1xIav+&#10;CTpMTb6zFExMcnMgGPh0URIS8wfnDg3O+nxfD4FPXg4CfEM6p5turIQ9944KBGh461nqL7elR0Bx&#10;UoM6LktrQvh/XUTOw2p1bNRYkfuolmEAvVZIwwEiIiIiCo06TSlOpKxBu9E7IXhSdh2XMneo3Qfo&#10;zUzfkRMIB0avT4dzEO5Q4DG0Q7f7+6CBgAxT5DrVLb3LaeueLHLyN1Ls+CUal9YkqtsmrRVL/vM8&#10;YvZlqmOpfrGZHfC4WSlEb4fhABEREdEQIH0ECppS0eYLA57XPsSiW1+jqPm5Oqa3cymuPhAMfBOe&#10;gvwqve/M4NHV/TM3Xl/RKwzQHxoNc+wWOEqewWMz+R5Jw41Zb0Nz5YsKEOkTsHfSXd8RcGzOI0Tv&#10;yVC3pW+ArpVLten9DWg4IKUtxcXF2LFjh+ol0NnZiezs7H5Hbm4u174RERER9UN+T/KPem0Zlkb9&#10;gKNJK9WyAXp3LRorvluWEggHIs57GzcOJvIztzw91isYkGUDNDy5XW7o2l70BTkb/gyL/nAOuhbv&#10;pP/GljRcXpOkbhOFyoCHA1euXMGECRPQ1NSEpKQk/Pbbb/2O+fPnw2Ri4klERETUlwQAsYWncTYt&#10;Ama7AXanFUlVsShvywlMIOjdXH3SENihQEZm6eBbo++szYVm83+/qBg4+AvcJo3vLA11TpsLSVdL&#10;1PaBIv5CIRb86xk0lHSq45KURtw5kA2nnUEgfTgDGg4QERER0bszWDW4U3QWZodRLSM4nbpebUFo&#10;sg++kvehSvoK/Lz2eSAY+G1Pru/M4OGx6KDZ+n8vqgbW/gHORm41N9TI2n9/kCe3n10qQnut999y&#10;UWIDFnxyFolXi9WxxWDHwxN56jbRx8JwgIiIiOgj6jS3wOa0qNtPy29i4a0vUdCcqo4dLhusDlZZ&#10;DhSZoO2+VhEIBn5cmYaGdqvv7ODgcdpgvLTwRTCw7j9gy7ztO0tDydUNyUi+7l2yom+3IOzfzyNq&#10;l7dPgMvhRs7DGliNDnVMNBgwHCAiIiL6gDxd7kDPgBZ9LRZFfo0b2QfUsSwdqNOUweXhjgOhUNNi&#10;xo8rUgPhwM6rFYNqiYbsNmBNu/IiGOgepuvLVWNCGnxka0Cb6cXk/s6BrEBfANlecM3n13BywWN1&#10;LFprdHA53b4josGH4QARERHRB+L2uBFbcBrXsw/A6barqoDLWbuR35jsewSF0sk7NYFgQEZ5g9F3&#10;ZnCwFz+BZu2/BYIBw/FJ8FgNvrM0GGiajIEtAh8cz8OuMTFw+yb8F1cl4PDMh+q2kB0ErEa774ho&#10;8GM4QERERBRCFocRjbpKFQZIH4FDCeHY/2wRrA5uPfYhdert+Db8RdXA1kvlvjODg8eshW7f319U&#10;DWz6H7iaB98uCiOJXOVvqdTBbvFWbsgSgbA/nENzhbcxZMLlYuweF6tuEw0HDAeIiIiIQuhRyWUs&#10;vPUVajq9jcfMDgMMNi13HPiAXG4P1pwqDgQDo9ano103eH7v9Ths0J+c+iIY6B62nDvo8nh8j6AP&#10;Jf9pHTp9FSUlqU1Y8p/nkXKzTB03V2hxfVMqTFpvnwrpYWG3cjcBGj4YDhARERENIL1Vgw33J+BJ&#10;2XV1bLB24l7RWZhsOnVMH155gwk/9Og1cCiySk3sBgtL3KEXwcDqT2CO3eY7Q6EkPQNy42pQmtqk&#10;jqUngGwneGWdd5mPzezAra1p3fdztxAaGT5IOPDkyRMsX74cK1euhNnsLaGrqqqC0Ti41nkRERER&#10;vYvC5jQkVcWo2zprB/Y8nY+U6rvqmD6+nVfLA8HAF2FJaNUOngtizuoMaNb/ZyAc0B34CR4LJ6Oh&#10;knKjDJE70uF2eWDW27DgkzM48Os9dU7uK0lpRBvDABqhQhoOOBwOnDlzBpMnT8bq1avVn/5A4MaN&#10;Gzh48KC6TURERDSUyG4D9dpyeDzeRmQb7k3ElofT1G0aHNyeLtS2WBCZ0ITPFnmDARln79f5HvHx&#10;uduqoNnwp0AwoN3xBdyaRt9ZeldmnS1QGZL7qBZnl8bDqPEuBdg/5R52/BINh927HKAquxXNlVp1&#10;m2ikC2k4UF5ejrFjxyI/P1+FAgsXLgyEA3V1dVi8eLEKEIiIiIiGkqflN7A06geUt+WpY6NdB721&#10;U92mjy+tWIO5+/J6LSWQMT4iAxrD4Okebzj3WyAY0Kz+Hez5931n6F3lPqrBuq+uoyKzRR1H7c7A&#10;8r9eQkeDd9cHS/fP39hpZc8PoiBCGg7ExcVh5syZsNvtKgRYtGhRIBzo6OjAnDlzYDKZ1PG7cLlc&#10;yMjIwLx581QlQk/y/FOmTFGBhHxfGZcvX/adBfLy8rBq1Sp1ftasWbh+/bp6naKyshKbN2/Gtm3b&#10;cOHCBXWf8Hg8uH37tqp4kO9NREREI4PL7cDlzJ3Irn+mjpt0VTifvpWBwCAhE73SOiMuxdVjyrbs&#10;XoGAf3y9NAWRz5oGxaSwy+2E5eH+F8HAqk9git7UfT9/v3ydLk8X6go7oGuzqOOmMg2W/ddFJF0t&#10;UceyLGDX2FhU57aqY2Ho8D6WiF4t5OFAeHi4mkj3DQcaGxvV5P19woFTp05h7ty52Lp1a9BwYO3a&#10;tbBYLOp9yXA6vduQtLS0qCUOqamp6n55LXKckpICt9utvi4tLU297vXr18Ng8CaNUu0ggQKDASIi&#10;ouHPaNOhw+htVGZzWrA48jtcztyljoWny82rj4NAWpEGEzdn4qslyUFDARkrjhehttU8aJoQ2kue&#10;QrPmD4FwwHB6Rvekl79f9kfbbEJ7vff38bZaPVb89yWcXPhE/Tx1rSZs/ek28h7XqvPyb9Jpd/Hf&#10;JtE7CGk4IMsKxo8fj+Tk5F7hgIxDhw6910RbJvFytb+zsxMXL14MGg7IxF4e15P8hyI2NlZVG/iD&#10;CnH69Gns3r1bfQZhYWEoKipS9+/bt0+FA1qtFkuXLkVpKfebJSIiGo7kdwSz3TsBEYcTlyE86m++&#10;I1k6oIXTzeWQH5vD5UFOhR7HYmoweWtW0DDg87AkzN+fh4uP6tHQPriuGrs6aqDb8dWLqoGIv8LV&#10;4t0qj7xq8tqRHlOpJvlWk0NN/rf/HAWr0a52EJCGgunRFQwAfGS+ExUVpaqylyxZoi6eJiYm+s4G&#10;J3OlAwcOYMyYMWhq8oagQuZmjx8/VvM0mfv8+uuvOHnyZOAiq5Bqavl+v/32m1omLlXYSUlJ6pzM&#10;r2ReJc3oFyxYoOZ/T58+VV8zUEpKSrBhwwb1+uQ9S1W3Thd8Nxi9vvu/FceOqfmd//NJT08P/N2R&#10;ynF5f7Nnz1avV55Tnl/Ia5bPSO7zD6k6HzVqFAoKCtRnJRepe56XOaZUzre1tannGGpCGg7Ihy4T&#10;d/kA5S+e/Dl//nz157hx45CVleV75Lvx/1D7Cwfkh3z06FG1NKC29kWaePbsWWzfvr1XMJGQkKD+&#10;cstnILsq+F+bPzCQvxiRkZH8jxAREdEwVdNZhMW3v0W91jtR6zS3oKApVd2mj0+uEifld2L8psyg&#10;gYB/rDlVjHatTf3ONth+b+uym6Hb/d2LYGDVJ3C2cpIruwPc2vZcNRKUHQOOzYnDiv++jJYqnfps&#10;ZLvB/Kd1gc9pMP5sP6bc3Fw175E5i/q8uo/lAm1DQ4PvEb3JxU6Zm8nEtm84IFXX58+fV5Nm/3NJ&#10;DzmpuPaT4EEm0v7v1/PnIRdYr169qgILGfI9evade19ywXbChAnqYq98T3leqQC/cuWK7xG9ZWZm&#10;4u7du4HXs3//fhV8+MMKCTJkObn/PcTHx6sJvr8vnv9+/5Al7TKPlblm33PynLdu3VJzSv8OfUON&#10;/ExDFg4I+ZCePXuGnTt3YsWKFWriffjwYZW2DFSCFCwckL/Y8sORHgHyF1SSIpnoyw9aqhZ27Nih&#10;/oL4yV9y+UFKKiZpkfQbkL88ly5dUn8J5GskkZKAQMb7LIeQSoT29nYODg4ODg6OjzziSq4hpzpR&#10;3c6vzMDuhwtRVJ390uM4Ps5oaW1DQk4j9lyrwLiNwUOBLxYnYc6u5zgRmY/sorqgzzNYhj52uwoE&#10;/OFA681NQR833EdZTh3Or0hAbnyFOr69NwULf3cWafeK1HFuUhme3cpBS1Nrr68b6kO2cr927RqK&#10;i4sD9zU3N6t5jEzQez72TYdcoZYl0cePHw/cV1NToybvMgfq+Vj/kKXU9+/fVxNnCQcKCwuDPk5G&#10;RUWFuhIuk285rq+vx4wZM3Dz5s2XHhtsyJb206ZNU88jS7tlbiZX7v3npeJAqsx7fs2rhjyfTM5l&#10;7uq/T16bzDF7Pq6/ce/ePRVWtLa2qtcj763ne5Hnlftk/tfz6/xDLjDLxedg5+Szkfmk/DyDnf+Q&#10;wx9uvK2QhwMfQrBwoC8JC6THgSx16C8ckDKTniUzQv7SSFomCdvUqVPVX+ATJ06ov0TvSp5T/oFw&#10;cHBwcHBwfNhRUlqEwpL8wHFY5DfY+XBer8dwfNxR1v27Wn5hKU5H5eHnNSlBA4FPFyXhm/AUrDya&#10;jeTMkqDPM7hGOWoeng2EAjI6dv2AirLSII8dHqOkqBSlJWXqdnZaAVZ/fhkXNsSp44eXn2Pxf5zH&#10;rQMJgcenPMwJ3B6uQ67Cy0RZytxlTiL3yVVtmcj3faxM3Hft2oUtW7b0GnKlW+Zt/sfJRc3p06er&#10;5dY975Nt5OWqfc/H9h1yAVfCAakKCHZehkzc5cq8LCOQY1lyIHMjucIuDd5lyEVf//vpO+T1ykVa&#10;eZwcS884WWogcyv5vqNHj1afQd+v629Ig3n5vOQ9+u+T9yGVE1K10POx/iHfS87JZyoTf7loLa9X&#10;7pdjWVbgf6y8Tql0l8Ch53PIkNcrj5efY99zMuR9yJIOCX+Cnf+QQ+a+7yKk4YCU8ssPq+ck3E9K&#10;L6TURSbl/ZW8vKk3CQekNEZKRKTRoEzu5R9MzyDgwYMHau1KT1LZID0H5C+SJGryj1k+aEnjpPyE&#10;iIiIhpYLGduwKvYXWJ3eks9aTQmMNu5xPhjIsgFpLhhxvhS/rEsPGgp8tigJq04U4WFGK1o13pLm&#10;ocDVWgXt1v8LBAO63d/DrX/RTX84kC0C9W3ef1fSJ0CWBlxcnQinzQVNkwl7JtzBoxN56mfmdLhR&#10;X9yhegqMJPLeZZK9ceNGtbxZ5hpy1b/n7mh+slZeJuKPHj3qNWTpc8+5lVQzywXMnj0G5LmlCvrI&#10;kSOvrNSWOU3fZQV93blzR63X9082ZYt6uXIvcynpKyBXyqX3QHZ2tjrfk5TWL1u2TAUC/tcsf65Z&#10;swbR0dHq9Ul4EGyu2B/5/GRtf8/l4fI+ZELv33muL2mSL4GEXCiWHgpSwSHk5xETE6MqCeR9yjJz&#10;6V8gYYhUKPQkn6NUocsI9nrlPqleeJ8LyINBSMMB+UHIXyb5SySNKGRthp8EAjLZljUjkhhJEvOu&#10;ywz6hgPyg5Z/KP6/NHIs5RXyD0d2HJAgQBI2KScR8sOUJE7WrvjJfZL+yF9mkZOTo0po5DOS8p++&#10;QQIRERENPq2GOhxOCEeHqVkd5zem4GbuIbjZGX5QcLk90BgdiEpqxt9WpgUNBD4PS8ZPa55j66Uy&#10;tOuC//I/mHU5rNAfHvWiamDtH2AveOg7O3TZzE416fd0/wxlnJgXh2V/uQRjpxV2ixPH5z3G+eXP&#10;4HK++cRvJNBoNOpKuqydl2pimQcFm1i/qVeFA1Kh8K7hgMyfZN4kzy3zRD95rdLPQL7WT8KNTZs2&#10;+Y685Ps+fPhQBQdWq9V3r5cEHPK+5XPoO6GXz0R6vckFWvnTP1/z6y8ckGqC/sIBP/nMZQIvYYB/&#10;3iuvU5aMyxV/uZB87tw5dVvmrz3JZyThggQIfclnJY+fNGlSIHgYqkIeDkjzQRkSAsjkWsocxJkz&#10;Z9SEXEpCZD2MhAj+LQPfhPwg5S+nfA/5yyhlM3JbtiWUc1IdIKU4krDJ88tfGPlhC0niZAmB7GYg&#10;XyMJkZzv2VVSnlt6JPg7X0qwIUmTlJpI0CG9CIiIiGhw8XR5kFEXh2aD9xfX8vY8LI36AWWt7/7L&#10;Nw08m8ONhxltWHu6GP/snvj3FwqsO1OimhBqjUNzl4gulx2mW2teBAOrfwdrygV0vWLCNlgZOqxI&#10;ulaqKgTEnQNZWPDJWTSUdHa/ny6k3CpD1K50OKzeylxpLCiDepN5isxb5CKkXJ2WK97Bepn5J8l7&#10;9+7tNeTKdM+JsUyIZY4lFz/95L5169apOdCrvCockDmVTOxljX7PK+VSni+VAz0rv6VEX6oI/OQ9&#10;SmWATLb9TeF7kovC8n3lvfctf5d5mpyXvggy5Lgn/0XenkGALGuQCoU3Id9PQonnz5/77ulNdsKT&#10;1903lJDPQUKDYI0G5fORKgj5zF8XUAx2IQ8HJBWSvzDyl0TWd8iQv9BSTuNPuKS8XxKcyspKdfwm&#10;/M8RHh7ea8gyBuHfRkPukxBA1sX0/IckQYT8A5Pz8qckST3J2pOelQ5C/uJJ2iQp3FDtQElERDTc&#10;OLonYP4tCGWrweXR/8C++EXqmAYPu9ONxnYrrj1t7HfZwJdLkjEuIgNHo6uHZJVAX/aCR6pSwB8O&#10;GM7PRZez91XUwcpmcSLpWgna67z/tjJiKzH/X84g+Yb3KnJlZovaUlAqCOjtyHxFytylB1rPyuWe&#10;ZK4i56TBes8h/c9kXuUnt2UuI+Xu/vtlYitr8P1X/GVe5L+A2lOwcECugkt1g1wklZL7vuS55Qq5&#10;f3Itj5eLsbI8wn8sV9FlIu3//j3JvE92C5Cvl+oAqdLuOUd7HblQK69ZLjALmZjL+/dXe8uxNAaU&#10;agX/e+lZuSBzvp5LC3qSr5WGiX2Xj8vrk/cn88lg5POVC82yDH2oC3k4IB+UdEuUH450xZS/qJLY&#10;SKWAv4RGfhCy9mQ4fKBERET0YUXmHcGWh9OgtbR1/77hQXVnUaBygD4+u8ON+89bsfBAHv6+KvjS&#10;AWkuKL0GMkq1Q7ZKoC9nfR60EX8JBAO6nV/BrfMubxmM3E43bm5NC0z+G0s7segP5xC9O0MdyzaD&#10;WfeqYNYP/dDmY5MlylKaL1f8+14Zfxf+q/zSSV8CBbmKLruu+Sfdcp+so/df+JSqBLkSLssB5EKu&#10;VETLEgCZC0oVg0yEpcpaJspS4SBDrubLnE2G7DwnV9+lHF8m5RIW+LeBl2BAlo7v2bMn8LUyZMIu&#10;4YQsBZfKCXltcgFZJvrS3+1NyURflnf7+wTIFXsp9/cHEfLepLJBqjJk/imV41LVIFUU8r1lSYJU&#10;r/s/G6lEkAvK8hnJRexZs2a9dMFawhypcvBXlPcloY3MZd8m5BisQhoOyJoMf6mM/HBkjYj8RZMf&#10;qvyF8ocD8kHKD006OxIRERG9isbcgps5B1QYIB6UXMLe+IUw2d//l2waGBIIVDSacPFRPX5aHXzZ&#10;gFQJTN2ejbP369A+zCacHose+iNjA8GAZuN/wVn78Ze2SANAm+lF+HLnYBZubUtTPQOkT8CmH27h&#10;+Nw4dc7tcqM4uREO29Cf8Aw2MsGWCfxANTiXeZZcSZc+AzJxlslqz/J26Z0mk2j/fTIZl8f1HPK1&#10;clVd5m2ynKHveZlA99weT4IDuV+Wcfsn5kKu7Pf9WhkSLkg1hAQY8nqEhAWy+4DMEd+GfH7Sc06e&#10;V16r9Jbzk9cvr8k/wZfH+pehS9W5BAQ9l3FIXwV5vDyXLHuXSoOe5DWeP39evU55rr7kPglCZNn5&#10;cBDScEDKTvzdLGVdv5RwyFoM6bwp90u5v6zrkPUkkpxJikZERETUV7uxMTD5L2xOw4KbXyCx0vsL&#10;pTQXdLp5NXMwcLm7EJvSoib93y1LDRoKfB6WhN3XKlBaZ4Sxe0IqE5vhxnRjBTSrPwmEA5bHR9Dl&#10;+fiN+WL3Z2Hbz1Ew6by/8x+a8QDrvryuJkDyc5AGg6wMCD25UCrV1TLBJhpMQhoOCGlaISmNlFpI&#10;YiW3JQiQSgFJqKSURBoWyu2e60GIiIiIhN7aifX3xuNI4jIVBNidVuQ3paj+AvTxmW0uFFQbcPh2&#10;db87DsiygTl7c1Ulgb7HlevhRpa1WJMvvqgY6B7Ga+Hocn+Yq++yM4A0CHQ5vEFEamQ5wv7tHNp8&#10;fQPuHspWWwr6mwpKJQF3E/jwpHpaLpT2bXpH9LGFPBwQ0nhCylgklZTbUrIifQfktnS6lLIPNvgj&#10;IiIiITsOxBaexv5nYTDZDSoEeFx2HXmNScPyKvNQJaHAzYQmTN6Sha+XpgQNBWTpwMFbVWhot8Bq&#10;H/6TUFdnPTQRfw0EA9qdX8NteLEbVijUFXUEwoDy9CaE/9dFJFz2LtWtzm3DsblxMGm9v+NLEGD3&#10;7SZAH4/MgyQYkLkR0WDyQcIBIiIiolcx2DRIrb6n/pRfmCNzj2Bb3MxAXwEaHCw2F54Xa7DnekW/&#10;VQI/LE/F0iMFuPGsCfoR1Mneo2+Fbve3L4KBiL/AWfPmjdbeVOGzetTke9dYS5PAhb87ixub09Sx&#10;SWNTTQVbKoM3TiMiepWQhwPSpOHKlSuqK2TfIQ0pejaEICIiopEpufoO5t/8XP0pXG4n7C7vVlT0&#10;8clV//MP6vDTmjR8sTg5aCjwzdIUHImuRpvWDqfLu4Z9pJD3ary+MhAMaFZ9AlvGDd/Z95MRU4En&#10;Zwt8R8Difz+HXWO9W8x5PF1Ij6mEWc8LfET0/kIaDsjWHLKH59SpU9UuBdJfQLadkNuyzkY6O/bs&#10;pElEREQjg87aid1P5yGm4JSqFJC+AklVMepP+vhcbg8qGkyISmrGmlPF+G558OaC3y5LVefvp7VC&#10;axiZPSCkz4At/SY0a/4QCAeMFxfAY7f4HvF2ch/W4Oa2tEAvgP1T7mL91y+ChqKEBjSzMoCIQiCk&#10;4UBGRoYKAWR7CXluCQYkMJBfAmR/zLNnz/oeSURERMNdVt0TXM85oHoImO0GRNyf4gsH2BBtsJBl&#10;A7eeNWHMhgx8GiQM6DlO3a2Fo3sCK1fNR3KFh7MitUfFwL9Ct+/vKjB4UxUZLVj96TVYjd5w5cKK&#10;BCz6/VnYfEsypDpABhFRqIU0HJA9JcPDw+FyudS+mFJFYDQa1bmWlhYsXbqUlQNERETDlN1lQ0V7&#10;vtpdQHYZOJ68Ru06oLN2+B5BH5vd4UZ+pR5n7tdh8aECfLsseGNBGdJLYMvFMsTntKstCKl74m41&#10;Qnfw50AwoN3wJzhrvXu499Rapeue7Hsn/41lGmz5WyQKE+rVsfQQ2PpTFLQt3qW2soOArpWNuono&#10;wwt55YAEALIrgVQLrFixQn0z0dbWhjlz5rDnABER0TAiIYDsNiCelt9UfQQKmlPUMX18coXf4fKg&#10;TWvDiTu1+Puq4E0FZUjlgOw2MGFTJmJSmuF0s7N6Tx6XA/oTk19UDaz+BLbMSPUZm7RW2EzeAEUm&#10;/fP/5QyurE9Wx7o2M9Z+fg2VWdzGjogGl5CGA9XV1WpZQVVVlQoHjh8/rpYWXL9+HTt27FDBgTQs&#10;JCIioqHPZNPhSOJyte2gaDc2IirvODpMzeqYPh6bw43kgk7sv1mFWbty8dWSV1QIrEjD5gtleJDe&#10;hupmXsHujyXxHKTxoAQDubO/ROa2Hep+m8mBpX+6gOPzHnuPLU5E7c5AaUqjOiYiGqxCGg7IxH/9&#10;+vW4ffu2Opb9PGfMmIFJkyapJoWpqanqfiIiIhqaOszNqGzPVxcBdJZ2rIr9Bdey9/nO0sfi9nTB&#10;ZHGhotGoth38emn/YcDnYcn426o0hB3MR2IeG0L2x+OrnJDKgI7iCjycOBEdK7xVAyv/eBSrP7uq&#10;zouUG2Uo8i0bICIaKkIaDgQjywikkkB6DsgvEkRERDS0aC3t3f8P93VSfxaGVbGjVJNBYXEYu2+z&#10;n9DHIg0FH2W0YfWpYkzakoVPFwUPBGRI08EjUdVIK9ao7Qepf3VFHTi7NF4tEXB31ODUP7di8e+O&#10;oWXZH6Dd+ilqM6tR/pwVMkQ0tIU0HLBYLOjo6AjawVbOdXYynSYiIhpKSluysODmlyhuyVDHsnSg&#10;uDUj6P/rKfScLg/adXZkleuw/mxJ0BDAP74NT8HYjRnYeqlcNSFkB/zerAY7XA5v6KVpMuHA1Pso&#10;TW1Sx0/OFmD5Xy6hJqsRxsthaA7/A/J/+xydK/8VtoxI9RgioqEupOFAfHw81q5dq3Yr6Cs/Px+r&#10;Vq1SzQqJiIhocHJ73LiStRvptY/UcbupARczdqDVwJLpj6nT4MDVJw0IO5SPX9alBw0DZEhTwZm7&#10;cnHxYT2Ka43QmZwMcnzsVmcgDNA2m7Dtn1G4dzhbHbdW67D438/jeXSFOnbaXGgq64QhZueLBoTd&#10;wxy7BV0u/i5LRMNDSMOBnlsZ9iS9CPLy8lTvAe5WQERENLiY7Ho06LyTIqvDhNV3RuF8+lZ1TB+H&#10;1e5GTYsFjzLbEHaoAJ+FBQ8DZPxtZRpm7srBidgalDfw9yw/fbsFbbUGVTEh2wpu+OYGDs96qHoJ&#10;mDRW7Bwdg4cn8nyPfpmjPBmaDX8MBAOyU0GXy7uchohoOAhJOCAT/9WrV2Pu3LmYMGECVq5cqaoE&#10;/GP58uWYPn06Fi9ezN0KiIiIBpnTqRuwNOoH3xHQaW5WgQF9eDUtZhyPqcGMnTn4sXvSHywM8A9p&#10;KCj9BurbrLDYX67aHGlMGhuy7lfDYXPB7fLgyKyHiPjuFgztFricbtza+hz3j+YGemA5rN7HBeM2&#10;dkC7/fMXVQNrfg9XSxmrMIhoWAlJOFBUVITNmzcjLCwMkydPxsaNGxEREdFr7Nq1SzUmJCIioo+r&#10;09SMAwlLVP8AIf0EogtOqNv04chE02B2orjGgMtx9Zi1OxefvaKh4OgN6VhyuAA34ptU34GRTioD&#10;Um6WwdBhUcc3NqdiyX9cQG1BuzpOjSzH7Z3pajnB2/DYTDCcmvYiGFj/n7AXPPSdJSIaPkISDkgC&#10;K0sJHj58qJYVyPPKcc/BpJWIiOjjKW5JR722XN1u0lVjadSPaPAd04dXUmfE3uuVGLU+XTUODBYG&#10;+Mem86XILNNCY3CohoQjldlgx/VNqYGmgcnXSzH/X87geZR3SUxngxF5j2pV5cD7sDw+CM3q3wXC&#10;AXPsVnjcrMwgouEnJOGAn+xUwOoAIiKij8/utKLD5J1EifDov+FQ4lLfEX1onXo70oo0OBZdjclb&#10;s4KGADI+D0vClO7zmy+UIS6zDSbryJqUOu0uOH1NA+0WJ25uTUP8hSLVJ6ChuBNhfziH6D3enTMs&#10;BrsKBizdn+1A6OrywJ7/oFcwoD8xBR672fcIIqLhJaThQE9SLdDW1tZrsBkhERHRh3E5c7eqDrA4&#10;vP/vbdBWwGjTqtv04WSX6RB+tBDfL0/tnvgnBw0EZEj1wN4bFahttcBid4/IbQed3e/71KIn2DPh&#10;DqwmB/RtZqz9/BqOzXmkAgP5TKSvwPtWBvTHbWiFdscXgWBAu/0LuLXepTdERMNRSMMB2aYwKioK&#10;U6dOxahRo14a48aNY0BAREQUAjpLByLzjqgQQGTUxaktCB2u0F0IoJc1dVhVk8AdV8pfueXg10tT&#10;MGdvLo5GVyO1SANb98R4JJD1/zV5bapBYFf3ZP/h8Ty1pWB7vUFVDVzbmIKTC5/AavTuCiB9BSQo&#10;CDWP1QjD6emBYECz5g+w591V1QRERMNVSMOBkpISjB07FkuWLFHLCxobG3uN5uZm9h4gIiIaIBpz&#10;K6xOb+he3paD+Tc/x8OSS+pY/n/L/+d+OOnFGjXZf1VDQRn/WJ2GK3EN0Bmd6kr4SPgZNZZpfLeA&#10;J+cKsOCTM8iNq1XhQMKVYqz94hp0rd6/x3Lfh/5cJAAwx255EQx0D8uTY/z3Q0TDXkjDgbi4OBUO&#10;dHZ2+u4hIiKiUNnycBrW3Runbns8btRry9SfFHrSHPBBequqEBizISNoECBDlhOsOF6EK48bUFxr&#10;hGOYNxSUq/+Zd6pQV9ShjsufN2PRH84h7nS+Oq7JbcOlNUlorzOo48HAXhQHzYY/BYIB2anAY+FW&#10;nkQ0/IU0HMjMzMTEiRNhsXi3lCEiIqKB86T8BsKj/gaD1XslNrchAZXt3kkXhZanqwsOpwcl3ZPa&#10;8GOFQYMA//hicTKmbMvGnZQWON3DLwzoWZUiO1blPKpGwdM6dV97rQHL/nwR+6fcU00ETVobonZn&#10;oKNh8IQBfvJ6XW1VvSoGtJv/l8EAEY0YIQ0HDAYDZs6ciejoaN89RERE9K6Mdh1iCk6izVivjp9V&#10;RGLXkznQWb1XZSn0DGan2jVg2+VyjN2YGTQMkPHVkhSsPV2C++ltqG4e3t3tU2+Vqd4AspuA0+HC&#10;rrExiPj+Fhw2OXYj91ENmsoHf/PLLrcThpNTXoQD6/8IR2mi7ywR0fAX0nBAr9cjMTEREyZMwOXL&#10;l5GQkNBrJCUlqYSZiIiIXiZXMq1OM2xObwVedWcRwiK/xb3ic+qYQs/t6VLbB5bUGbH5Qim+XBw8&#10;DJDx3bJUjI/IxK2EpmG1XEDW/NvMTrX+X8hkf8cv0dC3e0OPs+HxWPqni9A2e/sESFWAWTewv1OG&#10;WpfH3afPwCcw39nmO0tENDKENBxITk7G/Pnz+x1hYWHcrYCIiKgfEgoceLYYR5JWwOVxwu6yoaI9&#10;Dwbbi4ZuFBpWmwuJ+R2IOF+KiZsz8VlY8EBAxvJjRbif3oqqJrMKE4Y6CQFkou/2BRyVWS3Y/ks0&#10;SpK92/glXy/F6k+voqVKp46NGiuaejQZHIps2dE9goF/hfFSGLpcod8VgYhoMAlpOEBERERvJ68x&#10;WYUBVocJzu7JyYWMbYjMPQwPt1ALKbk6rjc5VZPAQ5FV+G55atAgQMaPK9MwaXMWLj+uh97s9D3D&#10;0KZrNQeu9hs6LAj7t3N4dDJPHVfntGLTj7dQltakjocbt64Z2m2fBoIB7bbP4Oqo8Z0lIho5GA4Q&#10;ERF9RE63HdkNz2C2e5ue3cg5iEW3vkaroU4dU2g5nG6kFmqw8VwJJm/JUs0DgwUCMubvz0d0crPq&#10;IWDv/rqhrLlci5r8Nt8RsOmHW9gz/o66bTXacS0iFVU5repYGglajcPzKrrb0A7d7u9eVA1s+COc&#10;tTm+s0REI0vIwwGdToejR49i1KhRaltDo9Go7k9JSUFlZaW6TURENJLI8gCn2zvZym9KxsJbX+JJ&#10;2Q11LEsJOozD8wrtYCC7DOi6J7oF1XqciK3FL+vSgwYBMn5YnooZO3Nw6m4NmjqsvmcYmhrLNMh+&#10;UB1YKrB7fCyW/PF84Pje4RwUxI+sQKqrywNz9KYXwUD3sCae9Z0lIhp5QhoOyG4F0ldg3rx5uH37&#10;NmbNmhUIB1JTU7Fp0yZ1m4iIaKQw2fU4krgCV7L2wOV2wmjXIqkqBhqz9yothYbL7UFOuQ6bLpRi&#10;wqZMfLU0JWggIGPy1izcTmxGTYsFVvvQrBCQMOD88meqCkCcDX+Ghb87G2giWJHZgtJhukzgTdnS&#10;r0Oz9t8CwYDh9Ax0OYZ2CERE9D5CGg5kZ2dj3LhxaGlpgcPhwKJFiwLhQHNzMxYsWPDe31M6OZeU&#10;lKCp6eX/wdntdnUuMzMThYWFsFpf/Aff7XajurpancvPz1dBhp88Z2lpqTrX2dnpu9dLq9Wq5+Iu&#10;C0RE9Cbk/ynVHYVIqIyG3WWF2W5QPQWu5xzo/n/R8FivPhjJ5y49BAqq9Dh7vw4TN2cFDQJkfBOe&#10;gtm7c3EwsgoVDUOnUXLPHQSkKeDltUloq/UuT0m6XoLlf7mE2vx2daxpMqE8o1ndJsBZnw/Nuv8M&#10;BAO6fX9Hl8O7KwgR0UgV0nAgLi5OVQ44nc6XwoGOjg7MmTPnvXYrkMn/oUOHMH78eNy44S3H7Ong&#10;wYOYOHEidu3apUIKOfa7cuUKfv31V+zevRszZszAmjVrAgHBw4cP1dfEx8djw4YN6j4hgYI8x+PH&#10;j9UvHURERK/j8bhxOnUjwqN+RIPOu5xOtieUXgM08OT/z2X1Ruy6WoHR69Px9SsqBH5Z9xyXHzeg&#10;oc0Ci21oVQiY9XZs/jESqZFl6lh6CCz45Azy4mrVsdPhVoGANFqk3mQXAv2h0YFgQIajPNl3loho&#10;5AppOPDs2TPMnTsXFovlpXBArsxPnz5dnXsXcuV+27ZtKhyQCXvfcCAtLQ0LFy4MVAtoNBoVAmRl&#10;Zak3PHnyZJSXl6tzZrNZVTHExsaqIGPZsmWqmkBs2bJFhQbyy8bTp0/V9yMiInqVivZcLLj5BVKq&#10;76ljnaUDpa1ZajtCGnhGqxP5VXqcvluL6TtyggYBMr5akoJZu3Jw8HYV8rof7x7kVYD6dgs6Gry/&#10;N4ldY2JxY3Oqum3SWLF7/B0kXStRx8KkZUn863gcFhgvL34RDKz5N/YZICLyCWk40NbWpq7qnz17&#10;tlc4IEsKZs+ejR07drzzFXj5upqaGrhcLly8eLFXOCBX+FetWoXjx48Hyv/lvp07d+LIkSO4cOGC&#10;qmiQygO/yMhIREREqM9AzsmSCLFv3z4VDtTW1mLatGmq4oGIiKgn6R1wLHk1YgpOqeNOczP2xS9C&#10;beeLiRsNvMYOCw7cqsJPq593T/z732XgbyvTcDy2Bi2dNtgc7kFb/Sevy78sQGz7OQprv7juOwLO&#10;LInH49PeixfCYXOxMuAt2TJvQbP6k0A4YLq+PPC7IhHRSBfScEBkZGSoRoSjR49WOxZMnTpV/bli&#10;xQrU19f7HvV++oYDEkQsXrxYNUH0/wIgf546dQrr169XuydIMCGBgV9iYqL6GgkMJBCQKgLpNyDV&#10;CXLf1q1bA9UEREREHaZmXzWAS/UR2PJwGi5l7PSdpVCQ7QNzKvQ4c68Wc/bk4tNFwcMA2Y5w+s5s&#10;HLpdjfQSLeyOwblkQPoEZMRWwuVwqeNLqxKx9E8Xuo+9r/fZpWLcP5qrbtP7c9bmQrvxvwLBgG7P&#10;D3Dr2IeBiMgv5OGATMplsn7//n111V4m5hIYyMR8oJL7vuGALCWYP39+v+HA/v37+w0H/P0R5HGy&#10;9aLcL89//fp1FWZInwQZ7e3eBj/vQionZEkDBwcHB8fQHbsfLsTiW98jpyhDHZeUFqO0rOSlx3G8&#10;/8grLMWOCzn4YXkKPusnEJDx1eIkrD2RiaSMIhSXlHX/ghP8+T7WKCkuxbn1ccjLLFLHFzc9xvx/&#10;PYOE2Ex1nJWcj6hjCS++pvv1y+9ngWOOdx4Vuc/Rvu2LQDDQse4/UZ6VHPSxHBwcHEN9vOvS/ZCH&#10;A6Lvi5PJe8/dAd7X24QD27dvx4EDB4KGA7IUoed9Ij09XS2HkA9ZGhjK5yRBx5kzZ3yPeHuytEKq&#10;Ejg4ODg4hs7IqUzDutgJSC5+oI6L67MRX3Ybre0tLz2W4/1GRU0zIp+UIeJ0JqZtTcPnYcHDAAkK&#10;ft2WjQM3K/E0qwn1Te1Bn+9jjYbu93Ey/D6e3cxRx1mPy1QYEHfee9xQ1YLkm8VobRlcr3s4jbay&#10;bLRkPULLyd8CwYAM/ZMT6Ozg587BwTE8h1zwfhchDQdkQn758mW1rKDn+v7U1FRMmjRJbTM4EIL1&#10;HFi+fDlOnjzZq+eA7Exw+PBh1QNBqgSkQsAvKioKGzdu9B15+SsI5LVLD4KZM2eq++TK/7p163yP&#10;IiKi4Uj+H5ZRF4eK9jx13KSvxYqYf6KkJVMd08CQz9nt6YLD6cHTnHYsPJAfNAjwD1lK8M3SFGw6&#10;XzYoth2UNf9ut0e9Dxl7Jt5F5I50da61WoeFvz+LqxtT1LGQHQRczsG5zGGoUZ959+95XW6X2oHA&#10;YzHAXpoAy+PD0B8dD83af+sVCPiH8coS3zMQEVFPIQ0H5DmlNN/f3M9P/mMuk/FNmzaphoLvq284&#10;IM8vVQPSWNC/W4FWq1VNEKWxoOxkILsVVFZ6t5SSygZ5bHLyi21s5D7pNyBVAqK4uFj1S5CtFyUc&#10;kMoDIiIaXtweFxp92w3aXVYsi/objiStVMc0sKx2t+oHII0Cww4VqKaBwcIA/5iwKRN7b1YguaAT&#10;GsOLcP9DkyBA2yJbBHovPlxanYgT8x6r+512F/ZOuINbW9PUOdFUroHV+PFe73DS5XbCrWmAoyQe&#10;trQrMMdshvHyIuiPjIN222fQrP5d0DCg59AfGQuPRed7RiIi6imk4UBcXBwmTpwY9HkbGxsxZcoU&#10;Ndl+F1IJcPPmTbVEQMr+ZXIvtwsKCgLnV69ercIJaTA4btw4nD59Wp2T/6HLzgVyn/QfkIoAqRro&#10;ufzhwYMH6pyfbHcoSxXu3bunqiHu3LnjO0NEREOZBAISKovz6VsRFvmtui30Vg2MNk4kBoLT5YHB&#10;7ERBlR7bL5e/cncBGV8vTcHPa9PVY2Wbwo/VlV+aAxo6rIGr/Tc3p2HZny9C0+z9/UXCgQO/3oPH&#10;zY7370tVAkgFgN2sJvBubSPsRY9hjt4Ew4kpQSf7rx1rfg/N+j9CG/EXGI5NUOECEREFF9JwQK7E&#10;y+RctjTsKycnR03K/Vf235ZM8GV5QkJCQq/R0PDiP/p6vR4pKSnq/ry8vF5rL2SpQFZWljonf/Z9&#10;77IzQd/XJtsYSm+Cvs9FRERDk8bchpMpa1GrKVXHxS3peFhyWd2m9+fu/n91YY0BZ+/XYdmxQvyy&#10;Lj1oEOAfEgisP1OMmORmFHV/ncX24cvvHXYXkq6VoLPRqI7TIssR9odzKE5qVMf5T+twdUMyLMYX&#10;yyUd1vevghypXM2lcBQ9gfXJUZhurIDhzAzo9v8E7db/Cz7Zf83Q7f4OhtMzYL6zHba0q6rKwNlY&#10;qIIGqTwgIqL+hTQcaGlpUaX4clVeJu0SErS2tqomf1JRILsXEBERfUh1mlK0GurU7eqOIqy+MwpZ&#10;9U/VMb0fl5TcGx0orjHiREwNRr0mDPgmPAWj12dg1aliJOZ3+J7lw5KKgPwntWgo6VTHpalNmP8v&#10;Z3D3oHdJZEedAdciUqH1VQrQm5N+AKoKwKRRV+wlCLA+vwpz7Fbo9v29ezL/yUuT+9eOdf8B7ab/&#10;hm7Hl9Dt/UEFCpZnJ+GszYbH6g10iIjo3YQ0HJDysIqKCixYsACjRo1S3f5lrb/cDg8PR1NTk++R&#10;REREH8aKmJ+w7dF03xGgsbTC42GDuPfR3GnF9aeNWH6sCOMiMvvdXUDGF2HJCDtcgFsJjSiuNUJn&#10;dASWdXwI0hvg0Yk8PDiWC7fLjbYaPcL+/TzOLPEGRDazA1n3qlUoQG/H47TB2VwKe9ZtWO7vhvH8&#10;PLXGX7fne2gj/tw9uX/bMOB30O3+FqarS2GJOwh74UM4a7PgaqtUgUOXi5UAREQDKaThgJ887/Pn&#10;z1XjwOvXrwf6AhAREYVafPlNrL4zGgabVh3nN6Wgsj1f3aa35+meyGu6J/QVjSbciG/E9B3ZQUMA&#10;//hySTLGbszAksMFuJPaoioLQk3W/5t1NnR5vDsIJN8oxYUVCTDr7ao54M7RMTgw9T7sZu9rKU5p&#10;RDvDgNfq8rjV1Xkp0Xe1lsNZkaoaA5quLIX+0Kjuyfw7VAJs/C9ot3+hKgkMxybCdGsN7FlRcNbm&#10;cPJPRPSBhTQckDX6MTEx79x0kIiI6G253E7EFJxEh8lbnZbflIRjSatgc71bjxvyMlhceJjehpUn&#10;ijA+IlP1BwgWBvjH5C1ZuBRXj7J6Ezq6J+USKnwoSddLsfUft1Fb0K56FF1clYi1n19TTQQlLJB+&#10;ArLjwIesWBiqPFaDumJvjtmktgfU7/+Hd2eA7kl90Mn+a4b+8CiYrq+ENfUynNUZKmRw65rV9yEi&#10;oo8rpOGA7FYgOwLodOz0TEREoaMxt0Jj8Ta/Ndg0WHL7e9wvvqCO6e3JpNlgcaK0e2IvV/uXHytU&#10;FQDBQgAZsoxgzIYMLD1SgKtPG1Hf9mL3n1BwuzxoKtOo6gBRnt6MBZ+cQcadSvXaU2+WYds/o9BQ&#10;/KKPgUUfmurI4aTLZYe7sw6OyudqHb/h+GRo1v5b0El+0LH6E2g3/w90e36A/tgEGM/PVcsBbFm3&#10;4WqvZkNAIqJBLqThQFpaGsaMGaO2LSQiIgqV3U/mqcaCoqvLg3ZTI+ysFHgn6SVarD9bopYCfLss&#10;NWgY4B9/X5WG49E1KKoxQmNwqO0KQ6WuoCOwfWBjmQZrPr2GaxtT1BaHTeUa7BoXi6rsVnVeLSvQ&#10;21gZ8Aa6nDY4ypNhvr1BTeq1W/4XmrV/CD757zvW/Sf0h0bDfGcbrJm3vVUA2iZ4zFp0Oazq3yIR&#10;EQ0dIQ0HLBYL9uzZo3YrkOfXaDS9hlbrXf9JRET0NkpaM3EufQtMNm9lWnz5LcSVXlG36c3ZHG7V&#10;O+B+eis2XSjtnuw/DxoC+MfPa9NV74Az9+tQUK1XWxWGgkzqa/Pbkf+4TlUJGDut2PjdTewZfwdO&#10;uwtGjRWX1yYh+3617yvoTXS5Xd7KgPJkWBNOqyv72oi/Bp/49xja7Z9Df+JXmCLXwvrsJBylCXC1&#10;VvielYiIhouQhgMJCQmYNm2a2p1gwoQJalvDnmPmzJkwm82+RxMREQXndDuQUfso0DfgaflNhEV+&#10;g1ZjvTqmt1PXasGe65X4ZV06vl326t4BXy1JxuYLZciv0sNgdsIRouqAqqwWRG5Ph93qVNsLHpp+&#10;Hyv+9zJ0LSYVEGTEVKI0pTFQDSAVA6wMeD25eu9qKoXl7g5od30DbcRf3qgyQLfrW1ge7oerpRwe&#10;iw5dTrvvGYmIaLgKaThQV1eHO3fu9Dvu3bsHu53/syEiopdZHCbYnN616+3GRiy69TXuFJ5Wxy63&#10;A0bf7gP0au7uSXRtiwUPM9qw+1oFJm7OwqdBQgD/+NvKNIQdKsDxmBo8L9HCag/NNo8NJZ24uiEZ&#10;LVXe6o+YfZlY+LuzqMlvV5P+iowW5D2uVVsP0pvp8njUTgKOsgRvZcClhdBu+zTo5L/n0G75fzCc&#10;nApzzGbYc2Lg7qj1PSMREY0kIQ0HiIiI3oXH48a++EXY8nA6XB4nXG4XqjoKYXeyj8CbcnVPqq/H&#10;N2J8RAa+WJz8ykBAxoID+UjM7+j+jLsnmO6Bvyrf0WjE+q9uID3GW46eHl2B+f9yBll3q9SxVAc4&#10;bC61/SC9HbeuBdb4E9Dt+d7bQHD174KGAL1GxF9gilwPZ0MhPE6bWnLASgwiopHtg4QDxcXFuHHj&#10;Bm7duhWoFGhvb2cYQUREAaWt2biWvQ8mu6xld+N23jFcydzdfdvlewS9TmWjGTfjGxF+tBDfvGKr&#10;QVkqMG9fHg7drkJyQSe0Ru9+/+9L12oO7CBgMzuxf8o9XN+Uqo7bavXY8o/bSIsqV8dOhwt1hR2q&#10;eSC9OY+p09szIP4EjJfDoNv1TfDJf8+x4U+qZ4A0DrRnR8PVUoYuF3cOICKi3kIaDkgC/eTJE9Vz&#10;YOzYsWoYjUZ17ujRozhz5oy6TUREI4/8P8LldsLj62h+O+8oFtz6EuXteeqYXk/W3csOAQ/TWzFu&#10;Y0bQIECGVA18HpaMSVuyEJ3UDLtjYJYKyNV+V/dz+a847xwdgxX/fVndZ7c4sXNMDKJ3Z6hz9Pak&#10;X4Bc0feYdbCmXobuyOjgk/++Y/XvoVn/nzBdWQx7aQK6XAMT/hAR0fAW0nCgtrZWBQJRUVFqO8MF&#10;CxYEwoGqqiqEh4fD5eIVISKikaimsxiLb3+H2IKT6thsN6j7WCnwenVtFlx50ogVx4vw44r+txsc&#10;H5GJPdcr8Cy3A40dVtV/4H1oW8x4frsicLX/4upELP7382o3AfH4TAHuHc5mNcB78NiMcFQ9f1EZ&#10;sPfH7sn+J8FDAP9Y++/QHx7r7RmQHQNXY5HaopCIiOhthDQciIuLw+TJk9XzOhwOLFq0KBAOdHR0&#10;YM6cOTCZvHsWExHR8OZ023EyZR3OpW9WFQOyDeHlrJ2o7SzxPYL6I/0DDBYnkvI7MXt3TtAgQIZU&#10;B3y/PBXLjxUhq+zdGjb2XHduMzmQdL0UFqN3SeCDYzmY/69nUJTg3SWiNLkRsQeyVQUBvb0ujxtd&#10;djM8Jg1sWbdhODsbmjWv20ngE1UVoN38PzCcnwtbTiw8VoPvGYmIiN5dyMMBf3VA33CgublZbXPI&#10;cICIaPhq1lfjWUUkrE6L2nngYMJSHE1aCbuLVzXfRIvGhmtPG7H8eBH+ueZ50EBAxs9r07HrWgUS&#10;8zrQ0mmD5z0ay93YnIbKrBZ1uzy9WYUBaZHePgGaJhMy71apfgL0brpcdjjrcmBNOKUqA/T7/+5t&#10;Ihg0CPCN1Z90P+4fMEVvUrsJOOvz4bF6f58iIiIaKCENB3JzczF+/HjU1NT0CgecTidiY2PVsdxP&#10;RETDg/QPkIaCUhkgbuYeQljkN6hgH4E3IhUCnQYHMkp0WHqkMGgQIOOzsCT8Y/VzLDlcgIS8DvV1&#10;b0r6ATh7bE94dUMKnl0qVrdtZgeW/+USonalq2OX042KTG9QQG9HKjC6HFZ4zBq4NQ2wFdyH8coS&#10;1RwwaAAQGJ+ox2i3fw798cmwpl2B29Dme1YiIqLQCWk4IBP/3bt3q+UD27dvx6RJk3DkyBFs2LBB&#10;hQYPHz70PZKIiIYD6RkQ8WAKkipj1HGnuRlFLc9V1QD1T2dy4nZic/dkvxC/rE8PGgjI+CY8Bdsv&#10;l6vlBc2db9ZDQNb/yyTf78r6ZByfG+c7Arb+dBvnwuN9R0BzpVY1E6S359Y1w553F9YnR2G8MA/6&#10;YxOg2/0dNOv/GCQE6D1027+AKXIt7Dl34GosVLsSEBERfUghDQeE2+3G8ePHMW/ePEyfPl0NqRi4&#10;d++eOkdEREOXbDmYWBmNtJoHqmqgxVCHLY+mI73uke8RFIxc6W/T2pFeosGa08X4dFHwMEB2GZAl&#10;A4sO5uNhehtsjtc3a3TaXWrbwC5fcHDnQBZW/M9lOGzeCf/Z8HgcnHZf3aa3Iz0CPBY93NpGuJpL&#10;YC96AvODvTCcmQnN2tf1CugxNvwJul3fQn98EizxJ7qfq8z3HYiIiD6ekIcDQkrrtFqt6jPQ0tLC&#10;PgNEREOYw2VHm7Eeni43rA4z1t8bj33xi+B0e5eJSZWAnKOXmW0u3H/eirBDBRi1Pv2VocCGsyVI&#10;KexUPQReVyFQ9rwp0BQw+Uap2k6wrrBDHWffr8L5FQmB847u1yCDXk/CAFdHDWzp12G+sw36YxOh&#10;2/d3aLd9Bs26/wg+8e9vrP+j2lrQlhUFV0spPMYOtVUhERHRYBGScKCtrQ0xMTHYvHkztm7ditTU&#10;VFYJEBENYTanWVUJiBu5BxEe9Te0GRvUsd7aCYNNo25TbzKpb9XYkFTQga0Xy9WygGBhgIxf1qWr&#10;0CA6uRnGV5T1u90eFMTXo71Or47Lnjdj/r+cQeot79VnTZMR55c/g9W3wwC9WpfLCbexvXvCXu7d&#10;QjDjJkzRETAcmwjNmt8Hn+j3N9b9B3TSK+Dgz6qawKwaCMaqBoJERESD3YCHA9JsUJYNjBo1Cr/+&#10;+qv6c8yYMdi7d6/atYCIiIaWVkMdNt6fhOyGZ+q4QVeJu0XnYHOxj0B/HE43nuV2YOmRArUs4POw&#10;4IGAjCXdj0kp0KBdZ++3seCTc4XIeVijbrfX6rHw92dxfVOqOpYqgJwHNTDrGQa8iS6nHc7mElgT&#10;z8B0LRy6fX+DdseX0Eb89Q22EewzNv4ZhhNTYIk7CHvxE7jbq+HRt6qdBKTqgIiIaCgZ0HBAlg88&#10;ePAAU6ZMQVZWlrrP4/Hg8uXLGD16NCoqKtR9REQ0eEmpszQRrOooUMf12nJsj5uJ57XsI9Af2TpQ&#10;yv9lK0HZUlB2EggWBMj459rnWHasCNefNqJd+2JCL70C/OIvFOHuoWx1W3YXkJ4Bh6a/6BOQfb9a&#10;VQhQcB67RfUFcNZmw14YB2v8SRivLoX+4C/QrP5d8Il+P0Mb8Wfo9vygQgDTjRWwPD4MR+kzuNqr&#10;fd+NiIhoeBjQcECCgIiICLWcQCoI/AwGAyZPnoynT5/67iEiosHK6jRj4a2vsPvpPHUswa/0EfAv&#10;K6AXZNlAeokWK08U48eVafg8LDloICBjxs5sxOd0qJ0JnL71/36JV0uwY1S02llA7PglGpt+vKVu&#10;C2OnFRYDKwP602Uzw1mdAcujAzCcnQnt1k+h3fRXb1+Atw0Dtn0G08UFsKZegquhQPUG8FgN6HLa&#10;1L8FIiKi4WrAwwHZpvDAgQPqtp/0G5g9ezYiIyN99xAR0WDypOwGVt8ZBaNNp45LWjJR3pajbtML&#10;Mjls09qQkNeBPdcrMC4iM2gQIEPCghXHi3DlcQPqWi1oLNMEtggsfFaPbf+MgmwbKB4cy8XeiXdU&#10;PwFhNTpg1jEM6Ekm6K62KjjKEmBLvwHzvV0wnvtNXdXXrP4k6EQ/+PgE2i3/D/ojY2C8ML/7eXbC&#10;mnYFjupMuPWtvu9GREQ08jAcICIagVxuJy5n7kSroVYdl7Zm4kTKWjjdnJD2p7jOgFUnivD1kmR8&#10;1s8uAzJGb8hAXGYb2ptNMHdP8tXXJjVg0R/OIf5CoTquzW/Dmk+vqv4BwuPpgsvpHvFXprtsRjhr&#10;suAoS4L12QlYHh9SAYD+0C/QrP9PaNb+21tXAsjQ7vkOpsh1sOffVwGAqgJwOdkXgIiIqIeQhAPj&#10;xo1TYcBvv/2mhtyWxoQTJ04M3Cdj/vz53NaQiOgDadJXo1nvbWonfQSW3v4Bj8uuqWPqTSbplY0m&#10;PMlux76blZiyNavfbQe/W5aK8KMFWL02FfejK9XXd9QbEPZv53B1Q7I61jSbcGlNEqpzhveVaY9Z&#10;B7e2Ca6mYu8kv+gx7LmxsKVcgDX+OMx3t3dP0tfCeGkRDKemQX94NHS7voZ28/8GndS/8Vjze9VU&#10;0HB6Oky31sD67BTs+ffgbCpSFQdERET0egMaDghpOnjixIk3GteuXYPD4b2qQkREA0smuJ4e+6jL&#10;soG1d8f4jshPPifpHWCyOtVygYgLpUFDADUWJKo/JSj4eU48Tu7Ngt3ugklrw5I/XsDWn6J8zwrE&#10;ncxDVdbQCQPkc5BmlGp43L7h8g63DCccdblwVKbCknROdeg3Xu6e5J+cAs37Tu7feHzirRxY83u1&#10;1aDl4T44KtJUJQARERG9nwEPB4iIaHAobErFwYSlMFg16jin4RmyG+LV7ZFMSvjbdN6+Aafu1GLd&#10;6RJM3ZaNL5f030xQxo9THmHK97dxNrISBdV67Jp4B+u/vgFz93N1dT9nwdM6lCQ3+r7L4KP289c0&#10;qnX7zu4JvqPkGWzp12FLuQjLvV0w39kG45Ul3RP+sO6J9wQ1dNu/UOPt1vS/+9Bu+V/odn8L/ZGx&#10;MJyZqV6POToC5gd7YMuMhLMiGe6OWnQ5rb53RURERAOF4QAR0TAhV3yf1zyAyeZtcpdW8xArYv6J&#10;TnOLOh6JpCLAanfDYHYir1KP/bcqMWZjRtDJv1QFfDovIVAd8O3UOMz40yVMWpiAcw/qcGJ5Alb8&#10;9TIaSr1hi6HdgrYab8+AwaTL40GX3QJXZ333hH8H9IdGB52Ih2Ss+X33+IN3lwDpEbDxz9BG/AXa&#10;zf+jmgCqsv9LC9V2gNbEM6q3gLM2Bx7L4PsciYiIRhqGA0REQ5hsMShbDwqzXY+Ft77GrdxD6ljK&#10;xC32kbfe2mR1IatMi0txDVh7ugTTd+Tg++WpL4cB3ePz3+K9gUD37a+nPcG0P1/GkvlPcfVxI2Kv&#10;liL8TxdRGF+vnteit6OusEM1DhyMZMs9e3aUdz///f8IPnl/n7H6d9Dv/VEN48X5alju7YTl/h5V&#10;gWDPug1HyVM4uyf8roZ8uJpL4NY1q9clVQtEREQ0uDEcICIawg4nLsfG+5N8R0BBUyqcrpGx44AK&#10;P2wutHdP2ovrjLjwoA6/7cl9KQAIjAWJKgz4YnY8Pg9Lwt8WJeK3fz+P8H9GIzK+CfnZrVj35XU8&#10;u1js+w6DW5fDCo+hDfbSBBjPzg4+oe85ZK2+XNHf8EdoN/23agKo3f45dDu+gm7P99AfHgPT9RUw&#10;x2yCLfUybN2TfWd9PpwtZb7vSERERMMZwwEioiGkVlOM8+lbYbLr1PGzitu4W3RO3R4JnG4PimuN&#10;uBbfiHVnSjBrdy7+sfp58DCge3w58yl+GPcA/zc/Ed+EJWHmZ9ew+MvreJrSjIoaA25sSUPStRLV&#10;h0BIY0G360UTx8FGmgQ6m0pgfXwIhhOTod36/4IHAb6h2/8PtR2gvTAOjrIEOGuz4eqe8Lvbq+HW&#10;1MNj1sJjM6mghYiIiEY2hgNERIOY7DbQqKuC0ddHIL4iEitifkJ1Z5E6Hq68SyJc+P/bOwv3qo7t&#10;f/9L99vrLr/blnpvXalABWhxd7dS3KW4a3G3oAkBEiJAgiREiXtOck7WL++cDN3dHKwFMjtZ7/PM&#10;kxwhbJlZ8pk1swuak/Wrt6pk07EcGbIo1Tw2MJYIYFuHrkflnXd2yf/6nZBPxidIjzd+lL5/Xiln&#10;4nIkEo7I/sVJsmXyWWkMNbb8T27DdeDxgA25aVJzfKmUzXwzpghgGxUB5bPfkerd30tjns74K4qi&#10;KIry8LRZcaC8vFwmTJggY8aMudO2bt3a8mmUvLw8mTNnjvlszZo1Ulsb3f04HA7L8uXLzfvJycnm&#10;PUtqaqr5N42NwQgsFUUJNjX1ldJv2yuy8fws8zrUWCcFlVkSibi57v3Xknu7VvacKZCxK9Ll6+8v&#10;yPuj46VDv3s/RaBDtyPS8aUt8r8uh+XbGUkyovcR6fmbZXJoy1Upr2qQaxcL5cy2qxKqC5bNpkIg&#10;lHpYKtf2k7KZb0Q394shBtjG+v/6i7vMkwhYbqAoiqIoivKotFlxoKioSHr16iU7d+6UPXv2mHbp&#10;0qWWT0VycnKkZ8+eMmPGDPOd/v37y6RJk8w1WLZsmREHbt68KYMHD74jBFRXVxvB4erVq+a1oijK&#10;k2Bnyg8yL26Q1DfUSmM4JAcvb5CbJektn7YNQo0RyS+pk9SblbI/oVAmrbki742KjykAsGGg3TTw&#10;uW+PyYevbJWOnfZL37nJMm3GeRn49zWyb9FF83d5gkDCzkwJ1QdMDAg3Srg4S0KXj0vV5uFml/9Y&#10;IoBpI34nZVNfkYrlXaUuYYvu9K8oiqIoymOhTYsDo0ePNlUAsVi6dKksWLBAIpHo2tLr169L586d&#10;5dSpU9KvXz9zUWDatGlSUVFhvsf3d+/ebd5XFEV5XBRV5cqWi/OktqHKvF4eP0HG7+8sdW3sWe51&#10;obAcvXBbpq7PkC+/Oy/vjoyXlwacuksM+FnrcVw+fX6jdH1xs8zckCF7D2bJkP+sk6X9jzbb94g0&#10;Nv/NwpvlUlcdavlfgkWkqtg80q98zntSOum/zcn/M3eLAS2tdOJ/pGb3FPMkAPMEgDZaPaIoiqIo&#10;SuvQpsUBZv05rxs3bphZfwuVAN26dZPTp0+3vBOtCujbt6+sW7fOVBEkJiaa96dPny5VVVUSFxcn&#10;w4YNk5qaGvO+oijKL4UlAberckxlABy4vE56bn5eknNPmddtgbKqkKTeqJR9CQUye0umdLvPUwSo&#10;Bnjpq8PmaQIv9D8pnV7fJl3/vEqmrUiXQ/EFsqDXIVnW/4g01Dc2J8RNUpxTaX4PIpHaCvNc/9qT&#10;q6Tihy+lZPjvYgoBtNKxf5fyhZ9I9c6JEroWL03t5CkUiqIoiqK0Dm1aHPj0009N+/zzz6VLly5y&#10;/Phx81llZaV89dVXcvFitAwV6uvrZejQobJy5UpZu3atLFy40FyY8ePHm89GjBihwoCiKI+Fwspb&#10;MmpPR1mfON28rm+slZKaAmkMB/tZ8OVVIdl+Mk/6zr0kbw8/Ky8PPCXPxhADeHLAS50P3nn9/us/&#10;yre/WyGbNlyRwtI62bPwokz9cIfUNf89NuQL1TYGVgwAcw7Zl6Rq6xjz6MAH7R9QPvd9qT2zQcLl&#10;+Wb/AH2SgKIoiqIoT4M2Kw5AKBQtM2WjQTYjRBAoKSkxywTuJQ6sWrXKLEXYtWuXLFmyRFJSUmTs&#10;2LFy+PBh8ze+//57872kpKSWf/nosBEi11ubNm3to6VfTpP1J+bJD0cnSkraJbmQkiDzDg2X7WdX&#10;xfx+EFpySrocOJEiy7ZflNFLzsln48/8XADwNPYLeOPDPfJS1yPy7ohT0qX7Qenxm2UydewROXI6&#10;VfatPSOzu+2QxFPJMf+vwLXLlyUjMU5u7F8mOasGSeF3L8UUAWy7PfE5yVv4pWRtmy4Z8Udi/01t&#10;2rRp06ZNm7aHbL90UrtNiwNeOLfu3btLQkLCfcWBHTt2/GyWZvPmzTJ58mTJzMyUTp06GXGBjQ1n&#10;zYruHP5LYP8CBAht2rS13caSgYzCZGlsbJC6UK3MPNpXRuz6UMpqisznjWxA5/s3QWinLt2W4UtS&#10;5KUBJ6RD39hiAO3td3fJK58dML/3mJBgxIAFvQ+bfQeK86vkwOIkqS6v/elvN/78/wlqq724R0pm&#10;vSvFI/8oxcPvvX8ArXLj4Oj+Ac39I9LcT2L9PW3atGnTpk2btkdtv7TqsN2IA1QPsLSAxJ49B9h0&#10;ECHAUlxcbPYhOHnyZMs7Yp5WMGXKFPP98+fPm39PNQIz/6NGjWr5lqIoSpSqurI7SwPYR6DX5hck&#10;Nf+seV1dXyGVzZ8HBZzKzfxqOZR4Wxb8eF36zEm+7+aBb7+zS957c4d8PuGcjFmeLgP/tVYmf7BD&#10;qusazWMET22+YjYObEs0NYakITtZak+slMqV3aV07N9iigCmjfyDlC/oKNW7p0go/YhEavUJA4qi&#10;KIqiuEWbFAeYmWffAJ5AwO8k9zydgI0GLSwRoJKAc+Y7x44dM/sT2BIMKgR4nZycbF5fu3bNVA6U&#10;lZVJbm6uzJkzx7yvKIoCRZW5MmDb67Lz0lKTWBdX58u+9DVS1+D+XiUcLy0SaZKMW1UyZ8s1eXWQ&#10;TwjoFRdtLa/fe2O7fPn3NfJc83udJifKoJc3S78/rpBwY/QJMKX5P20C21aIXqeIhMsLpPrQXCkZ&#10;/ZfYQsCd9oyUTn5Oag7O1ccNKoqiKIriPG1SHCCA45GEAwcONIJAz549ZdKkSSbBt/B0gvnz55vH&#10;F1JFwJMILl++3PKpyLJly+TgwYMtr6L7FyxatEi+++47IwxQgaAoSvuFJw4kZB2Sk9d2mSUCPI7w&#10;u4Nd5XjmNmODgsDtsnqJSyqWhTuuy8AFKfLeqPifiQHPdzt65/X/PtojX/xznbzfJ05GLE2TeSNP&#10;yuR3fpRbtyrN+ZbmVUlZQdsTBCBcVSKhS/ulaudEKZ/3oZSM+H0MISDaSif8WyrX9JG602ukMTfd&#10;VBcoiqIoiqIEgTYpDiiKojwJwpFGUwkQaYpITahKJh342jSWDLgMyXtjOCK19WHJLaqVDYdvSefJ&#10;538SAloajxR8tme0OuClL6KbBr776T75eFyCTB57Vob8e53cznb7XH8NTZGwNDXUSaSuShpLsqT2&#10;5EqpWPa1WRIQSwgwbcTvpGTMX6VicWepu7RPmsLBfaqCoiiKoijtGxUHFEVRHpLDVzbK6D0dJbv0&#10;qkm4+ZlVctmIBS4SaoxIfHqJLN19U4YuTpWO487J855NBF/9/IC8+NWhFmHgqHzzuxXS8dVt0m/e&#10;JVm747osH3hU0pNuS0Pz32HJQV11sB+16Kcp0iiNxdlSn7RHavbPksq1/cxjBEsn/Ce2EOBp5TPf&#10;lOq90ySUflTCpbktf1FRFEVRFCW4qDigKIpyD2pCFTI3bqBcvBVnXqfmxcu0Iz2kpLrAvHaJcHPy&#10;XlnTILnFtbLnTIEMXpR6RwSw7aUvD8lrn+2/87r7b5dJt3+vk4/GJMiEVVdk8bA4yblc3PIX2w5U&#10;BETqKiVScVsaC65K7ZkNUrmq+T6O+2fMxD9mG/s3KZvyglTvGG/+hqIoiqIoSltDxQFFURQPueXX&#10;5UZxmvk9r+KG9Nn6kuy49IN57SKXsytl/aFbMmxJmnSalCgvD/xpI8HXPtknH72y9c7rr/62Rrr+&#10;cZV8NeW82Wfg7L4bcul0rllu0NZg00AqAqr3TTdPEiif856UTvx/UjL8t7GT/xiNKoKqrSOl7twW&#10;acxJlab6trmngqIoiqIoCqg4oChKu4bd56vqy8zSgFBjvQze/paM2/tZy6fuEGmKVgZkF9bIieQi&#10;mbLuqrw+5LQ82+P4nacIUBnw6bMb5bnux8zrji9slt5/XiWfjYmX4UvSZNPWTLmc6F7Vwy/FVATU&#10;lEu4JNs8UrAufpNUru0rpZOejZnsx2yj/tj8/f9K2fTXpWJZF6k5NE9CGT890lZRFEVRFKW9oOKA&#10;oijtmsTswzJh/xdSUJFtBIK0/Hi5lHuq5dPWp6isXrafyDPJPZsIIgjYSoCXvzgkX/5jrbzaslTg&#10;jQ/2SPdnlslHA0/K9+uvypnzhZKZUiTl1Q1mz4C2QKS6VEIpB6R6z1SpWPqllM16K1oRwMaAsZL/&#10;GI1/U7VlhNQlbJHG7CQJF2fpowYVRVEURWn3qDigKEq7oiEcklPXd0tOWaZ5nZh9RGYc6SXF1Xnm&#10;dWtSVtUgmTnVciK5WGZtzpTOk87LC12OSIeWRwo+/81R6frHlfL+/36MigOdDkj3f66V7r2PyaCF&#10;KbL24C25fK0sMI9SvBdNkYhJ1hsLMyV0PUHq4jdK5foBUvb9yzGT/Zht5B+kdPJzUj77HalY8U20&#10;IuDyMYnU6dIARVEURVGUWKg4oChKmyfUUCuVtaXm9/yKLOm5+XnZfGGOeU0iHWqsa7WE+kZ+tWw4&#10;nCO9ZiXJx+POyZv9TsorXx02yf+z3Y9Ltz+slE7/Xh993eO4+f29T/bKqGXpciChULKyKqWsMiTh&#10;cMAFgfoaCV05LjVUBCz+XMqmvSql4/8lJSN+Hzv5j9HKpr0iVZuHSV3CJrNpYLgsTyK1bffRi4qi&#10;KIqiKI8TFQcURWnzzDjSWybs79zySuRK4QWpDj3dpDEcjkhBaZ0kXSuXnafzZcLqK/L+6Hh5octh&#10;eb3jPnm2Z3TvgC5/XiVdmxtiwH97xsmnr26TXl8fkAHzL8nS3Vly/mqZ1IfcfHTig2B/B5L1xvwr&#10;Erp6UmrPrJPKjYOlbMYbzcn9M3cl+zHb8N9K2XfPS/m8D6RyTW+pPTxfQulHzJMIFEVRFEVRlF+O&#10;igOKorQ5bhany5SDXaWqPrqOnEcRnrm+x/z+NKEaIe1GhSzYcV06TU6UN4edkVd7HZMPX90qz7cs&#10;Ffjk+c3y7f8tk+e7Nr/uFWeWCrz78V7pPTtZtsXlSkFJnVRUNUhDY0AFgYZ6szSgZu80KZ//sSn1&#10;Lx37t0eqCCid/KxUbRhklheES3MlUlUikfpqIzYoiqIoiqIojwcVBxRFCTyRSFgu5Z2W21W55nVS&#10;7gkZs/dTKajIMq+fBqGGsFkiEJdcLCv2ZZk9AP439Ix06HZEOr64WV75/IARA956b5f0+M0yee2T&#10;lk0Evzkq/fsck9E/pMnqA9ly7nKpVNU2tvzVYIAAwKZ+DdfOSv3FXVJzYLZUNifzpiJg5B9iJvyx&#10;mqkIWNDRCAG1RxdJKO2weRKBoiiKoiiK8uRRcUBRlMBTVlskvbe8ICviJ5rXT3MfgZOXis0SAYSA&#10;Fweckg49j8vXf10tH7y2zST/r32yz4gB7725/c5Sgdd7HJPRy9LkeBJPEghJfUNEwgF6mkBTuMEs&#10;C6g5NF/KF34SrQQY/eeWaoCHXB5AG/M3qVzbR+rOrJdwVbE0hWqkqTFkNiRUFEVRFEVRni4qDiiK&#10;Eki2Xpwvs471Nb+HI41yLuuQ5JVfN6+fBLX1YUm5USG7TufLrHVXpc/kROnQ76TZJPDTZzdKxw6b&#10;5b/Nvz/f7YjZN+CDV6NPFHh98GkZPD7e/Bv+7eXsSgk1hlv+qrtE6iqjewOkHZa6U6ulascEqVjx&#10;rZRNeeGRHhtIK530rJQv+tRsFlh7fGnz3zwijbef3L1SFEVRFEVRHh0VBxRFCQQ1oUpZnzhdGsMN&#10;5vX6xGky/XAP8/uTorKmUfYnFEqfuZeis/60XnHS+f9tME8R4DGDVAJ88a/10um/G+TZ5t9NtcDg&#10;0zJ9Y6akZ1W2/CX3Yca+/tJ+qdk+XsqnvRozyX/oNvbvUr1pqHlqQLiisOV/UBRFURRFUVxGxQFF&#10;UZzlVmmG1ISqzO8Xbh2TPltektS8s+b146a0MiRnUkvMuv9xi1OkX48j8kr3YybZf++N7fLtM8uj&#10;+wb0ipO33t0lH720RZ779pi8Nypehi9Jk+V7ssx+A9mFNU9lOcMvIVJdIg03z0t94lapOThHqtYP&#10;lIrFnaR04v+LneTfp7GxYMWSTlL141ipPbpY6lMOSkPWxeb/o9TZ81cURVEURVHujYoDiqI4g3nU&#10;XdNPJfd9t74sM4/2Mb+zdOB25S3z+6+BxJWd/1kmkFtcK2sOZMtXkxLlnbd3ygtfHYom/+/tNvsE&#10;vPPWDiMOvNLpgHzaYZO81OOYvDLwlHw15bws35slOUU1LX/VHZrCjdLUUCdNdVXSWHLL7PBftXGI&#10;lEz4d8wk/76NPQRG/UlKxv5Nyme9JdV7p0p9ygGJNP9tRVEURVEUpW2h4oCiKM5w5OpmWXF2gtQ1&#10;RJPuA5fXS3p+gvn91xBpajJCwMFzhTJ7yzUZMDtJenbeJ2+/u8uIAa90Pijf/na5dHxpi3ndodtR&#10;8xnLBj6beE6mrLsq20/mycWMcrldVi8RhzYPDJflSejKSak9sUKqfxwnFcu7Sfmc96R03D9iJ/z3&#10;aWXTX5eKld9Kzf6ZUhe/SRoyT0tjQYaKAYqiKIqiKO0AFQcURWk1WDKQknvaPFkA1iVOk6E735WS&#10;qhKzg//PWihsHvHHPgDeVlHdIMUVobtaUWmdJF8ulXnbrskHo8/Ku2/ukI4dNkU3Dex6xDxRoNO/&#10;15nXCAJvfL5f3ugbJ++OjJcB81Nk+4k8KamoN8fVmlDpwC7+kZoyIwQ0ZCVJzeEFUrmye/QJATGS&#10;/Hu24c9IyZi/SumEf0vZlBelYtnXUntsiYQyz0pTY3QvB0VRFEVRFKV9ouKAoiiPTG19o9zIr7mr&#10;sZv/0QtFd7Udp/LNs//9beKW9dJrcwcZuW61jF6eLoMXn5M+8+NMct5nTvLPWu/ZyfLFd+el06TE&#10;n7VPJyTKW8PPypvDzsg7g0/Lm/ze3D77eI988Y+18sJXh+W/PY/LZ89ukK//tEqe73bUiAEvfXlI&#10;XvnmqHw7/aIs3HHDPFYwI6dKKqtbN0lmzX5D1gWpv7RPavbNkMq1fc3jAsumv/boYsCwZ6R87ntS&#10;uWGg1J5abZ480HgrRcIlt8wGhIqiKIqiKIpiUXFAUdoJrLOvqQ9LWVVIisrrJaeoVrIKauTqrSo5&#10;d6VMdjYn8It33pCpGzKkZ3Mi3mXqRVNSf2eX/sfQnu+/X75e+b50nNO/5fVeeWviLPlvnyN3ffeB&#10;rWecKfvnUYK8/t9He80+Aa913Gdev/fmdvNIwRcRB5pf89jBd0aelU6TE80ygWMXb0t17dMVApoi&#10;YYnUVkikokDCxVnSkJ0sdYk/Ss2+6WZzPx75FzvJv08b+XspnfgfKfv+JSmf+75UbhgstfEbpSEn&#10;teV/VRRFURRFUZQHo+KAorQhyipDkplbbXbN33u2QOZvvy4zNmVI//mXpOcsEv4L8tmEc/Lh2AR5&#10;Y9gZeXXQ6Z+S7SfS4pqT/5nScfYg+W/fw/Js30Py6YKe8vbk72N89wGtV5y8+tkBee6bo+b1y50P&#10;Srffr5D339huXrNpYOd/rZMXvzxkXj/b87h0aP7uwIUpsulojiRllpt9B+pCP214+KRpLLxmnunP&#10;s/2rNg2ViiWdpWz2O82J/ItSOv5fsZP9B7VRfzJ/p3rnRKm7sNM8fSBcdEMilUVmQ0dFURRFURRF&#10;+SWoOKAoDsIsP+vp2fwurzmhJeG/kl0p56+WyYnkItnYnOzO2XpNJq6+It9MvyidJib+lEQ/4fZc&#10;nxPy+pDTdzXK+hEd3h8TJ2+M3iwfjDkpH409Kz1WDJT+Wz6Ub2Ydla+/v3CndZ12UfrOvRSzzfvx&#10;umnDJsTLoPHxZt+A2WuuSL9/rJGx72+XffEFsvNAlszvcVC2b7hirk1mbtXPWnZhbcvVfDI0hWol&#10;XJ4v4dvXpTE7SepTD0vtiZWmhL98zrtSMvKPsZP7B7ZnonsCTH3JbCxYsfRrqd49ReqTdhsRQFEU&#10;RVEURVGeBCoOKEorUVIZkiu3quTI+duy7USezNqcKeNWXW5Omi/Il9+dl08nnJMPRsebUvjXBp+W&#10;lweeipmsP472zoizpqqAdf9T12c0H0+u2dn/SnbVXY1lCCTe/pZbVGuWK+y9tF16b35VDqcfMK8L&#10;youlsCJPqusapKau8U6rq797Bj/txC3ZOfOchBujM+BT3tshQ/69VkL1jdIQCsvJTZclK+W2+exp&#10;EqmvkYbsJKk7/6NUbRslFYs/N4/2K53SwSTyJaN+qRDwf1I+8w2pXNVDqg8vkPpL+81ygHBxtkQq&#10;butTAhRFURRFUZSnhooDivIYYKafZJ81/OlZlaaE/djFItl5Os9svPf9+qsm8e40+bx0HP941/F7&#10;GwICM/ifTUyUzpMTpdfsZLOkYNSydJmxKVOWNx/LnrMFEpdUJJk5VaYqgcf8/Roq6kpkbtxAOZax&#10;zeysn1N+TZadGSv5FTdbvvETfB5u+Kn0PTOxQDaOPy1VJVHbs2Z4nPT/yyopyY0mxSnHsiXtZI75&#10;/UkSqSqOVgBkXZRQ6mGpO7NOqraPN7P2ZTP+FzOpf6g25q/mqQBUEvBkgMoNg6Tm8HypTzkoDblp&#10;0tTQ+k9DUBRFURRFURRQcUBRHpFbhbVyJrVE1h++JZPXXpHuM5PkwzEJZvb9f0POyCvNCfqL/Z/k&#10;LH+8fDPjollSwDP7DyYWyonkYjNzX1Bab2brK2oazLKE+oawES4eN7dKr0pyzgmzxr20pkCG73xP&#10;1ifOkEjk/uv5C66Xy8Q3t8q1xHzz+vCKFOn5m2WSnVZsXtdU1EtpXpU0RX6dYHE/wmX5EroSJ7U8&#10;DnBVDymb9qrZCLB0/D9bngbwzN1J/sO00X+S8nkfStW2MdG9AKgAaP6/IlUlEqmr1EcFKoqiKIqi&#10;KE6j4oCiNBNqiJhn41M2fzat1Dx+b9fpfFmw/bqZ8e85K0k6jjsnz/c9GTNh/yXtlUGnzJKBLyaf&#10;N0sJBi1MkZFL00yVwcId12XDkRw5lHhbTqUUy7W8avN0gYehKVQXLUn3NXbHb8xNu6s13DgnocvH&#10;72r1yXukLmGzaTXnNkvWpR+bf26Rqvj1MnN7Rxmx9XXJP7X0zndsKzi+X8pO7TS/V57eJlM/2inH&#10;FhwyrzPXLJOxf/teLs6eb15Xndwg+TtX3Pm3j7U1Hys/q/fPkorVvcwj/UrG/j12Yv/A9oyUTn5O&#10;yme9LRVLvzKbC9bsnS71idukIfOsNBZnt1x9RVEURVEURQkmKg4o7YpIpEmu51WZx9it2p8tQxal&#10;yvuj4+X1IdGd+18ccMoIAGy6Fyuhf9T2wegE6TErSaZtzDSPCTzZnOhfTM2V4tR4KU1PkPLLCVJ5&#10;9ZxUZZyTmvTjUn30B7OzvbfVHJovlat73tUqlnxhdry/q437R3MS/Le725i/mJ3u72oj/yAlI353&#10;dxv+0wz6vml/ln4bnpUzk/8gxc2vM8b8VpIm/N78njvwD1I4+Ld3vjv0j7Nl2v8bbX4vHPyMDP/T&#10;LDn8yfvmdfHQ/5P8Qc3/rvmn/b6TbdJ/pXLFt1J7dLGE0o9JuOK2NNVVmU0ImxpD+lQARVEURVEU&#10;pc2h4oDSJqiobpBbt2sl5XqFxCUVy48nomv9p23MkKGLU6Xb9Ivy7sizMRP4R23szN9lzGEZOnG7&#10;TJ6wUmaMmiVzh4yRAxP6SuqUzyXru3ekcNKLUjrpudiJZwBa3oj/kzVz/yYnv4tutJc48fcybdm/&#10;JHXc7ySj17/kzJc/rcOf8d9RMvzPM+68XvfGt7Lv4453XjvXRv9Jyqa+IhWLPpPKjYOles/3Und6&#10;rVlq0Jh3WTcBVBRFURRFUdolKg4ogeNiZrlsjcuV+T9el37zLskL/U7Ks81JOy1WMv9rGo8JXLLq&#10;qMStXyXXN3wvJQs/l6Jhz0ixaf93p8VMQgPcroz5rfTc9JwsXPQPuT3kGdn/8Ud3znX2cyOk52+W&#10;yvU+fzPfjfv8LTn2+Tt3/i1VAS5VBpTNeluqt4+TuqRd0lCQaWb9o63pTlMURVEURVGU9o6KA4oz&#10;lFWGJO1mhexPKJQ1B2/J3G3XZOyKy9JjZpJ8PilR3h0VHzOBf9T21oiz0mnSeRkw+5zMXHRYfliw&#10;RVbPWCg7poyR+DlD5Nr8HlI4+yMpnfJitOQ+RsL5i9vw30rZlBekbOrLP2/TXpOKJZ3NenZ/q9o2&#10;OmarOTRPao8tuavVJWwyz8T3t9DVE9Jw8/xdrTH/qoTL8uT7fV/K2F0fy+3MNNk0dIecS4iT8tpi&#10;Ob4uTXo9s0xutWwamJtRKgk7MiUS1tJ6RVEURVEURWkrqDigPDWYoW0MN0l9Q0Rq68OSc7tW9p7N&#10;l/ErL5vn+cdK5B+2UTXwfN8TporgpQGn5JUBJ+SdoSdk8LzzMnf9Jdl+6LJciTvYnFDPkcpVPc0O&#10;9TGT94dtzUm+WZfP8+1H/8Ws6S9f9KlU75lqNsJryL7UctZuEm6MSHpuogza/qbcLMiQeV32y5Z1&#10;O2RP6gq5kpAjfX+/Qk5vvmK+iwiQl1FqflcURVEURVEUpW2i4oDyxGDzP/YBOJNWIhuP5MjUDRlm&#10;A8AvvztvnsUfK8l/mMYGgt/OuCjDl6TKrC2Zsn7nRdm1cY8cX79WLqydJ1eWDJWCH7pLxeJOUjbj&#10;9egGfbES/IdsbPJXPvcD89i76p0Tpe70GqlP3iuhjFPSWHBVwlXF0vSAR/i1NiT4tVV1cvbGPsku&#10;zpCF3x6QeaPXyaQDX8mVG6ky6oWNsm9RUsu3RbIu3TYCgqIoiqIoiqIo7QMVB5RfRTjcZKoAyqoa&#10;5HZZvZxJLZFV+7Okx6xkeW3Q6ZjJ/b3as31OmFn/N4aekfdGxcuHo8/KmB8uytrdaXL4xGVJS74i&#10;NRkJUhe/Saq3jZHyeR9Ed9uPkdA/XHvG/PvSsX+X0on/kbLvOpjH3VWuH2AEgFDWBfOM+iASqmuU&#10;ypJaCYXrpTZUZcSA8W+vlz5bXpQVpyfJ1I92yJrhcS3fVhRFURRFURSlvaPigPJI1IXCkpFTJXvO&#10;FMiC7dfNkwC+nZFklgW8NPBUzKT/Xo3HBX415YJMWXhM1q8/LIfWbZTELavl2qaZUrR5nFSu7mV2&#10;lC+b9ZaUTn42WsYfM8l/mPaM2aGeRwBW75psHhFYn3JAGq4nSGPeFQmXF0hTQ33LWQYPxIC0kznS&#10;2Hx/YMPYUzLiufWy5NhYmXq4u+xflCRbp5yVtPx4Kay8JXXVIWlscLvaQVEURVEURVGUp0e7FQdy&#10;c3Nl0qRJ8sUXX0i3bt3k6NGjEg5Hk6WSkhIZO3as9OzZU3bu3GneA9bMHzx4UEaPHi0NDQ0t77Y9&#10;6psTTCoBcotqjRCw83SeWRLw5ZTz930iQIfeR+Wl3ofkjd575K0+u+TDPlvlk76bpFPfdTK033QZ&#10;12+y7BvXW85P7S4F09+TksmP6VF/I/8opeP/KaXNfw8BoHzu+1K1ZbjUHlko9Zf2S2PRjZYzazsg&#10;BqQczTLVAXB0Zar0/M0yuRR/RbYlLZALx6/IysHHZV/6Kvnh9GjzHUVRFEVRFEVRlHvRLsWB4uJi&#10;6d69u2zdulWys7PlzJkzRiS4cOGCEQgmT55sRICqqioZMWKEVFdXm3+Xn58vI0eOlPLycvO6rVBU&#10;Vi/nLpfKin3ZMnZluqkE+Gxiovxv6Bkzu/+TABAn7/b+UTr3WStD+s2Ucf0ny5IB/WT9wK5yeND7&#10;cmLwm3J28Gtyachzkjbkv5I19K+SNyz6nPzH1Uon/1fKF34iVVtHSe2JlRJKOyINNy9IY0GGhMty&#10;JVLTtu6NpSEUlm1T4+XKmVzzmp+IAcfXpMq1ohTJy8mTuPXpEn/lqPTa3EFuFqeb7ymKoiiKoiiK&#10;ojwM7U4cYPb/wIED8s0330hZWVnLuyLz5s2T2bNnm2vQt29fuXz5snl/5syZUlFRYQQChAIEhKDB&#10;xoCVNdFKgKu3quREcrFsOpgh4xYlSI+xe80Mf+e+6+Trvquke98fZHy/STKt/yjZNPBr2TXoM0kc&#10;8rJkDv11m/rdr5WO+auZ+TeP+Jv+mpTPedcIAJVrekvNgTlSf367NGQlSVMoOkveVmEDwPraBtNH&#10;+X3footyYkO0H96+WS79/7zK7BMQiYSlrr5Wzu+9LkWFRdJn68uy+NQI8z0orsqTSJNuJqgoiqIo&#10;iqIoysPTLsWB5cuXy4QJE6SxsbHlXZEjR47IgAEDzDUYMmSIJCYmmvenTZsmtbW1snLlSlm6dOnP&#10;/o3LZOZUSdyJVFm35oBsmLNYVk2ZIXvH95GDI76Qs4NflwtDXpTkIR3k6pB/S+aQf0rO0D9J/tDf&#10;x0zeH0dj80AS/upto6V630ypO7tB6q/ESeOtFAkXZkq46IZZ9x+pKpZIXZU0NbbdZRv3Yuvks7K4&#10;xyEJ1TZIfXVIhv1nncz9ep/5DIEn72qpVBbXyq6UZTLraF8JNdZJpCksF24dl+ySqIigKIqiKIqi&#10;KIryS2h34kAkEpG5c+fKlClT7uwxAHFxcdKvXz+zl8CpU6dk6tSpsmnTJlmwYIFcu3bNfL+mpkbO&#10;nz9vWn39L9+8DrGhsrLysbeSgjxJnd9frg37V8wE/de24uZWNPovUjTun1L43YtS+P2rUjDrfcmf&#10;+6nkLfxSCjaMlMJtk6X41CYpTtgpZZkXpLwwN+axtsdWVlIu2VcKzU9eH16RJKNf2iTZVwvM64W9&#10;9sqMzjuk+HapeX3rWoHk3yqS4rLbcuLaDikqi35v9elpMnFPFykqLTSvtWnTpk2bNm3atGnTps22&#10;XzqhreJAC15xgOoC9iXIy8szrVOnTpKUlCQDBw40GxTOmDFD9uzZ0/IvHx3+Jtf7cbe0AxulYNiv&#10;2dE/2gqmvi75zUl/zsr+kr1hnNzcs1iuHdsqGQlHJSPxhGRcOCVXkxLkanKiXElNlivpaTGPR9sV&#10;OX3ogiSfTzG/b5t/XAb+fZXsXXXavN6x5ISMeW2DJJxIMq9Tk9Pk0sU0s6TF/nvawXPbpefmDrLp&#10;1CLzOi09VS6lRf+NNm3atGnTpk2bNm3atHkbk9q/hHYpDixcuFDGjBnzM0WFDQh5QoEX+93du3dL&#10;enq62bSQTQozMzPlu+++a/mWO1RkZ0rWmA53kvy8kX+TgrH/kZKZ70j5/A+lcsU3UrV+gFRtHSm1&#10;RxZIHRv6pR+JPs7v9g2J1FW2/CXll8CjAVOOZ0t2arERmG4k3TabBu6ec958fjOlSJb0PiS30ovN&#10;6/sxYV9nWXQyuo8AewzwCMJQY3AftagoiqIoiqIoitu0O3GApG3Hjh3StWtX88hCC9UALCPwcvr0&#10;aZkzZ475Nywl6NKli4RCITPzP2rUqJZvuQPH2VhTKZHqUtPC1eUSrqmQSH2tNDXUSVO4QZoiulHd&#10;4+Tc7muSdPBG83VtMpsGDvnXWpnfbb/ZULCuukF+nJoguVd/6me8z33yc+rabplxtLfZRwA2XZgj&#10;xzK2md8VRVEURVEURVGeNO1OHICCggLzKEOqAlgu8OOPP5qnF9y6davlG2JKu/v06WOEAOBn586d&#10;JSMjQxISEmTZsmXmfaX9QFKffPimbJ9xTmoqQs3Jf0imvL9dJr29TarL65sT/7DEb8+Uy6dyjFhw&#10;P+ob6yQl70zzz+gTGLZcnC+Dd7wtZbVF5rWiKIqiKIqiKMrTpF2KAyR57CnA0wk++OAD6d+/vxEM&#10;vDO6PM0gNzf6THngMyoJOnbsaJYklJe3zefpKz8n7USOeWpA7tVSiYQjsnzAURn8jzWSl1Fq+kRV&#10;Sa2U5Fb+rO88DAgD7CNw8MoG87qpKWKWDzzq31EURVEURVEURXkctEtxQFG8lBfWSH1N9NGJWSlF&#10;Mq3jTrmw/7p5fWbbVRn8zzVyNSFaQVJWWC3ZacUSCT9aEs9+AasSJsuPyYvM68q6Ujl0ZYOUVOeb&#10;14qiKIqiKIqiKK2JigNKu4KZ+VBdozTUR2fpb2eVy9D/rJNVQ46Z1xkJ+TLoH6uNKPBrySq9Igcu&#10;r5NIU8TsJfD9oW9l4cnhLZ8qiqIoiqIoiqK4g4oDSpsn50qJXI2PLhGpqwzJ9x/skFmf75b62kap&#10;LKmVVUOPS/yODPM58N4vIRxplKKqXGmMRKsQVidMkZ6bn5fCymzzuiZUJY3h6GeKoiiKoiiKoigu&#10;oeKA0uZgmQDLAni0IMzvul/6/XmlFN+qME8L2L84SY6tTpXIAzYNfBgQBKgMgOScU9Jrcwc5cnWz&#10;eV1VVyb55TfM74qiKIqiKIqiKC6j4oASeIpuVcqa4XHmJ+yclSg9f7NMbiQVmtfpp3Lk5MbL0hiK&#10;igWPi9qGalmXOF32pq0yIkF+RZYsPztebpSktXxDURRFURRFURQlGKg4oDgPewGQ2DPrDzWV9bJx&#10;/Gm5dr7AvKZKYMBfVsvJTVfM66JbFZKwM9P8/jjhOCrqSqSgMtuIAaU1hTL5YBdZfGqkNDTWt3xL&#10;URRFURRFURQleKg4oDgPosCyfkdl65Sz5nVxbqUM/Ntq2T33vHkdqm2U7NQi8/NJEo6EZcXZiTJk&#10;+zuSX3HTiAWlNbelql4fa6koiqIoiqIoSrBRcUBxgpqKeiluWRYAS3ofkklv/yiRcMTsHTDt452y&#10;ZsSJlk+j338aZBZdkp6bO0hyzknz+nJhohxIX6eVAoqiKIqiKIqitClUHFBaBZ4UkHO5pOWVmGUC&#10;w59dL2UF1eb19unnZOXg40YcYIa+qrROGuqfbGUANEYaZV/aKknKiTP/77WiFJlyqJukFyS0fENR&#10;FEVRFEVRFKXtoeKA8lQgsU87kSO1lSHz+uiqFLNpII8ZLC8vl5Nb0mX5gKPN33u8mwY+DDWhSskt&#10;v2aeOlBSUyhDdrxt9hGwTyF4EJFIRDIzM6W29pc9AtEFampq5Ny5c+ZeBJWcnByZNGmS5Ofnt7wT&#10;POhDVVVVLa+U1qC+vt6MB0Vpz4TDYamujor1QaWiokJKSn6ahAga3IOrV69Kdnb0cchBBHu6detW&#10;SUpKankneDQ0NEhlZaW5H0rrwLXnHjQ2PvlJQkXFgUDDIDlw4ICMGzdOTp061fKuOxxedkmKsivM&#10;75nn86X3b5fL4eUp5jXvH2r+vCDvtgwZMkSWL1suDaEG89nT5ofTo2X0nk+krLbICAJFVXlm40Eq&#10;Bx6GxMRE6dy5s3HiQWXy5MkyduxYKS4ubnknWJSVlUmfPn3k008/lRUrVjz0vXMFBKaDBw9K9+7d&#10;5dtvvzVCTdAgoV60aJH07t3b3APuSdDIysqSfv36mXuwfPnyQAo1N24E//Gp69atMzbp8uXLLe8E&#10;C/rR999/H9g+BBz7sGHDAhsXlpaWGp+wY8eOlneCBT5s9+7d0q1bN0lNTW15N1iQVM+fP18++ugj&#10;cy+CSG5urhkH33zzjbFLQeTEiRMycOBAkytwPkEDgWnu3LnmHkycONFMBAWNjIyMQAmVKg4EFIzu&#10;ypUrZfDgwTJmzBj55JNPjBMkyWgtjqxMkXO7ok8JYE+Avn9YKRvHRUUL9g2IW58ulcU/n11PT0+X&#10;L7/80gTjmzZtklAoWlnwJCmszJYVZydIbnk0iI67tt08kpBHEz4KXOuzZ8+aYz99+nTLu8Fj8+bN&#10;RhgIauXDrVu3TEK6bNkyOXr0qPTv3z9w6jIiHyLZkSNHZPHixeYcggTXe/r06SYhWrNmjQlECAbx&#10;K0EBYWzQoEGyfv162bZtmzkH2rVr11q+4T4Efh9//LGsXr06kOO5sLBQevToIUOHDjU2Cd9w5syZ&#10;lk+DAb4AsXj8+PEmsZs6dWrLJ8EBoY9+9NVXX5kxwH0JEgThI0aMkNmzZwe2Cohrjh8gqQgi5BPE&#10;qIzlS5cuSdeuXc1ESpC4efOmSUipfNizZ498/vnncvHixZZP3YcYdfv27SY+2rhxo6ms/Oyzz2TX&#10;rl2BiZHwY/gC4ov9+/fLlClTpGPHjub31sx3HgUqHnr27Gnii6DYUhUHAgpKYN++fY06jlBAQD5q&#10;1CijsD0ttk6Jl2X9j5rfSf4H/X2NzPp8j3mN6s0jBetr718NUFBQYAIoDG6nTp3MjOOTKN26XZkt&#10;FbVR1e78rWNmk8Gklk0GOVaeRPCooObjLAheg2Kk/BA40Y/i4uJa3okmSfv27ZO8vLyWd9yF2WmS&#10;ibVr1xpnR9/hddBmHAcMGHDHadCXcCJBgv4zYcIEI+4xnvAls2bNMoEIAmAQIJkjqbZjmbFBQPLF&#10;F1/I9evXzXuug9DHLNf7779vbGnQIJlgZgg/Rl/iNUlFkKpQEOyp3sAvY0Pxa/jpoMF4QLTs1auX&#10;SVKDEh8SiJPQUcUUNJHYC8noqlWrWl5FZ0+PHz8u8fHxzp8XfnjBggVm4gS/xmsqgUhOn0R89yTA&#10;D2D/f/jhB/M7jZl3YqOgQCxHfM1SS/wy/YYKRZJrBI8ggDiGQIk9Bc7h0KFD5hyCUhWEyIRfQLDE&#10;nwWhgkDFgYBC4OcdGCdPnjQDiFJAAlzWwD8OSvN/Kok8tPSSzPlyr4Tqoo5p5aBjMuPTXeZ3KLpV&#10;+chPEaDPMWhQlM+fP2/Kqjds2GBK9AlMfimR5mS/uj66pIElAr23vCBLz4w1r6G4Ot9sPvhrYA0d&#10;iQP3AYOFE7QJEQYZI+w6qLKIA/ZaM3PNPeCefPjhh04bX5w1fZ2KAW/FiS2HtUme63DszNBRigyM&#10;CcQCFH8CE5w4a2ddBnv03Xff/SxoPXz4sFHLSSyCsHaZGS7KRgmiLBz3zJkzjVgThPJw+j1iJbaU&#10;IITkOkgVBPQh774nRUVFZqlQUJZsWUHJQv/BL//4449mLFNVYINc16EKi0kHAlnGBpVNVGnhK1ye&#10;jb99+7aZKaUvMWZJqrn+CAZUWM6bNy8Qe+twzCTYQHIxfPhwY4cY1/bcXIUKJkQ+Jn8sFy5cMMfO&#10;mA4C+GVmrBGZEDQYt4wB+g8xB2OD8eAyiJPEFl7/S3yB4Ed8R97g9XcuQm5KjOqP57BPnAPVu66D&#10;P8YX0/cRCOhHro8DFQcCCobLVgnwk2TOzrzbxA4n+Ws4s7V5UP5hhRTeiDrSo6tSZfRLG+8Yk0ik&#10;yTxN4NfA3yJoIqGDtLQ048A5/l+j0K5O+M7sIwD8H4nZR+VW2eMtz+Pvsjb8gw8+MEk0M9ZLly41&#10;TpvSZNbZ/dp78KThHHB+LE1BZUYYYJYLZ8iML+qsy0bMKvpeqELhngSpHHzatGmmz+M0KOfld2bu&#10;GBfMAiOCuExKSooZtwSxFlsNQYDl+vEDZYoshfDPbOEXSboJCF0HcY/xy7gmGKfveGcfXYdZXy+c&#10;B3tABKUcmeP1Js4INdyDGTNmGNGAcU2gGAQQJKkGsueE0MfxIxS4LA4Ax0cChEiAbeXYSZTwaSz5&#10;YP2y6+Ixs71dunQxfpmqUCYbsE3YVN532R7RZ/zXl/e4H8z6BgGOFyGM8YsvY8KH34nz8GckrPg8&#10;l0UaKq4YB0uWLLkTKzGBxdJFxCcSVdcrORCY6O/+fZi4P9wHYibXwfZYIYnrjdCHHXK5okzFgYCA&#10;aklQQfkuzsILASFrfa1KiyrOjDbriu4Hif2lo9lSkhs1btlpRdL3jyskYWc0ic6Iz5OlfQ9Lddnj&#10;6RcYKsriCPS8syckcwwW+h/JBetMaRi0h531YjPB/elrpbgqWgp/8PJ6WXZmnPn9cYFhpSIDxdKb&#10;eBIAsryANV3emVPuiVX+XYHrTlkiy1JsqS4GCqfNDNeWLVuM0bUQWLlWfkb/px8xHrwVAxYCQ5wJ&#10;98NVCFLpR5Qf068IxAmaqBZgdshbdcLyFQIRl2BcMgtKP7KzcAgZVM2QBBGMs24fCLCYtbNipqvg&#10;tAmWWNPoT1K5H5TIBm33djtbx73hnlHNgQAbJBCX7J4uJEz4hSDM/FIJRCLh3aWdqjgS7iBgRTFs&#10;E7/PmTPHTEAQjPtjEBchlsBuIrJ6xzNxEYKT65VA+GqqlhDs8cNeOIenvYz0ccAGi8Qasfy2i+Cb&#10;ExISTAyEyMrSCAsJH1VNLm8eTCzHzDo+gCURVHNwDoxp+hc+zbV7gR9mw0GbOBNTI4RxrN7JB+C7&#10;xBauga/lHO41Ppk0JOdBaKUyixgPv+aSUKPiQADAQKH0MaPITC4NQYD3Y8FgIjnyl+VjKLKSb0te&#10;RnTQURHA4wSXe/YNWD0sTopzfx4YPw4YLDhkjp3zIGhCSbOJKDN2DHwGOmvt2MCG795P4GgIh6Qx&#10;EhUZTl1vdjpbXpAjVzeb148bjpNAG2dgKxuYfbDiRayybwa7S7N2GB4CU9uHOBeSO/oR15vzwghb&#10;4YZzRuAgiXUBjodHOiHEcKxUZqDoU9lg+5GFfkMQ63+/teFaI8Bw7NwDfrJfgtcpIOwRkADHj+Mg&#10;YXUFgmocmx3LCHmUfXOsBEqo+bYMnPcQNLFHLiXW2BqSBnyet48g1nBejBPsKJ/RSE6xWS4lFMz8&#10;UF11Lz9gQUSjnyH+2TXALsBxE6wSZHvvgR/EJspfETNJ9piF94rLrQl7m2AjHzZJQwDk+F2B604C&#10;unPnzrv6Ea+59lTU8B0qErG1+GpvktTacExff/11zMf9YVf9cS1+HAHWpeoHxG6SN3+ihs1EHGDs&#10;InBYe8Q9Yex4JyNaG8Qj6wfuBfeIGVMXK4GI5dgT4V62hVjJ+7QClk4ghvsT1tYEERsB0j+WGSPE&#10;ovQzG2twn1wSajge4mhEL+Jr4lN8l+1PCGRcb/b/se9xni5t3sxxUUXJcVK9Ss5zv/0FiKP4LnkP&#10;MbhLqDgQAJiZpuybygA6GskzzpBy/FgOjtlHSon47rnd1+TIiujjAxvqG6X/n1aafQMg3BCWM1uv&#10;Sk76k50FwPgQiJMEEVxjTNlFmAFhN/Nj4JMUEfBa40XgZZPvWIza87EsOjnc/N4YbpC0/Hipb3gy&#10;62tJGli7RfLDNWf2nSAJhx6r7J7xRAByP8PwNOEak5SiVKJaMvPD0yFw1DgTggwUZu4JDpJgEWfC&#10;fXNldgL7NHr0aKPicw+4xiRxzFL7N73jmBkjfMclCJ4I9OhPBHsILyTOBOE2ecahEGjxOeODe+LS&#10;o6xYOrNw4ULTh7BJLGWiHzEr5BU5gH5FMsS/cQmqGhCYmJX2C3tUBzF2aQThCAPcEwRZlyBRJohi&#10;HD8oSaA/cT4uPS+dGXWOn3JdAiMb8PlhbLDRIoEUPs+l2VISNMQkbOb9qhk4N/wZPsOlIBBfQDUA&#10;vg1B1Z9UsFyOzxAnvZVmLpXD8hhnYgcSnQc94oyxTj+iqsx/rq0JfRwbSsm334Zyj/B7iASMdcYC&#10;PgOR415j5mnDMSMSMxZslU8sSLxJ/jhfl4QNQGhF7MZOUqHkB8GeWAPfTT9j7ONHXOlHXE/GAfeA&#10;SrEH2cljx47JyJEjnbkP9CGEVvoGogBLczkfu38a8RCPxcQeMQHB/eC7jBlXICaij5CjEU8zbu8n&#10;pDJxgg908VH0Kg4EADqYfwadJJXg1uvkMFgjBo+STz/oLLk50fL6MS9vklEdfiqvzr9WKkXZT3dz&#10;M2aqMLoYVQtOggTDDn7K9B8UfKfmnZUfTo+WSFPUeW5PXiQJWU9n07+9e/eaQe91xiT+BOiUXtoZ&#10;RQwtTgY1kMTCFTguAlhm4LwgcnCsJNz0I5I9+huOnmDLpfJRglOCa39AxAZBnAOJj/czKjtIWF0C&#10;gcafKBOI4PBwIowLlHHGBWOGINC13f6ZffY/DYLzwh55A1bEDu4BM46uQRDCcibGNIIZ49fbd0j0&#10;OHbGASKTvwqrtWEsIDIRhHDdsU/+pAI4J+wRAhMz9C7BLBz7nRBkIxDcq4IAcYlZGARkl0pgEa65&#10;rizVYPyySVysgJy+xbkypl1LShEq8F/4KoJU+pP3HnCOVMDFqoxzBRIFRFQEDGxmrJlcrjm7njPL&#10;iB90DXwuIgDl3wje/kkR/Dcb4OEPEAmSk5NbPnEDfBT2kspDZnwRs+/Vz0mIEGVdyzeYgMOOcn2p&#10;OvRPvCGIIRzQx4g3GNOxbG5rQRxhfYHNDWIdH/eFSQnEKPy1K+BzEeEtxEJMvpH8e20Svhh/gW/G&#10;N3iXDLU2LCP2VpcQT+MbYm0Qz/kSf7hWMWBRcSAAMOtDWZ8fSrMIOKxSi4GeNWaZDHr+hztPDeAJ&#10;AjmXW3f2msACg+pXxwj0cCaU696rxO/k9V0Saoz2y10pS2Xkrg+lNvT0S3txaMyw+KsEGPwIBAQo&#10;QCDI79wLlxwHx4IhRWn1Om3e59wwtN6dd7lnsQL11oRjwnH710zTdwj4cO7e4NzOdLkEY5UA1d83&#10;qChgLDMrxHUnUSIAdKXyxAsBEhU+fphlJGiywTn3ieqTWJU1rQ0BOMIXgiqCE8Gqf9kD94HAAyfu&#10;2ljAvjCeGcuMXwJyZhX9ATmvmWGhBNY1OH6OjTFLUEXiEytQws9RdeZSxQCQLGD7CWKxnYxrgll/&#10;BQHfQzxzTeQDrj9VYiSfVuSg8tDfj1wGsdWOU0Q/RG1/hQyxBuODpMi1fgR2LBOH4weI9/wzutYe&#10;uXj8JGy28oSxij1CsIkFx++aX+O4EWbwB4xX9p7BzxHfecFHYKPYT8Sl+A4Q7BG6ORdm3rGnjA2/&#10;oMpr/LJr9og+4d+EnD6FCO7v89wHxrtrdopxwBi2cK0RX2PFS8RFTFC4FltYVBwIACQ5JKaofN7B&#10;QKdi9p3SIL8BcA1K11EF/Sof58YSCGYsoK6h5o4YcKM4TXpt7iCHr24yr1sTlHyMLSXUfqdt1xi5&#10;VGoZC5w1x4lB8oMTcak8KxY4Y46R4M8/k4XtwrnHUmhdgv6OWmyXcnhhTSNjxPWxTLkc/YhKIK9j&#10;43wITpjhctXhWUjorC0lyCDJY7bICgH89N8f1/AGTJSIshcHs0acG+fgojjmheO015jxi8BHVYqt&#10;IED0sxVZrsI5WBgPVJmQoHI+nAMBoPc7rsH198YU9B+EfH5y/NgiZrRdC8K92P4O/OT6MxasfcJX&#10;+IU/1/D2EWaAqUihkowxwLVHyHQtGfXjPQce24aPYOkQx08/wqa6jLdaA9uJaIw/s8eNLXJRmPHi&#10;PQcmIuxG2XaMkIC7PJb9IMTgm60f4Kf10UGBmNU+jY1rTyW16/0IVBwIAAwEyr4Z6P6dUVH/MGL+&#10;ZMk1cHKUzhGAe2cSOTf2H0DkgHlxg2Tp6THm98ZwSNILEqS63o1zoyyRBBTV1esIEQVcWxceC46Z&#10;xI1z8JclMoOEWu46BEk4i1jPeabChsTVZXAOLO2w5X9e+Iyx7LrjwE9QgULFj3+GjtlHZr2C5LyB&#10;mXXOh+oTzgk7RVIUJNhsio0HqT5hNnjq1KktnwQDEgjWlFLFRDUEa8NdW87xIBA2EPjoR4yFWGPE&#10;ZRAL6EdUENCPCGrx264Lll6IhViCYkt2SfBc9wtesJ3E49wDKgo4dmax71Vd6SIIGcQaxKwkqcR3&#10;VBQECWINZn1ZFke8xO/EgEGCCUX6EXu1sMQSuxSkfsQSS8YxYo2t6AjC5IMXJt6ITYGJOfyb65NY&#10;oOJAQMDYYmAxtpTnoxDiyFEFmXEJgvMmAGfWFyNLGSbHf/VWqnzT82vZfzBaTrQyfpKsPedmUItB&#10;IlhlrRZLBzBYvMeAZw2UK7uA3w8ST5RMzoH9BhjzNDZ/YW1pEKDUj2oTkgdb3ocjJwj07mvR2vjX&#10;jXrBUSMQEIAjcjAWKJ9mbHiFJ1ehH1GKT+CBKMbxE3Qw28Wau6CJA8B4ZtkKM6dBeRa3H8qmEQiY&#10;gQ9SUmrBFtndqkmMgjDD4of9c9gUDBvr3+MlCDB2WVrAM91JSl2feIgFNhT7xFhw7VG8Dwu+jUSC&#10;ikX79JeggbhEP2K5jQtrw+nbHMfD+ifrExjPLA1yvXojFlQksmcLE1jeR3AHAcYA4gBxHUsBmRQK&#10;klAJVNEQcxMnkSdQ5RcEVBwICKyFopyGtSs4PNY3MrvFTKN/XZSLMCuKYSopKZbR40aZwIlk7utv&#10;v5DPBr4uheXR9e48dSAcab1yXgKhe5VdYZSYGWItNbPvzAqRoJKoujQzgVhxr3NgNhQRg4CJpSqs&#10;56KxNMWVsj8qS+6XYLK2DqGJYyY5JaEmGaKiwxXnzeaaBKexQAHH2dFnGAdUQjAWOBeX1qBxnPe6&#10;nlQs8TmCEuWj2CJsEsq+C0HggyDp9AdKvGZMI5oFIQjk+hO8WjhmREtmuhDLggB+zSuG2U1e6VdB&#10;EMmAfuMds4h8rLm+367tLoE/oC9Z8B0kdfg1V2ILBNR7LQ2g31NR6R2zfNfujeJKMoFtv9dae8Yx&#10;iZAX1o1zD/z9q7VA/LX7KcUCMRKR2MJ1J5mjisNf5ddacI3pF9h4P1xj/2aWXHuSaiaF7hVTPW3w&#10;XffyT3zmHbMcM09UID5yaeLkfnCctrqB+0WcyqQilXBBqHpgDHiriBEHEJgQ+ogLgxBbgIoDDsB1&#10;ZyMOkh3WtPvLWQmgCL5RAIHBz+Y6JHje4LA1IWlmUynOwfssVWCwMChIHm7eviJ9t74si7dNMwng&#10;vv17JL/s506xtWDvAJK1WAEFiTNrGe1O8wQfbMDGObhidDGc7P5NX/EH1jg+kmqMlDVclGxx/DgP&#10;V8Y+zpgkmUoGf0BEP0K9RwzgfnCO9DXOwb/cpjVh9pYKH87DPwPN2EYIsCWWjF/GMePZlYQOgYyx&#10;zMZYOGV/KSXXmvdtaRxiGfcLG+YNDlsL+g3HRkXVgAEDTHWV16bS13HYlFhaeI+kmudEuxCIE+TR&#10;j5hpoJKBPu6tTMLeMg4oXbfgwylp9ycZrQXXnKA6lm3BP+DPSH68oiRjgVkWFyoGCKwpJya5ITDl&#10;d38CSnUDY8Xb73n6givCANeea4qITTmuvwoA34VP8FY4kOSxlMCVigHERjsZ4o+NbPKDPfIuV+Se&#10;4CtcAcGI68xPP1xnkmhv5Z4VyVzZNI5+xHIx+rZfMLKxBbbHGwthS3kUsgv9iGMk8WcyjZlojssb&#10;I3F++AmvTyAGZHwzflxI6DgenipCJQmVVf6NQ/EPTPQwHiyMFwR74ioXQIQkRmU805+IRa2/5Sei&#10;DWIMsSnQ1xBaXXpSDXkC9obKT8aDd4Ns+hTj2PvEEfoPEyj48yDBmFBxoBWhMxEMMRNNiTGdjoDJ&#10;diwGNYqT/xFDLsEA5rgZwKytoQTLu6Z9zoop8nmnz8yAr6mvku2Xlkhx9d3PkW1tuP4orBw/yZu9&#10;3jgGEg27QZCrYHRxHIhJ/r7CezhFu0GQq3CNMaKxjpFgD0fnStAaC0QwEjrGLX2IcW2dGo6RgI8g&#10;xIUkOhYcK4kEIiXBBkE2Y9seL2vBOT8cpKtw7XHGJM7YIYJWAnMEA84PG4VA4xVWGS+8dmVssB8F&#10;fYVg2wbejF8CXAI+7gmCjF+Edalqg+OjnJWKHj8sjcOvUS7ttVXYV1fGBokZAh9P1MEuIfhxLywk&#10;DvQl//IhV2ZJgQCcmVJsEdcbkcNeX8Y3yRIBubff06dc2sCP/s5xIvSR/Fj7zzEzk835+YVVjt8v&#10;kLcWiGBsVMm+Pn6/jM3hvPDd3uO19sj//daC2AibGSv+oSLC7i3gBYHvfkvrnibEP/gAEjeWtDIb&#10;7bX/9COSUq8Ay7XHnrriE4iLiH84F6oOifXs/aDvIJ7ht71JNGPZJXuEHUWYZ8IB24Sfto+bZn8Q&#10;ch/ESdvv+cl3XelH5DDkCOzlgC/GB9D3EW241vgD9mPyHi+/4+e8vjoIqDjQytDZKGVlh1qgXJoZ&#10;O/uMfAJaZqhdMVCxYNaTWQnL3HlzZOyUEXeeOjBl+TCZuXOI+d1lCMRZ70pSgTNH8cPQEkxxD1wJ&#10;Wv1gQHEKHLP3kWU4OsQAjC0GNtashWvgwK1h5dqzPotZU86Dig7/rIVLcKwkEwTb3BMcAgq/fTwb&#10;ASzn4sKs6L0g0EMcs8kBpa1U09hjJtAlyHUZqnu89oiZaWZCCf4YB4hM3sDQRQj0vBUbHC+ziwgE&#10;BCb+zSxdA39FpRVJKf2H4NsbXxDcurwpE/2dIBCxDwjsEPHtJo+8xh65HDPRTxAnbeKMfSLJtgIS&#10;Ihrn53JsASQ3zDRiRxkXiJecE8dN0upK5V4sSESJ55jcsdeZ64/wZJfHMUZc7kf0dWbUudZAHMS9&#10;QOSmcg+hz6VllX7o5/R7/IJN0KgcIG61EG+7POlA30Es9i57QCiwfhp7ZZNsVyFuoDrPKzARY7Mn&#10;BVWH9CFvOb6LsO8bk6DeRJ8KDuI8HruI8OF6bPGwqDjQypBI4BwsJBXM1hGIuO60LTxtgDJXy9zl&#10;U+Wz/m9Kl25djBKYeeOqhMLubyzFtWdZBM6bx/4x60Uyx2ypt3zXNThuu1O5FZVIpklUKUlGnSWQ&#10;DQKo4SRz2CICQpIhSrco4cL4ugzBB2If9wMYvwQlCDdBAQeOo7Pjmdkggltmt6gY8CbdrsKMhA1k&#10;LdhUxgMz8C7Nrt8Lrjc+2QuiGftY8JnLgSwQPLEJGWMA24QtDULfsSBCYje9gR6BOfYpKCBoE3xb&#10;ECs5fmbaEcqCslki9pQZOsqlGbv0fxIlkmvGussgYmA3GQuMX17j1xBgaSQarlQ43AvEAMRVdrwH&#10;lsoxW0rpNPEFgpnLsSrLG0jqvDPq2CTOweVKUC+MAfww4r2F2IL7wpiOteTGNYjfOE7vrDo2iBiP&#10;e2FFTJfhaTqMWW9/x9fRn4hRqepoK6g40MpgsPzXHSWWhMjOVGMYXHYgWUVXZeK+r+TktV1Gxcdx&#10;M4h279ltzoO1sUFh3rx5d9RLDBezXiRLJNuuw/penDViDYkQZWgkeaiZBCJ2HZfLIIrNnTvXOBL6&#10;Dso4hphAl1JAb2VEEGD2jhlIV6tO/DBLR9BHwEEZKev9eI24RON975pGF2EWgv5OIEXfYRzYjb2o&#10;THG98gHYEI6KMv8sBEtTOJdYG2q5BNfduxaT4AlbyhIDW4XierzhFbyB4JWxbO8J5+hyFRCxhQ3E&#10;+cnSOMRvZrpI9BjbQfBrQIKHMEYgjnBDYoQYTkWK61AlwFjGtxELIRYjNBHnUdlhq1NcBpuK7WQ5&#10;GbO/9kko7G+C0ISfCxKMbewREz9BgXtADMT1txtib9iwwVSlUEUwZcqUlm+6CdXRxA/EcsQZ5AqM&#10;afzy4sWLzTm4HidZgZWfXvAF5Dycg+ti38Oi4kArgIElwPYHHxYUccq47EBB9XRpc52GhpAs2TRL&#10;Fq6ZYYKO25W5Mmzne3Lm2n7jtFGWvbOnOA/XSm2YgSBIIlHgGC1UCGCogICWJIOyJ0roXIN+Qr+w&#10;6+S45hwzCjObM3nvAWIBn7kE/RsRgGoH29cppeaaM2vnLd3ic5y5Vzl3AYIj7oG33M8LATrKuKuV&#10;J/QN+gX3wSY6XHdEGIJw7JB9n/5EMI5o4BKMZQIOgm3OB+fMuj9EPfoSzpxz4fiZSUUscx02JCP5&#10;QSjzQ5BIIBIkuPYE4thSKuWofGAG1bXxfD84ZrsPBLBMC38XBLj2zLIztrkXNIQC9lMIAoxfhBnG&#10;hU0yGNskrEGoBOKYWfZHJSLX3kIpOLOproNd5Ti55thP7zngE2LZKZfh+FlawNInb5zhMhwzNojl&#10;WAhMxKT2PnAOjAXXoSKXPsQkFv7ZbqqIkMx7LlYP2MeuA9eba0+VgD9/QzCgAsL75Jcgo+LAU4QB&#10;TOkxa+YwSjgLNrDwJ86UB2GICXIxxGzCY/ckaC0q68rkWlGKZGRmyNBhQ6VT3/elc8+PjEHCwVm1&#10;zL/5CX2KzbNcUdMY3CRqlBdTHsSxofah7vMZPxEzUGMJQEjAMWiUMroyPjgOkgP6EQ6OxJ8NjWyp&#10;MWX51mkAAg6KM+vHXYHyKxRw1lHTv+lHJKmMEda1c+2965Tp/4gD90rCWwP6CP2CRBRBhnvhdxjc&#10;BzZBor+5NsvI8TDbQGUAZa84Nq65HavcC47bBk+8z/eZrXAFNhxErCDxIXHjftjKABJP1ll7N5lC&#10;lHVtthFhg+vq3wSOvk5CxGfendhJMNjszxVIzihv5doS6N0PklRsEcIAs9eujAmCU/q6t9rBD+fJ&#10;d6jAwkYh+rm01pqlNCRpsTYgYwzbABcQLfEfri03Y8My/ECsfsTYxncz+05Sga1liQRVBa5AvEDF&#10;m9fmWBjD/vNi3btriTXVkyRA1u5b8MGIYfQb7/mx5IPx4AocJzHFg8YmyRwxeKzx0poQM1AFik2N&#10;1Y8A0d677wy+jljKFbDr+GR8rdfGc25UCuCXvVVL+HHEAZfuBXEEcSlxEZUaTD5w/MTXVDyQO3j9&#10;BfE1sbhr/emXQuyt4sBTAqfn7TzMzmGcKA8iMLQJHeoZiRNGGufXGnAs4chPswwbzs+U3ptell7D&#10;ut5Ze4ajI0FCAfQr4vzOOWGkXZqdIIFmwNvydNacMdAxABgthBoSPe6LTbZdg0fJIWhYUJI5Zt7z&#10;rucCHDzJHOse/Z+1Jjg372w6QRL9iGOlX2GIeU0wwkwjgTjrxl2BwBQBwzpvri3XHweHLfWOBTZv&#10;Qi33l6K1NjhuhAErBrCchlJj7g3vcR8Yv6wV5zWl7i5VDZCsYTttRQzHSKDNjDtjxG+PGM+ME5ee&#10;tMAxY4/oH4gb9CPvcTNrgShGQk35MWMB8fJeQWNrQLUPlT7sK0DA6j1+P9wzfBqBo+13LoBAQ79h&#10;R3/6SaxzsOIAiSnjxJXHFVqYUMBmEjfESq6B8+IzqvvwCX5BqjWhT9OHaCzp898D7BCf4SPu18da&#10;EyZ78AHYmfuNUY6fagjiDJeqKunjVPcwFlgG4RWUgM9Z1sQ5UmHJUhXEGr+Q0JogFmFPOQd87/36&#10;CmPGuy+HC3DNEYSxMQhiJNf+c6CfIdIQv1LBxLi/n7D5tKFPY18Yr4iW97JHwGcshaW/uQJjlz6O&#10;6MX94Hoj1HurApgU4vyY/LGPYAzKPi4Pg4oDTxGSZIJxLzgIBjm75FvRgA5Ip0MgaK2KgdzyazL9&#10;SC9JyjlhDNPVwouy+dx86dOv953d1y0MDAJYZiFwEjSCWBIL74y2C9jHInmh31OhgTpIAoeiScLt&#10;agCCOONf9015O46EihS7yQ5jGgOGAk0/cwmSCe8u0xhg1HLEM1RlQKxhBoMAhM/8gUprQkJKYOG1&#10;mfRzqlHoX95nt5MEUVXgyvPnLYgZ/uVK9BnuAYEf/Z8EiISJ93DeLm16xLpX7I53Vh2wQwRL3pkj&#10;ZgFIShExXUpKCUIQmQjsCLrpJ34/jFjMfWJGEvGDZNwl20QAxdI3hGL81v2Cbc6B6jlXKgYszH5S&#10;qYH9pL/HCrTxz1Q8MBZc252dSgDsPP7Lrm+PNYPFeRGDkNC5VIUFLG3CD9u9TfxPUsCmct3vl2i0&#10;JtgVJhlIEJhwuFf8hn/Gr3GfqKRx6XyYwSXJIaZD4CDW8Cf++DmqRanyYA8RztEVe8RxYF8Q8BCT&#10;uB/325+FJVoIZS6B/Se2oLqS3ABB3u93yRHoY5S3M+79MXlrQ+zGZA6xHMK2d68ZL0yyYHuJ8Vzy&#10;CUyccEw25sS+Igx799bgPjGJRYyNX2tLwgBwfm1SHMDgol4xiGzzq+TceAwdn+FIrZHGwKCQ8j6d&#10;wguv7zWz8CAwqDg9v1LM/43K5g2qcJL+//tJEmmKyPWiVMkpu2bOLfN2sgzd8a7EZW5v+UbU+RFY&#10;kPD7HRrJEkGVVcspz8dAuOI0LNxTgjt/osa5UVqNoX2a1/2XQKLMffA7bZssIRxw3amO4HcXxzVB&#10;thUBvDDzyMyFa4m0HwQkxKRYwR/3hiTPpaAvFjg1+rw/WSYZJaiiRNZlEAUIZEki/HaGKgfK/uwY&#10;IWki8HUNxiz3AUgaEAioIIiV2LkK9sg+JpUEjxkXhAK/fQJEVxftK2IYwSn3ABGJGV18mbdf8Ts+&#10;2sXNIBmzJHIcI76XWUeCc//YJq5xdUNOYh6uLefAempmf20pbxBgzBJbEB/Sl5jwIa6LJcwTC/I9&#10;10AMtsuuiN8QCBAkXY+JLPhcxjJ7UwACAf2IsnvX/bEFG4TYCvQRJhuYaGPsBmUs4A/sUhP8A/cA&#10;gds/wUOMik3126nWhiUCfjuJTXJtSeKTpM2KAwSOJKsYaBI+mnd9HeWbOE+CSzbmIdCnEwMOivU7&#10;GBZvqQvGBcXXlj4/CL7DenVUTNYpWhEgVpk9gwnH8jRLvxvCISmpjjquyrpSGbn7I5l9rF/z+5Qx&#10;Rcx7FRXlpuSSa4PRIqFDrYy1fh2Dxsyca3DtufeUGmOEmN1FmfWLNMxMkFC0VrXGvaAfoUpyHzCm&#10;BIL0W66139ju3LnTzAi7NMsO9H0CIkr+EOkI+gjA/TN02CCSIxdLR5mxpR+RZNKPsBHMnjAuvGBL&#10;mUF17fnbHDNLOUjgmImgn3MPYs2ccP0pd3cNjpt7wIwbASsOmyUn/gCcMcPsKN9zCY6L2Qd8gq0A&#10;8PpdxALKFxFt7EwKPsQl34yPwh8g5BG80q+8/pBxjsBnq5uwV67tZs5yDe4ByRC2kr5k7Q3nZ/cE&#10;snvRsBTFpfJvIE5hLFABwDF6Z97oW8xMMyuHveX8XNpzBrjO9BVmb+lH3AebJPATf2ftE/0LYZ/7&#10;5hLWJ9C/OUavqEe/ZxyT2NmYgu+7tJTD+gTiBmwrgp4VAjgfkmriaEqn+YyG/4sl/LUWXGfuAU+l&#10;sWPZwu/E8Uya2GSPPuRa1QxCPOeAnWEse8+B+0L1AP4M0YNrTzz4NHOFh4F+hE3leOk7diwDeQMT&#10;DlQQcG7YUteelEI/wuYQM8SqYuB9lmxZiPP8sV9bok2LAwgC9zJiBDeUYdtBaHfRJJEkcbTBDMYd&#10;x8WApTP7lwXcC75vS9UJsplNYWAwg8UgoezeawBI+qzq/LRgH4FhO9+V21XRZ3NeKTwvWaU/PVsb&#10;J0aiSZBBxQOl4CTYiBs4DAInb1CIUmhnwVyAe4DoQrDNjBzXHQPL7BXnRADoV2OZ8UUxdwXuAUko&#10;ohL9CGGGxI3+y/3gp1cIwFihNHsNc2vCtSVJJsjjmvOTc6EMjnV13Bu/o2ZsEIx470trwnGQUDM+&#10;OQeuOwITNpPj53dvUMi4Zr2jS2sA6ReUySEq0Sj1I5gi8OZYcXzesUzigc1yCcYt4xgxgBktRCQq&#10;TCjp4z1KFL19BrGSYMUVuL4kzPR/+hH+ho1FvX0HCPrs5orMtsQSP1oL/BN7UmCL8G2MBey+t+8A&#10;SR/nx6wQ34+1frk14DgJrBnLXFeSBpI3f9+xvg+/R1LBd12ppCFwZY2ujS24B8xo+eM37A/nxzhg&#10;TxfOxxW43gjxHD/XmEbi7O1H/M7Gm5wf1UGU6Xs3YWttSHg4busT8NPEE17oR0xQ0X+wtdheVyYf&#10;iBFYS219AoI2yZF/nOLniPeoIKDfIYi7kivQjyj3xi9wjFbQ82MrCLgH9DvEEBcgP6HKirFMH6Hi&#10;h37kXZYI2F38AbaKWITvu/JMfRJ9jotYCN9m98fx9yNiVc4Pn0aeQF9yBUQwjpuxTD/iWnN9vT6B&#10;XIKcAbvEmOAeuBTjPW7apTjAe9x8FGsLqjQGkmCSwMyqWmycxMDECOHI7PNdHwQBCE6B4yD4o2Mx&#10;+FknhDHAmfC3UdkAY0Vi+iQDqNKaQll2ZpzcKI526Au3jsmG87NMhYAfHAfXD0GDYJXjJMDA+DK4&#10;CTgIPHAmXE+SD5yGS5s0kZTaKgcSNpILzglnghjEfaaE1A5wfhKAPE2B5kFwzXFmKMb0I5I4W+pH&#10;/7XBH8fMPaOkjs/uJYo9bTgOBDUcGv2IJIfyV46bRxgyBgiwUJ35Lv0MJ0Pi6oo4wBimX2ADOAc2&#10;7qMPoeYzzhnX9Cs7E0xVBPfIpZlGxjF9g35C4EGQzTGyRIjxjGOkKsoGt/Qhu/GoC3DcXHP6P36K&#10;2R+OEQeN7aT6i/tg7Q+zANh47pkrYHMIPhA06Ef4GM6JvuO3OZwftot+54owgH0hySehwBZhkxA7&#10;6Ef+fQYYB7xHBQFLPLxCeGvCtcTeIHKTZOMjmAAgufDPSpPYIWwwNlya5aKPY3vo4xwj/Qp7SsDt&#10;F2mYjOB8GR/EOK5ARQN2h+PH5lMFR3/HJ3ihz9HH2EOEmVVeuwB9BftCTMFYxvYjviDMM8HkhXHC&#10;/eI+cD9c8WtccwRj+gU+AZEPe8q98c6I0qdInrgHfOZKfISvIobD/mNfmGBjUsHGE174HF9HcopA&#10;4Ep8RBUGx0Sfwa9ROYAfoy/5hSZsF/4DW+XSsktiCzvRRsxDrMdYjvVEHa49Ig2xiCs+AcgDyNG4&#10;B4gCTPgwFoj1LFYcIJ/A3sZaztiWaNPiAIksCSsJCMmGDdYJChACMHgW3sOAEyCTzHDjMZDMbvLZ&#10;1KlT7+yK/TDwfQaNt/PgGOhwlKagbqK2MZtN8sca7MetKPN/51dkSXF19O+m5J2RQdvflNM39pjX&#10;9wOHxiD2qrA4CRw1x0xAQuKKIeacUAwJ1rlWroCzw/B67wGOnJlGjCwzQQSGfAcnQ1JK2btLA55A&#10;HGPrhcoGrjkGlmSJ/kOATmBCwIKTdAWcMNfWH7Sygy3XHYOLQ2eskihxX5hNdcV5A4mEd3kRMD44&#10;Xpw4gSHBt1Wcbd9yCfq2fxM1Zr7oNwRX2EeOm/vAT8aFS2CHsDUkRBZsDbYdW05whV3lfAiumBn2&#10;J6ytDWILfsELgQjBHrNFXtvJzDv3wZ+wtiYIAvgp/9Me6Dv4CsRKazsJFBG7GTcu+QT6CfbSD0kP&#10;9sg7G0efw3b5z7e1Ia5ggsELiQOTF8zG2evNT3w04pNL9wC4B3ZixMLEDOOWuIx+ROM7CGQIAy6B&#10;iIFw5E1w8AnYf+JIm9jh97C72F+EBJfAvvivK1UyiGEIB9Zn03fwycTF/iqn1gRhjzHr7UccM2Ik&#10;73s36SMm4t4Qv/pjkdYEkR476YVrTPUyCasVYhgLxLOMG7/41NoQK/j7NnEd/QgfbCc8EQLx1/hp&#10;F6rIvBDLeeH4yGeIOawP5pyIscl1iLvbOm1WHEBhRu3HwRPcE9RQUo4xZ8BZJ2TBAGLUcbw4WgYs&#10;/4bEDEeMweF9xALag2YFWVKA8/AnOZRQ07koDWemGoWTchsMGWoglQmPq12+liKDt78tUw/0MK9v&#10;3Lwu8SlxknH9yl3f9Tf6A9UNlGN538cwcW4kQhw/zgRHSaJB0ur9bms3jouZK47R+z7BHkEfKiBG&#10;DdGH79JPvN9zoRFcIyLRb+x79BNbooWIxfkgaqDKct+8/761Gw6cIITEwfs+fYXrT2KEOksZO/cA&#10;o+s9VxcalQCMWc7F+z79hfdJLBD+bD9CWX7cY/nXNhIEhCb/+wRLjHP6E/aSfkRzrR/hmFnmQH/3&#10;vo8wgz2mj/E7s6rcAyo6sFXe77Z2QxwgScBuet+nHxGEsJzGvkcgTj/yfq+1G9cXn0ii4O3fjAv8&#10;BMEg44D3sEXYLtd8AnaG4yRh877PPSFAxO/b9/DffrvlQiNGIWH2v08sgb8jIOc1/Qrfweyk/7ut&#10;3UhyqDr0v08VHJMP1oYSazBuXOtH2Hpbwu59H19GEkrfwY8RXzA7z/dd8wn0IeyM169xjIxd4jtr&#10;a7kXiJp+u9XajeMiBkLg8L6PnWLml9jCvseyGwQP12ILqmfo795ryz1g7JKj0Pd5D19GJTKxiP2e&#10;Kw2bSdWS9z2uMzkO98ceM3EF/Yj74/2uC41JBfJB73v4MiZ/EGn4HRGcJZicl2v96H7tl+b1bUIc&#10;oLMxG4yhwxDHmoGnCgCDx4ze/cQBDIh35pjv4wS4PnQg9iJgEyyCofuBSsbsLoGqVyXjb/PvCRI5&#10;bmYqHmfbc26tTNnXQ67dbB6At7Jla+JC2Z+8IeZ3H9QwXJwDhsr7Po4ax8KGjt73XWs4PUQAlnJg&#10;XL2f4VgoDeJ+et93rZEskxRhkPyfESQyY+1/36WG6kqFAw6QBM/7GfeHWV7Uc+/7rjWOkyCbKiSC&#10;Pe9ndt0pzt37vmuNMUxSxIw098S+j/PgvFD/CUq8/8a1xqyDnbn2vs9rbDPn5n3ftYYvoa9Q3uq/&#10;1gS4jJEn4RMeZ2N2l35E4uD/DP+LAOV/36XGWMYfkMBxP7yfce3x9a7fA3wX/Z29f/z9iPiFOMb7&#10;nouNyjH8LxWIXnuEnyY2Ipnzft/FxmPmsJv+/oIQgM/m3Lzvu9aYNKEfIdJ47wG/E9sxRlz3CVTK&#10;EEP4fQJ+mvexV973XWuIS9gcxAx8sfczK0Bhs7zvu9aYWECUpALR/xliAH7b/75rjeuP3UFI9b6P&#10;2McYYdKB++PvZ0Fo7VocIPG3KgktVgkd7zG7xMwB1QMEacwuWSjlQc2mg1uY9Ud0oCQJIQFBgWuE&#10;8UQZtlClwL+jNBRDayFxQGnyl4XjAPn/WfrwuDlyZZN56kBt6NHKvyiJ4/mwnAOqGHD+DGwMFE7C&#10;gsCBos+MnUswkBGHSJrt2kTW0lFuySy1t38j3pDwubaLNv2I4NWuueceoLiSOHj7K+A0XNpkCqio&#10;IUGws4bA+KRMDkHJv9EOAS4zFS7Bdaa/cGz0E+4DfYsNm/yiIJ9hN7zl7q0NS2eodOIcbJ+hH7Fk&#10;ioAcB+cFx4f678p6XsBGUn5IP7IluvQdAlYqwLz9iHvAe34725pwTCTQ+AmvT6BCjGCDcm9vVRl+&#10;i1kWqtNcgf6Ancem2j6D0M24wH8xm+IFIZzZLZfAb+HT8G12zT0/iQXw7f51r5yrv9y9tUE44hzw&#10;DdwT+g2xBet6/baT+8NMl0sQWzCWqbAiGQJ8AsI21Rp87gVhADHcJUikmR1lCZyNLxEF8Msk0t6x&#10;zO+IAwjGrsAxI8jQ5ylPt2CbsDv4CWyWhfNlYsilnIBJP0q9EQTsGOW88F1MAnnjaZYO0N8Qy1yC&#10;/IPj5V5Yf4vtxyfgs739iElMBA6X9grhmBmf2CPOhT6DzSEuspOoXhgDnK9L4BMQA4hT7aPX6Tv4&#10;NGJvfxzE8bu2TPRp0CbEAT90WBInuz6K13RSbj6dAcNB0ouxt4ORm8+MCAMVMDoEFARxQFBH5QFO&#10;jU2uMLJARyJYwjgxA8ff4DV/l/+HEj9EBRRMEifex/FR5ksQ7wIEpAQUBHY4bBybXfeH4ybAxUhR&#10;dsx14T2Ccf+mL60F15lgCWeGYEE5GUmETSCYseYzq2Dyfc6PWcgHLQ95WtCv6FMcE/0IZ0Hf4Vhp&#10;ODmcOAkQyRLfpx+5tGkcaj3XGQNLP0KUsfsfMBbtrs30IxwK44jv2YDRBbi+nAP3gCUDOBELM0E4&#10;QGZ+CU44B0rmGDuurMUk2eHYEWOY1WIs23GKrSJIx47Zjf0QPxAROCf6mQsgKjGGSdS4tthPu7Eg&#10;wqW1VQTn2FNsPffMu8a0NbEBFP2fIIrjx/ZgO7nGVMrwHssICEp4j6Vr3DN/stpa4CexRYiP9COW&#10;npAwAPaHccFeD5Tn0494j1kihEwXwHeRBCGG0Y84F/qN9Qn0HQQCW1ZNP7IVcdwnF8C+MF5Z58o5&#10;0Ge8yQ4xBQIBMQqJBPcBIYGg1xVsPyLewdZje/ATgM2kb2Fn8QncA+wqY9+bwLY22Er6CnaVMc25&#10;YDeBiixmHLlP+Dr6nd0g0pXNUOkXxLpMhtCPiCNsbIG9Ic6lbxFDcU94D39Acs09cQHyE64z/YUx&#10;SnzEuAWuu518IJawsQUVNIj6LsAxUYlLX6cfcS7YS2truPbYWOI5xgDXHcGGMePKPcB2Ui1D7E/C&#10;TB+nr1sQyehbiOKcF30JMQc75QrE/eSBHD/9Bdtk93XguvOavoTwzfjAVpHbMSHc3sButDlxgJuK&#10;scbJMPNBgEan9XZSbjaBPgbTzqjhePm3gEPAEFkViYGBQSIZ4O9Y0YDBwf9Dgo0BYIYFNdmq4TgL&#10;HAhBOv+ejolh8KvlrQWGhwAJZ8CAxjEQ+HHunA8S5beyAAAO1klEQVTwPkaLc+Ca4eBZd2qvVWuD&#10;osxx2efv8pr7bWfsrMjBwOfekEhwv/0btLUm9DeOjyCbcyChY6baW8VBcI74xPXHmWO0XOlHgDBD&#10;cs2YoR8RkBDYAvfABikEtIwDzoU1pq44P5wEQaBN/HmNM7dJJ+dAQEJfo/9wDvQzK6S5AHsIcB8Q&#10;HrkPdmM7C+fFuGDnac6DfoSzt8Fua4OtYXySLHOsHBeVGVQDWbDFCFBce9uP+L4r9oj+wAZ9zFDQ&#10;t7FLvLaz7/QVglbGse1H+ASXqgaw94hG1ifwGj9nqzh4j9kvzsv6BPys9RmtDX0fe2qFSCp7sJcI&#10;98A9QBgm+CYot2PZFXEDmLBA5EYI5hywQxyjTYroW8ze4dO4/twHfkcAdwUSIPoJ/cXGEcQbFuwU&#10;M8H0I+4B44HkyZV+hH/l2jK5xPXG9mCfrFAGjHP8BHbIxhbEha74BHyAnSzhumIrEfZ4DdhNG2/g&#10;D+hHJNbcMxegjyBSEnMzrkk6Sey8k3vEFsStth8Ra7N815V7QB/huiJkcMzkW9gdK4JxDxi3iE/W&#10;J9h+5woISlbQ4D7wmuttfQLvIXxjo1yMLQCfwNjlWOkzTDKQywB9hTGB+Mc5MJa5R1ZIa2+0SXEA&#10;cKishUEVpeTFJo4WOgKzBwSdfIek3+uQKJG0ipIFp0zpD8bVXiv+rb90CefnL/djgKCo8XdtKYsL&#10;MLAZMF6VmzImglWMgBdUWc6dRNb/WWuCykdA4YVZdZRvL9wz1nFxDpyLSwOePuoNOHCIBBssL/CC&#10;8MHx07ddKjcDVGXvDDpLNkhCSbYtjEHGIudARYd3TLY29GsCVdsvsBEkEyRJXuhH3Bc2K3NNUSYB&#10;8opeBHgkdVZkstCPsEWcB7bSFThOEhzvMZFUI+L6IQmnH9HPXOpHCGT4CS/4BIQbLwQi+AnOwVbY&#10;uAL21Cs8UuFAwO3tR4wTfCjHj29zpRIO8LfMknrh+tOPvL6L35mh4xxcqTyx8CgwEjsLdodZLf8O&#10;8wgf2CKEDRuouwABOEmot8/YEmqbmFqIP7kHLgn2QFxIgsO5WFje4Y8tsD98l3Owy+lcgOMiafZW&#10;YvAeoj1j1wvjnbiCvuS/P60Jx0W/945bxFVEY6/NIX5nPw7uAeKMKwITEOswCWnBdiLiI5Z5BQxy&#10;DsYx52CrmF2BJX7ePkMew0QPAqyFcyFP4vjxCS7llMTL/ipPuzzLO74ZH8TinAOxanuFe9cmxYGn&#10;BQbIr4xRPoRoEAQYzBgkr4ECgiiXAo37gaH1HysqrGvr8e8HyZDXQAGlyMy6BAWMrjdJwxgzG+Ff&#10;m+wq9CO/IEjyjJIfFLBFXjvO/WCGBVEsCHAP/Et9uCfe6gfXQZDx+1JEAKpkgkKs2R5m61wp030Q&#10;9CNvEAiUiNKPXFlK9iDoR16RDB9N6a5LywbuB8drl1JaGMssLXNNiLkXHLt/Pxlmc5lZDwLcA8YB&#10;48EL/cg/8eAqnIM/vuM9+pF/jLsKsZ2/EoPrz8SD/964CuKMdyxzD5h4cG3PqHth7RE/LQh5xKje&#10;CSwliooDTwAGi3etMuVQbLAVJFiTYxV/qgq8Zb1BACOGSggYX8rmguIMLaxbZl0yEFSx9MM/A+wy&#10;2BMMLzO/GGSqNSjhCpKdsWW7OHaEQGaNUMSDAtfdu+6PfkSS6tJylAdBokq5pQ1MCM6DJJoByRAl&#10;mUA/ouQ1aJscUU1gZ4nwCcx6BSU4BwJAZrJJ9vAJCGZBKxmlSpHlG8C4YIM8l/ZseRCIHWxCiF0F&#10;/BniZZB8AmK3V6zEH7i0HOVhoCqFvg8krsR3fmHcdVgqYUUDfALnFCQ4ZirK8GvEF/gEOy6CAiX4&#10;diNglsUxll2qjH4QVOxR3cpkIrES15+J3SD5hCeFigNPAEqaWMtCByMZsklqkKC8mnJdgkDWFfmX&#10;TgQBlksw4CmVY7+EoMx6WUiA2DMD500JGmV0QQrGAXGA8m+SUdZwUbIYJCgrs2XuCEycg2vLOR4E&#10;zo5+RADC0g/GdpDAL1HJRFJHWSPrANnHJUgQOLGxK4Eg++GQXARJoAESUcp2OW6Onxlsl0p3HwSl&#10;0qwNJ3ilzJdy0qAF44h87AdEbIFYTKLt0hK/B4ENYixT5o4vQ6yhfDdIIGhQTUZswXmwNjxoPgE/&#10;zJI57gcVlizB4XyCBMfNmEZkJc5gvXuQwJ/hE6xYTIzq2lKCB4FgzDIn7BGxBXmPvwLWZbgHiAMs&#10;hWBfCJY8BS1PeFKoOPAEsOIA605ZK+XSRlMPCwkE6x1x5CiyQQpALKy/Zl01AZTdDCxIIA4QgDPj&#10;iPMOyjIPLzht+g/JBPciaCAOsDkN50AZY9AqgABxAJGSp2HQn4ImMFlxgLXhrJVlnaC3vDEI4AMI&#10;ngjI+RnE3Y8RB9jLxZ5H0HwCiQQbfVHJhz3y7vESFBAHiCmoBkIkCNpsrxUHmGygJJl9III2lq04&#10;QLUA4gaVG0FLrBEH7BMJiC+CstTGC+IAPoE4jwmgoPUjElPGAsI9E4hB9AmIA/Qj9uXAJgVJGAAr&#10;DuATEPnI3ZQoKg48AehgJEU48aAZLAviwPvvv3/Xc92DBMdP1UNQNxVh7wrOgYqBIAoDwDhAEQ9a&#10;xYCFvsM9IAgM2kyvBXGAcwjKWmU/Vhxgpvf06dMt7wYLxAHuAQJTUNc3Ig4wnvENQQsCAXHA+oSg&#10;BoE8aYRzYP+HIAr2VhwgILflyEHDigMITUGc+AH8Mf2ISYcgjmVAHLD9KGjiDJCYcg+ohAvSclEv&#10;LHHCJ1ABEcR+ZMUBJoBcejKEC6g48ARAAWSjkSCtvfHD7BzJaRADEAuVG0Faj+mHHeUJyIM20+uF&#10;PoSqH1SYUSGACmLFgIVScCoHgtqPKLtk7w1KeIMqtiLu2WehBxX6EeWvQfUJlL5S8RC0JSleKDum&#10;H7m0m/yjwD2g+oGKgSAtSfGCHWXGnXL2ICalwL4J+ISg9iNAFGC/h6D6BISyxYsXB7JiwEJFLk9h&#10;COpY5rixp649JcUFVBxQFEVRFEVRFEVRlHaOigOKoiiKoiiKoiiK0s5RcUBRFEVRFEVRFEVR2jkq&#10;DiiKoiiKoiiKoihKO0fFAUVRFEVRFEVRFEVp56g4oCiKoiiKoiiKoijtHBUHFEVRFEVRFEVRFKWd&#10;o+KAoiiKoiiKoiiKorRzVBxQFEVRFEVRFEVRlHaOigOKoiiKoiiKoiiK0s5RcUBRFEVRFEVRFEVR&#10;2jkqDiiKoiiKoiiKoihKO0fFAUVRFEVRFEVRFEVp56g4oCiKoiiKoiiKoijtHBUHFEVRFEVRFEVR&#10;FKWdo+KAoiiKoiiKoiiKorRzVBxQFEVRFEVRFEVRlHaOigOKoiiKoiiKoiiK0s5RcUBRFEVRFEVR&#10;FEVR2jkqDiiKoiiKoiiKoihKO0fFAUVRFEVRFEVRFEVp56g4oCiKoiiKoiiKoijtHBUHFEVRFEVR&#10;FEVRFKWdo+KAoiiKoiiKoiiKorRzVBxQFEVRFEVRFEVRlHaOigOKoiiKoiiKoiiK0s5RcUBRFEVR&#10;FEVRFEVR2jmBFwcikYjs27dPkpOTW975iaqqKtm7d6+sXr1adu7cKeXl5S2fiDQ0NMjJkyfNZ1u3&#10;bpX8/PyWT6J/88CBA+az69evt7wbJSsrS7Zv3y7hcLjlHUVRFEVRFEVRFEUJNoEWB0j2R40aJR99&#10;9JFs2rSp5d0oJO+jR4+WL774QpYtWyaff/65jBkzxrxP8j9nzhzp1KmTLF++XHr16iXdu3eXoqIi&#10;aWpqkg0bNpjP09PTZcCAAeY9QFCYPHmyXLhwwbxWFEVRFEVRFEVRlLZAYMUBm/xv27ZNFi1adJc4&#10;cOjQIRk0aJDU19eb15WVlUYAiIuLM1UGnTt3lps3b5rP+M7QoUONKMDvCAJpaWnmsylTpkhFRYUR&#10;FDZu3Chr16417yuKoiiKoiiKoihKWyHQlQMlJSXmJ+X/XnEA4QBhgIoBO+tPcj9jxgyZNWuWeZ/P&#10;qQSw7Nq1y1QhcA369esniYmJ5n3+DeLApUuX5NtvvzUig6IoiqIoiqIoiqK0JQItDlj84gDn0bt3&#10;b1NVYMUBfv7www+m2mDu3LmmIsC7bwAVBYgCoVBIlixZImvWrJHs7GyZOHGiqSYYO3as5Obmtnxb&#10;URRFURRFURRFUdoOgRAHmPVnP4Dbt2+bRgLvxS8O1NbWSs+ePe8pDlA9cC9xgGoC3mepwuDBg+Xc&#10;uXPm+1QWnDlzRoYMGWKEB/9GhY9CXl6euejatGnTpk2bNm3atGnTpk3b42w1NTUtmeejEQhxgOUD&#10;PXr0kK5du5rmfzLBo4gD06ZNM5sNxhIHRo4caYQILzy1YMSIEZKRkWE2MLx165acOnVKFixY0PKN&#10;R4dKhOrqam3atGnTpk2bNm3atGnTpu2xNm+e+ygEQhx4ELH2HCDRnzdv3p1kn/cmTZokK1euNEsG&#10;mP1HRLCsX7/eCAdeiouLZcKECaZS4fz589KlSxfzOzP/7E+gKIqiKIqiKIqiKG2BNikOUCXAjP83&#10;33xjlBMoLCw0jzXk58WLF+XTTz+V1NRU8xkbDlKRYDchBN7r06ePqRKAq1evmicc8D7iABsVKoqi&#10;KIqiKIqiKEpbILDigN0XgI0CEQF4kgC/x8fHm8+pGGD5QMeOHWXMmDHy1Vdfyc6dO+98RvUAyT7/&#10;hn/LkgPv+SM2UE1g4TOqCHjSAd89efJkyyeKoiiKoiiKoiiKEmwCKw5QHcDmhAUFBT9rtlIAWAJg&#10;v1NaWvqz/QQQF9jLgM9YPuBfl1FWViaNjY0tr6Jwfag88P8tRVEURVEURVEURQkygRUHFEVRFEVR&#10;FEVRFEV5PKg4oCiKoiiKoiiKoijtHBUHFEVRFEVRFEVRFKWdo+KAoiiKoiiKoiiKorRzVBxQFEVR&#10;FEVRFEVRlHaOigOKoiiKoiiKoiiK0s5RcUBRFEVRFEVRFEVR2jkqDiiKoiiKoiiKoihKO0fFAUVR&#10;FEVRFEVRFEVp5/xMHKioqDBvaNOmTZs2bdq0adOmTZs2bdraT0MPMOLA5cuXb/KLNm3atGnTpk2b&#10;Nm3atGnTpq39tcuXL5f+f1lQHgmTIoLDAAAAAElFTkSuQmCCUEsDBAoAAAAAAAAAIQAFI5zdVsgA&#10;AFbIAAAUAAAAZHJzL21lZGlhL2ltYWdlMy5wbmeJUE5HDQoaCgAAAA1JSERSAAAEHAAAAn4IBgAA&#10;ABB3E24AAAABc1JHQgCuzhzpAAAABGdBTUEAALGPC/xhBQAAAAlwSFlzAAAXEQAAFxEByibzPwAA&#10;x+tJREFUeF7t/Y2zHdV94Hs//9K9VXdcde+M71NPeeZO7JoZe+o+HpMoDkxgjMeQ59rYGBnbCjHK&#10;gIUcIBkFE0eJLWxsBARDIECIMARhLIMwyNYBpIDMu3gRSAghIeF+/G3t39E663Tvvc85vXd37/39&#10;VK2STu/e56x+X+vX6+X/9fTTT/+P36bCZDKZTCaTyWQymUwmk6mJ9Mwzz/wNAYfKD00mk8lkMplM&#10;JpPJZDKZVpsWAw6SJEmSJElrZcBBkiRJkiQ1zoCDJEmSJElqnAEHSZIkSZLUOAMOkiRJkiSpcQYc&#10;JEmSJElS4ww4SJIkSZKkxhlwkCRJkiRJjTPgIEmSJEmSGmfAQZIkSZIkNc6AgyRJkiRJapwBB0mS&#10;JEmS1DgDDpIkSZIkqXEGHCRJkiRJUuMMOEiSJEmSpMYZcJAkSZIkSY0z4CBJkiRJkhpnwEGSJEmS&#10;JDXOgIMkSZIkSWqcAQdJkiRJktQ4Aw6SJEmSJKlxBhwkSZIkSVLjDDhIkiRJkqTGGXBYoxMnThQX&#10;XHBBcdZZZ5Vp586dg0/OOHXqVLFp06Zi/fr1xfHjxwdLJUmSJEmaXTMXcFhYWBha+ce2bdsW1yGd&#10;ffbZxeHDhwefnjFqvQgkbN68ufyZv71u3bpi37595c/h/vvvr1wuSZIkSdKsmqmAw6jWBvF5GjiI&#10;oEEaEBh3vYMHDxbnnnvu4t+J723fvr38Gfk6kiRJkiTNg5kKONCSgCDBz372s8qAQ11LgwgKREuF&#10;cdfLWzTkAYe8BYQkSZIkSfNiZgIOEQygsh/dKtKAw7BxFOIzghWHDh0aaz1aPoxq4UCXjLSVhCRJ&#10;kiRJ82JmAg5U7iNIUBVwyFsn5Pg+rRX4zjjr0aohAgxVLR6q8iBJkiRJ0ryYiYBDXrmfVsAB8Xv5&#10;e/E3q8ZykCRJkiRpnvQ+4FDVVWJYwKEuCJAHHEatl4/vkGKdyE8akBj1vdWKY2cymUwmk8lkMplM&#10;JlOa2hR56G3AoWqAx2m2cMjxt+PzvKVDDGrZ9JgOcexMJpPJZDKZTCaTyWRKU5siD70MOORjKITV&#10;BhwIBhAoGGe9qqBB3oqCfKTr8vn5558/kVYOkiRJkiR1Sa8DDhFYGJUIPERwYtjsE3x25MiRsdYb&#10;57O8RUMEJNJAiCRJkiRJs6jXAYc6VS0cUNcdIm+ZMO56qaruEmn3CtjCQZIkSZI0L+Yq4BABg7QV&#10;QlXLh3HXC7F+3d+b9BgOkiRJkiR1zVwFHBCBg+huQaoar2Hc9aIrRd2YD2m3j2GDTUqSJEmSNEtm&#10;MuAgSZIkSZLaZcBBkiRJkiQ1zoCDJEmSJElqnAEHSZIkSZLUOAMOkiRJkiSpcQYcJEmSJElS4ww4&#10;SJIkSZKkxhlwkCRJkiRJjTPgIEmSJEmSGmfAQZIkSZIkNc6AgyRJkiRJapwBB0mSJEmS1DgDDpIk&#10;SZIkqXEGHCRJkiRJUuMMOEiSJEmSpMYZcJAkSZIkSY0z4CBJkiRJkhpnwEGSJEmSVuDEiRPFBRdc&#10;UJx11lmLaefOnYNP6506darYtGnTku9t3rx58OkZ466XSr9Tt+7BgweLc889d8nv3b59++DTyVjN&#10;vqr6Tppi+8ZdD1X79Oyzzy4OHz48WEOTYMBBkiRJksYUlfa0on7//feXFdhRFelt27YtqQQvLCws&#10;qxhj3PVS5GHdunXFV77ylcr1xs1jk9ayr6pU/b4qVeuxT9OfI1hh0GGyDDhIkiRJ0piouK5fv744&#10;fvz4YMmZt+f58nHw+8ap9A5bLyrPDz74YJmPPOAwbkW9aV3cV6kI0uzbt2+wRE0z4CBJkiSp1+oq&#10;mLQMaLJCGRX7qor7aiuvfG/cynHdelGxf/fddysDDuP8DdbJWx6sJVDR9L6K3zeslQfGXQ+ryYdW&#10;xoCDJEmSpF6LLgd5M/2qN+xrERXwqu4AdXkYZa1v7cnT+eefX1aao/VAWtket0VBrBd/Yy0tEdD0&#10;vho3ODDuepGHabf6mDcGHCRJkiT1WlVFe9gbdkSFmEpnVar63rCK8moq0eO2IKhbL9/uqv0Qy775&#10;zW+W/6bbmAcT0r/D9qzl7X+T+2rc4Mew9eKzdPtH7XetnQEHSZIkSb2Xv9lea4W5yiQq0aNaNwxb&#10;j7+ZLo91qwIv+b6I5XnlnJYUUSFPf89KNbmvxl1/Jb+3br+oWQYcJEmSJPVe3gqg6e4UiL/RRCWa&#10;/I1T2a1br6oFR1XAoWpZqOp+ME5FPLY1UtW6Te2rJgIzdWJb1xJY0XAGHCRJkiT1XlQ4CTIcOXJk&#10;WWU8FxXitOKcpqrv5kGN1EoGIGRd/saoCvew9fJKf1Xie+l+yYMvVXkmwHHRRReV27mWgE1T+2rY&#10;70mNu15q2L5RMww4SJIkSZoJUZG94447xq7QrkRdBXUlFdcIIoyqGI+7Xirykb+x53dVvfknuJAu&#10;T1serLTFRq6JfYW1tgQZxhYOk2fAQZIkSdJMiAokFeVJvbWOingaCKh6Yx8Bg7TCXvXdKuOul6sL&#10;OMTb/3R5/jfyynf8rpV0UcitZV9h3IDAqPXi8/T3x/ZNIjClMww4SJIkSZoZvOmuqrw2KSrSkaoq&#10;rXklOiq46ffSlFf0q9YhDat81wUcEEGH9Hel+6iqhUBVoGKlVrOvQt3y3Djr5fkgTSoopTMMOEiS&#10;JEmaGXk3AUntMeAgSZIkaSaM2wRf0nQYcJAkSZI0E2hab598qTsMOEiSJEmSpMYZcJAkSZIkSY0z&#10;4CBJkiRJkhpnwEGSJEmSJDXOgIMkSZIkSWqcAQdJkiRJktQ4Aw6SJEmSJKlxBhwkSZIkSVLjDDhI&#10;kiRJkqTGGXCQJEmSJEmNM+AgqZdOnTpVbNq0qVi/fn1x/PjxwdLlTpw4UVxwwQXF9u3bB0vWZty/&#10;27a+5FOSJEmzy4CDpE66//77i7POOmtZWrduXbFv377eBxwWFhYWt2nnzp2DpcsdPHiwOPfcc8v1&#10;VrINBhwkSZLUNgMOaxSVmWEVBwv+0soRcIjgQpVZCjgM+13btm1bXM+AgyRJkvpkJgIOaYF8WME8&#10;fVOYp6pCef57zz777OLw4cODT88U6Ddv3lz+TAWiqoI0quIkabl5CDiwfXfccUftdkbeb7311vLe&#10;ZcBBkiRJfdL7gAOVkrxAHU2x88J5BBxGFdqjkJ8GGKLwnlYM4vdFq4aqik2+jqTxrDbgkLYc4Pt7&#10;9+6tDDik65EicJgiD9wHyEMEK3/0ox8t+bsEJvNgJOoCkCE+j/yN8/fzbciDounnwwIOo7Y9vhuf&#10;V22fJEmSNErvAw5VorCcF5LHDTjUVXTi+3UtGvKAQ+SjqiIhrcQ7x04WV9+8v1h3+aPFR77w0Mwk&#10;tmfjtqeLN4+cGGzpGasJOERFOgJ8cc2yLL3u69bL7w3kgfXSfOR/N/9dgWBAVWU/pPePqqBFev+o&#10;yh/fGbZNVfsHo7a96r7Fd7yPSZIkaaUMOGTqCunIf2/8vii45wGHujef0kptunFfZYV9VtJFW/YM&#10;tvSMqOznKa8Yx7VaVVHGOBVqRGuC9HqNPKT3jHH+blVrp1wacMjvJaj6fNjvi78Z+cjzmS4btu3j&#10;5F2SJM0GXvrwUouyGC+Bdux+bfCJ1IyZDDhEgTkPGoxTaI918gJ5IIgQlYC8gJ9WEPK3iNJafHLD&#10;rsqK+iylHJXguJ6q5BXquopyvryqco/0+g1VeaiqyOfrVf2uXLpO1e9MW0iMc+/KgwlVv3OcbY/v&#10;5YEWSZI0O2g9u+W2Z4uPXvzwsjIZ5U6CEM8fPDZYW1q9mQs4ROWiqrAfhe14UxopDS6sJOCA/HdS&#10;kK+r+EirRdQ5fxjMUqJrRW6lAYe6SnldwCG9B0TK/964AYf8b6fBgjp5UCL9W3V5TrctDQykaZyA&#10;Q/4dUr6dbEN8ZkstSZJmw4mTHxQ33vdC8fFLH6ksk+XpnCseK+7Y+Upl91dpHDMRcKCgPqzgPAyF&#10;/rRAXVdpCXnAoUrVm8mV5msl4tiZZjc9+LO9xe/9yU8rHwR9T//50oeLv7tvz7Jt/uEPf1j83u/9&#10;XvFP//RPyz4jce3+8R//cfGFL3yh2LNnT/HLX/6yOP/884vrrrtuyXr58kceeaQ455xziptvvnnJ&#10;elWpKg/5382XPf7445X5yNO999675Hen+eTvfvrTny52795dfhZ5jt85LA+XXXZZ7Tor2fZI8Z00&#10;PyaTyWQymfqXvnv7E2W5q6o8Nk66ZMujxffvfKLyd5tWl9ifn73qZ5Vl4SZTmyIPM9WlgoI2FfxR&#10;bxhDrE+QIQIE47ZwyPG74vP8LSWBkUm8KYxjZzLNUlppwCF+jgp3pLyyXheYqErjBhzSdbdu3To0&#10;35HygAPp2muvLZfxu9PtyLch/5mUb39VPley7WmqyqvJZDKZTKZ+pJvuebI4+08fqQwirCYRtLjs&#10;rx8rX4hV/T3T+Om/bDj9QpF/qz5vKrUp8jBTAQdQ2I4gwihpkGGcgENd0CBvHUEe0nX5nML+JFo5&#10;SLNmpV0qEK2dYoyCuCbze0G+Hrhe8yBlVR6q/i4iwMjvHSfYyd/Lf3fct/Ll+b0l/lZ6n4ouEMO6&#10;VGDUtuf7oe73SJKkbtt74MjY3XIZs4FBI6s+G5bscrE2sc8ZIH5WzWzAYVTgIJWuGwX5qsL1sIJ3&#10;XeUnDzjwd/IB2yQtFxXjqsQ1NKpCTeL6O3ToULleHnyMyn2kqut6JQEHRKV/nGu8KuBQ97vzgANi&#10;WeSfz/j7owIOGLXt+b6v+h2SJKmbXn3zeLFh68Ky4EBVYj3WDwQOCCAQSKhaf1hylovhCCqsv/5X&#10;xf4Xjw6WzIeZDThEgTqvZFSJwnVUEuq6TVQV+gO/I2/5kFco+L4tHKTZNawFlCRJ0iQRLGDmiapg&#10;QJ5o+UALiGGYpYKWDyudLc1ZLpZjX8f+meXWDFV6HXDIx0gIERjI38pRGcjXjcBE2hKi6vvDWj7E&#10;+vlbzTxAURWUkDQbqro5SJIkTRpTXH737l9XTnGZp89sfrzYtXBo8M3x0XLBLherx+wgF17zRHmM&#10;frH/7cHS+dDrgAOiUh9NfyNVtUKoW7eq+XNUHtL1qioS0Wy5rpKRNl2uajUhaTZUdb+QJEmapFse&#10;eGmsFgisc8+ug4NvrZ5dLkajiwrTjhLccWyLGe5SIUmSJEmz6KE9bxTrLn+0smKfJiq+N973QvmG&#10;vWl2uahGECi21TEtDDhIkiRJUi/QHJ8352kFvirRdP87dx4ou1tMg10uzohBO0mTCPT0jQEHSZIk&#10;SeowZjZghoOqSnueGJSwrQr8vHW5iNYMjM+gagYcJEmSJKmDqMATQMgr51Wpa1MuzkOXC2b7iHxP&#10;qzVJ3xhwkCRJkqQOofLKFJfjzDzB2/Wuz3wwC10uyEO+n6PlCS0d6rAO3yOxHjOKkPgeAQsSQaVZ&#10;DVgYcJAkSZKkDqDPP4M8MthjVQU8TQwayeCRfdLnLhcxdsb/+P7TiwEEZv6IAAL5iwDCSlt1kPje&#10;LDLgIEmSJEkto/I6TkWVdYa9Ue+LrnS5oGVBBBAI4EQAgb8RAYTVBEhWk2aRAQdJkiRJagmV3HFm&#10;nqDVAxXhWWx633SXiwggkCKAwKwdEUCgG0rV72szEUiZRQYcJEmSJGnK9h44UlZ+qyqfeWI8hy6M&#10;YzBpa+lyMc54F11NBJMIjswiAw6SJEmSNCWvvnm82LB1obLimSfWY/15tNouF11L0aqCQSKjtQXj&#10;dEQLjC7NLDIJBhwkSZIkacJ4e09LhapKaZ6ooNICQqettsvFWOnzFcuGJLq/RBCBbhoRRNi1cGgx&#10;iKAzDDhIkiRJ0oQw5gIV0nGa/FOZpeKqamvpcjEqffZbvyhbVEQAgSBHBBBmdcrKaTDgIEmSJEkT&#10;wGwS43QJYB1mqdD46rpcMB5CtECgVUQEEAhURAAhuqmwjO8QDJrXriuTZsBBkiRJkhrEzBPrLn90&#10;SUW4KlE5pj//iZMfDL6pSWGsBAIQeQsSuq40NcWmljPgIKmXTp06VWzatKlYv359cfx4fUT6xIkT&#10;xQUXXFBs3759sGRtxv27s2CetlWSpCbw9nycKS55o07/f5vqT090w5jV6Se7yoCDpE66//77i7PO&#10;OmtZWrduXbFv377eBxwWFhYqt+/ss88uDh8+PFirXQYcJEkaD2/PmYUgDyxUpU037puLKS67hu4X&#10;7H+Ok6bHgIOkTiLgEMGFKrMScNi5c+dgSfcYcJAkqR6tGegOMe4Ul1R0Z30KxK5gzIaq/W3Xiekz&#10;4CCpkww4tM+AgyRJp9H1gXEZ6AbBYIRVAYW6dOE1T5TBCU0Hgz/Gvqc1idplwEFSJ6024JB2VeD7&#10;e/furQw45F0aNm/ePPjkDPJAFwfycO6555br/ehHP1ryd7dt21bZDYLfPyz/4wYcRuWTv09enn/+&#10;+cU8pr+Xz2NZVdAl/TxfZ5x9TKrad/HdWKdLXUUkSRqFN+HMYECFdbVTMDJoJEEKTRcDcBLk4Rgw&#10;taXaZcBB6oHfvHekePf2jcVbmz9WvPm1/2VmEttz9KZLig/eWf4wXk3AIa/EHzx4cLESnlak69bL&#10;K+TkgfXSfOR/ty5wEIGAtKKeqvteapx8RsAgrdCnQYT4btXfY71h+2Ul+7gqUJEGIvheVWBCkqQu&#10;oAVCNMNn5og8eLCSxKCETIepyWMsDFqcMFCn01p2kwEHqQeO3rqhssI+K+nI1vMGW3pGVPbzFBXb&#10;vDJcVclFXiGuWy9aM6Rv4SMPVZXpYX93nG4cVQGA1Lj5JGiQ5zt+d/r3I0/DKv35OuNsK/I8Nd2N&#10;RZKkJlFJpeXBltueXXwT3kQiUEHQwpknpueeXQcX9z//V/cYcJB64K0rP1JZUZ+llKMSu5IWDnWV&#10;3Hx5BCDyij6V9PzvVeUh/7vI16v6XbkICuQpfu+4+awKOFR9ty5YkMrXybd13DzF99gegw6SpLYx&#10;cCDdIzZue7rs5pAGCdaSaMnA76Q1w94DRwZ/TdNEqwZaN9DKwUBPNxlwkHqAFgBVlfRZSXStyK00&#10;4JC3ZAh1AYe8ok/K/964AYf8bxMESD+vEgGHuhYO4+ZzLQGHNDCQplEBh3x9UtWxIm/xeZ5HSZIm&#10;gf770T2CSuhHL364MliwmkTFllYRjAtg8/3pY79zHGiVwnFWPxhwkHrg1OvPFW9f84nKynrfE603&#10;3n9meaV72i0cqowbcEiXHTlypDIfuXEDDqPyudqAw7DtWGkLh1HiewYdJElNo+JPRZRAAAGBPEiw&#10;2kSggoAFgQsCGFZw28cAnnF8DPj0hwEHSZ200oBDXlkOUdmNAEBdYKLKuAEHxLp33HHH0HyHUQGH&#10;cfO52oBDvl+Qr5Nv60r2XS7vdiFJ0mrQdYEuDHRloEtDGiRYS6KrBb+Trhd0wVC76B6RTyXKcWFQ&#10;T6YmVX8YcJDUSSsNOIDvpJX4qFSzLK0k5+uBCnFdEGGcgENUxvm9+WdVRgUcME4+VxtwiPymAZro&#10;AlEXcMA4ecp/rttnkiQNQ6Vz18Khxe4RVYGC1Saa5dMqgsEjGURS3RLH++qb9w+WqK8MOEjqpKjY&#10;ViUqu3WV2PR7VMQPHTpUrpe/lY8Kf6SqyvBKAg6ICvuwIEIYJ+CAUflcbcABaUCGxD7i9w0LOGDc&#10;fTdqHUmSUs8fPFbONEAls8nuEcwewZvx6B6h7oupSc+54rHBEvWVAQdJakhV5V+SJNWjFQOBgCa7&#10;R1BJpb8/3SMIYqjbOEb5LB+0bKGLi7N/9J8BB0lqQFUXBUmSVI9gQxMtGWh+T79+ukc4NWK/MPhj&#10;zCTC2ByaPQYcJKkBVd0vJElStdUGG2gJsWHrQnHjfS/YPWIGEHCIY+tgkLPJgIMkSZKkqVlJsIH1&#10;GNOBsR3sHtF/BIpoiZKi+wTLnXp0NhlwkCRJkjQVo4INdI9gTAcqoXaPmC10mYjj7NgM88OAgyRJ&#10;kqSJGxZsoB8/QQbNrgg4cKxtrTI/DDhIkiRJmqg3j5ww2DBHGJuhahpSWjbsf/Ho4CfNAwMOkiRJ&#10;kiaGyue6yx+tDDZ8/NJHbF4/g+gaw/ElmKT5ZsBBkiRJ0kSMCjb4tns2bbnt2fIY06pF882AgyRJ&#10;kqTGGWyYD4zNQIuG/HjSncKBP2XAQZIkSVKjDDbMjziuBB2knAEHSZIkSY0x2DBfLrzmifLY3njf&#10;C4Ml0hkGHCRJkiQ1gmCCwYb++OCtl4qjt24ojmw9rzh60yXFyeefHHyy3ImTHxQbti6UiaCSNA4D&#10;DpIkSZLWjGACQYWqYANBiOcPHhusqbadfPmp4p0ffKF482v/y7JE8OHE3h2DNc/Ysfu1xePJuA3S&#10;OAw4SJIkSVqTUcEG34h3w/vP/rw20JCntzZ/rDi++8fFb06eKL/75pETxTlXPFYeZ4NHGpcBB0mS&#10;JEmrZrCh+wg00HKhKrBQlf750k8Wv/OFnxSf/eINxWtX/vvi2INbi9+8d2Tw26TxGXCQJEmStCoG&#10;G7qNrhGHt3yqMqgwLH3ry5cvHsdHLv1EuezQxg8X7951VTnug1aPwA0BoHkJ4BhwWKMTJ04UF1xw&#10;QXHWWWeVaefOnYNPzjh16lSxadOmYv369cXx4950JUmS1H8GG7qLrhDjBhoIJDyz/X8Wb19zOrBA&#10;euwr/6H44pf+qrj84s1L1o3EQJOMA6GVO/K9z5X7kBYn82AmAg7btm1brPBH2r59++DT5fL1zz77&#10;7OLw4cODT88YtV4EEjZv3lz+vLCwUKxbt67Yt29f+XO4//77K5dLkiRJffSL/W8bbOgYxlog0MDY&#10;C3mAoCq9deVHivcevqHY+Le/Ko8bs0+8/8zOFXW9oPLM23qNLwJBBHjmQe8DDlTm85YDLCNAkAcd&#10;ojVCGjiIoEEaEBh3vYMHDxbnnnvuYquG+F76d/N1JEmSpD7btXCo+OjFDy8LNJA+s/nx4p1jJwdr&#10;ahoINBA4IICQBwSqEgEJ1o/BIAkQcewYEDLQeoFpMqu+X5WoRBPs0FK0BGGQzrT7BF1Sju24bm5a&#10;iPQ+4FAlggN5i4S6lgYRFIiWCuOul7doyAMOeQsISZIkqc8MNnQHlVgqrisJNDz/4N8Xew8sHTuA&#10;1ioXbdlTPLTnjcGSM6gcv3v7xuLQZR+q/J15yoMZ84yWH7FfOE7zam4CDrGsahyFdP1Dhw6NtR6/&#10;d1QLB7pk5EEPSZIkqY8MNnTDB++8UVZgGXshrezXpbL1wZN3l8fnkxt2lcfru3f/evDbxrPS4AZ5&#10;Y33yOi/KgSCTQAvbTgCGYM08dzuZyYBDVPzToEHeOiFHcIDWCgQPxlmPVg3xd6paPPB/unXYlUKS&#10;JEl9Z7ChfVRgmSVi3NYGh6//dDlLRWBcjThmW257drB0ZcruG7u2jz1OBHmlW8Gsz2zBtKFsL8Ed&#10;LTVzAYcIAuRdIiYRcED83hhYku/nLR0kSZKkvjLY0C4q61Taxw00MOgjb9TpKpF3k+BY0rqhiWNG&#10;qwmCGlV5qEqMZXDy+ScH354t6UCbWmomAg4xSGSkPNiACAzUBQHygMOo9fLfn2KdaF2RBiRGfW+1&#10;4tiZTCaTyWQymUxNpu/e/kTxO1/aWRlsOPtPHykef3Kh8numtaf9P72nePlvP7+k0j4svXL9fyu/&#10;w3f/7r49i8fppnueXPa7m0zPPvh35d+uylNVevUvfq947r4bKn9XHxJ5f2H7xuKZPbsXl+3f/VC5&#10;rKvb1abIw0x1qYjuDJPuUlEl7VaRt3QgMDKJMR3i2JlMJpPJZDKZTE0lgg1pgCFNf/Rnu4pf7n2q&#10;8numtSWCBiupwBOUiEBDJIIMcaz+/ie/XPLZpNL+n9+/ogDJa1f8u+LAXd8unt47nfw1kfY9sWsx&#10;/y9vu7hynS6mNkUeZirggAg6RGV/nIADwQACBeOsVxU0yFtRkId0XT4///zzJ9LKQZIkSWrKPbsO&#10;LgkwpGn99b8qTpz8YLCmmkI3iLRp/qgUYyPQPYJuEnShSO3Y/dqyZdNQDmp577VjD2rJQJSMgZBO&#10;HdlV5DHGr2A2Do02swGHPMBQNZBkSGewOHLkyFjrjfNZ3qIh8uRAkpIkSeoqgw3TxcCO4wYaGMeB&#10;gSPT2R82bF0ojw3jbHTp2FA5p1K+kpktym3ryACT7z+zs9zfDASZBkPY97M6FsUkzGzAIW/hgLru&#10;EHnLhHHXS1V1l0i7V8AWDpIkSeoygw3TQ6CBymxV5TtP5TST9167JNAQaN3A8Vl3+aOdHcDz+O4f&#10;F29f84nKbatKtN44+fJTg2+3g2k9Iz/zPK3lWvU64FA3G0QEBvKWCFXLq1o+jLteiPXzlguxPPI3&#10;qTEcJEmSpLUy2DAdVL7HnVay7G7w24pvvGGniwQtGva/eLT8ObD8zSMnBj91F60GVtJt5Mj3PjeV&#10;yj7BjXQ/g5YW/H2CH0wHqtXpdcABUamnNUOaqlohIAIH6bpV4zWMu150pagb8yFaWpCGDTYpSZIk&#10;teXG+16oDDSQqOAabFgbKqxl94IVBBpYP6/oxvSkF17zxGBJP1HBP3rTJZXbXpVoCUKgZlLiuDB1&#10;Z9PYVoImJI4pgQ0SwQyCL6QyqJEEO2ZJ7wMOkiRJklYvmuRXpU03+rJsLVY6jgEVXyrWdW/UY7yG&#10;q2/eP1jSb7QiePf2jeVYCVX7I0/sn6pAzFrF8Rkn4ECeI4DAsYoAAgGUCCCMe7zTxPdmkQEHSZIk&#10;aU4ZbJgMAg1UQsedqYHxDdI3+LQoYf/TleX5g8cGS08vf/XNpd27Z0Hsr3Er6uWYFr9dv2pMi2FY&#10;n5YFBBaiRQH/Hv/VPxXHdt5QHH/izsUAAoGQCCCsZPyJtaRZZMBBkiRJmkMGG5pHhZaZFsYNNNBV&#10;gMEjc4zJEMeC4zQvyq4nu7aP3fWElhExPWgqWiCQIoDAoJtvXzudwMFqEsGWWWTAQZIkSZozBhua&#10;VXYNINAwZtcA3pozgGIdBoA854rHyjEbCD7Mo+NP3l0cvv7Tlftv1hIBKoIjs8iAgyRJkjRHDDas&#10;3MnnnzzzxvzBrYtvzWPgv6pKZFWiKX9esWTGCQILn9n8eGentWwT+4v9VrU/+5CiWwbnymJri9+e&#10;Q3E+tT3956QZcJAkSZLmBAGFqkADaVYGIhzHqAACadzWCuMkKsx1Fcs0ADSvrRnGcer158ruE1X7&#10;tyod+nr18rUmusHEOUI3jTh3aLES55TOMOAgSZIkzYFhwYa+jxMw7QDCuKlqfIEcLRwYHHLjtqed&#10;fnQMjJNBRX/pOBn/a/L/pemNr1Yvj8R4EXGOMFBknDt06YhzKgaY1MoZcJAkSZJmXN+CDV0NIIyT&#10;yBcV16pAw3fuPFDucwIMWhuCAEyReehP/8+l+3/jhxfPEaaqjHOHwSjjnBoVBFJzDDhIkiRJM6zL&#10;wYaoNHY5gDBuKgMNd101dKrGi7bsWdz3agb7m1YK7H+CCeoWAw6SJEnSjOp6sIH+8FWV9y6l9I05&#10;YzEsvjF/+IbFN+ZV4zMw08TeA0ub4jNGA0GHe3YdHCzRSrDPOSacN0yhqe4z4CBJkiTNoC4HG3gr&#10;3VawYbUBhJVgLAamtWRf33jfC4OlWqt00MhhLUnUHQYcJEmSpBlCZZcxAvIgQ6RbHmi3/zr952kC&#10;nwYB1pKmEUBYKY5B7O8NWxcGS7USJ/buKI9jOmAj5w7jeHBs1Q8GHCRJkqQZMSrY0HZTfir+o4IN&#10;XQwgjMJME6TUroVDZUuSV988PliicdF6Ic4HBuBUfxlwkCRJkmZAH4INBBPS4EKkcsC/Z3YO1uwX&#10;xmmIffzQHpv5N4FWDRGYItik/jLgIEmSJPVc14MNtEqoDTb8djnTYPYVA0F2ZT/3UQSiGNMjHZeB&#10;/3PeqN8MOEiSJEk91vlgwzM7a6e8LIMNHeseMQz7mm4SBBlSO3a/1vrYGH1FC4Y4HwwwzB4DDpIk&#10;SVJPvXPsZKeDDcd3/7g22ECT+VOvPzdYsx+23Pbs4r5l2kutDMe7biBIZqBwqsvZY8BBkiRJ6qm0&#10;Apymj178cPnWvU0EG6oCDSSCDVQ0++Y7dx4o9+/HL32kDPZoZWJcBgYD1Xww4CBJkiT1EM37CSxU&#10;BRuYIaFNxx7cuizIEIm++ukb7q5iMEi6T/Bviu4Uzx88NvhJK/HWlR8pzwEDDvPDgIMkSZLUQ7Rg&#10;6GSwIemTn6e+BBuw7vJHy33Kv1oZjjFBBdKS7hODgSD7cg5o7Qw4SJIkST1UNXbD1TfvH3zaDvrh&#10;VwUaSPTT71Mf/Q1bF8p9yr9ambQ7Df/X/DLgIEmSJPUM4wdUdafIm/9P07BgQ/mmu8PBBsbCIICz&#10;/8WjgyWnu6zQfYJ/VY/jmrdaYHwOxmvo61gdao4BB0mSJKln7tj5yrJgQ1tN/6lw0nqhKtBAIhDR&#10;Za++eXxxH266cd9gqcZ19KZLyuNMdxkpZ8BBkiRJ6pmLtuxZEmwgMYPCtPFWe1iw4d3bNw7W7C5a&#10;i3xm8+PlPnxozxuDpRpXHP9DGz88WCKdYcBBkiRJ6pH0jXyapj1zAsEG3mrnQYZIDB7ZNey7C695&#10;ogwwOK3lyr1711XLB4J866XyWNOtQsoZcJAkSZJ65Mb7XlgWbKACPU3MNjAs2PDewzcM1uyWdN/Z&#10;mmFlCCjE8e1iMEndZMBBkiRJ6pFzrnhsSbCBREV6WmJAwDTAkKYuz0pAKxDGumAf2sJhZdLjbmsG&#10;jcuAgyRJktQTVJjzYAOJrgLTcPLlp2qDDYcu+1Bx/Mm7B2u2LwbWZPYJrQzHkWP69jWfWNJ9Qlop&#10;Aw6SJElSTzAwZB5sYADJaSDYwMCAeaCBRLDh/Wd2Dtbshg1bFxb30ZtHujslZxelU5w6raXWwoCD&#10;JEmS1BN0B0iDDSTe5E8aTehrgw2/XX7y+ScHa7YnHzRz/4tHy2DMNLub9BHHljEZGJcjEGRg9olj&#10;D24dLJFWx4CDJEmS1AO/2P/2smDDRy9+eOJjEdBygRYMtcGGl58arNkeZp5gf2y57dnBEo2DIEMc&#10;WwIMUtMMOEiSJEk9cPXN+5cFHCY9PgEDQNYFGxjL4dTrzw3WbNe09sesYXyGGJODKS+lphlwkCRJ&#10;kjruxMkPik9u2LUk2EDasfu1wRrNI9iQBxkiUUltq28/XSfoLpFiistNN+5btlxnxBgcTGeaDgRJ&#10;KwdnndCkGHCQJEmSOm7XwqFlwQa6UxCImAT67lcFGkh5hXWamI2D7Wb779l1cLBU42CchjiGBhg0&#10;LQYcJEmSpI7buO3pZQEH3uhPQloxzVObwQbsPXBkcftvecDZE+rQ1YXjuKQlw2AgyKM3XVL85qSz&#10;dmg6DDhIkiRJHUYrhnirnyZaPTQtnQ4xT1RWp11RZYYJBstM0Y2E5ZNq3TELCAyVx2zreYMlUjsM&#10;OEiSJEkdRgU7DzYwnkPThgUb3vnBF6YebGC6z9hex2ZYGQMO6goDDpIkSVKHMfNCGmwgMWNFUwgk&#10;0HohDzJEIhDRBrpMsK207mCgSC1HlwmCQaR0EM8YCJJ/pTYZcJAkSZI66s0jJyq7UzCWQROosA4L&#10;Nrx7+8bBmpNFQOG7d/962XbRysHWDfXSmUT4v9Q1BhwkSZKkjkq7FURad/mjg0/XhmBDNL2vSgw6&#10;OC2f2fx4uW2T6CoyS2i1kA8EyRSlTHfZ1jSl0jAGHCRJkqSOumjLnmUBB1oCrBVN7YcFG957+IbB&#10;mtPBjBts24XXPDFYoty7d11VHpu3r/nEYInUfQYcJEmSpA569c3jy4INpLWOZxBvxfMgQ6RJN80n&#10;YMK4FPl2MBvFO8dODn5SLrq+0JpB6gsDDpIkSVIHMfVjHmyg68FanHz5qdpgw6HLPlQcf/LuwZqT&#10;wZgUsS0bti4MlipHd5ZyIMhk0EcCRSynW4XUFwYcJEmSpA4654rHlgQbSAQhVotgA2/H64IN7z+z&#10;c7Dm5NCCIcZrYBYKLUdgIY5LWzOESE0x4LBGJ06cKC644ILirLPOKtPOnctv1KdOnSo2bdpUrF+/&#10;vjh+/PhgqSRJklSNmRnyYAOJFgKrwVvx2mDDb5effP7JwZrNIbhAKwaSXSXGx6CQ0Qpl0i1OpEmb&#10;iYDD/fffv1jhH1bxP3jwYHHuuecuW5dUFQzYtm3bknXOPvvs4vDhw4NPzwQSNm/eXP68sLBQrFu3&#10;rti3b1/5cyB/VcslSZKkKt+588CyYAMDSK4GLRdowZAHGkhlsOHlpwZrNiudYeOeXQcHS5UioMBx&#10;IMCQzj4hzYreBxyozOfBgggUbN++fbDktAg45Mtz0WohDTBEcCENHMTvi+BGfC/9/fk6kiRJ0ihM&#10;fZkGG0hU4FeKASDrgg1Uck+9/txgzeYx6CXb8fFLHyn/r+XoMhHHw2ktNYt6H3CoEhX/PBAxbsCh&#10;rkVCfL+uRUMecMhbQEiSJEmjMFtDHmz46MUPr7hbAsGGNMCQJoINTVZwdy0cKvPJ7BMnTn4wWKoU&#10;3VoY9DFtycAxYPaJYw9uHSyRZstMBhyiop93gRgn4DBsvIX8945q4UBLizwPkiRJ0jBX37x/WcBh&#10;pTM6UIGtCjSQDm/5VOPN9zfduG8xr7ZmWO43J08stjRh9glpXsxkwGEtLRzyVgw5ggjRqiH+TlWL&#10;B/5Ptw67UkiSJGlctA6gC0IabCDt2P3aYI3ReIueBxkiTSLYgL0HjpRjTGy57dnBEuViIMh3b984&#10;WCLNvpkMOERlPw8sRDAhBoGMlAYXVhJwQP47CTDkLR0mLY6dyWQymUwmk6nf6e/u27Ms2PA7X9pZ&#10;/HLvU5Xr5+nlv/38siBDpFf+8uzi6b2/rPzeStJF1/68zNfGv3ms8vN5T/t3P1S88Y1/Xbz2Z58o&#10;9j2xa3H5M3t2F88++HeNHAOTaSWpTZGHmQk41HWnqBPBibybRF2wIA84VGGdaF2RBiRGfW+14tiZ&#10;TCaTyWQymfqdLtmyfLDIr317vIr90GDD9f+tsYruf1z/cJmv3/uTn1Z+Pu/phe0bF/d7GWCoWMdk&#10;mmZqU+RhZgIOVPajpcG40hYRK23hkEu7VeQtHRiM0jEdJEmSVIXuFAwOmQccGJBxGMYHYODBNMCQ&#10;JmZCWC3GY9j/4tHBT6fRvYPuE6PyNQ8Y9LFqIEjGaTh60yXlsZHm2UwFHKjQR+BgJdIgwzgBh7qg&#10;Qd46guBDui6fn3/++RNp5SBJkqR+u2fXwWXBhk9u2DX4tNqoYMNaxgt488iJxfEkyJuWO7L1vHI/&#10;MzaGpOVmJuAQwYa6QMEwaZChbsBJjDODRfpZ3qIh/o4DSUqSJCnHlJJ5wGHUIIzv3nXVsiBDJN68&#10;r8XzB4+NnY95RaCBfW3AQao2EwGH6BJRFQgYRwQrIhBQ120ib8GQquoukXavgC0cJEmSVIXWBFXd&#10;KZj9oQ7N+GOqxTy99/ANg7XG94v9b1d2n/ju3b8u3jl2crBkPtGShK4pdJWgy0SILhXpMkln9D7g&#10;EEGAcYINBBLyYEEEK9KWEVW/c1jLh7qWC3mAoiooIUmSJN2x85VlwYZ1lz86+LQaQYWqYMPx3T8e&#10;rDG+tDtHHnRQUbz/7M8X9+9aW45I86T3AYcYJLIupQGGCADk61R1cYgAQ7peVXeN6EpR15UjAhqk&#10;Sc1SIUmSpH678JonlgQbSLQsGObtaz6xJNBAoovFatzywEuLf5eWDvOOAMMH77wx+Kko///W5o8V&#10;hzZ+uDj58lODpZJG6X3AQZIkSeozZoJIAw2RGEOhzvvP7FwWbCClleQ6/D2CGXl3DVo5ODjkmXEx&#10;CDBIWhsDDpIkSVKLqPznwQZaPAzDWAJ5sIFl49iwdaH8G4wZoeVi1g/Gx5C0NgYcJEmSpBadc8Vj&#10;ywION973wuDT5WjFkAcbSLR6GMfGbU+Xf2PUGBHz4NiDW8sAQ9VAkHSrkLQ2BhwkSZKkljBAYx5s&#10;IDFrRZ1j9167LNjAeA5VHtrzRhlgyLtnME7DsL8xDwgsxP5jBgpJzTPgIEmSJLXkO3ceWBZsuGjL&#10;nsGnyzE941tXfmRJsIFUNw1mTLU57HfOK6YVjYE3jz9592CppCYZcJAkSZJa8skNu5YFHIYN3EjF&#10;OA82MNYAlecqn9n8ePk7R814MetO7N1R7isGgqzbV5KaZ8BBkiRJagHdGvJgAy0S3jl2crDGcoev&#10;//SygMO7t28sTpz8oNh0475yQMi0qwTLmZVi3tFlIvZXOl6DpMky4CBJkiS14Oqb9y8LOBAwqHPy&#10;5aeWBBoisXzH7tcWf8e8t2ZgsEcGfUxbMjDQJrN4MP6FpOkx4CBJkiRNGS0PPn7pI0uCDSQCB3Vo&#10;yZAHG2jxAFo1MNsFLST2HpjvLgOHNn643DfMPiGpXQYcJEmSpClj9og82EAAgkBEFd7WM1YDFenH&#10;vvIfik9/8Zbij770N8WRxx3sMHd4y6fK/eTME1L7DDhIkiRJU8ZUlXnAgTEY6jALRbRquPLLVyx+&#10;51f/8uZgjfnDWAy0ZmAgyHRcBoIzdKtgRg9J7TLgIEmSJE0RrRhiuso0MYhknZi+MVo4/N8X/UNx&#10;xebba1tEzIPju3+8uE/4v6TuMeAgSZIkTRHTXubBBqbHrPKdOw+Un19+8ebFynUkBkKcF9FqId1m&#10;WjUwTgODQTrVpdRNBhwkSZKkKVp//a+WBRy23Pbs4NOl1l3+aPn5f7roH5cEG6hkz5MjW88rt5vx&#10;GST1hwEHSZIkaUqYTSIPNpCYWeLVN48vm2Hin3/+XDk45K3rP7sk4PD+MzsHa8yHGAjSgIPULwYc&#10;JEmSpCm5Y+cry4INTGfJWAzRmuGWB84MgHjs3muXBBpIjOcwqxjokdkl6CqRDwR5bMd1S5ZJ6j4D&#10;DpIkSdKUXHjNE8sCDt+9+9dl64b4+eqb95frUvl+68qPLAs4MGPFrGKchthOAgyS+s2AgyRJkjQF&#10;aVAhTc8fPFZ+TusHgg2sh+NP3r0k0EA6dNmHZmqAxGUDQf72/7TgYLrLky8/NVgqqa8MOEiSJElT&#10;QEuGPNjwh9/cPfh0uRgoMU3v3r5x8Gn/0YKBbXpr88ecZUKaUQYcJEmSpClgrIbTgYZ/Xgw4XPXD&#10;ZwafLsXb/TzYQJqlt/6M08A20Wpjnqb4lOaJAQdJkiRpQt45drJs2XDXI68uBhnSxKwVVd6966pl&#10;wYbD13968Gn/MO5EPhAkQQZaOdCtQtJsMuAgSZIkTcimG/eVgYX/64s7lwUbLtqyZ7DWUgwWyVv/&#10;PODAmA59RGAhtoEZKCTNDwMOkiRJ0oRsue3ZMrjw7y5aHnC4Z9fBwVpL0RogDTSQmK2CQEQfMT7D&#10;4S2fKrdjlmfYkLScAQdJkiSpAb/Y/3bZfSJmnQi3PPjSsmDDRy9+uOxuUSUq52k6du+1g0+77f1n&#10;dpb5ZSBIx2WQZMBBkiRJasDHL32kDCZceM0TgyWnRbeKNG3cVl3uZjyDPNhA6kvlPWaeIDk2gyQD&#10;DpIkSVIDGJOBYAIBhnDi5AeLgYg07dj92mCNpd75wReWBBpILOsiZswgwJAOBEn3CfLLoJeSZMBB&#10;kiRJWqGrb95fbNi6ULz65vHBktPBBbpV8G94aM8by4INBCDSdQKtGKoGi6SbQhcd2vjhMn/MPiFJ&#10;VQw4SJIkSSuw98CRxeABg0IOQ9eJNNhASltApNLuCJEYC6GrYqwJZ56QVMeAgyRJkrQCtGpYd/mj&#10;ZfCAFgx1GBSSwSHzgAOtIHLMQMFMFHnAoQuzOtBlgsBHORBk1n2CcRr6OnuGpMkz4CBJkiTVILiw&#10;/vpflS0V6maVqMO0l3mw4ZMbdg0+XerE3h3Lgg10r+jCYJHHd/94MU/8X5LG1XjA4eDBg8W5555b&#10;nHXWWWXaufN0n7MTJ04UF1xwQbF9+/byZ0mSJKnrvnPngcVgQVXLhGEIVKTBBhK/r8qRrectCTaQ&#10;2uiqEK0W0kAHrRoYCJLE55I0rkYDDgsLC4uBhjzggG3bthXr168vjh8/M7iOJEmS1FX7XzxaDvJ4&#10;zhWPVQ70WOfNIyeWBRtIjP+QY7aHPNhAYvm0xSwZXR47QlJ/NBZwOHXqVLFp06bFgEK0aEgDDvff&#10;f39x9tlnF4cPHx4skSRJkrrhlgdeKoMCzD6xVvG70kTQogpTSObBBgZkbIMBB0lNaizgkAcYqgIO&#10;tIAw4CBJkqQuumjLnsXgwFpdeM0TS4INpO/e/evBp2cw4GLVVJjTGCuBLhtMaZkPBMlsGekyTV/U&#10;pepajo8SL4OHfS9vnb5u3bpi377qGVTybvOkqq7y4/zdpq11X43atqpW/KSqem3VusOGFEj31+bN&#10;mwdLZ8tUAw62cJAkSVJX0F0ixYwTBB1onbAWzx88tizYQGIAyhyzUOTBBmarmPTMD4zTEH+PAIO6&#10;IyrAaUWVehSV0nEq0nmlt+o7Vb+P7u9VQYdx//Y4f7dpa91X46zLdg0LxoTY/vR3xbK6oAN/n9/9&#10;la98xYDDODhJI6CQBxziZJjVHSlJkqR+YCyGaIFQN4jjWtCSIQ828Peq0HUiDTaQ6GLRtHwgSFoy&#10;8LdpXcFn6o6qce/y7ut10gp4VQUYUU/L62VVy6sq9FXG+buT0NS+GmbcgMOwvFTVgWN/P/jgg7Xr&#10;zIJGAw6x0zjBqpKtGyRJktQ2preMQAAzSTSNsRrSYAOpqtVE2sogTU13Zzj24Nby9zIug7NMrE76&#10;YjU1bmV0XFGfqqoEx9vwcf9WXcW/rqJdVVHnb660Dlf3d6taE4xb6a+y1n017ratJOCQ/76qIE6I&#10;AMW7775rwGGl2HkRZIg0qztQkiRJ3UYXh7z7xD27DhabbtxXftYkZqHIgw0kZq3IxQCNaWJZ0969&#10;fePi709bOWh8dZXoqrfaaxEV8KrWAXV5qLPSgAPSSvO4LQVydX83ft9af39Yy75ayd/md40TcIj8&#10;5NtXFdRg3fPPP7/8nbGeAQdJkiSpZwgAfPTih8tK/y/2vz1YOjlbbnt2WbChqhUFFf+qwSJP7N0x&#10;WGN13tu1vQxaVA0EudbfPc+qKoXD3rAjKqBUfKtS1feGVZRHVaJzoyr+eSW6rsL8zW9+s/w38k0a&#10;VlEfls/4G2z7uBX5OmvZVyvZtvhdaarLd37Mq4II+blUdW7NkkYDDlXNUtIDNKs7UZIkSd20a+HQ&#10;YsV/rYNBjuOTG3YtCTaQaE2RIwCQBxvWOhUlQYz4XcxAoWblzfTXWmGuspZKdG7Y+lHJjXoaiYr2&#10;d77zncX6XARU8m2M5XVBh1H5TFvDr6V+uJZ9tdptC7EN+e+PbiMXXXTRYuChKoCR1pkNOIwpdlQa&#10;qauK6tVFACVJkqS1YDDIHbtfK1s1pKjwTyPYQAuKPNhA6wrGjEgxAwUzUaTBBhIzVqxFDATZxO/S&#10;cunbeTTdnQLxN1ZTic6tdH2k2zSsIjxsjITVVvZT8TsiVa27ln212m0LsQ3p99l3+fciH7FP43tp&#10;ndiAw5hi56UHNT9Yk7goJUmSJDDjRFTyq8ZMmDTGhMgDDhu3LS9f07UhDzbQvWIl4ysw4CTfoVWE&#10;4zJMR1QMqc8cOXJkWcUxV/XyNU1V382DGqlxKsKplQYc8kp0ur15/W0tAQfqhNECYC11w7Xsq9Vu&#10;W8i/P25e8kBKVRr3ePXFxAIOVZEadnDVoBmSJEnSWsX4CQQcmh4MchRaV3z80keWBRwe2rM8GHBk&#10;63nLAg4r7QKRdslwWsvpicrjHXfcMbJSuhp1FeFhFeQ6Kw04VFW0WVZVfyNoUFevG/Z3089Wmr/c&#10;WvfVarYt5MGZJoIftnAYIXZU7OTY6ekJVHdQ+yxONi6WugtmNTcISZIk1WPWie/e/etlgYU7dr4y&#10;9WAD6MqRBxsIQBCISJ18+aklgYZILK/DZwQY8oEgGRzy3buuGizRNKRl/0mV7aMinlZe64IBwyrs&#10;K6nQx+/KK8xRp8tfIletG+r+bl0LirXUD9eyr8bZtshj+r2qfMey/O9W/Y1cfNeAwxjiQEbKT55J&#10;danI/y5p2IVFPtJ1607yUevlJwcnaFX0quqklyRJ0up9ZvPjZaX+nCseGyxpF10n8oDD1TfvH3x6&#10;BgGCPNjAuAvD0G1inPU0HVFHGKciv1pR8Y1UV8fI8xEV3PS7kdJ6WF7PGVZXqfqd+baP83f5m6up&#10;kI+y2n2FcbYt//2kujptvl9JdYGZYMBhhWIn151MTV+YnDz5AY885Ac3omqjolHjrpdvU3wv/buT&#10;2m5JkqR5dtGWPWWlnn/bxqCQMfVmmvJpOBkssmoqzOO7fzxYo1p0wTjyvc8NlqhN1DXqXlhKWqrx&#10;gEMXRMU/D0TUtTTII2vjrpe3aMgDDrMerZIkSZoGZpmgBcGrb54p19FVgQp9PgNEG8hfHmxgeszc&#10;e7u2Lws2MFsFgQjQZYLWDOVAkFn3CcZp4F+1K8r7lu+l8cxkwCEq+lUtFKqav6TrHzp0aKz1+L2j&#10;WjgY/ZQkSVobZpuISjyzQHRRtLZIEzNm5GLKyjSlYzDQ0iGWj2r1oHbUvZiUVK3xgENVv5U0TaMC&#10;XtXCIW+dkCPf3DwIHoyzHjeZPMKZtniIvj52pZAkSVo9WjAwTgOVeFoSdE0aEEkTg1qmTj7/5JJA&#10;Q6STL/1ysEZRTm/JQJB0nUhbOEhSXzUacIjBOOpSVauBSYjKftVYCk0GHBC/N7aR7+ctHSRJkjQa&#10;wYX11/+q7D6RdpXg/1Tsu+iWB15aFmyoGsjy6E2XVAYc6D4hSbOqsYBDPl5B/ByV7mlVwvNuDyEC&#10;A3V/Pw84jFpvWDMq1ongShqQGPW91YpjZzKZTCaTydTn9Oc/PD3zBOmme56sXKdr6bwrf7Yk2ED6&#10;1vd3L1ln3xO7ijf/+F9VBhze+Ma/XrKuyWQyNZ3aFHlYc8AhAgrRhSAPOKBqRommUdmPlgapSbVw&#10;yKXdKvIgC9s/iS4lcexMJpPJZDKZ+pwe/Nne4j+uf7j4z5c+XPz8FwuV63Qpkd882ED66aNL8/7q&#10;tWctCzS89j/+bfHC9o3F/p/es2Rdk8lkajq1KfLQeMABVM7TijuV8UmO4RBdOqpaJ4wTcCBvBArG&#10;Wa9qG/JWFPn28vn5558/kVYOkiRJffLQnjfKyjndJ/rqu3f/elmw4cJrnhh8ehqzS+TBBtJ7D98w&#10;WEOSZldjAYe6Fg1phXtSb/gRwYa6QEEERIbNPsFnR44cGWu9cT7LtzcCEnnrC0mSpHnDWA1RSe/q&#10;+AyjrLv80SXBBtJP7ry/HPwxHH/izuLQ15cGGw5d9qEl60jSrGos4ADe/qcV7qhgEwiIVBcQWIsY&#10;JLIqEJCq6w6Rt0wYd71UVTAl7V4BWzhIkiSdtmvhUDmdZNX0kX2w98CRZcGGb335G2VAgYEgf/Pe&#10;kXI9ZpxIgw2ko7duKD+TpFnXaMCh6g1+BAPGCQisRvzNcX531bpVLR/GXS9UbTdieQQoJtnCQ5Ik&#10;qYtOnPxgsTUDXRBmxZbbnl0WcNhx5RcXgwq0YDj1+nNLAg2RmCJTkuZBowGHNtAaIQIaVSlvjRCB&#10;g3SdqlYX464XXSnqWm6kAZdhg01KkiTNqqiQf2bz44Ml/ffnX7+q+Kev/G5x1hd/vLh99+38l+LY&#10;juuKE3t3lOu8e9dVy4INh7d8qvxMkuZB7wMOkiRJ6o7nDx4r9r94dPDTaffsOlh2n/jF/rcHS/qN&#10;7iARQCDoQLDhoxc/XLbmCL85eaI4tPHDS4INpPd2Le+aK0mzqvGAQ3QjiLf60c0gWgxUjX8gSZKk&#10;/nv1zePFxy99pKyAMwvFrNp0475i96X/oQwgfPuSS8vtzWfbILCQBxsIQBCIkKR50WjAIe0+kAcc&#10;kA8qKUmSpNlBC4boXnDjfS8MlvYb01oyqwQDQTIuA60YCKr8p4v+sfijL/7N4vbmARa6TuQBB7pY&#10;SNI8aSzgkE8LGS0a0oCDgyZKkiTNDgIMdKFI0X2CwSHT7gV9xpgMETAg+LBj92uLQYZIBCDS7WVQ&#10;yDTQEIlBJCVpnjQWcMgDDFUBB1pAGHCQJEnqvzt2vrJY4c7HbOirD956qQww8G9gest3fvCFxaks&#10;N2xdWBJsIF198/7ys3D0pkuWBRuYHlOS5s1UAw62cJAkSZoNtzzw0mKFe1YCDtEN4u1rPjFYstQ7&#10;x06Wg0OmwQZSOhgm3S7ogpEHHGLmCkmaJ40FHMAYDRFQyAMOMZhk3fSRkiRJ6iYGg6SbRN59gqDD&#10;LA0OeWTreWVwgH+r0F0kDzasu/zRwaenHXtw67Jgw1tXfmTwqSTNl0YDDhFkyAeOjGTrBkmSpP5h&#10;SsuqynVf0U2CVgzlQJBZ9wnGaeDfKrEf0vSdOw8MPj2N4EIecCAIIUnzqNGAQ6ClQx5ssGWDJElS&#10;P8W4Bedc8dhgSb8d3/3jM8GAHdcNlg735pETy4INpLQ7Cd0m0kADie4VdLOQpHk0kYCDJEmS+olZ&#10;GAgw0I0iMAMD4xRQ6e6b35w8UbZaSCv9/J+BIBnIMW3hMAzTfObBhjwAw+/LAw4MIClJ86qxgEM+&#10;LaYkSZL6JX2Lv3HbbLyIYnYJKv50n1iLz2x+fEmwgUQQIjDlZR5sIDFFpiTNq8YCDjF+g10nJEmS&#10;+otxGqhMM0jkLKAlAxX/Qxs/PFiycgyWmQcbSGkrkHfvumpZsIFZLyRpnjUWcADTXjJeQzoVpiRJ&#10;krqHbhJ0naAlA9M9Bv6fTvPYJ1T6824SDADJOA10q1gtgi95sOHCa54YfHq62wYBjTzg8N6u7YM1&#10;JGk+NRZwiC4V+WCReXKmCkmSpPalUzwyvWXfpV0a6EbRpGj1kaY7dr4y+LQoAwtpoIFEAIJAhCTN&#10;s8YCDqOmxIxkwEGSJKl9zK7wyQ27io9f+siSmRb6grER0oEgqdzThYHKPrNFNGXvgSPLgg0fvfjh&#10;JQNoxt9NE60tJGneNRZwkCRJUjfRRYIZFeg+QVeKvnvv4RvKSv1bV36k7DIxSVffvH9ZwGH99b8a&#10;fHo68JEHG0i0uJCkeWfAQZIkacZtunHfYmU5Heiwr969feNixT5t5TAJtAJJgw0kuqMEpr1MAw0k&#10;xpGQJBlwkCRJmnm7Fg6VFWfe1vcNgz0y6GPaYiAGgjz+5N2DJZPBfsuDDXSniFYiBDsOXfahZQGH&#10;Jrt0SFKfNRpwOHjwYHHuuecW27cvH5GXGSzWrVtX7Nu3b7BEkiRJTYsuAFtue3awpN+iQn9k63mD&#10;JdOTtgyJRLeUEF070kQ3D0nSaY0FHGKWivXr1xfHjy9vqhefb968ebBEkiRJTYsZFfh3FsSAjLRo&#10;mCZaMdCaIQ840OohvLX5Y8sCDsce3Dr4VJLUWMAhZqmoat0QaOXgLBWSJEnNyWeY2LH7teKiLXvK&#10;f/uELhNMJUkLgbz7BN0qpo39lwcb6JYS3SnoNpEHG2iNMekxJSSpTww4SJIk9RDTMkZrhr4FF6oc&#10;3/3jxYo7/2/bhq0LywIO6RgY7/zgC0uCDSQGkJQkndFYwAHbtm2rHachxneo63IhSZKk8dGyoaoi&#10;3AcfvPVS2UWCfwMtGajEH711Q/GbkycGS9vxzrGTld0pmF4U5DsPNpCYIlOSdEajAYcIKpx11lmV&#10;yUEjJUmSVmfvgSPF8wePDX467cb7XiiDDbR26JMYl4F/u+iOna8sCzakY2K8e9dVy4INXd0WSWpT&#10;owGHQEuHPNhgywZJkqTVeWjPG2Wll7fu+ZgNfcSME1TS25h5YhyMgZEHHL5z54HyM1pfMM5EHnB4&#10;b1d9t2JJmlcTCThIkiSpOffsOrhY8SX40Bd0k3j7mk+Usznk3ScYCJJ/u4bWImmgIVK0LknHmojE&#10;YJdtdwORpC4y4CBJktQhVHi/e/evl7VkuOWBl8rAQ58QVIhK+bSntVwtuqnkwYZzrnhs8OmZ7iBp&#10;oouFJGm5xgMOzESRd6dIk7NUSJIk1du47emykkv3iZiCsQ94w0+AIZ0WkhYMzNxA14m0hUOXfWbz&#10;48sCDgQhcPLlp5YFG0gslyQt12jAYVSwgWTAQZIkqV5Mx/jJDbvK2RL64t3bN5aVb7oX9BXdJvJg&#10;A+nVN0+PQ8YMGnmwoavjUEhSFzQWcDhx4kRxwQUXODikJEnSmJhmke4TUaEFrRqYJSFd1gdMadn3&#10;gAMDQ+bBBgaQBC03Dl32oWUBhxN7d5SfS5KWazzgsH27I/RKkiSNg24TVGrXX/+rwZJ+OPbg1uLI&#10;9z5XnHr9ucGS010qWE63ir5i6ss84EDwB+89fMOyYAOzVThYpCTVayzgcOrUqWLTpk3F5s2bB0sk&#10;SZI0DIMRUqndctuzgyXdx1gMUeGmi8Gs2HvgyLJgAwEhBvEEM22kwQZSXwbClKS2NBZwwMLCQjlO&#10;w86dOwdLJEmShE037isHhEzHZeD/dKvospPPP7l0IMiTJxZnajj+5N2Dpf139c37lwUcouUJ3Sby&#10;YAPdK9L9IklarrGAQ7RwyAeJzJODRkqSpHlDUCEqsYzZ0BdR0abrQF9mmVgNxs1gkM402EDasfu1&#10;8vMYnyJNLJMkDddYwCHGcKgKMqTJgIMkSZo3DABJhZYm+l1v0ZCiy0BUsGnpMKt2LRxaFmyIaUnT&#10;LiRp6vNYFZI0LY0FHCRJknR6akVmNqCJPhXWvqACTYDh5MtPDZYUxW/eO1IuO777x4Mls4XxGRg/&#10;IwbvTBPdX/DuXVctCzbQpUSSNJoBB0mSpAalYwHsf/HoYGn3xZSPR7aeN1gyu4YFGiLR6oHxKuhO&#10;kgccmLFCkjSaAQdJkqQG0WXi45c+Unxm8+O9auEQA0HyRn9WjRNoIDE9JseOlh15sIHAjFNhStJ4&#10;1hRw2LZtW7Fu3bpi3759juEgSZLmDgNAUkHt07SWdJk4tPHDZTr1+nODpae7T8zquATjBhpIBBsY&#10;cwMRhEnTLAdkJKlpBhwkSZJWiVYMVFKpyPZF+tZ+VsdmCCsJNNAqhQBSTFtKYCYNNERKx7iQJA23&#10;poCDJEnSPGPaRAaIvOWBbk4ZyQwLDPqYTmlJS4ajN11SHL11w8x2DVhLoCGwf/JgwzyMbyFJTTLg&#10;IEmSNAKV0WjNcMfOVwZLu48KMhXlt6/5xGDJbGsi0IAP3nljcRDNNJ3Yu2OwhiRpHAYcJEmSRqBP&#10;f1RUN924b7C0+yLgMOtv5psKNARmociDDcxW4WCRkrQyBhwkSZIyTGf5/MFjg59Oo9sE3Sfy5V1A&#10;Rfjw9Z8u3tr8sSVjDLCcgSB5Yz+Lmg40BPZjHnCga4okaWUMOKxRPljmzp07B5+ccerUqWLTpk3F&#10;+vXri+PHT496LEmSumnvgSOLlVSmuOwDggrzVDGeVKABdJtIAw0kulfMatBGkiZppgIOBw8eLM49&#10;99zamTDi83TWjEhVwQBm4UjXyX9vBBI2b95c/rywsLA4a0fq/vvvr1wuSZK6555dBxcrqw/t6WYl&#10;s2y1UDEQJF0nZnkWhUkGGsI7P/jCsoADyyRJKzczAQcq9XWBgRABh+3btw+WVItWC+nvieBCGjiI&#10;3xetGuJ76e/P15EkSd1x4uQHZYCBLhQpuk90deYJWjCUb903frgMNMyDaQQaQCuGPNhAIsAjSVq5&#10;mQg4REuEH/3oR2VQYK0Bh7oWCfH9uhYNecAhbwEhSZK6hUoslVQqslRq++Dd2zeWleB5aOY/rUBD&#10;OHbvtcuCDYe3fGrwqSRppRoPOESlPFobDHv734T4vfydqOCvJeAwbLyF/PfnrRfybSQQUpcXSZLU&#10;vqtv3r9YWV1LRXVSjj24dVk3CVo10Mphlt+6TzvQAAbYZCaKPODAjBWSpNVpNODAG/8INOQBB1AB&#10;n+TAiU0EHPJWDDm2IVo1RIChqsVD7Au7UkiS1A10m6BiyhSXgS4Vd+x8pZMzTzBGQ1R6j966YbB0&#10;trURaAjHn7x7SaCBRCsSp8KUpNVrLOCQtwxIWx4EuipM8o3/uAGHPCiSBhdWEnBA/jvZ3km15pAk&#10;SatHBZWKKlNbdhGtGJYMBDmY6pKKL5XhWdZmoCHEvk7Tu3ddNfhUkrQajQUc8gBDVcCBt/5tBhyq&#10;REuE+M6oVhB5wKFK2pIjDUiM+t5qxbEzmUwmk8lUn8678mdlhfWia39e+Xmb6dkH/66s4L7xjX9d&#10;7N/9UOU6s5h+/ouFYuPfPFb8zpd2Lgss5Ok/rn+4+Nb3dxePP7lQ+bvWkvb/9J5lwQYSy6vWN5lM&#10;pj6lNkUephJwaLuFQ50IOhBkWGkLh1zarSJv6TCp7Y9jZzKZTCaT6XT6zq2/KAMLaeWU///9T345&#10;kQrrWtML208PBEn6l4f+vnKdWUpdCTSQnr/1m2WgJw00kF79i9+rXN9kMpn6ltoUeWhkDAcq41Gh&#10;zgMOoyryTVhtwCHN2zgBh7rfH9+NAEPeooPPzz///Im0cpAkSaftPXBksbL6nTsPDJZ2B4M9Mujj&#10;soEgH9xaHN/948GS2dSFrhPh/Wd2Fm9f84llgYZIJ/buGKwpSVqtRgMOEWSI8QzyNIm3+6kmAg6x&#10;DcNmqRj3s7xFQ/ydtNWHJElqFhXUdZc/WlZad+x+bbC0Ow5t/HBZoaWyOy+6FGhgnIwj3/vcsgBD&#10;mt7a/DEHi5SkBjQacAi0AsiDDZNs2RBWG3AgMEAeIxBQ120ib8GQquoukXavgC0cJElqFhXZ9df/&#10;qth0474lFVSWT6rCulYxOOG7t28cLJldXQo0lK1I7r22nHkiDzCkiYBQ2vpEkrR6Ewk4tGVUwIFA&#10;Qh4siPEb0oBIBBbS1grDWj7UtVzIAxSTHsNCkqR5QwU1Kqy/2P/2YGk38Cadyitvy0+9/txg6enZ&#10;J+hWMcu6FGgAs3y8deVHKgMMaSII9ME7bwy+JUlaq0YDDlToh7VkiIBAtHpoomvBqG4cVYGEfJ2q&#10;fFT93qpti22q2+4IaJAmNUuFJEnzivEaqLDShYJKbpcwHkNUZGd9bIbQtUDDyeefrJzuMk+sw7qS&#10;pGY1HnC46KKLFiv1eQW7qquF4xlIkqRxMB4DgYWrb94/WNIdtGZYNhDkyRPF0Vs3FO/84Atlc/5Z&#10;9uqbx8tuLV0JNNBKgdYKVcGFNNHqgdYPkqTJaDzgkAcUIuiQtwSIFgTDWkRIkiSFi7bsWay0dg1B&#10;BSqwdKGYJ7Qw2bB1YUlAoS5NI9AAZvuIgTnrEuM4MJ7DrAeCJKltjQUcqroWpGMYRIAhbdHgmAaS&#10;JGlctHD45IZdZaW1a2jJQEWW8RrmwUN73lgSABqWphVoGDXNZSRmqKBFiiRp8hoLOFQFFBDjOlR9&#10;zvgGBhwkSVLqxMkPFiuztzzQrYphdJM4svW8Zd0nGAhylgcc5Ljcs+tgcc4Vjy0LKlSlaQUaxpnm&#10;kkQwgqCEJGl6Ggs4rKaFgwEHSZKUo4IalVYCD11CUCEqsIzZMA84Hjfe90LZuiQNKNSlaQUaVjLN&#10;Jd0sJEnT11jAAXSRqBvDIYIPMa1kBCiqppmUJEnz4/mDx8qUomUDwQbGCGhT2WohaX5PJZe36VRi&#10;0xYOsyhmnCCAUBVYyBMBCY7bpAMNcJpLSeqHRgMOSIMOBBuuu+66JQGIPNH6QZIkzScCDcxsQPrF&#10;/rcHS7uBFgxUWgkuzNPggvtfPFrOOFEVVKhKdLGgq8U0OM2lJPVL4wGHKjF7Bd0toqUDP9u6QZKk&#10;+cbgg1Fx7dp4DTGtIk325+EtOQGf9df/akkwYViiBcquhUODb0+W01xKUj9NJeAgSZIEKrWvvrn0&#10;ZQOBBsYIYFDCtrz38A3LB4JkjIAHt5bdKmYZs398ZvPjlUGFqrRx29NlK4hpcZpLSeovAw6SJGkq&#10;CCpQYaX7BOMDdElUXAk6zAOCOwR61l3+6LKAQlXimF198/5lwaJJcppLSeq/RgMOMQVmHT63G4Uk&#10;SfOJmQui8poPEjlNtGLIK6gxreLx3T8eLJlNBHo4DisZCHIaM06knOZSkmbHVAMODCjpNJiSJM0+&#10;AgpUVNM34vFWnXEb2hLTWtJEf57einMcaKFAsKcqsJAnWj7csfOVqXZzcZpLSZo9aw44pINAjpNs&#10;4SBJ0uyLMQGYwaBLYuYJ0qyPzQCmFd2wdWFZQKEuXXjNE+WYDtPmNJeSNJumGnBgmsx9+/YNvilJ&#10;kmYVFVcqsMxk0BYCCgQYlgwEefJE+XacQSJnGa1I2Pd5QKEuEZRoY1pSp7mUpNm25oBDalSXCkmS&#10;NHuo3NJ9Ih0Ikj7/VGDbHBwyBhzk33lA94d7dh0sW5VUBRWq0qYb97UynobTXErSfDDgIEmSVo2x&#10;AdLKa5e884MvlJVW/p1lBHeYAYQBHtNgQl1iwMjv3HmgtWCQ01xK0vxoNOAgSZLmC5XdmFqRASHb&#10;wOCPb23+WFmJPfX6c4Olp7tP0K2Cf2cRAYMttz27ohknOEbTnHEi5TSXkjR/Gg84MBNF1fgNkZyl&#10;QpKkfqLJPn39me0grbRS8WVwwrYwlWVUVmd9Wkvsf/Fo2ZqkKqhQlRjAk64WbXGaS0maX40GHEYF&#10;G0gGHCRJ6ifejkcltq0KbDl1YsVAkEdv3VB2nZjlJviMibH++l8tCSYMSwwauWvh0ODb0+c0l5Kk&#10;xgIOJ06cKC644AKnvZQkaUbRioHm+6Q2BhpEjMtAJXVeME1lTDM6Ttq47emyFUSbnOZSkoTGAw7b&#10;t28fLJEkSX3F23TGZujqQJCM2TDL6L5Ci5IYH2NU+ujFD5fjOTCIZ5uc5lKSlGos4HDq1Kli06ZN&#10;zlIhSdIMSJvutzHIYHSTOLL1vGXdJxgIclbfijMeBlOMrmQgSNZvayDIwDHheFUFF9LkNJeSNF8a&#10;CzhgYWGhHKdh504H/JEkqc9oxs9bcwaJbAMDDUYllYrsrIsZJ9jnVYGFPNHy4Y6dr5QtIdrCjCDv&#10;3nVV2dokDSpUJae5lKT51FjAIVo45INE5slBIyVJ6paY8eDG+14YLJm+stVCMhUiLRmY2YCK6izP&#10;XLDSQMOF1zxRPLSnvdYdHCMGeBxnestITnMpSfOrsYBDjOFQFWRIkwEHSZK6JZrvn3PFY4Ml00UF&#10;loopA0HOyxtwukCspOsELU0YV6MNdF95b9f2scZmSJPTXEqSGgs4SJKkfshnmKBpfptTKNIsPyqp&#10;sz5jAV0gaEkyTqCBVg+0PmljRhBamBzf/ePFQTpXkpzmUpIUDDhIkjQnaL5PRZeKbFvN8qnEVg0E&#10;SQX1xN4dgyWzJ2adYJDHquBCmjhG37nzQHm8po1jcPSmS8quLFXBhGGJ7zEgJMdTkiQYcJAkaU7Q&#10;JD8qtW2N1xCVU4IO8+KeXQfHmt6SQFAbM04wPeW7t28sZ5BIAwjjJI4jQSQHg5QkVWk84HDw4MHi&#10;3HPPXRyzIWasiDEetm/fXv4sSZIma++BI8Wrbx4f/HQab84ZpHAalVpaMeRdJBhAkIrqPDS5pxXJ&#10;uIEGjsk0WzQwwwSzRowzw0SeGJvhvYdvcCBISdJIjQYcYlrMNKVTZG7btq1Yv359cfz40sKPJElq&#10;FtNaRmW2jTEAmHWCZvn055+3iimBhs9sfnxZYKEqMUbDtAINHAcCBSuZYSISgQkCFAQqJEkaV2MB&#10;h5gWMwIK0aIhDTjcf//9zlIhSdIU0GUiKrX7Xzw6WDo9x3Zct1hZJfgwD+iywuCbaUChLhFoyFuf&#10;TAJdHZhhgq4PaQBhnESwiK4WdLmQJGk1Ggs45AGGqoADLSAMOEiS1Cy6RzDTRFqBjUEKGT9g0ug6&#10;QYChaiBI3qjPOgI64wYamN5y0gGgcoaJJ+9e3QwTl32oHPxxlgfwlCRNz1QDDrZwkCSpeVHZZXaD&#10;NkQTff6dJwQOCCDkQYWqxDGadKChnGHi1g2rmmGC4EQ5+KMzTEiSGtRYwAGM0RABhTzgEINJbt68&#10;ufxZkiQ1Y/31vyortQxQ2IZ4k86/84CWJHSJyIMKVYlAA10tJoVWJaudYeLw9Z8uu1vkA3tKktSU&#10;RgMOEWTIB46MZOsGSZLWhsprPnViVZeKSWDQQQYPpG9/3n2CcRpm/e04gzteffP+ysBCnhg0ctfC&#10;ocE3m1XOMLHjulXPMMF3nWFCkjQNjQYcAi0d8mCDLRskSVobKrzMOkGFduO2Zp7ZK0FQISquVFrn&#10;BfudaStj3w9L51zxWDlLRdNohcB4GIe3fGpJAGGcROuHd++6akmQSJKkaZhIwEGSJE0G3Sao2FIB&#10;niRmN6gaCJIxAo5873Nz0QyfliO0JmFsjDywkCeOS9MDdHIMGFdhtTNMcKzmZYYQSVI3GXCQJKmj&#10;aMXAWAFp9wnettOtglkoJinGZaDiOm/Yt0wrOk6g4ZMbdpXdWZoSM0wwU0QeRBgn8T2+7+CPkqQu&#10;aDTgEANDbt++fbDkDGaoWLduXbFv377BEkmSVGfH7tcWK7VMbzltUeGdp4BDTCVKECENKlQl1mHd&#10;pgI/J59/8vQME7/d33kQYVSiBUQ5w8R7Rwa/TZKkbmgs4HDq1Kli06ZNxfr164vjx5cPWhWfO5aD&#10;JEmjMQAkb9gZN2DvgclWJOnfT6U1bX4fA0HOy+CCdIeI7irDEsckH7Rztdi3xx7cuqrBHxnLgTEd&#10;nGFCktRljQUcYoaKqtYNgVYOzlQhSdJS+188Wk6fmI/LQNBh0l0nqPRGJZY37POGAR7HCTQQ+Gki&#10;0FB2mWBchu99bkkAYZxEYOLYvdeWs1RIktQHBhwkSWoZ4zRExXbSU1vSdD9ttUAFmMrvocs+VLz/&#10;zM7B0tlHoIGpK9OgQlUi0EAgiLEz1mK1XSbKGSZu31h+X5Kkvmks4ACmw6wbpyHGd6jrciFJ0ryi&#10;8kvF9sJrnphoiwaa4FOJpdI7L10lcgy4SWuSquBCnggErSXQsNouEwR/CE6c2Ltj8JskSeqnRgMO&#10;EVQ466yzKpODRkqS5h1vy6nM0jx/2hirISq16XSX8yC6reRBhapEoGG1LU3W0mVicfBHZ5iQJM2I&#10;RgMOgZYOebBhVls2RFeS2M6dO5c3Rx01oKYkaX7EeAH8O0llpfe3Fdg0sEBFljfu8/TmnEDDhq0L&#10;y4IKVYn1WH81Vt1lgnEZdlw3ty1OJEmzbSIBh7ZEC4tR40TkAZG69Uetl8+8sbCwUNmKwylBJUmB&#10;qRR5086sCJMUFVqCDvOIFgrp2BjDEsdjNYGGtXaZSGcFkSRpFjUWcGj7LT6V+lEBhGiNkH4e+U4D&#10;AuOuFwGOaNVQNXBmvo4kaT4wmwGtGBibYcfu1wZLJ4NWDPkb8mjSz9vzecKYC1ffvL8ysJAnAg2M&#10;6bASdpmQJGl8jQUcorIdb/unKVoi/OhHPyqDAnUBh7qWBhEUiLyPu17eoiEPOOQtICRJ84M35lGx&#10;5U37pNCUnzfmNOWf5+kS9x44UgYaCPCkQYWqxOwUuxYODb45HrtMSJK0co0FHBCtDKb5Nj8q+fzN&#10;qOBXBRyGtcBIv3fo0KGx1uP3j2rhQCCkLvghSZotBBjygQYZGHL99b+a6FSXvDGPyu3xJ+8eLJ0P&#10;7Ff2cYyLMSqdc8Vj5Ywg47LLhCRJa9NYwCEq49GtoS5NsgI+LOCQt07IERygtQLBg3HWo1VD3qoj&#10;bfHA/9leu1JI0uyjWT4VWt6uP3/w2GBp8+g6wdty3rYHmudTuSXNA7pM3LHzlbKVQh5QqEsEJMYd&#10;M8MuE5IkNaexgENUvvMAQ55mKeCA+L2xfXw/b+kgSZptVICjcruSN+gr9fY1nygrtrxxnycnTn5Q&#10;joMx7mwTkT65YVd5bMZhlwlJkprXWMChC8YJONQFAfKAw6j18vEdUqwTXTLSgMSo761WHDuTyWQy&#10;TT79cu9Txd//5JfFTx9dWLLsupt/UaZ03abTK9f/t7KS+8pfnl35+awl9vPXvv1Y8R/Xjx6XIU3/&#10;+dKHy2PBcan6vZH2736oeP7WbxavXfHvlgUShqY//lfFy3/7+eLZB/+u8veaTCaTydSl1KbIw9wE&#10;HJpu4ZBLu1XkLR0Y42ISLTzi2JlMJpNp8umyv36srNRSCa76vIn0zJ7dxWt/9onijW/86+JfHvr7&#10;M5/t/WVZyeXzdP1ZSg/+bG/xzW27i/+y4afLAgmj0kXX/rz4/p1PDA80/HYfHrjr22XQpjKYMCTx&#10;Hb7L76j83SaTyWQydTC1KfJgwGHb6QEeCRSMs15V0CBvRUHwIV2Xz88///yJtHKQJE0HM05Quf34&#10;pY+UU19OAoMNRiV3Hqa1XM24DJEuvOaJ8rv8jmHW1GXiwa12mZAkaRUaDzikXQhiTANMY1yDYQGH&#10;+PvDZp/gsyNHjoy13jif5S0aYt/EPpEkdRuDQTILQlqZJchw430vlJ81gQEGy4EgX35qsOTMQJAM&#10;XPjBO5MbE6JNqx2XgcQgkByXUbN/rHqWiY0fLvd/OjinJElauUYDDjEzQ5rSynU6tsEkDAs4oK47&#10;RN4yYdz1UlXdJdLuFbCFgyT1C60YqOAyteWkvHvXVacruZd9aGaDCykCNbQSiX07bmL9q2/eX+w9&#10;cGTwm6qtaZaJ337HWSYkSWpOYwGH/A1/tChIAw6TGsMgjAo4RMAgDXpUtXwYd70Q6+ctF/IAxaS3&#10;X5LULGY5oLJLBXlSFgMOGz9c/Oa94ZXpvmKq0C23Pbu4P8dNTDO6cdvTZUuIUWjNYJcJSZK6pbGA&#10;Qx5gqAo45GMaNCH+Tt6yIlI+FkPV+lXjNYy7XgQ56sZ8SFt9DBtsUpLUrlseeKkMLKTjMtCVgjfy&#10;TY3VQHDhyNbzlnWfYMyGWavwsu/Yp+dccXqQzZWki7bsKe7ZdXCs/c6+PHrTJZXBhLpklwlJkqZj&#10;qgEH3/BLkrqIoEJUdhkbYBIIKESFl8ruLGJcBgIFdEFJAwjjJAITjI0xalyGQJBmpd0m7DIhSdJ0&#10;NRZwQDqDQx5wiO4FdS0BJElqC5XcGFOgqcEgeXuetlqgkhsV5BN7dwyWzoZdC4fK1iF0gcgDCcMS&#10;XSwYl2H/i0cHv2k09t3hLZ9aFkyoS3aZkCSpPY0GHKq6IaTJ1g2SpLYRXOANPGMK8EY+0AWgqa4T&#10;7+3aXlZ2abo/qxXdtYzLQHCCIMVK0DJh3Nkm7DIhSVI3NBpwCLR0yIMNtmyQJHUBb9Sj8ttUa4Yc&#10;b9Sj8puO19B3axmXgSAP3S3SIM8oDKL53sM3FG9d+ZElAYW6xHrs+1kdfFOSpL6ZSMBBkqSu4s06&#10;b9nXXf5oIy0ajj959+mBIJO36XSfoKLMW/m+Yx+tdlyGz2x+vAxQEKhYCaYHPbbjurFnnKDlg2Mz&#10;SJLUPQYcJEkzi4oyTf4nNRAkDl32obLSS9Bhljy0541ySsqVjstAIOc7dx4ou1ysFN1PmMkj9umo&#10;xFgOBHwkSVI3NRJwSKd+JK1fv744fny8UaYlSZqUaPrPgJCTEgNB8ka+72iJsJpxGdi/jMuw2i4q&#10;5dSWt25YFlCoSwR33n/mzCxYkiSpm9YccGCqyzTYEMkBIiVJbbtj5yuNtXA49fpzZRN/0qwNRhiB&#10;hpW2ZtiwdaHYsfu1FY3LkGJqy3d+8IXKoEJVYt1ZGhNDkqRZt6aAQ8xKkbdoiBYP27dvHyyRJGly&#10;qPBetGVPWQmmG8UkMEZAVHxnYWwGrCbQcOE1T5SBnLWMf8HUlrRSSIMJwxKtH5zWUpKk/llTwOHg&#10;wYPFueeeW+zcubxZIzNV2LVCkjQNVH6jQszghmtF5ZYuEvlAkFR8SX0fnHClgQbGZaCVCFOKrgWB&#10;mrev+URlUCFPtCRhPAcGkJQkSf205oDD+eefX+zbt2+w5Ay6WtitQpI0CbRoyCu/N973QtnKYf+L&#10;RwdLVi/GZWDwwlmykkADXVGYQnTvgbVNMRkzdjCTRB5UqErl1JY7rnNqS0mSZoABB0lSrxBQoMJM&#10;WmtluE4MYMgsCLNgpYEGprJc7bgMgYABgQMCCHlQoSoRkCAw4dSWkiTNjjUHHOhSkQ8YOSwZhJAk&#10;rQVjNETlmAEL14JKMUEFWjIwgGGg0svPfX/L3kaggS4QK57ackbGxJAkSUsZcJAkdRaVX6ZaTLtP&#10;sIxKNGMKrLVyTFAhKr6zMK1laCXQ8NZLK57aksEjJUnS7FpTwEGSpEkiqECl+OOXPrKmWRFAq4Vj&#10;D25d1pLh3ds3lmM2zMIsCG0EGhhYc6VTW6bHQJIkzS4DDpKkzmLQQirHVKCpTK8Fzfyp8NLUf9Zm&#10;Pmgj0PD+MztXPLXlqdefG3xbkiTNAwMOkqROYDBIWjSkgQVaNTD7xK6FQ4Mlq7cYcNj44ZmZAaGN&#10;QMPxJ+8ux13IAwpVieBOObXlDLQekSRJK2fAQZLUCesuf7SsGH9m8+ODJat37N5ry7fvedN9fp6F&#10;t+zTDjSUU1vu2j721JYEdRgTY9ZakkiSpJUx4CBJ6oRzrnisrCBftGXPYMnq8DY9Kr40458lUw80&#10;MLXlg1vHn9ryt+s5taUkSQoGHCRJU8fUlnSVSAeCpDLNNJcrHRySQQvTJvtUdo/edElZAZ6VWRCm&#10;HWigZQKtRGipkAcVqhItH5zaUpIk5Qw4SJKmirEaonL8nTsPDJauDuMJUOGlYjyLAxJOO9BA8IZW&#10;IYy9kAcVqtLh6z/t1JaSJKmWAQdJ0lTRgoFpLqkk09JhLWjuH5VfKsuzYpqBBlqHlN0mxhyfgcQ0&#10;ok5tKUmSRjHgIEmaGIIL66//VVl5TivEVKj3HljZTBG8SS8Hgnxm52DJ6e4TVJZnpTn/tAIN7Df2&#10;GYGDqoBCXaKrysmXnxr8FkmSpOEMOEiSJoZpLqOC/NCetc1YEG/g+XfWTCvQsNhlYsyxGUjl1Ja3&#10;b3RqS0mStGIGHCRJE7Nr4VBZiaYLxatvHh8sXZ13fvCFsgJM5XdWTCPQsJouE6Ryast7r3VqS0mS&#10;tGoGHCRJjSC4wJSWax0IksEfqezyZn2WxmVITTrQUHaZePLuFXeZINFthe4WTm0pSZLWyoCDJKkR&#10;F17zxGIleS2o7Ebld9amWpx0oIEADS1AVtJlgkTrh2M7rrPbhCRJapQBB0lSI5hxgoryhq0LgyWj&#10;lc39f1vRTWc84M36u3ddVY41MCtv2ScZaKDLA10m3r7mE5XBhLpEUIJ97GwTkiRpUgw4SJJWjKAC&#10;leM7dr4yWLI6MS4D3Sdm0aQCDWvqMvHb79hlQpIkTYMBB0nSikUlmTEb1oI37FSCD2/51GDJbJhU&#10;oGFNXSYe3GqXCUmSNFUGHCRJQ1ERfv7gscFPpzHdJcGGX+x/e7BkON6mH77+02VLhvef2TlYehpN&#10;+n/z3pHBT/3G/rj65v2NBhrW2mViVgfelCRJ3WfAQZJUi6ksmdKSCvRDe1Y/PSJBhagIUwmeJRFk&#10;IIBQFVjI07iBBrpMRJeTlSS7TEiSpK4w4CBJqkWQISrKN973wmDpcFR0eSN/8uWnBksGA0HevrGc&#10;cjFd3lcrDTKQxgk0sG9W02WC1g92mZAkSV1jwEGStGjvgSNlq4ZA5ZixCBgk8p1jJwdLh2PWCSrB&#10;dJ+gO8CsWE2QgTQq0MA+eu/hG1bVZYLghF0mJElSVxlwkCSVmHGCCjJdKMYNLlQ5du+1pyvEMxBw&#10;WG2QgTQq0LCmLhO//a5dJiRJUtcZcJAklb5z54HFyvL+F48Olg5HM366SVQNBHnq9ecGP/XLWoIM&#10;BGs23bivdrwL9smaukzMUIsRSZI0+ww4SNIcYtpGWjTwb6BVA+M0rGRwyKgQE3Tos0kGGcouE7u2&#10;22VCkiTNHQMOkjSHLrzmibKy/JnNjw+WjMaAhnmrBWacoHLMrAh9M8kgA+j2cPSmS5YFEkYlu0xI&#10;kqRZYcBBkuYQgQYqzusuf3SwZLgTe3eUlWHGZehrVwlMtCXDWy+VgReCMG9d+ZFlgYRhidYPDBxp&#10;lwlJkjRLDDhI0oyjgkxXiXQgSP6fd6kYhvEDonLctyb+kwoyLAkwbP7YkgDCOGmxy8QMTBMqSZJU&#10;xYCDJM0wAgofvfjhsvJMpXscDPiYDwRJ837ewPel68QkggxrDTBEYmYKukxIkiTNOgMOkjTDCDhQ&#10;gaYi/d27fz1YOlwMbkiluk+aDjI0FWAg2WVCkiTNIwMOkjQjTpz8oAwqUOnm/4GgA5XxccVAhzT3&#10;77omgwxNBhhIdpmQJEnzzoCDJM2IHbtfW6xM37Pr4GBpPd62UylmIEi6UfRFU0GGpgMMJLqiHNtx&#10;Xa/2pyRJ0qQYcFijEydOFBdccEFx1llnlWnnzjN9nsOpU6eKTZs2FevXry+OHz8+WCpJzdp74EhZ&#10;oWbMhucPHhssrUelOCrKVJK7rIkgw89+9ksDDJIkSVM0VwGHgwcPFueee+5icCBNdcGAbdu2LVnv&#10;7LPPLg4fPlx+FoGEzZs3lz8vLCwU69atK/bt21f+HO6///7K5ZK0WvtfPFpctGXPsnEZXn3z+JLu&#10;FIG3+VUV43fvuqocxPA37x0ZLOmOtQYZrvvew8WeO75vgEGSJKklcxlw2L59+2BJvWi5UBVgiOBB&#10;/L5o1RDfSX9/vo4kNWH99b9arFyn013WIahAhZnuE122liDDuV+9s7jtL/+qePavLzHAIEmS1AEG&#10;HGrUtUqI30GrhrxFQx5wyFtASFJTGK+BrhO0chgHLRmoQFMR75rVBhnO+uKPi01f/bPikc2fL179&#10;H7+zLFiwmmSAQZIkqTkGHCoMG3MhPqPlA4GGYS0c6I6RtpCQpNWgMk4F+46drwyW1PvNyRPF4es/&#10;fXogyGeWtqyiEt2VaRlXE2QgwPCNi68qbv/qfy8O/Mm/qwwYrDQZYJAkSZocAw4V0lYMVQgk0LJh&#10;7969ZYChagwH/s+YD3alkLRWtGSgwn3OFY8NltRjrIaoTDN2QZesNMgQAYZb13+2ePqrH1kSKFht&#10;MsAgSZI0PXMZcEgHgSTlgYVxAw7pOA7xuwgwVI3lMElx7Ewm02ymb31/d/FfNvy0+P6dTyz77Plb&#10;v1n8y0N/v2TZi9+/tHj1L36v2P/Te5YsbyP9/U9+WVz2148V//nS00GTUemzX7yhDDA8dWkzAQb2&#10;wwvbNxbPPvh3lfkzmUwmk8lkmvXUpsjDXAQcqkRLhLTrw6iWEGnAoQqfR3eMNCAx7DtrEcfOZDL1&#10;O/38FwtlYOF3vrSz+Lv79lSukyYq0mXF+o//VbHviV2V67SRVhpkoCXDn395QyNBBgMMJpPJZDKZ&#10;TEtTmyIPcxtwQAQdIsCwkhYOubRbRd7SgYEoHdNBUh26HEQlfMttzw6W1jt277VlJZvxGtoem2Gl&#10;3SV+5ws/KbtL/NNXfndZ0GAlyS4SkiRJ3WXA4bfyAMM4AYeqwEHeMoLgQ95y4vzzz59IKwdJ/bP3&#10;wJHi1TfPDEx74uQHZaCBKS/fPHJisPS0Yw9uLSvX+UCQ7z18Q2uV7dUM/BhdJl742v9RGUAYlQww&#10;SJIk9YcBh9/KAwzRMmHYLBX5Z1XL8xYN8XccSFLSQ3veKCvgH7/0kSVBhzpphbtN5HvTjftWPLsE&#10;XSZWM/CjAQZJkqT+MuDwWwQGYsDHUNdtIm/FEKq6S6TdK2ALB0nhu3f/erFCTkuH1MmXnypOvf7c&#10;4KfT3vnBF8oK+PHdPx4smZ4IMhAcSQMJwxJdJr5+8TXFA1/7vWVBhFGJIAPbyRSfkiRJ6q+5CjgQ&#10;RMgDBTF+Q959IgILaYuFupYPdS0X8uCEYzhI8+mdYyfL7gdpNwmW3XjfC8UdO18ZLDnt5PNPlpVu&#10;xmXg/21ZTZCBVHaZ+Or/r3hlw79eFkgYlt7a/LGyJQPTekqSJGk2zFXAIQIABBjSVNfFIQIM6bp5&#10;YCK6UtSN9xABDdKkZqmQ1G0btz1dVsbXXf7oYEm940/evVgJ5//TtNogw/990T8U3/7qZcWz3/jY&#10;kiDCqHRo44eLo7dusLuEJEnSjJqrgIMktYFBIKmYU5FPUdGuGwiSNA2rDTLQZWLjV/+ieOLKcyqD&#10;CcPSke99zi4TkiRJc8CAgyQ1iK4TdJWgy0Tg/4zZsP/Fo4Mlp719zSfKCjjdCaZptUEG0h99+QfF&#10;P191cfHan/ybZYGEYansMvHgVrtMSJIkzREDDpLUEAILUYmnQj8K3QmojDMg5KStJchw1pfvLu68&#10;5pvFy1f+x2WBhGEpuky0ORaFJEmS2mPAQZIaFBX6q2/eP1hSFB+880b5hp+BIKc5XsFaggwfvfjh&#10;4odb/qZ47i8/VxlMGJbsMiFJkiQYcJCkVbrlgZfK7hMnTn4wWFKUM1HQrSJdRpAhKuPMxDBJ/O21&#10;BBmu+6t7ime2frVsnZAGEUYluofYZUKSJEkpAw6StAq0HoiKejq15W/eO1IGFfKWDO/edVXZdYLP&#10;m/bqm8fLMSKYBSMNIIyTCDJ86293FXu2X1e8dfXpMSXGTQQl3r19o10mJEmSVMmAgyStwvMHj5WV&#10;dSrttCoIBBXKyvhlHxosmQxaUNyz62Bx0ZY9y4IIoxL5ZqrOx26/qTj8/c8vCySMSmWXiSfvtsuE&#10;JEmShjLgIEkjEFygYv+dOw8MlpxGy4J85glaMlApn9TME9FlIoId46YIMux88LHindsuX32XiXfe&#10;GOREkiRJGs6AgySNQAU/Ku4RYODtPm/6y4Egn9lZLgt0p2iyYr7aLhMRZHjwp08X7zxy0+I0nOMm&#10;u0xIkiRpLQw4SNIIdF2gAn/OFY+VU1+CwRGjYs7Uj01bS5cJvsN3jz7+D8XRmy5ZEkQYJ9llQpIk&#10;SU0w4CBJCQaA/OSGXeUMFClaLZx6/bnBT6fRfeLI1vMabQGw2i4TtH7Y/uOfF6/98y1lAOStKz9S&#10;GUyoS7R+eO/hG+wyIUmSpMYYcJCkBMGGqMAHKuJUyuk+kQcdmrDaLhN/8OU7itv+8q+K57+7vhwz&#10;Ig8ijEqLXSZefmqQE0mSJKk5BhwkKUHFn8o8/4ZJBBxW02XirC/+uPjGxVcV9//pHxUv/+m/XxZA&#10;GDcxkwZdJiRJkqRJMuAgaS5R4f/M5sfLrgsP7TnTjYDgAt0k8oEgWX5i747BT6u3ki4TEWC4df1n&#10;i31f/7eVwYNxk10mJEmSNG0GHCTNJboxRMWeAECICjpBh6aM22UiDTA8denKxmCoSnaZkCRJUpsM&#10;OEiaC8wuQcU/0MLhR7fsLP702nuL5w8eGywtygEXqawfe3DrYMnqjNNlovEAw2UfKmeYIO9OZSlJ&#10;kqS2GXCQNPPoxkAXho9f+shi0IEKORV0EjNQNGVYlwkDDJIkSZonBhwkzTymuIxKf4zXwKCJUXFf&#10;6wCKdV0mDDBIkiRpnhlwkDRT6MpAK4M3j5wYLCmKI/seL/Zeua74+x/dOVhyGoMoklajqsuEAQZJ&#10;kiTpDAMOkmbKltueLSv/n9ywa7CkKGdoiAr8WqVdJgwwSJIkSfUMOEiaKQQDCDgQEIhWDjEQJJX5&#10;1YguE3/0jbsNMEiSJEljMuAgqbcIBNyx85VyBgp88M4bxZtXfbR4fcO/KhYe+km5bLXoMvGTB54s&#10;vrt5iwEGSZIkaRUMOEhqBJV/uhswQCOtARjbIB9EcWLpotP//tEX/2axcv/tSy5dvl6S/vCLPyzX&#10;J33ry98o1yf901d+t/jnSz9pgEGSJElaIwMOksZGFwWCCrQqIKiw/vpfFZ/Z/HhlhX7S6T9d9I9l&#10;gICAAQEHxlPg/3eu/6/F45d+rPju+i+Wn9+x/twygED6l69+uDIw0FQywCBJkiSdYcBB0hJ0TyCo&#10;wAwMBBU2bF0oLrzmicpK/yQTAYVogbD+S1uK9Rf/ZfH5L/118YNL/p9B8OD/LCv5r3/tfy1e+Or/&#10;vqzyP41kgEGSJEmqZ8BBmkMxdeSO3a+VQYWN255eMr3jpFIEEL74pb9a7MKw9ZKLF1sgPHLp6dkk&#10;8sTy+B1//eWLK9eZRmJsiDf++rMGGCRJkqQxGHCQZhhBhYf2vFEGFZi9gaACszekQYC1prQlwp9/&#10;eUMZRGCQxQgiVFXcV5pe/tqHile/9r+VLR1uX/+HletMIvE3n7jynOJf/m6LAQZJkiRphQw4SD23&#10;98CRYtfCoTKocPXN+8ugwscvfaQyOLDS9Nkv3lAGEpgKMm+N8PyEujHwe2kB8ReXnJ7KMk3PffXf&#10;LFu22nRk63mL6diO606nB7cW7z/78zKdfPmpwR6WJEmStBoGHKQe2P/i0bK1AkGFLbc9WwYVPrlh&#10;V2WQYJwUAyymXRvu/soflIGE3Zf+h8oK+rTS313ymeLTX7ylzOeZFhL/65J1qtLhLZ9aDCC8e9dV&#10;i0GE95/ZuRhE+M3JE4M9KkmSJGnSDDhIHcLUktEFghkgVjqt5O984SeL3Rtiqsdtl3xhsVUCXQSq&#10;KutdTP/Pl/6m+PX1F5YBhKO3blgMIBx/8u7FAMIH77wx2HOSJEmSusaAg9QSukIwE0S0WBg1tsIf&#10;fvGHZSCBcQyiVcI/feV3y0DCU5d+pLLS3qV0aOOHF1sgvPODL5TBg7u33Vh8/sodxU23PlIGEN79&#10;x2sX17dLgyRJktRvBhykCYtpJm+874Vy4MbPbH58WTAhWiZEF4cYK6Fu1oYupbeu/MhiIOHYvdee&#10;boWw+8dlAGHYQIuss+uPP1V8/eJryjEnwnsP31Cc2Ltj8JMkSZKkvjLgIDXo+YPHKrtE9DWgcPj6&#10;Ty/t0pAMqvib944Mtnp1CFTwN2idwWCXkiRJkmaLAQdplegSccfOV8ouERf/z93FF778t70JKLy1&#10;+WOnWyV873OLYyPQqoBAwqnXnxtsYXP4nX967b1ltxECMnj39o1lXvjbkiRJkmaPAQdphLJLxNOv&#10;FXfffFfxvetuKm7a+MedDSgcuuxDi90bYqaG93ZtP9MqoYVZGuhWQb4YsJJpNmn5IUmSJGn2GXCQ&#10;BqiQv7j7oeLpH/5Z8dO/urL4xcbfLR79+n+urNi3kWLax6M3XbLYKiGmfPzgrZcGW9E9zCoR2/Cd&#10;zX9VjmchSZIkafYZcNDciLf8UVl/dct/LZ77sz9YUqlvKy22TIguDoOxEoYNuthF5PfgX/7X4quX&#10;bi0HgqTbCRgIkm2SJEmSND8MOGjm8LafGRAY6JBKfFUFf9ppVgIKo8T+pvsEg2Xe8kB3W15IkiRJ&#10;miwDDuq9NMDAYIh5ZX8a6bU/+TfF69f9YfHOD75QBhR4o18GFF5+apDL2UUXiTePnB4bgmkx2R97&#10;r1xXbNi6UJw4+UG5XJIkSdL8MeCg3kkDDG9e9dFllf9JpBe//n8Uv7piXbFwzWeL5265pnj7ge/N&#10;TUChClNiMqbE6xv+VbH+S1uKT27YVQ6uKUmSJEnBgIM6Lw0wvP7NyQQYnv/q/17OOnHvpWcXt33z&#10;T4r7rr+mePiufyyeeeyxQS6UItgS+45pQOk+Ea0cJEmSJAkGHNQ5aYDh4JW/syQwsNoUAYW7v/IH&#10;ZQX5W1/+RvHHf/L94lt/cVfx3bt/XexaOFS8+ubxQQ6UYipNxpx485c/LcdkiJYMTLv51t/89+KH&#10;dzxR7Nj9WrlMkiRJkoIBB7UuAgxv/uhrxav/Y+0BBgYs/Kev/G7x51/eUHz2izeUb98vvOaJYtON&#10;+8oKM2MOOLbA+AgsxL79vy/6h+Izmx8ffCJJkiRJ9Qw4rNGJEyeKCy64oDjrrLPKtHPnzsEnZ5w6&#10;darYtGlTsX79+uL4cd+iR4DhlRsuLV7603+/JFiwmpQHGBhPYOO2p8vgQkzLqNVjEEz2M+NY/KeL&#10;/rEM3kiSJEnSKAYchti2bdtiIIF09tlnF4cPHx58eiaQsHnz5vLnhYWFYt26dcW+ffvKn8P9999f&#10;uXxeEGA4+uhtxfPfXV+8cPn/tSxgsNKUBxh4477ltmfLZv12i1ibozddUk7h+cSdNxc33vfCYksQ&#10;xmw4+NxzZfcT97EkSZKkcRhwqBCtFtIAQwQX0sDBwYMHi3PPPXexVUN8b/v27eXPyNeZBwQYXvvn&#10;W4r93/ly8fw3mg0w/NGXf1BctGVPWfG1a0TzYp8z3gVdUdjPkiRJkrQaBhwq1LVIiOBBXYuGPOCQ&#10;t4CYVQQYnv3HHxW/+ssvFQcu+3dLggWrSWmA4at/clPZPeKOna8U+188OviLasLJ559cNq1nOV7D&#10;X/1hcckl3ykDDrRykCRJkqTVMOCQGTbeQnwWLR9GtXCgS0beDWMWvPPK88XCnT8onvjzLxb/8sf/&#10;tjJosJKUBhiuvOrWsnvEQ3vecJrFCSoH6Rzs/x/84J/KfZ6i2wQtSCRJkiRptQw4ZPJWDDmCCNGq&#10;IQIMVS0e+H/dIJJ98+L+fykevWVbsevPvlDs39BcgOHbX72suPbPf7zYPULT897DNywejz/84g/L&#10;1gxMDSpJkiRJTTHgkFlJwAGxfgwsSYChaiyHvjn+3nvFg395RfHM1z6yJFiwmhQBhu994/Lib//6&#10;rrJ7xPMHjw3+kiaN1gxHtp5XnNi7Y7DkNJY/vePvi49e/HDx8Usf8ZhIkiRJapQBh0wEEOqCBXnA&#10;oQrrRJeMNCAx6nurFceuyfTPmz5fGTwYJ0WA4caNlxV/e/3NxU33PFk8/uRC5d8xTT69vvH/XR6X&#10;lzf+u+KzV/2suO7mXyz5/MGf7V3ys8lkMplMJpPJZJqd1KbIgwGHgZW2cMil3Srylg4MRjmJMR3i&#10;2DWZVtKygQDDA1/7veLmK/6kuHHrLcXf/+SXlb/TNPm0/+f3lyld9uL3Ly2P0x3f+GLZdYJkAMhk&#10;MplMJpPJZJqP1KbIgwGHgXECDnVBg7x1BMGHdF0+P//88yfSyqFpP7/ivGWBhUgEGH76J79f/OOW&#10;TcVD9zxgU/yOOPX6c8Whyz5Upvef/flg6RnMOEGwYf31v3I6UUmSJEkTZ8AhE60Shs1SMe5neYuG&#10;CEj0YSBJBopc+PrvLAYYdl3+B8VD3/lW8eQ/7yzeOXZysJa65PiTdy8Ghf7hezcUn9ywq7hn18HB&#10;p5IkSZI0XQYcKtR1m8hbMKSqukuk3SvQpxYO6rYP3nqpOLbjuuL9Z5YGr97btb049uDWxa4TF23Z&#10;M/hEkiRJkqbLgEOFCCykrRWGtXyoa7mQBygmNYaD5s+R731usTVDlS23PVusu/zR4qE9bwyWSJIk&#10;SdJ0GXCoEQGGmO6SVDWuQ3SlqBvzgVYO8f1JzVKh+fPuXVedDjj8+X8pAwtMa/mL/W8PPpUkSZKk&#10;9hlwkDrsNydPFIe3fKoMLjBGQ4qBIX+6+8Bi94nv3v3rwSeSJEmS1D4DDlKHMVZDdJ04euuGYu+B&#10;I8WbR04MPi3K2Sauvnl/OfNEulySJEmS2mbAQeoIWjMw4OOJvTsGS06j+wRjNjz00J6yJQOzTzhT&#10;iCRJkqSuM+AgdcTiuAy/TR+8s3ywRwaCjO4TtHSQJEmSpC4z4CB1BNNcEmw4tPHDxTtvHSoHgUxb&#10;MvD/DVsXijt2vjJYIkmSJEndZcBBakG0Zji++8eDJaedfP7JctwGxmSgJcNnNj8++ESSJEmS+sWA&#10;g9SC6DpxZOt5gyVLXbTlzHgNkiRJktRHBhykCaPVwqnXnxv8dNqxe68tgw3vP7Oz2LVwqLjxvhfK&#10;GSfCq28eL6e53P/i0cESSZIkSeoXAw7SBB1/8u7F1gzvP/vzwdIzGJfhoxc/XLZm2HTjvsFSSZIk&#10;Seo/Aw7SBL338A2LAYd8uku8eeRE8fFLHykDDlffvH+wVJIkSZL6z4CD1BBaM9BNIg8sMDBkDA55&#10;ywMvlSlF9wlmpEi7VEiSJElS3xlwkBry1uaPlS0Z+LfKPbsOli0ZSDt2vzZYKkmSJEmzyYCDtAoM&#10;Anny5acGP512bMd1ZcDh3ds3DpYsRSsGxmsg7T1wZLBUkiRJkmaTAQdphT5466Xi0MYP147LgOcP&#10;HiuntmT2iRTLSbPmrbfeKt59993BT/3z4x//uLjrrrsGP0mS1G0vvfRS8f777w9+6p/vfe97xS9+&#10;8YvBT5JmmQEHlXhoUWnsIyq61113XfHaa9PppsBsEzEQ5LEHtw6WLrVh68Ji9wnGaBiGfF900UXF&#10;z3++fBaLPqCi/ulPf7r4xje+MVjSLzfffHNx1llnlYkCXN9w3rANDz/88GBJvxw4cKD41a9+1cuC&#10;M/ce8k6a1v1HS/X1uQXOn74GarluqTD2tcJLRfezn/1suR19xL7nmfXXf/3XgyX9QpmN/FN26Ns1&#10;wDnP85bnbl8DJs8880z53Ooj7vnx3O3z/X/eGHCYc9w448FF+vrXv96rgjP5v+SSS8q8/9Ef/VHj&#10;eac1A10l8pYM7+3aXgYbfnPyxGDJUnfsfKUMNnxm8+NDB4Mkv+T7D//wD3tZ8PnJT35S7nvOoT4W&#10;nCPYQLAktqMveNBGviNde+21g0+7j+AOgbbIO9cALU36Iios6f6nEN2X64B9zfXbVzfeeGNZWWG/&#10;cx5RgO4Lrt3NmzcvnjdXXHFFr+6f5J/rNfLet6AD1y7nziTKDNMQzy2u4T4GfCLYEM+vPrUuzJ9b&#10;JO5FfUElPa5dEtdAn54D5DXNP9dxnwKf5HVeW/UYcJhjXKAEGLhoufFz44kbUF8uXgpp5DkeAE0X&#10;II5873OLrRnqMOsE3ScYFHIl+h5sIP/c7PtUyU1FoY3CDziHqED24dyPa5f80sKBQkQU3vrwMKPC&#10;Qt7Z5xwHHsJRiGC7ul75otDJuU9li/1NISgNfHa9pUzcN0l9DDqw38k7+zyeYRyPPgQd4twnv1yz&#10;EbTi/33B84o8x3O3T0GHvgcbOMfZ533tAhjBBu77nDPc97mO+yB9bnEekeIa6MO5xHXLuc89k/0f&#10;x4LE/7t+DbO/yStlTso8//iP/1hexyzjHOL4dBl5Jq8cA7Zl3hhwmGMU8jnx06b8XMhcEH1q3k9B&#10;jZtlVCCbLEgcu/faMthweMunBkuWYxDIaM0wrr4HG8DbFfZ312/yVfJgA2J7+tA1gbxy7aYV26gE&#10;sG1dx32GglsaWOD/ETSh8NDloENUFPMCGvdU8t/165r7O/mMwlqfgg5UtMhzWuHimo3zputo2ZCe&#10;H5zn5Jv89+lZwDaklZY+BB36HmwAXSio5PYlwJOKcyV9RrE9LOtDsDCeW2mZJ+6lVCa7jvOGYEMq&#10;bbHR5WuYfHHdkscUy6Pe0vXrmmcW903SPAYdDDjMKS5STnoKyCluPly4fSqA8vBiW+L/q7nx0DXi&#10;8PWfLoMLx5+8e7D0tJPPP1n85r36WSW23PZsGXDIB4gcJm7wVfuZQifbQerym9IoPKQoPFOA4GbK&#10;MeH/XXuAxTmSBhtAIYJ89+FNI4WGvOAAtqsPb77Yz/m9B5wradCha+dOIH9V+QdvXficgmlXCz9c&#10;A9yDIvBJfvtyzye/VNpz0UWhy5V29jd55BxJ9anSEijkR4CnD0EH8sV9p24/s4zrgmBulyst3B/z&#10;ZxTPLvY928Z9p4tN/KuCDYgWG30Yi4IyDed9KsrMXb92495TdZ+n3MZ5w+d5hb4rhuUfnPN8znOt&#10;qy8reEaReEbNY9DBgMOcispVXjjjZy5aLl4qNNyEeBB0+W0jN3ryHNsSFcoIOnCDGvUAZqyG6Dpx&#10;9NYNg6VLMRbDOVc8VrZoYIrLtSBP5JGbTnoM4qaZJgpAXUReOYci2s+/7HOWUSCKikzXKo4UfPJg&#10;Q4hKS5cDPYjCZZrPeCBTIGL/c25xDXftgca9hHzWHQPOmwjI5YXTriBvVZXeENd3V4MmnB+x/zlv&#10;4lqtK8x1RVQaq1rgxXOgy9sQlav8ecr2sF3cUzn3Sfy/q5V3xDke2xIVygg6EJDLAytty8sGIK/x&#10;hjQSx6Kr5xHXLuWyEJUXlsV9n20Ydn+aNvYxz6K6+znnO/u8y+c72Mfs3zSfESzk/Gf/sx1cA11r&#10;sRFl+6pjQNmNz+K528VzP8o3w8oE0cKwq0ET7jvxQiiuW86XeQk6GHCYY1UR2Sg0cBFw84yCKP/v&#10;Km7+5Dd9sxsFi4japtFzWjMw4GM+ECTdJxizgeBDlf0vHl2ceeLqm/cPlq5eFNi46XDzicoueeXY&#10;UFiLwkMXo+dRwI9gDvnnfIlKMMclzqe6t8FdE4WHruc3mpBzfpNXzpk410lcr1H44eeunT9UxMlb&#10;XijjGmY5hYvIfwS0uiSu1TRYmIvCTxdbnBDETAs5fQo6cC5XVUziOTCsQNoF+bVIvqmMse+j0lj1&#10;3OqaqACkwZ+430f+uxgsj7JBPKviXsRzjGPDv3zOsi4GnrmfkL/o+kf+SXGfJAAU51PXAj51OE/6&#10;kN84Nzh3+D+Bqiijcb5w7ca+Z3nXnl3kiWszzxfXLdvEucO/rFN1j20b5/mo/RovY7rYRYcyQXpP&#10;mbeggwGHOcLJzQO1rpAcD2JuonGz4d8oXFe9VZombiDkv6oQwI0+j+hHvrmY420G3nv4hsXWDCdf&#10;fmqwdLl3jp0s3jxyZhYKWjgQaGCAyFFTXebYj+SdlN4sI+gQ+cz3cbwR40bbJvIc+U8fRFFYi+3I&#10;b/KsS9Scm2qbOGfI+6iHEPnlYdu1B27VtUvBMwr2/Ms+5pxP8x3nT9sR/zh34jrk/3HOU8jk5yh0&#10;RgU91ulipYXjQN44//O31SE9l/pgWNChixWvKuSfwnOK45Pe/7smKulpoCStNHY57+zvPDgb5xDn&#10;fd210bYo65C4b+bPhXiedTHgw7M47vdpgDbFOiynXNQH5Jf93XY5ZxTu6QQa2Lfkl3Od/+fnSQSF&#10;unb+xHnN+UPAimds3H/4P3ge83MXx7KK/Ecrqipx7uddX7qKskRV0IHt68tzd1wGHOYAD/24qUTi&#10;QZQ/ZKkYVr0disJ11WfTwA0kopaRqFilFyM3+LRSGzcmHmD8y4MhHsrHd/+4DDYcuuxDxanXnyuX&#10;5XYtHCpbMnxyw64VBxdy7OdoqkbixkIhLQpjkVf+rcKxSrdt2sgXfz/yz8MqKoWcG/HwpYBcJd4K&#10;tFH4jAJC5J3EOTEsmhzrd+GBO+61C45L1Rsizj1SG7hGo+IUie3hmua8inMnEvs+xTaxflsiEFIl&#10;zhOOR13hJ1o5tIXzYSVvTqqCDlE5m3bFl33K/kuDbKNwrqUFTa4frne2ado4xzl3h933+IxzvOre&#10;H62t2gr0s9/z6zHH9qWVxLhXxXOXf9u474P9NixYyXnN/afqXgqeeW1W2Mlf3bUbLdxIdfdHroM2&#10;znvEtbuSe0a8IFrJ9T4pXLvkv+6+Hji3q/LM9zi38pdg08I5Tf6rRGA/EvmM8hzIO8vbKu+D8z7K&#10;zPybXgdRFxgWUOC6bfPaZR9zXyefPJPq7jGB8ycNOnAM2M42y/2TYMBhDnBhciJTeKBgw89cCKRx&#10;mrBxsbBuVaFo0rjwuOFEZYrEjYT8cDFGVJYLlmX8TD75f1nYu+uq4oYL/335c/qWl4Eg64IN+O7d&#10;v17sPrH3QP2AkaPwwGXfc9OhkMCNKAr0bFc8kIc92Ci0pYW6aeLmR155cJJ/HmJxI2V/8sCNwk96&#10;PFIcB77ThqgU8qaBAij/cjxYVleYppLM520+sAJ5YL9y3nBeR6GMbUgDIpxHLM8LqJxX7Ps23rRE&#10;ZYrzneuWQk0EH1jONUu+2ba6wjXfbfMtEfue/NYVvqLwU1ex4tznWLUhzmP+ftW+rcMxiXtUnG9t&#10;FD7T+8q4lZC0oMnx4LisdPubwnk77NwYJZ5j42570+JaravQIvLIOcN6/D/Olfi5ruIzSdz34j4/&#10;7Nwddlw474Zt+yRFmWvYuct2sQ7XatWbUMoXbT3D4g0/eYsyzigRYGvjfMlFGZn7+7CyGeUd1su3&#10;kZ9ZzrOtDXH/rjt/OV84f0j5uUOwpc2883f5+1x/cQ8iReCV48E9lWU8n6qOT/ocmLZ4ZnIMImjC&#10;dTzqPs7nbDPrst1tPbcmyYDDjOOE5YTPAwvcKEcVpgMXLhWE1RSa1ioeqvnFyvZwQZIiEJLeoOJG&#10;G10n7r787NoHH10lGASSLhSB/2/c9vSax2rggcW+S2+K/J+HKvkkz8NuRFHwaOPmz/Em7+zTFMs5&#10;J8hXFKY5HvzM8SCvsb1RIM3Pv2lgv5KfPLDA8ngQ8HCoEudRVUFuWmLf5W84+Tmu3TgvonKZbyvX&#10;AeuOW+hrUgR38r8dhVE+G/ZAbTPQiSg0kk/+rbpPcp6nBYw04Mb/+e6o++ukxPlDHkbt6xzbPmy7&#10;p4F7ZJzno+6TIQqa3JPaDDaAvx/5X2nQgfOKexSpDfz9OG/If13FJa6RuJ/m5wrX+kq2uymcK+Rn&#10;tedw3b13Wthvsf9JdedwBNQ5z9K8sr0sb+vcj+cOeRg36MA5R3mD70X5oS3kOc6dYUEH9i/rpM+o&#10;KB/xO9o49/mbcU7wb921WyfKcqPeyk9CXLfxMgvkg2ORlqP5LMpo7Ov02RCB6vSFzLRE2SYth8Uy&#10;ngGjjBNo7DMDDjMuHjxVqKRwU+TzqgohF3UUpts6+aMAWYU8xQOZwv2Wzf+jzGt6gz2247riyNbz&#10;ym4UdQgq0JJh3eWPDpY0h/zURezj2HAjJaqc4ybK8eFG1cYDOKL3VRU+8sN+5nOODz+nQSy2iXzz&#10;fx4ebYhCY1Vhh3M78ld1fOK7da0gpiEKbVU4N2Jfx4M1rmUq+izjuHBttFVoJj91AR3yFNduWlgI&#10;XA9R4Wrj3EecA3Ed8v+6iksU/EkUhNj3/L+taxec1/z99D457n08ru2VVtSaxH4kH3EcON+rzpUU&#10;+51tJq1ke5vGMSfP5D32JXmKQvQwPJfZ9rprYxr4u+SZezr55v9sR5X4vM1zJUchP86XuE+Om7+4&#10;Nw1rsj1p/G3O5XGu3Xj5wjbGPZP/t/ns4n7J/iaRF34eJ+gQL2K4btrCNUoeeIZSduH/dUEH1uX8&#10;Yv+zv8k3+3+ce9WkcP6SZ/7+qGs3x3fYlrrn9qSRT8qO+X0yKu3pecHxSFtrx71/JdvbNI59VXk3&#10;6lHDzgm2h+8Ou9b7zoDDjIuCcN3NnuU8DDjJKVwg+p6yjNTmzZ+bCDegOvFA/sNz/qDY++UPFTdf&#10;+P8p3n92ZRUsBoEk4PDxSx8ZLGkO+35YwSUeyBQwAwXOeDvMDWycB/UkRMBhWEGN84R1otl79H3k&#10;uJF4ULQlIvVxXufSoEMeDefmz/5vI0oeYt9WFXQQhWnyyf9JXCt8h8S508ZbisB9JT2vc1EwYr00&#10;4MZytoNta7OFCfufcxhxnyS/ddcD+z8KFhwT7r11x24aOLcjr+NUXEJ0BRh23U9aXH+cC+AZRJ5G&#10;FeQ5XrH/2yy0xb0z7t1xLXNM6oIObFcUoNnOuvvWNHDf5nxHep9kO3JsY5tlhCpch1FpYr+yP8n/&#10;sHOae2UcJ86juuM0Dez7eHaOc+1yDOJ+RaWlzecWeWEfxvnLPudntimuhzocK7azzXM/Ak7cg0ij&#10;gg4ckzi/SDzz2nxuRaAZo67dFOUltoPj1Na5T5klypIp9nvdNnCuxH2f/Ld1L2Kfcd5UXXvxPBiW&#10;t1kPNsCAw4yLQn3VW9wQTZbiJsXFTcGHC3/UA2LSIrJZ1QIjRMXy+s/++7L7RD7dZYoBIG954KWy&#10;G0VgJgrGbKBbRdMo9LBvhxWSo5AThet4gHHM2iz0cB5Q8SNVPWjBch6w5H/YNraB/JCvKHhW4fyu&#10;28a2z/24doe9qYoHWWwj5wvL2gw0hHhbNewBGv014/7EMeA+RAGizUIbuK+kFRTOh1FBhy7hvpIW&#10;3DkO3ItGFWrY7ja6cKXivpLe/8YJOnCtdKHQFq0UUnGf5/yuuq8TdKPQyTa0ed8H+y8t+JOfcSsu&#10;XcD5m5YZOF+iUlh37VLW4DnQ9rkPzoP0/jfutdsFnCtUHNPn6UqCDmnwuQ2cK2mZge0YFXQgz9xr&#10;u1AGosKblhnGuXbJP8eGcn+b+5/9V/fcj3JBl1Fmq7p3c85w7Q4rN3DMun5tr5UBhzkQN5thJ/M4&#10;lYM2cPPjQqWwEDei95/ZuaybBNv46XXrikM/rb+gGZeBVgy0ZtiwdWGwdLK4gbJfyV/Vgwosp6DD&#10;Ol0TAZ9hrTRiG4cFtdpCwYG8DQtYjRPUakOcF5z/acUxF9vYdgU9F9fuqEIm531VwKeLhgUd2g5Q&#10;jWNYxaVr50+VuqAD504UlLt8HOqCDuS96+f/sIpLH859zpe6oEPfr90+5L8u6MB5VVVJ6xKuzbqg&#10;A9vitTt5lHOqysh9eG6B8z7f9xyXNgM802bAYQ7woI0HVVpIS3HRcjPqWtNIUBFMH1Rvbf5Y2ZKB&#10;f0MURIfdPGnV8NGLHy4DDptu3DdYOnnRRLkuOo5Yp2vIb7RgGPamnQdBF6PPnA9UZsl/3bnNNvL5&#10;sOhzWyhYkrdhb3WjlcOwoERbIpiTV7BS0cqhLwUf8pkHHeL+04WWJaNUVVwoCPFz1wvOyIMO5Jl7&#10;a1VhtIvyoEOcT1VNibumquIS51ObzfjHVRV0iPOpDxWXumuXbeqDPOgQ5xPXb9fFfYb8R1kuzqcu&#10;lh1yw67dOJe6jDxz3qRYRv77UGkn77HfEceD1kDzwoDDnIjm2dwcq24uXQ04fPDWS8XJl58qK7vx&#10;oPr1TRvLgMO7t28crFUdcLhn18Gy+0Tq+YPHyuXpjBSTxoMp+pjxLzeaHK0DuHF2ETdz9jv5rysU&#10;c+PsanO36DJUd35zfPisq4WGCLhFBSvX5YADIphWNx5JBCX6FOlPgw7RwiQtTHRdWnGJQnTX7v3D&#10;xP2ea4L7DtvRh0Jz4Fwh/9w3OY9IVddGF6UVF86dOIe4j/ZBGnTw2p2+NOjAeVT3XOuiNOjAfYe8&#10;sw1VZbou6vO1y3nDORPiHtqHYA84X6KMHMehb8+ttTLgMEeouHCCc5Gm/RS52fDg5U1wlwr9BBsO&#10;bfzw4rgM0e2Dm3yMdwAuXiozaZ/Zh/a8UbZkIN2x85XB0vaQR2425J8bTfomlIctx6WLXRICAam0&#10;gpWeJ7zZYnmX33BxvkQhk/2cFhAIZrH/u/yGKyrl5DPt+sG1y3nFselqoYF8ReGAfKYP2AhmcU71&#10;DRXEaD3TpwpL4DiQd1KfKiwhAnF9LbTFAJGc/30JNoR45pL/PgUbQjxzyb/X7vTFC6Q+BRtCPHPJ&#10;f5+CDaGv124acOhbsAERcGD/z2OwAQYc5gxvQaPixcUblRV+7tqDi9kmCDaQjj24tVwWhUwSFy35&#10;Z3vyCiMtGaL7BMGHroi3vaS4AZF3jkHXb/zcKKN7BXkm7/FzGxXGlT7oKdjEuU5FkfzHg3faDy6O&#10;NYGPlRS2CJpEIZl8k//Ynq62bkhF1wlSeu2S+tS6IcRb9j5WWBCFtj5WWLh+4g1dHwtt0UKG1Ldg&#10;A9jn7Ps+BhvA/d5rd3XWWsGOClcbwQb+NmWwtWwDeSbvfQw2oK/XbgQc+hhsAOUdzhlSX59ba2XA&#10;YQ5wg0wfrBTuowk/Fy6Vl7b7HtOa4diO65bNMPHeru3FvddfXtz593cMlpwurMVNh/SNy/+0+OYN&#10;j5czTaQIOuw9cGTwU7MIbox7w2NfpzcXKofcfCL/a30Argb54cY3qqLHA4n8pYViCjlR0eXBO+1R&#10;vclTHH/e/A9DvnmTGA9W9jPHjXzzfQIP077xkxce9vx9jsEw5C1t+ZJfuwR8pt0yg/zTmoXjPqqy&#10;xDppoZh7UTRjJuWtZaZl3IJuXVCozWAD+5x7yKggE+d63ajjEfjscrAhnltx7Ya4frpeaCNvVfdG&#10;jl8fgg3kvarVGtvVVoWFc36clnTki3On6t7IdrV17fLCZJz9Fs+tqnJBPPumfe2Sl3hujbr3cO2m&#10;z63A7+CZ11awgb9N/ke9IGHfVpUtOJ/aCjbw9yJfo56ZeZkztHntYpxjTr7yMiciSEhqI9jAsee8&#10;H7UN5Jv85/s3yvxdf25NkgGHHuJEpklaVJqGFdq5OOIG2cYNpgp5jeakJLaF8RiiNcMH75xpkRAF&#10;ey7gOlffvH+x+8T+F48Olk4ON5TY96MKLVE46FJ3g3jojHpocr7wYGJbp12pHSb2KQXHYec0xykK&#10;9m1UaqvEPiX/EbSpC/alhYOu4DyIViEk8ld3bkcBoarS1RYKDLHfSezbuv3PeVZXOGCbqwrUk8a+&#10;JE+Rf7alav+nBfuqa5dj00awoS6Akxv13OLYTLvQxj7lOcT+J/H/uvtnXLtVzy3uRTyz8wL1pHEe&#10;RKGXfTvs+A+7drmG2P/TLk/wd+PcH5b3uMeyblXFmEp/G9dulGXI21qeW5SX2rh2o0XaqL8d127V&#10;dvIz5/4494Amxf0w7pn8W1cmiONUde1ybMj/sHLTJPCMiu57pLr7OoaVOWkl2ca1yzVHniP/lP+r&#10;7n9x7VZtH9vDd6cdbCBP0QUoEudS1fMnrt2qsjX3HO5J035udYkBh57h5I9m7JzYcRHz//wETwtt&#10;075B1okLMi7auIC3XfXVMtjAzBO/ee90q4S48XODHCbGa1h3+aPFm0dODJZOTuQrtqMuf3Hjb6Nw&#10;UCcKwqPOifTGP+3CwTCx78dp2cDxIVU92NoQ+5T889Bkv9adP3GcRhVOp4kCGoUezh0KLhQAOD9Y&#10;lucxKizTLhwMQ+WDPHH/JF9pK6O8YsUx6VrhILqTUVhj30fll2Vp4ZjrmmPU1Wt3VL66+Nzi3I/7&#10;PQG32O+cS/m5H9fuqOfWNFFhiTynz92qZ1MXr11Evjg36vIe99iuXbtx7o+6n3fxuYXY96Nawsa1&#10;26XnVtwP45yJimtVMC2OUxevXfYpz7B4DvD8ynWxzBn5Jf+cR3EsOE/SazSu3WHPhzaeZxFsIGDA&#10;uRP7mJSeQ3HtDntu1QWJ5oUBh57hpOdE5yIOsSyN2nPxRuWgK4U2XPLlLxcXnPO7xd4vf6g4/uTd&#10;5QXIDYYb6rFndy+2buDGwjblN/4du18rLtqyp/w3RfeJaeHGQt64qcfNM89n3GS7dOOPgvA45wQV&#10;mGE3/rbwkKWQPwrb2OVgQyCfHJP0ePD/KGB0pdAG8kNlK80rD1y2Kd3PnGf5draN/cj5kBfSyCvn&#10;eZpfglns/y5VWKjwkk+CDSnun3EP4s0b28m/Xbx2eT7Fvh6Wvy4+t9innBMxWDH7OVrppcFPrgPW&#10;61KFhbzm+zSuUa7nFNuXXgtdEgFDnqlxHuXPV86xrl275JG8jnM/59nWtWADyNOoc5pt47h06bnF&#10;+R73xzhX4npgm1J1Zc62cY2yDSnuR+Q11cUyJ88trse8tQh5ZHma3y6WOQn2kMc8OMVyzh8+i23j&#10;GHXtudU1Bhx6hBtlXWGGE53P0hs9D+gunfxRYLj/C6dnnjh664ZyOYUblucP2SjcpWjFEK0Z2sTN&#10;hsJN+kBLjwvL2d6uiIIwqaopITd5bqrsc84h1ulahQVV5z95pfDPw4oKJYVNHghV29kG9mdVsAFU&#10;VlieBhDBNqTXctvYl+STaH8qrul0X5PvLhX4ERWsqnxRaee8iuPAtTvqTd60xX6uuqfk9yC2p4tv&#10;Usgj98yogNUVLtnGLj23oiKSt6riPKfiUlVp75LY3/nzNQImqS5eu4G8cZ1yHDgmVUEH7kNdunbj&#10;uuU8qbqfk1eeCbHPu/TcCnHvz59dHAOeaxwTKsD8zPZWbWcb0vtieo6A+xDL83O9a9cu50NV/iMo&#10;nupamRMRBKkKoMW1Ecehi8+tqJtUPY/Ypgg6sB7HqkvPrS4y4NAjcfPh31wUKrp2w3nv4RsWB4Lk&#10;5sMFyowTR7aeV5x8+alyOTdPCm1ctFQYSTRdqvKdOw+UAYcttz07WNIOHlhR0EwfbFEZ5vOq49Sm&#10;qPSmbyDIexQ8I7FdVRWBLuD8Sd9Ss48peFKgi65GpLwC3yYKbOQxL7CBzyg4cP50GecJ+zXPJ/uZ&#10;/BOIiGuX86lrheZoRltVoKSQw2ecQ2xLFyvrFMjIY17wDOk9qKqpcNvi/In9H8+ruqBDl8S5U3VO&#10;R8WF7esq3sCl98wQy9kG/uW50LVnVi7yiTzoEM+yLl2/6XWZBso5l9gWlkfi+VVVMWsbZQXyl76l&#10;Zn9zr4y373zOz10qf3Iuk6eqeybnDnnmfOkytoF85i9ZOBY8r+LaJbGsa/ehaAFZdY/nvsrxIbEt&#10;XSszIAIOdffFNOhQV2fRGQYceqauwMmJz0lf93kbCDbEQJAEF3hw5QV+lsUDi8JD+hD+7Ibvl1Nb&#10;7lo4NFi7O9gO8hgFhLRg0dUbEPs6DTpwgyfP3PB5cJHfaKpHQSKCEl3CQ5X88QAjfzyoOGfiQcty&#10;9j/bVPWQ66II+HQ9v+m5w4OYQlCc6yTOpagAdO38iftjVZ97toflUUDlGugarlXyxj6uwzUQ537X&#10;Cm/sc/ZxWiDmWcUx6UvQoUo8B7pcUWef529yOT+4d5J3/k2DtV3eFu47nN9xDXPexD0nzv2uvXRJ&#10;ywbRAok8k9geroPY/zzLuoj8c56w38k/+5ltiePA+cWyrlYcq0TZp8v5Zf/yLI1zh/OF8kKc8yTO&#10;HbaD//Ms65JoxZAHTGK72JZ4DlAG7RruL+RtWJkgrmfOfQ1nwGGGcGFwQ0pxM00LedN0fPePy2DD&#10;ocs+VJx6/bnB0qW4EeX5psDzX//rHxb/5Xf/oPi3n3+g2HTjvsEn3cE+Jd9pgIdl8SDoasGBG31U&#10;HHlIkd+8gBnHpItvSuMBwEOW/FUVcNge1knfyHRZvL3uen45v9OKSZzrHIcoeCLOn7wJetsiWMW1&#10;SSGBIAR55TqIayDWiUBil8Tb9Pwen4oKcN71pavqgg6cT209t1Yi7kd5JbeL509gv0ZlK20JxrnD&#10;Mq7xrooKTLq/435P6mKlBbHPySP7mOBIeo5wvse9tWsBE8R9hQoi90y2Jb3nI5rPp2WiLuP5RH67&#10;9pzKcY+JoAMpnrvpfuZYxMu6rp0/Ud7k2UpZjWcveWU74hrgZ66L/JzqgngJN+y8jnOJ60T1DDh0&#10;GBURCpcU6MeJwnLCp4VRLmYebNNoNnbs3mvLwAJBhsAD6KatW4p7/u6HlTeSKKxVXcg/uml7+dnZ&#10;G/6h2Hvg9KwV00QBgf3O/qy7ifDQ5eEboqIVb33Tz6aN84W8k/IHEMeCh0Ba0Urx3bbzT74i/3nh&#10;PUYNJv98XoVARJtBH96IkjceRONUnOLtXFceuFy75J9/6/IU12++fRQoWF53bCat7tplO6LwEIlC&#10;T/r2OoI/+RvhLmC7ouA5rPDDud/mtbtSbEscC86puD91ueIbuDflx4NtYFvaOv9H4XyPfZ2jrMB9&#10;qKs4N9J9G+cKeWb5qGujTVy/lBnIZ/5MQ9x7uloBTl9UVO1jjgWf9yXQTzmHbeGY9An7nnMox3Xd&#10;xfOf8z59UUHiGZWWSyNYRdmhLeSTPPFvimuV/c25Ulcu4Dvkv6v3/K4w4NBBnLxReY3EyU5Fi5t6&#10;HSotUdCMYAMXSlXBomnRdYKxGfjbVTcYbipV9r94tOw68ckNuxZnm+DC5XvjBFqaxk2H/Kb556GU&#10;V9x5m8I+RhwvbvYcP9bn57ptnqR4IKX5p/KdFnI4j+pu7m3ePMlXBBTSRCEmHgRRyGQ52xXLUxy/&#10;Ngo+5CXyFoljMWpfxvnexvmS4pyounarmpSTV+5LuXjj2Ealnb9Zde2m90CuDypW7PP8GuAa5ztV&#10;2zsNBEo4f+ru81H4IY+sW4XtbyvgwN9dzX2DY8I2sW3xtmva5w/XLuf+Sv4ux4N8RyE/gg08F9L7&#10;7TTwt8n/Wv4uATnOnzZwzZH/qvt5ijxyjsRzIM6V2Pccj6pA+qRx3o+67ti2uuMT9804l6Yp9uWw&#10;v03eo1zDszW/R8WLijYCJuxTzp2VlnV5DrR1vqR47rBvx7l22fcEnnNxD22j0s7fHvbcYjnlhXg+&#10;5Nd45L2t4xDlLxL3k/zZyvFhOanqGmF7+O5qnn3zxIBDB3FD4cHJBcoNiBOcAgwndF0FCxFw4DuT&#10;DDYwHkMM+BiO7biuDDa88/Nbyxsnf59CADc/Lt4oCFRVAm954KVyIEjSPbsOlg8uCj3cwKaNv01e&#10;4+FFiqbM3GzSCmFUTqqaXHGM+F7dDXhSIk9xHnAM2I8sY7vGuaFzvFi/jZt//G3+Jf9RCGVZ+kCO&#10;AhLLefim5zn7nWPVRv4pwLCfyTd55XyJCjDnSd35wLqxjW0hb+xLEucR1y4PUPYlecub6cexSvc9&#10;v4Pjxe+Y9rnPPiSvnBfkneMfBUqWj9PcMQoebQQ6EffJYYU3tivWY/vS50EcE47ftHEe8LdJqyl4&#10;ca3wXY7VtIMNWM3fj+uWez/bz3FpI9iAONdX+/e5Ztj2NgK1iMos/9aVcUCFNq7z/FjF83raosJB&#10;GhV0qMP32J42zh32YeS/qkIV2M44TulLDO5VPN84/9vIf7yk4O+nz6NRYrtXe8yaEmXIca7dqB+k&#10;1wjfaavMjCjjDHtuDcP2txXojPsm5zXnQTxbeZamKD9wffIZz7d0OzkmbV27fWLAYY1OnDhRXHDB&#10;BeVJSNq5c+fgkzNOnTpVbNq0qVi/fn1x/PjxwdJqFCb5PXmUmJtLWqCoKhCznIcA/670xjuu95/9&#10;+WJrBv6fiwJvXrinMBMPqku/fnnxzrGTg0+K8v8btz1djtVw4PkXyspKWw+ueOjn+zct5EdhmhtO&#10;3ICGPaSniWPPfs6NW5imosw6bRQ6Od5Vf5v9HEEfjgHnUizneLGcFBVd/p8/LKYhgj35tcu5xHXJ&#10;ZxybugcyD2vWmcR1O46obOd/n/3NecVnacEstpd9zvXONRDXbhyjaWL/UWjJ929aUBh2nbLdrNdW&#10;4ZO/Tx7jPjms8Ma1Euc6+5vzK77XVv6jIhjnykqCDmwn28v3x63sN439Rt7Jw7j54DiwrdyfOA58&#10;v61CJ+dDnAMrzQfPN64dvjessj8pUWGPc5rtqMsH9xbWafNcyXGPSfO/0mswKsxttA4A12qcv+Rj&#10;VNAhnlWkKHPy/7zcNy3kh33POcF2rOQZynnP9+rutdNAnuPcGXXtcmxYj/IO5z9luzh2bVy7cQ+M&#10;/A97blWhzMn32jj347pNX6awPXFO5PUAziv2Nd9hHc792O62rt0+mZuAw8GDB4tzzz23PDHyVBcI&#10;2LZt25L1zj777OLw4cODT88EEojOYWFhoVi3bl2xb9/SQQ7vv//+yuVV4mZSd8PkQcbnnOj5RR03&#10;/ZXecFeCKS4j4BDTXabIHxdqFW6G/+1zXyjz+Pt/dNVg6WkUeGLbJpn/Udiv3DCrpBUvbpKg0tXW&#10;Q7YKeat7wxMVL/ZvXiFk/0eUnX/bePhGBbZuf0aFOH+w8tDluPEZN/9hhaVJimu3KhgYFarYv1U4&#10;p6qOzbRw/bH/qrBNUZlJgzkRCIrE99vKP+dF3b6NgCHnf/72n2NDYYHP2cY2zn1EHtJzZVjhLfJN&#10;wYd12bY2Am2B84frkAJb3CfHCTrE9pL/NiuQ5Jn8kgfyMk5+orBN4vvDKgqTxP2QPHDvjPvQOPlh&#10;++K+32b+o+DP349ywLCgA+vn13GbOG/Yf+Q37pNsxyjps6utliUgD5wH7H+2g/yMeo7yvIpt5d82&#10;jwf3Te6Fce3y87hlSCqbbHNb9332OfuQ/ZeWcYZdi3HNRuL41V0rk8Z5wj7n74/z3Aqsz/by3brn&#10;9qQRtOHczXEusR0Ec3KUhThnOMdYh+fvqOeETpu7gMP27dsHS+pFq4U0wBDBhTRwEL8zWjXE99K/&#10;ka8zSkT7okJbJVo6pFE5cNGu5EY7yvvP7Cy7SaQDQYKfmfKyCg9N8kYBv8o3/uaJ4v/7+xeW69x5&#10;932Dpacrm1RWqMC0deMEN+4o9FehMsXn3CTbCooMQ7642dfhxsi+zx+wnFNsV5sVFs4Z8jYsD/Em&#10;iOPUNVHQr7t2o2LFOlUVMT5vq8CPuHarAiZgeRRG0wcs1wQP6LYrANw/6gIm4HqNwmi6jeSb5VQQ&#10;2rz38Pej4JWeK+MU3rqAfR/ndVpxqTrXU2wb291moY3jTl7jHI6KC2lUvtjOURWESYv7epy/4wYd&#10;uFexDseozXOMv08+wjhBhy7h/I0AA/kdJ+jA/mY9tntYeW8auCdyD0d67Y4KOnQBzx/yGuWxuHbZ&#10;pnHKaByvumfeNHDsyW9cf1wL41y7bBtlpbbLoZTZozzGNoz73GK7WY8yXVv3HgIOcd6nyA/HpM0g&#10;4Cwy4FChrkVC/I4oFOYtGvKAQ94CYhyc6ETMuNnUXYQs50LhgkhvlCxvstBz+PpPL7ZmGBc3P24i&#10;bPObR04Uv9j/dnHi5AeDT4vi1TePF9fd/IviD87+r+V21m1jWyKyWXUTChRKYxu7JoJRwwrJ8UAb&#10;to1toQCWn9c59jv5rwtqtYU8k/eqiHmgcMO1PWob2xCVlmGFZAp3o7axLXHtVr2VCFERq2sF1Cb2&#10;f1rx4N7Yp6AD+z8t/KYVl1FBhy7gvE/3cVRcSMPup1zHbV/L3FfyFxDjBh26gPtKHmjuU9CB6zY9&#10;R8YNOnQF+z49R9Jrt+tBB67Z/H4e1+64QYc2ce/Ir91xgw5dQHk4PUf69Nxi39fdW6hjdfHFVp8Z&#10;cMgMG28hPouWD6NaONAlI++GkePGyM2FQnJcmFFwHvagiop9fqNq0rEHt5bBhnd+8IXBkuXIN/lP&#10;bzhRIfz9i64vB4LcsHVh8MkZsY1tRva50fCgJf/xZotjQCCEh1UsqxLb2GZBk79N3knxUIrzYtiD&#10;im2kMMR2tomAAXnnXIibfjSt5WZf96Biuzk+BFfaxLlL/tNrN7oYDKvQxjYOa8kxaeSX/U7+yU+I&#10;QvKwQmZsY5sBn/TajQJlXLujCpkUgjh/6goa00AFi7yThhUo2aa6wlubFYF4bqXXbpW04sL6ge1I&#10;z7tpi2t31D6MigsprVCyXW2d/+m1O+wZBbaPfZ8/D/heW8+u9Lk1qjJYF3Tg3EmvhWmK5xb3n2H7&#10;kPzWBR26cO2mz60q6bWb5pftSq+FaYsy56j7R1y7+fOA/4867yaFfZeXOeuwTtW1y3YNu+dOUhPP&#10;rS5cu6OeW6CMTzk0xXfafG71nQGHTN6KIUcQIVo1RIAh1k1bPPB/Lra6rhScuPEwjURhOR4CRNZY&#10;NizowI102OeTxM2GizHNPzdGLkY+Y1tY9rHz/6q4aMuewbfOiGZwbT14udlHHiOxz3kQcVOqelCl&#10;2E6+M+ymO0nsN/KX5p9zgfOKmyk/54W0VFQa28D5HV0jIrEtPAgQrTTyB1Wqzegz+zQeppHSazcK&#10;mbE9OdYZ9vmkcU7T/D3NP3nmmuB85ljkFawU3+c7owpMk0K+8muXezB55zN+zgtpqbg+2rp2+fvs&#10;3zT/ce1W4XzJC2/x7Jh2pTf925HSa7cK+zkqLqwX28M+4P/TRAUxv3bjuVUnKi5xTcT25IXRaeB4&#10;59duPLfq5EGH2J5hQdFJIdCTP7fi2q0T51s8z2J72nhZkT+3Yj/WncfkNw86xPZM+/5DXvJrN55b&#10;ddJrl/0e28MxnDbKjHmZM55bdeJcJ79cIyT+zz1g2oaVOetwv2S9/Npto+zQxHMrtoftmCb+9rAy&#10;ZxW2jf0e4txnH9Rts4abu4BDesKR8sDCSgIOyH8vAYaqsRxy9A3ihOdmz42IqCc/8zuocFEwihs9&#10;J37+QONnTvy2+hhx4VHwoaBG/jde9e3i99b9fplftoWC0e///umb0y23/cPgW2fwHT5ro9DAvmXf&#10;cRMkH9z8ON7kh2PANpGv+Lnq5sg28vmwNxyTEvuOY8//yWs8iDlneDBHf/z4Occ5xba1gX3H/udf&#10;8k9BJs51HsDs09gejlHVzZ312yg0gHOFggP7nfzz0Iprl/1OwSB+rirUs318xvZPG/cN8s61y3lN&#10;/uNc4ZjE/Yj/kzg2ubg2pl3ZBfs2vXa5Vvk/+WGfk6e4NuPnXBR62rh2I1BJ4Yf8sy+jQsIxqauE&#10;cNxiO6PQWnVsJo3zmf0a5wmF0MgP10X+nAppxYV/OYbTLnSC+wv5jecWx4G8kC/+X4e8xjXB99mG&#10;umM1KdwH+dvcG+PajeAs+eJcqhOVdL7PupxLdcdqUiJQybMnrl2OR+RrWMWL77BenENtVriqnlsc&#10;k7r7SVRU0vy3ce3GM5+/Tf7ZjnhOVZUxQ37t8p1hx2oSyFte5uRexPEgXxybOnHtkm8Sv2faFUbO&#10;jbjuyDt5Ssucw+6F8bxq89qN51ZVmZNjUlXGBPmM51ab1y7nenrt8vxif5If8ld1PnBNkGfENczv&#10;GHasNNzcBByqRCuEtNvDqJYQecChCutEl4w0IBHfiwdvfpPkxh4PJi7m/GcuFHARU9DgRsWNLI7d&#10;tNJ3v/vdMk8PPPBA+fM/7fxV2XXi319wc/EH55ze1m9961vFfffdV5xzzjnlzxs3bix+9rOfles/&#10;9thjxYUXXlh8/vOfL7cp/d3TSOTlvPPOW/a3b7nlluL3f/900OSHP/xhmfiZ9O1vf7t44oknyvXY&#10;Lr7/zW9+c8n3p5HIMzdK9l3+2TXXXFPmnX3OsUl/5pjFemxXbGP6/Wkkjj37k7yly9m3l112WZkv&#10;zg0Cd1/72tcWf+ZBEevGdnEc0t8xjUQ++Ntpfkjkl3zyGfnm53ig8XNcK2wnP3P+sC/S3zGN9D//&#10;5/8s93/kJ9I999yzeK1yrt95552LP7O/I6+xndzf0u9PK3GOVF27cU9i28h7+jPbE+vzGcvYD+n3&#10;p5HIA3lnG/Ll3C/JL/ucfZx+nq4X51gb1y7nDPsuvZeQODcuvvjiMl/D7ulsF9+PY1S1ziTTDTfc&#10;UOYx/9tsV1yrw+7pcd9k3XiWTTNxHbLv8vsG96K4VvNjk6a4b3L/qTtGk0ycG1XPLa5P8sW2cR/K&#10;P4/EPYf1WL/q80km9jn7OH9usR8pT4w6L7jvxzFq49rlnOdv5+cH+eWY8Nmw84JrhHXYhvzZMY0U&#10;9/P8b0dZjM/yY5Om+D7bGuW4aaa65xb3JM578kb5M/0sTdyXWKeNa5e/x7nNPT7/LO4pw84Lvh/P&#10;rbauXfZxfn5wHsQ9peq8YJ+z3Szn87aeW02nNkUe5jLggAg6RIBhpS0ccmm3irylA4NREtz4h3/4&#10;h/JvVr0hIZIWEUGCCgQXIhJK4gIgEWmLNxpx7KaVuBC5ecbPBBx+50s7y6DDdTc+WOaPvHKT54EW&#10;N5vIPzcnvl9XsJ50Ig8UEqo+iyBJFH5I8UAjxcOZbWrjwcX+5O/X3bijUE2eWTd9oKX5r9v+SSf2&#10;J3+/rmAZD1YebjyooiJG4rik51bV9yedonBc9dCPBxOf83BLH2gkjgmJ45EHLKaVyE9VwYGUBkk4&#10;byhApNcu/yfvcW5V/Y5JJ/JXVylkn5I/EnlPK2KkODZxblX9jkmmuHbrKhxxbrGNVfeW+LyNCgsp&#10;KtxV9232J4VhPs8DKunnHJu2Cm2cN5wPVZ9RKI3zoyoYxbHjuJDaOve5dklVn3G+x7letX9Zxr5v&#10;K9hAqtu3pDi32Iaq/Ruft1FhIcVzq+7cZbv4nHOoav/Gc62tazfuHVX7lntNXLtV5YJ4rnFs6iqV&#10;k07sP669qs/i2iT/VeWCuDbYhqr76jQS+asrc8W1Sap6idL2tcv+Zd9SJqj6PC9z5p/Hudf2tVtV&#10;5mR/xrXJvTXdvyxnmzhv2nxuNZ3aFHmYiYBDBA/SVBc4CHmAYZyAQ91AkHnrCPKTt544//zzi5tu&#10;uqnMGyd3FYIM0dQw+texLnliOf/WNWGaNGac+NLXTgdA0mZIzx88Vs5IgbQJXmwjzfjIO4lmWdNu&#10;0pYib7QcqUOeCejwkKAFCceD1iiRf5resqwN5If9SnOvOpwzrEOrGPAdmh9G/ttozhnYt+RtWB6i&#10;mXBsIy2CWEbeCca10ZQ/RPPGuial0fQu3UaaI5Jv8t/mtQvywHldd/6SN1pOcf7HNnbt2iUfdWju&#10;yL5nPbaRvHLMIv8EIdrCfZG8DWtSGv1M820k3+k51Qb+NnngfK7C/o5geb6NnPdtN0eNrkNVgX5w&#10;rtA8mHXSfLKc84lU991p4JwgD3W4XtnH0fIxxHKOTVvPLbBf68pViPOLY5DmM7pwtdEUO8Rza1jT&#10;/Ti/8mczz16Wt3ntxv0jymM59jfnF+tEmTPwPOOcqnvmTQP7lHO47vzluoygQ7qNXAfknW1o+7k1&#10;rMzJ/YbtizJnoKzT9rUbz62q7qEhzq8ocwauF5Z34doddv1FmTPtVhfXM/vfbhTNmKmAw2rkAYZo&#10;lUC0q26WinE/ixYNeXeNe++9tzyJ84szxU2Hm8+wykEbvnv3r4uP/fdt5YX4zT/7y8HS5eJGOewm&#10;25YoAIzT53XYTbYtPHzYt8MKADygyX9d5aAtnMuc01EhrMJyrg3y32Yhpwr5IV8cgzo8oCnkdO3a&#10;xTgFgHhAD6sctCWu3WEFALaNdYZVDtrC/ZBrd1jFlf1O/tNrl/tp29cyz6S4p9ed11E5Z7204Eze&#10;6yo708I+ZL9SuKxDwK3qucW51GawAXHt5hXCVNVzi2NFhaDte1Gc18MCxnF9p9cux6TNyjrYd1Ee&#10;G1ZxjUp7+tzivO/CtUu+VlPmZN+3/Rxm/5H/YeOs1JU5OffbDDZgnDJnXN/ptUu+u3DtxnNr2MuS&#10;qjIn501Xrt1RZU4CnelzizIG5TiDDc2Z+4ADQQEuEpqJhrpuE3kLhlQeXEDavQLRwoGfI3o2rOAf&#10;N9lhBYxpe2jPG2XXiU99+r8vu7nk4ibb5hvdKlFw5mYyrBAZN9m2H1a5OC/IX13eYhuHFTDaEtHw&#10;/E1QKir2wwoYbYm3uMMqtONUDtoQD1/OjWEP0qgcdPHaJV8UHkZdu2xn18TbWq7LusJPXLvDKsZt&#10;iXt6WijOjVM5aAvnBXkbVgiObexaQZPzhWcWaVgFkGu3i8+tCPhw7dblLe5PXXxuxT19WLA5nltd&#10;vHbjnj6szNnV5xaiQjjsuuxymZN8WeZsR9/LnLNibgIOBBHyQEF0weBGnIrAQtpaYVjLh1g/DVqA&#10;5fQdu/LKK8uHbRqU4KLlwcvfryv88PDl87aaI/10z2vFBX/698W3vn3Lkhv4/hePFo89cTqaTKp7&#10;cxUXcFtvtrgBcqOkkJ/f5KPgzzFgvSrx8G3rzRZ/l3zygM1v8hGwGtbUjkIP29cWjj8Fl/z4k994&#10;E8R21KHgOewBMWnkm/znhXuOC3kj/3VvLDhefN7Wtcvf57zh3pIXvtgurtthFRe+S/7bvnZJ+fUZ&#10;1+Wwwg+FBtZpC/ucfc9+zK/PaL7Jc6fu2uWzvFvFNPG84tzP30aT36i0U4irw7nV9rXL/s/Pb44L&#10;eeP8r6u4sA7bNywoMUnptZs/e6LgPyzgxnFjnbafW+Q1vz7juqRSUnftUmnsynMrvz4j2Dzs3Ob6&#10;aPva5dzJr13uo10vc/L347mbP7c4Ln0qc+bPrbguu1zmTJ9b+fXZlzIn+c+PP/nlnjPq3G67zDnr&#10;5ibgEEEBTrg05UGCEAGGdN08MIHoSpF/xsXKsvT7v/u7v1sGOUIUfvis6iLgd/DZsILdpJC33z9v&#10;6XzfeT6i8MMDgP/n2qy08LejUkhiP+cFzCj8cIPMC6bgmPB53cNhkng4sV8j/0T38zxG4aeu8Mbn&#10;fG/auLnHwykSBbA0j/w/Cj/c4KseYBy/YQGJSeF4x76NlOeDwlwcH45VjgIDn7Vx7ZI3jnvknXxS&#10;kElFwK3qukB8nhdap4F7SdwXSZwH+T0kzi/OoarCGZUWtrsNcd+IxLFI85gWfjjPqq5dPm+j0kJe&#10;uB7T/OeBEbYl7q1VLR1Yl33fxrXLcyv2baT8jRXnEvkjVVW8OOf5Xl0wcZL42+lzizzm+Yi3dVwj&#10;Vc+tqLS08dxif+bXbp7HKBdRMa/KY1uVFs7bKBNEyp+trBMBt/y6COSd63rayGde5syfrWmZs+rZ&#10;xPGo+2zSyFv63KrKx7hlzjaeW+OUOaMFRhfLnOxr9mvkv+9lzvzZyj5Ny5w5fgfHr43n1ryYm4DD&#10;tKVvcLmJxI00P5m5oOMmxcMibjSc/Dx4uWlN++bDRcqF+Xvrfr/4+LlXFJ9b/xeLecwrVxSG4ibF&#10;dsYFTp7ZZm5M08bDhjyRZ/LEPudnUn4DjQIG+zndNtZjWRs3Hwpt5Il9R/7jjSjHJD0XOEeigMG+&#10;TitlUWGsKlBPWlRYyDf5jwpAfi5QcYnCG9dLemyiwpgfr0ljn0Z+49qNh1ReceE8i8Ib68ax4Rpg&#10;e/gev2+ayAPnPfkiv+zHyGNeceHciOuCwkbkleNC3tsoNHMOk1fO57h2+ZltoECaSj9Lty2uf74/&#10;bVHZY9/x96OAlp8LcY7wGddAeu3G76gKBE1a3E/i2o3rk59THIu4LtjGCKiwjazL/k+DLNPA3+a8&#10;4W9z3nP+x3Mrr7iwb+O6YL30ucX1z++Z9rXLPiXv8dyKeyApD7ixPeSdz9JgIr+D7+fHaxqiMhjX&#10;bjwH2M/5c4v88RnnUFpxjN9RFcSdtKgMxrUb12f+3OJcSZ9p6TOK77G8jQrvasqcHKM4NhwXrn8+&#10;S4/XNLBPORc4V7geSXF9zkuZM34Hn09bXuaM5wDHJL9268qc8Tu6VObMyzA8k+K64HpJyxRtlTnn&#10;iQGHCYgLL72ZcKHGRZAXnLmgo2DHCR+VFf6fVxKmIS689KHJhcoNkhtqXhBjvXg48Dn5j3XzbZ0G&#10;9mX+0IzINzfLXPoAY7/Hg5sbUzzMpoU8s+/yhyY3UfJU9TCKghKJbY/zrI1CJzfrqnzGQyp/K8H+&#10;jUoZiX0fD4T8rfw0RGUvfWhGYYhzJD2nwHUR1y7Hjfxz7vH/vJIwDVHZS687jgnLyFeOPObXbqw7&#10;7Qoj2M+k9B4TlZCq85l7LJ+ROG/i2uXf/D41aZwb7Ls8n3F95ucz+YuCEonrNs4lvjNtsZ+51wTy&#10;GPs0L4hxXcRnbDf/59jxcxsVxijIp9cdx4Rzmfzl93K2J/Ib1y7/ktqqMPK303tMVELy5wE4XnxG&#10;/tkOvs/PXAf5fWrSOE/Yz+Qzve7iflp1PsfxIqXPrapn9KTFc4vrMcW1zPL8ucU2xmck8h7PrTYr&#10;jHmZM/KUl8PS51Z67fL/fFunIcqc6T1mXsqc6XOL35Nv66SRZ/YdeUjF9Vl1PudlzjiXqp7Rk8b9&#10;viqfUebMA/ddK3POEwMOE8AJzAWY4yY57KTmocF3SVwsbdw4wY0wj4oj3qpUVaS4SbJdkX++nxfw&#10;piEKDlVRVvYp21Z1Q+emy0008s/Na9o3fkQFKi/ckxceaFXnFVifm33kv2r7p4HjXlVAYP+yXXmB&#10;LlDI4SFA3vm3jQI/2L/kIReVsbr9ml67HIdpF/jB9cb5nVYYQxQQ8vMKfI/vRP7bunaj4FBV4OWc&#10;oFBUhYIp51XkP3+bPS38XfZ/fuy5FqoKdCG/dtto2QDuj1Q6cnFPrTqv0JVrl/tOVYE3Kr1V5xXH&#10;Jn1utXXtcg6Tx6qyAdcjn1Vdk115blGBIo9Vx57CfNV5hfzabeu5FRXequcWy6sqjeCexWeR/7au&#10;Xf52Vdkgnlt9KHNyDHKWOScvypxciyny0ocyJ/ePYWXOqvMKXXluzRMDDhPARVhXOKPgWffw6gIu&#10;WgoHVQ/OuLHWPby6gAcm+7jqwcMNse7h1RXcBOsKZ9w4yX8bD9Vx8dCsCyrw4Kp7eHUFb6qq3s5y&#10;XVBwqNu2LuC84NzhOs1FZb6tQsE4eOBz7VYVurjnkP+qbesKzhsKL1W459cFTLqCc7uucMZ5Vbdt&#10;XcG9papFYFTm657JXUDhmPMjL/QjKo1VAZOuoLxAob9KPLeqtq0rqNjWlcs47+ueyV1B3vte5qwq&#10;l/WhzEke+17mrCuX8UyoC5h0BfeXPpc554kBhwmpqxRy469qHtklwyq03FjzpktdQ+GtCsEIbv5d&#10;rnShbv/XRaK7pi7/PBjqCqVdwYO17uHKg6vrla66c59t4tzpcqULdecOFZquF9xQl/8ImHS54Ia6&#10;84cgetcrXcOuXe47XQ4Wou7cYTnnTlUgtEvq8h8Bk65fu3XnPuUd8t91dfuf8mbXn1t1eUcfypx1&#10;+Y+ASdfLnHXnvmVONcmAw5RR6MkLblzMXY7gpsh7XnDjptrlty+Bm1JVwY28d/nNaYhKV970i3On&#10;6w8EUNnNC24cE94udb0iBgptecGN/d71wkSoKrhRCeh6RQARLMzfYLPv+3Dtxpuu9DrlnOfcH1bY&#10;7oqqghv57stzi0pX3t2iL88tcO7kwULy3odrlzyS/zyvXBN9eG5VBQv5P8v78NzivKdbS6rvZU7O&#10;pT5cu+xnzp28jNCXMif5JP95VxvOnT48t/pe5pw1BhymjH5mFPwDNyRuqHVNsrqGClfaPI+bJnnv&#10;+tuvwM0nLbhFRaDrb79AoIG8pgU38s2y/IHWRdEfM85z/qXVAE32+vDwZV+nzfP6du3mBTcCWOz7&#10;rr/9Am9g8vM8ChN5RayLoo97nOcUdug32pdrNy+4pdduW/2+VyIPFvbtucV+JugT+vTcikpXWkHs&#10;07Ub+5rtQHrt9iHgQ5kzPc/79twiWJKWOeO51fWWwoHzJA3u9OnarQoWzkqZsw/PrVljwGHK0oJb&#10;euPvQ4ULacEtLbTFw7jr2PdRyIkbP4WHPkQ7o+AWN/+48feh0Ia04Jbe+ClA9AH7Owpufbx2yW8U&#10;cqLQxjHoQ6ETnDtRyIn7aB8KbUgLbmmFpS/Xbvrc6uO12/fnVnrt9vW51ddrN31u9S1QCPZ3n59b&#10;6bXb1+dW3Of7du3mAQeu2XR7ui69dvv43Jo1BhymLB62fbzxI27+fSy0IW6Wfbvxg/1Mnrn59+3G&#10;j9jnnDt9vPGzz+N87+O1S57Zhj4W2hDne9xD+1JhQRTc2Pd9CzYg9nlfC219f27Ftdvn5xZ57+O1&#10;G/ucN6J9CzaAfd7n51Zcu31/bvXx2k0DDlyzsS19Efu8r2XOWWPAYcrigdvHGz+48Ufe4yHWJ+x7&#10;bjz826cbP6LgFvnv040fcfPnvOnjjZ8Hbpz3fbx2yTfNU/tYaEOcO/zbpwoLouAW+e/btRvPrb4W&#10;2vr+3CLPce70/bnVt2s3nluR/z4FG8C12+fnFtcu48f0+bkV507frt14bkX+LXNqLQw4TFkU3Pp4&#10;40dE+PtYaAP7nfz37caPKLiR+nbjR/Rj7+uNP+bD7+u1G4WGPhbaEOd+3yosiPFXSH28dqMvbF+v&#10;XfqAk/++Prf6GmxAjL9C6uO1GwPnkfoWbMCslDn7+tzinkn++3jtcr7Eud/H51YEHAw2dIMBhymj&#10;WR43zj7e+MHDl/z3sdAGBu+h8Nm3G38g73288YOCJwM99fXGzzVLC4G+XrsEfHhb1MdCG4bNt911&#10;3G/Y91Tc+4hrl/t+X69d3tRx7+nrc4uZlfpYYQlctwRs+yiu3T4GG0CZs8/PLcqcXLt9fW5RXut7&#10;mdPnlppgwEGSJEmSJDXOgIMkSZIkSWqcAQdJkiRJktQ4Aw6SJEmSJKlxBhwkSZIkSVLjDDhIkiRJ&#10;kqTGGXCQJEmSJEmNM+AgSZIkSZIaZ8BBkiRJkiQ1zoCDJEmSJElqnAEHSZIkSZLUOAMOkiRJkiSp&#10;cQYcJEmSJElS4ww4SJIkSZKkxhlwkCRJkiRJjTPgIEmSJEmSGmfAQZIkSZIkNc6AgyRJkiRJapwB&#10;B0mSJEmS1DgDDpIkSZIkqXEGHCRJkiRJUuMMOEiSJEmSpMYZcJAkSZIkSY0z4CBJkiRJkhpnwEGS&#10;JEmSJDXOgIMkSZIkSWqcAQdJkiRJktQ4Aw6SJEmSJKlxBhwkSZIkSVLjDDhIkiRJkqTGGXCQJEmS&#10;JEmNM+AgSZIkSZIaZ8BhjU6cOFFccMEFxVlnnVWmnTt3Dj4549SpU8WmTZuK9evXF8ePHx8slSRJ&#10;kiRpds1UwOHgwYPFueeeW5x99tnF4cOHB0uX27Zt22KAgDRs/WHrRiBh8+bN5c8LCwvFunXrin37&#10;9pU/h/vvv79yuSRJkiRJs2pmAg5U6kcFEKI1QlXQIA8IjLNuBDiiVUN8Z/v27eXPyNeRJEmSJGke&#10;zETAIVoh/OhHPyoDAnUBh7qWBhEUiJYKGGfdvEVDHnDIW0BIkiRJkjQveh9wiEo+LQiigl8VcIjP&#10;qsZRyL837roEGoa1cCAQUhf8kCRJkiRplvU+4JAaFnCoasWQIjiQd5UYte7evXvLAEOsl7Z44P+0&#10;urArhSRJkiRpHhlwGFhNwCFdN8aPIMBQNZaDJEmSJEnzZO4CDnVBgKogwjjrVuHz6I6RBiSGfWct&#10;4tiZTCaTyWQymUwmk8mUpjZFHmzhsMoWDrm0W0Xe0oGBKCcxpkMcO5PJZDKZTCaTyWQymdLUpshD&#10;pwMOMR5CmqqCAWsNOMT3VrJuKr4XAQbyna7H5+eff/5EWjlIkiRJktQlvQg4jGtYwCFaGwybeSI+&#10;W8m6oWp53qIhAhIOJClJkiRJmnVzE3BAXVeIvGUCVrIuqrpLpN0rYAsHSZIkSdK8mKuAQwQL0lYI&#10;da0ZVrNu3nIhD05MagwHSZIkSZK6pvcBhwgC5GM8RMrHYahav26shnHWjSBH3e9Ix5+oG2hSkiRJ&#10;kqRZ0/uAgyRJkiRJ6h4DDpIkSZIkqXEGHCRJkiRJUuMMOEiSJEmSpMYZcJAkSZIkSY0z4CBJkiRJ&#10;khpnwEGSJEmSJDXOgIMkSZIkSWqcAQdJkiRJktQ4Aw6SJEmSJKlxBhwkSZIkSVLjDDhIkiRJkqTG&#10;GXCQJEmSJEmNM+AgSZIkSZIaZ8BBkiRJkiQ1zoCDJEmSJElqnAEHSZIkSZLUOAMOkiRJkiSpcQYc&#10;JEmSJElS45YFHEwmk8lkMplMJpPJZDKZmkoEHH6aLzSZTCaTyWQymUwmk8lkWn16+rn/P/luyw2v&#10;G7XQAAAAAElFTkSuQmCCUEsDBBQABgAIAAAAIQAGCIEp3wAAAAgBAAAPAAAAZHJzL2Rvd25yZXYu&#10;eG1sTI9Ba8JAEIXvhf6HZYTe6iYVY4jZiEjbkxSqhdLbmB2TYHY2ZNck/vuup/b45g3vfS/fTKYV&#10;A/WusawgnkcgiEurG64UfB3fnlMQziNrbC2Tghs52BSPDzlm2o78ScPBVyKEsMtQQe19l0npypoM&#10;urntiIN3tr1BH2RfSd3jGMJNK1+iKJEGGw4NNXa0q6m8HK5GwfuI43YRvw77y3l3+zkuP773MSn1&#10;NJu2axCeJv/3DHf8gA5FYDrZK2snWgVhiA/XZAXi7i7S1RLESUEaJzHIIpf/BxS/AAAA//8DAFBL&#10;AwQUAAYACAAAACEANydHYcwAAAApAgAAGQAAAGRycy9fcmVscy9lMm9Eb2MueG1sLnJlbHO8kcFq&#10;AjEQhu9C3yHMvZvdFYqIWS8ieBX7AEMymw1uJiGJpb69gVKoIPXmcWb4v/+D2Wy//Sy+KGUXWEHX&#10;tCCIdTCOrYLP0/59BSIXZINzYFJwpQzb4W2xOdKMpYby5GIWlcJZwVRKXEuZ9UQecxMicb2MIXks&#10;dUxWRtRntCT7tv2Q6S8DhjumOBgF6WCWIE7XWJufs8M4Ok27oC+euDyokM7X7grEZKko8GQc/iyX&#10;TWQL8rFD/xqH/j+H7jUO3a+DvHvwcAMAAP//AwBQSwECLQAUAAYACAAAACEAsYJntgoBAAATAgAA&#10;EwAAAAAAAAAAAAAAAAAAAAAAW0NvbnRlbnRfVHlwZXNdLnhtbFBLAQItABQABgAIAAAAIQA4/SH/&#10;1gAAAJQBAAALAAAAAAAAAAAAAAAAADsBAABfcmVscy8ucmVsc1BLAQItABQABgAIAAAAIQB49sVQ&#10;FwQAABgSAAAOAAAAAAAAAAAAAAAAADoCAABkcnMvZTJvRG9jLnhtbFBLAQItAAoAAAAAAAAAIQBY&#10;SDlQj7wAAI+8AAAUAAAAAAAAAAAAAAAAAH0GAABkcnMvbWVkaWEvaW1hZ2UxLnBuZ1BLAQItAAoA&#10;AAAAAAAAIQAwf4Mp8g4BAPIOAQAUAAAAAAAAAAAAAAAAAD7DAABkcnMvbWVkaWEvaW1hZ2UyLnBu&#10;Z1BLAQItAAoAAAAAAAAAIQAFI5zdVsgAAFbIAAAUAAAAAAAAAAAAAAAAAGLSAQBkcnMvbWVkaWEv&#10;aW1hZ2UzLnBuZ1BLAQItABQABgAIAAAAIQAGCIEp3wAAAAgBAAAPAAAAAAAAAAAAAAAAAOqaAgBk&#10;cnMvZG93bnJldi54bWxQSwECLQAUAAYACAAAACEANydHYcwAAAApAgAAGQAAAAAAAAAAAAAAAAD2&#10;mwIAZHJzL19yZWxzL2Uyb0RvYy54bWwucmVsc1BLBQYAAAAACAAIAAACAAD5n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28" type="#_x0000_t75" style="position:absolute;top:26216;width:41173;height:245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CvTwQAAANsAAAAPAAAAZHJzL2Rvd25yZXYueG1sRE9NawIx&#10;EL0X/A9hhF6KJpZSdGsUEQSLHrq29Dxsxs3iZrIkWd3+e1Mo9DaP9znL9eBacaUQG88aZlMFgrjy&#10;puFaw9fnbjIHEROywdYzafihCOvV6GGJhfE3Lul6SrXIIRwL1GBT6gopY2XJYZz6jjhzZx8cpgxD&#10;LU3AWw53rXxW6lU6bDg3WOxoa6m6nHqn4fCxPyoqW3X8fn9Z1E/b3oaetH4cD5s3EImG9C/+c+9N&#10;nj+D31/yAXJ1BwAA//8DAFBLAQItABQABgAIAAAAIQDb4fbL7gAAAIUBAAATAAAAAAAAAAAAAAAA&#10;AAAAAABbQ29udGVudF9UeXBlc10ueG1sUEsBAi0AFAAGAAgAAAAhAFr0LFu/AAAAFQEAAAsAAAAA&#10;AAAAAAAAAAAAHwEAAF9yZWxzLy5yZWxzUEsBAi0AFAAGAAgAAAAhAEdIK9PBAAAA2wAAAA8AAAAA&#10;AAAAAAAAAAAABwIAAGRycy9kb3ducmV2LnhtbFBLBQYAAAAAAwADALcAAAD1AgAAAAA=&#10;">
                  <v:imagedata r:id="rId11" o:title=""/>
                </v:shape>
                <v:shape id="Picture 8" o:spid="_x0000_s1029" type="#_x0000_t75" style="position:absolute;left:19979;width:42234;height:228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OTqvQAAANoAAAAPAAAAZHJzL2Rvd25yZXYueG1sRE9Li8Iw&#10;EL4L+x/CLOxNU10RqUaRhcU9+rp4G5qxLTaTkkRb99c7B8Hjx/dernvXqDuFWHs2MB5loIgLb2su&#10;DZyOv8M5qJiQLTaeycCDIqxXH4Ml5tZ3vKf7IZVKQjjmaKBKqc21jkVFDuPIt8TCXXxwmASGUtuA&#10;nYS7Rk+ybKYd1iwNFbb0U1FxPdyczJj6begms5sudsdyfr58W//Pxnx99psFqER9eotf7j9rQLbK&#10;FfGDXj0BAAD//wMAUEsBAi0AFAAGAAgAAAAhANvh9svuAAAAhQEAABMAAAAAAAAAAAAAAAAAAAAA&#10;AFtDb250ZW50X1R5cGVzXS54bWxQSwECLQAUAAYACAAAACEAWvQsW78AAAAVAQAACwAAAAAAAAAA&#10;AAAAAAAfAQAAX3JlbHMvLnJlbHNQSwECLQAUAAYACAAAACEAevzk6r0AAADaAAAADwAAAAAAAAAA&#10;AAAAAAAHAgAAZHJzL2Rvd25yZXYueG1sUEsFBgAAAAADAAMAtwAAAPECAAAAAA==&#10;">
                  <v:imagedata r:id="rId12" o:title=""/>
                </v:shape>
                <v:shape id="Picture 12" o:spid="_x0000_s1030" type="#_x0000_t75" style="position:absolute;left:46565;top:26216;width:41542;height:245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HoRrwwAAANsAAAAPAAAAZHJzL2Rvd25yZXYueG1sRI9Pi8Iw&#10;EMXvC36HMIK3NbXKIrWpiCJ48LCrgngbmukfbCa1iVq//UZY2NsM7837vUmXvWnEgzpXW1YwGUcg&#10;iHOray4VnI7bzzkI55E1NpZJwYscLLPBR4qJtk/+ocfBlyKEsEtQQeV9m0jp8ooMurFtiYNW2M6g&#10;D2tXSt3hM4SbRsZR9CUN1hwIFba0rii/Hu4mcE92Qvn3uSCc3y7RPp5uitlZqdGwXy1AeOr9v/nv&#10;eqdD/Rjev4QBZPYLAAD//wMAUEsBAi0AFAAGAAgAAAAhANvh9svuAAAAhQEAABMAAAAAAAAAAAAA&#10;AAAAAAAAAFtDb250ZW50X1R5cGVzXS54bWxQSwECLQAUAAYACAAAACEAWvQsW78AAAAVAQAACwAA&#10;AAAAAAAAAAAAAAAfAQAAX3JlbHMvLnJlbHNQSwECLQAUAAYACAAAACEAvR6Ea8MAAADbAAAADwAA&#10;AAAAAAAAAAAAAAAHAgAAZHJzL2Rvd25yZXYueG1sUEsFBgAAAAADAAMAtwAAAPcCAAAAAA==&#10;">
                  <v:imagedata r:id="rId13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1" type="#_x0000_t202" style="position:absolute;left:62791;top:7452;width:25311;height:36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    <v:textbox>
                    <w:txbxContent>
                      <w:p w14:paraId="21EC0BDC" w14:textId="2C8E88CD" w:rsidR="004F5E0F" w:rsidRPr="007522A9" w:rsidRDefault="006753E8" w:rsidP="004F5E0F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S</w:t>
                        </w:r>
                        <w:r w:rsidR="00630D89" w:rsidRPr="007522A9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2</w:t>
                        </w:r>
                        <w:r w:rsidR="00614239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a</w:t>
                        </w:r>
                        <w:r w:rsidR="00EE53B9" w:rsidRPr="007522A9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.</w:t>
                        </w:r>
                        <w:r w:rsidR="00630D89" w:rsidRPr="007522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  <w:r w:rsidR="004F5E0F" w:rsidRPr="007522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Elderly (</w:t>
                        </w:r>
                        <w:r w:rsidR="004F5E0F" w:rsidRPr="007522A9">
                          <w:rPr>
                            <w:rFonts w:ascii="Arial" w:hAnsi="Arial" w:cs="Arial"/>
                            <w:sz w:val="18"/>
                            <w:szCs w:val="18"/>
                            <w:u w:val="single"/>
                          </w:rPr>
                          <w:t>&gt;</w:t>
                        </w:r>
                        <w:r w:rsidR="004F5E0F" w:rsidRPr="007522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65 years) </w:t>
                        </w:r>
                        <w:r w:rsidR="003C7CFE" w:rsidRPr="007522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versus</w:t>
                        </w:r>
                        <w:r w:rsidR="004F5E0F" w:rsidRPr="007522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non-elderly</w:t>
                        </w:r>
                      </w:p>
                      <w:p w14:paraId="43C1B69D" w14:textId="778FAC58" w:rsidR="00630D89" w:rsidRPr="00630D89" w:rsidRDefault="00630D89" w:rsidP="004F5E0F">
                        <w:pPr>
                          <w:spacing w:after="0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_x0000_s1032" type="#_x0000_t202" style="position:absolute;left:49472;top:23784;width:35192;height:2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v1+wQAAANsAAAAPAAAAZHJzL2Rvd25yZXYueG1sRE/NasJA&#10;EL4X+g7LFLwU3VRsbKObUAuK10QfYMyOSTA7G7KriW/fFYTe5uP7nXU2mlbcqHeNZQUfswgEcWl1&#10;w5WC42E7/QLhPLLG1jIpuJODLH19WWOi7cA53QpfiRDCLkEFtfddIqUrazLoZrYjDtzZ9gZ9gH0l&#10;dY9DCDetnEdRLA02HBpq7Oi3pvJSXI2C8354//weTjt/XOaLeIPN8mTvSk3exp8VCE+j/xc/3Xsd&#10;5i/g8Us4QKZ/AAAA//8DAFBLAQItABQABgAIAAAAIQDb4fbL7gAAAIUBAAATAAAAAAAAAAAAAAAA&#10;AAAAAABbQ29udGVudF9UeXBlc10ueG1sUEsBAi0AFAAGAAgAAAAhAFr0LFu/AAAAFQEAAAsAAAAA&#10;AAAAAAAAAAAAHwEAAF9yZWxzLy5yZWxzUEsBAi0AFAAGAAgAAAAhAPJa/X7BAAAA2wAAAA8AAAAA&#10;AAAAAAAAAAAABwIAAGRycy9kb3ducmV2LnhtbFBLBQYAAAAAAwADALcAAAD1AgAAAAA=&#10;" stroked="f">
                  <v:textbox>
                    <w:txbxContent>
                      <w:p w14:paraId="2ABC87A1" w14:textId="0159982B" w:rsidR="004F5E0F" w:rsidRPr="007522A9" w:rsidRDefault="006753E8" w:rsidP="004F5E0F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S</w:t>
                        </w:r>
                        <w:r w:rsidR="004F5E0F" w:rsidRPr="007522A9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2</w:t>
                        </w:r>
                        <w:r w:rsidR="00614239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c</w:t>
                        </w:r>
                        <w:r w:rsidR="00EE53B9" w:rsidRPr="007522A9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.</w:t>
                        </w:r>
                        <w:r w:rsidR="004F5E0F" w:rsidRPr="007522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Elderly (</w:t>
                        </w:r>
                        <w:r w:rsidR="004F5E0F" w:rsidRPr="007522A9">
                          <w:rPr>
                            <w:rFonts w:ascii="Arial" w:hAnsi="Arial" w:cs="Arial"/>
                            <w:sz w:val="18"/>
                            <w:szCs w:val="18"/>
                            <w:u w:val="single"/>
                          </w:rPr>
                          <w:t>&gt;</w:t>
                        </w:r>
                        <w:r w:rsidR="004F5E0F" w:rsidRPr="007522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65 years) </w:t>
                        </w:r>
                        <w:r w:rsidR="003869AF" w:rsidRPr="007522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males versus females</w:t>
                        </w:r>
                      </w:p>
                      <w:p w14:paraId="1DABE962" w14:textId="77777777" w:rsidR="004F5E0F" w:rsidRPr="007522A9" w:rsidRDefault="004F5E0F" w:rsidP="004F5E0F">
                        <w:pPr>
                          <w:spacing w:after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_x0000_s1033" type="#_x0000_t202" style="position:absolute;left:2642;top:23784;width:35192;height:2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ljlwQAAANsAAAAPAAAAZHJzL2Rvd25yZXYueG1sRE/NasJA&#10;EL4X+g7LFLyUuqlobKObUAuK16Q+wJgdk2B2NmRXE9++Kwje5uP7nXU2mlZcqXeNZQWf0wgEcWl1&#10;w5WCw9/24wuE88gaW8uk4EYOsvT1ZY2JtgPndC18JUIIuwQV1N53iZSurMmgm9qOOHAn2xv0AfaV&#10;1D0OIdy0chZFsTTYcGiosaPfmspzcTEKTvvhffE9HHf+sMzn8Qab5dHelJq8jT8rEJ5G/xQ/3Hsd&#10;5i/g/ks4QKb/AAAA//8DAFBLAQItABQABgAIAAAAIQDb4fbL7gAAAIUBAAATAAAAAAAAAAAAAAAA&#10;AAAAAABbQ29udGVudF9UeXBlc10ueG1sUEsBAi0AFAAGAAgAAAAhAFr0LFu/AAAAFQEAAAsAAAAA&#10;AAAAAAAAAAAAHwEAAF9yZWxzLy5yZWxzUEsBAi0AFAAGAAgAAAAhAJ0WWOXBAAAA2wAAAA8AAAAA&#10;AAAAAAAAAAAABwIAAGRycy9kb3ducmV2LnhtbFBLBQYAAAAAAwADALcAAAD1AgAAAAA=&#10;" stroked="f">
                  <v:textbox>
                    <w:txbxContent>
                      <w:p w14:paraId="42922BAA" w14:textId="74FBF7AD" w:rsidR="004F5E0F" w:rsidRPr="007522A9" w:rsidRDefault="006753E8" w:rsidP="00EA19D5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S</w:t>
                        </w:r>
                        <w:r w:rsidR="004F5E0F" w:rsidRPr="007522A9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2</w:t>
                        </w:r>
                        <w:r w:rsidR="00614239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b</w:t>
                        </w:r>
                        <w:r w:rsidR="00EE53B9" w:rsidRPr="007522A9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.</w:t>
                        </w:r>
                        <w:r w:rsidR="004F5E0F" w:rsidRPr="007522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  <w:r w:rsidR="00EA19D5" w:rsidRPr="007522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Males v</w:t>
                        </w:r>
                        <w:r w:rsidR="003869AF" w:rsidRPr="007522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er</w:t>
                        </w:r>
                        <w:r w:rsidR="00EA19D5" w:rsidRPr="007522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s</w:t>
                        </w:r>
                        <w:r w:rsidR="003869AF" w:rsidRPr="007522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us</w:t>
                        </w:r>
                        <w:r w:rsidR="00EA19D5" w:rsidRPr="007522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femal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202B0">
        <w:rPr>
          <w:sz w:val="18"/>
          <w:szCs w:val="18"/>
        </w:rPr>
        <w:t xml:space="preserve"> </w:t>
      </w:r>
    </w:p>
    <w:p w14:paraId="1ED9079F" w14:textId="308C0DAF" w:rsidR="005E0AF6" w:rsidRDefault="005E0AF6">
      <w:pPr>
        <w:rPr>
          <w:b/>
          <w:bCs/>
        </w:rPr>
      </w:pPr>
    </w:p>
    <w:p w14:paraId="48DC5AF4" w14:textId="31E13858" w:rsidR="00FF7577" w:rsidRDefault="00FF7577">
      <w:pPr>
        <w:rPr>
          <w:b/>
          <w:bCs/>
        </w:rPr>
      </w:pPr>
    </w:p>
    <w:p w14:paraId="22E36FE7" w14:textId="5D362DE1" w:rsidR="006D447F" w:rsidRDefault="006D447F">
      <w:pPr>
        <w:rPr>
          <w:b/>
          <w:bCs/>
        </w:rPr>
      </w:pPr>
    </w:p>
    <w:p w14:paraId="6133A0B7" w14:textId="2C5D6D50" w:rsidR="009C6364" w:rsidRDefault="009C6364">
      <w:pPr>
        <w:rPr>
          <w:b/>
          <w:bCs/>
        </w:rPr>
      </w:pPr>
    </w:p>
    <w:p w14:paraId="6D6CDE01" w14:textId="7DC4DC66" w:rsidR="00A57CD8" w:rsidRDefault="00A57CD8">
      <w:pPr>
        <w:rPr>
          <w:b/>
          <w:bCs/>
        </w:rPr>
      </w:pPr>
    </w:p>
    <w:p w14:paraId="1981BD2C" w14:textId="6262EA40" w:rsidR="006D447F" w:rsidRDefault="006D447F">
      <w:pPr>
        <w:rPr>
          <w:b/>
          <w:bCs/>
        </w:rPr>
      </w:pPr>
    </w:p>
    <w:p w14:paraId="1FBA8F46" w14:textId="13120A54" w:rsidR="006D447F" w:rsidRDefault="006D447F">
      <w:pPr>
        <w:rPr>
          <w:b/>
          <w:bCs/>
        </w:rPr>
      </w:pPr>
    </w:p>
    <w:p w14:paraId="3EFC3113" w14:textId="496F2039" w:rsidR="006D447F" w:rsidRDefault="006D447F">
      <w:pPr>
        <w:rPr>
          <w:b/>
          <w:bCs/>
        </w:rPr>
      </w:pPr>
    </w:p>
    <w:p w14:paraId="28FE2593" w14:textId="0FAB9894" w:rsidR="003712B3" w:rsidRDefault="003712B3" w:rsidP="004F5E0F">
      <w:pPr>
        <w:tabs>
          <w:tab w:val="left" w:pos="1549"/>
        </w:tabs>
        <w:rPr>
          <w:rFonts w:ascii="Arial" w:hAnsi="Arial" w:cs="Arial"/>
          <w:sz w:val="16"/>
          <w:szCs w:val="16"/>
        </w:rPr>
      </w:pPr>
    </w:p>
    <w:p w14:paraId="0D6BE413" w14:textId="77777777" w:rsidR="003712B3" w:rsidRDefault="003712B3" w:rsidP="004F5E0F">
      <w:pPr>
        <w:tabs>
          <w:tab w:val="left" w:pos="1549"/>
        </w:tabs>
        <w:rPr>
          <w:rFonts w:ascii="Arial" w:hAnsi="Arial" w:cs="Arial"/>
          <w:sz w:val="16"/>
          <w:szCs w:val="16"/>
        </w:rPr>
      </w:pPr>
    </w:p>
    <w:p w14:paraId="0A70E7FA" w14:textId="77777777" w:rsidR="003712B3" w:rsidRDefault="003712B3" w:rsidP="004F5E0F">
      <w:pPr>
        <w:tabs>
          <w:tab w:val="left" w:pos="1549"/>
        </w:tabs>
        <w:rPr>
          <w:rFonts w:ascii="Arial" w:hAnsi="Arial" w:cs="Arial"/>
          <w:sz w:val="16"/>
          <w:szCs w:val="16"/>
        </w:rPr>
      </w:pPr>
    </w:p>
    <w:p w14:paraId="53D220E3" w14:textId="77777777" w:rsidR="003712B3" w:rsidRDefault="003712B3" w:rsidP="004F5E0F">
      <w:pPr>
        <w:tabs>
          <w:tab w:val="left" w:pos="1549"/>
        </w:tabs>
        <w:rPr>
          <w:rFonts w:ascii="Arial" w:hAnsi="Arial" w:cs="Arial"/>
          <w:sz w:val="16"/>
          <w:szCs w:val="16"/>
        </w:rPr>
      </w:pPr>
    </w:p>
    <w:p w14:paraId="40835575" w14:textId="77777777" w:rsidR="003712B3" w:rsidRDefault="003712B3" w:rsidP="004F5E0F">
      <w:pPr>
        <w:tabs>
          <w:tab w:val="left" w:pos="1549"/>
        </w:tabs>
        <w:rPr>
          <w:rFonts w:ascii="Arial" w:hAnsi="Arial" w:cs="Arial"/>
          <w:sz w:val="16"/>
          <w:szCs w:val="16"/>
        </w:rPr>
      </w:pPr>
    </w:p>
    <w:p w14:paraId="007A0E0A" w14:textId="77777777" w:rsidR="003712B3" w:rsidRDefault="003712B3" w:rsidP="004F5E0F">
      <w:pPr>
        <w:tabs>
          <w:tab w:val="left" w:pos="1549"/>
        </w:tabs>
        <w:rPr>
          <w:rFonts w:ascii="Arial" w:hAnsi="Arial" w:cs="Arial"/>
          <w:sz w:val="16"/>
          <w:szCs w:val="16"/>
        </w:rPr>
      </w:pPr>
    </w:p>
    <w:p w14:paraId="79FEFCF2" w14:textId="77777777" w:rsidR="003712B3" w:rsidRDefault="003712B3" w:rsidP="004F5E0F">
      <w:pPr>
        <w:tabs>
          <w:tab w:val="left" w:pos="1549"/>
        </w:tabs>
        <w:rPr>
          <w:rFonts w:ascii="Arial" w:hAnsi="Arial" w:cs="Arial"/>
          <w:sz w:val="16"/>
          <w:szCs w:val="16"/>
        </w:rPr>
      </w:pPr>
    </w:p>
    <w:p w14:paraId="55E2282A" w14:textId="77777777" w:rsidR="003712B3" w:rsidRDefault="003712B3" w:rsidP="004F5E0F">
      <w:pPr>
        <w:tabs>
          <w:tab w:val="left" w:pos="1549"/>
        </w:tabs>
        <w:rPr>
          <w:rFonts w:ascii="Arial" w:hAnsi="Arial" w:cs="Arial"/>
          <w:sz w:val="16"/>
          <w:szCs w:val="16"/>
        </w:rPr>
      </w:pPr>
    </w:p>
    <w:p w14:paraId="07460221" w14:textId="77777777" w:rsidR="003712B3" w:rsidRDefault="003712B3" w:rsidP="004F5E0F">
      <w:pPr>
        <w:tabs>
          <w:tab w:val="left" w:pos="1549"/>
        </w:tabs>
        <w:rPr>
          <w:rFonts w:ascii="Arial" w:hAnsi="Arial" w:cs="Arial"/>
          <w:sz w:val="16"/>
          <w:szCs w:val="16"/>
        </w:rPr>
      </w:pPr>
    </w:p>
    <w:p w14:paraId="7074A10D" w14:textId="77777777" w:rsidR="003712B3" w:rsidRDefault="003712B3" w:rsidP="004F5E0F">
      <w:pPr>
        <w:tabs>
          <w:tab w:val="left" w:pos="1549"/>
        </w:tabs>
        <w:rPr>
          <w:rFonts w:ascii="Arial" w:hAnsi="Arial" w:cs="Arial"/>
          <w:sz w:val="16"/>
          <w:szCs w:val="16"/>
        </w:rPr>
      </w:pPr>
    </w:p>
    <w:p w14:paraId="2878FCC8" w14:textId="77777777" w:rsidR="003712B3" w:rsidRDefault="003712B3" w:rsidP="004F5E0F">
      <w:pPr>
        <w:tabs>
          <w:tab w:val="left" w:pos="1549"/>
        </w:tabs>
        <w:rPr>
          <w:rFonts w:ascii="Arial" w:hAnsi="Arial" w:cs="Arial"/>
          <w:sz w:val="16"/>
          <w:szCs w:val="16"/>
        </w:rPr>
      </w:pPr>
    </w:p>
    <w:p w14:paraId="38393BBF" w14:textId="77777777" w:rsidR="00093919" w:rsidRDefault="00093919" w:rsidP="004F5E0F">
      <w:pPr>
        <w:tabs>
          <w:tab w:val="left" w:pos="1549"/>
        </w:tabs>
        <w:rPr>
          <w:rFonts w:ascii="Arial" w:hAnsi="Arial" w:cs="Arial"/>
          <w:sz w:val="16"/>
          <w:szCs w:val="16"/>
        </w:rPr>
      </w:pPr>
    </w:p>
    <w:p w14:paraId="233B1EDD" w14:textId="2EA55387" w:rsidR="00EE53B9" w:rsidRDefault="00511134" w:rsidP="00B76254">
      <w:pPr>
        <w:tabs>
          <w:tab w:val="left" w:pos="1549"/>
        </w:tabs>
        <w:rPr>
          <w:b/>
          <w:bCs/>
        </w:rPr>
        <w:sectPr w:rsidR="00EE53B9" w:rsidSect="006E320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16"/>
          <w:szCs w:val="16"/>
        </w:rPr>
        <w:t xml:space="preserve">Note: </w:t>
      </w:r>
      <w:r w:rsidR="002E4666">
        <w:rPr>
          <w:rFonts w:ascii="Arial" w:hAnsi="Arial" w:cs="Arial"/>
          <w:sz w:val="16"/>
          <w:szCs w:val="16"/>
        </w:rPr>
        <w:t>Total s</w:t>
      </w:r>
      <w:r w:rsidR="003712B3">
        <w:rPr>
          <w:rFonts w:ascii="Arial" w:hAnsi="Arial" w:cs="Arial"/>
          <w:sz w:val="16"/>
          <w:szCs w:val="16"/>
        </w:rPr>
        <w:t>epsis-coded h</w:t>
      </w:r>
      <w:r>
        <w:rPr>
          <w:rFonts w:ascii="Arial" w:hAnsi="Arial" w:cs="Arial"/>
          <w:sz w:val="16"/>
          <w:szCs w:val="16"/>
        </w:rPr>
        <w:t xml:space="preserve">ospitalisations were calculated by adding hospitalisations coded as </w:t>
      </w:r>
      <w:r w:rsidR="002E4666">
        <w:rPr>
          <w:rFonts w:ascii="Arial" w:hAnsi="Arial" w:cs="Arial"/>
          <w:sz w:val="16"/>
          <w:szCs w:val="16"/>
        </w:rPr>
        <w:t xml:space="preserve">individual </w:t>
      </w:r>
      <w:r>
        <w:rPr>
          <w:rFonts w:ascii="Arial" w:hAnsi="Arial" w:cs="Arial"/>
          <w:sz w:val="16"/>
          <w:szCs w:val="16"/>
        </w:rPr>
        <w:t>sepsis ICD-10-AM codes</w:t>
      </w:r>
      <w:r w:rsidR="00EB72B4">
        <w:rPr>
          <w:rFonts w:ascii="Arial" w:hAnsi="Arial" w:cs="Arial"/>
          <w:sz w:val="16"/>
          <w:szCs w:val="16"/>
        </w:rPr>
        <w:t xml:space="preserve"> as </w:t>
      </w:r>
      <w:r w:rsidR="000A6391">
        <w:rPr>
          <w:rFonts w:ascii="Arial" w:hAnsi="Arial" w:cs="Arial"/>
          <w:sz w:val="16"/>
          <w:szCs w:val="16"/>
        </w:rPr>
        <w:t>listed in</w:t>
      </w:r>
      <w:r w:rsidR="00EB72B4">
        <w:rPr>
          <w:rFonts w:ascii="Arial" w:hAnsi="Arial" w:cs="Arial"/>
          <w:sz w:val="16"/>
          <w:szCs w:val="16"/>
        </w:rPr>
        <w:t xml:space="preserve"> </w:t>
      </w:r>
      <w:r w:rsidR="006753E8">
        <w:rPr>
          <w:rFonts w:ascii="Arial" w:hAnsi="Arial" w:cs="Arial"/>
          <w:sz w:val="16"/>
          <w:szCs w:val="16"/>
        </w:rPr>
        <w:t>Supplementary</w:t>
      </w:r>
      <w:r w:rsidR="004952A4">
        <w:rPr>
          <w:rFonts w:ascii="Arial" w:hAnsi="Arial" w:cs="Arial"/>
          <w:sz w:val="16"/>
          <w:szCs w:val="16"/>
        </w:rPr>
        <w:t xml:space="preserve"> file 2</w:t>
      </w:r>
      <w:r w:rsidR="00EB72B4">
        <w:rPr>
          <w:rFonts w:ascii="Arial" w:hAnsi="Arial" w:cs="Arial"/>
          <w:sz w:val="16"/>
          <w:szCs w:val="16"/>
        </w:rPr>
        <w:t>.</w:t>
      </w:r>
    </w:p>
    <w:p w14:paraId="44F8A45B" w14:textId="0C8E9313" w:rsidR="00984481" w:rsidRDefault="00984481" w:rsidP="000A6391">
      <w:pPr>
        <w:pStyle w:val="Caption"/>
        <w:keepNext/>
      </w:pPr>
    </w:p>
    <w:sectPr w:rsidR="00984481" w:rsidSect="00EE53B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6E54A" w14:textId="77777777" w:rsidR="0023073F" w:rsidRDefault="0023073F" w:rsidP="0090006F">
      <w:pPr>
        <w:spacing w:after="0" w:line="240" w:lineRule="auto"/>
      </w:pPr>
      <w:r>
        <w:separator/>
      </w:r>
    </w:p>
  </w:endnote>
  <w:endnote w:type="continuationSeparator" w:id="0">
    <w:p w14:paraId="66FCCD4F" w14:textId="77777777" w:rsidR="0023073F" w:rsidRDefault="0023073F" w:rsidP="00900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tlas Grotesk Regular">
    <w:altName w:val="Verdana"/>
    <w:panose1 w:val="00000000000000000000"/>
    <w:charset w:val="00"/>
    <w:family w:val="modern"/>
    <w:notTrueType/>
    <w:pitch w:val="variable"/>
    <w:sig w:usb0="00000001" w:usb1="00000000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20714" w14:textId="77777777" w:rsidR="0023073F" w:rsidRDefault="0023073F" w:rsidP="0090006F">
      <w:pPr>
        <w:spacing w:after="0" w:line="240" w:lineRule="auto"/>
      </w:pPr>
      <w:r>
        <w:separator/>
      </w:r>
    </w:p>
  </w:footnote>
  <w:footnote w:type="continuationSeparator" w:id="0">
    <w:p w14:paraId="5782F34A" w14:textId="77777777" w:rsidR="0023073F" w:rsidRDefault="0023073F" w:rsidP="009000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20C"/>
    <w:rsid w:val="00007870"/>
    <w:rsid w:val="000212EF"/>
    <w:rsid w:val="00033906"/>
    <w:rsid w:val="00047041"/>
    <w:rsid w:val="00093919"/>
    <w:rsid w:val="00094EA6"/>
    <w:rsid w:val="000A6391"/>
    <w:rsid w:val="000D2396"/>
    <w:rsid w:val="000D3937"/>
    <w:rsid w:val="000E20AE"/>
    <w:rsid w:val="000E721D"/>
    <w:rsid w:val="000E7EE5"/>
    <w:rsid w:val="000F3C21"/>
    <w:rsid w:val="000F504D"/>
    <w:rsid w:val="000F51D2"/>
    <w:rsid w:val="001302BC"/>
    <w:rsid w:val="001305D0"/>
    <w:rsid w:val="0013207A"/>
    <w:rsid w:val="00132EE2"/>
    <w:rsid w:val="0013495C"/>
    <w:rsid w:val="001355F8"/>
    <w:rsid w:val="00143841"/>
    <w:rsid w:val="00154E15"/>
    <w:rsid w:val="0018197E"/>
    <w:rsid w:val="00190045"/>
    <w:rsid w:val="00193FD9"/>
    <w:rsid w:val="00197418"/>
    <w:rsid w:val="001A2D9F"/>
    <w:rsid w:val="001B6E30"/>
    <w:rsid w:val="001D130B"/>
    <w:rsid w:val="001E2B7A"/>
    <w:rsid w:val="001F33AE"/>
    <w:rsid w:val="00212FB0"/>
    <w:rsid w:val="002237BF"/>
    <w:rsid w:val="0023073F"/>
    <w:rsid w:val="00231457"/>
    <w:rsid w:val="00231B98"/>
    <w:rsid w:val="002645A3"/>
    <w:rsid w:val="00265246"/>
    <w:rsid w:val="0028542F"/>
    <w:rsid w:val="002A76AE"/>
    <w:rsid w:val="002B2FA6"/>
    <w:rsid w:val="002B5C06"/>
    <w:rsid w:val="002C3634"/>
    <w:rsid w:val="002C3B50"/>
    <w:rsid w:val="002C4518"/>
    <w:rsid w:val="002C63AC"/>
    <w:rsid w:val="002D218E"/>
    <w:rsid w:val="002D397A"/>
    <w:rsid w:val="002E0CAC"/>
    <w:rsid w:val="002E4666"/>
    <w:rsid w:val="002F55E4"/>
    <w:rsid w:val="00302423"/>
    <w:rsid w:val="00305649"/>
    <w:rsid w:val="00317BED"/>
    <w:rsid w:val="0033009E"/>
    <w:rsid w:val="00334F6D"/>
    <w:rsid w:val="00347004"/>
    <w:rsid w:val="00357B66"/>
    <w:rsid w:val="003619F1"/>
    <w:rsid w:val="003712B3"/>
    <w:rsid w:val="003869AF"/>
    <w:rsid w:val="003933C8"/>
    <w:rsid w:val="003B2C86"/>
    <w:rsid w:val="003C7CFE"/>
    <w:rsid w:val="003D3725"/>
    <w:rsid w:val="003D4CAE"/>
    <w:rsid w:val="003D747E"/>
    <w:rsid w:val="003E0599"/>
    <w:rsid w:val="004011CA"/>
    <w:rsid w:val="00402A79"/>
    <w:rsid w:val="0040507F"/>
    <w:rsid w:val="00405985"/>
    <w:rsid w:val="00407691"/>
    <w:rsid w:val="00410115"/>
    <w:rsid w:val="004320E3"/>
    <w:rsid w:val="0043654D"/>
    <w:rsid w:val="004452DA"/>
    <w:rsid w:val="00446100"/>
    <w:rsid w:val="00450ED2"/>
    <w:rsid w:val="00463447"/>
    <w:rsid w:val="00464718"/>
    <w:rsid w:val="00474C78"/>
    <w:rsid w:val="004850DB"/>
    <w:rsid w:val="004952A4"/>
    <w:rsid w:val="004A7D0D"/>
    <w:rsid w:val="004C0BD1"/>
    <w:rsid w:val="004C4FF1"/>
    <w:rsid w:val="004E328B"/>
    <w:rsid w:val="004E6ADE"/>
    <w:rsid w:val="004F5E0F"/>
    <w:rsid w:val="004F6BA9"/>
    <w:rsid w:val="00501AD4"/>
    <w:rsid w:val="00506D54"/>
    <w:rsid w:val="00511134"/>
    <w:rsid w:val="00525C83"/>
    <w:rsid w:val="00553DF4"/>
    <w:rsid w:val="00582FAC"/>
    <w:rsid w:val="005845D6"/>
    <w:rsid w:val="005865D7"/>
    <w:rsid w:val="005956A2"/>
    <w:rsid w:val="005958B8"/>
    <w:rsid w:val="005A3D4D"/>
    <w:rsid w:val="005A470E"/>
    <w:rsid w:val="005A728B"/>
    <w:rsid w:val="005C57FA"/>
    <w:rsid w:val="005C58D0"/>
    <w:rsid w:val="005C6DA0"/>
    <w:rsid w:val="005C6F67"/>
    <w:rsid w:val="005C75A9"/>
    <w:rsid w:val="005D2FDB"/>
    <w:rsid w:val="005D49C5"/>
    <w:rsid w:val="005D5365"/>
    <w:rsid w:val="005E0AF6"/>
    <w:rsid w:val="005E185B"/>
    <w:rsid w:val="005E7962"/>
    <w:rsid w:val="00614239"/>
    <w:rsid w:val="006226BA"/>
    <w:rsid w:val="00627456"/>
    <w:rsid w:val="00630D89"/>
    <w:rsid w:val="00666759"/>
    <w:rsid w:val="0067180D"/>
    <w:rsid w:val="006753E8"/>
    <w:rsid w:val="00693F8A"/>
    <w:rsid w:val="006D2C17"/>
    <w:rsid w:val="006D447F"/>
    <w:rsid w:val="006E320C"/>
    <w:rsid w:val="006E684E"/>
    <w:rsid w:val="00720835"/>
    <w:rsid w:val="00725F02"/>
    <w:rsid w:val="007522A9"/>
    <w:rsid w:val="007612BF"/>
    <w:rsid w:val="00764176"/>
    <w:rsid w:val="007716E2"/>
    <w:rsid w:val="007804C0"/>
    <w:rsid w:val="007A1287"/>
    <w:rsid w:val="007B28D4"/>
    <w:rsid w:val="007B3E5F"/>
    <w:rsid w:val="007B50CB"/>
    <w:rsid w:val="007B7EAE"/>
    <w:rsid w:val="007E0BD1"/>
    <w:rsid w:val="00800B68"/>
    <w:rsid w:val="00820166"/>
    <w:rsid w:val="00833BDD"/>
    <w:rsid w:val="008365E1"/>
    <w:rsid w:val="008422AF"/>
    <w:rsid w:val="00842A70"/>
    <w:rsid w:val="00846780"/>
    <w:rsid w:val="00856E5D"/>
    <w:rsid w:val="00866B00"/>
    <w:rsid w:val="00875A6A"/>
    <w:rsid w:val="00887C76"/>
    <w:rsid w:val="00887EE9"/>
    <w:rsid w:val="008924F6"/>
    <w:rsid w:val="008B009A"/>
    <w:rsid w:val="008B0933"/>
    <w:rsid w:val="008B4F4F"/>
    <w:rsid w:val="008B7596"/>
    <w:rsid w:val="008C503C"/>
    <w:rsid w:val="008D1FCB"/>
    <w:rsid w:val="008D5173"/>
    <w:rsid w:val="008D7B65"/>
    <w:rsid w:val="008E6E7B"/>
    <w:rsid w:val="0090006F"/>
    <w:rsid w:val="009146B5"/>
    <w:rsid w:val="00922CE4"/>
    <w:rsid w:val="00937EC2"/>
    <w:rsid w:val="00940CD3"/>
    <w:rsid w:val="00950C15"/>
    <w:rsid w:val="00984481"/>
    <w:rsid w:val="009A7690"/>
    <w:rsid w:val="009B00FF"/>
    <w:rsid w:val="009C5F6B"/>
    <w:rsid w:val="009C6364"/>
    <w:rsid w:val="009D14FF"/>
    <w:rsid w:val="009D6CCF"/>
    <w:rsid w:val="009E0AFB"/>
    <w:rsid w:val="009E162C"/>
    <w:rsid w:val="00A0146F"/>
    <w:rsid w:val="00A15978"/>
    <w:rsid w:val="00A426C9"/>
    <w:rsid w:val="00A5313E"/>
    <w:rsid w:val="00A57CD8"/>
    <w:rsid w:val="00A67692"/>
    <w:rsid w:val="00A73FC2"/>
    <w:rsid w:val="00A938D4"/>
    <w:rsid w:val="00AA383B"/>
    <w:rsid w:val="00AA3880"/>
    <w:rsid w:val="00AA5604"/>
    <w:rsid w:val="00AB3FAC"/>
    <w:rsid w:val="00AB4C35"/>
    <w:rsid w:val="00AD1969"/>
    <w:rsid w:val="00AE1183"/>
    <w:rsid w:val="00B07455"/>
    <w:rsid w:val="00B34D78"/>
    <w:rsid w:val="00B61780"/>
    <w:rsid w:val="00B64715"/>
    <w:rsid w:val="00B66B20"/>
    <w:rsid w:val="00B75769"/>
    <w:rsid w:val="00B76254"/>
    <w:rsid w:val="00B92B69"/>
    <w:rsid w:val="00B970C1"/>
    <w:rsid w:val="00BB13B2"/>
    <w:rsid w:val="00BB3116"/>
    <w:rsid w:val="00BB522B"/>
    <w:rsid w:val="00BC566A"/>
    <w:rsid w:val="00BE2272"/>
    <w:rsid w:val="00BE3211"/>
    <w:rsid w:val="00BE4213"/>
    <w:rsid w:val="00C02B66"/>
    <w:rsid w:val="00C0434E"/>
    <w:rsid w:val="00C047F2"/>
    <w:rsid w:val="00C119B9"/>
    <w:rsid w:val="00C22849"/>
    <w:rsid w:val="00C26D2B"/>
    <w:rsid w:val="00C3322E"/>
    <w:rsid w:val="00C46315"/>
    <w:rsid w:val="00C50595"/>
    <w:rsid w:val="00C5065A"/>
    <w:rsid w:val="00C63A9C"/>
    <w:rsid w:val="00C8773D"/>
    <w:rsid w:val="00C93A1A"/>
    <w:rsid w:val="00CA7260"/>
    <w:rsid w:val="00CB2A24"/>
    <w:rsid w:val="00CB3ECB"/>
    <w:rsid w:val="00CC0B23"/>
    <w:rsid w:val="00CC1A8F"/>
    <w:rsid w:val="00CE43E2"/>
    <w:rsid w:val="00CF5EC3"/>
    <w:rsid w:val="00D05290"/>
    <w:rsid w:val="00D2033B"/>
    <w:rsid w:val="00D31E2D"/>
    <w:rsid w:val="00D36C72"/>
    <w:rsid w:val="00D45CB8"/>
    <w:rsid w:val="00D468B5"/>
    <w:rsid w:val="00D57049"/>
    <w:rsid w:val="00D6101E"/>
    <w:rsid w:val="00D63B0D"/>
    <w:rsid w:val="00D74A95"/>
    <w:rsid w:val="00D8112D"/>
    <w:rsid w:val="00DA3874"/>
    <w:rsid w:val="00DB355B"/>
    <w:rsid w:val="00DB6064"/>
    <w:rsid w:val="00DC2F74"/>
    <w:rsid w:val="00DC3AB9"/>
    <w:rsid w:val="00DC641F"/>
    <w:rsid w:val="00DE3E34"/>
    <w:rsid w:val="00DF2997"/>
    <w:rsid w:val="00DF32E1"/>
    <w:rsid w:val="00DF740E"/>
    <w:rsid w:val="00E01807"/>
    <w:rsid w:val="00E16428"/>
    <w:rsid w:val="00E202B0"/>
    <w:rsid w:val="00E44405"/>
    <w:rsid w:val="00E53851"/>
    <w:rsid w:val="00E56987"/>
    <w:rsid w:val="00E83D2F"/>
    <w:rsid w:val="00E867D5"/>
    <w:rsid w:val="00E93272"/>
    <w:rsid w:val="00EA0C00"/>
    <w:rsid w:val="00EA19D5"/>
    <w:rsid w:val="00EA204F"/>
    <w:rsid w:val="00EB0285"/>
    <w:rsid w:val="00EB458C"/>
    <w:rsid w:val="00EB72B4"/>
    <w:rsid w:val="00EC51E4"/>
    <w:rsid w:val="00ED1E23"/>
    <w:rsid w:val="00ED71F6"/>
    <w:rsid w:val="00EE53B9"/>
    <w:rsid w:val="00F12E54"/>
    <w:rsid w:val="00F1311F"/>
    <w:rsid w:val="00F274E7"/>
    <w:rsid w:val="00F4688D"/>
    <w:rsid w:val="00F67D50"/>
    <w:rsid w:val="00F72624"/>
    <w:rsid w:val="00F73697"/>
    <w:rsid w:val="00F73E21"/>
    <w:rsid w:val="00F8767D"/>
    <w:rsid w:val="00F87A1A"/>
    <w:rsid w:val="00FA2C76"/>
    <w:rsid w:val="00FF081F"/>
    <w:rsid w:val="00FF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168412"/>
  <w15:chartTrackingRefBased/>
  <w15:docId w15:val="{84E183C4-32DA-4A71-B208-90CE85A0A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272"/>
    <w:rPr>
      <w:rFonts w:ascii="Calibri" w:eastAsia="Calibri" w:hAnsi="Calibri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C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E320C"/>
    <w:pPr>
      <w:spacing w:after="0" w:line="240" w:lineRule="auto"/>
    </w:pPr>
    <w:rPr>
      <w:rFonts w:ascii="Atlas Grotesk Regular" w:eastAsiaTheme="minorHAnsi" w:hAnsi="Atlas Grotesk Regular"/>
      <w:sz w:val="20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E32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0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06F"/>
    <w:rPr>
      <w:rFonts w:ascii="Segoe UI" w:eastAsia="Calibr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F29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997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F29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997"/>
    <w:rPr>
      <w:rFonts w:ascii="Calibri" w:eastAsia="Calibri" w:hAnsi="Calibri" w:cs="Times New Roman"/>
      <w:lang w:eastAsia="en-US"/>
    </w:rPr>
  </w:style>
  <w:style w:type="table" w:styleId="TableGrid">
    <w:name w:val="Table Grid"/>
    <w:basedOn w:val="TableNormal"/>
    <w:uiPriority w:val="39"/>
    <w:rsid w:val="00DB6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2C363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F3C2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F3C21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B50CB"/>
    <w:pPr>
      <w:spacing w:after="100"/>
      <w:ind w:left="220"/>
    </w:pPr>
    <w:rPr>
      <w:rFonts w:asciiTheme="minorHAnsi" w:eastAsiaTheme="minorEastAsia" w:hAnsiTheme="minorHAnsi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B50CB"/>
    <w:pPr>
      <w:spacing w:after="100"/>
    </w:pPr>
    <w:rPr>
      <w:rFonts w:asciiTheme="minorHAnsi" w:eastAsiaTheme="minorEastAsia" w:hAnsiTheme="minorHAnsi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7B50CB"/>
    <w:pPr>
      <w:spacing w:after="100"/>
      <w:ind w:left="440"/>
    </w:pPr>
    <w:rPr>
      <w:rFonts w:asciiTheme="minorHAnsi" w:eastAsiaTheme="minorEastAsia" w:hAnsiTheme="minorHAnsi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C5065A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C5065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9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DA3118-5274-4803-972D-845EB5D2B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334</Words>
  <Characters>7566</Characters>
  <Application>Microsoft Office Word</Application>
  <DocSecurity>0</DocSecurity>
  <Lines>154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ani Kumar</dc:creator>
  <cp:keywords/>
  <dc:description/>
  <cp:lastModifiedBy>Ashwani Kumar</cp:lastModifiedBy>
  <cp:revision>13</cp:revision>
  <dcterms:created xsi:type="dcterms:W3CDTF">2023-03-15T04:11:00Z</dcterms:created>
  <dcterms:modified xsi:type="dcterms:W3CDTF">2023-10-06T02:30:00Z</dcterms:modified>
</cp:coreProperties>
</file>